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56AD9" w14:textId="1C8226DD" w:rsidR="00A94568" w:rsidRPr="00FA1451" w:rsidRDefault="00FA1451" w:rsidP="00A94568">
      <w:pPr>
        <w:pStyle w:val="Title"/>
        <w:ind w:firstLine="0"/>
        <w:rPr>
          <w:b/>
          <w:sz w:val="32"/>
          <w:szCs w:val="32"/>
        </w:rPr>
      </w:pPr>
      <w:r w:rsidRPr="00FA1451">
        <w:rPr>
          <w:b/>
          <w:sz w:val="32"/>
          <w:szCs w:val="32"/>
        </w:rPr>
        <w:t>Supplementary Material</w:t>
      </w:r>
    </w:p>
    <w:p w14:paraId="0941D0D8" w14:textId="77777777" w:rsidR="00A94568" w:rsidRPr="00FA1451" w:rsidRDefault="00A94568" w:rsidP="00A94568">
      <w:pPr>
        <w:pStyle w:val="Title"/>
        <w:ind w:firstLine="0"/>
        <w:rPr>
          <w:b/>
          <w:sz w:val="32"/>
          <w:szCs w:val="32"/>
        </w:rPr>
      </w:pPr>
    </w:p>
    <w:p w14:paraId="1BA53B69" w14:textId="77777777" w:rsidR="00FA1451" w:rsidRPr="00FA1451" w:rsidRDefault="00FA1451" w:rsidP="00A94568">
      <w:pPr>
        <w:pStyle w:val="Title"/>
        <w:ind w:firstLine="0"/>
        <w:rPr>
          <w:b/>
          <w:sz w:val="32"/>
          <w:szCs w:val="32"/>
        </w:rPr>
      </w:pPr>
      <w:r w:rsidRPr="00FA1451">
        <w:rPr>
          <w:b/>
          <w:sz w:val="32"/>
          <w:szCs w:val="32"/>
        </w:rPr>
        <w:t>Journal: Environmental Management</w:t>
      </w:r>
    </w:p>
    <w:p w14:paraId="62F28ECB" w14:textId="77777777" w:rsidR="00FA1451" w:rsidRPr="00FA1451" w:rsidRDefault="00FA1451" w:rsidP="00A94568">
      <w:pPr>
        <w:pStyle w:val="Title"/>
        <w:ind w:firstLine="0"/>
        <w:rPr>
          <w:b/>
          <w:sz w:val="32"/>
          <w:szCs w:val="32"/>
        </w:rPr>
      </w:pPr>
    </w:p>
    <w:p w14:paraId="2CBF6D5E" w14:textId="2CE4DCAC" w:rsidR="00A94568" w:rsidRPr="00FA1451" w:rsidRDefault="00FA1451" w:rsidP="00A94568">
      <w:pPr>
        <w:pStyle w:val="Title"/>
        <w:ind w:firstLine="0"/>
        <w:rPr>
          <w:b/>
          <w:sz w:val="32"/>
          <w:szCs w:val="32"/>
        </w:rPr>
      </w:pPr>
      <w:r w:rsidRPr="00FA1451">
        <w:rPr>
          <w:b/>
          <w:sz w:val="32"/>
          <w:szCs w:val="32"/>
        </w:rPr>
        <w:t xml:space="preserve">Article: </w:t>
      </w:r>
      <w:r w:rsidR="00A94568" w:rsidRPr="00FA1451">
        <w:rPr>
          <w:b/>
          <w:sz w:val="32"/>
          <w:szCs w:val="32"/>
        </w:rPr>
        <w:t>Climate-smart design for ecosystem management: A test application for coral reefs</w:t>
      </w:r>
    </w:p>
    <w:p w14:paraId="46D381A5" w14:textId="77777777" w:rsidR="00A94568" w:rsidRPr="00FA1451" w:rsidRDefault="00A94568" w:rsidP="00A94568">
      <w:pPr>
        <w:spacing w:after="0"/>
        <w:rPr>
          <w:sz w:val="32"/>
          <w:szCs w:val="32"/>
        </w:rPr>
      </w:pPr>
    </w:p>
    <w:p w14:paraId="40716622" w14:textId="77777777" w:rsidR="00FA1451" w:rsidRPr="00FA1451" w:rsidRDefault="00FA1451" w:rsidP="00A94568">
      <w:pPr>
        <w:spacing w:after="0"/>
        <w:ind w:firstLine="0"/>
        <w:rPr>
          <w:sz w:val="32"/>
          <w:szCs w:val="32"/>
        </w:rPr>
      </w:pPr>
      <w:bookmarkStart w:id="0" w:name="_Toc426474514"/>
      <w:r w:rsidRPr="00FA1451">
        <w:rPr>
          <w:sz w:val="32"/>
          <w:szCs w:val="32"/>
        </w:rPr>
        <w:t>Authors:</w:t>
      </w:r>
    </w:p>
    <w:p w14:paraId="49638424" w14:textId="77777777" w:rsidR="00FA1451" w:rsidRDefault="00A94568" w:rsidP="00A94568">
      <w:pPr>
        <w:spacing w:after="0"/>
        <w:ind w:firstLine="0"/>
      </w:pPr>
      <w:r>
        <w:t>Jordan M. West</w:t>
      </w:r>
      <w:r w:rsidR="00FA1451">
        <w:t xml:space="preserve"> (Corresponding author)</w:t>
      </w:r>
    </w:p>
    <w:p w14:paraId="1FFCDEAF" w14:textId="7A717067" w:rsidR="00FA1451" w:rsidRDefault="00FA1451" w:rsidP="00FA1451">
      <w:pPr>
        <w:pStyle w:val="FootnoteText"/>
      </w:pPr>
      <w:r>
        <w:t>Office of Research and Development, U.S. Environmental Protection Agency, 1200 Pennsylvania Ave, NW (8601P), Washington, DC 20460 U.S.A.</w:t>
      </w:r>
      <w:r>
        <w:t xml:space="preserve"> </w:t>
      </w:r>
      <w:r>
        <w:t>Email: west. jordan@epa.gov; Phone: 703-347-8584; Fax: 703-347-8694</w:t>
      </w:r>
    </w:p>
    <w:p w14:paraId="33C7B23C" w14:textId="77777777" w:rsidR="00FA1451" w:rsidRDefault="00FA1451" w:rsidP="00FA1451">
      <w:pPr>
        <w:spacing w:after="0"/>
        <w:ind w:firstLine="0"/>
      </w:pPr>
    </w:p>
    <w:p w14:paraId="32BDDA1D" w14:textId="05679EB4" w:rsidR="00FA1451" w:rsidRDefault="00A94568" w:rsidP="00FA1451">
      <w:pPr>
        <w:spacing w:after="0"/>
        <w:ind w:firstLine="0"/>
      </w:pPr>
      <w:r>
        <w:t>Catherine A. Courtney</w:t>
      </w:r>
      <w:r w:rsidR="00FA1451">
        <w:t xml:space="preserve">, </w:t>
      </w:r>
      <w:r w:rsidR="00FA1451">
        <w:t>Tetra Tech, Inc., 737 Bishop St., Suite 2340, Honolulu, HI 96813-3201 U.S.A.</w:t>
      </w:r>
    </w:p>
    <w:p w14:paraId="73401F60" w14:textId="77777777" w:rsidR="00FA1451" w:rsidRDefault="00FA1451" w:rsidP="00FA1451">
      <w:pPr>
        <w:spacing w:after="0"/>
        <w:ind w:firstLine="0"/>
      </w:pPr>
    </w:p>
    <w:p w14:paraId="11767576" w14:textId="07532CE1" w:rsidR="00FA1451" w:rsidRDefault="00A94568" w:rsidP="00FA1451">
      <w:pPr>
        <w:spacing w:after="0"/>
        <w:ind w:firstLine="0"/>
      </w:pPr>
      <w:r>
        <w:t>Anna T. Hamilton</w:t>
      </w:r>
      <w:r w:rsidR="00FA1451">
        <w:t xml:space="preserve">, </w:t>
      </w:r>
      <w:r w:rsidR="00FA1451">
        <w:t>Tetra Tech, Inc., Center for Ecological Sciences, 502 W. Cordova Road, Suite C, Santa Fe, NM 87505 U.S.A.</w:t>
      </w:r>
    </w:p>
    <w:p w14:paraId="7E00AAB8" w14:textId="77777777" w:rsidR="00FA1451" w:rsidRDefault="00FA1451" w:rsidP="00FA1451">
      <w:pPr>
        <w:spacing w:after="0"/>
        <w:ind w:firstLine="0"/>
      </w:pPr>
    </w:p>
    <w:p w14:paraId="0A1B181F" w14:textId="4F430939" w:rsidR="00FA1451" w:rsidRDefault="00A94568" w:rsidP="00FA1451">
      <w:pPr>
        <w:spacing w:after="0"/>
        <w:ind w:firstLine="0"/>
      </w:pPr>
      <w:r>
        <w:t>Britt A. Parker</w:t>
      </w:r>
      <w:r w:rsidR="00FA1451">
        <w:t xml:space="preserve">, </w:t>
      </w:r>
      <w:r w:rsidR="00FA1451">
        <w:t>The Baldwin Group, Inc., NOAA Coral Reef Conservation Program, SSMC4, N/OCM6, Rm 10329, 1305 East West Hwy, Silver Spring, MD 20910 U.S.A.</w:t>
      </w:r>
    </w:p>
    <w:p w14:paraId="7AA256FE" w14:textId="77777777" w:rsidR="00FA1451" w:rsidRDefault="00FA1451" w:rsidP="00FA1451">
      <w:pPr>
        <w:spacing w:after="0"/>
        <w:ind w:firstLine="0"/>
      </w:pPr>
    </w:p>
    <w:p w14:paraId="078046B0" w14:textId="526E8280" w:rsidR="00FA1451" w:rsidRDefault="00A94568" w:rsidP="00FA1451">
      <w:pPr>
        <w:spacing w:after="0"/>
        <w:ind w:firstLine="0"/>
      </w:pPr>
      <w:r>
        <w:t>Susan H. Julius</w:t>
      </w:r>
      <w:r w:rsidR="00FA1451">
        <w:t xml:space="preserve">, </w:t>
      </w:r>
      <w:r w:rsidR="00FA1451">
        <w:t>Office of Research and Development, U.S. Environmental Protection Agency, 1200 Pennsylvania Ave, NW (8601P), Washington, DC 20460 U.S.A.</w:t>
      </w:r>
    </w:p>
    <w:p w14:paraId="40F03BBE" w14:textId="77777777" w:rsidR="00FA1451" w:rsidRDefault="00FA1451" w:rsidP="00FA1451">
      <w:pPr>
        <w:spacing w:after="0"/>
        <w:ind w:firstLine="0"/>
      </w:pPr>
    </w:p>
    <w:p w14:paraId="3E59D924" w14:textId="738CAEE9" w:rsidR="00FA1451" w:rsidRDefault="00A94568" w:rsidP="00FA1451">
      <w:pPr>
        <w:spacing w:after="0"/>
        <w:ind w:firstLine="0"/>
      </w:pPr>
      <w:r>
        <w:t>Jennie Hoffman</w:t>
      </w:r>
      <w:r w:rsidR="00FA1451">
        <w:t xml:space="preserve">, </w:t>
      </w:r>
      <w:r w:rsidR="00FA1451">
        <w:t>Private Consultant, 4755 Northeast Lambs Lane, Poulsbo, WA 98370 U.S.A.</w:t>
      </w:r>
    </w:p>
    <w:p w14:paraId="5B30D066" w14:textId="77777777" w:rsidR="00FA1451" w:rsidRDefault="00FA1451" w:rsidP="00FA1451">
      <w:pPr>
        <w:spacing w:after="0"/>
        <w:ind w:firstLine="0"/>
      </w:pPr>
    </w:p>
    <w:p w14:paraId="52FDC1B7" w14:textId="3594C317" w:rsidR="00FA1451" w:rsidRDefault="00A94568" w:rsidP="00FA1451">
      <w:pPr>
        <w:spacing w:after="0"/>
        <w:ind w:firstLine="0"/>
      </w:pPr>
      <w:r>
        <w:t>Karen H. Koltes</w:t>
      </w:r>
      <w:r w:rsidR="00FA1451">
        <w:t xml:space="preserve">, </w:t>
      </w:r>
      <w:r w:rsidR="00FA1451">
        <w:t>Office of Insular Affairs, MS 2429, U.S. Department of the Interior, 1849 C St. NW, Washington, DC 20240 U.S.A.</w:t>
      </w:r>
    </w:p>
    <w:p w14:paraId="7AB7B3DD" w14:textId="77777777" w:rsidR="00FA1451" w:rsidRDefault="00FA1451" w:rsidP="00FA1451">
      <w:pPr>
        <w:spacing w:after="0"/>
        <w:ind w:firstLine="0"/>
      </w:pPr>
    </w:p>
    <w:p w14:paraId="3B217042" w14:textId="0533AB6E" w:rsidR="00A94568" w:rsidRDefault="00A94568" w:rsidP="00FA1451">
      <w:pPr>
        <w:spacing w:after="0"/>
        <w:ind w:firstLine="0"/>
        <w:rPr>
          <w:rStyle w:val="apple-converted-space"/>
        </w:rPr>
      </w:pPr>
      <w:r>
        <w:t>Petra MacGowan</w:t>
      </w:r>
      <w:bookmarkEnd w:id="0"/>
      <w:r w:rsidR="00FA1451">
        <w:t xml:space="preserve">, </w:t>
      </w:r>
      <w:r w:rsidR="00FA1451">
        <w:t>The Nature Conservancy, 74 Wall Street, Seattle, WA 98121 U.S.A.</w:t>
      </w:r>
    </w:p>
    <w:p w14:paraId="1F4B49B0" w14:textId="77777777" w:rsidR="00A94568" w:rsidRDefault="00A94568" w:rsidP="00A94568">
      <w:pPr>
        <w:spacing w:after="0"/>
        <w:ind w:firstLine="0"/>
      </w:pPr>
    </w:p>
    <w:p w14:paraId="26DA174C" w14:textId="77777777" w:rsidR="00564BA8" w:rsidRDefault="00564BA8" w:rsidP="00A94568">
      <w:pPr>
        <w:ind w:firstLine="0"/>
        <w:sectPr w:rsidR="00564BA8" w:rsidSect="00880FD8">
          <w:headerReference w:type="default" r:id="rId8"/>
          <w:footerReference w:type="default" r:id="rId9"/>
          <w:footnotePr>
            <w:numFmt w:val="lowerLetter"/>
          </w:footnotePr>
          <w:pgSz w:w="12240" w:h="15840"/>
          <w:pgMar w:top="1440" w:right="1440" w:bottom="1440" w:left="1440" w:header="720" w:footer="720" w:gutter="0"/>
          <w:cols w:space="720"/>
          <w:docGrid w:linePitch="360"/>
        </w:sectPr>
      </w:pPr>
    </w:p>
    <w:tbl>
      <w:tblPr>
        <w:tblW w:w="5000" w:type="pct"/>
        <w:tblBorders>
          <w:top w:val="single" w:sz="4" w:space="0" w:color="4F81BD"/>
          <w:left w:val="single" w:sz="4" w:space="0" w:color="4F81BD"/>
          <w:bottom w:val="single" w:sz="4" w:space="0" w:color="4F81BD"/>
          <w:right w:val="single" w:sz="4" w:space="0" w:color="4F81BD"/>
          <w:insideH w:val="single" w:sz="4" w:space="0" w:color="4F81BD"/>
          <w:insideV w:val="single" w:sz="4" w:space="0" w:color="4F81BD"/>
        </w:tblBorders>
        <w:tblLook w:val="0480" w:firstRow="0" w:lastRow="0" w:firstColumn="1" w:lastColumn="0" w:noHBand="0" w:noVBand="1"/>
      </w:tblPr>
      <w:tblGrid>
        <w:gridCol w:w="4230"/>
        <w:gridCol w:w="8730"/>
      </w:tblGrid>
      <w:tr w:rsidR="00391DBF" w:rsidRPr="00FF4419" w14:paraId="654F6623" w14:textId="77777777" w:rsidTr="00511C72">
        <w:trPr>
          <w:trHeight w:val="270"/>
          <w:tblHeader/>
        </w:trPr>
        <w:tc>
          <w:tcPr>
            <w:tcW w:w="5000" w:type="pct"/>
            <w:gridSpan w:val="2"/>
            <w:tcBorders>
              <w:top w:val="nil"/>
              <w:left w:val="nil"/>
              <w:bottom w:val="single" w:sz="4" w:space="0" w:color="auto"/>
              <w:right w:val="nil"/>
            </w:tcBorders>
            <w:shd w:val="clear" w:color="auto" w:fill="auto"/>
          </w:tcPr>
          <w:p w14:paraId="0852A34D" w14:textId="5A737962" w:rsidR="00391DBF" w:rsidRPr="00991965" w:rsidRDefault="00391DBF" w:rsidP="00991965">
            <w:pPr>
              <w:spacing w:after="0" w:line="240" w:lineRule="auto"/>
              <w:ind w:left="-108" w:firstLine="0"/>
              <w:rPr>
                <w:sz w:val="32"/>
              </w:rPr>
            </w:pPr>
            <w:bookmarkStart w:id="1" w:name="_GoBack"/>
            <w:bookmarkEnd w:id="1"/>
            <w:r w:rsidRPr="00A94568">
              <w:rPr>
                <w:rFonts w:eastAsia="Calibri" w:cs="Times New Roman"/>
                <w:sz w:val="32"/>
                <w:szCs w:val="32"/>
              </w:rPr>
              <w:lastRenderedPageBreak/>
              <w:t>CCAP Compendium: General Adaptation Strategies, Adaptation Options, and Climate-Smart Design Considerations</w:t>
            </w:r>
            <w:r w:rsidRPr="00A94568">
              <w:rPr>
                <w:rFonts w:eastAsia="Calibri" w:cs="Times New Roman"/>
                <w:sz w:val="32"/>
                <w:szCs w:val="32"/>
                <w:vertAlign w:val="superscript"/>
              </w:rPr>
              <w:footnoteReference w:id="2"/>
            </w:r>
          </w:p>
        </w:tc>
      </w:tr>
      <w:tr w:rsidR="00391DBF" w:rsidRPr="00FF4419" w14:paraId="4C8D831E" w14:textId="77777777" w:rsidTr="00511C72">
        <w:trPr>
          <w:trHeight w:val="575"/>
          <w:tblHeader/>
        </w:trPr>
        <w:tc>
          <w:tcPr>
            <w:tcW w:w="1632"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320E2A27" w14:textId="77777777" w:rsidR="00391DBF" w:rsidRPr="00FF4419" w:rsidRDefault="00391DBF" w:rsidP="00511C72">
            <w:pPr>
              <w:spacing w:before="120" w:after="120" w:line="240" w:lineRule="auto"/>
              <w:jc w:val="center"/>
              <w:rPr>
                <w:rFonts w:eastAsia="Calibri" w:cs="Times New Roman"/>
                <w:b/>
                <w:color w:val="FFFFFF"/>
                <w:sz w:val="20"/>
                <w:szCs w:val="20"/>
              </w:rPr>
            </w:pPr>
            <w:r w:rsidRPr="00FF4419">
              <w:rPr>
                <w:rFonts w:eastAsia="Calibri" w:cs="Times New Roman"/>
                <w:b/>
                <w:color w:val="FFFFFF"/>
                <w:sz w:val="20"/>
                <w:szCs w:val="20"/>
              </w:rPr>
              <w:t>General Adaptation Strategies</w:t>
            </w:r>
            <w:r w:rsidRPr="00FF4419">
              <w:rPr>
                <w:rFonts w:eastAsia="Calibri" w:cs="Times New Roman"/>
                <w:b/>
                <w:color w:val="FFFFFF"/>
                <w:sz w:val="20"/>
                <w:szCs w:val="20"/>
              </w:rPr>
              <w:fldChar w:fldCharType="begin"/>
            </w:r>
            <w:r w:rsidRPr="00FF4419">
              <w:rPr>
                <w:rFonts w:eastAsia="Calibri" w:cs="Times New Roman"/>
                <w:b/>
                <w:color w:val="FFFFFF"/>
                <w:sz w:val="20"/>
                <w:szCs w:val="20"/>
              </w:rPr>
              <w:instrText xml:space="preserve"> ADDIN EN.CITE &lt;EndNote&gt;&lt;Cite&gt;&lt;Author&gt;West&lt;/Author&gt;&lt;Year&gt;2014&lt;/Year&gt;&lt;RecNum&gt;339&lt;/RecNum&gt;&lt;DisplayText&gt;[1]&lt;/DisplayText&gt;&lt;record&gt;&lt;rec-number&gt;339&lt;/rec-number&gt;&lt;foreign-keys&gt;&lt;key app="EN" db-id="ta0ztrv9hwp05kerefnvw0psv9dd5tfzvxdx" timestamp="1439927070"&gt;339&lt;/key&gt;&lt;/foreign-keys&gt;&lt;ref-type name="Book Section"&gt;5&lt;/ref-type&gt;&lt;contributors&gt;&lt;authors&gt;&lt;author&gt;West, J. M.&lt;/author&gt;&lt;author&gt;Julius, S. H.&lt;/author&gt;&lt;/authors&gt;&lt;secondary-authors&gt;&lt;author&gt;Stein, B.A.&lt;/author&gt;&lt;author&gt;P. Glick&lt;/author&gt;&lt;author&gt;N. Edelson&lt;/author&gt;&lt;author&gt;A. Staud&lt;/author&gt;&lt;/secondary-authors&gt;&lt;/contributors&gt;&lt;titles&gt;&lt;title&gt;The Art of the Possible: Identifying Adaptation Options&lt;/title&gt;&lt;secondary-title&gt;Climate-Smart Conservation: Putting Adaptation Principles into Practice&lt;/secondary-title&gt;&lt;/titles&gt;&lt;section&gt;8&lt;/section&gt;&lt;dates&gt;&lt;year&gt;2014&lt;/year&gt;&lt;/dates&gt;&lt;pub-location&gt;Washington, DC&lt;/pub-location&gt;&lt;publisher&gt;National Wildlife Federation&lt;/publisher&gt;&lt;urls&gt;&lt;related-urls&gt;&lt;url&gt;www.mwf.org/Climate-SmartGuide&lt;/url&gt;&lt;/related-urls&gt;&lt;/urls&gt;&lt;/record&gt;&lt;/Cite&gt;&lt;/EndNote&gt;</w:instrText>
            </w:r>
            <w:r w:rsidRPr="00FF4419">
              <w:rPr>
                <w:rFonts w:eastAsia="Calibri" w:cs="Times New Roman"/>
                <w:b/>
                <w:color w:val="FFFFFF"/>
                <w:sz w:val="20"/>
                <w:szCs w:val="20"/>
              </w:rPr>
              <w:fldChar w:fldCharType="separate"/>
            </w:r>
            <w:r w:rsidRPr="00FF4419">
              <w:rPr>
                <w:rFonts w:eastAsia="Calibri" w:cs="Times New Roman"/>
                <w:b/>
                <w:noProof/>
                <w:color w:val="FFFFFF"/>
                <w:sz w:val="20"/>
                <w:szCs w:val="20"/>
              </w:rPr>
              <w:t>[1]</w:t>
            </w:r>
            <w:r w:rsidRPr="00FF4419">
              <w:rPr>
                <w:rFonts w:eastAsia="Calibri" w:cs="Times New Roman"/>
                <w:b/>
                <w:color w:val="FFFFFF"/>
                <w:sz w:val="20"/>
                <w:szCs w:val="20"/>
              </w:rPr>
              <w:fldChar w:fldCharType="end"/>
            </w:r>
            <w:r w:rsidRPr="00FF4419">
              <w:rPr>
                <w:rFonts w:eastAsia="Calibri" w:cs="Times New Roman"/>
                <w:b/>
                <w:color w:val="FFFFFF"/>
                <w:sz w:val="20"/>
                <w:szCs w:val="20"/>
              </w:rPr>
              <w:t xml:space="preserve"> and Adaptation Options</w:t>
            </w:r>
          </w:p>
        </w:tc>
        <w:tc>
          <w:tcPr>
            <w:tcW w:w="3368" w:type="pct"/>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473E10C" w14:textId="77777777" w:rsidR="00391DBF" w:rsidRPr="00FF4419" w:rsidRDefault="00391DBF" w:rsidP="00511C72">
            <w:pPr>
              <w:spacing w:before="120" w:after="120" w:line="240" w:lineRule="auto"/>
              <w:jc w:val="center"/>
              <w:rPr>
                <w:rFonts w:eastAsia="Calibri" w:cs="Times New Roman"/>
                <w:b/>
                <w:color w:val="FFFFFF"/>
                <w:sz w:val="20"/>
                <w:szCs w:val="20"/>
              </w:rPr>
            </w:pPr>
            <w:r w:rsidRPr="00FF4419">
              <w:rPr>
                <w:rFonts w:eastAsia="Calibri" w:cs="Times New Roman"/>
                <w:b/>
                <w:color w:val="FFFFFF"/>
                <w:sz w:val="20"/>
                <w:szCs w:val="20"/>
              </w:rPr>
              <w:t>Climate-Smart Design Considerations</w:t>
            </w:r>
          </w:p>
        </w:tc>
      </w:tr>
      <w:tr w:rsidR="00391DBF" w:rsidRPr="00FF4419" w14:paraId="6E767A0C" w14:textId="77777777" w:rsidTr="00511C72">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BEBF61B" w14:textId="77777777" w:rsidR="00391DBF" w:rsidRPr="00FF4419" w:rsidRDefault="00391DBF" w:rsidP="00511C72">
            <w:pPr>
              <w:numPr>
                <w:ilvl w:val="0"/>
                <w:numId w:val="12"/>
              </w:numPr>
              <w:spacing w:after="0" w:line="240" w:lineRule="auto"/>
              <w:contextualSpacing/>
              <w:rPr>
                <w:rFonts w:eastAsia="Calibri" w:cs="Times New Roman"/>
                <w:b/>
                <w:sz w:val="20"/>
                <w:szCs w:val="20"/>
              </w:rPr>
            </w:pPr>
            <w:r w:rsidRPr="00FF4419">
              <w:rPr>
                <w:rFonts w:eastAsia="Calibri" w:cs="Times New Roman"/>
                <w:b/>
                <w:smallCaps/>
                <w:sz w:val="20"/>
                <w:szCs w:val="20"/>
              </w:rPr>
              <w:t xml:space="preserve">Reduce Non-Climate Stresses </w:t>
            </w:r>
          </w:p>
          <w:p w14:paraId="564D4C57" w14:textId="77777777" w:rsidR="00391DBF" w:rsidRPr="00FF4419" w:rsidRDefault="00391DBF" w:rsidP="00511C72">
            <w:pPr>
              <w:spacing w:after="0" w:line="240" w:lineRule="auto"/>
              <w:ind w:left="342"/>
              <w:contextualSpacing/>
              <w:rPr>
                <w:rFonts w:eastAsia="Calibri" w:cs="Times New Roman"/>
                <w:b/>
                <w:smallCaps/>
                <w:sz w:val="20"/>
                <w:szCs w:val="20"/>
              </w:rPr>
            </w:pPr>
            <w:r w:rsidRPr="00FF4419">
              <w:rPr>
                <w:rFonts w:eastAsia="Calibri" w:cs="Times New Roman"/>
                <w:i/>
                <w:sz w:val="20"/>
                <w:szCs w:val="20"/>
              </w:rPr>
              <w:t>Minimize localized human stressors (e.g.,  pollution, fishing pressure) that hinder the ability of species or ecosystems to withstand or adjust to climatic events</w:t>
            </w:r>
          </w:p>
        </w:tc>
      </w:tr>
      <w:tr w:rsidR="00391DBF" w:rsidRPr="00FF4419" w14:paraId="52E979FB" w14:textId="77777777" w:rsidTr="00511C72">
        <w:tc>
          <w:tcPr>
            <w:tcW w:w="1632" w:type="pct"/>
            <w:tcBorders>
              <w:top w:val="single" w:sz="4" w:space="0" w:color="auto"/>
              <w:left w:val="single" w:sz="4" w:space="0" w:color="auto"/>
              <w:bottom w:val="single" w:sz="4" w:space="0" w:color="auto"/>
              <w:right w:val="single" w:sz="4" w:space="0" w:color="auto"/>
            </w:tcBorders>
          </w:tcPr>
          <w:p w14:paraId="52351366" w14:textId="77777777" w:rsidR="00391DBF" w:rsidRPr="00FF4419" w:rsidRDefault="00391DBF" w:rsidP="00511C72">
            <w:pPr>
              <w:numPr>
                <w:ilvl w:val="0"/>
                <w:numId w:val="29"/>
              </w:numPr>
              <w:spacing w:after="200" w:line="240" w:lineRule="auto"/>
              <w:ind w:left="522"/>
              <w:contextualSpacing/>
              <w:rPr>
                <w:rFonts w:eastAsia="Calibri" w:cs="Times New Roman"/>
                <w:sz w:val="20"/>
                <w:szCs w:val="20"/>
              </w:rPr>
            </w:pPr>
            <w:r w:rsidRPr="00FF4419">
              <w:rPr>
                <w:rFonts w:eastAsia="Calibri" w:cs="Times New Roman"/>
                <w:sz w:val="20"/>
                <w:szCs w:val="20"/>
              </w:rPr>
              <w:t xml:space="preserve">Restrict future coastal development and shoreline modification, including hard coastal engineering and land reclamation </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Burke&lt;/Author&gt;&lt;Year&gt;2012&lt;/Year&gt;&lt;RecNum&gt;116&lt;/RecNum&gt;&lt;DisplayText&gt;[2, 3]&lt;/DisplayText&gt;&lt;record&gt;&lt;rec-number&gt;116&lt;/rec-number&gt;&lt;foreign-keys&gt;&lt;key app="EN" db-id="ta0ztrv9hwp05kerefnvw0psv9dd5tfzvxdx" timestamp="1370565516"&gt;116&lt;/key&gt;&lt;/foreign-keys&gt;&lt;ref-type name="Report"&gt;27&lt;/ref-type&gt;&lt;contributors&gt;&lt;authors&gt;&lt;author&gt;Burke, L.&lt;/author&gt;&lt;author&gt;Reytar, K.&lt;/author&gt;&lt;author&gt;Spalding, M.&lt;/author&gt;&lt;author&gt;Perry, A.&lt;/author&gt;&lt;/authors&gt;&lt;/contributors&gt;&lt;titles&gt;&lt;title&gt;Reefs at Risk Revisited in the Coral Triangle&lt;/title&gt;&lt;/titles&gt;&lt;pages&gt;72&lt;/pages&gt;&lt;dates&gt;&lt;year&gt;2012&lt;/year&gt;&lt;/dates&gt;&lt;pub-location&gt;Washington, DC&lt;/pub-location&gt;&lt;publisher&gt;World Resources Institute&lt;/publisher&gt;&lt;urls&gt;&lt;/urls&gt;&lt;/record&gt;&lt;/Cite&gt;&lt;Cite&gt;&lt;Author&gt;Burke&lt;/Author&gt;&lt;Year&gt;2011&lt;/Year&gt;&lt;RecNum&gt;115&lt;/RecNum&gt;&lt;record&gt;&lt;rec-number&gt;115&lt;/rec-number&gt;&lt;foreign-keys&gt;&lt;key app="EN" db-id="ta0ztrv9hwp05kerefnvw0psv9dd5tfzvxdx" timestamp="1370564781"&gt;115&lt;/key&gt;&lt;/foreign-keys&gt;&lt;ref-type name="Report"&gt;27&lt;/ref-type&gt;&lt;contributors&gt;&lt;authors&gt;&lt;author&gt;Burke, L.&lt;/author&gt;&lt;author&gt;Reytar, K.&lt;/author&gt;&lt;author&gt;Spalding, M.&lt;/author&gt;&lt;author&gt;Perry, A.&lt;/author&gt;&lt;/authors&gt;&lt;/contributors&gt;&lt;titles&gt;&lt;title&gt;Reefs at Risk Revisited&lt;/title&gt;&lt;/titles&gt;&lt;pages&gt;114&lt;/pages&gt;&lt;dates&gt;&lt;year&gt;2011&lt;/year&gt;&lt;/dates&gt;&lt;pub-location&gt;Washington, D.C.&lt;/pub-location&gt;&lt;publisher&gt;World Resources Institute&lt;/publisher&gt;&lt;urls&gt;&lt;/urls&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2, 3]</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5935FF67" w14:textId="77777777" w:rsidR="00391DBF" w:rsidRPr="00FF4419" w:rsidRDefault="00391DBF" w:rsidP="00511C72">
            <w:pPr>
              <w:numPr>
                <w:ilvl w:val="0"/>
                <w:numId w:val="4"/>
              </w:numPr>
              <w:spacing w:after="200" w:line="240" w:lineRule="auto"/>
              <w:contextualSpacing/>
              <w:rPr>
                <w:rFonts w:eastAsia="Calibri" w:cs="Times New Roman"/>
                <w:sz w:val="20"/>
                <w:szCs w:val="20"/>
              </w:rPr>
            </w:pPr>
            <w:r w:rsidRPr="00FF4419">
              <w:rPr>
                <w:rFonts w:eastAsia="Calibri" w:cs="Times New Roman"/>
                <w:i/>
                <w:sz w:val="20"/>
                <w:szCs w:val="20"/>
              </w:rPr>
              <w:t xml:space="preserve">How will sea level rise and changes in the intensity and frequency of large storms affect coastal hydrology and erosion? </w:t>
            </w:r>
          </w:p>
          <w:p w14:paraId="0793F9F9" w14:textId="77777777" w:rsidR="00391DBF" w:rsidRPr="00FF4419" w:rsidRDefault="00391DBF" w:rsidP="00511C72">
            <w:pPr>
              <w:numPr>
                <w:ilvl w:val="0"/>
                <w:numId w:val="4"/>
              </w:numPr>
              <w:spacing w:after="200" w:line="240" w:lineRule="auto"/>
              <w:contextualSpacing/>
              <w:rPr>
                <w:rFonts w:eastAsia="Calibri" w:cs="Times New Roman"/>
                <w:i/>
                <w:sz w:val="20"/>
                <w:szCs w:val="20"/>
              </w:rPr>
            </w:pPr>
            <w:r w:rsidRPr="00FF4419">
              <w:rPr>
                <w:rFonts w:eastAsia="Calibri" w:cs="Times New Roman"/>
                <w:i/>
                <w:sz w:val="20"/>
                <w:szCs w:val="20"/>
              </w:rPr>
              <w:t>Given this information, how can the design, location and timing of development be planned or modified in order to minimize negative impacts to adjacent reefs?</w:t>
            </w:r>
          </w:p>
        </w:tc>
      </w:tr>
      <w:tr w:rsidR="00391DBF" w:rsidRPr="00FF4419" w14:paraId="1AC3F9FD" w14:textId="77777777" w:rsidTr="00511C72">
        <w:tc>
          <w:tcPr>
            <w:tcW w:w="1632" w:type="pct"/>
            <w:tcBorders>
              <w:top w:val="single" w:sz="4" w:space="0" w:color="auto"/>
              <w:left w:val="single" w:sz="4" w:space="0" w:color="auto"/>
              <w:bottom w:val="single" w:sz="4" w:space="0" w:color="auto"/>
              <w:right w:val="single" w:sz="4" w:space="0" w:color="auto"/>
            </w:tcBorders>
          </w:tcPr>
          <w:p w14:paraId="61F978AF" w14:textId="77777777" w:rsidR="00391DBF" w:rsidRPr="00FF4419" w:rsidRDefault="00391DBF" w:rsidP="00511C72">
            <w:pPr>
              <w:numPr>
                <w:ilvl w:val="0"/>
                <w:numId w:val="29"/>
              </w:numPr>
              <w:spacing w:after="200" w:line="240" w:lineRule="auto"/>
              <w:ind w:left="522"/>
              <w:contextualSpacing/>
              <w:rPr>
                <w:rFonts w:eastAsia="Calibri" w:cs="Times New Roman"/>
                <w:sz w:val="20"/>
                <w:szCs w:val="20"/>
              </w:rPr>
            </w:pPr>
            <w:r w:rsidRPr="00FF4419">
              <w:rPr>
                <w:rFonts w:eastAsia="Calibri" w:cs="Times New Roman"/>
                <w:sz w:val="20"/>
                <w:szCs w:val="20"/>
              </w:rPr>
              <w:t xml:space="preserve">Remove existing structures that harden the shorelines to allow inland migration of sand and vegetation </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Burke&lt;/Author&gt;&lt;Year&gt;2012&lt;/Year&gt;&lt;RecNum&gt;116&lt;/RecNum&gt;&lt;DisplayText&gt;[2, 3]&lt;/DisplayText&gt;&lt;record&gt;&lt;rec-number&gt;116&lt;/rec-number&gt;&lt;foreign-keys&gt;&lt;key app="EN" db-id="ta0ztrv9hwp05kerefnvw0psv9dd5tfzvxdx" timestamp="1370565516"&gt;116&lt;/key&gt;&lt;/foreign-keys&gt;&lt;ref-type name="Report"&gt;27&lt;/ref-type&gt;&lt;contributors&gt;&lt;authors&gt;&lt;author&gt;Burke, L.&lt;/author&gt;&lt;author&gt;Reytar, K.&lt;/author&gt;&lt;author&gt;Spalding, M.&lt;/author&gt;&lt;author&gt;Perry, A.&lt;/author&gt;&lt;/authors&gt;&lt;/contributors&gt;&lt;titles&gt;&lt;title&gt;Reefs at Risk Revisited in the Coral Triangle&lt;/title&gt;&lt;/titles&gt;&lt;pages&gt;72&lt;/pages&gt;&lt;dates&gt;&lt;year&gt;2012&lt;/year&gt;&lt;/dates&gt;&lt;pub-location&gt;Washington, DC&lt;/pub-location&gt;&lt;publisher&gt;World Resources Institute&lt;/publisher&gt;&lt;urls&gt;&lt;/urls&gt;&lt;/record&gt;&lt;/Cite&gt;&lt;Cite&gt;&lt;Author&gt;Burke&lt;/Author&gt;&lt;Year&gt;2011&lt;/Year&gt;&lt;RecNum&gt;115&lt;/RecNum&gt;&lt;record&gt;&lt;rec-number&gt;115&lt;/rec-number&gt;&lt;foreign-keys&gt;&lt;key app="EN" db-id="ta0ztrv9hwp05kerefnvw0psv9dd5tfzvxdx" timestamp="1370564781"&gt;115&lt;/key&gt;&lt;/foreign-keys&gt;&lt;ref-type name="Report"&gt;27&lt;/ref-type&gt;&lt;contributors&gt;&lt;authors&gt;&lt;author&gt;Burke, L.&lt;/author&gt;&lt;author&gt;Reytar, K.&lt;/author&gt;&lt;author&gt;Spalding, M.&lt;/author&gt;&lt;author&gt;Perry, A.&lt;/author&gt;&lt;/authors&gt;&lt;/contributors&gt;&lt;titles&gt;&lt;title&gt;Reefs at Risk Revisited&lt;/title&gt;&lt;/titles&gt;&lt;pages&gt;114&lt;/pages&gt;&lt;dates&gt;&lt;year&gt;2011&lt;/year&gt;&lt;/dates&gt;&lt;pub-location&gt;Washington, D.C.&lt;/pub-location&gt;&lt;publisher&gt;World Resources Institute&lt;/publisher&gt;&lt;urls&gt;&lt;/urls&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2, 3]</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3A97BDFF" w14:textId="77777777" w:rsidR="00391DBF" w:rsidRPr="00FF4419" w:rsidRDefault="00391DBF" w:rsidP="00511C72">
            <w:pPr>
              <w:numPr>
                <w:ilvl w:val="0"/>
                <w:numId w:val="4"/>
              </w:numPr>
              <w:spacing w:after="200" w:line="240" w:lineRule="auto"/>
              <w:contextualSpacing/>
              <w:rPr>
                <w:rFonts w:eastAsia="Calibri" w:cs="Times New Roman"/>
                <w:sz w:val="20"/>
                <w:szCs w:val="20"/>
              </w:rPr>
            </w:pPr>
            <w:r w:rsidRPr="00FF4419">
              <w:rPr>
                <w:rFonts w:eastAsia="Calibri" w:cs="Times New Roman"/>
                <w:i/>
                <w:sz w:val="20"/>
                <w:szCs w:val="20"/>
              </w:rPr>
              <w:t>How will sea level rise and changes in the intensity and frequency of large storms affect coastal hydrology and erosion?</w:t>
            </w:r>
          </w:p>
          <w:p w14:paraId="6A60B31B" w14:textId="77777777" w:rsidR="00391DBF" w:rsidRPr="00FF4419" w:rsidRDefault="00391DBF" w:rsidP="00511C72">
            <w:pPr>
              <w:numPr>
                <w:ilvl w:val="0"/>
                <w:numId w:val="4"/>
              </w:numPr>
              <w:spacing w:after="200" w:line="240" w:lineRule="auto"/>
              <w:contextualSpacing/>
              <w:rPr>
                <w:rFonts w:eastAsia="Calibri" w:cs="Times New Roman"/>
                <w:sz w:val="20"/>
                <w:szCs w:val="20"/>
              </w:rPr>
            </w:pPr>
            <w:r w:rsidRPr="00FF4419">
              <w:rPr>
                <w:rFonts w:eastAsia="Calibri" w:cs="Times New Roman"/>
                <w:i/>
                <w:sz w:val="20"/>
                <w:szCs w:val="20"/>
              </w:rPr>
              <w:t>Given the above information, which structures should be the highest priority for removal in order to allow more natural migration of sand and vegetation?</w:t>
            </w:r>
          </w:p>
        </w:tc>
      </w:tr>
      <w:tr w:rsidR="00391DBF" w:rsidRPr="00FF4419" w14:paraId="4ABFC1CB" w14:textId="77777777" w:rsidTr="00511C72">
        <w:tc>
          <w:tcPr>
            <w:tcW w:w="1632" w:type="pct"/>
            <w:tcBorders>
              <w:top w:val="single" w:sz="4" w:space="0" w:color="auto"/>
              <w:left w:val="single" w:sz="4" w:space="0" w:color="auto"/>
              <w:bottom w:val="single" w:sz="4" w:space="0" w:color="auto"/>
              <w:right w:val="single" w:sz="4" w:space="0" w:color="auto"/>
            </w:tcBorders>
          </w:tcPr>
          <w:p w14:paraId="6B5A16F4" w14:textId="77777777" w:rsidR="00391DBF" w:rsidRPr="00FF4419" w:rsidRDefault="00391DBF" w:rsidP="00511C72">
            <w:pPr>
              <w:numPr>
                <w:ilvl w:val="0"/>
                <w:numId w:val="29"/>
              </w:numPr>
              <w:spacing w:after="200" w:line="240" w:lineRule="auto"/>
              <w:ind w:left="522"/>
              <w:contextualSpacing/>
              <w:rPr>
                <w:rFonts w:eastAsia="Calibri" w:cs="Times New Roman"/>
                <w:sz w:val="20"/>
                <w:szCs w:val="20"/>
              </w:rPr>
            </w:pPr>
            <w:r w:rsidRPr="00FF4419">
              <w:rPr>
                <w:rFonts w:eastAsia="Calibri" w:cs="Times New Roman"/>
                <w:sz w:val="20"/>
                <w:szCs w:val="20"/>
              </w:rPr>
              <w:t xml:space="preserve">Minimize land-based pollution due to excessive loadings of suspended sediments and nutrients from agriculture, deforestation, urbanization, and other land uses </w:t>
            </w:r>
            <w:r w:rsidRPr="00FF4419">
              <w:rPr>
                <w:rFonts w:eastAsia="Calibri" w:cs="Times New Roman"/>
                <w:sz w:val="20"/>
                <w:szCs w:val="20"/>
              </w:rPr>
              <w:fldChar w:fldCharType="begin">
                <w:fldData xml:space="preserve">PEVuZE5vdGU+PENpdGU+PEF1dGhvcj5CdXJrZTwvQXV0aG9yPjxZZWFyPjIwMTI8L1llYXI+PFJl
Y051bT4xMTY8L1JlY051bT48RGlzcGxheVRleHQ+WzIsIDQtMTFdPC9EaXNwbGF5VGV4dD48cmVj
b3JkPjxyZWMtbnVtYmVyPjExNjwvcmVjLW51bWJlcj48Zm9yZWlnbi1rZXlzPjxrZXkgYXBwPSJF
TiIgZGItaWQ9InRhMHp0cnY5aHdwMDVrZXJlZm52dzBwc3Y5ZGQ1dGZ6dnhkeCIgdGltZXN0YW1w
PSIxMzcwNTY1NTE2Ij4xMTY8L2tleT48L2ZvcmVpZ24ta2V5cz48cmVmLXR5cGUgbmFtZT0iUmVw
b3J0Ij4yNzwvcmVmLXR5cGU+PGNvbnRyaWJ1dG9ycz48YXV0aG9ycz48YXV0aG9yPkJ1cmtlLCBM
LjwvYXV0aG9yPjxhdXRob3I+UmV5dGFyLCBLLjwvYXV0aG9yPjxhdXRob3I+U3BhbGRpbmcsIE0u
PC9hdXRob3I+PGF1dGhvcj5QZXJyeSwgQS48L2F1dGhvcj48L2F1dGhvcnM+PC9jb250cmlidXRv
cnM+PHRpdGxlcz48dGl0bGU+UmVlZnMgYXQgUmlzayBSZXZpc2l0ZWQgaW4gdGhlIENvcmFsIFRy
aWFuZ2xlPC90aXRsZT48L3RpdGxlcz48cGFnZXM+NzI8L3BhZ2VzPjxkYXRlcz48eWVhcj4yMDEy
PC95ZWFyPjwvZGF0ZXM+PHB1Yi1sb2NhdGlvbj5XYXNoaW5ndG9uLCBEQzwvcHViLWxvY2F0aW9u
PjxwdWJsaXNoZXI+V29ybGQgUmVzb3VyY2VzIEluc3RpdHV0ZTwvcHVibGlzaGVyPjx1cmxzPjwv
dXJscz48L3JlY29yZD48L0NpdGU+PENpdGU+PEF1dGhvcj5NYWluYTwvQXV0aG9yPjxZZWFyPjIw
MTM8L1llYXI+PFJlY051bT4xNDA8L1JlY051bT48cmVjb3JkPjxyZWMtbnVtYmVyPjE0MDwvcmVj
LW51bWJlcj48Zm9yZWlnbi1rZXlzPjxrZXkgYXBwPSJFTiIgZGItaWQ9InRhMHp0cnY5aHdwMDVr
ZXJlZm52dzBwc3Y5ZGQ1dGZ6dnhkeCIgdGltZXN0YW1wPSIxMzc2MDcyNTg4Ij4xNDA8L2tleT48
L2ZvcmVpZ24ta2V5cz48cmVmLXR5cGUgbmFtZT0iSm91cm5hbCBBcnRpY2xlIj4xNzwvcmVmLXR5
cGU+PGNvbnRyaWJ1dG9ycz48YXV0aG9ycz48YXV0aG9yPk1haW5hLCBKb3NlcGg8L2F1dGhvcj48
YXV0aG9yPmRlIE1vZWwsIEhhbnM8L2F1dGhvcj48YXV0aG9yPlppbmtlLCBKZW5zPC9hdXRob3I+
PGF1dGhvcj5NYWRpbiwgSm9zaHVhPC9hdXRob3I+PGF1dGhvcj5NY0NsYW5haGFuLCBUaW08L2F1
dGhvcj48YXV0aG9yPlZlcm1hYXQsIEphbiBFLjwvYXV0aG9yPjwvYXV0aG9ycz48L2NvbnRyaWJ1
dG9ycz48dGl0bGVzPjx0aXRsZT5IdW1hbiBkZWZvcmVzdGF0aW9uIG91dHdlaWdocyBmdXR1cmUg
Y2xpbWF0ZSBjaGFuZ2UgaW1wYWN0cyBvZiBzZWRpbWVudGF0aW9uIG9uIGNvcmFsIHJlZWZzPC90
aXRsZT48c2Vjb25kYXJ5LXRpdGxlPk5hdHVyZSBDb21tdW5pY2F0aW9uczwvc2Vjb25kYXJ5LXRp
dGxlPjwvdGl0bGVzPjxwZXJpb2RpY2FsPjxmdWxsLXRpdGxlPk5hdHVyZSBDb21tdW5pY2F0aW9u
czwvZnVsbC10aXRsZT48L3BlcmlvZGljYWw+PHBhZ2VzPjEtNzwvcGFnZXM+PHZvbHVtZT40PC92
b2x1bWU+PGRhdGVzPjx5ZWFyPjIwMTM8L3llYXI+PC9kYXRlcz48cHVibGlzaGVyPk5hdHVyZSBQ
dWJsaXNoaW5nIEdyb3VwLCBhIGRpdmlzaW9uIG9mIE1hY21pbGxhbiBQdWJsaXNoZXJzIExpbWl0
ZWQuIEFsbCBSaWdodHMgUmVzZXJ2ZWQuPC9wdWJsaXNoZXI+PHVybHM+PC91cmxzPjxlbGVjdHJv
bmljLXJlc291cmNlLW51bT5kb2k6MTAuMTAzOC9uY29tbXMyOTg2PC9lbGVjdHJvbmljLXJlc291
cmNlLW51bT48L3JlY29yZD48L0NpdGU+PENpdGU+PEF1dGhvcj5LZW5uZWR5PC9BdXRob3I+PFll
YXI+MjAxMzwvWWVhcj48UmVjTnVtPjExMzwvUmVjTnVtPjxyZWNvcmQ+PHJlYy1udW1iZXI+MTEz
PC9yZWMtbnVtYmVyPjxmb3JlaWduLWtleXM+PGtleSBhcHA9IkVOIiBkYi1pZD0idGEwenRydjlo
d3AwNWtlcmVmbnZ3MHBzdjlkZDV0Znp2eGR4IiB0aW1lc3RhbXA9IjEzNzAzNjQ2OTkiPjExMzwv
a2V5PjwvZm9yZWlnbi1rZXlzPjxyZWYtdHlwZSBuYW1lPSJKb3VybmFsIEFydGljbGUiPjE3PC9y
ZWYtdHlwZT48Y29udHJpYnV0b3JzPjxhdXRob3JzPjxhdXRob3I+S2VubmVkeSwgRW1tYSBWLjwv
YXV0aG9yPjxhdXRob3I+UGVycnksIENocmlzIFQuPC9hdXRob3I+PGF1dGhvcj5IYWxsb3Jhbiwg
UGF1bCBSLjwvYXV0aG9yPjxhdXRob3I+SWdsZXNpYXMtUHJpZXRvLCBSb2JlcnRvPC9hdXRob3I+
PGF1dGhvcj5TY2hvbmJlcmcsIENocmlzdGluZSBILkwuPC9hdXRob3I+PGF1dGhvcj5XaXNzaGFr
LCBNYXg8L2F1dGhvcj48YXV0aG9yPkZvcm0sIEFybWluIFUuPC9hdXRob3I+PGF1dGhvcj5DYXJy
aWNhcnQtR2FuaXZldCwgSnVhbiBQLjwvYXV0aG9yPjxhdXRob3I+RmluZSwgTWFvejwvYXV0aG9y
PjxhdXRob3I+RWFraW4sIEMuIE1hcms8L2F1dGhvcj48YXV0aG9yPk11bWJ5LCBQZXRlciBKLjwv
YXV0aG9yPjwvYXV0aG9ycz48L2NvbnRyaWJ1dG9ycz48dGl0bGVzPjx0aXRsZT5Bdm9pZGluZyBj
b3JhbCByZWVmIGZ1bmN0aW9uYWwgY29sbGFwc2UgcmVxdWlyZXMgbG9jYWwgYW5kIGdsb2JhbCBh
Y3Rpb248L3RpdGxlPjxzZWNvbmRhcnktdGl0bGU+Q3VycmVudCBCaW9sb2d5PC9zZWNvbmRhcnkt
dGl0bGU+PC90aXRsZXM+PHBlcmlvZGljYWw+PGZ1bGwtdGl0bGU+Q3VycmVudCBCaW9sb2d5PC9m
dWxsLXRpdGxlPjwvcGVyaW9kaWNhbD48cGFnZXM+OTEy4oCTOTE4PC9wYWdlcz48dm9sdW1lPjIz
PC92b2x1bWU+PGRhdGVzPjx5ZWFyPjIwMTM8L3llYXI+PC9kYXRlcz48dXJscz48L3VybHM+PGVs
ZWN0cm9uaWMtcmVzb3VyY2UtbnVtPmRvaToxMC4xMDE2L2ouY3ViLjIwMTMuMDQuMDIwPC9lbGVj
dHJvbmljLXJlc291cmNlLW51bT48L3JlY29yZD48L0NpdGU+PENpdGU+PEF1dGhvcj5NYXluYXJk
PC9BdXRob3I+PFllYXI+MjAxMDwvWWVhcj48UmVjTnVtPjI1PC9SZWNOdW0+PHJlY29yZD48cmVj
LW51bWJlcj4yNTwvcmVjLW51bWJlcj48Zm9yZWlnbi1rZXlzPjxrZXkgYXBwPSJFTiIgZGItaWQ9
InRhMHp0cnY5aHdwMDVrZXJlZm52dzBwc3Y5ZGQ1dGZ6dnhkeCIgdGltZXN0YW1wPSIxMzYzMzAz
NDg0Ij4yNTwva2V5PjwvZm9yZWlnbi1rZXlzPjxyZWYtdHlwZSBuYW1lPSJKb3VybmFsIEFydGlj
bGUiPjE3PC9yZWYtdHlwZT48Y29udHJpYnV0b3JzPjxhdXRob3JzPjxhdXRob3I+TWF5bmFyZCwg
Si48L2F1dGhvcj48YXV0aG9yPk1hcnNoYWxsLCBQLkEuPC9hdXRob3I+PGF1dGhvcj5Kb2huc29u
LCBKLkUuPC9hdXRob3I+PGF1dGhvcj5IYXJtYW4sIFMuPC9hdXRob3I+PC9hdXRob3JzPjwvY29u
dHJpYnV0b3JzPjx0aXRsZXM+PHRpdGxlPkJ1aWxkaW5nIHJlc2lsaWVuY2UgaW50byBwcmFjdGlj
YWwgY29uc2VydmF0aW9uOiBpZGVudGlmeWluZyBsb2NhbCBtYW5hZ2VtZW50IHJlc3BvbnNlcyB0
byBnbG9iYWwgY2xpbWF0ZSBjaGFuZ2UgaW4gdGhlIHNvdXRoZXJuIEdyZWF0IEJhcnJpZXIgUmVl
ZjwvdGl0bGU+PHNlY29uZGFyeS10aXRsZT5Db3JhbCBSZWVmczwvc2Vjb25kYXJ5LXRpdGxlPjwv
dGl0bGVzPjxwZXJpb2RpY2FsPjxmdWxsLXRpdGxlPkNvcmFsIFJlZWZzPC9mdWxsLXRpdGxlPjwv
cGVyaW9kaWNhbD48ZGF0ZXM+PHllYXI+MjAxMDwveWVhcj48L2RhdGVzPjx1cmxzPjwvdXJscz48
ZWxlY3Ryb25pYy1yZXNvdXJjZS1udW0+ZG9pOjEwLjEwMDcvczAwMzM4LTAxMC0wNjAzLTg8L2Vs
ZWN0cm9uaWMtcmVzb3VyY2UtbnVtPjwvcmVjb3JkPjwvQ2l0ZT48Q2l0ZT48QXV0aG9yPkZsb3dl
cjwvQXV0aG9yPjxZZWFyPjIwMTM8L1llYXI+PFJlY051bT4xNTA8L1JlY051bT48cmVjb3JkPjxy
ZWMtbnVtYmVyPjE1MDwvcmVjLW51bWJlcj48Zm9yZWlnbi1rZXlzPjxrZXkgYXBwPSJFTiIgZGIt
aWQ9InRhMHp0cnY5aHdwMDVrZXJlZm52dzBwc3Y5ZGQ1dGZ6dnhkeCIgdGltZXN0YW1wPSIxMzc5
MzU4ODkzIj4xNTA8L2tleT48L2ZvcmVpZ24ta2V5cz48cmVmLXR5cGUgbmFtZT0iUmVwb3J0Ij4y
NzwvcmVmLXR5cGU+PGNvbnRyaWJ1dG9ycz48YXV0aG9ycz48YXV0aG9yPkZsb3dlciwgSy5SLjwv
YXV0aG9yPjxhdXRob3I+QXRraW5zb24sIFMuUi48L2F1dGhvcj48YXV0aG9yPkJyYWluYXJkLCBS
LjwvYXV0aG9yPjxhdXRob3I+Q291cnRuZXksIEMuPC9hdXRob3I+PGF1dGhvcj5QYXJrZXIsIEIu
QS48L2F1dGhvcj48YXV0aG9yPlBhcmtzLCBKLjwvYXV0aG9yPjxhdXRob3I+UG9tZXJveSwgUi48
L2F1dGhvcj48YXV0aG9yPldoaXRlLCBBLjwvYXV0aG9yPjwvYXV0aG9ycz48L2NvbnRyaWJ1dG9y
cz48dGl0bGVzPjx0aXRsZT5Ub3dhcmQgRWNvc3lzdGVtLWJhc2VkIENvYXN0YWwgQXJlYSBhbmQg
RmlzaGVyaWVzIE1hbmFnZW1lbnQgaW4gdGhlIENvcmFsIFRyaWFuZ2xlOiBJbnRlZ3JhdGVkIFN0
cmF0ZWdpZXMgYW5kIEd1aWRhbmNlPC90aXRsZT48L3RpdGxlcz48ZGF0ZXM+PHllYXI+MjAxMzwv
eWVhcj48L2RhdGVzPjxwdWItbG9jYXRpb24+SmFrYXJ0YSwgSW5kb25lc2lhPC9wdWItbG9jYXRp
b24+PHB1Ymxpc2hlcj5Db3JhbCBUcmlhbmdsZSBJbml0aWF0aXZlIFN1cHBvcnQgUHJvZ3JhbSBm
b3IgdGhlIFUuUy4gQWdlbmN5IGZvciBJbnRlcm5hdGlvbmFsIERldmVsb3BtZW50PC9wdWJsaXNo
ZXI+PHVybHM+PHJlbGF0ZWQtdXJscz48dXJsPmh0dHA6Ly93d3cudXNjdGkub3JnL3VzY3RpL1Jl
c291cmNlcy9JbnRlZ3JhdGVkR3VpZGVfRmluYWxfQXVnMjAxMy5wZGY8L3VybD48L3JlbGF0ZWQt
dXJscz48L3VybHM+PC9yZWNvcmQ+PC9DaXRlPjxDaXRlPjxBdXRob3I+RmVybmFuZGVzPC9BdXRo
b3I+PFllYXI+MjAxMjwvWWVhcj48UmVjTnVtPjM1PC9SZWNOdW0+PHJlY29yZD48cmVjLW51bWJl
cj4zNTwvcmVjLW51bWJlcj48Zm9yZWlnbi1rZXlzPjxrZXkgYXBwPSJFTiIgZGItaWQ9InRhMHp0
cnY5aHdwMDVrZXJlZm52dzBwc3Y5ZGQ1dGZ6dnhkeCIgdGltZXN0YW1wPSIxMzYzNTAyNjgzIj4z
NTwva2V5PjwvZm9yZWlnbi1rZXlzPjxyZWYtdHlwZSBuYW1lPSJKb3VybmFsIEFydGljbGUiPjE3
PC9yZWYtdHlwZT48Y29udHJpYnV0b3JzPjxhdXRob3JzPjxhdXRob3I+RmVybmFuZGVzLCBMLjwv
YXV0aG9yPjxhdXRob3I+R3JlZW4sIEEuPC9hdXRob3I+PGF1dGhvcj5UYW56ZXIsIEouPC9hdXRo
b3I+PGF1dGhvcj5XaGl0ZSwgQS48L2F1dGhvcj48YXV0aG9yPkFsaW5vLFAuTS48L2F1dGhvcj48
YXV0aG9yPkpvbXBhLCBKLjwvYXV0aG9yPjxhdXRob3I+TG9rYW5pLCBQLjwvYXV0aG9yPjxhdXRo
b3I+U29lbW9kaW5vdG8sIEEuPC9hdXRob3I+PGF1dGhvcj5LbmlnaHQsIE0uPC9hdXRob3I+PGF1
dGhvcj5Qb21lcm95LCBCLjwvYXV0aG9yPjxhdXRob3I+UG9zc2luZ2hhbSwgSC48L2F1dGhvcj48
YXV0aG9yPlByZXNzZXksIEIuPC9hdXRob3I+PC9hdXRob3JzPjwvY29udHJpYnV0b3JzPjx0aXRs
ZXM+PHRpdGxlPkJpb3BoeXNpY2FsIHByaW5jaXBsZXMgZm9yIGRlc2lnbmluZyByZXNpbGllbnQg
bmV0d29ya3Mgb2YgbWFyaW5lIHByb3RlY3RlZCBhcmVhcyB0byBpbnRlZ3JhdGUgZmlzaGVyaWVz
LCBiaW9kaXZlcnNpdHkgYW5kIGNsaW1hdGUgY2hhbmdlIG9iamVjdGl2ZXMgaW4gdGhlIENvcmFs
IFRyaWFuZ2xlLiBSZXBvcnQgcHJlcGFyZWQgYnkgVGhlIE5hdHVyZSBDb25zZXJ2YW5jeSBmb3Ig
dGhlIENvcmFsIFRyaWFuZ2xlIFN1cHBvcnQgUGFydG5lcnNoaXA8L3RpdGxlPjwvdGl0bGVzPjxw
YWdlcz4xNTI8L3BhZ2VzPjxkYXRlcz48eWVhcj4yMDEyPC95ZWFyPjwvZGF0ZXM+PHVybHM+PC91
cmxzPjwvcmVjb3JkPjwvQ2l0ZT48Q2l0ZT48QXV0aG9yPk1jTGVvZDwvQXV0aG9yPjxZZWFyPjIw
MTI8L1llYXI+PFJlY051bT4xMTg8L1JlY051bT48cmVjb3JkPjxyZWMtbnVtYmVyPjExODwvcmVj
LW51bWJlcj48Zm9yZWlnbi1rZXlzPjxrZXkgYXBwPSJFTiIgZGItaWQ9InRhMHp0cnY5aHdwMDVr
ZXJlZm52dzBwc3Y5ZGQ1dGZ6dnhkeCIgdGltZXN0YW1wPSIxMzcwODkyODA2Ij4xMTg8L2tleT48
L2ZvcmVpZ24ta2V5cz48cmVmLXR5cGUgbmFtZT0iSm91cm5hbCBBcnRpY2xlIj4xNzwvcmVmLXR5
cGU+PGNvbnRyaWJ1dG9ycz48YXV0aG9ycz48YXV0aG9yPk1jTGVvZCwgRS48L2F1dGhvcj48YXV0
aG9yPkFudGhvbnksIEsuIFIuIE4uPC9hdXRob3I+PGF1dGhvcj5BbmRlcnNzb24sIEEuPC9hdXRo
b3I+PGF1dGhvcj5CZWVkZW4sIFIuPC9hdXRob3I+PGF1dGhvcj5Hb2xidXUsIFkuPC9hdXRob3I+
PGF1dGhvcj5LbGV5cGFzLCBKLjwvYXV0aG9yPjxhdXRob3I+S3JvZWtlciwgSy48L2F1dGhvcj48
YXV0aG9yPk1hbnplbGxvLCBELjwvYXV0aG9yPjxhdXRob3I+U2FsbSwgUi4gVi48L2F1dGhvcj48
YXV0aG9yPlNjaHV0dGVuYmVyZywgSC48L2F1dGhvcj48YXV0aG9yPlNtaXRoLCBKLiBFLjwvYXV0
aG9yPjwvYXV0aG9ycz48L2NvbnRyaWJ1dG9ycz48dGl0bGVzPjx0aXRsZT5QcmVwYXJpbmcgdG8g
bWFuYWdlIGNvcmFsIHJlZWZzIGZvciBvY2VhbiBhY2lkaWZpY2F0aW9uOiBsZXNzb25zIGZyb20g
Y29yYWwgYmxlYWNoaW5nPC90aXRsZT48c2Vjb25kYXJ5LXRpdGxlPkZyb250aWVycyBpbiBFY29s
b2d5IGFuZCB0aGUgRW52aXJvbm1lbnQ8L3NlY29uZGFyeS10aXRsZT48L3RpdGxlcz48cGVyaW9k
aWNhbD48ZnVsbC10aXRsZT5Gcm9udGllcnMgaW4gRWNvbG9neSBhbmQgdGhlIEVudmlyb25tZW50
PC9mdWxsLXRpdGxlPjwvcGVyaW9kaWNhbD48cGFnZXM+MjAtMjc8L3BhZ2VzPjx2b2x1bWU+MTE8
L3ZvbHVtZT48bnVtYmVyPjE8L251bWJlcj48ZGF0ZXM+PHllYXI+MjAxMjwveWVhcj48L2RhdGVz
PjxwdWJsaXNoZXI+RWNvbG9naWNhbCBTb2NpZXR5IG9mIEFtZXJpY2E8L3B1Ymxpc2hlcj48aXNi
bj4xNTQwLTkyOTU8L2lzYm4+PHVybHM+PHJlbGF0ZWQtdXJscz48dXJsPmh0dHA6Ly9keC5kb2ku
b3JnLzEwLjE4OTAvMTEwMjQwPC91cmw+PC9yZWxhdGVkLXVybHM+PC91cmxzPjxlbGVjdHJvbmlj
LXJlc291cmNlLW51bT5kb2k6MTAuMTg5MC8xMTAyNDA8L2VsZWN0cm9uaWMtcmVzb3VyY2UtbnVt
PjxhY2Nlc3MtZGF0ZT4yMDEzLzA2LzEwPC9hY2Nlc3MtZGF0ZT48L3JlY29yZD48L0NpdGU+PENp
dGU+PEF1dGhvcj5E4oCZQW5nZWxvPC9BdXRob3I+PFllYXI+MjAxNDwvWWVhcj48UmVjTnVtPjM3
MzwvUmVjTnVtPjxyZWNvcmQ+PHJlYy1udW1iZXI+MzczPC9yZWMtbnVtYmVyPjxmb3JlaWduLWtl
eXM+PGtleSBhcHA9IkVOIiBkYi1pZD0idGEwenRydjlod3AwNWtlcmVmbnZ3MHBzdjlkZDV0Znp2
eGR4IiB0aW1lc3RhbXA9IjE0NDE1ODM5MDgiPjM3Mzwva2V5PjwvZm9yZWlnbi1rZXlzPjxyZWYt
dHlwZSBuYW1lPSJKb3VybmFsIEFydGljbGUiPjE3PC9yZWYtdHlwZT48Y29udHJpYnV0b3JzPjxh
dXRob3JzPjxhdXRob3I+ROKAmUFuZ2VsbywgQy48L2F1dGhvcj48YXV0aG9yPldpZWRlbm1hbm4s
IEouPC9hdXRob3I+PC9hdXRob3JzPjwvY29udHJpYnV0b3JzPjx0aXRsZXM+PHRpdGxlPkltcGFj
dHMgb2YgbnV0cmllbnQgZW5yaWNobWVudCBvbiBjb3JhbCByZWVmczogbmV3IHBlcnNwZWN0aXZl
cyBhbmQgaW1wbGljYXRpb25zIGZvciBjb2FzdGFsIG1hbmFnZW1lbnQgYW5kIHJlZWYgc3Vydml2
YWw8L3RpdGxlPjxzZWNvbmRhcnktdGl0bGU+Q3VycmVudCBPcGluaW9uIGluIEVudmlyb25tZW50
YWwgU3VzdGFpbmFiaWxpdHk8L3NlY29uZGFyeS10aXRsZT48L3RpdGxlcz48cGVyaW9kaWNhbD48
ZnVsbC10aXRsZT5DdXJyZW50IE9waW5pb24gaW4gRW52aXJvbm1lbnRhbCBTdXN0YWluYWJpbGl0
eTwvZnVsbC10aXRsZT48L3BlcmlvZGljYWw+PHBhZ2VzPjgyLTkzPC9wYWdlcz48dm9sdW1lPjc8
L3ZvbHVtZT48ZGF0ZXM+PHllYXI+MjAxNDwveWVhcj48cHViLWRhdGVzPjxkYXRlPjQvLzwvZGF0
ZT48L3B1Yi1kYXRlcz48L2RhdGVzPjxpc2JuPjE4NzctMzQzNTwvaXNibj48dXJscz48cmVsYXRl
ZC11cmxzPjx1cmw+aHR0cDovL3d3dy5zY2llbmNlZGlyZWN0LmNvbS9zY2llbmNlL2FydGljbGUv
cGlpL1MxODc3MzQzNTEzMDAxOTE3PC91cmw+PC9yZWxhdGVkLXVybHM+PC91cmxzPjxlbGVjdHJv
bmljLXJlc291cmNlLW51bT4xMC4xMDE2L2ouY29zdXN0LjIwMTMuMTEuMDI5PC9lbGVjdHJvbmlj
LXJlc291cmNlLW51bT48L3JlY29yZD48L0NpdGU+PENpdGU+PEF1dGhvcj5GZXJuYW5kZXM8L0F1
dGhvcj48WWVhcj4yMDEyPC9ZZWFyPjxSZWNOdW0+MzU8L1JlY051bT48cmVjb3JkPjxyZWMtbnVt
YmVyPjM1PC9yZWMtbnVtYmVyPjxmb3JlaWduLWtleXM+PGtleSBhcHA9IkVOIiBkYi1pZD0idGEw
enRydjlod3AwNWtlcmVmbnZ3MHBzdjlkZDV0Znp2eGR4IiB0aW1lc3RhbXA9IjEzNjM1MDI2ODMi
PjM1PC9rZXk+PC9mb3JlaWduLWtleXM+PHJlZi10eXBlIG5hbWU9IkpvdXJuYWwgQXJ0aWNsZSI+
MTc8L3JlZi10eXBlPjxjb250cmlidXRvcnM+PGF1dGhvcnM+PGF1dGhvcj5GZXJuYW5kZXMsIEwu
PC9hdXRob3I+PGF1dGhvcj5HcmVlbiwgQS48L2F1dGhvcj48YXV0aG9yPlRhbnplciwgSi48L2F1
dGhvcj48YXV0aG9yPldoaXRlLCBBLjwvYXV0aG9yPjxhdXRob3I+QWxpbm8sUC5NLjwvYXV0aG9y
PjxhdXRob3I+Sm9tcGEsIEouPC9hdXRob3I+PGF1dGhvcj5Mb2thbmksIFAuPC9hdXRob3I+PGF1
dGhvcj5Tb2Vtb2Rpbm90bywgQS48L2F1dGhvcj48YXV0aG9yPktuaWdodCwgTS48L2F1dGhvcj48
YXV0aG9yPlBvbWVyb3ksIEIuPC9hdXRob3I+PGF1dGhvcj5Qb3NzaW5naGFtLCBILjwvYXV0aG9y
PjxhdXRob3I+UHJlc3NleSwgQi48L2F1dGhvcj48L2F1dGhvcnM+PC9jb250cmlidXRvcnM+PHRp
dGxlcz48dGl0bGU+QmlvcGh5c2ljYWwgcHJpbmNpcGxlcyBmb3IgZGVzaWduaW5nIHJlc2lsaWVu
dCBuZXR3b3JrcyBvZiBtYXJpbmUgcHJvdGVjdGVkIGFyZWFzIHRvIGludGVncmF0ZSBmaXNoZXJp
ZXMsIGJpb2RpdmVyc2l0eSBhbmQgY2xpbWF0ZSBjaGFuZ2Ugb2JqZWN0aXZlcyBpbiB0aGUgQ29y
YWwgVHJpYW5nbGUuIFJlcG9ydCBwcmVwYXJlZCBieSBUaGUgTmF0dXJlIENvbnNlcnZhbmN5IGZv
ciB0aGUgQ29yYWwgVHJpYW5nbGUgU3VwcG9ydCBQYXJ0bmVyc2hpcDwvdGl0bGU+PC90aXRsZXM+
PHBhZ2VzPjE1MjwvcGFnZXM+PGRhdGVzPjx5ZWFyPjIwMTI8L3llYXI+PC9kYXRlcz48dXJscz48
L3VybHM+PC9yZWNvcmQ+PC9DaXRlPjxDaXRlPjxBdXRob3I+R3JlZW48L0F1dGhvcj48WWVhcj4y
MDE0PC9ZZWFyPjxSZWNOdW0+MzkyPC9SZWNOdW0+PHJlY29yZD48cmVjLW51bWJlcj4zOTI8L3Jl
Yy1udW1iZXI+PGZvcmVpZ24ta2V5cz48a2V5IGFwcD0iRU4iIGRiLWlkPSJ0YTB6dHJ2OWh3cDA1
a2VyZWZudncwcHN2OWRkNXRmenZ4ZHgiIHRpbWVzdGFtcD0iMTQ1ODQxMzc1OSI+MzkyPC9rZXk+
PC9mb3JlaWduLWtleXM+PHJlZi10eXBlIG5hbWU9IkpvdXJuYWwgQXJ0aWNsZSI+MTc8L3JlZi10
eXBlPjxjb250cmlidXRvcnM+PGF1dGhvcnM+PGF1dGhvcj5HcmVlbiwgQS48L2F1dGhvcj48YXV0
aG9yPkZlcm5hbmRlcywgTC48L2F1dGhvcj48YXV0aG9yPkFsbWFueSwgRy48L2F1dGhvcj48YXV0
aG9yPkFiZXNhbWlzLCBSLjwvYXV0aG9yPjxhdXRob3I+TWNMZW9kLCBFLjwvYXV0aG9yPjxhdXRo
b3I+QWxpw7FvLCBQLjwvYXV0aG9yPjxhdXRob3I+V2hpdGUsIEEuVC48L2F1dGhvcj48YXV0aG9y
PlNhbG0sIFIuPC9hdXRob3I+PGF1dGhvcj5UYW56ZXIsIEouPC9hdXRob3I+PGF1dGhvcj5QcmVz
c2V5LCBSLjwvYXV0aG9yPjwvYXV0aG9ycz48L2NvbnRyaWJ1dG9ycz48dGl0bGVzPjx0aXRsZT5E
ZXNpZ25pbmcgbWFyaW5lIHJlc2VydmVzIGZvciBmaXNoZXJpZXMgbWFuYWdlbWVudCwgYmlvZGl2
ZXJzaXR5IGNvbnNlcnZhdGlvbiBhbmQgY2xpbWF0ZSBjaGFuZ2UgYWRhcHRhdGlvbjwvdGl0bGU+
PHNlY29uZGFyeS10aXRsZT5Db2FzdGFsIE1hbmFnZW1lbnQ8L3NlY29uZGFyeS10aXRsZT48L3Rp
dGxlcz48cGVyaW9kaWNhbD48ZnVsbC10aXRsZT5Db2FzdGFsIE1hbmFnZW1lbnQ8L2Z1bGwtdGl0
bGU+PC9wZXJpb2RpY2FsPjxwYWdlcz4xNDMtMTU5PC9wYWdlcz48dm9sdW1lPjQyPC92b2x1bWU+
PGRhdGVzPjx5ZWFyPjIwMTQ8L3llYXI+PC9kYXRlcz48dXJscz48L3VybHM+PC9yZWNvcmQ+PC9D
aXRlPjwvRW5kTm90ZT5=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CdXJrZTwvQXV0aG9yPjxZZWFyPjIwMTI8L1llYXI+PFJl
Y051bT4xMTY8L1JlY051bT48RGlzcGxheVRleHQ+WzIsIDQtMTFdPC9EaXNwbGF5VGV4dD48cmVj
b3JkPjxyZWMtbnVtYmVyPjExNjwvcmVjLW51bWJlcj48Zm9yZWlnbi1rZXlzPjxrZXkgYXBwPSJF
TiIgZGItaWQ9InRhMHp0cnY5aHdwMDVrZXJlZm52dzBwc3Y5ZGQ1dGZ6dnhkeCIgdGltZXN0YW1w
PSIxMzcwNTY1NTE2Ij4xMTY8L2tleT48L2ZvcmVpZ24ta2V5cz48cmVmLXR5cGUgbmFtZT0iUmVw
b3J0Ij4yNzwvcmVmLXR5cGU+PGNvbnRyaWJ1dG9ycz48YXV0aG9ycz48YXV0aG9yPkJ1cmtlLCBM
LjwvYXV0aG9yPjxhdXRob3I+UmV5dGFyLCBLLjwvYXV0aG9yPjxhdXRob3I+U3BhbGRpbmcsIE0u
PC9hdXRob3I+PGF1dGhvcj5QZXJyeSwgQS48L2F1dGhvcj48L2F1dGhvcnM+PC9jb250cmlidXRv
cnM+PHRpdGxlcz48dGl0bGU+UmVlZnMgYXQgUmlzayBSZXZpc2l0ZWQgaW4gdGhlIENvcmFsIFRy
aWFuZ2xlPC90aXRsZT48L3RpdGxlcz48cGFnZXM+NzI8L3BhZ2VzPjxkYXRlcz48eWVhcj4yMDEy
PC95ZWFyPjwvZGF0ZXM+PHB1Yi1sb2NhdGlvbj5XYXNoaW5ndG9uLCBEQzwvcHViLWxvY2F0aW9u
PjxwdWJsaXNoZXI+V29ybGQgUmVzb3VyY2VzIEluc3RpdHV0ZTwvcHVibGlzaGVyPjx1cmxzPjwv
dXJscz48L3JlY29yZD48L0NpdGU+PENpdGU+PEF1dGhvcj5NYWluYTwvQXV0aG9yPjxZZWFyPjIw
MTM8L1llYXI+PFJlY051bT4xNDA8L1JlY051bT48cmVjb3JkPjxyZWMtbnVtYmVyPjE0MDwvcmVj
LW51bWJlcj48Zm9yZWlnbi1rZXlzPjxrZXkgYXBwPSJFTiIgZGItaWQ9InRhMHp0cnY5aHdwMDVr
ZXJlZm52dzBwc3Y5ZGQ1dGZ6dnhkeCIgdGltZXN0YW1wPSIxMzc2MDcyNTg4Ij4xNDA8L2tleT48
L2ZvcmVpZ24ta2V5cz48cmVmLXR5cGUgbmFtZT0iSm91cm5hbCBBcnRpY2xlIj4xNzwvcmVmLXR5
cGU+PGNvbnRyaWJ1dG9ycz48YXV0aG9ycz48YXV0aG9yPk1haW5hLCBKb3NlcGg8L2F1dGhvcj48
YXV0aG9yPmRlIE1vZWwsIEhhbnM8L2F1dGhvcj48YXV0aG9yPlppbmtlLCBKZW5zPC9hdXRob3I+
PGF1dGhvcj5NYWRpbiwgSm9zaHVhPC9hdXRob3I+PGF1dGhvcj5NY0NsYW5haGFuLCBUaW08L2F1
dGhvcj48YXV0aG9yPlZlcm1hYXQsIEphbiBFLjwvYXV0aG9yPjwvYXV0aG9ycz48L2NvbnRyaWJ1
dG9ycz48dGl0bGVzPjx0aXRsZT5IdW1hbiBkZWZvcmVzdGF0aW9uIG91dHdlaWdocyBmdXR1cmUg
Y2xpbWF0ZSBjaGFuZ2UgaW1wYWN0cyBvZiBzZWRpbWVudGF0aW9uIG9uIGNvcmFsIHJlZWZzPC90
aXRsZT48c2Vjb25kYXJ5LXRpdGxlPk5hdHVyZSBDb21tdW5pY2F0aW9uczwvc2Vjb25kYXJ5LXRp
dGxlPjwvdGl0bGVzPjxwZXJpb2RpY2FsPjxmdWxsLXRpdGxlPk5hdHVyZSBDb21tdW5pY2F0aW9u
czwvZnVsbC10aXRsZT48L3BlcmlvZGljYWw+PHBhZ2VzPjEtNzwvcGFnZXM+PHZvbHVtZT40PC92
b2x1bWU+PGRhdGVzPjx5ZWFyPjIwMTM8L3llYXI+PC9kYXRlcz48cHVibGlzaGVyPk5hdHVyZSBQ
dWJsaXNoaW5nIEdyb3VwLCBhIGRpdmlzaW9uIG9mIE1hY21pbGxhbiBQdWJsaXNoZXJzIExpbWl0
ZWQuIEFsbCBSaWdodHMgUmVzZXJ2ZWQuPC9wdWJsaXNoZXI+PHVybHM+PC91cmxzPjxlbGVjdHJv
bmljLXJlc291cmNlLW51bT5kb2k6MTAuMTAzOC9uY29tbXMyOTg2PC9lbGVjdHJvbmljLXJlc291
cmNlLW51bT48L3JlY29yZD48L0NpdGU+PENpdGU+PEF1dGhvcj5LZW5uZWR5PC9BdXRob3I+PFll
YXI+MjAxMzwvWWVhcj48UmVjTnVtPjExMzwvUmVjTnVtPjxyZWNvcmQ+PHJlYy1udW1iZXI+MTEz
PC9yZWMtbnVtYmVyPjxmb3JlaWduLWtleXM+PGtleSBhcHA9IkVOIiBkYi1pZD0idGEwenRydjlo
d3AwNWtlcmVmbnZ3MHBzdjlkZDV0Znp2eGR4IiB0aW1lc3RhbXA9IjEzNzAzNjQ2OTkiPjExMzwv
a2V5PjwvZm9yZWlnbi1rZXlzPjxyZWYtdHlwZSBuYW1lPSJKb3VybmFsIEFydGljbGUiPjE3PC9y
ZWYtdHlwZT48Y29udHJpYnV0b3JzPjxhdXRob3JzPjxhdXRob3I+S2VubmVkeSwgRW1tYSBWLjwv
YXV0aG9yPjxhdXRob3I+UGVycnksIENocmlzIFQuPC9hdXRob3I+PGF1dGhvcj5IYWxsb3Jhbiwg
UGF1bCBSLjwvYXV0aG9yPjxhdXRob3I+SWdsZXNpYXMtUHJpZXRvLCBSb2JlcnRvPC9hdXRob3I+
PGF1dGhvcj5TY2hvbmJlcmcsIENocmlzdGluZSBILkwuPC9hdXRob3I+PGF1dGhvcj5XaXNzaGFr
LCBNYXg8L2F1dGhvcj48YXV0aG9yPkZvcm0sIEFybWluIFUuPC9hdXRob3I+PGF1dGhvcj5DYXJy
aWNhcnQtR2FuaXZldCwgSnVhbiBQLjwvYXV0aG9yPjxhdXRob3I+RmluZSwgTWFvejwvYXV0aG9y
PjxhdXRob3I+RWFraW4sIEMuIE1hcms8L2F1dGhvcj48YXV0aG9yPk11bWJ5LCBQZXRlciBKLjwv
YXV0aG9yPjwvYXV0aG9ycz48L2NvbnRyaWJ1dG9ycz48dGl0bGVzPjx0aXRsZT5Bdm9pZGluZyBj
b3JhbCByZWVmIGZ1bmN0aW9uYWwgY29sbGFwc2UgcmVxdWlyZXMgbG9jYWwgYW5kIGdsb2JhbCBh
Y3Rpb248L3RpdGxlPjxzZWNvbmRhcnktdGl0bGU+Q3VycmVudCBCaW9sb2d5PC9zZWNvbmRhcnkt
dGl0bGU+PC90aXRsZXM+PHBlcmlvZGljYWw+PGZ1bGwtdGl0bGU+Q3VycmVudCBCaW9sb2d5PC9m
dWxsLXRpdGxlPjwvcGVyaW9kaWNhbD48cGFnZXM+OTEy4oCTOTE4PC9wYWdlcz48dm9sdW1lPjIz
PC92b2x1bWU+PGRhdGVzPjx5ZWFyPjIwMTM8L3llYXI+PC9kYXRlcz48dXJscz48L3VybHM+PGVs
ZWN0cm9uaWMtcmVzb3VyY2UtbnVtPmRvaToxMC4xMDE2L2ouY3ViLjIwMTMuMDQuMDIwPC9lbGVj
dHJvbmljLXJlc291cmNlLW51bT48L3JlY29yZD48L0NpdGU+PENpdGU+PEF1dGhvcj5NYXluYXJk
PC9BdXRob3I+PFllYXI+MjAxMDwvWWVhcj48UmVjTnVtPjI1PC9SZWNOdW0+PHJlY29yZD48cmVj
LW51bWJlcj4yNTwvcmVjLW51bWJlcj48Zm9yZWlnbi1rZXlzPjxrZXkgYXBwPSJFTiIgZGItaWQ9
InRhMHp0cnY5aHdwMDVrZXJlZm52dzBwc3Y5ZGQ1dGZ6dnhkeCIgdGltZXN0YW1wPSIxMzYzMzAz
NDg0Ij4yNTwva2V5PjwvZm9yZWlnbi1rZXlzPjxyZWYtdHlwZSBuYW1lPSJKb3VybmFsIEFydGlj
bGUiPjE3PC9yZWYtdHlwZT48Y29udHJpYnV0b3JzPjxhdXRob3JzPjxhdXRob3I+TWF5bmFyZCwg
Si48L2F1dGhvcj48YXV0aG9yPk1hcnNoYWxsLCBQLkEuPC9hdXRob3I+PGF1dGhvcj5Kb2huc29u
LCBKLkUuPC9hdXRob3I+PGF1dGhvcj5IYXJtYW4sIFMuPC9hdXRob3I+PC9hdXRob3JzPjwvY29u
dHJpYnV0b3JzPjx0aXRsZXM+PHRpdGxlPkJ1aWxkaW5nIHJlc2lsaWVuY2UgaW50byBwcmFjdGlj
YWwgY29uc2VydmF0aW9uOiBpZGVudGlmeWluZyBsb2NhbCBtYW5hZ2VtZW50IHJlc3BvbnNlcyB0
byBnbG9iYWwgY2xpbWF0ZSBjaGFuZ2UgaW4gdGhlIHNvdXRoZXJuIEdyZWF0IEJhcnJpZXIgUmVl
ZjwvdGl0bGU+PHNlY29uZGFyeS10aXRsZT5Db3JhbCBSZWVmczwvc2Vjb25kYXJ5LXRpdGxlPjwv
dGl0bGVzPjxwZXJpb2RpY2FsPjxmdWxsLXRpdGxlPkNvcmFsIFJlZWZzPC9mdWxsLXRpdGxlPjwv
cGVyaW9kaWNhbD48ZGF0ZXM+PHllYXI+MjAxMDwveWVhcj48L2RhdGVzPjx1cmxzPjwvdXJscz48
ZWxlY3Ryb25pYy1yZXNvdXJjZS1udW0+ZG9pOjEwLjEwMDcvczAwMzM4LTAxMC0wNjAzLTg8L2Vs
ZWN0cm9uaWMtcmVzb3VyY2UtbnVtPjwvcmVjb3JkPjwvQ2l0ZT48Q2l0ZT48QXV0aG9yPkZsb3dl
cjwvQXV0aG9yPjxZZWFyPjIwMTM8L1llYXI+PFJlY051bT4xNTA8L1JlY051bT48cmVjb3JkPjxy
ZWMtbnVtYmVyPjE1MDwvcmVjLW51bWJlcj48Zm9yZWlnbi1rZXlzPjxrZXkgYXBwPSJFTiIgZGIt
aWQ9InRhMHp0cnY5aHdwMDVrZXJlZm52dzBwc3Y5ZGQ1dGZ6dnhkeCIgdGltZXN0YW1wPSIxMzc5
MzU4ODkzIj4xNTA8L2tleT48L2ZvcmVpZ24ta2V5cz48cmVmLXR5cGUgbmFtZT0iUmVwb3J0Ij4y
NzwvcmVmLXR5cGU+PGNvbnRyaWJ1dG9ycz48YXV0aG9ycz48YXV0aG9yPkZsb3dlciwgSy5SLjwv
YXV0aG9yPjxhdXRob3I+QXRraW5zb24sIFMuUi48L2F1dGhvcj48YXV0aG9yPkJyYWluYXJkLCBS
LjwvYXV0aG9yPjxhdXRob3I+Q291cnRuZXksIEMuPC9hdXRob3I+PGF1dGhvcj5QYXJrZXIsIEIu
QS48L2F1dGhvcj48YXV0aG9yPlBhcmtzLCBKLjwvYXV0aG9yPjxhdXRob3I+UG9tZXJveSwgUi48
L2F1dGhvcj48YXV0aG9yPldoaXRlLCBBLjwvYXV0aG9yPjwvYXV0aG9ycz48L2NvbnRyaWJ1dG9y
cz48dGl0bGVzPjx0aXRsZT5Ub3dhcmQgRWNvc3lzdGVtLWJhc2VkIENvYXN0YWwgQXJlYSBhbmQg
RmlzaGVyaWVzIE1hbmFnZW1lbnQgaW4gdGhlIENvcmFsIFRyaWFuZ2xlOiBJbnRlZ3JhdGVkIFN0
cmF0ZWdpZXMgYW5kIEd1aWRhbmNlPC90aXRsZT48L3RpdGxlcz48ZGF0ZXM+PHllYXI+MjAxMzwv
eWVhcj48L2RhdGVzPjxwdWItbG9jYXRpb24+SmFrYXJ0YSwgSW5kb25lc2lhPC9wdWItbG9jYXRp
b24+PHB1Ymxpc2hlcj5Db3JhbCBUcmlhbmdsZSBJbml0aWF0aXZlIFN1cHBvcnQgUHJvZ3JhbSBm
b3IgdGhlIFUuUy4gQWdlbmN5IGZvciBJbnRlcm5hdGlvbmFsIERldmVsb3BtZW50PC9wdWJsaXNo
ZXI+PHVybHM+PHJlbGF0ZWQtdXJscz48dXJsPmh0dHA6Ly93d3cudXNjdGkub3JnL3VzY3RpL1Jl
c291cmNlcy9JbnRlZ3JhdGVkR3VpZGVfRmluYWxfQXVnMjAxMy5wZGY8L3VybD48L3JlbGF0ZWQt
dXJscz48L3VybHM+PC9yZWNvcmQ+PC9DaXRlPjxDaXRlPjxBdXRob3I+RmVybmFuZGVzPC9BdXRo
b3I+PFllYXI+MjAxMjwvWWVhcj48UmVjTnVtPjM1PC9SZWNOdW0+PHJlY29yZD48cmVjLW51bWJl
cj4zNTwvcmVjLW51bWJlcj48Zm9yZWlnbi1rZXlzPjxrZXkgYXBwPSJFTiIgZGItaWQ9InRhMHp0
cnY5aHdwMDVrZXJlZm52dzBwc3Y5ZGQ1dGZ6dnhkeCIgdGltZXN0YW1wPSIxMzYzNTAyNjgzIj4z
NTwva2V5PjwvZm9yZWlnbi1rZXlzPjxyZWYtdHlwZSBuYW1lPSJKb3VybmFsIEFydGljbGUiPjE3
PC9yZWYtdHlwZT48Y29udHJpYnV0b3JzPjxhdXRob3JzPjxhdXRob3I+RmVybmFuZGVzLCBMLjwv
YXV0aG9yPjxhdXRob3I+R3JlZW4sIEEuPC9hdXRob3I+PGF1dGhvcj5UYW56ZXIsIEouPC9hdXRo
b3I+PGF1dGhvcj5XaGl0ZSwgQS48L2F1dGhvcj48YXV0aG9yPkFsaW5vLFAuTS48L2F1dGhvcj48
YXV0aG9yPkpvbXBhLCBKLjwvYXV0aG9yPjxhdXRob3I+TG9rYW5pLCBQLjwvYXV0aG9yPjxhdXRo
b3I+U29lbW9kaW5vdG8sIEEuPC9hdXRob3I+PGF1dGhvcj5LbmlnaHQsIE0uPC9hdXRob3I+PGF1
dGhvcj5Qb21lcm95LCBCLjwvYXV0aG9yPjxhdXRob3I+UG9zc2luZ2hhbSwgSC48L2F1dGhvcj48
YXV0aG9yPlByZXNzZXksIEIuPC9hdXRob3I+PC9hdXRob3JzPjwvY29udHJpYnV0b3JzPjx0aXRs
ZXM+PHRpdGxlPkJpb3BoeXNpY2FsIHByaW5jaXBsZXMgZm9yIGRlc2lnbmluZyByZXNpbGllbnQg
bmV0d29ya3Mgb2YgbWFyaW5lIHByb3RlY3RlZCBhcmVhcyB0byBpbnRlZ3JhdGUgZmlzaGVyaWVz
LCBiaW9kaXZlcnNpdHkgYW5kIGNsaW1hdGUgY2hhbmdlIG9iamVjdGl2ZXMgaW4gdGhlIENvcmFs
IFRyaWFuZ2xlLiBSZXBvcnQgcHJlcGFyZWQgYnkgVGhlIE5hdHVyZSBDb25zZXJ2YW5jeSBmb3Ig
dGhlIENvcmFsIFRyaWFuZ2xlIFN1cHBvcnQgUGFydG5lcnNoaXA8L3RpdGxlPjwvdGl0bGVzPjxw
YWdlcz4xNTI8L3BhZ2VzPjxkYXRlcz48eWVhcj4yMDEyPC95ZWFyPjwvZGF0ZXM+PHVybHM+PC91
cmxzPjwvcmVjb3JkPjwvQ2l0ZT48Q2l0ZT48QXV0aG9yPk1jTGVvZDwvQXV0aG9yPjxZZWFyPjIw
MTI8L1llYXI+PFJlY051bT4xMTg8L1JlY051bT48cmVjb3JkPjxyZWMtbnVtYmVyPjExODwvcmVj
LW51bWJlcj48Zm9yZWlnbi1rZXlzPjxrZXkgYXBwPSJFTiIgZGItaWQ9InRhMHp0cnY5aHdwMDVr
ZXJlZm52dzBwc3Y5ZGQ1dGZ6dnhkeCIgdGltZXN0YW1wPSIxMzcwODkyODA2Ij4xMTg8L2tleT48
L2ZvcmVpZ24ta2V5cz48cmVmLXR5cGUgbmFtZT0iSm91cm5hbCBBcnRpY2xlIj4xNzwvcmVmLXR5
cGU+PGNvbnRyaWJ1dG9ycz48YXV0aG9ycz48YXV0aG9yPk1jTGVvZCwgRS48L2F1dGhvcj48YXV0
aG9yPkFudGhvbnksIEsuIFIuIE4uPC9hdXRob3I+PGF1dGhvcj5BbmRlcnNzb24sIEEuPC9hdXRo
b3I+PGF1dGhvcj5CZWVkZW4sIFIuPC9hdXRob3I+PGF1dGhvcj5Hb2xidXUsIFkuPC9hdXRob3I+
PGF1dGhvcj5LbGV5cGFzLCBKLjwvYXV0aG9yPjxhdXRob3I+S3JvZWtlciwgSy48L2F1dGhvcj48
YXV0aG9yPk1hbnplbGxvLCBELjwvYXV0aG9yPjxhdXRob3I+U2FsbSwgUi4gVi48L2F1dGhvcj48
YXV0aG9yPlNjaHV0dGVuYmVyZywgSC48L2F1dGhvcj48YXV0aG9yPlNtaXRoLCBKLiBFLjwvYXV0
aG9yPjwvYXV0aG9ycz48L2NvbnRyaWJ1dG9ycz48dGl0bGVzPjx0aXRsZT5QcmVwYXJpbmcgdG8g
bWFuYWdlIGNvcmFsIHJlZWZzIGZvciBvY2VhbiBhY2lkaWZpY2F0aW9uOiBsZXNzb25zIGZyb20g
Y29yYWwgYmxlYWNoaW5nPC90aXRsZT48c2Vjb25kYXJ5LXRpdGxlPkZyb250aWVycyBpbiBFY29s
b2d5IGFuZCB0aGUgRW52aXJvbm1lbnQ8L3NlY29uZGFyeS10aXRsZT48L3RpdGxlcz48cGVyaW9k
aWNhbD48ZnVsbC10aXRsZT5Gcm9udGllcnMgaW4gRWNvbG9neSBhbmQgdGhlIEVudmlyb25tZW50
PC9mdWxsLXRpdGxlPjwvcGVyaW9kaWNhbD48cGFnZXM+MjAtMjc8L3BhZ2VzPjx2b2x1bWU+MTE8
L3ZvbHVtZT48bnVtYmVyPjE8L251bWJlcj48ZGF0ZXM+PHllYXI+MjAxMjwveWVhcj48L2RhdGVz
PjxwdWJsaXNoZXI+RWNvbG9naWNhbCBTb2NpZXR5IG9mIEFtZXJpY2E8L3B1Ymxpc2hlcj48aXNi
bj4xNTQwLTkyOTU8L2lzYm4+PHVybHM+PHJlbGF0ZWQtdXJscz48dXJsPmh0dHA6Ly9keC5kb2ku
b3JnLzEwLjE4OTAvMTEwMjQwPC91cmw+PC9yZWxhdGVkLXVybHM+PC91cmxzPjxlbGVjdHJvbmlj
LXJlc291cmNlLW51bT5kb2k6MTAuMTg5MC8xMTAyNDA8L2VsZWN0cm9uaWMtcmVzb3VyY2UtbnVt
PjxhY2Nlc3MtZGF0ZT4yMDEzLzA2LzEwPC9hY2Nlc3MtZGF0ZT48L3JlY29yZD48L0NpdGU+PENp
dGU+PEF1dGhvcj5E4oCZQW5nZWxvPC9BdXRob3I+PFllYXI+MjAxNDwvWWVhcj48UmVjTnVtPjM3
MzwvUmVjTnVtPjxyZWNvcmQ+PHJlYy1udW1iZXI+MzczPC9yZWMtbnVtYmVyPjxmb3JlaWduLWtl
eXM+PGtleSBhcHA9IkVOIiBkYi1pZD0idGEwenRydjlod3AwNWtlcmVmbnZ3MHBzdjlkZDV0Znp2
eGR4IiB0aW1lc3RhbXA9IjE0NDE1ODM5MDgiPjM3Mzwva2V5PjwvZm9yZWlnbi1rZXlzPjxyZWYt
dHlwZSBuYW1lPSJKb3VybmFsIEFydGljbGUiPjE3PC9yZWYtdHlwZT48Y29udHJpYnV0b3JzPjxh
dXRob3JzPjxhdXRob3I+ROKAmUFuZ2VsbywgQy48L2F1dGhvcj48YXV0aG9yPldpZWRlbm1hbm4s
IEouPC9hdXRob3I+PC9hdXRob3JzPjwvY29udHJpYnV0b3JzPjx0aXRsZXM+PHRpdGxlPkltcGFj
dHMgb2YgbnV0cmllbnQgZW5yaWNobWVudCBvbiBjb3JhbCByZWVmczogbmV3IHBlcnNwZWN0aXZl
cyBhbmQgaW1wbGljYXRpb25zIGZvciBjb2FzdGFsIG1hbmFnZW1lbnQgYW5kIHJlZWYgc3Vydml2
YWw8L3RpdGxlPjxzZWNvbmRhcnktdGl0bGU+Q3VycmVudCBPcGluaW9uIGluIEVudmlyb25tZW50
YWwgU3VzdGFpbmFiaWxpdHk8L3NlY29uZGFyeS10aXRsZT48L3RpdGxlcz48cGVyaW9kaWNhbD48
ZnVsbC10aXRsZT5DdXJyZW50IE9waW5pb24gaW4gRW52aXJvbm1lbnRhbCBTdXN0YWluYWJpbGl0
eTwvZnVsbC10aXRsZT48L3BlcmlvZGljYWw+PHBhZ2VzPjgyLTkzPC9wYWdlcz48dm9sdW1lPjc8
L3ZvbHVtZT48ZGF0ZXM+PHllYXI+MjAxNDwveWVhcj48cHViLWRhdGVzPjxkYXRlPjQvLzwvZGF0
ZT48L3B1Yi1kYXRlcz48L2RhdGVzPjxpc2JuPjE4NzctMzQzNTwvaXNibj48dXJscz48cmVsYXRl
ZC11cmxzPjx1cmw+aHR0cDovL3d3dy5zY2llbmNlZGlyZWN0LmNvbS9zY2llbmNlL2FydGljbGUv
cGlpL1MxODc3MzQzNTEzMDAxOTE3PC91cmw+PC9yZWxhdGVkLXVybHM+PC91cmxzPjxlbGVjdHJv
bmljLXJlc291cmNlLW51bT4xMC4xMDE2L2ouY29zdXN0LjIwMTMuMTEuMDI5PC9lbGVjdHJvbmlj
LXJlc291cmNlLW51bT48L3JlY29yZD48L0NpdGU+PENpdGU+PEF1dGhvcj5GZXJuYW5kZXM8L0F1
dGhvcj48WWVhcj4yMDEyPC9ZZWFyPjxSZWNOdW0+MzU8L1JlY051bT48cmVjb3JkPjxyZWMtbnVt
YmVyPjM1PC9yZWMtbnVtYmVyPjxmb3JlaWduLWtleXM+PGtleSBhcHA9IkVOIiBkYi1pZD0idGEw
enRydjlod3AwNWtlcmVmbnZ3MHBzdjlkZDV0Znp2eGR4IiB0aW1lc3RhbXA9IjEzNjM1MDI2ODMi
PjM1PC9rZXk+PC9mb3JlaWduLWtleXM+PHJlZi10eXBlIG5hbWU9IkpvdXJuYWwgQXJ0aWNsZSI+
MTc8L3JlZi10eXBlPjxjb250cmlidXRvcnM+PGF1dGhvcnM+PGF1dGhvcj5GZXJuYW5kZXMsIEwu
PC9hdXRob3I+PGF1dGhvcj5HcmVlbiwgQS48L2F1dGhvcj48YXV0aG9yPlRhbnplciwgSi48L2F1
dGhvcj48YXV0aG9yPldoaXRlLCBBLjwvYXV0aG9yPjxhdXRob3I+QWxpbm8sUC5NLjwvYXV0aG9y
PjxhdXRob3I+Sm9tcGEsIEouPC9hdXRob3I+PGF1dGhvcj5Mb2thbmksIFAuPC9hdXRob3I+PGF1
dGhvcj5Tb2Vtb2Rpbm90bywgQS48L2F1dGhvcj48YXV0aG9yPktuaWdodCwgTS48L2F1dGhvcj48
YXV0aG9yPlBvbWVyb3ksIEIuPC9hdXRob3I+PGF1dGhvcj5Qb3NzaW5naGFtLCBILjwvYXV0aG9y
PjxhdXRob3I+UHJlc3NleSwgQi48L2F1dGhvcj48L2F1dGhvcnM+PC9jb250cmlidXRvcnM+PHRp
dGxlcz48dGl0bGU+QmlvcGh5c2ljYWwgcHJpbmNpcGxlcyBmb3IgZGVzaWduaW5nIHJlc2lsaWVu
dCBuZXR3b3JrcyBvZiBtYXJpbmUgcHJvdGVjdGVkIGFyZWFzIHRvIGludGVncmF0ZSBmaXNoZXJp
ZXMsIGJpb2RpdmVyc2l0eSBhbmQgY2xpbWF0ZSBjaGFuZ2Ugb2JqZWN0aXZlcyBpbiB0aGUgQ29y
YWwgVHJpYW5nbGUuIFJlcG9ydCBwcmVwYXJlZCBieSBUaGUgTmF0dXJlIENvbnNlcnZhbmN5IGZv
ciB0aGUgQ29yYWwgVHJpYW5nbGUgU3VwcG9ydCBQYXJ0bmVyc2hpcDwvdGl0bGU+PC90aXRsZXM+
PHBhZ2VzPjE1MjwvcGFnZXM+PGRhdGVzPjx5ZWFyPjIwMTI8L3llYXI+PC9kYXRlcz48dXJscz48
L3VybHM+PC9yZWNvcmQ+PC9DaXRlPjxDaXRlPjxBdXRob3I+R3JlZW48L0F1dGhvcj48WWVhcj4y
MDE0PC9ZZWFyPjxSZWNOdW0+MzkyPC9SZWNOdW0+PHJlY29yZD48cmVjLW51bWJlcj4zOTI8L3Jl
Yy1udW1iZXI+PGZvcmVpZ24ta2V5cz48a2V5IGFwcD0iRU4iIGRiLWlkPSJ0YTB6dHJ2OWh3cDA1
a2VyZWZudncwcHN2OWRkNXRmenZ4ZHgiIHRpbWVzdGFtcD0iMTQ1ODQxMzc1OSI+MzkyPC9rZXk+
PC9mb3JlaWduLWtleXM+PHJlZi10eXBlIG5hbWU9IkpvdXJuYWwgQXJ0aWNsZSI+MTc8L3JlZi10
eXBlPjxjb250cmlidXRvcnM+PGF1dGhvcnM+PGF1dGhvcj5HcmVlbiwgQS48L2F1dGhvcj48YXV0
aG9yPkZlcm5hbmRlcywgTC48L2F1dGhvcj48YXV0aG9yPkFsbWFueSwgRy48L2F1dGhvcj48YXV0
aG9yPkFiZXNhbWlzLCBSLjwvYXV0aG9yPjxhdXRob3I+TWNMZW9kLCBFLjwvYXV0aG9yPjxhdXRo
b3I+QWxpw7FvLCBQLjwvYXV0aG9yPjxhdXRob3I+V2hpdGUsIEEuVC48L2F1dGhvcj48YXV0aG9y
PlNhbG0sIFIuPC9hdXRob3I+PGF1dGhvcj5UYW56ZXIsIEouPC9hdXRob3I+PGF1dGhvcj5QcmVz
c2V5LCBSLjwvYXV0aG9yPjwvYXV0aG9ycz48L2NvbnRyaWJ1dG9ycz48dGl0bGVzPjx0aXRsZT5E
ZXNpZ25pbmcgbWFyaW5lIHJlc2VydmVzIGZvciBmaXNoZXJpZXMgbWFuYWdlbWVudCwgYmlvZGl2
ZXJzaXR5IGNvbnNlcnZhdGlvbiBhbmQgY2xpbWF0ZSBjaGFuZ2UgYWRhcHRhdGlvbjwvdGl0bGU+
PHNlY29uZGFyeS10aXRsZT5Db2FzdGFsIE1hbmFnZW1lbnQ8L3NlY29uZGFyeS10aXRsZT48L3Rp
dGxlcz48cGVyaW9kaWNhbD48ZnVsbC10aXRsZT5Db2FzdGFsIE1hbmFnZW1lbnQ8L2Z1bGwtdGl0
bGU+PC9wZXJpb2RpY2FsPjxwYWdlcz4xNDMtMTU5PC9wYWdlcz48dm9sdW1lPjQyPC92b2x1bWU+
PGRhdGVzPjx5ZWFyPjIwMTQ8L3llYXI+PC9kYXRlcz48dXJscz48L3VybHM+PC9yZWNvcmQ+PC9D
aXRlPjwvRW5kTm90ZT5=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2, 4-11]</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7A2F89BF" w14:textId="77777777" w:rsidR="00391DBF" w:rsidRPr="00FF4419" w:rsidRDefault="00391DBF" w:rsidP="00511C72">
            <w:pPr>
              <w:numPr>
                <w:ilvl w:val="0"/>
                <w:numId w:val="4"/>
              </w:numPr>
              <w:spacing w:after="200" w:line="240" w:lineRule="auto"/>
              <w:contextualSpacing/>
              <w:rPr>
                <w:rFonts w:eastAsia="Calibri" w:cs="Times New Roman"/>
                <w:sz w:val="20"/>
                <w:szCs w:val="20"/>
              </w:rPr>
            </w:pPr>
            <w:r w:rsidRPr="00FF4419">
              <w:rPr>
                <w:rFonts w:eastAsia="Calibri" w:cs="Times New Roman"/>
                <w:i/>
                <w:sz w:val="20"/>
                <w:szCs w:val="20"/>
              </w:rPr>
              <w:t xml:space="preserve">How will climate change-related shifts in precipitation patterns (e.g. storm frequency and intensity) and in hydrology affect the runoff of sediments and nutrients from different land use types to coastal waters? </w:t>
            </w:r>
          </w:p>
          <w:p w14:paraId="0CC44F03" w14:textId="77777777" w:rsidR="00391DBF" w:rsidRPr="00FF4419" w:rsidRDefault="00391DBF" w:rsidP="00511C72">
            <w:pPr>
              <w:numPr>
                <w:ilvl w:val="0"/>
                <w:numId w:val="4"/>
              </w:numPr>
              <w:spacing w:after="200" w:line="240" w:lineRule="auto"/>
              <w:contextualSpacing/>
              <w:rPr>
                <w:rFonts w:eastAsia="Calibri" w:cs="Times New Roman"/>
                <w:i/>
                <w:sz w:val="20"/>
                <w:szCs w:val="20"/>
              </w:rPr>
            </w:pPr>
            <w:r w:rsidRPr="00FF4419">
              <w:rPr>
                <w:rFonts w:eastAsia="Calibri" w:cs="Times New Roman"/>
                <w:i/>
                <w:sz w:val="20"/>
                <w:szCs w:val="20"/>
              </w:rPr>
              <w:t>How and in what locations could the protection or restoration of forests and/or wetlands, the management of agricultural areas and/or roads, or the installation of land-based pollution controls be focused to minimize runoff to coastal waters?</w:t>
            </w:r>
          </w:p>
          <w:p w14:paraId="6217EBD9" w14:textId="77777777" w:rsidR="00391DBF" w:rsidRPr="00FF4419" w:rsidRDefault="00391DBF" w:rsidP="00511C72">
            <w:pPr>
              <w:numPr>
                <w:ilvl w:val="0"/>
                <w:numId w:val="4"/>
              </w:numPr>
              <w:spacing w:after="200" w:line="240" w:lineRule="auto"/>
              <w:contextualSpacing/>
              <w:rPr>
                <w:rFonts w:eastAsia="Calibri" w:cs="Times New Roman"/>
                <w:sz w:val="20"/>
                <w:szCs w:val="20"/>
              </w:rPr>
            </w:pPr>
            <w:r w:rsidRPr="00FF4419">
              <w:rPr>
                <w:rFonts w:eastAsia="Calibri" w:cs="Times New Roman"/>
                <w:i/>
                <w:sz w:val="20"/>
                <w:szCs w:val="20"/>
              </w:rPr>
              <w:t>How will any such pollution control installations have to be designed (including size, structural characteristics) and located to both accommodate projected sediment or nutrient runoff loads and also withstand the direct physical climate change impacts of larger, more intense storms, greater erosion, etc.?</w:t>
            </w:r>
          </w:p>
        </w:tc>
      </w:tr>
      <w:tr w:rsidR="00391DBF" w:rsidRPr="00FF4419" w14:paraId="643CA16A" w14:textId="77777777" w:rsidTr="00511C72">
        <w:tc>
          <w:tcPr>
            <w:tcW w:w="1632" w:type="pct"/>
            <w:tcBorders>
              <w:top w:val="single" w:sz="4" w:space="0" w:color="auto"/>
              <w:left w:val="single" w:sz="4" w:space="0" w:color="auto"/>
              <w:bottom w:val="single" w:sz="4" w:space="0" w:color="auto"/>
              <w:right w:val="single" w:sz="4" w:space="0" w:color="auto"/>
            </w:tcBorders>
          </w:tcPr>
          <w:p w14:paraId="397A5A0B" w14:textId="77777777" w:rsidR="00391DBF" w:rsidRPr="00FF4419" w:rsidRDefault="00391DBF" w:rsidP="00511C72">
            <w:pPr>
              <w:numPr>
                <w:ilvl w:val="0"/>
                <w:numId w:val="29"/>
              </w:numPr>
              <w:spacing w:after="200" w:line="240" w:lineRule="auto"/>
              <w:ind w:left="522"/>
              <w:contextualSpacing/>
              <w:rPr>
                <w:rFonts w:eastAsia="Calibri" w:cs="Times New Roman"/>
                <w:sz w:val="20"/>
                <w:szCs w:val="20"/>
              </w:rPr>
            </w:pPr>
            <w:r w:rsidRPr="00FF4419">
              <w:rPr>
                <w:rFonts w:eastAsia="Calibri" w:cs="Times New Roman"/>
                <w:sz w:val="20"/>
                <w:szCs w:val="20"/>
              </w:rPr>
              <w:t>Minimize nutrients and bacterial pollution from wastewater systems including sewage and septic systems</w:t>
            </w:r>
          </w:p>
        </w:tc>
        <w:tc>
          <w:tcPr>
            <w:tcW w:w="3368" w:type="pct"/>
            <w:tcBorders>
              <w:top w:val="single" w:sz="4" w:space="0" w:color="auto"/>
              <w:left w:val="single" w:sz="4" w:space="0" w:color="auto"/>
              <w:bottom w:val="single" w:sz="4" w:space="0" w:color="auto"/>
              <w:right w:val="single" w:sz="4" w:space="0" w:color="auto"/>
            </w:tcBorders>
          </w:tcPr>
          <w:p w14:paraId="25DD34E9" w14:textId="77777777" w:rsidR="00391DBF" w:rsidRPr="00FF4419" w:rsidRDefault="00391DBF" w:rsidP="00511C72">
            <w:pPr>
              <w:keepNext/>
              <w:keepLines/>
              <w:numPr>
                <w:ilvl w:val="0"/>
                <w:numId w:val="4"/>
              </w:numPr>
              <w:spacing w:before="200" w:after="200" w:line="240" w:lineRule="auto"/>
              <w:contextualSpacing/>
              <w:outlineLvl w:val="4"/>
              <w:rPr>
                <w:rFonts w:eastAsia="Calibri" w:cs="Times New Roman"/>
                <w:sz w:val="20"/>
                <w:szCs w:val="20"/>
              </w:rPr>
            </w:pPr>
            <w:r w:rsidRPr="00FF4419">
              <w:rPr>
                <w:rFonts w:eastAsia="Calibri" w:cs="Times New Roman"/>
                <w:i/>
                <w:sz w:val="20"/>
                <w:szCs w:val="20"/>
              </w:rPr>
              <w:t xml:space="preserve">How will climate change-related shifts in precipitation patterns (e.g. storm frequency and intensity) affect the volume of water that must be handled by wastewater systems? </w:t>
            </w:r>
          </w:p>
          <w:p w14:paraId="32438B1D" w14:textId="77777777" w:rsidR="00391DBF" w:rsidRPr="00FF4419" w:rsidRDefault="00391DBF" w:rsidP="00511C72">
            <w:pPr>
              <w:numPr>
                <w:ilvl w:val="0"/>
                <w:numId w:val="4"/>
              </w:numPr>
              <w:spacing w:after="200" w:line="240" w:lineRule="auto"/>
              <w:contextualSpacing/>
              <w:rPr>
                <w:rFonts w:eastAsia="Calibri" w:cs="Times New Roman"/>
                <w:sz w:val="20"/>
                <w:szCs w:val="20"/>
              </w:rPr>
            </w:pPr>
            <w:r w:rsidRPr="00FF4419">
              <w:rPr>
                <w:rFonts w:eastAsia="Calibri" w:cs="Times New Roman"/>
                <w:i/>
                <w:sz w:val="20"/>
                <w:szCs w:val="20"/>
              </w:rPr>
              <w:t>How will wastewater and septic systems need to be designed and located to accommodate projected increased rainfall, extreme events and sea level rise?</w:t>
            </w:r>
          </w:p>
        </w:tc>
      </w:tr>
      <w:tr w:rsidR="00391DBF" w:rsidRPr="00FF4419" w14:paraId="396B8C7A" w14:textId="77777777" w:rsidTr="00511C72">
        <w:tc>
          <w:tcPr>
            <w:tcW w:w="1632" w:type="pct"/>
            <w:tcBorders>
              <w:top w:val="single" w:sz="4" w:space="0" w:color="auto"/>
              <w:left w:val="single" w:sz="4" w:space="0" w:color="auto"/>
              <w:bottom w:val="single" w:sz="4" w:space="0" w:color="auto"/>
              <w:right w:val="single" w:sz="4" w:space="0" w:color="auto"/>
            </w:tcBorders>
          </w:tcPr>
          <w:p w14:paraId="05093D19" w14:textId="77777777" w:rsidR="00391DBF" w:rsidRPr="00FF4419" w:rsidRDefault="00391DBF" w:rsidP="00511C72">
            <w:pPr>
              <w:numPr>
                <w:ilvl w:val="0"/>
                <w:numId w:val="29"/>
              </w:numPr>
              <w:spacing w:after="200" w:line="240" w:lineRule="auto"/>
              <w:ind w:left="522"/>
              <w:contextualSpacing/>
              <w:rPr>
                <w:rFonts w:eastAsia="Calibri" w:cs="Times New Roman"/>
                <w:sz w:val="20"/>
                <w:szCs w:val="20"/>
              </w:rPr>
            </w:pPr>
            <w:r w:rsidRPr="00FF4419">
              <w:rPr>
                <w:rFonts w:eastAsia="Calibri" w:cs="Times New Roman"/>
                <w:sz w:val="20"/>
                <w:szCs w:val="20"/>
              </w:rPr>
              <w:lastRenderedPageBreak/>
              <w:t>Minimize marine-based pollution due to solid waste, sewage, plastics, derelict fishing gear, and releases of hazardous materials from oil and gas installations, cruise ships, and shipping, etc.</w:t>
            </w:r>
            <w:r w:rsidRPr="00FF4419" w:rsidDel="002663F8">
              <w:rPr>
                <w:rFonts w:eastAsia="Calibri" w:cs="Times New Roman"/>
                <w:sz w:val="20"/>
                <w:szCs w:val="20"/>
              </w:rPr>
              <w:t xml:space="preserve"> </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Burke&lt;/Author&gt;&lt;Year&gt;2012&lt;/Year&gt;&lt;RecNum&gt;116&lt;/RecNum&gt;&lt;DisplayText&gt;[2, 3, 12]&lt;/DisplayText&gt;&lt;record&gt;&lt;rec-number&gt;116&lt;/rec-number&gt;&lt;foreign-keys&gt;&lt;key app="EN" db-id="ta0ztrv9hwp05kerefnvw0psv9dd5tfzvxdx" timestamp="1370565516"&gt;116&lt;/key&gt;&lt;/foreign-keys&gt;&lt;ref-type name="Report"&gt;27&lt;/ref-type&gt;&lt;contributors&gt;&lt;authors&gt;&lt;author&gt;Burke, L.&lt;/author&gt;&lt;author&gt;Reytar, K.&lt;/author&gt;&lt;author&gt;Spalding, M.&lt;/author&gt;&lt;author&gt;Perry, A.&lt;/author&gt;&lt;/authors&gt;&lt;/contributors&gt;&lt;titles&gt;&lt;title&gt;Reefs at Risk Revisited in the Coral Triangle&lt;/title&gt;&lt;/titles&gt;&lt;pages&gt;72&lt;/pages&gt;&lt;dates&gt;&lt;year&gt;2012&lt;/year&gt;&lt;/dates&gt;&lt;pub-location&gt;Washington, DC&lt;/pub-location&gt;&lt;publisher&gt;World Resources Institute&lt;/publisher&gt;&lt;urls&gt;&lt;/urls&gt;&lt;/record&gt;&lt;/Cite&gt;&lt;Cite&gt;&lt;Author&gt;Burke&lt;/Author&gt;&lt;Year&gt;2011&lt;/Year&gt;&lt;RecNum&gt;115&lt;/RecNum&gt;&lt;record&gt;&lt;rec-number&gt;115&lt;/rec-number&gt;&lt;foreign-keys&gt;&lt;key app="EN" db-id="ta0ztrv9hwp05kerefnvw0psv9dd5tfzvxdx" timestamp="1370564781"&gt;115&lt;/key&gt;&lt;/foreign-keys&gt;&lt;ref-type name="Report"&gt;27&lt;/ref-type&gt;&lt;contributors&gt;&lt;authors&gt;&lt;author&gt;Burke, L.&lt;/author&gt;&lt;author&gt;Reytar, K.&lt;/author&gt;&lt;author&gt;Spalding, M.&lt;/author&gt;&lt;author&gt;Perry, A.&lt;/author&gt;&lt;/authors&gt;&lt;/contributors&gt;&lt;titles&gt;&lt;title&gt;Reefs at Risk Revisited&lt;/title&gt;&lt;/titles&gt;&lt;pages&gt;114&lt;/pages&gt;&lt;dates&gt;&lt;year&gt;2011&lt;/year&gt;&lt;/dates&gt;&lt;pub-location&gt;Washington, D.C.&lt;/pub-location&gt;&lt;publisher&gt;World Resources Institute&lt;/publisher&gt;&lt;urls&gt;&lt;/urls&gt;&lt;/record&gt;&lt;/Cite&gt;&lt;Cite&gt;&lt;Author&gt;The Nature Conservancy&lt;/Author&gt;&lt;Year&gt;2015&lt;/Year&gt;&lt;RecNum&gt;237&lt;/RecNum&gt;&lt;record&gt;&lt;rec-number&gt;237&lt;/rec-number&gt;&lt;foreign-keys&gt;&lt;key app="EN" db-id="ta0ztrv9hwp05kerefnvw0psv9dd5tfzvxdx" timestamp="1437678437"&gt;237&lt;/key&gt;&lt;/foreign-keys&gt;&lt;ref-type name="Web Page"&gt;12&lt;/ref-type&gt;&lt;contributors&gt;&lt;authors&gt;&lt;author&gt;The Nature Conservancy,&lt;/author&gt;&lt;/authors&gt;&lt;/contributors&gt;&lt;titles&gt;&lt;title&gt;Reef Resilience: Coral Reef Module  &lt;/title&gt;&lt;/titles&gt;&lt;dates&gt;&lt;year&gt;2015&lt;/year&gt;&lt;/dates&gt;&lt;urls&gt;&lt;related-urls&gt;&lt;url&gt;http://www.reefresilience.org/coral-reefs/management-strategies/&lt;/url&gt;&lt;/related-urls&gt;&lt;/urls&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2, 3, 12]</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4E799689" w14:textId="77777777" w:rsidR="00391DBF" w:rsidRPr="00FF4419" w:rsidRDefault="00391DBF" w:rsidP="00511C72">
            <w:pPr>
              <w:numPr>
                <w:ilvl w:val="0"/>
                <w:numId w:val="4"/>
              </w:numPr>
              <w:spacing w:after="200" w:line="240" w:lineRule="auto"/>
              <w:contextualSpacing/>
              <w:rPr>
                <w:rFonts w:eastAsia="Calibri" w:cs="Times New Roman"/>
                <w:i/>
                <w:sz w:val="20"/>
                <w:szCs w:val="20"/>
              </w:rPr>
            </w:pPr>
            <w:r w:rsidRPr="00FF4419">
              <w:rPr>
                <w:rFonts w:eastAsia="Calibri" w:cs="Times New Roman"/>
                <w:i/>
                <w:sz w:val="20"/>
                <w:szCs w:val="20"/>
              </w:rPr>
              <w:t>How will changes in the intensity and frequency of large storms affect the frequency, severity and location of spills, groundings, derelict fishing gear and other pollution inputs from marine-based installations and activities?</w:t>
            </w:r>
          </w:p>
          <w:p w14:paraId="2990F74A" w14:textId="77777777" w:rsidR="00391DBF" w:rsidRPr="00FF4419" w:rsidRDefault="00391DBF" w:rsidP="00511C72">
            <w:pPr>
              <w:numPr>
                <w:ilvl w:val="0"/>
                <w:numId w:val="4"/>
              </w:numPr>
              <w:spacing w:after="200" w:line="240" w:lineRule="auto"/>
              <w:contextualSpacing/>
              <w:rPr>
                <w:rFonts w:eastAsia="Calibri" w:cs="Times New Roman"/>
                <w:sz w:val="20"/>
                <w:szCs w:val="20"/>
              </w:rPr>
            </w:pPr>
            <w:r w:rsidRPr="00FF4419">
              <w:rPr>
                <w:rFonts w:eastAsia="Calibri" w:cs="Times New Roman"/>
                <w:i/>
                <w:sz w:val="20"/>
                <w:szCs w:val="20"/>
              </w:rPr>
              <w:t>How can safety requirements, installation and equipment design, timing and location of activities, etc., be adjusted to counteract these effects?</w:t>
            </w:r>
          </w:p>
        </w:tc>
      </w:tr>
      <w:tr w:rsidR="00391DBF" w:rsidRPr="00FF4419" w14:paraId="5A50CF49" w14:textId="77777777" w:rsidTr="00511C72">
        <w:tc>
          <w:tcPr>
            <w:tcW w:w="1632" w:type="pct"/>
            <w:tcBorders>
              <w:top w:val="single" w:sz="4" w:space="0" w:color="auto"/>
              <w:left w:val="single" w:sz="4" w:space="0" w:color="auto"/>
              <w:bottom w:val="single" w:sz="4" w:space="0" w:color="auto"/>
              <w:right w:val="single" w:sz="4" w:space="0" w:color="auto"/>
            </w:tcBorders>
          </w:tcPr>
          <w:p w14:paraId="6DF8FFCE" w14:textId="77777777" w:rsidR="00391DBF" w:rsidRPr="00FF4419" w:rsidRDefault="00391DBF" w:rsidP="00511C72">
            <w:pPr>
              <w:numPr>
                <w:ilvl w:val="0"/>
                <w:numId w:val="29"/>
              </w:numPr>
              <w:spacing w:after="200" w:line="240" w:lineRule="auto"/>
              <w:ind w:left="522"/>
              <w:contextualSpacing/>
              <w:rPr>
                <w:rFonts w:eastAsia="Calibri" w:cs="Times New Roman"/>
                <w:sz w:val="20"/>
                <w:szCs w:val="20"/>
              </w:rPr>
            </w:pPr>
            <w:r w:rsidRPr="00FF4419">
              <w:rPr>
                <w:rFonts w:eastAsia="Calibri" w:cs="Times New Roman"/>
                <w:sz w:val="20"/>
                <w:szCs w:val="20"/>
              </w:rPr>
              <w:t xml:space="preserve">Prevent direct habitat destruction from anchoring, ship groundings, and destructive fishing activities </w:t>
            </w:r>
            <w:r w:rsidRPr="00FF4419">
              <w:rPr>
                <w:rFonts w:eastAsia="Calibri" w:cs="Times New Roman"/>
                <w:sz w:val="20"/>
                <w:szCs w:val="20"/>
              </w:rPr>
              <w:fldChar w:fldCharType="begin">
                <w:fldData xml:space="preserve">PEVuZE5vdGU+PENpdGU+PEF1dGhvcj5GZXJuYW5kZXM8L0F1dGhvcj48WWVhcj4yMDEyPC9ZZWFy
PjxSZWNOdW0+MzU8L1JlY051bT48RGlzcGxheVRleHQ+WzYsIDgsIDExLCAxM108L0Rpc3BsYXlU
ZXh0PjxyZWNvcmQ+PHJlYy1udW1iZXI+MzU8L3JlYy1udW1iZXI+PGZvcmVpZ24ta2V5cz48a2V5
IGFwcD0iRU4iIGRiLWlkPSJ0YTB6dHJ2OWh3cDA1a2VyZWZudncwcHN2OWRkNXRmenZ4ZHgiIHRp
bWVzdGFtcD0iMTM2MzUwMjY4MyI+MzU8L2tleT48L2ZvcmVpZ24ta2V5cz48cmVmLXR5cGUgbmFt
ZT0iSm91cm5hbCBBcnRpY2xlIj4xNzwvcmVmLXR5cGU+PGNvbnRyaWJ1dG9ycz48YXV0aG9ycz48
YXV0aG9yPkZlcm5hbmRlcywgTC48L2F1dGhvcj48YXV0aG9yPkdyZWVuLCBBLjwvYXV0aG9yPjxh
dXRob3I+VGFuemVyLCBKLjwvYXV0aG9yPjxhdXRob3I+V2hpdGUsIEEuPC9hdXRob3I+PGF1dGhv
cj5BbGlubyxQLk0uPC9hdXRob3I+PGF1dGhvcj5Kb21wYSwgSi48L2F1dGhvcj48YXV0aG9yPkxv
a2FuaSwgUC48L2F1dGhvcj48YXV0aG9yPlNvZW1vZGlub3RvLCBBLjwvYXV0aG9yPjxhdXRob3I+
S25pZ2h0LCBNLjwvYXV0aG9yPjxhdXRob3I+UG9tZXJveSwgQi48L2F1dGhvcj48YXV0aG9yPlBv
c3NpbmdoYW0sIEguPC9hdXRob3I+PGF1dGhvcj5QcmVzc2V5LCBCLjwvYXV0aG9yPjwvYXV0aG9y
cz48L2NvbnRyaWJ1dG9ycz48dGl0bGVzPjx0aXRsZT5CaW9waHlzaWNhbCBwcmluY2lwbGVzIGZv
ciBkZXNpZ25pbmcgcmVzaWxpZW50IG5ldHdvcmtzIG9mIG1hcmluZSBwcm90ZWN0ZWQgYXJlYXMg
dG8gaW50ZWdyYXRlIGZpc2hlcmllcywgYmlvZGl2ZXJzaXR5IGFuZCBjbGltYXRlIGNoYW5nZSBv
YmplY3RpdmVzIGluIHRoZSBDb3JhbCBUcmlhbmdsZS4gUmVwb3J0IHByZXBhcmVkIGJ5IFRoZSBO
YXR1cmUgQ29uc2VydmFuY3kgZm9yIHRoZSBDb3JhbCBUcmlhbmdsZSBTdXBwb3J0IFBhcnRuZXJz
aGlwPC90aXRsZT48L3RpdGxlcz48cGFnZXM+MTUyPC9wYWdlcz48ZGF0ZXM+PHllYXI+MjAxMjwv
eWVhcj48L2RhdGVzPjx1cmxzPjwvdXJscz48L3JlY29yZD48L0NpdGU+PENpdGU+PEF1dGhvcj5N
YXluYXJkPC9BdXRob3I+PFllYXI+MjAxMDwvWWVhcj48UmVjTnVtPjI1PC9SZWNOdW0+PHJlY29y
ZD48cmVjLW51bWJlcj4yNTwvcmVjLW51bWJlcj48Zm9yZWlnbi1rZXlzPjxrZXkgYXBwPSJFTiIg
ZGItaWQ9InRhMHp0cnY5aHdwMDVrZXJlZm52dzBwc3Y5ZGQ1dGZ6dnhkeCIgdGltZXN0YW1wPSIx
MzYzMzAzNDg0Ij4yNTwva2V5PjwvZm9yZWlnbi1rZXlzPjxyZWYtdHlwZSBuYW1lPSJKb3VybmFs
IEFydGljbGUiPjE3PC9yZWYtdHlwZT48Y29udHJpYnV0b3JzPjxhdXRob3JzPjxhdXRob3I+TWF5
bmFyZCwgSi48L2F1dGhvcj48YXV0aG9yPk1hcnNoYWxsLCBQLkEuPC9hdXRob3I+PGF1dGhvcj5K
b2huc29uLCBKLkUuPC9hdXRob3I+PGF1dGhvcj5IYXJtYW4sIFMuPC9hdXRob3I+PC9hdXRob3Jz
PjwvY29udHJpYnV0b3JzPjx0aXRsZXM+PHRpdGxlPkJ1aWxkaW5nIHJlc2lsaWVuY2UgaW50byBw
cmFjdGljYWwgY29uc2VydmF0aW9uOiBpZGVudGlmeWluZyBsb2NhbCBtYW5hZ2VtZW50IHJlc3Bv
bnNlcyB0byBnbG9iYWwgY2xpbWF0ZSBjaGFuZ2UgaW4gdGhlIHNvdXRoZXJuIEdyZWF0IEJhcnJp
ZXIgUmVlZjwvdGl0bGU+PHNlY29uZGFyeS10aXRsZT5Db3JhbCBSZWVmczwvc2Vjb25kYXJ5LXRp
dGxlPjwvdGl0bGVzPjxwZXJpb2RpY2FsPjxmdWxsLXRpdGxlPkNvcmFsIFJlZWZzPC9mdWxsLXRp
dGxlPjwvcGVyaW9kaWNhbD48ZGF0ZXM+PHllYXI+MjAxMDwveWVhcj48L2RhdGVzPjx1cmxzPjwv
dXJscz48ZWxlY3Ryb25pYy1yZXNvdXJjZS1udW0+ZG9pOjEwLjEwMDcvczAwMzM4LTAxMC0wNjAz
LTg8L2VsZWN0cm9uaWMtcmVzb3VyY2UtbnVtPjwvcmVjb3JkPjwvQ2l0ZT48Q2l0ZT48QXV0aG9y
PkxhbWI8L0F1dGhvcj48WWVhcj4yMDE1PC9ZZWFyPjxSZWNOdW0+MjE3PC9SZWNOdW0+PHJlY29y
ZD48cmVjLW51bWJlcj4yMTc8L3JlYy1udW1iZXI+PGZvcmVpZ24ta2V5cz48a2V5IGFwcD0iRU4i
IGRiLWlkPSJ0YTB6dHJ2OWh3cDA1a2VyZWZudncwcHN2OWRkNXRmenZ4ZHgiIHRpbWVzdGFtcD0i
MTQzNzA3OTA5NSI+MjE3PC9rZXk+PC9mb3JlaWduLWtleXM+PHJlZi10eXBlIG5hbWU9IkpvdXJu
YWwgQXJ0aWNsZSI+MTc8L3JlZi10eXBlPjxjb250cmlidXRvcnM+PGF1dGhvcnM+PGF1dGhvcj5M
YW1iLCBKb2xlYWggQi48L2F1dGhvcj48YXV0aG9yPldpbGxpYW1zb24sIERhdmlkIEguPC9hdXRo
b3I+PGF1dGhvcj5SdXNzLCBHYXJyeSBSLjwvYXV0aG9yPjxhdXRob3I+V2lsbGlzLCBCZXR0ZSBM
LjwvYXV0aG9yPjwvYXV0aG9ycz48L2NvbnRyaWJ1dG9ycz48dGl0bGVzPjx0aXRsZT5Qcm90ZWN0
ZWQgYXJlYXMgbWl0aWdhdGUgZGlzZWFzZXMgb2YgcmVlZi1idWlsZGluZyBjb3JhbHMgYnkgcmVk
dWNpbmcgZGFtYWdlIGZyb20gZmlzaGluZzwvdGl0bGU+PHNlY29uZGFyeS10aXRsZT5FY29sb2d5
PC9zZWNvbmRhcnktdGl0bGU+PC90aXRsZXM+PHBlcmlvZGljYWw+PGZ1bGwtdGl0bGU+RWNvbG9n
eTwvZnVsbC10aXRsZT48L3BlcmlvZGljYWw+PGRhdGVzPjx5ZWFyPjIwMTU8L3llYXI+PC9kYXRl
cz48cHVibGlzaGVyPkVjb2xvZ2ljYWwgU29jaWV0eSBvZiBBbWVyaWNhPC9wdWJsaXNoZXI+PGlz
Ym4+MDAxMi05NjU4PC9pc2JuPjx1cmxzPjxyZWxhdGVkLXVybHM+PHVybD5odHRwOi8vZHguZG9p
Lm9yZy8xMC4xODkwLzE0LTE5NTIuMTwvdXJsPjx1cmw+aHR0cDovL3d3dy5lc2Fqb3VybmFscy5v
cmcvZG9pLzEwLjE4OTAvMTQtMTk1Mi4xPC91cmw+PC9yZWxhdGVkLXVybHM+PC91cmxzPjxlbGVj
dHJvbmljLXJlc291cmNlLW51bT4xMC4xODkwLzE0LTE5NTIuMTwvZWxlY3Ryb25pYy1yZXNvdXJj
ZS1udW0+PGFjY2Vzcy1kYXRlPjIwMTUvMDcvMTY8L2FjY2Vzcy1kYXRlPjwvcmVjb3JkPjwvQ2l0
ZT48Q2l0ZT48QXV0aG9yPkdyZWVuPC9BdXRob3I+PFllYXI+MjAxNDwvWWVhcj48UmVjTnVtPjM5
MjwvUmVjTnVtPjxyZWNvcmQ+PHJlYy1udW1iZXI+MzkyPC9yZWMtbnVtYmVyPjxmb3JlaWduLWtl
eXM+PGtleSBhcHA9IkVOIiBkYi1pZD0idGEwenRydjlod3AwNWtlcmVmbnZ3MHBzdjlkZDV0Znp2
eGR4IiB0aW1lc3RhbXA9IjE0NTg0MTM3NTkiPjM5Mjwva2V5PjwvZm9yZWlnbi1rZXlzPjxyZWYt
dHlwZSBuYW1lPSJKb3VybmFsIEFydGljbGUiPjE3PC9yZWYtdHlwZT48Y29udHJpYnV0b3JzPjxh
dXRob3JzPjxhdXRob3I+R3JlZW4sIEEuPC9hdXRob3I+PGF1dGhvcj5GZXJuYW5kZXMsIEwuPC9h
dXRob3I+PGF1dGhvcj5BbG1hbnksIEcuPC9hdXRob3I+PGF1dGhvcj5BYmVzYW1pcywgUi48L2F1
dGhvcj48YXV0aG9yPk1jTGVvZCwgRS48L2F1dGhvcj48YXV0aG9yPkFsacOxbywgUC48L2F1dGhv
cj48YXV0aG9yPldoaXRlLCBBLlQuPC9hdXRob3I+PGF1dGhvcj5TYWxtLCBSLjwvYXV0aG9yPjxh
dXRob3I+VGFuemVyLCBKLjwvYXV0aG9yPjxhdXRob3I+UHJlc3NleSwgUi48L2F1dGhvcj48L2F1
dGhvcnM+PC9jb250cmlidXRvcnM+PHRpdGxlcz48dGl0bGU+RGVzaWduaW5nIG1hcmluZSByZXNl
cnZlcyBmb3IgZmlzaGVyaWVzIG1hbmFnZW1lbnQsIGJpb2RpdmVyc2l0eSBjb25zZXJ2YXRpb24g
YW5kIGNsaW1hdGUgY2hhbmdlIGFkYXB0YXRpb248L3RpdGxlPjxzZWNvbmRhcnktdGl0bGU+Q29h
c3RhbCBNYW5hZ2VtZW50PC9zZWNvbmRhcnktdGl0bGU+PC90aXRsZXM+PHBlcmlvZGljYWw+PGZ1
bGwtdGl0bGU+Q29hc3RhbCBNYW5hZ2VtZW50PC9mdWxsLXRpdGxlPjwvcGVyaW9kaWNhbD48cGFn
ZXM+MTQzLTE1OTwvcGFnZXM+PHZvbHVtZT40Mjwvdm9sdW1lPjxkYXRlcz48eWVhcj4yMDE0PC95
ZWFyPjwvZGF0ZXM+PHVybHM+PC91cmxzPjwvcmVjb3JkPjwvQ2l0ZT48L0VuZE5vdGU+AG==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GZXJuYW5kZXM8L0F1dGhvcj48WWVhcj4yMDEyPC9ZZWFy
PjxSZWNOdW0+MzU8L1JlY051bT48RGlzcGxheVRleHQ+WzYsIDgsIDExLCAxM108L0Rpc3BsYXlU
ZXh0PjxyZWNvcmQ+PHJlYy1udW1iZXI+MzU8L3JlYy1udW1iZXI+PGZvcmVpZ24ta2V5cz48a2V5
IGFwcD0iRU4iIGRiLWlkPSJ0YTB6dHJ2OWh3cDA1a2VyZWZudncwcHN2OWRkNXRmenZ4ZHgiIHRp
bWVzdGFtcD0iMTM2MzUwMjY4MyI+MzU8L2tleT48L2ZvcmVpZ24ta2V5cz48cmVmLXR5cGUgbmFt
ZT0iSm91cm5hbCBBcnRpY2xlIj4xNzwvcmVmLXR5cGU+PGNvbnRyaWJ1dG9ycz48YXV0aG9ycz48
YXV0aG9yPkZlcm5hbmRlcywgTC48L2F1dGhvcj48YXV0aG9yPkdyZWVuLCBBLjwvYXV0aG9yPjxh
dXRob3I+VGFuemVyLCBKLjwvYXV0aG9yPjxhdXRob3I+V2hpdGUsIEEuPC9hdXRob3I+PGF1dGhv
cj5BbGlubyxQLk0uPC9hdXRob3I+PGF1dGhvcj5Kb21wYSwgSi48L2F1dGhvcj48YXV0aG9yPkxv
a2FuaSwgUC48L2F1dGhvcj48YXV0aG9yPlNvZW1vZGlub3RvLCBBLjwvYXV0aG9yPjxhdXRob3I+
S25pZ2h0LCBNLjwvYXV0aG9yPjxhdXRob3I+UG9tZXJveSwgQi48L2F1dGhvcj48YXV0aG9yPlBv
c3NpbmdoYW0sIEguPC9hdXRob3I+PGF1dGhvcj5QcmVzc2V5LCBCLjwvYXV0aG9yPjwvYXV0aG9y
cz48L2NvbnRyaWJ1dG9ycz48dGl0bGVzPjx0aXRsZT5CaW9waHlzaWNhbCBwcmluY2lwbGVzIGZv
ciBkZXNpZ25pbmcgcmVzaWxpZW50IG5ldHdvcmtzIG9mIG1hcmluZSBwcm90ZWN0ZWQgYXJlYXMg
dG8gaW50ZWdyYXRlIGZpc2hlcmllcywgYmlvZGl2ZXJzaXR5IGFuZCBjbGltYXRlIGNoYW5nZSBv
YmplY3RpdmVzIGluIHRoZSBDb3JhbCBUcmlhbmdsZS4gUmVwb3J0IHByZXBhcmVkIGJ5IFRoZSBO
YXR1cmUgQ29uc2VydmFuY3kgZm9yIHRoZSBDb3JhbCBUcmlhbmdsZSBTdXBwb3J0IFBhcnRuZXJz
aGlwPC90aXRsZT48L3RpdGxlcz48cGFnZXM+MTUyPC9wYWdlcz48ZGF0ZXM+PHllYXI+MjAxMjwv
eWVhcj48L2RhdGVzPjx1cmxzPjwvdXJscz48L3JlY29yZD48L0NpdGU+PENpdGU+PEF1dGhvcj5N
YXluYXJkPC9BdXRob3I+PFllYXI+MjAxMDwvWWVhcj48UmVjTnVtPjI1PC9SZWNOdW0+PHJlY29y
ZD48cmVjLW51bWJlcj4yNTwvcmVjLW51bWJlcj48Zm9yZWlnbi1rZXlzPjxrZXkgYXBwPSJFTiIg
ZGItaWQ9InRhMHp0cnY5aHdwMDVrZXJlZm52dzBwc3Y5ZGQ1dGZ6dnhkeCIgdGltZXN0YW1wPSIx
MzYzMzAzNDg0Ij4yNTwva2V5PjwvZm9yZWlnbi1rZXlzPjxyZWYtdHlwZSBuYW1lPSJKb3VybmFs
IEFydGljbGUiPjE3PC9yZWYtdHlwZT48Y29udHJpYnV0b3JzPjxhdXRob3JzPjxhdXRob3I+TWF5
bmFyZCwgSi48L2F1dGhvcj48YXV0aG9yPk1hcnNoYWxsLCBQLkEuPC9hdXRob3I+PGF1dGhvcj5K
b2huc29uLCBKLkUuPC9hdXRob3I+PGF1dGhvcj5IYXJtYW4sIFMuPC9hdXRob3I+PC9hdXRob3Jz
PjwvY29udHJpYnV0b3JzPjx0aXRsZXM+PHRpdGxlPkJ1aWxkaW5nIHJlc2lsaWVuY2UgaW50byBw
cmFjdGljYWwgY29uc2VydmF0aW9uOiBpZGVudGlmeWluZyBsb2NhbCBtYW5hZ2VtZW50IHJlc3Bv
bnNlcyB0byBnbG9iYWwgY2xpbWF0ZSBjaGFuZ2UgaW4gdGhlIHNvdXRoZXJuIEdyZWF0IEJhcnJp
ZXIgUmVlZjwvdGl0bGU+PHNlY29uZGFyeS10aXRsZT5Db3JhbCBSZWVmczwvc2Vjb25kYXJ5LXRp
dGxlPjwvdGl0bGVzPjxwZXJpb2RpY2FsPjxmdWxsLXRpdGxlPkNvcmFsIFJlZWZzPC9mdWxsLXRp
dGxlPjwvcGVyaW9kaWNhbD48ZGF0ZXM+PHllYXI+MjAxMDwveWVhcj48L2RhdGVzPjx1cmxzPjwv
dXJscz48ZWxlY3Ryb25pYy1yZXNvdXJjZS1udW0+ZG9pOjEwLjEwMDcvczAwMzM4LTAxMC0wNjAz
LTg8L2VsZWN0cm9uaWMtcmVzb3VyY2UtbnVtPjwvcmVjb3JkPjwvQ2l0ZT48Q2l0ZT48QXV0aG9y
PkxhbWI8L0F1dGhvcj48WWVhcj4yMDE1PC9ZZWFyPjxSZWNOdW0+MjE3PC9SZWNOdW0+PHJlY29y
ZD48cmVjLW51bWJlcj4yMTc8L3JlYy1udW1iZXI+PGZvcmVpZ24ta2V5cz48a2V5IGFwcD0iRU4i
IGRiLWlkPSJ0YTB6dHJ2OWh3cDA1a2VyZWZudncwcHN2OWRkNXRmenZ4ZHgiIHRpbWVzdGFtcD0i
MTQzNzA3OTA5NSI+MjE3PC9rZXk+PC9mb3JlaWduLWtleXM+PHJlZi10eXBlIG5hbWU9IkpvdXJu
YWwgQXJ0aWNsZSI+MTc8L3JlZi10eXBlPjxjb250cmlidXRvcnM+PGF1dGhvcnM+PGF1dGhvcj5M
YW1iLCBKb2xlYWggQi48L2F1dGhvcj48YXV0aG9yPldpbGxpYW1zb24sIERhdmlkIEguPC9hdXRo
b3I+PGF1dGhvcj5SdXNzLCBHYXJyeSBSLjwvYXV0aG9yPjxhdXRob3I+V2lsbGlzLCBCZXR0ZSBM
LjwvYXV0aG9yPjwvYXV0aG9ycz48L2NvbnRyaWJ1dG9ycz48dGl0bGVzPjx0aXRsZT5Qcm90ZWN0
ZWQgYXJlYXMgbWl0aWdhdGUgZGlzZWFzZXMgb2YgcmVlZi1idWlsZGluZyBjb3JhbHMgYnkgcmVk
dWNpbmcgZGFtYWdlIGZyb20gZmlzaGluZzwvdGl0bGU+PHNlY29uZGFyeS10aXRsZT5FY29sb2d5
PC9zZWNvbmRhcnktdGl0bGU+PC90aXRsZXM+PHBlcmlvZGljYWw+PGZ1bGwtdGl0bGU+RWNvbG9n
eTwvZnVsbC10aXRsZT48L3BlcmlvZGljYWw+PGRhdGVzPjx5ZWFyPjIwMTU8L3llYXI+PC9kYXRl
cz48cHVibGlzaGVyPkVjb2xvZ2ljYWwgU29jaWV0eSBvZiBBbWVyaWNhPC9wdWJsaXNoZXI+PGlz
Ym4+MDAxMi05NjU4PC9pc2JuPjx1cmxzPjxyZWxhdGVkLXVybHM+PHVybD5odHRwOi8vZHguZG9p
Lm9yZy8xMC4xODkwLzE0LTE5NTIuMTwvdXJsPjx1cmw+aHR0cDovL3d3dy5lc2Fqb3VybmFscy5v
cmcvZG9pLzEwLjE4OTAvMTQtMTk1Mi4xPC91cmw+PC9yZWxhdGVkLXVybHM+PC91cmxzPjxlbGVj
dHJvbmljLXJlc291cmNlLW51bT4xMC4xODkwLzE0LTE5NTIuMTwvZWxlY3Ryb25pYy1yZXNvdXJj
ZS1udW0+PGFjY2Vzcy1kYXRlPjIwMTUvMDcvMTY8L2FjY2Vzcy1kYXRlPjwvcmVjb3JkPjwvQ2l0
ZT48Q2l0ZT48QXV0aG9yPkdyZWVuPC9BdXRob3I+PFllYXI+MjAxNDwvWWVhcj48UmVjTnVtPjM5
MjwvUmVjTnVtPjxyZWNvcmQ+PHJlYy1udW1iZXI+MzkyPC9yZWMtbnVtYmVyPjxmb3JlaWduLWtl
eXM+PGtleSBhcHA9IkVOIiBkYi1pZD0idGEwenRydjlod3AwNWtlcmVmbnZ3MHBzdjlkZDV0Znp2
eGR4IiB0aW1lc3RhbXA9IjE0NTg0MTM3NTkiPjM5Mjwva2V5PjwvZm9yZWlnbi1rZXlzPjxyZWYt
dHlwZSBuYW1lPSJKb3VybmFsIEFydGljbGUiPjE3PC9yZWYtdHlwZT48Y29udHJpYnV0b3JzPjxh
dXRob3JzPjxhdXRob3I+R3JlZW4sIEEuPC9hdXRob3I+PGF1dGhvcj5GZXJuYW5kZXMsIEwuPC9h
dXRob3I+PGF1dGhvcj5BbG1hbnksIEcuPC9hdXRob3I+PGF1dGhvcj5BYmVzYW1pcywgUi48L2F1
dGhvcj48YXV0aG9yPk1jTGVvZCwgRS48L2F1dGhvcj48YXV0aG9yPkFsacOxbywgUC48L2F1dGhv
cj48YXV0aG9yPldoaXRlLCBBLlQuPC9hdXRob3I+PGF1dGhvcj5TYWxtLCBSLjwvYXV0aG9yPjxh
dXRob3I+VGFuemVyLCBKLjwvYXV0aG9yPjxhdXRob3I+UHJlc3NleSwgUi48L2F1dGhvcj48L2F1
dGhvcnM+PC9jb250cmlidXRvcnM+PHRpdGxlcz48dGl0bGU+RGVzaWduaW5nIG1hcmluZSByZXNl
cnZlcyBmb3IgZmlzaGVyaWVzIG1hbmFnZW1lbnQsIGJpb2RpdmVyc2l0eSBjb25zZXJ2YXRpb24g
YW5kIGNsaW1hdGUgY2hhbmdlIGFkYXB0YXRpb248L3RpdGxlPjxzZWNvbmRhcnktdGl0bGU+Q29h
c3RhbCBNYW5hZ2VtZW50PC9zZWNvbmRhcnktdGl0bGU+PC90aXRsZXM+PHBlcmlvZGljYWw+PGZ1
bGwtdGl0bGU+Q29hc3RhbCBNYW5hZ2VtZW50PC9mdWxsLXRpdGxlPjwvcGVyaW9kaWNhbD48cGFn
ZXM+MTQzLTE1OTwvcGFnZXM+PHZvbHVtZT40Mjwvdm9sdW1lPjxkYXRlcz48eWVhcj4yMDE0PC95
ZWFyPjwvZGF0ZXM+PHVybHM+PC91cmxzPjwvcmVjb3JkPjwvQ2l0ZT48L0VuZE5vdGU+AG==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6, 8, 11, 13]</w:t>
            </w:r>
            <w:r w:rsidRPr="00FF4419">
              <w:rPr>
                <w:rFonts w:eastAsia="Calibri" w:cs="Times New Roman"/>
                <w:sz w:val="20"/>
                <w:szCs w:val="20"/>
              </w:rPr>
              <w:fldChar w:fldCharType="end"/>
            </w:r>
            <w:r w:rsidRPr="00FF4419">
              <w:rPr>
                <w:rFonts w:eastAsia="Calibri" w:cs="Times New Roman"/>
                <w:sz w:val="20"/>
                <w:szCs w:val="20"/>
              </w:rPr>
              <w:t xml:space="preserve"> </w:t>
            </w:r>
          </w:p>
        </w:tc>
        <w:tc>
          <w:tcPr>
            <w:tcW w:w="3368" w:type="pct"/>
            <w:tcBorders>
              <w:top w:val="single" w:sz="4" w:space="0" w:color="auto"/>
              <w:left w:val="single" w:sz="4" w:space="0" w:color="auto"/>
              <w:bottom w:val="single" w:sz="4" w:space="0" w:color="auto"/>
              <w:right w:val="single" w:sz="4" w:space="0" w:color="auto"/>
            </w:tcBorders>
          </w:tcPr>
          <w:p w14:paraId="047A79BA" w14:textId="77777777" w:rsidR="00391DBF" w:rsidRPr="00FF4419" w:rsidRDefault="00391DBF" w:rsidP="00511C72">
            <w:pPr>
              <w:numPr>
                <w:ilvl w:val="0"/>
                <w:numId w:val="4"/>
              </w:numPr>
              <w:spacing w:after="200" w:line="240" w:lineRule="auto"/>
              <w:contextualSpacing/>
              <w:rPr>
                <w:rFonts w:eastAsia="Calibri" w:cs="Times New Roman"/>
                <w:i/>
                <w:sz w:val="20"/>
                <w:szCs w:val="20"/>
              </w:rPr>
            </w:pPr>
            <w:r w:rsidRPr="00FF4419">
              <w:rPr>
                <w:rFonts w:eastAsia="Calibri" w:cs="Times New Roman"/>
                <w:i/>
                <w:sz w:val="20"/>
                <w:szCs w:val="20"/>
              </w:rPr>
              <w:t>How will climate change effects (e.g. changes in currents and tidal patterns) or changes in water depths from sea level rise, affect recreational and commercial boating and shipping patterns and fishing activities?</w:t>
            </w:r>
          </w:p>
          <w:p w14:paraId="699C79A8" w14:textId="77777777" w:rsidR="00391DBF" w:rsidRPr="00FF4419" w:rsidRDefault="00391DBF" w:rsidP="00511C72">
            <w:pPr>
              <w:numPr>
                <w:ilvl w:val="0"/>
                <w:numId w:val="4"/>
              </w:numPr>
              <w:spacing w:after="200" w:line="240" w:lineRule="auto"/>
              <w:contextualSpacing/>
              <w:rPr>
                <w:rFonts w:eastAsia="Calibri" w:cs="Times New Roman"/>
                <w:i/>
                <w:sz w:val="20"/>
                <w:szCs w:val="20"/>
              </w:rPr>
            </w:pPr>
            <w:r w:rsidRPr="00FF4419">
              <w:rPr>
                <w:rFonts w:eastAsia="Calibri" w:cs="Times New Roman"/>
                <w:i/>
                <w:sz w:val="20"/>
                <w:szCs w:val="20"/>
              </w:rPr>
              <w:t>What are the cumulative impacts of climate change and destructive activities in marine managed areas?</w:t>
            </w:r>
          </w:p>
          <w:p w14:paraId="32F41EDD" w14:textId="77777777" w:rsidR="00391DBF" w:rsidRPr="00FF4419" w:rsidRDefault="00391DBF" w:rsidP="00511C72">
            <w:pPr>
              <w:numPr>
                <w:ilvl w:val="0"/>
                <w:numId w:val="4"/>
              </w:numPr>
              <w:spacing w:after="200" w:line="240" w:lineRule="auto"/>
              <w:contextualSpacing/>
              <w:rPr>
                <w:rFonts w:eastAsia="Calibri" w:cs="Times New Roman"/>
                <w:i/>
                <w:sz w:val="20"/>
                <w:szCs w:val="20"/>
              </w:rPr>
            </w:pPr>
            <w:r w:rsidRPr="00FF4419">
              <w:rPr>
                <w:rFonts w:eastAsia="Calibri" w:cs="Times New Roman"/>
                <w:i/>
                <w:sz w:val="20"/>
                <w:szCs w:val="20"/>
              </w:rPr>
              <w:t>Given this information, how should regulations or spatial and temporal restrictions be added or modified, and in what locations should enforcement be concentrated?</w:t>
            </w:r>
          </w:p>
        </w:tc>
      </w:tr>
      <w:tr w:rsidR="00391DBF" w:rsidRPr="00FF4419" w14:paraId="6A389315" w14:textId="77777777" w:rsidTr="00511C72">
        <w:tc>
          <w:tcPr>
            <w:tcW w:w="1632" w:type="pct"/>
            <w:tcBorders>
              <w:top w:val="single" w:sz="4" w:space="0" w:color="auto"/>
              <w:left w:val="single" w:sz="4" w:space="0" w:color="auto"/>
              <w:bottom w:val="single" w:sz="4" w:space="0" w:color="auto"/>
              <w:right w:val="single" w:sz="4" w:space="0" w:color="auto"/>
            </w:tcBorders>
          </w:tcPr>
          <w:p w14:paraId="692D1CE7" w14:textId="77777777" w:rsidR="00391DBF" w:rsidRPr="00FF4419" w:rsidRDefault="00391DBF" w:rsidP="00511C72">
            <w:pPr>
              <w:numPr>
                <w:ilvl w:val="0"/>
                <w:numId w:val="29"/>
              </w:numPr>
              <w:spacing w:after="200" w:line="240" w:lineRule="auto"/>
              <w:ind w:left="522"/>
              <w:contextualSpacing/>
              <w:rPr>
                <w:rFonts w:asciiTheme="majorHAnsi" w:eastAsia="Calibri" w:hAnsiTheme="majorHAnsi" w:cs="Times New Roman"/>
                <w:i/>
                <w:iCs/>
                <w:color w:val="404040" w:themeColor="text1" w:themeTint="BF"/>
                <w:sz w:val="20"/>
                <w:szCs w:val="20"/>
              </w:rPr>
            </w:pPr>
            <w:r w:rsidRPr="00FF4419">
              <w:rPr>
                <w:rFonts w:eastAsia="Calibri" w:cs="Times New Roman"/>
                <w:sz w:val="20"/>
                <w:szCs w:val="20"/>
              </w:rPr>
              <w:t xml:space="preserve">Prevent overfishing of coral reef-associated fish and invertebrate species, especially herbivores </w:t>
            </w:r>
            <w:r w:rsidRPr="00FF4419">
              <w:rPr>
                <w:rFonts w:eastAsia="Calibri" w:cs="Times New Roman"/>
                <w:sz w:val="20"/>
                <w:szCs w:val="20"/>
              </w:rPr>
              <w:fldChar w:fldCharType="begin">
                <w:fldData xml:space="preserve">PEVuZE5vdGU+PENpdGU+PEF1dGhvcj5LZW5uZWR5PC9BdXRob3I+PFllYXI+MjAxMzwvWWVhcj48
UmVjTnVtPjExMzwvUmVjTnVtPjxEaXNwbGF5VGV4dD5bNS03LCA5LCAxNC0xOV08L0Rpc3BsYXlU
ZXh0PjxyZWNvcmQ+PHJlYy1udW1iZXI+MTEzPC9yZWMtbnVtYmVyPjxmb3JlaWduLWtleXM+PGtl
eSBhcHA9IkVOIiBkYi1pZD0idGEwenRydjlod3AwNWtlcmVmbnZ3MHBzdjlkZDV0Znp2eGR4IiB0
aW1lc3RhbXA9IjEzNzAzNjQ2OTkiPjExMzwva2V5PjwvZm9yZWlnbi1rZXlzPjxyZWYtdHlwZSBu
YW1lPSJKb3VybmFsIEFydGljbGUiPjE3PC9yZWYtdHlwZT48Y29udHJpYnV0b3JzPjxhdXRob3Jz
PjxhdXRob3I+S2VubmVkeSwgRW1tYSBWLjwvYXV0aG9yPjxhdXRob3I+UGVycnksIENocmlzIFQu
PC9hdXRob3I+PGF1dGhvcj5IYWxsb3JhbiwgUGF1bCBSLjwvYXV0aG9yPjxhdXRob3I+SWdsZXNp
YXMtUHJpZXRvLCBSb2JlcnRvPC9hdXRob3I+PGF1dGhvcj5TY2hvbmJlcmcsIENocmlzdGluZSBI
LkwuPC9hdXRob3I+PGF1dGhvcj5XaXNzaGFrLCBNYXg8L2F1dGhvcj48YXV0aG9yPkZvcm0sIEFy
bWluIFUuPC9hdXRob3I+PGF1dGhvcj5DYXJyaWNhcnQtR2FuaXZldCwgSnVhbiBQLjwvYXV0aG9y
PjxhdXRob3I+RmluZSwgTWFvejwvYXV0aG9yPjxhdXRob3I+RWFraW4sIEMuIE1hcms8L2F1dGhv
cj48YXV0aG9yPk11bWJ5LCBQZXRlciBKLjwvYXV0aG9yPjwvYXV0aG9ycz48L2NvbnRyaWJ1dG9y
cz48dGl0bGVzPjx0aXRsZT5Bdm9pZGluZyBjb3JhbCByZWVmIGZ1bmN0aW9uYWwgY29sbGFwc2Ug
cmVxdWlyZXMgbG9jYWwgYW5kIGdsb2JhbCBhY3Rpb248L3RpdGxlPjxzZWNvbmRhcnktdGl0bGU+
Q3VycmVudCBCaW9sb2d5PC9zZWNvbmRhcnktdGl0bGU+PC90aXRsZXM+PHBlcmlvZGljYWw+PGZ1
bGwtdGl0bGU+Q3VycmVudCBCaW9sb2d5PC9mdWxsLXRpdGxlPjwvcGVyaW9kaWNhbD48cGFnZXM+
OTEy4oCTOTE4PC9wYWdlcz48dm9sdW1lPjIzPC92b2x1bWU+PGRhdGVzPjx5ZWFyPjIwMTM8L3ll
YXI+PC9kYXRlcz48dXJscz48L3VybHM+PGVsZWN0cm9uaWMtcmVzb3VyY2UtbnVtPmRvaToxMC4x
MDE2L2ouY3ViLjIwMTMuMDQuMDIwPC9lbGVjdHJvbmljLXJlc291cmNlLW51bT48L3JlY29yZD48
L0NpdGU+PENpdGU+PEF1dGhvcj5NY0xlb2Q8L0F1dGhvcj48WWVhcj4yMDEyPC9ZZWFyPjxSZWNO
dW0+OTI8L1JlY051bT48cmVjb3JkPjxyZWMtbnVtYmVyPjkyPC9yZWMtbnVtYmVyPjxmb3JlaWdu
LWtleXM+PGtleSBhcHA9IkVOIiBkYi1pZD0idGEwenRydjlod3AwNWtlcmVmbnZ3MHBzdjlkZDV0
Znp2eGR4IiB0aW1lc3RhbXA9IjEzNjM3MzUzMTMiPjkyPC9rZXk+PC9mb3JlaWduLWtleXM+PHJl
Zi10eXBlIG5hbWU9IlJlcG9ydCI+Mjc8L3JlZi10eXBlPjxjb250cmlidXRvcnM+PGF1dGhvcnM+
PGF1dGhvcj5NY0xlb2QsIEUuPC9hdXRob3I+PGF1dGhvcj5NYXluYXJkLCBKLjwvYXV0aG9yPjxh
dXRob3I+VmFuIEhvb2lkb25rLCBSLjwvYXV0aG9yPjxhdXRob3I+R29sYnV1LCBZLjwvYXV0aG9y
PjxhdXRob3I+Q3JvcywgIEEuPC9hdXRob3I+PGF1dGhvcj5TYWxtLCBSLiBWLjwvYXV0aG9yPjxh
dXRob3I+V2FybmVyLCBFLiBNLjwvYXV0aG9yPjxhdXRob3I+SGFycmltYW4sIEwuPC9hdXRob3I+
PGF1dGhvcj5BaG1hZGlhLCBHLjwvYXV0aG9yPjwvYXV0aG9ycz48L2NvbnRyaWJ1dG9ycz48dGl0
bGVzPjx0aXRsZT5JbnRlZ3JhdGluZyByZWVmIHJlc2lsaWVuY2UgYW5kIGNsaW1hdGUgY2hhbmdl
IHZ1bG5lcmFiaWxpdHkgaW50byBwcm90ZWN0ZWQgYXJlYSBkZXNpZ24gYW5kIG1hbmFnZW1lbnQg
aW4gUGFsYXUgYW5kIGdyZWF0ZXIgTWljcm9uZXNpYS4gQSBSZXBvcnQgUHJlcGFyZWQgZm9yIHRo
ZSBXZXN0ZXJuIFBhY2lmaWMgQ29yYWwgUmVlZiBJbnN0aXR1dGUsIFVuaXZlcnNpdHkgb2YgR3Vh
bS4gUHJlcGFyZWQgYnkgVE5DLCBQYWxhdSBJbnRlcm5hdGlvbiBDb3JhbCBSZWVmIENlbnRlciwg
YW5kIFdXRjwvdGl0bGU+PC90aXRsZXM+PHBhZ2VzPjc1PC9wYWdlcz48ZGF0ZXM+PHllYXI+MjAx
MjwveWVhcj48L2RhdGVzPjx1cmxzPjwvdXJscz48L3JlY29yZD48L0NpdGU+PENpdGU+PEF1dGhv
cj5NY0NsYW5haGFuPC9BdXRob3I+PFllYXI+MjAxMjwvWWVhcj48UmVjTnVtPjQzPC9SZWNOdW0+
PHJlY29yZD48cmVjLW51bWJlcj40MzwvcmVjLW51bWJlcj48Zm9yZWlnbi1rZXlzPjxrZXkgYXBw
PSJFTiIgZGItaWQ9InRhMHp0cnY5aHdwMDVrZXJlZm52dzBwc3Y5ZGQ1dGZ6dnhkeCIgdGltZXN0
YW1wPSIxMzYzNTM3NzEwIj40Mzwva2V5PjwvZm9yZWlnbi1rZXlzPjxyZWYtdHlwZSBuYW1lPSJK
b3VybmFsIEFydGljbGUiPjE3PC9yZWYtdHlwZT48Y29udHJpYnV0b3JzPjxhdXRob3JzPjxhdXRo
b3I+TWNDbGFuYWhhbiwgVC4gUi48L2F1dGhvcj48YXV0aG9yPkRvbm5lciwgUy4gRC4gPC9hdXRo
b3I+PGF1dGhvcj5NYXluYXJkLCBKLiBBLiA8L2F1dGhvcj48YXV0aG9yPk1hY05laWwsIE0uIEEu
IDwvYXV0aG9yPjxhdXRob3I+R3JhaGFtLCBOLiBBIC5KLjwvYXV0aG9yPjwvYXV0aG9ycz48L2Nv
bnRyaWJ1dG9ycz48dGl0bGVzPjx0aXRsZT5Qcmlvcml0aXppbmcgS2V5IFJlc2lsaWVuY2UgSW5k
aWNhdG9ycyB0byBTdXBwb3J0IENvcmFsIFJlZWYgTWFuYWdlbWVudCBpbiBhIENoYW5naW5nIENs
aW1hdGU8L3RpdGxlPjxzZWNvbmRhcnktdGl0bGU+UExvUyBPTkU8L3NlY29uZGFyeS10aXRsZT48
L3RpdGxlcz48cGVyaW9kaWNhbD48ZnVsbC10aXRsZT5QTG9TIE9ORTwvZnVsbC10aXRsZT48L3Bl
cmlvZGljYWw+PHBhZ2VzPmU0Mjg4NDwvcGFnZXM+PHZvbHVtZT43PC92b2x1bWU+PG51bWJlcj44
PC9udW1iZXI+PGRhdGVzPjx5ZWFyPjIwMTI8L3llYXI+PC9kYXRlcz48dXJscz48L3VybHM+PGVs
ZWN0cm9uaWMtcmVzb3VyY2UtbnVtPmRvaToxMC4xMzcxL2pvdXJuYWwucG9uZS4wMDQyODg0PC9l
bGVjdHJvbmljLXJlc291cmNlLW51bT48L3JlY29yZD48L0NpdGU+PENpdGU+PEF1dGhvcj5FZHdh
cmRzPC9BdXRob3I+PFllYXI+MjAxMDwvWWVhcj48UmVjTnVtPjM0PC9SZWNOdW0+PHJlY29yZD48
cmVjLW51bWJlcj4zNDwvcmVjLW51bWJlcj48Zm9yZWlnbi1rZXlzPjxrZXkgYXBwPSJFTiIgZGIt
aWQ9InRhMHp0cnY5aHdwMDVrZXJlZm52dzBwc3Y5ZGQ1dGZ6dnhkeCIgdGltZXN0YW1wPSIxMzYz
NTAyMzY0Ij4zNDwva2V5PjwvZm9yZWlnbi1rZXlzPjxyZWYtdHlwZSBuYW1lPSJKb3VybmFsIEFy
dGljbGUiPjE3PC9yZWYtdHlwZT48Y29udHJpYnV0b3JzPjxhdXRob3JzPjxhdXRob3I+RWR3YXJk
cywgSGVsZW4gSi4sIDwvYXV0aG9yPjxhdXRob3I+RWxsaW90dCwgSWFuIEEuPC9hdXRob3I+PGF1
dGhvcj5FYWtpbiwgQy4gTWFyazwvYXV0aG9yPjxhdXRob3I+SXJpa2F3YSwgQWtpeXVraTwvYXV0
aG9yPjxhdXRob3I+TWFkb20sIEpvc2h1YSBTLjwvYXV0aG9yPjxhdXRob3I+TWNGaWVsZCwgTWVs
YW5pZTwvYXV0aG9yPjxhdXRob3I+TW9yZ2FuLCBKZXNzaWNhIEEuPC9hdXRob3I+PGF1dGhvcj52
YW4gV29lc2lrLCBSb2JlcnQ8L2F1dGhvcj48YXV0aG9yPk11bWJ5LCBQZXRlciBKLjwvYXV0aG9y
PjwvYXV0aG9ycz48L2NvbnRyaWJ1dG9ycz48dGl0bGVzPjx0aXRsZT5Ib3cgbXVjaCB0aW1lIGNh
biBoZXJiaXZvcmUgcHJvdGVjdGlvbiBidXkgZm9yIGNvcmFsIHJlZWZzIHVuZGVyIHJlYWxpc3Rp
YyByZWdpbWVzIG9mIGh1cnJpY2FuZXMgYW5kIGNvcmFsIGJsZWFjaGluZz88L3RpdGxlPjxzZWNv
bmRhcnktdGl0bGU+R2xvYmFsIENoYW5nZSBCaW9sb2d5PC9zZWNvbmRhcnktdGl0bGU+PC90aXRs
ZXM+PHBlcmlvZGljYWw+PGZ1bGwtdGl0bGU+R2xvYmFsIENoYW5nZSBCaW9sb2d5PC9mdWxsLXRp
dGxlPjwvcGVyaW9kaWNhbD48ZGF0ZXM+PHllYXI+MjAxMDwveWVhcj48L2RhdGVzPjx1cmxzPjwv
dXJscz48ZWxlY3Ryb25pYy1yZXNvdXJjZS1udW0+ZG9pOjEwLjExMTEvai4xMzY1LTI0ODYuMjAx
MC4wMjM2Ni54PC9lbGVjdHJvbmljLXJlc291cmNlLW51bT48L3JlY29yZD48L0NpdGU+PENpdGU+
PEF1dGhvcj5NYXluYXJkPC9BdXRob3I+PFllYXI+MjAxMDwvWWVhcj48UmVjTnVtPjI1PC9SZWNO
dW0+PHJlY29yZD48cmVjLW51bWJlcj4yNTwvcmVjLW51bWJlcj48Zm9yZWlnbi1rZXlzPjxrZXkg
YXBwPSJFTiIgZGItaWQ9InRhMHp0cnY5aHdwMDVrZXJlZm52dzBwc3Y5ZGQ1dGZ6dnhkeCIgdGlt
ZXN0YW1wPSIxMzYzMzAzNDg0Ij4yNTwva2V5PjwvZm9yZWlnbi1rZXlzPjxyZWYtdHlwZSBuYW1l
PSJKb3VybmFsIEFydGljbGUiPjE3PC9yZWYtdHlwZT48Y29udHJpYnV0b3JzPjxhdXRob3JzPjxh
dXRob3I+TWF5bmFyZCwgSi48L2F1dGhvcj48YXV0aG9yPk1hcnNoYWxsLCBQLkEuPC9hdXRob3I+
PGF1dGhvcj5Kb2huc29uLCBKLkUuPC9hdXRob3I+PGF1dGhvcj5IYXJtYW4sIFMuPC9hdXRob3I+
PC9hdXRob3JzPjwvY29udHJpYnV0b3JzPjx0aXRsZXM+PHRpdGxlPkJ1aWxkaW5nIHJlc2lsaWVu
Y2UgaW50byBwcmFjdGljYWwgY29uc2VydmF0aW9uOiBpZGVudGlmeWluZyBsb2NhbCBtYW5hZ2Vt
ZW50IHJlc3BvbnNlcyB0byBnbG9iYWwgY2xpbWF0ZSBjaGFuZ2UgaW4gdGhlIHNvdXRoZXJuIEdy
ZWF0IEJhcnJpZXIgUmVlZjwvdGl0bGU+PHNlY29uZGFyeS10aXRsZT5Db3JhbCBSZWVmczwvc2Vj
b25kYXJ5LXRpdGxlPjwvdGl0bGVzPjxwZXJpb2RpY2FsPjxmdWxsLXRpdGxlPkNvcmFsIFJlZWZz
PC9mdWxsLXRpdGxlPjwvcGVyaW9kaWNhbD48ZGF0ZXM+PHllYXI+MjAxMDwveWVhcj48L2RhdGVz
Pjx1cmxzPjwvdXJscz48ZWxlY3Ryb25pYy1yZXNvdXJjZS1udW0+ZG9pOjEwLjEwMDcvczAwMzM4
LTAxMC0wNjAzLTg8L2VsZWN0cm9uaWMtcmVzb3VyY2UtbnVtPjwvcmVjb3JkPjwvQ2l0ZT48Q2l0
ZT48QXV0aG9yPkFudGhvbnk8L0F1dGhvcj48WWVhcj4yMDExPC9ZZWFyPjxSZWNOdW0+MjM2PC9S
ZWNOdW0+PHJlY29yZD48cmVjLW51bWJlcj4yMzY8L3JlYy1udW1iZXI+PGZvcmVpZ24ta2V5cz48
a2V5IGFwcD0iRU4iIGRiLWlkPSJ0YTB6dHJ2OWh3cDA1a2VyZWZudncwcHN2OWRkNXRmenZ4ZHgi
IHRpbWVzdGFtcD0iMTQzNzY3ODI0NyI+MjM2PC9rZXk+PGtleSBhcHA9IkVOV2ViIiBkYi1pZD0i
Ij4wPC9rZXk+PC9mb3JlaWduLWtleXM+PHJlZi10eXBlIG5hbWU9IkpvdXJuYWwgQXJ0aWNsZSI+
MTc8L3JlZi10eXBlPjxjb250cmlidXRvcnM+PGF1dGhvcnM+PGF1dGhvcj5BbnRob255LCBLLiBS
LiBOLjwvYXV0aG9yPjxhdXRob3I+TWF5bmFyZCwgSi4gQS48L2F1dGhvcj48YXV0aG9yPkRpYXot
UHVsaWRvLCBHLjwvYXV0aG9yPjxhdXRob3I+TXVtYnksIFAuIEouPC9hdXRob3I+PGF1dGhvcj5N
YXJzaGFsbCwgUC4gQS48L2F1dGhvcj48YXV0aG9yPkNhbywgTC48L2F1dGhvcj48YXV0aG9yPkhv
ZWdoLUd1bGRiZXJnLCBPLiBWLiBFLjwvYXV0aG9yPjwvYXV0aG9ycz48L2NvbnRyaWJ1dG9ycz48
dGl0bGVzPjx0aXRsZT5PY2VhbiBhY2lkaWZpY2F0aW9uIGFuZCB3YXJtaW5nIHdpbGwgbG93ZXIg
Y29yYWwgcmVlZiByZXNpbGllbmNlPC90aXRsZT48c2Vjb25kYXJ5LXRpdGxlPkdsb2JhbCBDaGFu
Z2UgQmlvbG9neTwvc2Vjb25kYXJ5LXRpdGxlPjwvdGl0bGVzPjxwZXJpb2RpY2FsPjxmdWxsLXRp
dGxlPkdsb2JhbCBDaGFuZ2UgQmlvbG9neTwvZnVsbC10aXRsZT48L3BlcmlvZGljYWw+PHBhZ2Vz
PjE3OTgtMTgwODwvcGFnZXM+PHZvbHVtZT4xNzwvdm9sdW1lPjxudW1iZXI+NTwvbnVtYmVyPjxr
ZXl3b3Jkcz48a2V5d29yZD5jbGltYXRlIGNoYW5nZTwva2V5d29yZD48a2V5d29yZD5jb3JhbCBy
ZWVmczwva2V5d29yZD48a2V5d29yZD5oZXJiaXZvcnk8L2tleXdvcmQ+PGtleXdvcmQ+b2NlYW4g
YWNpZGlmaWNhdGlvbjwva2V5d29yZD48a2V5d29yZD5yZXNpbGllbmNlPC9rZXl3b3JkPjwva2V5
d29yZHM+PGRhdGVzPjx5ZWFyPjIwMTE8L3llYXI+PC9kYXRlcz48aXNibj4xMzU0MTAxMzwvaXNi
bj48dXJscz48L3VybHM+PGVsZWN0cm9uaWMtcmVzb3VyY2UtbnVtPjEwLjExMTEvai4xMzY1LTI0
ODYuMjAxMC4wMjM2NC54PC9lbGVjdHJvbmljLXJlc291cmNlLW51bT48L3JlY29yZD48L0NpdGU+
PENpdGU+PEF1dGhvcj5Eb2RnZTwvQXV0aG9yPjxZZWFyPjIwMDg8L1llYXI+PFJlY051bT4yMzU8
L1JlY051bT48cmVjb3JkPjxyZWMtbnVtYmVyPjIzNTwvcmVjLW51bWJlcj48Zm9yZWlnbi1rZXlz
PjxrZXkgYXBwPSJFTiIgZGItaWQ9InRhMHp0cnY5aHdwMDVrZXJlZm52dzBwc3Y5ZGQ1dGZ6dnhk
eCIgdGltZXN0YW1wPSIxNDM3Njc4MTI1Ij4yMzU8L2tleT48L2ZvcmVpZ24ta2V5cz48cmVmLXR5
cGUgbmFtZT0iSm91cm5hbCBBcnRpY2xlIj4xNzwvcmVmLXR5cGU+PGNvbnRyaWJ1dG9ycz48YXV0
aG9ycz48YXV0aG9yPkRvZGdlLCBSLiBFLjwvYXV0aG9yPjxhdXRob3I+Qmlya2VsYW5kLCBDLjwv
YXV0aG9yPjxhdXRob3I+SGF0emlvbG9zLCBNLjwvYXV0aG9yPjxhdXRob3I+S2xleXBhcywgSi48
L2F1dGhvcj48YXV0aG9yPlBhbHVtYmksIFMuPC9hdXRob3I+PGF1dGhvcj5Ib2VnaC1HdWxkYmVy
ZywgTy48L2F1dGhvcj48YXV0aG9yPldvZXNpaywgUi4gVi48L2F1dGhvcj48YXV0aG9yPk9nZGVu
LCBKLiBDLjwvYXV0aG9yPjxhdXRob3I+QXJvbnNvbiwgUi4gQi48L2F1dGhvcj48YXV0aG9yPkNh
dXNleSwgQi4gRC48L2F1dGhvcj48YXV0aG9yPlN0YXViLCBGLjwvYXV0aG9yPjwvYXV0aG9ycz48
L2NvbnRyaWJ1dG9ycz48dGl0bGVzPjx0aXRsZT5BIENhbGwgdG8gQWN0aW9uIGZvciBDb3JhbCBS
ZWVmczwvdGl0bGU+PHNlY29uZGFyeS10aXRsZT5TY2llbmNlPC9zZWNvbmRhcnktdGl0bGU+PC90
aXRsZXM+PHBlcmlvZGljYWw+PGZ1bGwtdGl0bGU+U2NpZW5jZTwvZnVsbC10aXRsZT48L3Blcmlv
ZGljYWw+PHBhZ2VzPjE4OS0xOTA8L3BhZ2VzPjx2b2x1bWU+MzIyPC92b2x1bWU+PGRhdGVzPjx5
ZWFyPjIwMDg8L3llYXI+PC9kYXRlcz48dXJscz48L3VybHM+PC9yZWNvcmQ+PC9DaXRlPjxDaXRl
PjxBdXRob3I+TWFjTmVpbDwvQXV0aG9yPjxZZWFyPjIwMTU8L1llYXI+PFJlY051bT4yMDI8L1Jl
Y051bT48cmVjb3JkPjxyZWMtbnVtYmVyPjIwMjwvcmVjLW51bWJlcj48Zm9yZWlnbi1rZXlzPjxr
ZXkgYXBwPSJFTiIgZGItaWQ9InRhMHp0cnY5aHdwMDVrZXJlZm52dzBwc3Y5ZGQ1dGZ6dnhkeCIg
dGltZXN0YW1wPSIxNDI4NjE2MzMzIj4yMDI8L2tleT48L2ZvcmVpZ24ta2V5cz48cmVmLXR5cGUg
bmFtZT0iSm91cm5hbCBBcnRpY2xlIj4xNzwvcmVmLXR5cGU+PGNvbnRyaWJ1dG9ycz48YXV0aG9y
cz48YXV0aG9yPk1hY05laWwsIE0uIEFhcm9uPC9hdXRob3I+PGF1dGhvcj5HcmFoYW0sIE5pY2hv
bGFzIEEuIEouPC9hdXRob3I+PGF1dGhvcj5DaW5uZXIsIEpvc2h1YSBFLjwvYXV0aG9yPjxhdXRo
b3I+V2lsc29uLCBTaGF1biBLLjwvYXV0aG9yPjxhdXRob3I+V2lsbGlhbXMsIEl2b3IgRC48L2F1
dGhvcj48YXV0aG9yPk1haW5hLCBKb3NlcGg8L2F1dGhvcj48YXV0aG9yPk5ld21hbiwgU3RldmVu
PC9hdXRob3I+PGF1dGhvcj5GcmllZGxhbmRlciwgQWxhbiBNLjwvYXV0aG9yPjxhdXRob3I+SnVw
aXRlciwgU3RhY3k8L2F1dGhvcj48YXV0aG9yPlBvbHVuaW4sIE5pY2hvbGFzIFYuIEMuPC9hdXRo
b3I+PGF1dGhvcj5NY0NsYW5haGFuLCBUaW0gUi48L2F1dGhvcj48L2F1dGhvcnM+PC9jb250cmli
dXRvcnM+PHRpdGxlcz48dGl0bGU+UmVjb3ZlcnkgcG90ZW50aWFsIG9mIHRoZSB3b3JsZCZhcG9z
O3MgY29yYWwgcmVlZiBmaXNoZXM8L3RpdGxlPjxzZWNvbmRhcnktdGl0bGU+TmF0dXJlPC9zZWNv
bmRhcnktdGl0bGU+PC90aXRsZXM+PHBlcmlvZGljYWw+PGZ1bGwtdGl0bGU+TmF0dXJlPC9mdWxs
LXRpdGxlPjwvcGVyaW9kaWNhbD48dm9sdW1lPmFkdmFuY2Ugb25saW5lIHB1YmxpY2F0aW9uPC92
b2x1bWU+PGRhdGVzPjx5ZWFyPjIwMTU8L3llYXI+PC9kYXRlcz48cHVibGlzaGVyPk5hdHVyZSBQ
dWJsaXNoaW5nIEdyb3VwLCBhIGRpdmlzaW9uIG9mIE1hY21pbGxhbiBQdWJsaXNoZXJzIExpbWl0
ZWQuIEFsbCBSaWdodHMgUmVzZXJ2ZWQuPC9wdWJsaXNoZXI+PGlzYm4+MTQ3Ni00Njg3PC9pc2Ju
Pjx3b3JrLXR5cGU+TGV0dGVyPC93b3JrLXR5cGU+PHVybHM+PHJlbGF0ZWQtdXJscz48dXJsPmh0
dHA6Ly9keC5kb2kub3JnLzEwLjEwMzgvbmF0dXJlMTQzNTg8L3VybD48L3JlbGF0ZWQtdXJscz48
L3VybHM+PGVsZWN0cm9uaWMtcmVzb3VyY2UtbnVtPjEwLjEwMzgvbmF0dXJlMTQzNTg8L2VsZWN0
cm9uaWMtcmVzb3VyY2UtbnVtPjxyZXNlYXJjaC1ub3Rlcz5odHRwOi8vd3d3Lm5hdHVyZS5jb20v
bmF0dXJlL2pvdXJuYWwvdmFvcC9uY3VycmVudC9hYnMvbmF0dXJlMTQzNTguaHRtbCNzdXBwbGVt
ZW50YXJ5LWluZm9ybWF0aW9uPC9yZXNlYXJjaC1ub3Rlcz48L3JlY29yZD48L0NpdGU+PENpdGU+
PEF1dGhvcj5GbG93ZXI8L0F1dGhvcj48WWVhcj4yMDEzPC9ZZWFyPjxSZWNOdW0+MTUwPC9SZWNO
dW0+PHJlY29yZD48cmVjLW51bWJlcj4xNTA8L3JlYy1udW1iZXI+PGZvcmVpZ24ta2V5cz48a2V5
IGFwcD0iRU4iIGRiLWlkPSJ0YTB6dHJ2OWh3cDA1a2VyZWZudncwcHN2OWRkNXRmenZ4ZHgiIHRp
bWVzdGFtcD0iMTM3OTM1ODg5MyI+MTUwPC9rZXk+PC9mb3JlaWduLWtleXM+PHJlZi10eXBlIG5h
bWU9IlJlcG9ydCI+Mjc8L3JlZi10eXBlPjxjb250cmlidXRvcnM+PGF1dGhvcnM+PGF1dGhvcj5G
bG93ZXIsIEsuUi48L2F1dGhvcj48YXV0aG9yPkF0a2luc29uLCBTLlIuPC9hdXRob3I+PGF1dGhv
cj5CcmFpbmFyZCwgUi48L2F1dGhvcj48YXV0aG9yPkNvdXJ0bmV5LCBDLjwvYXV0aG9yPjxhdXRo
b3I+UGFya2VyLCBCLkEuPC9hdXRob3I+PGF1dGhvcj5QYXJrcywgSi48L2F1dGhvcj48YXV0aG9y
PlBvbWVyb3ksIFIuPC9hdXRob3I+PGF1dGhvcj5XaGl0ZSwgQS48L2F1dGhvcj48L2F1dGhvcnM+
PC9jb250cmlidXRvcnM+PHRpdGxlcz48dGl0bGU+VG93YXJkIEVjb3N5c3RlbS1iYXNlZCBDb2Fz
dGFsIEFyZWEgYW5kIEZpc2hlcmllcyBNYW5hZ2VtZW50IGluIHRoZSBDb3JhbCBUcmlhbmdsZTog
SW50ZWdyYXRlZCBTdHJhdGVnaWVzIGFuZCBHdWlkYW5jZTwvdGl0bGU+PC90aXRsZXM+PGRhdGVz
Pjx5ZWFyPjIwMTM8L3llYXI+PC9kYXRlcz48cHViLWxvY2F0aW9uPkpha2FydGEsIEluZG9uZXNp
YTwvcHViLWxvY2F0aW9uPjxwdWJsaXNoZXI+Q29yYWwgVHJpYW5nbGUgSW5pdGlhdGl2ZSBTdXBw
b3J0IFByb2dyYW0gZm9yIHRoZSBVLlMuIEFnZW5jeSBmb3IgSW50ZXJuYXRpb25hbCBEZXZlbG9w
bWVudDwvcHVibGlzaGVyPjx1cmxzPjxyZWxhdGVkLXVybHM+PHVybD5odHRwOi8vd3d3LnVzY3Rp
Lm9yZy91c2N0aS9SZXNvdXJjZXMvSW50ZWdyYXRlZEd1aWRlX0ZpbmFsX0F1ZzIwMTMucGRmPC91
cmw+PC9yZWxhdGVkLXVybHM+PC91cmxzPjwvcmVjb3JkPjwvQ2l0ZT48Q2l0ZT48QXV0aG9yPk1j
TGVvZDwvQXV0aG9yPjxZZWFyPjIwMTI8L1llYXI+PFJlY051bT4xMTg8L1JlY051bT48cmVjb3Jk
PjxyZWMtbnVtYmVyPjExODwvcmVjLW51bWJlcj48Zm9yZWlnbi1rZXlzPjxrZXkgYXBwPSJFTiIg
ZGItaWQ9InRhMHp0cnY5aHdwMDVrZXJlZm52dzBwc3Y5ZGQ1dGZ6dnhkeCIgdGltZXN0YW1wPSIx
MzcwODkyODA2Ij4xMTg8L2tleT48L2ZvcmVpZ24ta2V5cz48cmVmLXR5cGUgbmFtZT0iSm91cm5h
bCBBcnRpY2xlIj4xNzwvcmVmLXR5cGU+PGNvbnRyaWJ1dG9ycz48YXV0aG9ycz48YXV0aG9yPk1j
TGVvZCwgRS48L2F1dGhvcj48YXV0aG9yPkFudGhvbnksIEsuIFIuIE4uPC9hdXRob3I+PGF1dGhv
cj5BbmRlcnNzb24sIEEuPC9hdXRob3I+PGF1dGhvcj5CZWVkZW4sIFIuPC9hdXRob3I+PGF1dGhv
cj5Hb2xidXUsIFkuPC9hdXRob3I+PGF1dGhvcj5LbGV5cGFzLCBKLjwvYXV0aG9yPjxhdXRob3I+
S3JvZWtlciwgSy48L2F1dGhvcj48YXV0aG9yPk1hbnplbGxvLCBELjwvYXV0aG9yPjxhdXRob3I+
U2FsbSwgUi4gVi48L2F1dGhvcj48YXV0aG9yPlNjaHV0dGVuYmVyZywgSC48L2F1dGhvcj48YXV0
aG9yPlNtaXRoLCBKLiBFLjwvYXV0aG9yPjwvYXV0aG9ycz48L2NvbnRyaWJ1dG9ycz48dGl0bGVz
Pjx0aXRsZT5QcmVwYXJpbmcgdG8gbWFuYWdlIGNvcmFsIHJlZWZzIGZvciBvY2VhbiBhY2lkaWZp
Y2F0aW9uOiBsZXNzb25zIGZyb20gY29yYWwgYmxlYWNoaW5nPC90aXRsZT48c2Vjb25kYXJ5LXRp
dGxlPkZyb250aWVycyBpbiBFY29sb2d5IGFuZCB0aGUgRW52aXJvbm1lbnQ8L3NlY29uZGFyeS10
aXRsZT48L3RpdGxlcz48cGVyaW9kaWNhbD48ZnVsbC10aXRsZT5Gcm9udGllcnMgaW4gRWNvbG9n
eSBhbmQgdGhlIEVudmlyb25tZW50PC9mdWxsLXRpdGxlPjwvcGVyaW9kaWNhbD48cGFnZXM+MjAt
Mjc8L3BhZ2VzPjx2b2x1bWU+MTE8L3ZvbHVtZT48bnVtYmVyPjE8L251bWJlcj48ZGF0ZXM+PHll
YXI+MjAxMjwveWVhcj48L2RhdGVzPjxwdWJsaXNoZXI+RWNvbG9naWNhbCBTb2NpZXR5IG9mIEFt
ZXJpY2E8L3B1Ymxpc2hlcj48aXNibj4xNTQwLTkyOTU8L2lzYm4+PHVybHM+PHJlbGF0ZWQtdXJs
cz48dXJsPmh0dHA6Ly9keC5kb2kub3JnLzEwLjE4OTAvMTEwMjQwPC91cmw+PC9yZWxhdGVkLXVy
bHM+PC91cmxzPjxlbGVjdHJvbmljLXJlc291cmNlLW51bT5kb2k6MTAuMTg5MC8xMTAyNDA8L2Vs
ZWN0cm9uaWMtcmVzb3VyY2UtbnVtPjxhY2Nlc3MtZGF0ZT4yMDEzLzA2LzEwPC9hY2Nlc3MtZGF0
ZT48L3JlY29yZD48L0NpdGU+PC9FbmROb3RlPn==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LZW5uZWR5PC9BdXRob3I+PFllYXI+MjAxMzwvWWVhcj48
UmVjTnVtPjExMzwvUmVjTnVtPjxEaXNwbGF5VGV4dD5bNS03LCA5LCAxNC0xOV08L0Rpc3BsYXlU
ZXh0PjxyZWNvcmQ+PHJlYy1udW1iZXI+MTEzPC9yZWMtbnVtYmVyPjxmb3JlaWduLWtleXM+PGtl
eSBhcHA9IkVOIiBkYi1pZD0idGEwenRydjlod3AwNWtlcmVmbnZ3MHBzdjlkZDV0Znp2eGR4IiB0
aW1lc3RhbXA9IjEzNzAzNjQ2OTkiPjExMzwva2V5PjwvZm9yZWlnbi1rZXlzPjxyZWYtdHlwZSBu
YW1lPSJKb3VybmFsIEFydGljbGUiPjE3PC9yZWYtdHlwZT48Y29udHJpYnV0b3JzPjxhdXRob3Jz
PjxhdXRob3I+S2VubmVkeSwgRW1tYSBWLjwvYXV0aG9yPjxhdXRob3I+UGVycnksIENocmlzIFQu
PC9hdXRob3I+PGF1dGhvcj5IYWxsb3JhbiwgUGF1bCBSLjwvYXV0aG9yPjxhdXRob3I+SWdsZXNp
YXMtUHJpZXRvLCBSb2JlcnRvPC9hdXRob3I+PGF1dGhvcj5TY2hvbmJlcmcsIENocmlzdGluZSBI
LkwuPC9hdXRob3I+PGF1dGhvcj5XaXNzaGFrLCBNYXg8L2F1dGhvcj48YXV0aG9yPkZvcm0sIEFy
bWluIFUuPC9hdXRob3I+PGF1dGhvcj5DYXJyaWNhcnQtR2FuaXZldCwgSnVhbiBQLjwvYXV0aG9y
PjxhdXRob3I+RmluZSwgTWFvejwvYXV0aG9yPjxhdXRob3I+RWFraW4sIEMuIE1hcms8L2F1dGhv
cj48YXV0aG9yPk11bWJ5LCBQZXRlciBKLjwvYXV0aG9yPjwvYXV0aG9ycz48L2NvbnRyaWJ1dG9y
cz48dGl0bGVzPjx0aXRsZT5Bdm9pZGluZyBjb3JhbCByZWVmIGZ1bmN0aW9uYWwgY29sbGFwc2Ug
cmVxdWlyZXMgbG9jYWwgYW5kIGdsb2JhbCBhY3Rpb248L3RpdGxlPjxzZWNvbmRhcnktdGl0bGU+
Q3VycmVudCBCaW9sb2d5PC9zZWNvbmRhcnktdGl0bGU+PC90aXRsZXM+PHBlcmlvZGljYWw+PGZ1
bGwtdGl0bGU+Q3VycmVudCBCaW9sb2d5PC9mdWxsLXRpdGxlPjwvcGVyaW9kaWNhbD48cGFnZXM+
OTEy4oCTOTE4PC9wYWdlcz48dm9sdW1lPjIzPC92b2x1bWU+PGRhdGVzPjx5ZWFyPjIwMTM8L3ll
YXI+PC9kYXRlcz48dXJscz48L3VybHM+PGVsZWN0cm9uaWMtcmVzb3VyY2UtbnVtPmRvaToxMC4x
MDE2L2ouY3ViLjIwMTMuMDQuMDIwPC9lbGVjdHJvbmljLXJlc291cmNlLW51bT48L3JlY29yZD48
L0NpdGU+PENpdGU+PEF1dGhvcj5NY0xlb2Q8L0F1dGhvcj48WWVhcj4yMDEyPC9ZZWFyPjxSZWNO
dW0+OTI8L1JlY051bT48cmVjb3JkPjxyZWMtbnVtYmVyPjkyPC9yZWMtbnVtYmVyPjxmb3JlaWdu
LWtleXM+PGtleSBhcHA9IkVOIiBkYi1pZD0idGEwenRydjlod3AwNWtlcmVmbnZ3MHBzdjlkZDV0
Znp2eGR4IiB0aW1lc3RhbXA9IjEzNjM3MzUzMTMiPjkyPC9rZXk+PC9mb3JlaWduLWtleXM+PHJl
Zi10eXBlIG5hbWU9IlJlcG9ydCI+Mjc8L3JlZi10eXBlPjxjb250cmlidXRvcnM+PGF1dGhvcnM+
PGF1dGhvcj5NY0xlb2QsIEUuPC9hdXRob3I+PGF1dGhvcj5NYXluYXJkLCBKLjwvYXV0aG9yPjxh
dXRob3I+VmFuIEhvb2lkb25rLCBSLjwvYXV0aG9yPjxhdXRob3I+R29sYnV1LCBZLjwvYXV0aG9y
PjxhdXRob3I+Q3JvcywgIEEuPC9hdXRob3I+PGF1dGhvcj5TYWxtLCBSLiBWLjwvYXV0aG9yPjxh
dXRob3I+V2FybmVyLCBFLiBNLjwvYXV0aG9yPjxhdXRob3I+SGFycmltYW4sIEwuPC9hdXRob3I+
PGF1dGhvcj5BaG1hZGlhLCBHLjwvYXV0aG9yPjwvYXV0aG9ycz48L2NvbnRyaWJ1dG9ycz48dGl0
bGVzPjx0aXRsZT5JbnRlZ3JhdGluZyByZWVmIHJlc2lsaWVuY2UgYW5kIGNsaW1hdGUgY2hhbmdl
IHZ1bG5lcmFiaWxpdHkgaW50byBwcm90ZWN0ZWQgYXJlYSBkZXNpZ24gYW5kIG1hbmFnZW1lbnQg
aW4gUGFsYXUgYW5kIGdyZWF0ZXIgTWljcm9uZXNpYS4gQSBSZXBvcnQgUHJlcGFyZWQgZm9yIHRo
ZSBXZXN0ZXJuIFBhY2lmaWMgQ29yYWwgUmVlZiBJbnN0aXR1dGUsIFVuaXZlcnNpdHkgb2YgR3Vh
bS4gUHJlcGFyZWQgYnkgVE5DLCBQYWxhdSBJbnRlcm5hdGlvbiBDb3JhbCBSZWVmIENlbnRlciwg
YW5kIFdXRjwvdGl0bGU+PC90aXRsZXM+PHBhZ2VzPjc1PC9wYWdlcz48ZGF0ZXM+PHllYXI+MjAx
MjwveWVhcj48L2RhdGVzPjx1cmxzPjwvdXJscz48L3JlY29yZD48L0NpdGU+PENpdGU+PEF1dGhv
cj5NY0NsYW5haGFuPC9BdXRob3I+PFllYXI+MjAxMjwvWWVhcj48UmVjTnVtPjQzPC9SZWNOdW0+
PHJlY29yZD48cmVjLW51bWJlcj40MzwvcmVjLW51bWJlcj48Zm9yZWlnbi1rZXlzPjxrZXkgYXBw
PSJFTiIgZGItaWQ9InRhMHp0cnY5aHdwMDVrZXJlZm52dzBwc3Y5ZGQ1dGZ6dnhkeCIgdGltZXN0
YW1wPSIxMzYzNTM3NzEwIj40Mzwva2V5PjwvZm9yZWlnbi1rZXlzPjxyZWYtdHlwZSBuYW1lPSJK
b3VybmFsIEFydGljbGUiPjE3PC9yZWYtdHlwZT48Y29udHJpYnV0b3JzPjxhdXRob3JzPjxhdXRo
b3I+TWNDbGFuYWhhbiwgVC4gUi48L2F1dGhvcj48YXV0aG9yPkRvbm5lciwgUy4gRC4gPC9hdXRo
b3I+PGF1dGhvcj5NYXluYXJkLCBKLiBBLiA8L2F1dGhvcj48YXV0aG9yPk1hY05laWwsIE0uIEEu
IDwvYXV0aG9yPjxhdXRob3I+R3JhaGFtLCBOLiBBIC5KLjwvYXV0aG9yPjwvYXV0aG9ycz48L2Nv
bnRyaWJ1dG9ycz48dGl0bGVzPjx0aXRsZT5Qcmlvcml0aXppbmcgS2V5IFJlc2lsaWVuY2UgSW5k
aWNhdG9ycyB0byBTdXBwb3J0IENvcmFsIFJlZWYgTWFuYWdlbWVudCBpbiBhIENoYW5naW5nIENs
aW1hdGU8L3RpdGxlPjxzZWNvbmRhcnktdGl0bGU+UExvUyBPTkU8L3NlY29uZGFyeS10aXRsZT48
L3RpdGxlcz48cGVyaW9kaWNhbD48ZnVsbC10aXRsZT5QTG9TIE9ORTwvZnVsbC10aXRsZT48L3Bl
cmlvZGljYWw+PHBhZ2VzPmU0Mjg4NDwvcGFnZXM+PHZvbHVtZT43PC92b2x1bWU+PG51bWJlcj44
PC9udW1iZXI+PGRhdGVzPjx5ZWFyPjIwMTI8L3llYXI+PC9kYXRlcz48dXJscz48L3VybHM+PGVs
ZWN0cm9uaWMtcmVzb3VyY2UtbnVtPmRvaToxMC4xMzcxL2pvdXJuYWwucG9uZS4wMDQyODg0PC9l
bGVjdHJvbmljLXJlc291cmNlLW51bT48L3JlY29yZD48L0NpdGU+PENpdGU+PEF1dGhvcj5FZHdh
cmRzPC9BdXRob3I+PFllYXI+MjAxMDwvWWVhcj48UmVjTnVtPjM0PC9SZWNOdW0+PHJlY29yZD48
cmVjLW51bWJlcj4zNDwvcmVjLW51bWJlcj48Zm9yZWlnbi1rZXlzPjxrZXkgYXBwPSJFTiIgZGIt
aWQ9InRhMHp0cnY5aHdwMDVrZXJlZm52dzBwc3Y5ZGQ1dGZ6dnhkeCIgdGltZXN0YW1wPSIxMzYz
NTAyMzY0Ij4zNDwva2V5PjwvZm9yZWlnbi1rZXlzPjxyZWYtdHlwZSBuYW1lPSJKb3VybmFsIEFy
dGljbGUiPjE3PC9yZWYtdHlwZT48Y29udHJpYnV0b3JzPjxhdXRob3JzPjxhdXRob3I+RWR3YXJk
cywgSGVsZW4gSi4sIDwvYXV0aG9yPjxhdXRob3I+RWxsaW90dCwgSWFuIEEuPC9hdXRob3I+PGF1
dGhvcj5FYWtpbiwgQy4gTWFyazwvYXV0aG9yPjxhdXRob3I+SXJpa2F3YSwgQWtpeXVraTwvYXV0
aG9yPjxhdXRob3I+TWFkb20sIEpvc2h1YSBTLjwvYXV0aG9yPjxhdXRob3I+TWNGaWVsZCwgTWVs
YW5pZTwvYXV0aG9yPjxhdXRob3I+TW9yZ2FuLCBKZXNzaWNhIEEuPC9hdXRob3I+PGF1dGhvcj52
YW4gV29lc2lrLCBSb2JlcnQ8L2F1dGhvcj48YXV0aG9yPk11bWJ5LCBQZXRlciBKLjwvYXV0aG9y
PjwvYXV0aG9ycz48L2NvbnRyaWJ1dG9ycz48dGl0bGVzPjx0aXRsZT5Ib3cgbXVjaCB0aW1lIGNh
biBoZXJiaXZvcmUgcHJvdGVjdGlvbiBidXkgZm9yIGNvcmFsIHJlZWZzIHVuZGVyIHJlYWxpc3Rp
YyByZWdpbWVzIG9mIGh1cnJpY2FuZXMgYW5kIGNvcmFsIGJsZWFjaGluZz88L3RpdGxlPjxzZWNv
bmRhcnktdGl0bGU+R2xvYmFsIENoYW5nZSBCaW9sb2d5PC9zZWNvbmRhcnktdGl0bGU+PC90aXRs
ZXM+PHBlcmlvZGljYWw+PGZ1bGwtdGl0bGU+R2xvYmFsIENoYW5nZSBCaW9sb2d5PC9mdWxsLXRp
dGxlPjwvcGVyaW9kaWNhbD48ZGF0ZXM+PHllYXI+MjAxMDwveWVhcj48L2RhdGVzPjx1cmxzPjwv
dXJscz48ZWxlY3Ryb25pYy1yZXNvdXJjZS1udW0+ZG9pOjEwLjExMTEvai4xMzY1LTI0ODYuMjAx
MC4wMjM2Ni54PC9lbGVjdHJvbmljLXJlc291cmNlLW51bT48L3JlY29yZD48L0NpdGU+PENpdGU+
PEF1dGhvcj5NYXluYXJkPC9BdXRob3I+PFllYXI+MjAxMDwvWWVhcj48UmVjTnVtPjI1PC9SZWNO
dW0+PHJlY29yZD48cmVjLW51bWJlcj4yNTwvcmVjLW51bWJlcj48Zm9yZWlnbi1rZXlzPjxrZXkg
YXBwPSJFTiIgZGItaWQ9InRhMHp0cnY5aHdwMDVrZXJlZm52dzBwc3Y5ZGQ1dGZ6dnhkeCIgdGlt
ZXN0YW1wPSIxMzYzMzAzNDg0Ij4yNTwva2V5PjwvZm9yZWlnbi1rZXlzPjxyZWYtdHlwZSBuYW1l
PSJKb3VybmFsIEFydGljbGUiPjE3PC9yZWYtdHlwZT48Y29udHJpYnV0b3JzPjxhdXRob3JzPjxh
dXRob3I+TWF5bmFyZCwgSi48L2F1dGhvcj48YXV0aG9yPk1hcnNoYWxsLCBQLkEuPC9hdXRob3I+
PGF1dGhvcj5Kb2huc29uLCBKLkUuPC9hdXRob3I+PGF1dGhvcj5IYXJtYW4sIFMuPC9hdXRob3I+
PC9hdXRob3JzPjwvY29udHJpYnV0b3JzPjx0aXRsZXM+PHRpdGxlPkJ1aWxkaW5nIHJlc2lsaWVu
Y2UgaW50byBwcmFjdGljYWwgY29uc2VydmF0aW9uOiBpZGVudGlmeWluZyBsb2NhbCBtYW5hZ2Vt
ZW50IHJlc3BvbnNlcyB0byBnbG9iYWwgY2xpbWF0ZSBjaGFuZ2UgaW4gdGhlIHNvdXRoZXJuIEdy
ZWF0IEJhcnJpZXIgUmVlZjwvdGl0bGU+PHNlY29uZGFyeS10aXRsZT5Db3JhbCBSZWVmczwvc2Vj
b25kYXJ5LXRpdGxlPjwvdGl0bGVzPjxwZXJpb2RpY2FsPjxmdWxsLXRpdGxlPkNvcmFsIFJlZWZz
PC9mdWxsLXRpdGxlPjwvcGVyaW9kaWNhbD48ZGF0ZXM+PHllYXI+MjAxMDwveWVhcj48L2RhdGVz
Pjx1cmxzPjwvdXJscz48ZWxlY3Ryb25pYy1yZXNvdXJjZS1udW0+ZG9pOjEwLjEwMDcvczAwMzM4
LTAxMC0wNjAzLTg8L2VsZWN0cm9uaWMtcmVzb3VyY2UtbnVtPjwvcmVjb3JkPjwvQ2l0ZT48Q2l0
ZT48QXV0aG9yPkFudGhvbnk8L0F1dGhvcj48WWVhcj4yMDExPC9ZZWFyPjxSZWNOdW0+MjM2PC9S
ZWNOdW0+PHJlY29yZD48cmVjLW51bWJlcj4yMzY8L3JlYy1udW1iZXI+PGZvcmVpZ24ta2V5cz48
a2V5IGFwcD0iRU4iIGRiLWlkPSJ0YTB6dHJ2OWh3cDA1a2VyZWZudncwcHN2OWRkNXRmenZ4ZHgi
IHRpbWVzdGFtcD0iMTQzNzY3ODI0NyI+MjM2PC9rZXk+PGtleSBhcHA9IkVOV2ViIiBkYi1pZD0i
Ij4wPC9rZXk+PC9mb3JlaWduLWtleXM+PHJlZi10eXBlIG5hbWU9IkpvdXJuYWwgQXJ0aWNsZSI+
MTc8L3JlZi10eXBlPjxjb250cmlidXRvcnM+PGF1dGhvcnM+PGF1dGhvcj5BbnRob255LCBLLiBS
LiBOLjwvYXV0aG9yPjxhdXRob3I+TWF5bmFyZCwgSi4gQS48L2F1dGhvcj48YXV0aG9yPkRpYXot
UHVsaWRvLCBHLjwvYXV0aG9yPjxhdXRob3I+TXVtYnksIFAuIEouPC9hdXRob3I+PGF1dGhvcj5N
YXJzaGFsbCwgUC4gQS48L2F1dGhvcj48YXV0aG9yPkNhbywgTC48L2F1dGhvcj48YXV0aG9yPkhv
ZWdoLUd1bGRiZXJnLCBPLiBWLiBFLjwvYXV0aG9yPjwvYXV0aG9ycz48L2NvbnRyaWJ1dG9ycz48
dGl0bGVzPjx0aXRsZT5PY2VhbiBhY2lkaWZpY2F0aW9uIGFuZCB3YXJtaW5nIHdpbGwgbG93ZXIg
Y29yYWwgcmVlZiByZXNpbGllbmNlPC90aXRsZT48c2Vjb25kYXJ5LXRpdGxlPkdsb2JhbCBDaGFu
Z2UgQmlvbG9neTwvc2Vjb25kYXJ5LXRpdGxlPjwvdGl0bGVzPjxwZXJpb2RpY2FsPjxmdWxsLXRp
dGxlPkdsb2JhbCBDaGFuZ2UgQmlvbG9neTwvZnVsbC10aXRsZT48L3BlcmlvZGljYWw+PHBhZ2Vz
PjE3OTgtMTgwODwvcGFnZXM+PHZvbHVtZT4xNzwvdm9sdW1lPjxudW1iZXI+NTwvbnVtYmVyPjxr
ZXl3b3Jkcz48a2V5d29yZD5jbGltYXRlIGNoYW5nZTwva2V5d29yZD48a2V5d29yZD5jb3JhbCBy
ZWVmczwva2V5d29yZD48a2V5d29yZD5oZXJiaXZvcnk8L2tleXdvcmQ+PGtleXdvcmQ+b2NlYW4g
YWNpZGlmaWNhdGlvbjwva2V5d29yZD48a2V5d29yZD5yZXNpbGllbmNlPC9rZXl3b3JkPjwva2V5
d29yZHM+PGRhdGVzPjx5ZWFyPjIwMTE8L3llYXI+PC9kYXRlcz48aXNibj4xMzU0MTAxMzwvaXNi
bj48dXJscz48L3VybHM+PGVsZWN0cm9uaWMtcmVzb3VyY2UtbnVtPjEwLjExMTEvai4xMzY1LTI0
ODYuMjAxMC4wMjM2NC54PC9lbGVjdHJvbmljLXJlc291cmNlLW51bT48L3JlY29yZD48L0NpdGU+
PENpdGU+PEF1dGhvcj5Eb2RnZTwvQXV0aG9yPjxZZWFyPjIwMDg8L1llYXI+PFJlY051bT4yMzU8
L1JlY051bT48cmVjb3JkPjxyZWMtbnVtYmVyPjIzNTwvcmVjLW51bWJlcj48Zm9yZWlnbi1rZXlz
PjxrZXkgYXBwPSJFTiIgZGItaWQ9InRhMHp0cnY5aHdwMDVrZXJlZm52dzBwc3Y5ZGQ1dGZ6dnhk
eCIgdGltZXN0YW1wPSIxNDM3Njc4MTI1Ij4yMzU8L2tleT48L2ZvcmVpZ24ta2V5cz48cmVmLXR5
cGUgbmFtZT0iSm91cm5hbCBBcnRpY2xlIj4xNzwvcmVmLXR5cGU+PGNvbnRyaWJ1dG9ycz48YXV0
aG9ycz48YXV0aG9yPkRvZGdlLCBSLiBFLjwvYXV0aG9yPjxhdXRob3I+Qmlya2VsYW5kLCBDLjwv
YXV0aG9yPjxhdXRob3I+SGF0emlvbG9zLCBNLjwvYXV0aG9yPjxhdXRob3I+S2xleXBhcywgSi48
L2F1dGhvcj48YXV0aG9yPlBhbHVtYmksIFMuPC9hdXRob3I+PGF1dGhvcj5Ib2VnaC1HdWxkYmVy
ZywgTy48L2F1dGhvcj48YXV0aG9yPldvZXNpaywgUi4gVi48L2F1dGhvcj48YXV0aG9yPk9nZGVu
LCBKLiBDLjwvYXV0aG9yPjxhdXRob3I+QXJvbnNvbiwgUi4gQi48L2F1dGhvcj48YXV0aG9yPkNh
dXNleSwgQi4gRC48L2F1dGhvcj48YXV0aG9yPlN0YXViLCBGLjwvYXV0aG9yPjwvYXV0aG9ycz48
L2NvbnRyaWJ1dG9ycz48dGl0bGVzPjx0aXRsZT5BIENhbGwgdG8gQWN0aW9uIGZvciBDb3JhbCBS
ZWVmczwvdGl0bGU+PHNlY29uZGFyeS10aXRsZT5TY2llbmNlPC9zZWNvbmRhcnktdGl0bGU+PC90
aXRsZXM+PHBlcmlvZGljYWw+PGZ1bGwtdGl0bGU+U2NpZW5jZTwvZnVsbC10aXRsZT48L3Blcmlv
ZGljYWw+PHBhZ2VzPjE4OS0xOTA8L3BhZ2VzPjx2b2x1bWU+MzIyPC92b2x1bWU+PGRhdGVzPjx5
ZWFyPjIwMDg8L3llYXI+PC9kYXRlcz48dXJscz48L3VybHM+PC9yZWNvcmQ+PC9DaXRlPjxDaXRl
PjxBdXRob3I+TWFjTmVpbDwvQXV0aG9yPjxZZWFyPjIwMTU8L1llYXI+PFJlY051bT4yMDI8L1Jl
Y051bT48cmVjb3JkPjxyZWMtbnVtYmVyPjIwMjwvcmVjLW51bWJlcj48Zm9yZWlnbi1rZXlzPjxr
ZXkgYXBwPSJFTiIgZGItaWQ9InRhMHp0cnY5aHdwMDVrZXJlZm52dzBwc3Y5ZGQ1dGZ6dnhkeCIg
dGltZXN0YW1wPSIxNDI4NjE2MzMzIj4yMDI8L2tleT48L2ZvcmVpZ24ta2V5cz48cmVmLXR5cGUg
bmFtZT0iSm91cm5hbCBBcnRpY2xlIj4xNzwvcmVmLXR5cGU+PGNvbnRyaWJ1dG9ycz48YXV0aG9y
cz48YXV0aG9yPk1hY05laWwsIE0uIEFhcm9uPC9hdXRob3I+PGF1dGhvcj5HcmFoYW0sIE5pY2hv
bGFzIEEuIEouPC9hdXRob3I+PGF1dGhvcj5DaW5uZXIsIEpvc2h1YSBFLjwvYXV0aG9yPjxhdXRo
b3I+V2lsc29uLCBTaGF1biBLLjwvYXV0aG9yPjxhdXRob3I+V2lsbGlhbXMsIEl2b3IgRC48L2F1
dGhvcj48YXV0aG9yPk1haW5hLCBKb3NlcGg8L2F1dGhvcj48YXV0aG9yPk5ld21hbiwgU3RldmVu
PC9hdXRob3I+PGF1dGhvcj5GcmllZGxhbmRlciwgQWxhbiBNLjwvYXV0aG9yPjxhdXRob3I+SnVw
aXRlciwgU3RhY3k8L2F1dGhvcj48YXV0aG9yPlBvbHVuaW4sIE5pY2hvbGFzIFYuIEMuPC9hdXRo
b3I+PGF1dGhvcj5NY0NsYW5haGFuLCBUaW0gUi48L2F1dGhvcj48L2F1dGhvcnM+PC9jb250cmli
dXRvcnM+PHRpdGxlcz48dGl0bGU+UmVjb3ZlcnkgcG90ZW50aWFsIG9mIHRoZSB3b3JsZCZhcG9z
O3MgY29yYWwgcmVlZiBmaXNoZXM8L3RpdGxlPjxzZWNvbmRhcnktdGl0bGU+TmF0dXJlPC9zZWNv
bmRhcnktdGl0bGU+PC90aXRsZXM+PHBlcmlvZGljYWw+PGZ1bGwtdGl0bGU+TmF0dXJlPC9mdWxs
LXRpdGxlPjwvcGVyaW9kaWNhbD48dm9sdW1lPmFkdmFuY2Ugb25saW5lIHB1YmxpY2F0aW9uPC92
b2x1bWU+PGRhdGVzPjx5ZWFyPjIwMTU8L3llYXI+PC9kYXRlcz48cHVibGlzaGVyPk5hdHVyZSBQ
dWJsaXNoaW5nIEdyb3VwLCBhIGRpdmlzaW9uIG9mIE1hY21pbGxhbiBQdWJsaXNoZXJzIExpbWl0
ZWQuIEFsbCBSaWdodHMgUmVzZXJ2ZWQuPC9wdWJsaXNoZXI+PGlzYm4+MTQ3Ni00Njg3PC9pc2Ju
Pjx3b3JrLXR5cGU+TGV0dGVyPC93b3JrLXR5cGU+PHVybHM+PHJlbGF0ZWQtdXJscz48dXJsPmh0
dHA6Ly9keC5kb2kub3JnLzEwLjEwMzgvbmF0dXJlMTQzNTg8L3VybD48L3JlbGF0ZWQtdXJscz48
L3VybHM+PGVsZWN0cm9uaWMtcmVzb3VyY2UtbnVtPjEwLjEwMzgvbmF0dXJlMTQzNTg8L2VsZWN0
cm9uaWMtcmVzb3VyY2UtbnVtPjxyZXNlYXJjaC1ub3Rlcz5odHRwOi8vd3d3Lm5hdHVyZS5jb20v
bmF0dXJlL2pvdXJuYWwvdmFvcC9uY3VycmVudC9hYnMvbmF0dXJlMTQzNTguaHRtbCNzdXBwbGVt
ZW50YXJ5LWluZm9ybWF0aW9uPC9yZXNlYXJjaC1ub3Rlcz48L3JlY29yZD48L0NpdGU+PENpdGU+
PEF1dGhvcj5GbG93ZXI8L0F1dGhvcj48WWVhcj4yMDEzPC9ZZWFyPjxSZWNOdW0+MTUwPC9SZWNO
dW0+PHJlY29yZD48cmVjLW51bWJlcj4xNTA8L3JlYy1udW1iZXI+PGZvcmVpZ24ta2V5cz48a2V5
IGFwcD0iRU4iIGRiLWlkPSJ0YTB6dHJ2OWh3cDA1a2VyZWZudncwcHN2OWRkNXRmenZ4ZHgiIHRp
bWVzdGFtcD0iMTM3OTM1ODg5MyI+MTUwPC9rZXk+PC9mb3JlaWduLWtleXM+PHJlZi10eXBlIG5h
bWU9IlJlcG9ydCI+Mjc8L3JlZi10eXBlPjxjb250cmlidXRvcnM+PGF1dGhvcnM+PGF1dGhvcj5G
bG93ZXIsIEsuUi48L2F1dGhvcj48YXV0aG9yPkF0a2luc29uLCBTLlIuPC9hdXRob3I+PGF1dGhv
cj5CcmFpbmFyZCwgUi48L2F1dGhvcj48YXV0aG9yPkNvdXJ0bmV5LCBDLjwvYXV0aG9yPjxhdXRo
b3I+UGFya2VyLCBCLkEuPC9hdXRob3I+PGF1dGhvcj5QYXJrcywgSi48L2F1dGhvcj48YXV0aG9y
PlBvbWVyb3ksIFIuPC9hdXRob3I+PGF1dGhvcj5XaGl0ZSwgQS48L2F1dGhvcj48L2F1dGhvcnM+
PC9jb250cmlidXRvcnM+PHRpdGxlcz48dGl0bGU+VG93YXJkIEVjb3N5c3RlbS1iYXNlZCBDb2Fz
dGFsIEFyZWEgYW5kIEZpc2hlcmllcyBNYW5hZ2VtZW50IGluIHRoZSBDb3JhbCBUcmlhbmdsZTog
SW50ZWdyYXRlZCBTdHJhdGVnaWVzIGFuZCBHdWlkYW5jZTwvdGl0bGU+PC90aXRsZXM+PGRhdGVz
Pjx5ZWFyPjIwMTM8L3llYXI+PC9kYXRlcz48cHViLWxvY2F0aW9uPkpha2FydGEsIEluZG9uZXNp
YTwvcHViLWxvY2F0aW9uPjxwdWJsaXNoZXI+Q29yYWwgVHJpYW5nbGUgSW5pdGlhdGl2ZSBTdXBw
b3J0IFByb2dyYW0gZm9yIHRoZSBVLlMuIEFnZW5jeSBmb3IgSW50ZXJuYXRpb25hbCBEZXZlbG9w
bWVudDwvcHVibGlzaGVyPjx1cmxzPjxyZWxhdGVkLXVybHM+PHVybD5odHRwOi8vd3d3LnVzY3Rp
Lm9yZy91c2N0aS9SZXNvdXJjZXMvSW50ZWdyYXRlZEd1aWRlX0ZpbmFsX0F1ZzIwMTMucGRmPC91
cmw+PC9yZWxhdGVkLXVybHM+PC91cmxzPjwvcmVjb3JkPjwvQ2l0ZT48Q2l0ZT48QXV0aG9yPk1j
TGVvZDwvQXV0aG9yPjxZZWFyPjIwMTI8L1llYXI+PFJlY051bT4xMTg8L1JlY051bT48cmVjb3Jk
PjxyZWMtbnVtYmVyPjExODwvcmVjLW51bWJlcj48Zm9yZWlnbi1rZXlzPjxrZXkgYXBwPSJFTiIg
ZGItaWQ9InRhMHp0cnY5aHdwMDVrZXJlZm52dzBwc3Y5ZGQ1dGZ6dnhkeCIgdGltZXN0YW1wPSIx
MzcwODkyODA2Ij4xMTg8L2tleT48L2ZvcmVpZ24ta2V5cz48cmVmLXR5cGUgbmFtZT0iSm91cm5h
bCBBcnRpY2xlIj4xNzwvcmVmLXR5cGU+PGNvbnRyaWJ1dG9ycz48YXV0aG9ycz48YXV0aG9yPk1j
TGVvZCwgRS48L2F1dGhvcj48YXV0aG9yPkFudGhvbnksIEsuIFIuIE4uPC9hdXRob3I+PGF1dGhv
cj5BbmRlcnNzb24sIEEuPC9hdXRob3I+PGF1dGhvcj5CZWVkZW4sIFIuPC9hdXRob3I+PGF1dGhv
cj5Hb2xidXUsIFkuPC9hdXRob3I+PGF1dGhvcj5LbGV5cGFzLCBKLjwvYXV0aG9yPjxhdXRob3I+
S3JvZWtlciwgSy48L2F1dGhvcj48YXV0aG9yPk1hbnplbGxvLCBELjwvYXV0aG9yPjxhdXRob3I+
U2FsbSwgUi4gVi48L2F1dGhvcj48YXV0aG9yPlNjaHV0dGVuYmVyZywgSC48L2F1dGhvcj48YXV0
aG9yPlNtaXRoLCBKLiBFLjwvYXV0aG9yPjwvYXV0aG9ycz48L2NvbnRyaWJ1dG9ycz48dGl0bGVz
Pjx0aXRsZT5QcmVwYXJpbmcgdG8gbWFuYWdlIGNvcmFsIHJlZWZzIGZvciBvY2VhbiBhY2lkaWZp
Y2F0aW9uOiBsZXNzb25zIGZyb20gY29yYWwgYmxlYWNoaW5nPC90aXRsZT48c2Vjb25kYXJ5LXRp
dGxlPkZyb250aWVycyBpbiBFY29sb2d5IGFuZCB0aGUgRW52aXJvbm1lbnQ8L3NlY29uZGFyeS10
aXRsZT48L3RpdGxlcz48cGVyaW9kaWNhbD48ZnVsbC10aXRsZT5Gcm9udGllcnMgaW4gRWNvbG9n
eSBhbmQgdGhlIEVudmlyb25tZW50PC9mdWxsLXRpdGxlPjwvcGVyaW9kaWNhbD48cGFnZXM+MjAt
Mjc8L3BhZ2VzPjx2b2x1bWU+MTE8L3ZvbHVtZT48bnVtYmVyPjE8L251bWJlcj48ZGF0ZXM+PHll
YXI+MjAxMjwveWVhcj48L2RhdGVzPjxwdWJsaXNoZXI+RWNvbG9naWNhbCBTb2NpZXR5IG9mIEFt
ZXJpY2E8L3B1Ymxpc2hlcj48aXNibj4xNTQwLTkyOTU8L2lzYm4+PHVybHM+PHJlbGF0ZWQtdXJs
cz48dXJsPmh0dHA6Ly9keC5kb2kub3JnLzEwLjE4OTAvMTEwMjQwPC91cmw+PC9yZWxhdGVkLXVy
bHM+PC91cmxzPjxlbGVjdHJvbmljLXJlc291cmNlLW51bT5kb2k6MTAuMTg5MC8xMTAyNDA8L2Vs
ZWN0cm9uaWMtcmVzb3VyY2UtbnVtPjxhY2Nlc3MtZGF0ZT4yMDEzLzA2LzEwPC9hY2Nlc3MtZGF0
ZT48L3JlY29yZD48L0NpdGU+PC9FbmROb3RlPn==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5-7, 9, 14-19]</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02BAADA7" w14:textId="77777777" w:rsidR="00391DBF" w:rsidRPr="00FF4419" w:rsidRDefault="00391DBF" w:rsidP="00511C72">
            <w:pPr>
              <w:numPr>
                <w:ilvl w:val="0"/>
                <w:numId w:val="4"/>
              </w:numPr>
              <w:spacing w:after="200" w:line="240" w:lineRule="auto"/>
              <w:contextualSpacing/>
              <w:rPr>
                <w:rFonts w:eastAsia="Calibri" w:cs="Times New Roman"/>
                <w:i/>
                <w:sz w:val="20"/>
                <w:szCs w:val="20"/>
              </w:rPr>
            </w:pPr>
            <w:r w:rsidRPr="00FF4419">
              <w:rPr>
                <w:rFonts w:eastAsia="Calibri" w:cs="Times New Roman"/>
                <w:i/>
                <w:sz w:val="20"/>
                <w:szCs w:val="20"/>
              </w:rPr>
              <w:t>How will climate change effects on oceanographic conditions (e.g. increased sea surface temperature, changes in upwelling patterns from stratification of surface waters, changes in ocean circulation, and ocean acidification) directly affect the distribution, abundance, and recruitment patterns of fish and invertebrate populations, especially herbivorous species needed to manage algal overgrowth?</w:t>
            </w:r>
          </w:p>
          <w:p w14:paraId="4EA48A14" w14:textId="77777777" w:rsidR="00391DBF" w:rsidRPr="00FF4419" w:rsidRDefault="00391DBF" w:rsidP="00511C72">
            <w:pPr>
              <w:numPr>
                <w:ilvl w:val="0"/>
                <w:numId w:val="4"/>
              </w:numPr>
              <w:spacing w:after="200" w:line="240" w:lineRule="auto"/>
              <w:contextualSpacing/>
              <w:rPr>
                <w:rFonts w:eastAsia="Calibri" w:cs="Times New Roman"/>
                <w:i/>
                <w:sz w:val="20"/>
                <w:szCs w:val="20"/>
              </w:rPr>
            </w:pPr>
            <w:r w:rsidRPr="00FF4419">
              <w:rPr>
                <w:rFonts w:eastAsia="Calibri" w:cs="Times New Roman"/>
                <w:i/>
                <w:sz w:val="20"/>
                <w:szCs w:val="20"/>
              </w:rPr>
              <w:t>Will these or other impacts of climate change (e.g., increased runoff from more frequent/intense storms) also interact with other stressors (e.g., land-based pollutants) to further impact coral reef herbivores?</w:t>
            </w:r>
          </w:p>
          <w:p w14:paraId="1951F3C4" w14:textId="77777777" w:rsidR="00391DBF" w:rsidRPr="00FF4419" w:rsidRDefault="00391DBF" w:rsidP="00511C72">
            <w:pPr>
              <w:numPr>
                <w:ilvl w:val="0"/>
                <w:numId w:val="4"/>
              </w:numPr>
              <w:spacing w:after="200" w:line="240" w:lineRule="auto"/>
              <w:contextualSpacing/>
              <w:rPr>
                <w:rFonts w:eastAsia="Calibri" w:cs="Times New Roman"/>
                <w:sz w:val="20"/>
                <w:szCs w:val="20"/>
              </w:rPr>
            </w:pPr>
            <w:r w:rsidRPr="00FF4419">
              <w:rPr>
                <w:rFonts w:eastAsia="Calibri" w:cs="Times New Roman"/>
                <w:i/>
                <w:sz w:val="20"/>
                <w:szCs w:val="20"/>
              </w:rPr>
              <w:t>How would these climate change impacts interact with and/or exacerbate impacts from current levels of fishing effort and gear operation?</w:t>
            </w:r>
          </w:p>
          <w:p w14:paraId="78017027" w14:textId="77777777" w:rsidR="00391DBF" w:rsidRPr="00FF4419" w:rsidRDefault="00391DBF" w:rsidP="00511C72">
            <w:pPr>
              <w:numPr>
                <w:ilvl w:val="0"/>
                <w:numId w:val="4"/>
              </w:numPr>
              <w:spacing w:after="200" w:line="240" w:lineRule="auto"/>
              <w:contextualSpacing/>
              <w:rPr>
                <w:rFonts w:eastAsia="Calibri" w:cs="Times New Roman"/>
                <w:sz w:val="20"/>
                <w:szCs w:val="20"/>
              </w:rPr>
            </w:pPr>
            <w:r w:rsidRPr="00FF4419">
              <w:rPr>
                <w:rFonts w:eastAsia="Calibri" w:cs="Times New Roman"/>
                <w:i/>
                <w:sz w:val="20"/>
                <w:szCs w:val="20"/>
              </w:rPr>
              <w:t>How can this information on the locations and extent of changes in fisheries production be factored into measures to reduce fishing effort and increase fish biomass on coral reefs?</w:t>
            </w:r>
          </w:p>
        </w:tc>
      </w:tr>
      <w:tr w:rsidR="00391DBF" w:rsidRPr="00FF4419" w14:paraId="58E4657F" w14:textId="77777777" w:rsidTr="00511C72">
        <w:trPr>
          <w:trHeight w:val="656"/>
        </w:trPr>
        <w:tc>
          <w:tcPr>
            <w:tcW w:w="1632" w:type="pct"/>
            <w:tcBorders>
              <w:top w:val="single" w:sz="4" w:space="0" w:color="auto"/>
              <w:left w:val="single" w:sz="4" w:space="0" w:color="auto"/>
              <w:bottom w:val="single" w:sz="4" w:space="0" w:color="auto"/>
              <w:right w:val="single" w:sz="4" w:space="0" w:color="auto"/>
            </w:tcBorders>
            <w:shd w:val="clear" w:color="auto" w:fill="FFFFFF"/>
          </w:tcPr>
          <w:p w14:paraId="176F83D8" w14:textId="77777777" w:rsidR="00391DBF" w:rsidRPr="00FF4419" w:rsidRDefault="00391DBF" w:rsidP="00511C72">
            <w:pPr>
              <w:numPr>
                <w:ilvl w:val="0"/>
                <w:numId w:val="29"/>
              </w:numPr>
              <w:spacing w:after="0" w:line="240" w:lineRule="auto"/>
              <w:ind w:left="522"/>
              <w:contextualSpacing/>
              <w:rPr>
                <w:rFonts w:eastAsia="Calibri" w:cs="Times New Roman"/>
                <w:sz w:val="20"/>
                <w:szCs w:val="20"/>
              </w:rPr>
            </w:pPr>
            <w:r w:rsidRPr="00FF4419">
              <w:rPr>
                <w:rFonts w:eastAsia="Calibri" w:cs="Times New Roman"/>
                <w:sz w:val="20"/>
                <w:szCs w:val="20"/>
              </w:rPr>
              <w:t xml:space="preserve">Protect at least 20% (ideally 30%) of each habitat type within permanent no-take areas </w:t>
            </w:r>
            <w:r w:rsidRPr="00FF4419">
              <w:rPr>
                <w:rFonts w:eastAsia="Calibri" w:cs="Times New Roman"/>
                <w:sz w:val="20"/>
                <w:szCs w:val="20"/>
              </w:rPr>
              <w:fldChar w:fldCharType="begin">
                <w:fldData xml:space="preserve">PEVuZE5vdGU+PENpdGU+PEF1dGhvcj5GZXJuYW5kZXM8L0F1dGhvcj48WWVhcj4yMDEyPC9ZZWFy
PjxSZWNOdW0+MzU8L1JlY051bT48RGlzcGxheVRleHQ+WzgsIDExLCAxMywgMjBdPC9EaXNwbGF5
VGV4dD48cmVjb3JkPjxyZWMtbnVtYmVyPjM1PC9yZWMtbnVtYmVyPjxmb3JlaWduLWtleXM+PGtl
eSBhcHA9IkVOIiBkYi1pZD0idGEwenRydjlod3AwNWtlcmVmbnZ3MHBzdjlkZDV0Znp2eGR4IiB0
aW1lc3RhbXA9IjEzNjM1MDI2ODMiPjM1PC9rZXk+PC9mb3JlaWduLWtleXM+PHJlZi10eXBlIG5h
bWU9IkpvdXJuYWwgQXJ0aWNsZSI+MTc8L3JlZi10eXBlPjxjb250cmlidXRvcnM+PGF1dGhvcnM+
PGF1dGhvcj5GZXJuYW5kZXMsIEwuPC9hdXRob3I+PGF1dGhvcj5HcmVlbiwgQS48L2F1dGhvcj48
YXV0aG9yPlRhbnplciwgSi48L2F1dGhvcj48YXV0aG9yPldoaXRlLCBBLjwvYXV0aG9yPjxhdXRo
b3I+QWxpbm8sUC5NLjwvYXV0aG9yPjxhdXRob3I+Sm9tcGEsIEouPC9hdXRob3I+PGF1dGhvcj5M
b2thbmksIFAuPC9hdXRob3I+PGF1dGhvcj5Tb2Vtb2Rpbm90bywgQS48L2F1dGhvcj48YXV0aG9y
PktuaWdodCwgTS48L2F1dGhvcj48YXV0aG9yPlBvbWVyb3ksIEIuPC9hdXRob3I+PGF1dGhvcj5Q
b3NzaW5naGFtLCBILjwvYXV0aG9yPjxhdXRob3I+UHJlc3NleSwgQi48L2F1dGhvcj48L2F1dGhv
cnM+PC9jb250cmlidXRvcnM+PHRpdGxlcz48dGl0bGU+QmlvcGh5c2ljYWwgcHJpbmNpcGxlcyBm
b3IgZGVzaWduaW5nIHJlc2lsaWVudCBuZXR3b3JrcyBvZiBtYXJpbmUgcHJvdGVjdGVkIGFyZWFz
IHRvIGludGVncmF0ZSBmaXNoZXJpZXMsIGJpb2RpdmVyc2l0eSBhbmQgY2xpbWF0ZSBjaGFuZ2Ug
b2JqZWN0aXZlcyBpbiB0aGUgQ29yYWwgVHJpYW5nbGUuIFJlcG9ydCBwcmVwYXJlZCBieSBUaGUg
TmF0dXJlIENvbnNlcnZhbmN5IGZvciB0aGUgQ29yYWwgVHJpYW5nbGUgU3VwcG9ydCBQYXJ0bmVy
c2hpcDwvdGl0bGU+PC90aXRsZXM+PHBhZ2VzPjE1MjwvcGFnZXM+PGRhdGVzPjx5ZWFyPjIwMTI8
L3llYXI+PC9kYXRlcz48dXJscz48L3VybHM+PC9yZWNvcmQ+PC9DaXRlPjxDaXRlPjxBdXRob3I+
TGFtYjwvQXV0aG9yPjxZZWFyPjIwMTU8L1llYXI+PFJlY051bT4yMTc8L1JlY051bT48cmVjb3Jk
PjxyZWMtbnVtYmVyPjIxNzwvcmVjLW51bWJlcj48Zm9yZWlnbi1rZXlzPjxrZXkgYXBwPSJFTiIg
ZGItaWQ9InRhMHp0cnY5aHdwMDVrZXJlZm52dzBwc3Y5ZGQ1dGZ6dnhkeCIgdGltZXN0YW1wPSIx
NDM3MDc5MDk1Ij4yMTc8L2tleT48L2ZvcmVpZ24ta2V5cz48cmVmLXR5cGUgbmFtZT0iSm91cm5h
bCBBcnRpY2xlIj4xNzwvcmVmLXR5cGU+PGNvbnRyaWJ1dG9ycz48YXV0aG9ycz48YXV0aG9yPkxh
bWIsIEpvbGVhaCBCLjwvYXV0aG9yPjxhdXRob3I+V2lsbGlhbXNvbiwgRGF2aWQgSC48L2F1dGhv
cj48YXV0aG9yPlJ1c3MsIEdhcnJ5IFIuPC9hdXRob3I+PGF1dGhvcj5XaWxsaXMsIEJldHRlIEwu
PC9hdXRob3I+PC9hdXRob3JzPjwvY29udHJpYnV0b3JzPjx0aXRsZXM+PHRpdGxlPlByb3RlY3Rl
ZCBhcmVhcyBtaXRpZ2F0ZSBkaXNlYXNlcyBvZiByZWVmLWJ1aWxkaW5nIGNvcmFscyBieSByZWR1
Y2luZyBkYW1hZ2UgZnJvbSBmaXNoaW5nPC90aXRsZT48c2Vjb25kYXJ5LXRpdGxlPkVjb2xvZ3k8
L3NlY29uZGFyeS10aXRsZT48L3RpdGxlcz48cGVyaW9kaWNhbD48ZnVsbC10aXRsZT5FY29sb2d5
PC9mdWxsLXRpdGxlPjwvcGVyaW9kaWNhbD48ZGF0ZXM+PHllYXI+MjAxNTwveWVhcj48L2RhdGVz
PjxwdWJsaXNoZXI+RWNvbG9naWNhbCBTb2NpZXR5IG9mIEFtZXJpY2E8L3B1Ymxpc2hlcj48aXNi
bj4wMDEyLTk2NTg8L2lzYm4+PHVybHM+PHJlbGF0ZWQtdXJscz48dXJsPmh0dHA6Ly9keC5kb2ku
b3JnLzEwLjE4OTAvMTQtMTk1Mi4xPC91cmw+PHVybD5odHRwOi8vd3d3LmVzYWpvdXJuYWxzLm9y
Zy9kb2kvMTAuMTg5MC8xNC0xOTUyLjE8L3VybD48L3JlbGF0ZWQtdXJscz48L3VybHM+PGVsZWN0
cm9uaWMtcmVzb3VyY2UtbnVtPjEwLjE4OTAvMTQtMTk1Mi4xPC9lbGVjdHJvbmljLXJlc291cmNl
LW51bT48YWNjZXNzLWRhdGU+MjAxNS8wNy8xNjwvYWNjZXNzLWRhdGU+PC9yZWNvcmQ+PC9DaXRl
PjxDaXRlPjxBdXRob3I+Q29udmVudGlvbiBvbiBCaW9sb2dpY2FsIERpdmVyc2l0eTwvQXV0aG9y
PjxZZWFyPjIwMTM8L1llYXI+PFJlY051bT4yNDc8L1JlY051bT48cmVjb3JkPjxyZWMtbnVtYmVy
PjI0NzwvcmVjLW51bWJlcj48Zm9yZWlnbi1rZXlzPjxrZXkgYXBwPSJFTiIgZGItaWQ9InRhMHp0
cnY5aHdwMDVrZXJlZm52dzBwc3Y5ZGQ1dGZ6dnhkeCIgdGltZXN0YW1wPSIxNDM4MjA4Mzc2Ij4y
NDc8L2tleT48L2ZvcmVpZ24ta2V5cz48cmVmLXR5cGUgbmFtZT0iUmVwb3J0Ij4yNzwvcmVmLXR5
cGU+PGNvbnRyaWJ1dG9ycz48YXV0aG9ycz48YXV0aG9yPkNvbnZlbnRpb24gb24gQmlvbG9naWNh
bCBEaXZlcnNpdHksPC9hdXRob3I+PC9hdXRob3JzPjwvY29udHJpYnV0b3JzPjx0aXRsZXM+PHRp
dGxlPlF1aWNrIGd1aWRlcyB0byB0aGU6IEFpY2hpIEJpb2RpdmVyc2l0eSBUYXJnZXRzLiBWZXJz
aW9uIDIgLSBGZWJydWFyeSAyMDEzPC90aXRsZT48L3RpdGxlcz48ZGF0ZXM+PHllYXI+MjAxMzwv
eWVhcj48L2RhdGVzPjx1cmxzPjwvdXJscz48L3JlY29yZD48L0NpdGU+PENpdGU+PEF1dGhvcj5H
cmVlbjwvQXV0aG9yPjxZZWFyPjIwMTQ8L1llYXI+PFJlY051bT4zOTI8L1JlY051bT48cmVjb3Jk
PjxyZWMtbnVtYmVyPjM5MjwvcmVjLW51bWJlcj48Zm9yZWlnbi1rZXlzPjxrZXkgYXBwPSJFTiIg
ZGItaWQ9InRhMHp0cnY5aHdwMDVrZXJlZm52dzBwc3Y5ZGQ1dGZ6dnhkeCIgdGltZXN0YW1wPSIx
NDU4NDEzNzU5Ij4zOTI8L2tleT48L2ZvcmVpZ24ta2V5cz48cmVmLXR5cGUgbmFtZT0iSm91cm5h
bCBBcnRpY2xlIj4xNzwvcmVmLXR5cGU+PGNvbnRyaWJ1dG9ycz48YXV0aG9ycz48YXV0aG9yPkdy
ZWVuLCBBLjwvYXV0aG9yPjxhdXRob3I+RmVybmFuZGVzLCBMLjwvYXV0aG9yPjxhdXRob3I+QWxt
YW55LCBHLjwvYXV0aG9yPjxhdXRob3I+QWJlc2FtaXMsIFIuPC9hdXRob3I+PGF1dGhvcj5NY0xl
b2QsIEUuPC9hdXRob3I+PGF1dGhvcj5BbGnDsW8sIFAuPC9hdXRob3I+PGF1dGhvcj5XaGl0ZSwg
QS5ULjwvYXV0aG9yPjxhdXRob3I+U2FsbSwgUi48L2F1dGhvcj48YXV0aG9yPlRhbnplciwgSi48
L2F1dGhvcj48YXV0aG9yPlByZXNzZXksIFIuPC9hdXRob3I+PC9hdXRob3JzPjwvY29udHJpYnV0
b3JzPjx0aXRsZXM+PHRpdGxlPkRlc2lnbmluZyBtYXJpbmUgcmVzZXJ2ZXMgZm9yIGZpc2hlcmll
cyBtYW5hZ2VtZW50LCBiaW9kaXZlcnNpdHkgY29uc2VydmF0aW9uIGFuZCBjbGltYXRlIGNoYW5n
ZSBhZGFwdGF0aW9uPC90aXRsZT48c2Vjb25kYXJ5LXRpdGxlPkNvYXN0YWwgTWFuYWdlbWVudDwv
c2Vjb25kYXJ5LXRpdGxlPjwvdGl0bGVzPjxwZXJpb2RpY2FsPjxmdWxsLXRpdGxlPkNvYXN0YWwg
TWFuYWdlbWVudDwvZnVsbC10aXRsZT48L3BlcmlvZGljYWw+PHBhZ2VzPjE0My0xNTk8L3BhZ2Vz
Pjx2b2x1bWU+NDI8L3ZvbHVtZT48ZGF0ZXM+PHllYXI+MjAxNDwveWVhcj48L2RhdGVzPjx1cmxz
PjwvdXJscz48L3JlY29yZD48L0NpdGU+PC9FbmROb3RlPgB=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GZXJuYW5kZXM8L0F1dGhvcj48WWVhcj4yMDEyPC9ZZWFy
PjxSZWNOdW0+MzU8L1JlY051bT48RGlzcGxheVRleHQ+WzgsIDExLCAxMywgMjBdPC9EaXNwbGF5
VGV4dD48cmVjb3JkPjxyZWMtbnVtYmVyPjM1PC9yZWMtbnVtYmVyPjxmb3JlaWduLWtleXM+PGtl
eSBhcHA9IkVOIiBkYi1pZD0idGEwenRydjlod3AwNWtlcmVmbnZ3MHBzdjlkZDV0Znp2eGR4IiB0
aW1lc3RhbXA9IjEzNjM1MDI2ODMiPjM1PC9rZXk+PC9mb3JlaWduLWtleXM+PHJlZi10eXBlIG5h
bWU9IkpvdXJuYWwgQXJ0aWNsZSI+MTc8L3JlZi10eXBlPjxjb250cmlidXRvcnM+PGF1dGhvcnM+
PGF1dGhvcj5GZXJuYW5kZXMsIEwuPC9hdXRob3I+PGF1dGhvcj5HcmVlbiwgQS48L2F1dGhvcj48
YXV0aG9yPlRhbnplciwgSi48L2F1dGhvcj48YXV0aG9yPldoaXRlLCBBLjwvYXV0aG9yPjxhdXRo
b3I+QWxpbm8sUC5NLjwvYXV0aG9yPjxhdXRob3I+Sm9tcGEsIEouPC9hdXRob3I+PGF1dGhvcj5M
b2thbmksIFAuPC9hdXRob3I+PGF1dGhvcj5Tb2Vtb2Rpbm90bywgQS48L2F1dGhvcj48YXV0aG9y
PktuaWdodCwgTS48L2F1dGhvcj48YXV0aG9yPlBvbWVyb3ksIEIuPC9hdXRob3I+PGF1dGhvcj5Q
b3NzaW5naGFtLCBILjwvYXV0aG9yPjxhdXRob3I+UHJlc3NleSwgQi48L2F1dGhvcj48L2F1dGhv
cnM+PC9jb250cmlidXRvcnM+PHRpdGxlcz48dGl0bGU+QmlvcGh5c2ljYWwgcHJpbmNpcGxlcyBm
b3IgZGVzaWduaW5nIHJlc2lsaWVudCBuZXR3b3JrcyBvZiBtYXJpbmUgcHJvdGVjdGVkIGFyZWFz
IHRvIGludGVncmF0ZSBmaXNoZXJpZXMsIGJpb2RpdmVyc2l0eSBhbmQgY2xpbWF0ZSBjaGFuZ2Ug
b2JqZWN0aXZlcyBpbiB0aGUgQ29yYWwgVHJpYW5nbGUuIFJlcG9ydCBwcmVwYXJlZCBieSBUaGUg
TmF0dXJlIENvbnNlcnZhbmN5IGZvciB0aGUgQ29yYWwgVHJpYW5nbGUgU3VwcG9ydCBQYXJ0bmVy
c2hpcDwvdGl0bGU+PC90aXRsZXM+PHBhZ2VzPjE1MjwvcGFnZXM+PGRhdGVzPjx5ZWFyPjIwMTI8
L3llYXI+PC9kYXRlcz48dXJscz48L3VybHM+PC9yZWNvcmQ+PC9DaXRlPjxDaXRlPjxBdXRob3I+
TGFtYjwvQXV0aG9yPjxZZWFyPjIwMTU8L1llYXI+PFJlY051bT4yMTc8L1JlY051bT48cmVjb3Jk
PjxyZWMtbnVtYmVyPjIxNzwvcmVjLW51bWJlcj48Zm9yZWlnbi1rZXlzPjxrZXkgYXBwPSJFTiIg
ZGItaWQ9InRhMHp0cnY5aHdwMDVrZXJlZm52dzBwc3Y5ZGQ1dGZ6dnhkeCIgdGltZXN0YW1wPSIx
NDM3MDc5MDk1Ij4yMTc8L2tleT48L2ZvcmVpZ24ta2V5cz48cmVmLXR5cGUgbmFtZT0iSm91cm5h
bCBBcnRpY2xlIj4xNzwvcmVmLXR5cGU+PGNvbnRyaWJ1dG9ycz48YXV0aG9ycz48YXV0aG9yPkxh
bWIsIEpvbGVhaCBCLjwvYXV0aG9yPjxhdXRob3I+V2lsbGlhbXNvbiwgRGF2aWQgSC48L2F1dGhv
cj48YXV0aG9yPlJ1c3MsIEdhcnJ5IFIuPC9hdXRob3I+PGF1dGhvcj5XaWxsaXMsIEJldHRlIEwu
PC9hdXRob3I+PC9hdXRob3JzPjwvY29udHJpYnV0b3JzPjx0aXRsZXM+PHRpdGxlPlByb3RlY3Rl
ZCBhcmVhcyBtaXRpZ2F0ZSBkaXNlYXNlcyBvZiByZWVmLWJ1aWxkaW5nIGNvcmFscyBieSByZWR1
Y2luZyBkYW1hZ2UgZnJvbSBmaXNoaW5nPC90aXRsZT48c2Vjb25kYXJ5LXRpdGxlPkVjb2xvZ3k8
L3NlY29uZGFyeS10aXRsZT48L3RpdGxlcz48cGVyaW9kaWNhbD48ZnVsbC10aXRsZT5FY29sb2d5
PC9mdWxsLXRpdGxlPjwvcGVyaW9kaWNhbD48ZGF0ZXM+PHllYXI+MjAxNTwveWVhcj48L2RhdGVz
PjxwdWJsaXNoZXI+RWNvbG9naWNhbCBTb2NpZXR5IG9mIEFtZXJpY2E8L3B1Ymxpc2hlcj48aXNi
bj4wMDEyLTk2NTg8L2lzYm4+PHVybHM+PHJlbGF0ZWQtdXJscz48dXJsPmh0dHA6Ly9keC5kb2ku
b3JnLzEwLjE4OTAvMTQtMTk1Mi4xPC91cmw+PHVybD5odHRwOi8vd3d3LmVzYWpvdXJuYWxzLm9y
Zy9kb2kvMTAuMTg5MC8xNC0xOTUyLjE8L3VybD48L3JlbGF0ZWQtdXJscz48L3VybHM+PGVsZWN0
cm9uaWMtcmVzb3VyY2UtbnVtPjEwLjE4OTAvMTQtMTk1Mi4xPC9lbGVjdHJvbmljLXJlc291cmNl
LW51bT48YWNjZXNzLWRhdGU+MjAxNS8wNy8xNjwvYWNjZXNzLWRhdGU+PC9yZWNvcmQ+PC9DaXRl
PjxDaXRlPjxBdXRob3I+Q29udmVudGlvbiBvbiBCaW9sb2dpY2FsIERpdmVyc2l0eTwvQXV0aG9y
PjxZZWFyPjIwMTM8L1llYXI+PFJlY051bT4yNDc8L1JlY051bT48cmVjb3JkPjxyZWMtbnVtYmVy
PjI0NzwvcmVjLW51bWJlcj48Zm9yZWlnbi1rZXlzPjxrZXkgYXBwPSJFTiIgZGItaWQ9InRhMHp0
cnY5aHdwMDVrZXJlZm52dzBwc3Y5ZGQ1dGZ6dnhkeCIgdGltZXN0YW1wPSIxNDM4MjA4Mzc2Ij4y
NDc8L2tleT48L2ZvcmVpZ24ta2V5cz48cmVmLXR5cGUgbmFtZT0iUmVwb3J0Ij4yNzwvcmVmLXR5
cGU+PGNvbnRyaWJ1dG9ycz48YXV0aG9ycz48YXV0aG9yPkNvbnZlbnRpb24gb24gQmlvbG9naWNh
bCBEaXZlcnNpdHksPC9hdXRob3I+PC9hdXRob3JzPjwvY29udHJpYnV0b3JzPjx0aXRsZXM+PHRp
dGxlPlF1aWNrIGd1aWRlcyB0byB0aGU6IEFpY2hpIEJpb2RpdmVyc2l0eSBUYXJnZXRzLiBWZXJz
aW9uIDIgLSBGZWJydWFyeSAyMDEzPC90aXRsZT48L3RpdGxlcz48ZGF0ZXM+PHllYXI+MjAxMzwv
eWVhcj48L2RhdGVzPjx1cmxzPjwvdXJscz48L3JlY29yZD48L0NpdGU+PENpdGU+PEF1dGhvcj5H
cmVlbjwvQXV0aG9yPjxZZWFyPjIwMTQ8L1llYXI+PFJlY051bT4zOTI8L1JlY051bT48cmVjb3Jk
PjxyZWMtbnVtYmVyPjM5MjwvcmVjLW51bWJlcj48Zm9yZWlnbi1rZXlzPjxrZXkgYXBwPSJFTiIg
ZGItaWQ9InRhMHp0cnY5aHdwMDVrZXJlZm52dzBwc3Y5ZGQ1dGZ6dnhkeCIgdGltZXN0YW1wPSIx
NDU4NDEzNzU5Ij4zOTI8L2tleT48L2ZvcmVpZ24ta2V5cz48cmVmLXR5cGUgbmFtZT0iSm91cm5h
bCBBcnRpY2xlIj4xNzwvcmVmLXR5cGU+PGNvbnRyaWJ1dG9ycz48YXV0aG9ycz48YXV0aG9yPkdy
ZWVuLCBBLjwvYXV0aG9yPjxhdXRob3I+RmVybmFuZGVzLCBMLjwvYXV0aG9yPjxhdXRob3I+QWxt
YW55LCBHLjwvYXV0aG9yPjxhdXRob3I+QWJlc2FtaXMsIFIuPC9hdXRob3I+PGF1dGhvcj5NY0xl
b2QsIEUuPC9hdXRob3I+PGF1dGhvcj5BbGnDsW8sIFAuPC9hdXRob3I+PGF1dGhvcj5XaGl0ZSwg
QS5ULjwvYXV0aG9yPjxhdXRob3I+U2FsbSwgUi48L2F1dGhvcj48YXV0aG9yPlRhbnplciwgSi48
L2F1dGhvcj48YXV0aG9yPlByZXNzZXksIFIuPC9hdXRob3I+PC9hdXRob3JzPjwvY29udHJpYnV0
b3JzPjx0aXRsZXM+PHRpdGxlPkRlc2lnbmluZyBtYXJpbmUgcmVzZXJ2ZXMgZm9yIGZpc2hlcmll
cyBtYW5hZ2VtZW50LCBiaW9kaXZlcnNpdHkgY29uc2VydmF0aW9uIGFuZCBjbGltYXRlIGNoYW5n
ZSBhZGFwdGF0aW9uPC90aXRsZT48c2Vjb25kYXJ5LXRpdGxlPkNvYXN0YWwgTWFuYWdlbWVudDwv
c2Vjb25kYXJ5LXRpdGxlPjwvdGl0bGVzPjxwZXJpb2RpY2FsPjxmdWxsLXRpdGxlPkNvYXN0YWwg
TWFuYWdlbWVudDwvZnVsbC10aXRsZT48L3BlcmlvZGljYWw+PHBhZ2VzPjE0My0xNTk8L3BhZ2Vz
Pjx2b2x1bWU+NDI8L3ZvbHVtZT48ZGF0ZXM+PHllYXI+MjAxNDwveWVhcj48L2RhdGVzPjx1cmxz
PjwvdXJscz48L3JlY29yZD48L0NpdGU+PC9FbmROb3RlPgB=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8, 11, 13, 20]</w:t>
            </w:r>
            <w:r w:rsidRPr="00FF4419">
              <w:rPr>
                <w:rFonts w:eastAsia="Calibri" w:cs="Times New Roman"/>
                <w:sz w:val="20"/>
                <w:szCs w:val="20"/>
              </w:rPr>
              <w:fldChar w:fldCharType="end"/>
            </w:r>
          </w:p>
          <w:p w14:paraId="2C21A892" w14:textId="77777777" w:rsidR="00391DBF" w:rsidRPr="00FF4419" w:rsidRDefault="00391DBF" w:rsidP="00511C72">
            <w:pPr>
              <w:spacing w:after="0" w:line="240" w:lineRule="auto"/>
              <w:ind w:left="522" w:hanging="360"/>
              <w:contextualSpacing/>
              <w:rPr>
                <w:rFonts w:eastAsia="Calibri" w:cs="Times New Roman"/>
                <w:sz w:val="20"/>
                <w:szCs w:val="20"/>
              </w:rPr>
            </w:pPr>
          </w:p>
          <w:p w14:paraId="224CBE3C" w14:textId="77777777" w:rsidR="00391DBF" w:rsidRPr="00FF4419" w:rsidRDefault="00391DBF" w:rsidP="00511C72">
            <w:pPr>
              <w:spacing w:after="0" w:line="240" w:lineRule="auto"/>
              <w:ind w:left="522" w:hanging="360"/>
              <w:contextualSpacing/>
              <w:rPr>
                <w:rFonts w:eastAsia="Calibri" w:cs="Times New Roman"/>
                <w:sz w:val="20"/>
                <w:szCs w:val="20"/>
              </w:rPr>
            </w:pPr>
          </w:p>
        </w:tc>
        <w:tc>
          <w:tcPr>
            <w:tcW w:w="3368" w:type="pct"/>
            <w:tcBorders>
              <w:top w:val="single" w:sz="4" w:space="0" w:color="auto"/>
              <w:left w:val="single" w:sz="4" w:space="0" w:color="auto"/>
              <w:bottom w:val="single" w:sz="4" w:space="0" w:color="auto"/>
              <w:right w:val="single" w:sz="4" w:space="0" w:color="auto"/>
            </w:tcBorders>
            <w:shd w:val="clear" w:color="auto" w:fill="FFFFFF"/>
          </w:tcPr>
          <w:p w14:paraId="752ACB6D" w14:textId="77777777" w:rsidR="00391DBF" w:rsidRPr="00FF4419" w:rsidRDefault="00391DBF" w:rsidP="00511C72">
            <w:pPr>
              <w:numPr>
                <w:ilvl w:val="0"/>
                <w:numId w:val="4"/>
              </w:numPr>
              <w:spacing w:after="0" w:line="240" w:lineRule="auto"/>
              <w:contextualSpacing/>
              <w:rPr>
                <w:rFonts w:eastAsia="Calibri" w:cs="Times New Roman"/>
                <w:i/>
                <w:sz w:val="20"/>
                <w:szCs w:val="20"/>
              </w:rPr>
            </w:pPr>
            <w:r w:rsidRPr="00FF4419">
              <w:rPr>
                <w:rFonts w:eastAsia="Calibri" w:cs="Times New Roman"/>
                <w:i/>
                <w:sz w:val="20"/>
                <w:szCs w:val="20"/>
              </w:rPr>
              <w:t>How will climate change affect the extent, distribution, quality, and/or accessibility of various habitat types?</w:t>
            </w:r>
          </w:p>
          <w:p w14:paraId="05CB0751" w14:textId="77777777" w:rsidR="00391DBF" w:rsidRPr="00FF4419" w:rsidRDefault="00391DBF" w:rsidP="00511C72">
            <w:pPr>
              <w:numPr>
                <w:ilvl w:val="0"/>
                <w:numId w:val="4"/>
              </w:numPr>
              <w:spacing w:after="0" w:line="240" w:lineRule="auto"/>
              <w:contextualSpacing/>
              <w:rPr>
                <w:rFonts w:eastAsia="Calibri" w:cs="Times New Roman"/>
                <w:i/>
                <w:sz w:val="20"/>
                <w:szCs w:val="20"/>
              </w:rPr>
            </w:pPr>
            <w:r w:rsidRPr="00FF4419">
              <w:rPr>
                <w:rFonts w:eastAsia="Calibri" w:cs="Times New Roman"/>
                <w:i/>
                <w:sz w:val="20"/>
                <w:szCs w:val="20"/>
              </w:rPr>
              <w:t>How should this information affect the selection of habitats (location, size, shape) as long-term no-take areas?</w:t>
            </w:r>
          </w:p>
        </w:tc>
      </w:tr>
      <w:tr w:rsidR="00391DBF" w:rsidRPr="00FF4419" w14:paraId="22D3A6D9" w14:textId="77777777" w:rsidTr="00511C72">
        <w:tc>
          <w:tcPr>
            <w:tcW w:w="5000" w:type="pct"/>
            <w:gridSpan w:val="2"/>
            <w:tcBorders>
              <w:top w:val="nil"/>
              <w:left w:val="single" w:sz="4" w:space="0" w:color="auto"/>
              <w:bottom w:val="single" w:sz="4" w:space="0" w:color="auto"/>
              <w:right w:val="single" w:sz="4" w:space="0" w:color="auto"/>
            </w:tcBorders>
            <w:shd w:val="clear" w:color="auto" w:fill="D9D9D9" w:themeFill="background1" w:themeFillShade="D9"/>
            <w:vAlign w:val="center"/>
          </w:tcPr>
          <w:p w14:paraId="4D16A662" w14:textId="77777777" w:rsidR="00391DBF" w:rsidRPr="00FF4419" w:rsidRDefault="00391DBF" w:rsidP="00511C72">
            <w:pPr>
              <w:numPr>
                <w:ilvl w:val="0"/>
                <w:numId w:val="12"/>
              </w:numPr>
              <w:spacing w:after="0" w:line="240" w:lineRule="auto"/>
              <w:contextualSpacing/>
              <w:rPr>
                <w:rFonts w:eastAsia="Calibri" w:cs="Times New Roman"/>
                <w:i/>
                <w:sz w:val="20"/>
                <w:szCs w:val="20"/>
              </w:rPr>
            </w:pPr>
            <w:r w:rsidRPr="00FF4419">
              <w:rPr>
                <w:rFonts w:eastAsia="Calibri" w:cs="Times New Roman"/>
                <w:b/>
                <w:smallCaps/>
                <w:sz w:val="20"/>
                <w:szCs w:val="20"/>
              </w:rPr>
              <w:t xml:space="preserve">Protect Key Ecosystem Features </w:t>
            </w:r>
          </w:p>
          <w:p w14:paraId="78F9D0FE" w14:textId="77777777" w:rsidR="00391DBF" w:rsidRPr="00FF4419" w:rsidRDefault="00391DBF" w:rsidP="00511C72">
            <w:pPr>
              <w:spacing w:after="0" w:line="240" w:lineRule="auto"/>
              <w:rPr>
                <w:rFonts w:eastAsia="Calibri" w:cs="Times New Roman"/>
                <w:b/>
                <w:smallCaps/>
                <w:sz w:val="20"/>
                <w:szCs w:val="20"/>
              </w:rPr>
            </w:pPr>
            <w:r w:rsidRPr="00FF4419">
              <w:rPr>
                <w:rFonts w:eastAsia="Calibri" w:cs="Times New Roman"/>
                <w:i/>
                <w:sz w:val="20"/>
                <w:szCs w:val="20"/>
              </w:rPr>
              <w:lastRenderedPageBreak/>
              <w:t>Focus management on structural characteristics (e.g., geophysical stage), organisms, or areas (e.g., spawning sites) that represent important “underpinnings” or “keystones” of the current or future system of interest</w:t>
            </w:r>
          </w:p>
        </w:tc>
      </w:tr>
      <w:tr w:rsidR="00391DBF" w:rsidRPr="00FF4419" w14:paraId="1C015500"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2CB48F00" w14:textId="77777777" w:rsidR="00391DBF" w:rsidRPr="00FF4419" w:rsidRDefault="00391DBF" w:rsidP="00511C72">
            <w:pPr>
              <w:numPr>
                <w:ilvl w:val="0"/>
                <w:numId w:val="18"/>
              </w:numPr>
              <w:spacing w:after="0" w:line="240" w:lineRule="auto"/>
              <w:ind w:left="540" w:hanging="468"/>
              <w:contextualSpacing/>
              <w:rPr>
                <w:rFonts w:eastAsia="Calibri" w:cs="Times New Roman"/>
                <w:sz w:val="20"/>
                <w:szCs w:val="20"/>
              </w:rPr>
            </w:pPr>
            <w:r w:rsidRPr="00FF4419">
              <w:rPr>
                <w:rFonts w:eastAsia="Calibri" w:cs="Times New Roman"/>
                <w:sz w:val="20"/>
                <w:szCs w:val="20"/>
              </w:rPr>
              <w:lastRenderedPageBreak/>
              <w:t xml:space="preserve">Protect special or unique sites </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Fernandes&lt;/Author&gt;&lt;Year&gt;2012&lt;/Year&gt;&lt;RecNum&gt;35&lt;/RecNum&gt;&lt;DisplayText&gt;[8, 11]&lt;/DisplayText&gt;&lt;record&gt;&lt;rec-number&gt;35&lt;/rec-number&gt;&lt;foreign-keys&gt;&lt;key app="EN" db-id="ta0ztrv9hwp05kerefnvw0psv9dd5tfzvxdx" timestamp="1363502683"&gt;35&lt;/key&gt;&lt;/foreign-keys&gt;&lt;ref-type name="Journal Article"&gt;17&lt;/ref-type&gt;&lt;contributors&gt;&lt;authors&gt;&lt;author&gt;Fernandes, L.&lt;/author&gt;&lt;author&gt;Green, A.&lt;/author&gt;&lt;author&gt;Tanzer, J.&lt;/author&gt;&lt;author&gt;White, A.&lt;/author&gt;&lt;author&gt;Alino,P.M.&lt;/author&gt;&lt;author&gt;Jompa, J.&lt;/author&gt;&lt;author&gt;Lokani, P.&lt;/author&gt;&lt;author&gt;Soemodinoto, A.&lt;/author&gt;&lt;author&gt;Knight, M.&lt;/author&gt;&lt;author&gt;Pomeroy, B.&lt;/author&gt;&lt;author&gt;Possingham, H.&lt;/author&gt;&lt;author&gt;Pressey, B.&lt;/author&gt;&lt;/authors&gt;&lt;/contributors&gt;&lt;titles&gt;&lt;title&gt;Biophysical principles for designing resilient networks of marine protected areas to integrate fisheries, biodiversity and climate change objectives in the Coral Triangle. Report prepared by The Nature Conservancy for the Coral Triangle Support Partnership&lt;/title&gt;&lt;/titles&gt;&lt;pages&gt;152&lt;/pages&gt;&lt;dates&gt;&lt;year&gt;2012&lt;/year&gt;&lt;/dates&gt;&lt;urls&gt;&lt;/urls&gt;&lt;/record&gt;&lt;/Cite&gt;&lt;Cite&gt;&lt;Author&gt;Green&lt;/Author&gt;&lt;Year&gt;2014&lt;/Year&gt;&lt;RecNum&gt;392&lt;/RecNum&gt;&lt;record&gt;&lt;rec-number&gt;392&lt;/rec-number&gt;&lt;foreign-keys&gt;&lt;key app="EN" db-id="ta0ztrv9hwp05kerefnvw0psv9dd5tfzvxdx" timestamp="1458413759"&gt;392&lt;/key&gt;&lt;/foreign-keys&gt;&lt;ref-type name="Journal Article"&gt;17&lt;/ref-type&gt;&lt;contributors&gt;&lt;authors&gt;&lt;author&gt;Green, A.&lt;/author&gt;&lt;author&gt;Fernandes, L.&lt;/author&gt;&lt;author&gt;Almany, G.&lt;/author&gt;&lt;author&gt;Abesamis, R.&lt;/author&gt;&lt;author&gt;McLeod, E.&lt;/author&gt;&lt;author&gt;Aliño, P.&lt;/author&gt;&lt;author&gt;White, A.T.&lt;/author&gt;&lt;author&gt;Salm, R.&lt;/author&gt;&lt;author&gt;Tanzer, J.&lt;/author&gt;&lt;author&gt;Pressey, R.&lt;/author&gt;&lt;/authors&gt;&lt;/contributors&gt;&lt;titles&gt;&lt;title&gt;Designing marine reserves for fisheries management, biodiversity conservation and climate change adaptation&lt;/title&gt;&lt;secondary-title&gt;Coastal Management&lt;/secondary-title&gt;&lt;/titles&gt;&lt;periodical&gt;&lt;full-title&gt;Coastal Management&lt;/full-title&gt;&lt;/periodical&gt;&lt;pages&gt;143-159&lt;/pages&gt;&lt;volume&gt;42&lt;/volume&gt;&lt;dates&gt;&lt;year&gt;2014&lt;/year&gt;&lt;/dates&gt;&lt;urls&gt;&lt;/urls&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8, 11]</w:t>
            </w:r>
            <w:r w:rsidRPr="00FF4419">
              <w:rPr>
                <w:rFonts w:eastAsia="Calibri" w:cs="Times New Roman"/>
                <w:sz w:val="20"/>
                <w:szCs w:val="20"/>
              </w:rPr>
              <w:fldChar w:fldCharType="end"/>
            </w:r>
            <w:r w:rsidRPr="00FF4419">
              <w:rPr>
                <w:rFonts w:eastAsia="Calibri" w:cs="Times New Roman"/>
                <w:sz w:val="20"/>
                <w:szCs w:val="20"/>
              </w:rPr>
              <w:t xml:space="preserve"> </w:t>
            </w:r>
          </w:p>
        </w:tc>
        <w:tc>
          <w:tcPr>
            <w:tcW w:w="3368" w:type="pct"/>
            <w:tcBorders>
              <w:top w:val="single" w:sz="4" w:space="0" w:color="auto"/>
              <w:left w:val="single" w:sz="4" w:space="0" w:color="auto"/>
              <w:bottom w:val="single" w:sz="4" w:space="0" w:color="auto"/>
              <w:right w:val="single" w:sz="4" w:space="0" w:color="auto"/>
            </w:tcBorders>
          </w:tcPr>
          <w:p w14:paraId="25DEC75F" w14:textId="77777777" w:rsidR="00391DBF" w:rsidRPr="00FF4419" w:rsidRDefault="00391DBF" w:rsidP="00511C72">
            <w:pPr>
              <w:numPr>
                <w:ilvl w:val="0"/>
                <w:numId w:val="4"/>
              </w:numPr>
              <w:spacing w:after="120" w:line="240" w:lineRule="auto"/>
              <w:contextualSpacing/>
              <w:rPr>
                <w:rFonts w:eastAsia="Calibri" w:cs="Times New Roman"/>
                <w:i/>
                <w:sz w:val="20"/>
                <w:szCs w:val="20"/>
              </w:rPr>
            </w:pPr>
            <w:r w:rsidRPr="00FF4419">
              <w:rPr>
                <w:rFonts w:eastAsia="Calibri" w:cs="Times New Roman"/>
                <w:i/>
                <w:sz w:val="20"/>
                <w:szCs w:val="20"/>
              </w:rPr>
              <w:t>What is the vulnerability of special or unique sites to the direct effects of climate change?</w:t>
            </w:r>
          </w:p>
          <w:p w14:paraId="6E934F37" w14:textId="77777777" w:rsidR="00391DBF" w:rsidRPr="00FF4419" w:rsidRDefault="00391DBF" w:rsidP="00511C72">
            <w:pPr>
              <w:numPr>
                <w:ilvl w:val="0"/>
                <w:numId w:val="4"/>
              </w:numPr>
              <w:spacing w:after="0" w:line="240" w:lineRule="auto"/>
              <w:contextualSpacing/>
              <w:rPr>
                <w:rFonts w:eastAsia="Calibri" w:cs="Times New Roman"/>
                <w:i/>
                <w:sz w:val="20"/>
                <w:szCs w:val="20"/>
              </w:rPr>
            </w:pPr>
            <w:r w:rsidRPr="00FF4419">
              <w:rPr>
                <w:rFonts w:eastAsia="Calibri" w:cs="Times New Roman"/>
                <w:i/>
                <w:sz w:val="20"/>
                <w:szCs w:val="20"/>
              </w:rPr>
              <w:t>Are there interactions between climate change and other stressors to special or unique sites that further affect their vulnerability?</w:t>
            </w:r>
          </w:p>
          <w:p w14:paraId="2452EAAB" w14:textId="77777777" w:rsidR="00391DBF" w:rsidRPr="00FF4419" w:rsidRDefault="00391DBF" w:rsidP="00511C72">
            <w:pPr>
              <w:numPr>
                <w:ilvl w:val="0"/>
                <w:numId w:val="4"/>
              </w:numPr>
              <w:spacing w:after="0" w:line="240" w:lineRule="auto"/>
              <w:contextualSpacing/>
              <w:rPr>
                <w:rFonts w:eastAsia="Calibri" w:cs="Times New Roman"/>
                <w:i/>
                <w:sz w:val="20"/>
                <w:szCs w:val="20"/>
              </w:rPr>
            </w:pPr>
            <w:r w:rsidRPr="00FF4419">
              <w:rPr>
                <w:rFonts w:eastAsia="Calibri" w:cs="Times New Roman"/>
                <w:i/>
                <w:sz w:val="20"/>
                <w:szCs w:val="20"/>
              </w:rPr>
              <w:t>Given this information, how do protections of these sites need to be adjusted in terms of prioritization among sites, stressors on which to focus, and design of management techniques?</w:t>
            </w:r>
          </w:p>
        </w:tc>
      </w:tr>
      <w:tr w:rsidR="00391DBF" w:rsidRPr="00FF4419" w14:paraId="2977E487"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7A26A149" w14:textId="77777777" w:rsidR="00391DBF" w:rsidRPr="00FF4419" w:rsidRDefault="00391DBF" w:rsidP="00511C72">
            <w:pPr>
              <w:numPr>
                <w:ilvl w:val="0"/>
                <w:numId w:val="18"/>
              </w:numPr>
              <w:autoSpaceDE w:val="0"/>
              <w:autoSpaceDN w:val="0"/>
              <w:adjustRightInd w:val="0"/>
              <w:spacing w:after="0" w:line="240" w:lineRule="auto"/>
              <w:ind w:left="540" w:hanging="468"/>
              <w:contextualSpacing/>
              <w:rPr>
                <w:rFonts w:eastAsia="Calibri" w:cs="AdvPTimes"/>
                <w:sz w:val="20"/>
                <w:szCs w:val="20"/>
              </w:rPr>
            </w:pPr>
            <w:r w:rsidRPr="00FF4419">
              <w:rPr>
                <w:rFonts w:eastAsia="Calibri" w:cs="AdvPTimes"/>
                <w:sz w:val="20"/>
                <w:szCs w:val="20"/>
              </w:rPr>
              <w:t xml:space="preserve">Protect ecologically significant areas such as nursery grounds, spawning grounds, critical habitat for threatened and endangered species, and areas of high species diversity </w:t>
            </w:r>
            <w:r w:rsidRPr="00FF4419">
              <w:rPr>
                <w:rFonts w:eastAsia="Calibri" w:cs="AdvPTimes"/>
                <w:sz w:val="20"/>
                <w:szCs w:val="20"/>
              </w:rPr>
              <w:fldChar w:fldCharType="begin">
                <w:fldData xml:space="preserve">PEVuZE5vdGU+PENpdGU+PEF1dGhvcj5LZWxsZXI8L0F1dGhvcj48WWVhcj4yMDA5PC9ZZWFyPjxS
ZWNOdW0+MjI8L1JlY051bT48RGlzcGxheVRleHQ+WzExLCAxMiwgMjFdPC9EaXNwbGF5VGV4dD48
cmVjb3JkPjxyZWMtbnVtYmVyPjIyPC9yZWMtbnVtYmVyPjxmb3JlaWduLWtleXM+PGtleSBhcHA9
IkVOIiBkYi1pZD0idGEwenRydjlod3AwNWtlcmVmbnZ3MHBzdjlkZDV0Znp2eGR4IiB0aW1lc3Rh
bXA9IjEzNjMzMDI1MTgiPjIyPC9rZXk+PC9mb3JlaWduLWtleXM+PHJlZi10eXBlIG5hbWU9Ikpv
dXJuYWwgQXJ0aWNsZSI+MTc8L3JlZi10eXBlPjxjb250cmlidXRvcnM+PGF1dGhvcnM+PGF1dGhv
cj5LZWxsZXIsIEIuIEQuPC9hdXRob3I+PGF1dGhvcj5HbGVhc29uLCBELiBGLjwvYXV0aG9yPjxh
dXRob3I+TWNMZW9kLCBFLjwvYXV0aG9yPjxhdXRob3I+V29vZGxleSwgQy4gTS48L2F1dGhvcj48
YXV0aG9yPkFpcmFtZcK0LCBTLjwvYXV0aG9yPjxhdXRob3I+Q2F1c2V5LCBCaWxseSBELjwvYXV0
aG9yPjxhdXRob3I+RnJpZWRsYW5kZXIsIEFsYW4gTS48L2F1dGhvcj48YXV0aG9yPkdyb2Jlci1E
dW5zbW9yZSwgUmlra2k8L2F1dGhvcj48YXV0aG9yPkpvaG5zb24sIEpvaGFubmEgRS48L2F1dGhv
cj48YXV0aG9yPk1pbGxlciwgU3RldmVuIEwuPC9hdXRob3I+PGF1dGhvcj5TdGVuZWNrLCBSb2Jl
cnQgUy48L2F1dGhvcj48L2F1dGhvcnM+PC9jb250cmlidXRvcnM+PHRpdGxlcz48dGl0bGU+Q2xp
bWF0ZSBDaGFuZ2UsIENvcmFsIFJlZWYgRWNvc3lzdGVtcywgYW5kIE1hbmFnZW1lbnQgT3B0aW9u
cyBmb3IgTWFyaW5lIFByb3RlY3RlZCBBcmVhczwvdGl0bGU+PHNlY29uZGFyeS10aXRsZT5FbnZp
cm9ubWVudGFsIE1hbmFnZW1lbnQ8L3NlY29uZGFyeS10aXRsZT48L3RpdGxlcz48cGVyaW9kaWNh
bD48ZnVsbC10aXRsZT5FbnZpcm9ubWVudGFsIE1hbmFnZW1lbnQ8L2Z1bGwtdGl0bGU+PC9wZXJp
b2RpY2FsPjxkYXRlcz48eWVhcj4yMDA5PC95ZWFyPjwvZGF0ZXM+PHVybHM+PC91cmxzPjxlbGVj
dHJvbmljLXJlc291cmNlLW51bT5kb2k6MTAuMTAwNy9zMDAyNjctMDA5LTkzNDYtMDwvZWxlY3Ry
b25pYy1yZXNvdXJjZS1udW0+PC9yZWNvcmQ+PC9DaXRlPjxDaXRlPjxBdXRob3I+VGhlIE5hdHVy
ZSBDb25zZXJ2YW5jeTwvQXV0aG9yPjxZZWFyPjIwMTU8L1llYXI+PFJlY051bT4yMzc8L1JlY051
bT48cmVjb3JkPjxyZWMtbnVtYmVyPjIzNzwvcmVjLW51bWJlcj48Zm9yZWlnbi1rZXlzPjxrZXkg
YXBwPSJFTiIgZGItaWQ9InRhMHp0cnY5aHdwMDVrZXJlZm52dzBwc3Y5ZGQ1dGZ6dnhkeCIgdGlt
ZXN0YW1wPSIxNDM3Njc4NDM3Ij4yMzc8L2tleT48L2ZvcmVpZ24ta2V5cz48cmVmLXR5cGUgbmFt
ZT0iV2ViIFBhZ2UiPjEyPC9yZWYtdHlwZT48Y29udHJpYnV0b3JzPjxhdXRob3JzPjxhdXRob3I+
VGhlIE5hdHVyZSBDb25zZXJ2YW5jeSw8L2F1dGhvcj48L2F1dGhvcnM+PC9jb250cmlidXRvcnM+
PHRpdGxlcz48dGl0bGU+UmVlZiBSZXNpbGllbmNlOiBDb3JhbCBSZWVmIE1vZHVsZSAgPC90aXRs
ZT48L3RpdGxlcz48ZGF0ZXM+PHllYXI+MjAxNTwveWVhcj48L2RhdGVzPjx1cmxzPjxyZWxhdGVk
LXVybHM+PHVybD5odHRwOi8vd3d3LnJlZWZyZXNpbGllbmNlLm9yZy9jb3JhbC1yZWVmcy9tYW5h
Z2VtZW50LXN0cmF0ZWdpZXMvPC91cmw+PC9yZWxhdGVkLXVybHM+PC91cmxzPjwvcmVjb3JkPjwv
Q2l0ZT48Q2l0ZT48QXV0aG9yPkdyZWVuPC9BdXRob3I+PFllYXI+MjAxNDwvWWVhcj48UmVjTnVt
PjM5MjwvUmVjTnVtPjxyZWNvcmQ+PHJlYy1udW1iZXI+MzkyPC9yZWMtbnVtYmVyPjxmb3JlaWdu
LWtleXM+PGtleSBhcHA9IkVOIiBkYi1pZD0idGEwenRydjlod3AwNWtlcmVmbnZ3MHBzdjlkZDV0
Znp2eGR4IiB0aW1lc3RhbXA9IjE0NTg0MTM3NTkiPjM5Mjwva2V5PjwvZm9yZWlnbi1rZXlzPjxy
ZWYtdHlwZSBuYW1lPSJKb3VybmFsIEFydGljbGUiPjE3PC9yZWYtdHlwZT48Y29udHJpYnV0b3Jz
PjxhdXRob3JzPjxhdXRob3I+R3JlZW4sIEEuPC9hdXRob3I+PGF1dGhvcj5GZXJuYW5kZXMsIEwu
PC9hdXRob3I+PGF1dGhvcj5BbG1hbnksIEcuPC9hdXRob3I+PGF1dGhvcj5BYmVzYW1pcywgUi48
L2F1dGhvcj48YXV0aG9yPk1jTGVvZCwgRS48L2F1dGhvcj48YXV0aG9yPkFsacOxbywgUC48L2F1
dGhvcj48YXV0aG9yPldoaXRlLCBBLlQuPC9hdXRob3I+PGF1dGhvcj5TYWxtLCBSLjwvYXV0aG9y
PjxhdXRob3I+VGFuemVyLCBKLjwvYXV0aG9yPjxhdXRob3I+UHJlc3NleSwgUi48L2F1dGhvcj48
L2F1dGhvcnM+PC9jb250cmlidXRvcnM+PHRpdGxlcz48dGl0bGU+RGVzaWduaW5nIG1hcmluZSBy
ZXNlcnZlcyBmb3IgZmlzaGVyaWVzIG1hbmFnZW1lbnQsIGJpb2RpdmVyc2l0eSBjb25zZXJ2YXRp
b24gYW5kIGNsaW1hdGUgY2hhbmdlIGFkYXB0YXRpb248L3RpdGxlPjxzZWNvbmRhcnktdGl0bGU+
Q29hc3RhbCBNYW5hZ2VtZW50PC9zZWNvbmRhcnktdGl0bGU+PC90aXRsZXM+PHBlcmlvZGljYWw+
PGZ1bGwtdGl0bGU+Q29hc3RhbCBNYW5hZ2VtZW50PC9mdWxsLXRpdGxlPjwvcGVyaW9kaWNhbD48
cGFnZXM+MTQzLTE1OTwvcGFnZXM+PHZvbHVtZT40Mjwvdm9sdW1lPjxkYXRlcz48eWVhcj4yMDE0
PC95ZWFyPjwvZGF0ZXM+PHVybHM+PC91cmxzPjwvcmVjb3JkPjwvQ2l0ZT48L0VuZE5vdGU+
</w:fldData>
              </w:fldChar>
            </w:r>
            <w:r w:rsidRPr="00FF4419">
              <w:rPr>
                <w:rFonts w:eastAsia="Calibri" w:cs="AdvPTimes"/>
                <w:sz w:val="20"/>
                <w:szCs w:val="20"/>
              </w:rPr>
              <w:instrText xml:space="preserve"> ADDIN EN.CITE </w:instrText>
            </w:r>
            <w:r w:rsidRPr="00FF4419">
              <w:rPr>
                <w:rFonts w:eastAsia="Calibri" w:cs="AdvPTimes"/>
                <w:sz w:val="20"/>
                <w:szCs w:val="20"/>
              </w:rPr>
              <w:fldChar w:fldCharType="begin">
                <w:fldData xml:space="preserve">PEVuZE5vdGU+PENpdGU+PEF1dGhvcj5LZWxsZXI8L0F1dGhvcj48WWVhcj4yMDA5PC9ZZWFyPjxS
ZWNOdW0+MjI8L1JlY051bT48RGlzcGxheVRleHQ+WzExLCAxMiwgMjFdPC9EaXNwbGF5VGV4dD48
cmVjb3JkPjxyZWMtbnVtYmVyPjIyPC9yZWMtbnVtYmVyPjxmb3JlaWduLWtleXM+PGtleSBhcHA9
IkVOIiBkYi1pZD0idGEwenRydjlod3AwNWtlcmVmbnZ3MHBzdjlkZDV0Znp2eGR4IiB0aW1lc3Rh
bXA9IjEzNjMzMDI1MTgiPjIyPC9rZXk+PC9mb3JlaWduLWtleXM+PHJlZi10eXBlIG5hbWU9Ikpv
dXJuYWwgQXJ0aWNsZSI+MTc8L3JlZi10eXBlPjxjb250cmlidXRvcnM+PGF1dGhvcnM+PGF1dGhv
cj5LZWxsZXIsIEIuIEQuPC9hdXRob3I+PGF1dGhvcj5HbGVhc29uLCBELiBGLjwvYXV0aG9yPjxh
dXRob3I+TWNMZW9kLCBFLjwvYXV0aG9yPjxhdXRob3I+V29vZGxleSwgQy4gTS48L2F1dGhvcj48
YXV0aG9yPkFpcmFtZcK0LCBTLjwvYXV0aG9yPjxhdXRob3I+Q2F1c2V5LCBCaWxseSBELjwvYXV0
aG9yPjxhdXRob3I+RnJpZWRsYW5kZXIsIEFsYW4gTS48L2F1dGhvcj48YXV0aG9yPkdyb2Jlci1E
dW5zbW9yZSwgUmlra2k8L2F1dGhvcj48YXV0aG9yPkpvaG5zb24sIEpvaGFubmEgRS48L2F1dGhv
cj48YXV0aG9yPk1pbGxlciwgU3RldmVuIEwuPC9hdXRob3I+PGF1dGhvcj5TdGVuZWNrLCBSb2Jl
cnQgUy48L2F1dGhvcj48L2F1dGhvcnM+PC9jb250cmlidXRvcnM+PHRpdGxlcz48dGl0bGU+Q2xp
bWF0ZSBDaGFuZ2UsIENvcmFsIFJlZWYgRWNvc3lzdGVtcywgYW5kIE1hbmFnZW1lbnQgT3B0aW9u
cyBmb3IgTWFyaW5lIFByb3RlY3RlZCBBcmVhczwvdGl0bGU+PHNlY29uZGFyeS10aXRsZT5FbnZp
cm9ubWVudGFsIE1hbmFnZW1lbnQ8L3NlY29uZGFyeS10aXRsZT48L3RpdGxlcz48cGVyaW9kaWNh
bD48ZnVsbC10aXRsZT5FbnZpcm9ubWVudGFsIE1hbmFnZW1lbnQ8L2Z1bGwtdGl0bGU+PC9wZXJp
b2RpY2FsPjxkYXRlcz48eWVhcj4yMDA5PC95ZWFyPjwvZGF0ZXM+PHVybHM+PC91cmxzPjxlbGVj
dHJvbmljLXJlc291cmNlLW51bT5kb2k6MTAuMTAwNy9zMDAyNjctMDA5LTkzNDYtMDwvZWxlY3Ry
b25pYy1yZXNvdXJjZS1udW0+PC9yZWNvcmQ+PC9DaXRlPjxDaXRlPjxBdXRob3I+VGhlIE5hdHVy
ZSBDb25zZXJ2YW5jeTwvQXV0aG9yPjxZZWFyPjIwMTU8L1llYXI+PFJlY051bT4yMzc8L1JlY051
bT48cmVjb3JkPjxyZWMtbnVtYmVyPjIzNzwvcmVjLW51bWJlcj48Zm9yZWlnbi1rZXlzPjxrZXkg
YXBwPSJFTiIgZGItaWQ9InRhMHp0cnY5aHdwMDVrZXJlZm52dzBwc3Y5ZGQ1dGZ6dnhkeCIgdGlt
ZXN0YW1wPSIxNDM3Njc4NDM3Ij4yMzc8L2tleT48L2ZvcmVpZ24ta2V5cz48cmVmLXR5cGUgbmFt
ZT0iV2ViIFBhZ2UiPjEyPC9yZWYtdHlwZT48Y29udHJpYnV0b3JzPjxhdXRob3JzPjxhdXRob3I+
VGhlIE5hdHVyZSBDb25zZXJ2YW5jeSw8L2F1dGhvcj48L2F1dGhvcnM+PC9jb250cmlidXRvcnM+
PHRpdGxlcz48dGl0bGU+UmVlZiBSZXNpbGllbmNlOiBDb3JhbCBSZWVmIE1vZHVsZSAgPC90aXRs
ZT48L3RpdGxlcz48ZGF0ZXM+PHllYXI+MjAxNTwveWVhcj48L2RhdGVzPjx1cmxzPjxyZWxhdGVk
LXVybHM+PHVybD5odHRwOi8vd3d3LnJlZWZyZXNpbGllbmNlLm9yZy9jb3JhbC1yZWVmcy9tYW5h
Z2VtZW50LXN0cmF0ZWdpZXMvPC91cmw+PC9yZWxhdGVkLXVybHM+PC91cmxzPjwvcmVjb3JkPjwv
Q2l0ZT48Q2l0ZT48QXV0aG9yPkdyZWVuPC9BdXRob3I+PFllYXI+MjAxNDwvWWVhcj48UmVjTnVt
PjM5MjwvUmVjTnVtPjxyZWNvcmQ+PHJlYy1udW1iZXI+MzkyPC9yZWMtbnVtYmVyPjxmb3JlaWdu
LWtleXM+PGtleSBhcHA9IkVOIiBkYi1pZD0idGEwenRydjlod3AwNWtlcmVmbnZ3MHBzdjlkZDV0
Znp2eGR4IiB0aW1lc3RhbXA9IjE0NTg0MTM3NTkiPjM5Mjwva2V5PjwvZm9yZWlnbi1rZXlzPjxy
ZWYtdHlwZSBuYW1lPSJKb3VybmFsIEFydGljbGUiPjE3PC9yZWYtdHlwZT48Y29udHJpYnV0b3Jz
PjxhdXRob3JzPjxhdXRob3I+R3JlZW4sIEEuPC9hdXRob3I+PGF1dGhvcj5GZXJuYW5kZXMsIEwu
PC9hdXRob3I+PGF1dGhvcj5BbG1hbnksIEcuPC9hdXRob3I+PGF1dGhvcj5BYmVzYW1pcywgUi48
L2F1dGhvcj48YXV0aG9yPk1jTGVvZCwgRS48L2F1dGhvcj48YXV0aG9yPkFsacOxbywgUC48L2F1
dGhvcj48YXV0aG9yPldoaXRlLCBBLlQuPC9hdXRob3I+PGF1dGhvcj5TYWxtLCBSLjwvYXV0aG9y
PjxhdXRob3I+VGFuemVyLCBKLjwvYXV0aG9yPjxhdXRob3I+UHJlc3NleSwgUi48L2F1dGhvcj48
L2F1dGhvcnM+PC9jb250cmlidXRvcnM+PHRpdGxlcz48dGl0bGU+RGVzaWduaW5nIG1hcmluZSBy
ZXNlcnZlcyBmb3IgZmlzaGVyaWVzIG1hbmFnZW1lbnQsIGJpb2RpdmVyc2l0eSBjb25zZXJ2YXRp
b24gYW5kIGNsaW1hdGUgY2hhbmdlIGFkYXB0YXRpb248L3RpdGxlPjxzZWNvbmRhcnktdGl0bGU+
Q29hc3RhbCBNYW5hZ2VtZW50PC9zZWNvbmRhcnktdGl0bGU+PC90aXRsZXM+PHBlcmlvZGljYWw+
PGZ1bGwtdGl0bGU+Q29hc3RhbCBNYW5hZ2VtZW50PC9mdWxsLXRpdGxlPjwvcGVyaW9kaWNhbD48
cGFnZXM+MTQzLTE1OTwvcGFnZXM+PHZvbHVtZT40Mjwvdm9sdW1lPjxkYXRlcz48eWVhcj4yMDE0
PC95ZWFyPjwvZGF0ZXM+PHVybHM+PC91cmxzPjwvcmVjb3JkPjwvQ2l0ZT48L0VuZE5vdGU+
</w:fldData>
              </w:fldChar>
            </w:r>
            <w:r w:rsidRPr="00FF4419">
              <w:rPr>
                <w:rFonts w:eastAsia="Calibri" w:cs="AdvPTimes"/>
                <w:sz w:val="20"/>
                <w:szCs w:val="20"/>
              </w:rPr>
              <w:instrText xml:space="preserve"> ADDIN EN.CITE.DATA </w:instrText>
            </w:r>
            <w:r w:rsidRPr="00FF4419">
              <w:rPr>
                <w:rFonts w:eastAsia="Calibri" w:cs="AdvPTimes"/>
                <w:sz w:val="20"/>
                <w:szCs w:val="20"/>
              </w:rPr>
            </w:r>
            <w:r w:rsidRPr="00FF4419">
              <w:rPr>
                <w:rFonts w:eastAsia="Calibri" w:cs="AdvPTimes"/>
                <w:sz w:val="20"/>
                <w:szCs w:val="20"/>
              </w:rPr>
              <w:fldChar w:fldCharType="end"/>
            </w:r>
            <w:r w:rsidRPr="00FF4419">
              <w:rPr>
                <w:rFonts w:eastAsia="Calibri" w:cs="AdvPTimes"/>
                <w:sz w:val="20"/>
                <w:szCs w:val="20"/>
              </w:rPr>
            </w:r>
            <w:r w:rsidRPr="00FF4419">
              <w:rPr>
                <w:rFonts w:eastAsia="Calibri" w:cs="AdvPTimes"/>
                <w:sz w:val="20"/>
                <w:szCs w:val="20"/>
              </w:rPr>
              <w:fldChar w:fldCharType="separate"/>
            </w:r>
            <w:r w:rsidRPr="00FF4419">
              <w:rPr>
                <w:rFonts w:eastAsia="Calibri" w:cs="AdvPTimes"/>
                <w:noProof/>
                <w:sz w:val="20"/>
                <w:szCs w:val="20"/>
              </w:rPr>
              <w:t>[11, 12, 21]</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370667E1" w14:textId="77777777" w:rsidR="00391DBF" w:rsidRPr="00FF4419" w:rsidRDefault="00391DBF" w:rsidP="00511C72">
            <w:pPr>
              <w:numPr>
                <w:ilvl w:val="0"/>
                <w:numId w:val="4"/>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 xml:space="preserve">How will climate change affect the location and viability of ecologically significant areas (e.g. low lying sandy islets for sea turtle nesting; mangrove and seagrass areas as fisheries nursery grounds)? </w:t>
            </w:r>
          </w:p>
          <w:p w14:paraId="0BCBEE0B" w14:textId="77777777" w:rsidR="00391DBF" w:rsidRPr="00FF4419" w:rsidRDefault="00391DBF" w:rsidP="00511C72">
            <w:pPr>
              <w:numPr>
                <w:ilvl w:val="0"/>
                <w:numId w:val="4"/>
              </w:numPr>
              <w:autoSpaceDE w:val="0"/>
              <w:autoSpaceDN w:val="0"/>
              <w:adjustRightInd w:val="0"/>
              <w:spacing w:after="0" w:line="240" w:lineRule="auto"/>
              <w:contextualSpacing/>
              <w:rPr>
                <w:rFonts w:eastAsia="Calibri" w:cs="AdvPTimes"/>
                <w:i/>
                <w:sz w:val="20"/>
                <w:szCs w:val="20"/>
              </w:rPr>
            </w:pPr>
            <w:r w:rsidRPr="00FF4419">
              <w:rPr>
                <w:rFonts w:cs="AdvPTimes"/>
                <w:i/>
                <w:sz w:val="20"/>
                <w:szCs w:val="20"/>
              </w:rPr>
              <w:t>How might practices and protections have to be adjusted or initiated to ensure the persistence of ecologically significant areas under climate change?</w:t>
            </w:r>
          </w:p>
        </w:tc>
      </w:tr>
      <w:tr w:rsidR="00391DBF" w:rsidRPr="00FF4419" w14:paraId="79D085E9" w14:textId="77777777" w:rsidTr="00511C72">
        <w:tc>
          <w:tcPr>
            <w:tcW w:w="1632" w:type="pct"/>
            <w:tcBorders>
              <w:top w:val="single" w:sz="4" w:space="0" w:color="auto"/>
              <w:left w:val="single" w:sz="4" w:space="0" w:color="auto"/>
              <w:bottom w:val="single" w:sz="4" w:space="0" w:color="auto"/>
              <w:right w:val="single" w:sz="4" w:space="0" w:color="auto"/>
            </w:tcBorders>
          </w:tcPr>
          <w:p w14:paraId="7786E249" w14:textId="77777777" w:rsidR="00391DBF" w:rsidRPr="00FF4419" w:rsidRDefault="00391DBF" w:rsidP="00511C72">
            <w:pPr>
              <w:numPr>
                <w:ilvl w:val="0"/>
                <w:numId w:val="18"/>
              </w:numPr>
              <w:autoSpaceDE w:val="0"/>
              <w:autoSpaceDN w:val="0"/>
              <w:adjustRightInd w:val="0"/>
              <w:spacing w:after="0" w:line="240" w:lineRule="auto"/>
              <w:ind w:left="540" w:hanging="468"/>
              <w:contextualSpacing/>
              <w:rPr>
                <w:rFonts w:eastAsia="Calibri" w:cs="AdvPTimes"/>
                <w:sz w:val="20"/>
                <w:szCs w:val="20"/>
              </w:rPr>
            </w:pPr>
            <w:r w:rsidRPr="00FF4419">
              <w:rPr>
                <w:rFonts w:eastAsia="Calibri" w:cs="AdvPTimes"/>
                <w:sz w:val="20"/>
                <w:szCs w:val="20"/>
              </w:rPr>
              <w:t xml:space="preserve">Manage functional species and groups necessary for maintaining the health of reefs and other ecosystems </w:t>
            </w:r>
            <w:r w:rsidRPr="00FF4419">
              <w:rPr>
                <w:rFonts w:eastAsia="Calibri" w:cs="AdvPTimes"/>
                <w:sz w:val="20"/>
                <w:szCs w:val="20"/>
              </w:rPr>
              <w:fldChar w:fldCharType="begin">
                <w:fldData xml:space="preserve">PEVuZE5vdGU+PENpdGU+PEF1dGhvcj5LZWxsZXI8L0F1dGhvcj48WWVhcj4yMDA5PC9ZZWFyPjxS
ZWNOdW0+MjI8L1JlY051bT48RGlzcGxheVRleHQ+WzcsIDIxLTIzXTwvRGlzcGxheVRleHQ+PHJl
Y29yZD48cmVjLW51bWJlcj4yMjwvcmVjLW51bWJlcj48Zm9yZWlnbi1rZXlzPjxrZXkgYXBwPSJF
TiIgZGItaWQ9InRhMHp0cnY5aHdwMDVrZXJlZm52dzBwc3Y5ZGQ1dGZ6dnhkeCIgdGltZXN0YW1w
PSIxMzYzMzAyNTE4Ij4yMjwva2V5PjwvZm9yZWlnbi1rZXlzPjxyZWYtdHlwZSBuYW1lPSJKb3Vy
bmFsIEFydGljbGUiPjE3PC9yZWYtdHlwZT48Y29udHJpYnV0b3JzPjxhdXRob3JzPjxhdXRob3I+
S2VsbGVyLCBCLiBELjwvYXV0aG9yPjxhdXRob3I+R2xlYXNvbiwgRC4gRi48L2F1dGhvcj48YXV0
aG9yPk1jTGVvZCwgRS48L2F1dGhvcj48YXV0aG9yPldvb2RsZXksIEMuIE0uPC9hdXRob3I+PGF1
dGhvcj5BaXJhbWXCtCwgUy48L2F1dGhvcj48YXV0aG9yPkNhdXNleSwgQmlsbHkgRC48L2F1dGhv
cj48YXV0aG9yPkZyaWVkbGFuZGVyLCBBbGFuIE0uPC9hdXRob3I+PGF1dGhvcj5Hcm9iZXItRHVu
c21vcmUsIFJpa2tpPC9hdXRob3I+PGF1dGhvcj5Kb2huc29uLCBKb2hhbm5hIEUuPC9hdXRob3I+
PGF1dGhvcj5NaWxsZXIsIFN0ZXZlbiBMLjwvYXV0aG9yPjxhdXRob3I+U3RlbmVjaywgUm9iZXJ0
IFMuPC9hdXRob3I+PC9hdXRob3JzPjwvY29udHJpYnV0b3JzPjx0aXRsZXM+PHRpdGxlPkNsaW1h
dGUgQ2hhbmdlLCBDb3JhbCBSZWVmIEVjb3N5c3RlbXMsIGFuZCBNYW5hZ2VtZW50IE9wdGlvbnMg
Zm9yIE1hcmluZSBQcm90ZWN0ZWQgQXJlYXM8L3RpdGxlPjxzZWNvbmRhcnktdGl0bGU+RW52aXJv
bm1lbnRhbCBNYW5hZ2VtZW50PC9zZWNvbmRhcnktdGl0bGU+PC90aXRsZXM+PHBlcmlvZGljYWw+
PGZ1bGwtdGl0bGU+RW52aXJvbm1lbnRhbCBNYW5hZ2VtZW50PC9mdWxsLXRpdGxlPjwvcGVyaW9k
aWNhbD48ZGF0ZXM+PHllYXI+MjAwOTwveWVhcj48L2RhdGVzPjx1cmxzPjwvdXJscz48ZWxlY3Ry
b25pYy1yZXNvdXJjZS1udW0+ZG9pOjEwLjEwMDcvczAwMjY3LTAwOS05MzQ2LTA8L2VsZWN0cm9u
aWMtcmVzb3VyY2UtbnVtPjwvcmVjb3JkPjwvQ2l0ZT48Q2l0ZT48QXV0aG9yPkNoZWFsPC9BdXRo
b3I+PFllYXI+MjAxMzwvWWVhcj48UmVjTnVtPjczPC9SZWNOdW0+PHJlY29yZD48cmVjLW51bWJl
cj43MzwvcmVjLW51bWJlcj48Zm9yZWlnbi1rZXlzPjxrZXkgYXBwPSJFTiIgZGItaWQ9InRhMHp0
cnY5aHdwMDVrZXJlZm52dzBwc3Y5ZGQ1dGZ6dnhkeCIgdGltZXN0YW1wPSIxMzYzNzIxMDk2Ij43
Mzwva2V5PjwvZm9yZWlnbi1rZXlzPjxyZWYtdHlwZSBuYW1lPSJKb3VybmFsIEFydGljbGUiPjE3
PC9yZWYtdHlwZT48Y29udHJpYnV0b3JzPjxhdXRob3JzPjxhdXRob3I+Q2hlYWwsIEEuSi48L2F1
dGhvcj48YXV0aG9yPkVtc2xpZSwgTS48L2F1dGhvcj48YXV0aG9yPk1hY05laWwsIE0uIEFhcm9u
PC9hdXRob3I+PGF1dGhvcj5NaWxsZXIsIElhbjwvYXV0aG9yPjxhdXRob3I+U3dlYXRtYW4sIEh1
Z2g8L2F1dGhvcj48L2F1dGhvcnM+PC9jb250cmlidXRvcnM+PHRpdGxlcz48dGl0bGU+U3BhdGlh
bCB2YXJpYXRpb24gaW4gdGhlIGZ1bmN0aW9uYWwgY2hhcmFjdGVyaXN0aWNzIG9mIGhlcmJpdm9y
b3VzIGZpc2ggY29tbXVuaXRpZXMgYW5kIHRoZSByZXNpbGllbmNlIG9mIGNvcmFsIHJlZWZzPC90
aXRsZT48c2Vjb25kYXJ5LXRpdGxlPkVjb2xvZ2ljYWwgQXBwbGljYXRpb25zPC9zZWNvbmRhcnkt
dGl0bGU+PC90aXRsZXM+PHBlcmlvZGljYWw+PGZ1bGwtdGl0bGU+RWNvbG9naWNhbCBBcHBsaWNh
dGlvbnM8L2Z1bGwtdGl0bGU+PC9wZXJpb2RpY2FsPjxwYWdlcz4xNzTigJMxODg8L3BhZ2VzPjx2
b2x1bWU+MjM8L3ZvbHVtZT48bnVtYmVyPjE8L251bWJlcj48ZGF0ZXM+PHllYXI+MjAxMzwveWVh
cj48L2RhdGVzPjx1cmxzPjwvdXJscz48L3JlY29yZD48L0NpdGU+PENpdGU+PEF1dGhvcj5GbG93
ZXI8L0F1dGhvcj48WWVhcj4yMDEzPC9ZZWFyPjxSZWNOdW0+MTUwPC9SZWNOdW0+PHJlY29yZD48
cmVjLW51bWJlcj4xNTA8L3JlYy1udW1iZXI+PGZvcmVpZ24ta2V5cz48a2V5IGFwcD0iRU4iIGRi
LWlkPSJ0YTB6dHJ2OWh3cDA1a2VyZWZudncwcHN2OWRkNXRmenZ4ZHgiIHRpbWVzdGFtcD0iMTM3
OTM1ODg5MyI+MTUwPC9rZXk+PC9mb3JlaWduLWtleXM+PHJlZi10eXBlIG5hbWU9IlJlcG9ydCI+
Mjc8L3JlZi10eXBlPjxjb250cmlidXRvcnM+PGF1dGhvcnM+PGF1dGhvcj5GbG93ZXIsIEsuUi48
L2F1dGhvcj48YXV0aG9yPkF0a2luc29uLCBTLlIuPC9hdXRob3I+PGF1dGhvcj5CcmFpbmFyZCwg
Ui48L2F1dGhvcj48YXV0aG9yPkNvdXJ0bmV5LCBDLjwvYXV0aG9yPjxhdXRob3I+UGFya2VyLCBC
LkEuPC9hdXRob3I+PGF1dGhvcj5QYXJrcywgSi48L2F1dGhvcj48YXV0aG9yPlBvbWVyb3ksIFIu
PC9hdXRob3I+PGF1dGhvcj5XaGl0ZSwgQS48L2F1dGhvcj48L2F1dGhvcnM+PC9jb250cmlidXRv
cnM+PHRpdGxlcz48dGl0bGU+VG93YXJkIEVjb3N5c3RlbS1iYXNlZCBDb2FzdGFsIEFyZWEgYW5k
IEZpc2hlcmllcyBNYW5hZ2VtZW50IGluIHRoZSBDb3JhbCBUcmlhbmdsZTogSW50ZWdyYXRlZCBT
dHJhdGVnaWVzIGFuZCBHdWlkYW5jZTwvdGl0bGU+PC90aXRsZXM+PGRhdGVzPjx5ZWFyPjIwMTM8
L3llYXI+PC9kYXRlcz48cHViLWxvY2F0aW9uPkpha2FydGEsIEluZG9uZXNpYTwvcHViLWxvY2F0
aW9uPjxwdWJsaXNoZXI+Q29yYWwgVHJpYW5nbGUgSW5pdGlhdGl2ZSBTdXBwb3J0IFByb2dyYW0g
Zm9yIHRoZSBVLlMuIEFnZW5jeSBmb3IgSW50ZXJuYXRpb25hbCBEZXZlbG9wbWVudDwvcHVibGlz
aGVyPjx1cmxzPjxyZWxhdGVkLXVybHM+PHVybD5odHRwOi8vd3d3LnVzY3RpLm9yZy91c2N0aS9S
ZXNvdXJjZXMvSW50ZWdyYXRlZEd1aWRlX0ZpbmFsX0F1ZzIwMTMucGRmPC91cmw+PC9yZWxhdGVk
LXVybHM+PC91cmxzPjwvcmVjb3JkPjwvQ2l0ZT48Q2l0ZT48QXV0aG9yPldlc3Q8L0F1dGhvcj48
WWVhcj4yMDAzPC9ZZWFyPjxSZWNOdW0+NTY8L1JlY051bT48cmVjb3JkPjxyZWMtbnVtYmVyPjU2
PC9yZWMtbnVtYmVyPjxmb3JlaWduLWtleXM+PGtleSBhcHA9IkVOIiBkYi1pZD0idGEwenRydjlo
d3AwNWtlcmVmbnZ3MHBzdjlkZDV0Znp2eGR4IiB0aW1lc3RhbXA9IjEzNjM1NzQ5NDciPjU2PC9r
ZXk+PC9mb3JlaWduLWtleXM+PHJlZi10eXBlIG5hbWU9IkpvdXJuYWwgQXJ0aWNsZSI+MTc8L3Jl
Zi10eXBlPjxjb250cmlidXRvcnM+PGF1dGhvcnM+PGF1dGhvcj5XZXN0LCBKLiBNLjwvYXV0aG9y
PjxhdXRob3I+U2FsbSwgUi4gVi48L2F1dGhvcj48L2F1dGhvcnM+PC9jb250cmlidXRvcnM+PHRp
dGxlcz48dGl0bGU+UmVzaXN0YW5jZSBhbmQgcmVzaWxpZW5jZSB0byBjb3JhbCBibGVhY2hpbmc6
IGltcGxpY2F0aW9ucyBmb3IgY29yYWwgcmVlZiBjb25zZXJ2YXRpb24gYW5kIG1hbmFnZW1lbnQ8
L3RpdGxlPjxzZWNvbmRhcnktdGl0bGU+Q29uc2VydmF0aW9uIEJpb2xvZ3k8L3NlY29uZGFyeS10
aXRsZT48L3RpdGxlcz48cGVyaW9kaWNhbD48ZnVsbC10aXRsZT5Db25zZXJ2YXRpb24gQmlvbG9n
eTwvZnVsbC10aXRsZT48L3BlcmlvZGljYWw+PHBhZ2VzPjk1Ni05Njc8L3BhZ2VzPjx2b2x1bWU+
MTc8L3ZvbHVtZT48bnVtYmVyPjQ8L251bWJlcj48ZGF0ZXM+PHllYXI+MjAwMzwveWVhcj48L2Rh
dGVzPjx1cmxzPjwvdXJscz48L3JlY29yZD48L0NpdGU+PC9FbmROb3RlPn==
</w:fldData>
              </w:fldChar>
            </w:r>
            <w:r w:rsidRPr="00FF4419">
              <w:rPr>
                <w:rFonts w:eastAsia="Calibri" w:cs="AdvPTimes"/>
                <w:sz w:val="20"/>
                <w:szCs w:val="20"/>
              </w:rPr>
              <w:instrText xml:space="preserve"> ADDIN EN.CITE </w:instrText>
            </w:r>
            <w:r w:rsidRPr="00FF4419">
              <w:rPr>
                <w:rFonts w:eastAsia="Calibri" w:cs="AdvPTimes"/>
                <w:sz w:val="20"/>
                <w:szCs w:val="20"/>
              </w:rPr>
              <w:fldChar w:fldCharType="begin">
                <w:fldData xml:space="preserve">PEVuZE5vdGU+PENpdGU+PEF1dGhvcj5LZWxsZXI8L0F1dGhvcj48WWVhcj4yMDA5PC9ZZWFyPjxS
ZWNOdW0+MjI8L1JlY051bT48RGlzcGxheVRleHQ+WzcsIDIxLTIzXTwvRGlzcGxheVRleHQ+PHJl
Y29yZD48cmVjLW51bWJlcj4yMjwvcmVjLW51bWJlcj48Zm9yZWlnbi1rZXlzPjxrZXkgYXBwPSJF
TiIgZGItaWQ9InRhMHp0cnY5aHdwMDVrZXJlZm52dzBwc3Y5ZGQ1dGZ6dnhkeCIgdGltZXN0YW1w
PSIxMzYzMzAyNTE4Ij4yMjwva2V5PjwvZm9yZWlnbi1rZXlzPjxyZWYtdHlwZSBuYW1lPSJKb3Vy
bmFsIEFydGljbGUiPjE3PC9yZWYtdHlwZT48Y29udHJpYnV0b3JzPjxhdXRob3JzPjxhdXRob3I+
S2VsbGVyLCBCLiBELjwvYXV0aG9yPjxhdXRob3I+R2xlYXNvbiwgRC4gRi48L2F1dGhvcj48YXV0
aG9yPk1jTGVvZCwgRS48L2F1dGhvcj48YXV0aG9yPldvb2RsZXksIEMuIE0uPC9hdXRob3I+PGF1
dGhvcj5BaXJhbWXCtCwgUy48L2F1dGhvcj48YXV0aG9yPkNhdXNleSwgQmlsbHkgRC48L2F1dGhv
cj48YXV0aG9yPkZyaWVkbGFuZGVyLCBBbGFuIE0uPC9hdXRob3I+PGF1dGhvcj5Hcm9iZXItRHVu
c21vcmUsIFJpa2tpPC9hdXRob3I+PGF1dGhvcj5Kb2huc29uLCBKb2hhbm5hIEUuPC9hdXRob3I+
PGF1dGhvcj5NaWxsZXIsIFN0ZXZlbiBMLjwvYXV0aG9yPjxhdXRob3I+U3RlbmVjaywgUm9iZXJ0
IFMuPC9hdXRob3I+PC9hdXRob3JzPjwvY29udHJpYnV0b3JzPjx0aXRsZXM+PHRpdGxlPkNsaW1h
dGUgQ2hhbmdlLCBDb3JhbCBSZWVmIEVjb3N5c3RlbXMsIGFuZCBNYW5hZ2VtZW50IE9wdGlvbnMg
Zm9yIE1hcmluZSBQcm90ZWN0ZWQgQXJlYXM8L3RpdGxlPjxzZWNvbmRhcnktdGl0bGU+RW52aXJv
bm1lbnRhbCBNYW5hZ2VtZW50PC9zZWNvbmRhcnktdGl0bGU+PC90aXRsZXM+PHBlcmlvZGljYWw+
PGZ1bGwtdGl0bGU+RW52aXJvbm1lbnRhbCBNYW5hZ2VtZW50PC9mdWxsLXRpdGxlPjwvcGVyaW9k
aWNhbD48ZGF0ZXM+PHllYXI+MjAwOTwveWVhcj48L2RhdGVzPjx1cmxzPjwvdXJscz48ZWxlY3Ry
b25pYy1yZXNvdXJjZS1udW0+ZG9pOjEwLjEwMDcvczAwMjY3LTAwOS05MzQ2LTA8L2VsZWN0cm9u
aWMtcmVzb3VyY2UtbnVtPjwvcmVjb3JkPjwvQ2l0ZT48Q2l0ZT48QXV0aG9yPkNoZWFsPC9BdXRo
b3I+PFllYXI+MjAxMzwvWWVhcj48UmVjTnVtPjczPC9SZWNOdW0+PHJlY29yZD48cmVjLW51bWJl
cj43MzwvcmVjLW51bWJlcj48Zm9yZWlnbi1rZXlzPjxrZXkgYXBwPSJFTiIgZGItaWQ9InRhMHp0
cnY5aHdwMDVrZXJlZm52dzBwc3Y5ZGQ1dGZ6dnhkeCIgdGltZXN0YW1wPSIxMzYzNzIxMDk2Ij43
Mzwva2V5PjwvZm9yZWlnbi1rZXlzPjxyZWYtdHlwZSBuYW1lPSJKb3VybmFsIEFydGljbGUiPjE3
PC9yZWYtdHlwZT48Y29udHJpYnV0b3JzPjxhdXRob3JzPjxhdXRob3I+Q2hlYWwsIEEuSi48L2F1
dGhvcj48YXV0aG9yPkVtc2xpZSwgTS48L2F1dGhvcj48YXV0aG9yPk1hY05laWwsIE0uIEFhcm9u
PC9hdXRob3I+PGF1dGhvcj5NaWxsZXIsIElhbjwvYXV0aG9yPjxhdXRob3I+U3dlYXRtYW4sIEh1
Z2g8L2F1dGhvcj48L2F1dGhvcnM+PC9jb250cmlidXRvcnM+PHRpdGxlcz48dGl0bGU+U3BhdGlh
bCB2YXJpYXRpb24gaW4gdGhlIGZ1bmN0aW9uYWwgY2hhcmFjdGVyaXN0aWNzIG9mIGhlcmJpdm9y
b3VzIGZpc2ggY29tbXVuaXRpZXMgYW5kIHRoZSByZXNpbGllbmNlIG9mIGNvcmFsIHJlZWZzPC90
aXRsZT48c2Vjb25kYXJ5LXRpdGxlPkVjb2xvZ2ljYWwgQXBwbGljYXRpb25zPC9zZWNvbmRhcnkt
dGl0bGU+PC90aXRsZXM+PHBlcmlvZGljYWw+PGZ1bGwtdGl0bGU+RWNvbG9naWNhbCBBcHBsaWNh
dGlvbnM8L2Z1bGwtdGl0bGU+PC9wZXJpb2RpY2FsPjxwYWdlcz4xNzTigJMxODg8L3BhZ2VzPjx2
b2x1bWU+MjM8L3ZvbHVtZT48bnVtYmVyPjE8L251bWJlcj48ZGF0ZXM+PHllYXI+MjAxMzwveWVh
cj48L2RhdGVzPjx1cmxzPjwvdXJscz48L3JlY29yZD48L0NpdGU+PENpdGU+PEF1dGhvcj5GbG93
ZXI8L0F1dGhvcj48WWVhcj4yMDEzPC9ZZWFyPjxSZWNOdW0+MTUwPC9SZWNOdW0+PHJlY29yZD48
cmVjLW51bWJlcj4xNTA8L3JlYy1udW1iZXI+PGZvcmVpZ24ta2V5cz48a2V5IGFwcD0iRU4iIGRi
LWlkPSJ0YTB6dHJ2OWh3cDA1a2VyZWZudncwcHN2OWRkNXRmenZ4ZHgiIHRpbWVzdGFtcD0iMTM3
OTM1ODg5MyI+MTUwPC9rZXk+PC9mb3JlaWduLWtleXM+PHJlZi10eXBlIG5hbWU9IlJlcG9ydCI+
Mjc8L3JlZi10eXBlPjxjb250cmlidXRvcnM+PGF1dGhvcnM+PGF1dGhvcj5GbG93ZXIsIEsuUi48
L2F1dGhvcj48YXV0aG9yPkF0a2luc29uLCBTLlIuPC9hdXRob3I+PGF1dGhvcj5CcmFpbmFyZCwg
Ui48L2F1dGhvcj48YXV0aG9yPkNvdXJ0bmV5LCBDLjwvYXV0aG9yPjxhdXRob3I+UGFya2VyLCBC
LkEuPC9hdXRob3I+PGF1dGhvcj5QYXJrcywgSi48L2F1dGhvcj48YXV0aG9yPlBvbWVyb3ksIFIu
PC9hdXRob3I+PGF1dGhvcj5XaGl0ZSwgQS48L2F1dGhvcj48L2F1dGhvcnM+PC9jb250cmlidXRv
cnM+PHRpdGxlcz48dGl0bGU+VG93YXJkIEVjb3N5c3RlbS1iYXNlZCBDb2FzdGFsIEFyZWEgYW5k
IEZpc2hlcmllcyBNYW5hZ2VtZW50IGluIHRoZSBDb3JhbCBUcmlhbmdsZTogSW50ZWdyYXRlZCBT
dHJhdGVnaWVzIGFuZCBHdWlkYW5jZTwvdGl0bGU+PC90aXRsZXM+PGRhdGVzPjx5ZWFyPjIwMTM8
L3llYXI+PC9kYXRlcz48cHViLWxvY2F0aW9uPkpha2FydGEsIEluZG9uZXNpYTwvcHViLWxvY2F0
aW9uPjxwdWJsaXNoZXI+Q29yYWwgVHJpYW5nbGUgSW5pdGlhdGl2ZSBTdXBwb3J0IFByb2dyYW0g
Zm9yIHRoZSBVLlMuIEFnZW5jeSBmb3IgSW50ZXJuYXRpb25hbCBEZXZlbG9wbWVudDwvcHVibGlz
aGVyPjx1cmxzPjxyZWxhdGVkLXVybHM+PHVybD5odHRwOi8vd3d3LnVzY3RpLm9yZy91c2N0aS9S
ZXNvdXJjZXMvSW50ZWdyYXRlZEd1aWRlX0ZpbmFsX0F1ZzIwMTMucGRmPC91cmw+PC9yZWxhdGVk
LXVybHM+PC91cmxzPjwvcmVjb3JkPjwvQ2l0ZT48Q2l0ZT48QXV0aG9yPldlc3Q8L0F1dGhvcj48
WWVhcj4yMDAzPC9ZZWFyPjxSZWNOdW0+NTY8L1JlY051bT48cmVjb3JkPjxyZWMtbnVtYmVyPjU2
PC9yZWMtbnVtYmVyPjxmb3JlaWduLWtleXM+PGtleSBhcHA9IkVOIiBkYi1pZD0idGEwenRydjlo
d3AwNWtlcmVmbnZ3MHBzdjlkZDV0Znp2eGR4IiB0aW1lc3RhbXA9IjEzNjM1NzQ5NDciPjU2PC9r
ZXk+PC9mb3JlaWduLWtleXM+PHJlZi10eXBlIG5hbWU9IkpvdXJuYWwgQXJ0aWNsZSI+MTc8L3Jl
Zi10eXBlPjxjb250cmlidXRvcnM+PGF1dGhvcnM+PGF1dGhvcj5XZXN0LCBKLiBNLjwvYXV0aG9y
PjxhdXRob3I+U2FsbSwgUi4gVi48L2F1dGhvcj48L2F1dGhvcnM+PC9jb250cmlidXRvcnM+PHRp
dGxlcz48dGl0bGU+UmVzaXN0YW5jZSBhbmQgcmVzaWxpZW5jZSB0byBjb3JhbCBibGVhY2hpbmc6
IGltcGxpY2F0aW9ucyBmb3IgY29yYWwgcmVlZiBjb25zZXJ2YXRpb24gYW5kIG1hbmFnZW1lbnQ8
L3RpdGxlPjxzZWNvbmRhcnktdGl0bGU+Q29uc2VydmF0aW9uIEJpb2xvZ3k8L3NlY29uZGFyeS10
aXRsZT48L3RpdGxlcz48cGVyaW9kaWNhbD48ZnVsbC10aXRsZT5Db25zZXJ2YXRpb24gQmlvbG9n
eTwvZnVsbC10aXRsZT48L3BlcmlvZGljYWw+PHBhZ2VzPjk1Ni05Njc8L3BhZ2VzPjx2b2x1bWU+
MTc8L3ZvbHVtZT48bnVtYmVyPjQ8L251bWJlcj48ZGF0ZXM+PHllYXI+MjAwMzwveWVhcj48L2Rh
dGVzPjx1cmxzPjwvdXJscz48L3JlY29yZD48L0NpdGU+PC9FbmROb3RlPn==
</w:fldData>
              </w:fldChar>
            </w:r>
            <w:r w:rsidRPr="00FF4419">
              <w:rPr>
                <w:rFonts w:eastAsia="Calibri" w:cs="AdvPTimes"/>
                <w:sz w:val="20"/>
                <w:szCs w:val="20"/>
              </w:rPr>
              <w:instrText xml:space="preserve"> ADDIN EN.CITE.DATA </w:instrText>
            </w:r>
            <w:r w:rsidRPr="00FF4419">
              <w:rPr>
                <w:rFonts w:eastAsia="Calibri" w:cs="AdvPTimes"/>
                <w:sz w:val="20"/>
                <w:szCs w:val="20"/>
              </w:rPr>
            </w:r>
            <w:r w:rsidRPr="00FF4419">
              <w:rPr>
                <w:rFonts w:eastAsia="Calibri" w:cs="AdvPTimes"/>
                <w:sz w:val="20"/>
                <w:szCs w:val="20"/>
              </w:rPr>
              <w:fldChar w:fldCharType="end"/>
            </w:r>
            <w:r w:rsidRPr="00FF4419">
              <w:rPr>
                <w:rFonts w:eastAsia="Calibri" w:cs="AdvPTimes"/>
                <w:sz w:val="20"/>
                <w:szCs w:val="20"/>
              </w:rPr>
            </w:r>
            <w:r w:rsidRPr="00FF4419">
              <w:rPr>
                <w:rFonts w:eastAsia="Calibri" w:cs="AdvPTimes"/>
                <w:sz w:val="20"/>
                <w:szCs w:val="20"/>
              </w:rPr>
              <w:fldChar w:fldCharType="separate"/>
            </w:r>
            <w:r w:rsidRPr="00FF4419">
              <w:rPr>
                <w:rFonts w:eastAsia="Calibri" w:cs="AdvPTimes"/>
                <w:noProof/>
                <w:sz w:val="20"/>
                <w:szCs w:val="20"/>
              </w:rPr>
              <w:t>[7, 21-23]</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0CA40328" w14:textId="77777777" w:rsidR="00391DBF" w:rsidRPr="00FF4419" w:rsidRDefault="00391DBF" w:rsidP="00511C72">
            <w:pPr>
              <w:numPr>
                <w:ilvl w:val="0"/>
                <w:numId w:val="4"/>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What is the vulnerability of functional species and groups (e.g. herbivores, apex predators) to the interaction of climate change with other human-generated and natural stressors, and in what locations are they most vulnerable?</w:t>
            </w:r>
          </w:p>
          <w:p w14:paraId="0B19DA18" w14:textId="77777777" w:rsidR="00391DBF" w:rsidRPr="00FF4419" w:rsidRDefault="00391DBF" w:rsidP="00511C72">
            <w:pPr>
              <w:numPr>
                <w:ilvl w:val="0"/>
                <w:numId w:val="4"/>
              </w:numPr>
              <w:autoSpaceDE w:val="0"/>
              <w:autoSpaceDN w:val="0"/>
              <w:adjustRightInd w:val="0"/>
              <w:spacing w:after="0" w:line="240" w:lineRule="auto"/>
              <w:contextualSpacing/>
              <w:rPr>
                <w:rFonts w:eastAsia="Calibri" w:cs="AdvPTimes"/>
                <w:i/>
                <w:sz w:val="20"/>
                <w:szCs w:val="20"/>
              </w:rPr>
            </w:pPr>
            <w:r w:rsidRPr="00FF4419">
              <w:rPr>
                <w:rFonts w:eastAsia="Calibri" w:cs="Times New Roman"/>
                <w:i/>
                <w:sz w:val="20"/>
                <w:szCs w:val="20"/>
              </w:rPr>
              <w:t>What management options can be employed, and in which locations, to minimize impacts on the most vulnerable species and groups?</w:t>
            </w:r>
          </w:p>
        </w:tc>
      </w:tr>
      <w:tr w:rsidR="00391DBF" w:rsidRPr="00FF4419" w14:paraId="5C7ABCDC" w14:textId="77777777" w:rsidTr="00511C72">
        <w:tc>
          <w:tcPr>
            <w:tcW w:w="1632" w:type="pct"/>
            <w:tcBorders>
              <w:top w:val="single" w:sz="4" w:space="0" w:color="auto"/>
              <w:left w:val="single" w:sz="4" w:space="0" w:color="auto"/>
              <w:bottom w:val="single" w:sz="4" w:space="0" w:color="auto"/>
              <w:right w:val="single" w:sz="4" w:space="0" w:color="auto"/>
            </w:tcBorders>
          </w:tcPr>
          <w:p w14:paraId="4FAE2884" w14:textId="77777777" w:rsidR="00391DBF" w:rsidRPr="00FF4419" w:rsidRDefault="00391DBF" w:rsidP="00511C72">
            <w:pPr>
              <w:numPr>
                <w:ilvl w:val="0"/>
                <w:numId w:val="18"/>
              </w:numPr>
              <w:autoSpaceDE w:val="0"/>
              <w:autoSpaceDN w:val="0"/>
              <w:adjustRightInd w:val="0"/>
              <w:spacing w:after="0" w:line="240" w:lineRule="auto"/>
              <w:ind w:left="540" w:hanging="468"/>
              <w:contextualSpacing/>
              <w:rPr>
                <w:rFonts w:eastAsia="Calibri" w:cs="AdvPTimes"/>
                <w:sz w:val="20"/>
                <w:szCs w:val="20"/>
              </w:rPr>
            </w:pPr>
            <w:r w:rsidRPr="00FF4419">
              <w:rPr>
                <w:rFonts w:eastAsia="Calibri" w:cs="Times New Roman"/>
                <w:sz w:val="20"/>
                <w:szCs w:val="20"/>
              </w:rPr>
              <w:t xml:space="preserve">Include linked ecological units in managed areas to help maintain ecosystem functions and resilience </w:t>
            </w:r>
            <w:r w:rsidRPr="00FF4419">
              <w:rPr>
                <w:rFonts w:eastAsia="Calibri" w:cs="Times New Roman"/>
                <w:sz w:val="20"/>
                <w:szCs w:val="20"/>
              </w:rPr>
              <w:fldChar w:fldCharType="begin">
                <w:fldData xml:space="preserve">PEVuZE5vdGU+PENpdGU+PEF1dGhvcj5LZWxsZXI8L0F1dGhvcj48WWVhcj4yMDA5PC9ZZWFyPjxS
ZWNOdW0+MjI8L1JlY051bT48RGlzcGxheVRleHQ+WzExLCAyMSwgMjRdPC9EaXNwbGF5VGV4dD48
cmVjb3JkPjxyZWMtbnVtYmVyPjIyPC9yZWMtbnVtYmVyPjxmb3JlaWduLWtleXM+PGtleSBhcHA9
IkVOIiBkYi1pZD0idGEwenRydjlod3AwNWtlcmVmbnZ3MHBzdjlkZDV0Znp2eGR4IiB0aW1lc3Rh
bXA9IjEzNjMzMDI1MTgiPjIyPC9rZXk+PC9mb3JlaWduLWtleXM+PHJlZi10eXBlIG5hbWU9Ikpv
dXJuYWwgQXJ0aWNsZSI+MTc8L3JlZi10eXBlPjxjb250cmlidXRvcnM+PGF1dGhvcnM+PGF1dGhv
cj5LZWxsZXIsIEIuIEQuPC9hdXRob3I+PGF1dGhvcj5HbGVhc29uLCBELiBGLjwvYXV0aG9yPjxh
dXRob3I+TWNMZW9kLCBFLjwvYXV0aG9yPjxhdXRob3I+V29vZGxleSwgQy4gTS48L2F1dGhvcj48
YXV0aG9yPkFpcmFtZcK0LCBTLjwvYXV0aG9yPjxhdXRob3I+Q2F1c2V5LCBCaWxseSBELjwvYXV0
aG9yPjxhdXRob3I+RnJpZWRsYW5kZXIsIEFsYW4gTS48L2F1dGhvcj48YXV0aG9yPkdyb2Jlci1E
dW5zbW9yZSwgUmlra2k8L2F1dGhvcj48YXV0aG9yPkpvaG5zb24sIEpvaGFubmEgRS48L2F1dGhv
cj48YXV0aG9yPk1pbGxlciwgU3RldmVuIEwuPC9hdXRob3I+PGF1dGhvcj5TdGVuZWNrLCBSb2Jl
cnQgUy48L2F1dGhvcj48L2F1dGhvcnM+PC9jb250cmlidXRvcnM+PHRpdGxlcz48dGl0bGU+Q2xp
bWF0ZSBDaGFuZ2UsIENvcmFsIFJlZWYgRWNvc3lzdGVtcywgYW5kIE1hbmFnZW1lbnQgT3B0aW9u
cyBmb3IgTWFyaW5lIFByb3RlY3RlZCBBcmVhczwvdGl0bGU+PHNlY29uZGFyeS10aXRsZT5FbnZp
cm9ubWVudGFsIE1hbmFnZW1lbnQ8L3NlY29uZGFyeS10aXRsZT48L3RpdGxlcz48cGVyaW9kaWNh
bD48ZnVsbC10aXRsZT5FbnZpcm9ubWVudGFsIE1hbmFnZW1lbnQ8L2Z1bGwtdGl0bGU+PC9wZXJp
b2RpY2FsPjxkYXRlcz48eWVhcj4yMDA5PC95ZWFyPjwvZGF0ZXM+PHVybHM+PC91cmxzPjxlbGVj
dHJvbmljLXJlc291cmNlLW51bT5kb2k6MTAuMTAwNy9zMDAyNjctMDA5LTkzNDYtMDwvZWxlY3Ry
b25pYy1yZXNvdXJjZS1udW0+PC9yZWNvcmQ+PC9DaXRlPjxDaXRlPjxBdXRob3I+WmFyYXRlLUJh
cnJlcmE8L0F1dGhvcj48WWVhcj4yMDE1PC9ZZWFyPjxSZWNOdW0+MjIwPC9SZWNOdW0+PHJlY29y
ZD48cmVjLW51bWJlcj4yMjA8L3JlYy1udW1iZXI+PGZvcmVpZ24ta2V5cz48a2V5IGFwcD0iRU4i
IGRiLWlkPSJ0YTB6dHJ2OWh3cDA1a2VyZWZudncwcHN2OWRkNXRmenZ4ZHgiIHRpbWVzdGFtcD0i
MTQzNzA3OTU5MyI+MjIwPC9rZXk+PGtleSBhcHA9IkVOV2ViIiBkYi1pZD0iIj4wPC9rZXk+PC9m
b3JlaWduLWtleXM+PHJlZi10eXBlIG5hbWU9IkpvdXJuYWwgQXJ0aWNsZSI+MTc8L3JlZi10eXBl
Pjxjb250cmlidXRvcnM+PGF1dGhvcnM+PGF1dGhvcj5aYXJhdGUtQmFycmVyYSwgVC4gRy48L2F1
dGhvcj48YXV0aG9yPk1hbGRvbmFkbywgSi4gSC48L2F1dGhvcj48L2F1dGhvcnM+PC9jb250cmli
dXRvcnM+PGF1dGgtYWRkcmVzcz5EZXBhcnRtZW50IG9mIEVjb25vbWljcy1DRURFLCBVbml2ZXJz
aWRhZCBkZSBsb3MgQW5kZXMsIEJvZ290YSwgQ29sb21iaWEuPC9hdXRoLWFkZHJlc3M+PHRpdGxl
cz48dGl0bGU+VmFsdWluZyBibHVlIGNhcmJvbjogY2FyYm9uIHNlcXVlc3RyYXRpb24gYmVuZWZp
dHMgcHJvdmlkZWQgYnkgdGhlIG1hcmluZSBwcm90ZWN0ZWQgYXJlYXMgaW4gQ29sb21iaWE8L3Rp
dGxlPjxzZWNvbmRhcnktdGl0bGU+UExvUyBPbmU8L3NlY29uZGFyeS10aXRsZT48YWx0LXRpdGxl
PlBsb1Mgb25lPC9hbHQtdGl0bGU+PC90aXRsZXM+PHBlcmlvZGljYWw+PGZ1bGwtdGl0bGU+UExv
UyBPTkU8L2Z1bGwtdGl0bGU+PC9wZXJpb2RpY2FsPjxhbHQtcGVyaW9kaWNhbD48ZnVsbC10aXRs
ZT5QTG9TIE9ORTwvZnVsbC10aXRsZT48L2FsdC1wZXJpb2RpY2FsPjxwYWdlcz5lMDEyNjYyNzwv
cGFnZXM+PHZvbHVtZT4xMDwvdm9sdW1lPjxudW1iZXI+NTwvbnVtYmVyPjxkYXRlcz48eWVhcj4y
MDE1PC95ZWFyPjwvZGF0ZXM+PGlzYm4+MTkzMi02MjAzIChFbGVjdHJvbmljKSYjeEQ7MTkzMi02
MjAzIChMaW5raW5nKTwvaXNibj48YWNjZXNzaW9uLW51bT4yNjAxODgxNDwvYWNjZXNzaW9uLW51
bT48dXJscz48cmVsYXRlZC11cmxzPjx1cmw+aHR0cDovL3d3dy5uY2JpLm5sbS5uaWguZ292L3B1
Ym1lZC8yNjAxODgxNDwvdXJsPjwvcmVsYXRlZC11cmxzPjwvdXJscz48Y3VzdG9tMj40NDQ2MjY3
PC9jdXN0b20yPjxlbGVjdHJvbmljLXJlc291cmNlLW51bT4xMC4xMzcxL2pvdXJuYWwucG9uZS4w
MTI2NjI3PC9lbGVjdHJvbmljLXJlc291cmNlLW51bT48L3JlY29yZD48L0NpdGU+PENpdGU+PEF1
dGhvcj5HcmVlbjwvQXV0aG9yPjxZZWFyPjIwMTQ8L1llYXI+PFJlY051bT4zOTI8L1JlY051bT48
cmVjb3JkPjxyZWMtbnVtYmVyPjM5MjwvcmVjLW51bWJlcj48Zm9yZWlnbi1rZXlzPjxrZXkgYXBw
PSJFTiIgZGItaWQ9InRhMHp0cnY5aHdwMDVrZXJlZm52dzBwc3Y5ZGQ1dGZ6dnhkeCIgdGltZXN0
YW1wPSIxNDU4NDEzNzU5Ij4zOTI8L2tleT48L2ZvcmVpZ24ta2V5cz48cmVmLXR5cGUgbmFtZT0i
Sm91cm5hbCBBcnRpY2xlIj4xNzwvcmVmLXR5cGU+PGNvbnRyaWJ1dG9ycz48YXV0aG9ycz48YXV0
aG9yPkdyZWVuLCBBLjwvYXV0aG9yPjxhdXRob3I+RmVybmFuZGVzLCBMLjwvYXV0aG9yPjxhdXRo
b3I+QWxtYW55LCBHLjwvYXV0aG9yPjxhdXRob3I+QWJlc2FtaXMsIFIuPC9hdXRob3I+PGF1dGhv
cj5NY0xlb2QsIEUuPC9hdXRob3I+PGF1dGhvcj5BbGnDsW8sIFAuPC9hdXRob3I+PGF1dGhvcj5X
aGl0ZSwgQS5ULjwvYXV0aG9yPjxhdXRob3I+U2FsbSwgUi48L2F1dGhvcj48YXV0aG9yPlRhbnpl
ciwgSi48L2F1dGhvcj48YXV0aG9yPlByZXNzZXksIFIuPC9hdXRob3I+PC9hdXRob3JzPjwvY29u
dHJpYnV0b3JzPjx0aXRsZXM+PHRpdGxlPkRlc2lnbmluZyBtYXJpbmUgcmVzZXJ2ZXMgZm9yIGZp
c2hlcmllcyBtYW5hZ2VtZW50LCBiaW9kaXZlcnNpdHkgY29uc2VydmF0aW9uIGFuZCBjbGltYXRl
IGNoYW5nZSBhZGFwdGF0aW9uPC90aXRsZT48c2Vjb25kYXJ5LXRpdGxlPkNvYXN0YWwgTWFuYWdl
bWVudDwvc2Vjb25kYXJ5LXRpdGxlPjwvdGl0bGVzPjxwZXJpb2RpY2FsPjxmdWxsLXRpdGxlPkNv
YXN0YWwgTWFuYWdlbWVudDwvZnVsbC10aXRsZT48L3BlcmlvZGljYWw+PHBhZ2VzPjE0My0xNTk8
L3BhZ2VzPjx2b2x1bWU+NDI8L3ZvbHVtZT48ZGF0ZXM+PHllYXI+MjAxNDwveWVhcj48L2RhdGVz
Pjx1cmxzPjwvdXJscz48L3JlY29yZD48L0NpdGU+PC9FbmROb3RlPn==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LZWxsZXI8L0F1dGhvcj48WWVhcj4yMDA5PC9ZZWFyPjxS
ZWNOdW0+MjI8L1JlY051bT48RGlzcGxheVRleHQ+WzExLCAyMSwgMjRdPC9EaXNwbGF5VGV4dD48
cmVjb3JkPjxyZWMtbnVtYmVyPjIyPC9yZWMtbnVtYmVyPjxmb3JlaWduLWtleXM+PGtleSBhcHA9
IkVOIiBkYi1pZD0idGEwenRydjlod3AwNWtlcmVmbnZ3MHBzdjlkZDV0Znp2eGR4IiB0aW1lc3Rh
bXA9IjEzNjMzMDI1MTgiPjIyPC9rZXk+PC9mb3JlaWduLWtleXM+PHJlZi10eXBlIG5hbWU9Ikpv
dXJuYWwgQXJ0aWNsZSI+MTc8L3JlZi10eXBlPjxjb250cmlidXRvcnM+PGF1dGhvcnM+PGF1dGhv
cj5LZWxsZXIsIEIuIEQuPC9hdXRob3I+PGF1dGhvcj5HbGVhc29uLCBELiBGLjwvYXV0aG9yPjxh
dXRob3I+TWNMZW9kLCBFLjwvYXV0aG9yPjxhdXRob3I+V29vZGxleSwgQy4gTS48L2F1dGhvcj48
YXV0aG9yPkFpcmFtZcK0LCBTLjwvYXV0aG9yPjxhdXRob3I+Q2F1c2V5LCBCaWxseSBELjwvYXV0
aG9yPjxhdXRob3I+RnJpZWRsYW5kZXIsIEFsYW4gTS48L2F1dGhvcj48YXV0aG9yPkdyb2Jlci1E
dW5zbW9yZSwgUmlra2k8L2F1dGhvcj48YXV0aG9yPkpvaG5zb24sIEpvaGFubmEgRS48L2F1dGhv
cj48YXV0aG9yPk1pbGxlciwgU3RldmVuIEwuPC9hdXRob3I+PGF1dGhvcj5TdGVuZWNrLCBSb2Jl
cnQgUy48L2F1dGhvcj48L2F1dGhvcnM+PC9jb250cmlidXRvcnM+PHRpdGxlcz48dGl0bGU+Q2xp
bWF0ZSBDaGFuZ2UsIENvcmFsIFJlZWYgRWNvc3lzdGVtcywgYW5kIE1hbmFnZW1lbnQgT3B0aW9u
cyBmb3IgTWFyaW5lIFByb3RlY3RlZCBBcmVhczwvdGl0bGU+PHNlY29uZGFyeS10aXRsZT5FbnZp
cm9ubWVudGFsIE1hbmFnZW1lbnQ8L3NlY29uZGFyeS10aXRsZT48L3RpdGxlcz48cGVyaW9kaWNh
bD48ZnVsbC10aXRsZT5FbnZpcm9ubWVudGFsIE1hbmFnZW1lbnQ8L2Z1bGwtdGl0bGU+PC9wZXJp
b2RpY2FsPjxkYXRlcz48eWVhcj4yMDA5PC95ZWFyPjwvZGF0ZXM+PHVybHM+PC91cmxzPjxlbGVj
dHJvbmljLXJlc291cmNlLW51bT5kb2k6MTAuMTAwNy9zMDAyNjctMDA5LTkzNDYtMDwvZWxlY3Ry
b25pYy1yZXNvdXJjZS1udW0+PC9yZWNvcmQ+PC9DaXRlPjxDaXRlPjxBdXRob3I+WmFyYXRlLUJh
cnJlcmE8L0F1dGhvcj48WWVhcj4yMDE1PC9ZZWFyPjxSZWNOdW0+MjIwPC9SZWNOdW0+PHJlY29y
ZD48cmVjLW51bWJlcj4yMjA8L3JlYy1udW1iZXI+PGZvcmVpZ24ta2V5cz48a2V5IGFwcD0iRU4i
IGRiLWlkPSJ0YTB6dHJ2OWh3cDA1a2VyZWZudncwcHN2OWRkNXRmenZ4ZHgiIHRpbWVzdGFtcD0i
MTQzNzA3OTU5MyI+MjIwPC9rZXk+PGtleSBhcHA9IkVOV2ViIiBkYi1pZD0iIj4wPC9rZXk+PC9m
b3JlaWduLWtleXM+PHJlZi10eXBlIG5hbWU9IkpvdXJuYWwgQXJ0aWNsZSI+MTc8L3JlZi10eXBl
Pjxjb250cmlidXRvcnM+PGF1dGhvcnM+PGF1dGhvcj5aYXJhdGUtQmFycmVyYSwgVC4gRy48L2F1
dGhvcj48YXV0aG9yPk1hbGRvbmFkbywgSi4gSC48L2F1dGhvcj48L2F1dGhvcnM+PC9jb250cmli
dXRvcnM+PGF1dGgtYWRkcmVzcz5EZXBhcnRtZW50IG9mIEVjb25vbWljcy1DRURFLCBVbml2ZXJz
aWRhZCBkZSBsb3MgQW5kZXMsIEJvZ290YSwgQ29sb21iaWEuPC9hdXRoLWFkZHJlc3M+PHRpdGxl
cz48dGl0bGU+VmFsdWluZyBibHVlIGNhcmJvbjogY2FyYm9uIHNlcXVlc3RyYXRpb24gYmVuZWZp
dHMgcHJvdmlkZWQgYnkgdGhlIG1hcmluZSBwcm90ZWN0ZWQgYXJlYXMgaW4gQ29sb21iaWE8L3Rp
dGxlPjxzZWNvbmRhcnktdGl0bGU+UExvUyBPbmU8L3NlY29uZGFyeS10aXRsZT48YWx0LXRpdGxl
PlBsb1Mgb25lPC9hbHQtdGl0bGU+PC90aXRsZXM+PHBlcmlvZGljYWw+PGZ1bGwtdGl0bGU+UExv
UyBPTkU8L2Z1bGwtdGl0bGU+PC9wZXJpb2RpY2FsPjxhbHQtcGVyaW9kaWNhbD48ZnVsbC10aXRs
ZT5QTG9TIE9ORTwvZnVsbC10aXRsZT48L2FsdC1wZXJpb2RpY2FsPjxwYWdlcz5lMDEyNjYyNzwv
cGFnZXM+PHZvbHVtZT4xMDwvdm9sdW1lPjxudW1iZXI+NTwvbnVtYmVyPjxkYXRlcz48eWVhcj4y
MDE1PC95ZWFyPjwvZGF0ZXM+PGlzYm4+MTkzMi02MjAzIChFbGVjdHJvbmljKSYjeEQ7MTkzMi02
MjAzIChMaW5raW5nKTwvaXNibj48YWNjZXNzaW9uLW51bT4yNjAxODgxNDwvYWNjZXNzaW9uLW51
bT48dXJscz48cmVsYXRlZC11cmxzPjx1cmw+aHR0cDovL3d3dy5uY2JpLm5sbS5uaWguZ292L3B1
Ym1lZC8yNjAxODgxNDwvdXJsPjwvcmVsYXRlZC11cmxzPjwvdXJscz48Y3VzdG9tMj40NDQ2MjY3
PC9jdXN0b20yPjxlbGVjdHJvbmljLXJlc291cmNlLW51bT4xMC4xMzcxL2pvdXJuYWwucG9uZS4w
MTI2NjI3PC9lbGVjdHJvbmljLXJlc291cmNlLW51bT48L3JlY29yZD48L0NpdGU+PENpdGU+PEF1
dGhvcj5HcmVlbjwvQXV0aG9yPjxZZWFyPjIwMTQ8L1llYXI+PFJlY051bT4zOTI8L1JlY051bT48
cmVjb3JkPjxyZWMtbnVtYmVyPjM5MjwvcmVjLW51bWJlcj48Zm9yZWlnbi1rZXlzPjxrZXkgYXBw
PSJFTiIgZGItaWQ9InRhMHp0cnY5aHdwMDVrZXJlZm52dzBwc3Y5ZGQ1dGZ6dnhkeCIgdGltZXN0
YW1wPSIxNDU4NDEzNzU5Ij4zOTI8L2tleT48L2ZvcmVpZ24ta2V5cz48cmVmLXR5cGUgbmFtZT0i
Sm91cm5hbCBBcnRpY2xlIj4xNzwvcmVmLXR5cGU+PGNvbnRyaWJ1dG9ycz48YXV0aG9ycz48YXV0
aG9yPkdyZWVuLCBBLjwvYXV0aG9yPjxhdXRob3I+RmVybmFuZGVzLCBMLjwvYXV0aG9yPjxhdXRo
b3I+QWxtYW55LCBHLjwvYXV0aG9yPjxhdXRob3I+QWJlc2FtaXMsIFIuPC9hdXRob3I+PGF1dGhv
cj5NY0xlb2QsIEUuPC9hdXRob3I+PGF1dGhvcj5BbGnDsW8sIFAuPC9hdXRob3I+PGF1dGhvcj5X
aGl0ZSwgQS5ULjwvYXV0aG9yPjxhdXRob3I+U2FsbSwgUi48L2F1dGhvcj48YXV0aG9yPlRhbnpl
ciwgSi48L2F1dGhvcj48YXV0aG9yPlByZXNzZXksIFIuPC9hdXRob3I+PC9hdXRob3JzPjwvY29u
dHJpYnV0b3JzPjx0aXRsZXM+PHRpdGxlPkRlc2lnbmluZyBtYXJpbmUgcmVzZXJ2ZXMgZm9yIGZp
c2hlcmllcyBtYW5hZ2VtZW50LCBiaW9kaXZlcnNpdHkgY29uc2VydmF0aW9uIGFuZCBjbGltYXRl
IGNoYW5nZSBhZGFwdGF0aW9uPC90aXRsZT48c2Vjb25kYXJ5LXRpdGxlPkNvYXN0YWwgTWFuYWdl
bWVudDwvc2Vjb25kYXJ5LXRpdGxlPjwvdGl0bGVzPjxwZXJpb2RpY2FsPjxmdWxsLXRpdGxlPkNv
YXN0YWwgTWFuYWdlbWVudDwvZnVsbC10aXRsZT48L3BlcmlvZGljYWw+PHBhZ2VzPjE0My0xNTk8
L3BhZ2VzPjx2b2x1bWU+NDI8L3ZvbHVtZT48ZGF0ZXM+PHllYXI+MjAxNDwveWVhcj48L2RhdGVz
Pjx1cmxzPjwvdXJscz48L3JlY29yZD48L0NpdGU+PC9FbmROb3RlPn==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11, 21, 24]</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675526F1" w14:textId="77777777" w:rsidR="00391DBF" w:rsidRPr="00FF4419" w:rsidRDefault="00391DBF" w:rsidP="00511C72">
            <w:pPr>
              <w:numPr>
                <w:ilvl w:val="0"/>
                <w:numId w:val="4"/>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 xml:space="preserve">How will climate change affect supporting functions provided by coral reef-associated habitats </w:t>
            </w:r>
            <w:r w:rsidRPr="00FF4419">
              <w:rPr>
                <w:rFonts w:eastAsia="Calibri" w:cs="Times New Roman"/>
                <w:sz w:val="20"/>
                <w:szCs w:val="20"/>
              </w:rPr>
              <w:t>(e.g., adjacent mangroves and seagrasses)</w:t>
            </w:r>
            <w:r w:rsidRPr="00FF4419">
              <w:rPr>
                <w:rFonts w:eastAsia="Calibri" w:cs="AdvPTimes"/>
                <w:i/>
                <w:sz w:val="20"/>
                <w:szCs w:val="20"/>
              </w:rPr>
              <w:t>?</w:t>
            </w:r>
          </w:p>
          <w:p w14:paraId="48C3E755" w14:textId="77777777" w:rsidR="00391DBF" w:rsidRPr="00FF4419" w:rsidRDefault="00391DBF" w:rsidP="00511C72">
            <w:pPr>
              <w:numPr>
                <w:ilvl w:val="0"/>
                <w:numId w:val="4"/>
              </w:numPr>
              <w:autoSpaceDE w:val="0"/>
              <w:autoSpaceDN w:val="0"/>
              <w:adjustRightInd w:val="0"/>
              <w:spacing w:after="200" w:line="240" w:lineRule="auto"/>
              <w:contextualSpacing/>
              <w:rPr>
                <w:rFonts w:eastAsia="Calibri" w:cs="AdvPTimes"/>
                <w:i/>
                <w:sz w:val="20"/>
                <w:szCs w:val="20"/>
              </w:rPr>
            </w:pPr>
            <w:r w:rsidRPr="00FF4419">
              <w:rPr>
                <w:rFonts w:eastAsia="Calibri" w:cs="AdvPTimes"/>
                <w:i/>
                <w:sz w:val="20"/>
                <w:szCs w:val="20"/>
              </w:rPr>
              <w:t>What locations and which types of ecological units are most affected?</w:t>
            </w:r>
          </w:p>
          <w:p w14:paraId="1E8E846B" w14:textId="77777777" w:rsidR="00391DBF" w:rsidRPr="00FF4419" w:rsidRDefault="00391DBF" w:rsidP="00511C72">
            <w:pPr>
              <w:numPr>
                <w:ilvl w:val="0"/>
                <w:numId w:val="4"/>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What are the implications of this information for selection of areas for protection and management?</w:t>
            </w:r>
          </w:p>
        </w:tc>
      </w:tr>
      <w:tr w:rsidR="00391DBF" w:rsidRPr="00FF4419" w14:paraId="5FFE94FB" w14:textId="77777777" w:rsidTr="00511C72">
        <w:tc>
          <w:tcPr>
            <w:tcW w:w="1632" w:type="pct"/>
            <w:tcBorders>
              <w:top w:val="single" w:sz="4" w:space="0" w:color="auto"/>
              <w:left w:val="single" w:sz="4" w:space="0" w:color="auto"/>
              <w:bottom w:val="single" w:sz="4" w:space="0" w:color="auto"/>
              <w:right w:val="single" w:sz="4" w:space="0" w:color="auto"/>
            </w:tcBorders>
          </w:tcPr>
          <w:p w14:paraId="6BAC2267" w14:textId="77777777" w:rsidR="00391DBF" w:rsidRPr="00FF4419" w:rsidRDefault="00391DBF" w:rsidP="00511C72">
            <w:pPr>
              <w:numPr>
                <w:ilvl w:val="0"/>
                <w:numId w:val="18"/>
              </w:numPr>
              <w:spacing w:after="200" w:line="240" w:lineRule="auto"/>
              <w:ind w:left="522" w:hanging="468"/>
              <w:contextualSpacing/>
              <w:rPr>
                <w:rFonts w:eastAsia="Calibri" w:cs="Times New Roman"/>
                <w:sz w:val="20"/>
                <w:szCs w:val="20"/>
              </w:rPr>
            </w:pPr>
            <w:r w:rsidRPr="00FF4419">
              <w:rPr>
                <w:rFonts w:eastAsia="Calibri" w:cs="Times New Roman"/>
                <w:sz w:val="20"/>
                <w:szCs w:val="20"/>
              </w:rPr>
              <w:t xml:space="preserve">Use temporal restrictions such as seasonal, closures and temporary zoning to protect spawning aggregations and manage fishing effort to support faster recovery during times of severe stress, such as a bleaching event or after extreme events. </w:t>
            </w:r>
            <w:r w:rsidRPr="00FF4419">
              <w:rPr>
                <w:rFonts w:eastAsia="Calibri" w:cs="Times New Roman"/>
                <w:sz w:val="20"/>
                <w:szCs w:val="20"/>
              </w:rPr>
              <w:fldChar w:fldCharType="begin">
                <w:fldData xml:space="preserve">PEVuZE5vdGU+PENpdGU+PEF1dGhvcj5GZXJuYW5kZXM8L0F1dGhvcj48WWVhcj4yMDEyPC9ZZWFy
PjxSZWNOdW0+MzU8L1JlY051bT48RGlzcGxheVRleHQ+WzgsIDExLCAxMiwgMjVdPC9EaXNwbGF5
VGV4dD48cmVjb3JkPjxyZWMtbnVtYmVyPjM1PC9yZWMtbnVtYmVyPjxmb3JlaWduLWtleXM+PGtl
eSBhcHA9IkVOIiBkYi1pZD0idGEwenRydjlod3AwNWtlcmVmbnZ3MHBzdjlkZDV0Znp2eGR4IiB0
aW1lc3RhbXA9IjEzNjM1MDI2ODMiPjM1PC9rZXk+PC9mb3JlaWduLWtleXM+PHJlZi10eXBlIG5h
bWU9IkpvdXJuYWwgQXJ0aWNsZSI+MTc8L3JlZi10eXBlPjxjb250cmlidXRvcnM+PGF1dGhvcnM+
PGF1dGhvcj5GZXJuYW5kZXMsIEwuPC9hdXRob3I+PGF1dGhvcj5HcmVlbiwgQS48L2F1dGhvcj48
YXV0aG9yPlRhbnplciwgSi48L2F1dGhvcj48YXV0aG9yPldoaXRlLCBBLjwvYXV0aG9yPjxhdXRo
b3I+QWxpbm8sUC5NLjwvYXV0aG9yPjxhdXRob3I+Sm9tcGEsIEouPC9hdXRob3I+PGF1dGhvcj5M
b2thbmksIFAuPC9hdXRob3I+PGF1dGhvcj5Tb2Vtb2Rpbm90bywgQS48L2F1dGhvcj48YXV0aG9y
PktuaWdodCwgTS48L2F1dGhvcj48YXV0aG9yPlBvbWVyb3ksIEIuPC9hdXRob3I+PGF1dGhvcj5Q
b3NzaW5naGFtLCBILjwvYXV0aG9yPjxhdXRob3I+UHJlc3NleSwgQi48L2F1dGhvcj48L2F1dGhv
cnM+PC9jb250cmlidXRvcnM+PHRpdGxlcz48dGl0bGU+QmlvcGh5c2ljYWwgcHJpbmNpcGxlcyBm
b3IgZGVzaWduaW5nIHJlc2lsaWVudCBuZXR3b3JrcyBvZiBtYXJpbmUgcHJvdGVjdGVkIGFyZWFz
IHRvIGludGVncmF0ZSBmaXNoZXJpZXMsIGJpb2RpdmVyc2l0eSBhbmQgY2xpbWF0ZSBjaGFuZ2Ug
b2JqZWN0aXZlcyBpbiB0aGUgQ29yYWwgVHJpYW5nbGUuIFJlcG9ydCBwcmVwYXJlZCBieSBUaGUg
TmF0dXJlIENvbnNlcnZhbmN5IGZvciB0aGUgQ29yYWwgVHJpYW5nbGUgU3VwcG9ydCBQYXJ0bmVy
c2hpcDwvdGl0bGU+PC90aXRsZXM+PHBhZ2VzPjE1MjwvcGFnZXM+PGRhdGVzPjx5ZWFyPjIwMTI8
L3llYXI+PC9kYXRlcz48dXJscz48L3VybHM+PC9yZWNvcmQ+PC9DaXRlPjxDaXRlPjxBdXRob3I+
VGhlIE5hdHVyZSBDb25zZXJ2YW5jeTwvQXV0aG9yPjxZZWFyPjIwMTU8L1llYXI+PFJlY051bT4y
Mzc8L1JlY051bT48cmVjb3JkPjxyZWMtbnVtYmVyPjIzNzwvcmVjLW51bWJlcj48Zm9yZWlnbi1r
ZXlzPjxrZXkgYXBwPSJFTiIgZGItaWQ9InRhMHp0cnY5aHdwMDVrZXJlZm52dzBwc3Y5ZGQ1dGZ6
dnhkeCIgdGltZXN0YW1wPSIxNDM3Njc4NDM3Ij4yMzc8L2tleT48L2ZvcmVpZ24ta2V5cz48cmVm
LXR5cGUgbmFtZT0iV2ViIFBhZ2UiPjEyPC9yZWYtdHlwZT48Y29udHJpYnV0b3JzPjxhdXRob3Jz
PjxhdXRob3I+VGhlIE5hdHVyZSBDb25zZXJ2YW5jeSw8L2F1dGhvcj48L2F1dGhvcnM+PC9jb250
cmlidXRvcnM+PHRpdGxlcz48dGl0bGU+UmVlZiBSZXNpbGllbmNlOiBDb3JhbCBSZWVmIE1vZHVs
ZSAgPC90aXRsZT48L3RpdGxlcz48ZGF0ZXM+PHllYXI+MjAxNTwveWVhcj48L2RhdGVzPjx1cmxz
PjxyZWxhdGVkLXVybHM+PHVybD5odHRwOi8vd3d3LnJlZWZyZXNpbGllbmNlLm9yZy9jb3JhbC1y
ZWVmcy9tYW5hZ2VtZW50LXN0cmF0ZWdpZXMvPC91cmw+PC9yZWxhdGVkLXVybHM+PC91cmxzPjwv
cmVjb3JkPjwvQ2l0ZT48Q2l0ZT48QXV0aG9yPkNpbm5lcjwvQXV0aG9yPjxZZWFyPjIwMDY8L1ll
YXI+PFJlY051bT4yMzg8L1JlY051bT48cmVjb3JkPjxyZWMtbnVtYmVyPjIzODwvcmVjLW51bWJl
cj48Zm9yZWlnbi1rZXlzPjxrZXkgYXBwPSJFTiIgZGItaWQ9InRhMHp0cnY5aHdwMDVrZXJlZm52
dzBwc3Y5ZGQ1dGZ6dnhkeCIgdGltZXN0YW1wPSIxNDM4MDQyNDU5Ij4yMzg8L2tleT48L2ZvcmVp
Z24ta2V5cz48cmVmLXR5cGUgbmFtZT0iSm91cm5hbCBBcnRpY2xlIj4xNzwvcmVmLXR5cGU+PGNv
bnRyaWJ1dG9ycz48YXV0aG9ycz48YXV0aG9yPkNpbm5lciwgSm9zaHVhIEUuPC9hdXRob3I+PGF1
dGhvcj5NYXJuYW5lLCBNLiBKLjwvYXV0aG9yPjxhdXRob3I+TWNDbGFuYWhhbiwgVC4gUi48L2F1
dGhvcj48YXV0aG9yPkFsbWFueSwgRy4gUi48L2F1dGhvcj48L2F1dGhvcnM+PC9jb250cmlidXRv
cnM+PHRpdGxlcz48dGl0bGU+UGVyaW9kaWMgQ2xvc3VyZXMgYXMgQWRhcHRpdmUgQ29yYWwgUmVl
ZiBNYW5hZ2VtZW50IGluIHRoZSBJbmRvLVBhY2lmaWM8L3RpdGxlPjxzZWNvbmRhcnktdGl0bGU+
RWNvbG9neSBhbmQgU29jaWV0eTwvc2Vjb25kYXJ5LXRpdGxlPjwvdGl0bGVzPjxwZXJpb2RpY2Fs
PjxmdWxsLXRpdGxlPkVjb2xvZ3kgYW5kIFNvY2lldHk8L2Z1bGwtdGl0bGU+PC9wZXJpb2RpY2Fs
Pjx2b2x1bWU+MTE8L3ZvbHVtZT48bnVtYmVyPjE8L251bWJlcj48a2V5d29yZHM+PGtleXdvcmQ+
Y29yYWwgcmVlZnM8L2tleXdvcmQ+PGtleXdvcmQ+Y29hc3RhbCByZXNvdXJjZXM8L2tleXdvcmQ+
PGtleXdvcmQ+cmVzb3VyY2UgbWFuYWdlbWVudDwva2V5d29yZD48a2V5d29yZD5hZGFwdGl2ZSBz
eXN0ZW1zPC9rZXl3b3JkPjxrZXl3b3JkPmluZGlnZW5vdXMgaW5zdGl0dXRpb25zPC9rZXl3b3Jk
Pjwva2V5d29yZHM+PGRhdGVzPjx5ZWFyPjIwMDY8L3llYXI+PC9kYXRlcz48dXJscz48cmVsYXRl
ZC11cmxzPjx1cmw+aHR0cDovL2hkbC5oYW5kbGUubmV0LzEwNTM1LzI0ODg8L3VybD48L3JlbGF0
ZWQtdXJscz48L3VybHM+PC9yZWNvcmQ+PC9DaXRlPjxDaXRlPjxBdXRob3I+VGhlIE5hdHVyZSBD
b25zZXJ2YW5jeTwvQXV0aG9yPjxZZWFyPjIwMTU8L1llYXI+PFJlY051bT4yMzc8L1JlY051bT48
cmVjb3JkPjxyZWMtbnVtYmVyPjIzNzwvcmVjLW51bWJlcj48Zm9yZWlnbi1rZXlzPjxrZXkgYXBw
PSJFTiIgZGItaWQ9InRhMHp0cnY5aHdwMDVrZXJlZm52dzBwc3Y5ZGQ1dGZ6dnhkeCIgdGltZXN0
YW1wPSIxNDM3Njc4NDM3Ij4yMzc8L2tleT48L2ZvcmVpZ24ta2V5cz48cmVmLXR5cGUgbmFtZT0i
V2ViIFBhZ2UiPjEyPC9yZWYtdHlwZT48Y29udHJpYnV0b3JzPjxhdXRob3JzPjxhdXRob3I+VGhl
IE5hdHVyZSBDb25zZXJ2YW5jeSw8L2F1dGhvcj48L2F1dGhvcnM+PC9jb250cmlidXRvcnM+PHRp
dGxlcz48dGl0bGU+UmVlZiBSZXNpbGllbmNlOiBDb3JhbCBSZWVmIE1vZHVsZSAgPC90aXRsZT48
L3RpdGxlcz48ZGF0ZXM+PHllYXI+MjAxNTwveWVhcj48L2RhdGVzPjx1cmxzPjxyZWxhdGVkLXVy
bHM+PHVybD5odHRwOi8vd3d3LnJlZWZyZXNpbGllbmNlLm9yZy9jb3JhbC1yZWVmcy9tYW5hZ2Vt
ZW50LXN0cmF0ZWdpZXMvPC91cmw+PC9yZWxhdGVkLXVybHM+PC91cmxzPjwvcmVjb3JkPjwvQ2l0
ZT48Q2l0ZT48QXV0aG9yPkdyZWVuPC9BdXRob3I+PFllYXI+MjAxNDwvWWVhcj48UmVjTnVtPjM5
MjwvUmVjTnVtPjxyZWNvcmQ+PHJlYy1udW1iZXI+MzkyPC9yZWMtbnVtYmVyPjxmb3JlaWduLWtl
eXM+PGtleSBhcHA9IkVOIiBkYi1pZD0idGEwenRydjlod3AwNWtlcmVmbnZ3MHBzdjlkZDV0Znp2
eGR4IiB0aW1lc3RhbXA9IjE0NTg0MTM3NTkiPjM5Mjwva2V5PjwvZm9yZWlnbi1rZXlzPjxyZWYt
dHlwZSBuYW1lPSJKb3VybmFsIEFydGljbGUiPjE3PC9yZWYtdHlwZT48Y29udHJpYnV0b3JzPjxh
dXRob3JzPjxhdXRob3I+R3JlZW4sIEEuPC9hdXRob3I+PGF1dGhvcj5GZXJuYW5kZXMsIEwuPC9h
dXRob3I+PGF1dGhvcj5BbG1hbnksIEcuPC9hdXRob3I+PGF1dGhvcj5BYmVzYW1pcywgUi48L2F1
dGhvcj48YXV0aG9yPk1jTGVvZCwgRS48L2F1dGhvcj48YXV0aG9yPkFsacOxbywgUC48L2F1dGhv
cj48YXV0aG9yPldoaXRlLCBBLlQuPC9hdXRob3I+PGF1dGhvcj5TYWxtLCBSLjwvYXV0aG9yPjxh
dXRob3I+VGFuemVyLCBKLjwvYXV0aG9yPjxhdXRob3I+UHJlc3NleSwgUi48L2F1dGhvcj48L2F1
dGhvcnM+PC9jb250cmlidXRvcnM+PHRpdGxlcz48dGl0bGU+RGVzaWduaW5nIG1hcmluZSByZXNl
cnZlcyBmb3IgZmlzaGVyaWVzIG1hbmFnZW1lbnQsIGJpb2RpdmVyc2l0eSBjb25zZXJ2YXRpb24g
YW5kIGNsaW1hdGUgY2hhbmdlIGFkYXB0YXRpb248L3RpdGxlPjxzZWNvbmRhcnktdGl0bGU+Q29h
c3RhbCBNYW5hZ2VtZW50PC9zZWNvbmRhcnktdGl0bGU+PC90aXRsZXM+PHBlcmlvZGljYWw+PGZ1
bGwtdGl0bGU+Q29hc3RhbCBNYW5hZ2VtZW50PC9mdWxsLXRpdGxlPjwvcGVyaW9kaWNhbD48cGFn
ZXM+MTQzLTE1OTwvcGFnZXM+PHZvbHVtZT40Mjwvdm9sdW1lPjxkYXRlcz48eWVhcj4yMDE0PC95
ZWFyPjwvZGF0ZXM+PHVybHM+PC91cmxzPjwvcmVjb3JkPjwvQ2l0ZT48L0VuZE5vdGU+AG==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GZXJuYW5kZXM8L0F1dGhvcj48WWVhcj4yMDEyPC9ZZWFy
PjxSZWNOdW0+MzU8L1JlY051bT48RGlzcGxheVRleHQ+WzgsIDExLCAxMiwgMjVdPC9EaXNwbGF5
VGV4dD48cmVjb3JkPjxyZWMtbnVtYmVyPjM1PC9yZWMtbnVtYmVyPjxmb3JlaWduLWtleXM+PGtl
eSBhcHA9IkVOIiBkYi1pZD0idGEwenRydjlod3AwNWtlcmVmbnZ3MHBzdjlkZDV0Znp2eGR4IiB0
aW1lc3RhbXA9IjEzNjM1MDI2ODMiPjM1PC9rZXk+PC9mb3JlaWduLWtleXM+PHJlZi10eXBlIG5h
bWU9IkpvdXJuYWwgQXJ0aWNsZSI+MTc8L3JlZi10eXBlPjxjb250cmlidXRvcnM+PGF1dGhvcnM+
PGF1dGhvcj5GZXJuYW5kZXMsIEwuPC9hdXRob3I+PGF1dGhvcj5HcmVlbiwgQS48L2F1dGhvcj48
YXV0aG9yPlRhbnplciwgSi48L2F1dGhvcj48YXV0aG9yPldoaXRlLCBBLjwvYXV0aG9yPjxhdXRo
b3I+QWxpbm8sUC5NLjwvYXV0aG9yPjxhdXRob3I+Sm9tcGEsIEouPC9hdXRob3I+PGF1dGhvcj5M
b2thbmksIFAuPC9hdXRob3I+PGF1dGhvcj5Tb2Vtb2Rpbm90bywgQS48L2F1dGhvcj48YXV0aG9y
PktuaWdodCwgTS48L2F1dGhvcj48YXV0aG9yPlBvbWVyb3ksIEIuPC9hdXRob3I+PGF1dGhvcj5Q
b3NzaW5naGFtLCBILjwvYXV0aG9yPjxhdXRob3I+UHJlc3NleSwgQi48L2F1dGhvcj48L2F1dGhv
cnM+PC9jb250cmlidXRvcnM+PHRpdGxlcz48dGl0bGU+QmlvcGh5c2ljYWwgcHJpbmNpcGxlcyBm
b3IgZGVzaWduaW5nIHJlc2lsaWVudCBuZXR3b3JrcyBvZiBtYXJpbmUgcHJvdGVjdGVkIGFyZWFz
IHRvIGludGVncmF0ZSBmaXNoZXJpZXMsIGJpb2RpdmVyc2l0eSBhbmQgY2xpbWF0ZSBjaGFuZ2Ug
b2JqZWN0aXZlcyBpbiB0aGUgQ29yYWwgVHJpYW5nbGUuIFJlcG9ydCBwcmVwYXJlZCBieSBUaGUg
TmF0dXJlIENvbnNlcnZhbmN5IGZvciB0aGUgQ29yYWwgVHJpYW5nbGUgU3VwcG9ydCBQYXJ0bmVy
c2hpcDwvdGl0bGU+PC90aXRsZXM+PHBhZ2VzPjE1MjwvcGFnZXM+PGRhdGVzPjx5ZWFyPjIwMTI8
L3llYXI+PC9kYXRlcz48dXJscz48L3VybHM+PC9yZWNvcmQ+PC9DaXRlPjxDaXRlPjxBdXRob3I+
VGhlIE5hdHVyZSBDb25zZXJ2YW5jeTwvQXV0aG9yPjxZZWFyPjIwMTU8L1llYXI+PFJlY051bT4y
Mzc8L1JlY051bT48cmVjb3JkPjxyZWMtbnVtYmVyPjIzNzwvcmVjLW51bWJlcj48Zm9yZWlnbi1r
ZXlzPjxrZXkgYXBwPSJFTiIgZGItaWQ9InRhMHp0cnY5aHdwMDVrZXJlZm52dzBwc3Y5ZGQ1dGZ6
dnhkeCIgdGltZXN0YW1wPSIxNDM3Njc4NDM3Ij4yMzc8L2tleT48L2ZvcmVpZ24ta2V5cz48cmVm
LXR5cGUgbmFtZT0iV2ViIFBhZ2UiPjEyPC9yZWYtdHlwZT48Y29udHJpYnV0b3JzPjxhdXRob3Jz
PjxhdXRob3I+VGhlIE5hdHVyZSBDb25zZXJ2YW5jeSw8L2F1dGhvcj48L2F1dGhvcnM+PC9jb250
cmlidXRvcnM+PHRpdGxlcz48dGl0bGU+UmVlZiBSZXNpbGllbmNlOiBDb3JhbCBSZWVmIE1vZHVs
ZSAgPC90aXRsZT48L3RpdGxlcz48ZGF0ZXM+PHllYXI+MjAxNTwveWVhcj48L2RhdGVzPjx1cmxz
PjxyZWxhdGVkLXVybHM+PHVybD5odHRwOi8vd3d3LnJlZWZyZXNpbGllbmNlLm9yZy9jb3JhbC1y
ZWVmcy9tYW5hZ2VtZW50LXN0cmF0ZWdpZXMvPC91cmw+PC9yZWxhdGVkLXVybHM+PC91cmxzPjwv
cmVjb3JkPjwvQ2l0ZT48Q2l0ZT48QXV0aG9yPkNpbm5lcjwvQXV0aG9yPjxZZWFyPjIwMDY8L1ll
YXI+PFJlY051bT4yMzg8L1JlY051bT48cmVjb3JkPjxyZWMtbnVtYmVyPjIzODwvcmVjLW51bWJl
cj48Zm9yZWlnbi1rZXlzPjxrZXkgYXBwPSJFTiIgZGItaWQ9InRhMHp0cnY5aHdwMDVrZXJlZm52
dzBwc3Y5ZGQ1dGZ6dnhkeCIgdGltZXN0YW1wPSIxNDM4MDQyNDU5Ij4yMzg8L2tleT48L2ZvcmVp
Z24ta2V5cz48cmVmLXR5cGUgbmFtZT0iSm91cm5hbCBBcnRpY2xlIj4xNzwvcmVmLXR5cGU+PGNv
bnRyaWJ1dG9ycz48YXV0aG9ycz48YXV0aG9yPkNpbm5lciwgSm9zaHVhIEUuPC9hdXRob3I+PGF1
dGhvcj5NYXJuYW5lLCBNLiBKLjwvYXV0aG9yPjxhdXRob3I+TWNDbGFuYWhhbiwgVC4gUi48L2F1
dGhvcj48YXV0aG9yPkFsbWFueSwgRy4gUi48L2F1dGhvcj48L2F1dGhvcnM+PC9jb250cmlidXRv
cnM+PHRpdGxlcz48dGl0bGU+UGVyaW9kaWMgQ2xvc3VyZXMgYXMgQWRhcHRpdmUgQ29yYWwgUmVl
ZiBNYW5hZ2VtZW50IGluIHRoZSBJbmRvLVBhY2lmaWM8L3RpdGxlPjxzZWNvbmRhcnktdGl0bGU+
RWNvbG9neSBhbmQgU29jaWV0eTwvc2Vjb25kYXJ5LXRpdGxlPjwvdGl0bGVzPjxwZXJpb2RpY2Fs
PjxmdWxsLXRpdGxlPkVjb2xvZ3kgYW5kIFNvY2lldHk8L2Z1bGwtdGl0bGU+PC9wZXJpb2RpY2Fs
Pjx2b2x1bWU+MTE8L3ZvbHVtZT48bnVtYmVyPjE8L251bWJlcj48a2V5d29yZHM+PGtleXdvcmQ+
Y29yYWwgcmVlZnM8L2tleXdvcmQ+PGtleXdvcmQ+Y29hc3RhbCByZXNvdXJjZXM8L2tleXdvcmQ+
PGtleXdvcmQ+cmVzb3VyY2UgbWFuYWdlbWVudDwva2V5d29yZD48a2V5d29yZD5hZGFwdGl2ZSBz
eXN0ZW1zPC9rZXl3b3JkPjxrZXl3b3JkPmluZGlnZW5vdXMgaW5zdGl0dXRpb25zPC9rZXl3b3Jk
Pjwva2V5d29yZHM+PGRhdGVzPjx5ZWFyPjIwMDY8L3llYXI+PC9kYXRlcz48dXJscz48cmVsYXRl
ZC11cmxzPjx1cmw+aHR0cDovL2hkbC5oYW5kbGUubmV0LzEwNTM1LzI0ODg8L3VybD48L3JlbGF0
ZWQtdXJscz48L3VybHM+PC9yZWNvcmQ+PC9DaXRlPjxDaXRlPjxBdXRob3I+VGhlIE5hdHVyZSBD
b25zZXJ2YW5jeTwvQXV0aG9yPjxZZWFyPjIwMTU8L1llYXI+PFJlY051bT4yMzc8L1JlY051bT48
cmVjb3JkPjxyZWMtbnVtYmVyPjIzNzwvcmVjLW51bWJlcj48Zm9yZWlnbi1rZXlzPjxrZXkgYXBw
PSJFTiIgZGItaWQ9InRhMHp0cnY5aHdwMDVrZXJlZm52dzBwc3Y5ZGQ1dGZ6dnhkeCIgdGltZXN0
YW1wPSIxNDM3Njc4NDM3Ij4yMzc8L2tleT48L2ZvcmVpZ24ta2V5cz48cmVmLXR5cGUgbmFtZT0i
V2ViIFBhZ2UiPjEyPC9yZWYtdHlwZT48Y29udHJpYnV0b3JzPjxhdXRob3JzPjxhdXRob3I+VGhl
IE5hdHVyZSBDb25zZXJ2YW5jeSw8L2F1dGhvcj48L2F1dGhvcnM+PC9jb250cmlidXRvcnM+PHRp
dGxlcz48dGl0bGU+UmVlZiBSZXNpbGllbmNlOiBDb3JhbCBSZWVmIE1vZHVsZSAgPC90aXRsZT48
L3RpdGxlcz48ZGF0ZXM+PHllYXI+MjAxNTwveWVhcj48L2RhdGVzPjx1cmxzPjxyZWxhdGVkLXVy
bHM+PHVybD5odHRwOi8vd3d3LnJlZWZyZXNpbGllbmNlLm9yZy9jb3JhbC1yZWVmcy9tYW5hZ2Vt
ZW50LXN0cmF0ZWdpZXMvPC91cmw+PC9yZWxhdGVkLXVybHM+PC91cmxzPjwvcmVjb3JkPjwvQ2l0
ZT48Q2l0ZT48QXV0aG9yPkdyZWVuPC9BdXRob3I+PFllYXI+MjAxNDwvWWVhcj48UmVjTnVtPjM5
MjwvUmVjTnVtPjxyZWNvcmQ+PHJlYy1udW1iZXI+MzkyPC9yZWMtbnVtYmVyPjxmb3JlaWduLWtl
eXM+PGtleSBhcHA9IkVOIiBkYi1pZD0idGEwenRydjlod3AwNWtlcmVmbnZ3MHBzdjlkZDV0Znp2
eGR4IiB0aW1lc3RhbXA9IjE0NTg0MTM3NTkiPjM5Mjwva2V5PjwvZm9yZWlnbi1rZXlzPjxyZWYt
dHlwZSBuYW1lPSJKb3VybmFsIEFydGljbGUiPjE3PC9yZWYtdHlwZT48Y29udHJpYnV0b3JzPjxh
dXRob3JzPjxhdXRob3I+R3JlZW4sIEEuPC9hdXRob3I+PGF1dGhvcj5GZXJuYW5kZXMsIEwuPC9h
dXRob3I+PGF1dGhvcj5BbG1hbnksIEcuPC9hdXRob3I+PGF1dGhvcj5BYmVzYW1pcywgUi48L2F1
dGhvcj48YXV0aG9yPk1jTGVvZCwgRS48L2F1dGhvcj48YXV0aG9yPkFsacOxbywgUC48L2F1dGhv
cj48YXV0aG9yPldoaXRlLCBBLlQuPC9hdXRob3I+PGF1dGhvcj5TYWxtLCBSLjwvYXV0aG9yPjxh
dXRob3I+VGFuemVyLCBKLjwvYXV0aG9yPjxhdXRob3I+UHJlc3NleSwgUi48L2F1dGhvcj48L2F1
dGhvcnM+PC9jb250cmlidXRvcnM+PHRpdGxlcz48dGl0bGU+RGVzaWduaW5nIG1hcmluZSByZXNl
cnZlcyBmb3IgZmlzaGVyaWVzIG1hbmFnZW1lbnQsIGJpb2RpdmVyc2l0eSBjb25zZXJ2YXRpb24g
YW5kIGNsaW1hdGUgY2hhbmdlIGFkYXB0YXRpb248L3RpdGxlPjxzZWNvbmRhcnktdGl0bGU+Q29h
c3RhbCBNYW5hZ2VtZW50PC9zZWNvbmRhcnktdGl0bGU+PC90aXRsZXM+PHBlcmlvZGljYWw+PGZ1
bGwtdGl0bGU+Q29hc3RhbCBNYW5hZ2VtZW50PC9mdWxsLXRpdGxlPjwvcGVyaW9kaWNhbD48cGFn
ZXM+MTQzLTE1OTwvcGFnZXM+PHZvbHVtZT40Mjwvdm9sdW1lPjxkYXRlcz48eWVhcj4yMDE0PC95
ZWFyPjwvZGF0ZXM+PHVybHM+PC91cmxzPjwvcmVjb3JkPjwvQ2l0ZT48L0VuZE5vdGU+AG==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8, 11, 12, 25]</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45B0CB7E" w14:textId="77777777" w:rsidR="00391DBF" w:rsidRPr="00FF4419" w:rsidRDefault="00391DBF" w:rsidP="00511C72">
            <w:pPr>
              <w:numPr>
                <w:ilvl w:val="0"/>
                <w:numId w:val="4"/>
              </w:numPr>
              <w:spacing w:after="200" w:line="240" w:lineRule="auto"/>
              <w:contextualSpacing/>
              <w:rPr>
                <w:rFonts w:eastAsia="Calibri" w:cs="AdvPTimes"/>
                <w:i/>
                <w:sz w:val="20"/>
                <w:szCs w:val="20"/>
              </w:rPr>
            </w:pPr>
            <w:r w:rsidRPr="00FF4419">
              <w:rPr>
                <w:rFonts w:eastAsia="Calibri" w:cs="AdvPTimes"/>
                <w:i/>
                <w:sz w:val="20"/>
                <w:szCs w:val="20"/>
              </w:rPr>
              <w:t xml:space="preserve">How will climate-related events, such as El Niño, impact the seasonality and location of spawning aggregations? </w:t>
            </w:r>
          </w:p>
          <w:p w14:paraId="2A7B8734" w14:textId="77777777" w:rsidR="00391DBF" w:rsidRPr="00FF4419" w:rsidRDefault="00391DBF" w:rsidP="00511C72">
            <w:pPr>
              <w:numPr>
                <w:ilvl w:val="0"/>
                <w:numId w:val="4"/>
              </w:numPr>
              <w:spacing w:after="200" w:line="240" w:lineRule="auto"/>
              <w:contextualSpacing/>
              <w:rPr>
                <w:rFonts w:eastAsia="Calibri" w:cs="AdvPTimes"/>
                <w:i/>
                <w:sz w:val="20"/>
                <w:szCs w:val="20"/>
              </w:rPr>
            </w:pPr>
            <w:r w:rsidRPr="00FF4419">
              <w:rPr>
                <w:rFonts w:eastAsia="Calibri" w:cs="AdvPTimes"/>
                <w:i/>
                <w:sz w:val="20"/>
                <w:szCs w:val="20"/>
              </w:rPr>
              <w:t>How will timing of closures to protect spawning aggregations need to be adjusted to account for these effects, in order to support fisheries production and faster recovery after events?</w:t>
            </w:r>
          </w:p>
        </w:tc>
      </w:tr>
      <w:tr w:rsidR="00391DBF" w:rsidRPr="00FF4419" w14:paraId="3AB0AB87"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44A638C6" w14:textId="77777777" w:rsidR="00391DBF" w:rsidRPr="00FF4419" w:rsidRDefault="00391DBF" w:rsidP="00511C72">
            <w:pPr>
              <w:numPr>
                <w:ilvl w:val="0"/>
                <w:numId w:val="18"/>
              </w:numPr>
              <w:spacing w:after="0" w:line="240" w:lineRule="auto"/>
              <w:ind w:left="540" w:hanging="468"/>
              <w:contextualSpacing/>
              <w:rPr>
                <w:rFonts w:eastAsia="Calibri" w:cs="Times New Roman"/>
                <w:sz w:val="20"/>
                <w:szCs w:val="20"/>
              </w:rPr>
            </w:pPr>
            <w:r w:rsidRPr="00FF4419">
              <w:rPr>
                <w:rFonts w:eastAsia="Calibri" w:cs="AdvPTimes"/>
                <w:sz w:val="20"/>
                <w:szCs w:val="20"/>
              </w:rPr>
              <w:t xml:space="preserve">Design managed areas with dynamic boundaries and buffers to protect breeding and foraging habits of highly </w:t>
            </w:r>
            <w:r w:rsidRPr="00FF4419">
              <w:rPr>
                <w:rFonts w:eastAsia="Calibri" w:cs="AdvPTimes"/>
                <w:sz w:val="20"/>
                <w:szCs w:val="20"/>
              </w:rPr>
              <w:lastRenderedPageBreak/>
              <w:t xml:space="preserve">migratory and pelagic species and allow shifting of species ranges </w:t>
            </w:r>
            <w:r w:rsidRPr="00FF4419">
              <w:rPr>
                <w:rFonts w:eastAsia="Calibri" w:cs="AdvPTimes"/>
                <w:sz w:val="20"/>
                <w:szCs w:val="20"/>
              </w:rPr>
              <w:fldChar w:fldCharType="begin"/>
            </w:r>
            <w:r w:rsidRPr="00FF4419">
              <w:rPr>
                <w:rFonts w:eastAsia="Calibri" w:cs="AdvPTimes"/>
                <w:sz w:val="20"/>
                <w:szCs w:val="20"/>
              </w:rPr>
              <w:instrText xml:space="preserve"> ADDIN EN.CITE &lt;EndNote&gt;&lt;Cite&gt;&lt;Author&gt;Fernandes&lt;/Author&gt;&lt;Year&gt;2012&lt;/Year&gt;&lt;RecNum&gt;35&lt;/RecNum&gt;&lt;DisplayText&gt;[8, 11]&lt;/DisplayText&gt;&lt;record&gt;&lt;rec-number&gt;35&lt;/rec-number&gt;&lt;foreign-keys&gt;&lt;key app="EN" db-id="ta0ztrv9hwp05kerefnvw0psv9dd5tfzvxdx" timestamp="1363502683"&gt;35&lt;/key&gt;&lt;/foreign-keys&gt;&lt;ref-type name="Journal Article"&gt;17&lt;/ref-type&gt;&lt;contributors&gt;&lt;authors&gt;&lt;author&gt;Fernandes, L.&lt;/author&gt;&lt;author&gt;Green, A.&lt;/author&gt;&lt;author&gt;Tanzer, J.&lt;/author&gt;&lt;author&gt;White, A.&lt;/author&gt;&lt;author&gt;Alino,P.M.&lt;/author&gt;&lt;author&gt;Jompa, J.&lt;/author&gt;&lt;author&gt;Lokani, P.&lt;/author&gt;&lt;author&gt;Soemodinoto, A.&lt;/author&gt;&lt;author&gt;Knight, M.&lt;/author&gt;&lt;author&gt;Pomeroy, B.&lt;/author&gt;&lt;author&gt;Possingham, H.&lt;/author&gt;&lt;author&gt;Pressey, B.&lt;/author&gt;&lt;/authors&gt;&lt;/contributors&gt;&lt;titles&gt;&lt;title&gt;Biophysical principles for designing resilient networks of marine protected areas to integrate fisheries, biodiversity and climate change objectives in the Coral Triangle. Report prepared by The Nature Conservancy for the Coral Triangle Support Partnership&lt;/title&gt;&lt;/titles&gt;&lt;pages&gt;152&lt;/pages&gt;&lt;dates&gt;&lt;year&gt;2012&lt;/year&gt;&lt;/dates&gt;&lt;urls&gt;&lt;/urls&gt;&lt;/record&gt;&lt;/Cite&gt;&lt;Cite&gt;&lt;Author&gt;Green&lt;/Author&gt;&lt;Year&gt;2014&lt;/Year&gt;&lt;RecNum&gt;392&lt;/RecNum&gt;&lt;record&gt;&lt;rec-number&gt;392&lt;/rec-number&gt;&lt;foreign-keys&gt;&lt;key app="EN" db-id="ta0ztrv9hwp05kerefnvw0psv9dd5tfzvxdx" timestamp="1458413759"&gt;392&lt;/key&gt;&lt;/foreign-keys&gt;&lt;ref-type name="Journal Article"&gt;17&lt;/ref-type&gt;&lt;contributors&gt;&lt;authors&gt;&lt;author&gt;Green, A.&lt;/author&gt;&lt;author&gt;Fernandes, L.&lt;/author&gt;&lt;author&gt;Almany, G.&lt;/author&gt;&lt;author&gt;Abesamis, R.&lt;/author&gt;&lt;author&gt;McLeod, E.&lt;/author&gt;&lt;author&gt;Aliño, P.&lt;/author&gt;&lt;author&gt;White, A.T.&lt;/author&gt;&lt;author&gt;Salm, R.&lt;/author&gt;&lt;author&gt;Tanzer, J.&lt;/author&gt;&lt;author&gt;Pressey, R.&lt;/author&gt;&lt;/authors&gt;&lt;/contributors&gt;&lt;titles&gt;&lt;title&gt;Designing marine reserves for fisheries management, biodiversity conservation and climate change adaptation&lt;/title&gt;&lt;secondary-title&gt;Coastal Management&lt;/secondary-title&gt;&lt;/titles&gt;&lt;periodical&gt;&lt;full-title&gt;Coastal Management&lt;/full-title&gt;&lt;/periodical&gt;&lt;pages&gt;143-159&lt;/pages&gt;&lt;volume&gt;42&lt;/volume&gt;&lt;dates&gt;&lt;year&gt;2014&lt;/year&gt;&lt;/dates&gt;&lt;urls&gt;&lt;/urls&gt;&lt;/record&gt;&lt;/Cite&gt;&lt;/EndNote&gt;</w:instrText>
            </w:r>
            <w:r w:rsidRPr="00FF4419">
              <w:rPr>
                <w:rFonts w:eastAsia="Calibri" w:cs="AdvPTimes"/>
                <w:sz w:val="20"/>
                <w:szCs w:val="20"/>
              </w:rPr>
              <w:fldChar w:fldCharType="separate"/>
            </w:r>
            <w:r w:rsidRPr="00FF4419">
              <w:rPr>
                <w:rFonts w:eastAsia="Calibri" w:cs="AdvPTimes"/>
                <w:noProof/>
                <w:sz w:val="20"/>
                <w:szCs w:val="20"/>
              </w:rPr>
              <w:t>[8, 11]</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37DCEABB" w14:textId="77777777" w:rsidR="00391DBF" w:rsidRPr="00FF4419" w:rsidRDefault="00391DBF" w:rsidP="00511C72">
            <w:pPr>
              <w:numPr>
                <w:ilvl w:val="0"/>
                <w:numId w:val="4"/>
              </w:numPr>
              <w:spacing w:after="0" w:line="240" w:lineRule="auto"/>
              <w:contextualSpacing/>
              <w:rPr>
                <w:rFonts w:eastAsia="Calibri" w:cs="AdvPTimes"/>
                <w:i/>
                <w:sz w:val="20"/>
                <w:szCs w:val="20"/>
              </w:rPr>
            </w:pPr>
            <w:r w:rsidRPr="00FF4419">
              <w:rPr>
                <w:rFonts w:eastAsia="Calibri" w:cs="AdvPTimes"/>
                <w:i/>
                <w:sz w:val="20"/>
                <w:szCs w:val="20"/>
              </w:rPr>
              <w:lastRenderedPageBreak/>
              <w:t>How will migratory and pelagic species’ ranges change in response to climate change, and what is the spatial variability of those changes?</w:t>
            </w:r>
          </w:p>
          <w:p w14:paraId="3125E9DE" w14:textId="77777777" w:rsidR="00391DBF" w:rsidRPr="00FF4419" w:rsidRDefault="00391DBF" w:rsidP="00511C72">
            <w:pPr>
              <w:numPr>
                <w:ilvl w:val="0"/>
                <w:numId w:val="4"/>
              </w:numPr>
              <w:spacing w:after="0" w:line="240" w:lineRule="auto"/>
              <w:contextualSpacing/>
              <w:rPr>
                <w:rFonts w:eastAsia="Calibri" w:cs="AdvPTimes"/>
                <w:i/>
                <w:sz w:val="20"/>
                <w:szCs w:val="20"/>
              </w:rPr>
            </w:pPr>
            <w:r w:rsidRPr="00FF4419">
              <w:rPr>
                <w:rFonts w:eastAsia="Calibri" w:cs="AdvPTimes"/>
                <w:i/>
                <w:sz w:val="20"/>
                <w:szCs w:val="20"/>
              </w:rPr>
              <w:lastRenderedPageBreak/>
              <w:t>How will climate change affect the condition, extent, and location of breeding and foraging habitats for those species?</w:t>
            </w:r>
          </w:p>
          <w:p w14:paraId="1689ACA3" w14:textId="77777777" w:rsidR="00391DBF" w:rsidRPr="00FF4419" w:rsidRDefault="00391DBF" w:rsidP="00511C72">
            <w:pPr>
              <w:numPr>
                <w:ilvl w:val="0"/>
                <w:numId w:val="4"/>
              </w:numPr>
              <w:spacing w:after="0" w:line="240" w:lineRule="auto"/>
              <w:contextualSpacing/>
              <w:rPr>
                <w:rFonts w:eastAsia="Calibri" w:cs="AdvPTimes"/>
                <w:i/>
                <w:sz w:val="20"/>
                <w:szCs w:val="20"/>
              </w:rPr>
            </w:pPr>
            <w:r w:rsidRPr="00FF4419">
              <w:rPr>
                <w:rFonts w:eastAsia="Calibri" w:cs="AdvPTimes"/>
                <w:i/>
                <w:sz w:val="20"/>
                <w:szCs w:val="20"/>
              </w:rPr>
              <w:t xml:space="preserve">Given this information, what should be the extent, location and configuration of boundaries and buffers to provide sufficient protection of breeding and foraging habitat, and how do those need to be adjusted over time to account for shifts in species ranges? </w:t>
            </w:r>
          </w:p>
        </w:tc>
      </w:tr>
      <w:tr w:rsidR="00391DBF" w:rsidRPr="00FF4419" w14:paraId="74F39B34" w14:textId="77777777" w:rsidTr="00511C72">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B12A5E" w14:textId="77777777" w:rsidR="00391DBF" w:rsidRPr="00FF4419" w:rsidRDefault="00391DBF" w:rsidP="00511C72">
            <w:pPr>
              <w:numPr>
                <w:ilvl w:val="0"/>
                <w:numId w:val="12"/>
              </w:numPr>
              <w:spacing w:after="0" w:line="240" w:lineRule="auto"/>
              <w:contextualSpacing/>
              <w:rPr>
                <w:rFonts w:eastAsia="Calibri" w:cs="Times New Roman"/>
                <w:b/>
                <w:i/>
                <w:sz w:val="20"/>
                <w:szCs w:val="20"/>
              </w:rPr>
            </w:pPr>
            <w:r w:rsidRPr="00FF4419">
              <w:rPr>
                <w:rFonts w:eastAsia="Calibri" w:cs="Times New Roman"/>
                <w:b/>
                <w:smallCaps/>
                <w:sz w:val="20"/>
                <w:szCs w:val="20"/>
              </w:rPr>
              <w:lastRenderedPageBreak/>
              <w:t xml:space="preserve">Ensure Connectivity </w:t>
            </w:r>
          </w:p>
          <w:p w14:paraId="75B32732" w14:textId="77777777" w:rsidR="00391DBF" w:rsidRPr="00FF4419" w:rsidRDefault="00391DBF" w:rsidP="00511C72">
            <w:pPr>
              <w:spacing w:after="0" w:line="240" w:lineRule="auto"/>
              <w:rPr>
                <w:rFonts w:eastAsia="Calibri" w:cs="Times New Roman"/>
                <w:b/>
                <w:smallCaps/>
                <w:sz w:val="20"/>
                <w:szCs w:val="20"/>
              </w:rPr>
            </w:pPr>
            <w:r w:rsidRPr="00FF4419">
              <w:rPr>
                <w:rFonts w:eastAsia="Calibri" w:cs="Times New Roman"/>
                <w:i/>
                <w:sz w:val="20"/>
                <w:szCs w:val="20"/>
              </w:rPr>
              <w:t>Protect and restore habitats that facilitate movement of organisms (and gene flow) among resource patches</w:t>
            </w:r>
          </w:p>
        </w:tc>
      </w:tr>
      <w:tr w:rsidR="00391DBF" w:rsidRPr="00FF4419" w14:paraId="342E2CDE" w14:textId="77777777" w:rsidTr="00511C72">
        <w:tc>
          <w:tcPr>
            <w:tcW w:w="1632" w:type="pct"/>
            <w:tcBorders>
              <w:top w:val="single" w:sz="4" w:space="0" w:color="auto"/>
              <w:left w:val="single" w:sz="4" w:space="0" w:color="auto"/>
              <w:bottom w:val="single" w:sz="4" w:space="0" w:color="auto"/>
              <w:right w:val="single" w:sz="4" w:space="0" w:color="auto"/>
            </w:tcBorders>
          </w:tcPr>
          <w:p w14:paraId="4096056A" w14:textId="77777777" w:rsidR="00391DBF" w:rsidRPr="00FF4419" w:rsidRDefault="00391DBF" w:rsidP="00511C72">
            <w:pPr>
              <w:numPr>
                <w:ilvl w:val="0"/>
                <w:numId w:val="14"/>
              </w:numPr>
              <w:spacing w:after="0" w:line="240" w:lineRule="auto"/>
              <w:ind w:left="540" w:hanging="378"/>
              <w:contextualSpacing/>
              <w:rPr>
                <w:rFonts w:eastAsia="Calibri" w:cs="Times New Roman"/>
                <w:sz w:val="20"/>
                <w:szCs w:val="20"/>
              </w:rPr>
            </w:pPr>
            <w:r w:rsidRPr="00FF4419">
              <w:rPr>
                <w:rFonts w:eastAsia="Calibri" w:cs="Times New Roman"/>
                <w:sz w:val="20"/>
                <w:szCs w:val="20"/>
              </w:rPr>
              <w:t xml:space="preserve">Identify and manage networks of resilient reefs connected by currents </w:t>
            </w:r>
            <w:r w:rsidRPr="00FF4419">
              <w:rPr>
                <w:rFonts w:eastAsia="Calibri" w:cs="Times New Roman"/>
                <w:sz w:val="20"/>
                <w:szCs w:val="20"/>
              </w:rPr>
              <w:fldChar w:fldCharType="begin">
                <w:fldData xml:space="preserve">PEVuZE5vdGU+PENpdGU+PEF1dGhvcj5GZXJuYW5kZXM8L0F1dGhvcj48WWVhcj4yMDEyPC9ZZWFy
PjxSZWNOdW0+MzU8L1JlY051bT48RGlzcGxheVRleHQ+WzgsIDExLCAxOCwgMjMsIDI2XTwvRGlz
cGxheVRleHQ+PHJlY29yZD48cmVjLW51bWJlcj4zNTwvcmVjLW51bWJlcj48Zm9yZWlnbi1rZXlz
PjxrZXkgYXBwPSJFTiIgZGItaWQ9InRhMHp0cnY5aHdwMDVrZXJlZm52dzBwc3Y5ZGQ1dGZ6dnhk
eCIgdGltZXN0YW1wPSIxMzYzNTAyNjgzIj4zNTwva2V5PjwvZm9yZWlnbi1rZXlzPjxyZWYtdHlw
ZSBuYW1lPSJKb3VybmFsIEFydGljbGUiPjE3PC9yZWYtdHlwZT48Y29udHJpYnV0b3JzPjxhdXRo
b3JzPjxhdXRob3I+RmVybmFuZGVzLCBMLjwvYXV0aG9yPjxhdXRob3I+R3JlZW4sIEEuPC9hdXRo
b3I+PGF1dGhvcj5UYW56ZXIsIEouPC9hdXRob3I+PGF1dGhvcj5XaGl0ZSwgQS48L2F1dGhvcj48
YXV0aG9yPkFsaW5vLFAuTS48L2F1dGhvcj48YXV0aG9yPkpvbXBhLCBKLjwvYXV0aG9yPjxhdXRo
b3I+TG9rYW5pLCBQLjwvYXV0aG9yPjxhdXRob3I+U29lbW9kaW5vdG8sIEEuPC9hdXRob3I+PGF1
dGhvcj5LbmlnaHQsIE0uPC9hdXRob3I+PGF1dGhvcj5Qb21lcm95LCBCLjwvYXV0aG9yPjxhdXRo
b3I+UG9zc2luZ2hhbSwgSC48L2F1dGhvcj48YXV0aG9yPlByZXNzZXksIEIuPC9hdXRob3I+PC9h
dXRob3JzPjwvY29udHJpYnV0b3JzPjx0aXRsZXM+PHRpdGxlPkJpb3BoeXNpY2FsIHByaW5jaXBs
ZXMgZm9yIGRlc2lnbmluZyByZXNpbGllbnQgbmV0d29ya3Mgb2YgbWFyaW5lIHByb3RlY3RlZCBh
cmVhcyB0byBpbnRlZ3JhdGUgZmlzaGVyaWVzLCBiaW9kaXZlcnNpdHkgYW5kIGNsaW1hdGUgY2hh
bmdlIG9iamVjdGl2ZXMgaW4gdGhlIENvcmFsIFRyaWFuZ2xlLiBSZXBvcnQgcHJlcGFyZWQgYnkg
VGhlIE5hdHVyZSBDb25zZXJ2YW5jeSBmb3IgdGhlIENvcmFsIFRyaWFuZ2xlIFN1cHBvcnQgUGFy
dG5lcnNoaXA8L3RpdGxlPjwvdGl0bGVzPjxwYWdlcz4xNTI8L3BhZ2VzPjxkYXRlcz48eWVhcj4y
MDEyPC95ZWFyPjwvZGF0ZXM+PHVybHM+PC91cmxzPjwvcmVjb3JkPjwvQ2l0ZT48Q2l0ZT48QXV0
aG9yPk9sZHM8L0F1dGhvcj48WWVhcj4yMDEzPC9ZZWFyPjxSZWNOdW0+MTIzPC9SZWNOdW0+PHJl
Y29yZD48cmVjLW51bWJlcj4xMjM8L3JlYy1udW1iZXI+PGZvcmVpZ24ta2V5cz48a2V5IGFwcD0i
RU4iIGRiLWlkPSJ0YTB6dHJ2OWh3cDA1a2VyZWZudncwcHN2OWRkNXRmenZ4ZHgiIHRpbWVzdGFt
cD0iMTM3MTc0NjkwMSI+MTIzPC9rZXk+PC9mb3JlaWduLWtleXM+PHJlZi10eXBlIG5hbWU9Ikpv
dXJuYWwgQXJ0aWNsZSI+MTc8L3JlZi10eXBlPjxjb250cmlidXRvcnM+PGF1dGhvcnM+PGF1dGhv
cj5PbGRzLCBBbmRyZXcgRC48L2F1dGhvcj48YXV0aG9yPkFsYmVydCwgU2ltb248L2F1dGhvcj48
YXV0aG9yPk1heHdlbGwsIFBhdWwgUy48L2F1dGhvcj48YXV0aG9yPlBpdHQsIEt5bGllIEEuPC9h
dXRob3I+PGF1dGhvcj5Db25ub2xseSwgUm9kIE0uPC9hdXRob3I+PC9hdXRob3JzPjwvY29udHJp
YnV0b3JzPjx0aXRsZXM+PHRpdGxlPk1hbmdyb3ZlLXJlZWYgY29ubmVjdGl2aXR5IHByb21vdGVz
IHRoZSBlZmZlY3RpdmVuZXNzIG9mIG1hcmluZSByZXNlcnZlcyBhY3Jvc3MgdGhlIHdlc3Rlcm4g
UGFjaWZpYzwvdGl0bGU+PHNlY29uZGFyeS10aXRsZT5HbG9iYWwgRWNvbG9neSBhbmQgQmlvZ2Vv
Z3JhcGh5PC9zZWNvbmRhcnktdGl0bGU+PC90aXRsZXM+PHBlcmlvZGljYWw+PGZ1bGwtdGl0bGU+
R2xvYmFsIEVjb2xvZ3kgYW5kIEJpb2dlb2dyYXBoeTwvZnVsbC10aXRsZT48L3BlcmlvZGljYWw+
PGtleXdvcmRzPjxrZXl3b3JkPkF1c3RyYWxpYTwva2V5d29yZD48a2V5d29yZD5jb3JhbCByZWVm
PC9rZXl3b3JkPjxrZXl3b3JkPkNvcmFsIFRyaWFuZ2xlPC9rZXl3b3JkPjxrZXl3b3JkPmZpc2g8
L2tleXdvcmQ+PGtleXdvcmQ+R3JlYXQgQmFycmllciBSZWVmPC9rZXl3b3JkPjxrZXl3b3JkPmxh
bmRzY2FwZSBlY29sb2d5PC9rZXl3b3JkPjxrZXl3b3JkPm1hbmdyb3Zlczwva2V5d29yZD48a2V5
d29yZD5tYXJpbmUgcmVzZXJ2ZTwva2V5d29yZD48a2V5d29yZD5Tb2xvbW9uIElzbGFuZHM8L2tl
eXdvcmQ+PC9rZXl3b3Jkcz48ZGF0ZXM+PHllYXI+MjAxMzwveWVhcj48L2RhdGVzPjxpc2JuPjE0
NjYtODIzODwvaXNibj48dXJscz48L3VybHM+PGVsZWN0cm9uaWMtcmVzb3VyY2UtbnVtPmRvaTox
MC4xMTExL2dlYi4xMjA3MjwvZWxlY3Ryb25pYy1yZXNvdXJjZS1udW0+PHJlc2VhcmNoLW5vdGVz
Pmh0dHA6Ly9keC5kb2kub3JnLzEwLjExMTEvZ2ViLjEyMDcyPC9yZXNlYXJjaC1ub3Rlcz48L3Jl
Y29yZD48L0NpdGU+PENpdGU+PEF1dGhvcj5Eb2RnZTwvQXV0aG9yPjxZZWFyPjIwMDg8L1llYXI+
PFJlY051bT4yMzU8L1JlY051bT48cmVjb3JkPjxyZWMtbnVtYmVyPjIzNTwvcmVjLW51bWJlcj48
Zm9yZWlnbi1rZXlzPjxrZXkgYXBwPSJFTiIgZGItaWQ9InRhMHp0cnY5aHdwMDVrZXJlZm52dzBw
c3Y5ZGQ1dGZ6dnhkeCIgdGltZXN0YW1wPSIxNDM3Njc4MTI1Ij4yMzU8L2tleT48L2ZvcmVpZ24t
a2V5cz48cmVmLXR5cGUgbmFtZT0iSm91cm5hbCBBcnRpY2xlIj4xNzwvcmVmLXR5cGU+PGNvbnRy
aWJ1dG9ycz48YXV0aG9ycz48YXV0aG9yPkRvZGdlLCBSLiBFLjwvYXV0aG9yPjxhdXRob3I+Qmly
a2VsYW5kLCBDLjwvYXV0aG9yPjxhdXRob3I+SGF0emlvbG9zLCBNLjwvYXV0aG9yPjxhdXRob3I+
S2xleXBhcywgSi48L2F1dGhvcj48YXV0aG9yPlBhbHVtYmksIFMuPC9hdXRob3I+PGF1dGhvcj5I
b2VnaC1HdWxkYmVyZywgTy48L2F1dGhvcj48YXV0aG9yPldvZXNpaywgUi4gVi48L2F1dGhvcj48
YXV0aG9yPk9nZGVuLCBKLiBDLjwvYXV0aG9yPjxhdXRob3I+QXJvbnNvbiwgUi4gQi48L2F1dGhv
cj48YXV0aG9yPkNhdXNleSwgQi4gRC48L2F1dGhvcj48YXV0aG9yPlN0YXViLCBGLjwvYXV0aG9y
PjwvYXV0aG9ycz48L2NvbnRyaWJ1dG9ycz48dGl0bGVzPjx0aXRsZT5BIENhbGwgdG8gQWN0aW9u
IGZvciBDb3JhbCBSZWVmczwvdGl0bGU+PHNlY29uZGFyeS10aXRsZT5TY2llbmNlPC9zZWNvbmRh
cnktdGl0bGU+PC90aXRsZXM+PHBlcmlvZGljYWw+PGZ1bGwtdGl0bGU+U2NpZW5jZTwvZnVsbC10
aXRsZT48L3BlcmlvZGljYWw+PHBhZ2VzPjE4OS0xOTA8L3BhZ2VzPjx2b2x1bWU+MzIyPC92b2x1
bWU+PGRhdGVzPjx5ZWFyPjIwMDg8L3llYXI+PC9kYXRlcz48dXJscz48L3VybHM+PC9yZWNvcmQ+
PC9DaXRlPjxDaXRlPjxBdXRob3I+V2VzdDwvQXV0aG9yPjxZZWFyPjIwMDM8L1llYXI+PFJlY051
bT41NjwvUmVjTnVtPjxyZWNvcmQ+PHJlYy1udW1iZXI+NTY8L3JlYy1udW1iZXI+PGZvcmVpZ24t
a2V5cz48a2V5IGFwcD0iRU4iIGRiLWlkPSJ0YTB6dHJ2OWh3cDA1a2VyZWZudncwcHN2OWRkNXRm
enZ4ZHgiIHRpbWVzdGFtcD0iMTM2MzU3NDk0NyI+NTY8L2tleT48L2ZvcmVpZ24ta2V5cz48cmVm
LXR5cGUgbmFtZT0iSm91cm5hbCBBcnRpY2xlIj4xNzwvcmVmLXR5cGU+PGNvbnRyaWJ1dG9ycz48
YXV0aG9ycz48YXV0aG9yPldlc3QsIEouIE0uPC9hdXRob3I+PGF1dGhvcj5TYWxtLCBSLiBWLjwv
YXV0aG9yPjwvYXV0aG9ycz48L2NvbnRyaWJ1dG9ycz48dGl0bGVzPjx0aXRsZT5SZXNpc3RhbmNl
IGFuZCByZXNpbGllbmNlIHRvIGNvcmFsIGJsZWFjaGluZzogaW1wbGljYXRpb25zIGZvciBjb3Jh
bCByZWVmIGNvbnNlcnZhdGlvbiBhbmQgbWFuYWdlbWVudDwvdGl0bGU+PHNlY29uZGFyeS10aXRs
ZT5Db25zZXJ2YXRpb24gQmlvbG9neTwvc2Vjb25kYXJ5LXRpdGxlPjwvdGl0bGVzPjxwZXJpb2Rp
Y2FsPjxmdWxsLXRpdGxlPkNvbnNlcnZhdGlvbiBCaW9sb2d5PC9mdWxsLXRpdGxlPjwvcGVyaW9k
aWNhbD48cGFnZXM+OTU2LTk2NzwvcGFnZXM+PHZvbHVtZT4xNzwvdm9sdW1lPjxudW1iZXI+NDwv
bnVtYmVyPjxkYXRlcz48eWVhcj4yMDAzPC95ZWFyPjwvZGF0ZXM+PHVybHM+PC91cmxzPjwvcmVj
b3JkPjwvQ2l0ZT48Q2l0ZT48QXV0aG9yPkdyZWVuPC9BdXRob3I+PFllYXI+MjAxNDwvWWVhcj48
UmVjTnVtPjM5MjwvUmVjTnVtPjxyZWNvcmQ+PHJlYy1udW1iZXI+MzkyPC9yZWMtbnVtYmVyPjxm
b3JlaWduLWtleXM+PGtleSBhcHA9IkVOIiBkYi1pZD0idGEwenRydjlod3AwNWtlcmVmbnZ3MHBz
djlkZDV0Znp2eGR4IiB0aW1lc3RhbXA9IjE0NTg0MTM3NTkiPjM5Mjwva2V5PjwvZm9yZWlnbi1r
ZXlzPjxyZWYtdHlwZSBuYW1lPSJKb3VybmFsIEFydGljbGUiPjE3PC9yZWYtdHlwZT48Y29udHJp
YnV0b3JzPjxhdXRob3JzPjxhdXRob3I+R3JlZW4sIEEuPC9hdXRob3I+PGF1dGhvcj5GZXJuYW5k
ZXMsIEwuPC9hdXRob3I+PGF1dGhvcj5BbG1hbnksIEcuPC9hdXRob3I+PGF1dGhvcj5BYmVzYW1p
cywgUi48L2F1dGhvcj48YXV0aG9yPk1jTGVvZCwgRS48L2F1dGhvcj48YXV0aG9yPkFsacOxbywg
UC48L2F1dGhvcj48YXV0aG9yPldoaXRlLCBBLlQuPC9hdXRob3I+PGF1dGhvcj5TYWxtLCBSLjwv
YXV0aG9yPjxhdXRob3I+VGFuemVyLCBKLjwvYXV0aG9yPjxhdXRob3I+UHJlc3NleSwgUi48L2F1
dGhvcj48L2F1dGhvcnM+PC9jb250cmlidXRvcnM+PHRpdGxlcz48dGl0bGU+RGVzaWduaW5nIG1h
cmluZSByZXNlcnZlcyBmb3IgZmlzaGVyaWVzIG1hbmFnZW1lbnQsIGJpb2RpdmVyc2l0eSBjb25z
ZXJ2YXRpb24gYW5kIGNsaW1hdGUgY2hhbmdlIGFkYXB0YXRpb248L3RpdGxlPjxzZWNvbmRhcnkt
dGl0bGU+Q29hc3RhbCBNYW5hZ2VtZW50PC9zZWNvbmRhcnktdGl0bGU+PC90aXRsZXM+PHBlcmlv
ZGljYWw+PGZ1bGwtdGl0bGU+Q29hc3RhbCBNYW5hZ2VtZW50PC9mdWxsLXRpdGxlPjwvcGVyaW9k
aWNhbD48cGFnZXM+MTQzLTE1OTwvcGFnZXM+PHZvbHVtZT40Mjwvdm9sdW1lPjxkYXRlcz48eWVh
cj4yMDE0PC95ZWFyPjwvZGF0ZXM+PHVybHM+PC91cmxzPjwvcmVjb3JkPjwvQ2l0ZT48L0VuZE5v
dGU+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GZXJuYW5kZXM8L0F1dGhvcj48WWVhcj4yMDEyPC9ZZWFy
PjxSZWNOdW0+MzU8L1JlY051bT48RGlzcGxheVRleHQ+WzgsIDExLCAxOCwgMjMsIDI2XTwvRGlz
cGxheVRleHQ+PHJlY29yZD48cmVjLW51bWJlcj4zNTwvcmVjLW51bWJlcj48Zm9yZWlnbi1rZXlz
PjxrZXkgYXBwPSJFTiIgZGItaWQ9InRhMHp0cnY5aHdwMDVrZXJlZm52dzBwc3Y5ZGQ1dGZ6dnhk
eCIgdGltZXN0YW1wPSIxMzYzNTAyNjgzIj4zNTwva2V5PjwvZm9yZWlnbi1rZXlzPjxyZWYtdHlw
ZSBuYW1lPSJKb3VybmFsIEFydGljbGUiPjE3PC9yZWYtdHlwZT48Y29udHJpYnV0b3JzPjxhdXRo
b3JzPjxhdXRob3I+RmVybmFuZGVzLCBMLjwvYXV0aG9yPjxhdXRob3I+R3JlZW4sIEEuPC9hdXRo
b3I+PGF1dGhvcj5UYW56ZXIsIEouPC9hdXRob3I+PGF1dGhvcj5XaGl0ZSwgQS48L2F1dGhvcj48
YXV0aG9yPkFsaW5vLFAuTS48L2F1dGhvcj48YXV0aG9yPkpvbXBhLCBKLjwvYXV0aG9yPjxhdXRo
b3I+TG9rYW5pLCBQLjwvYXV0aG9yPjxhdXRob3I+U29lbW9kaW5vdG8sIEEuPC9hdXRob3I+PGF1
dGhvcj5LbmlnaHQsIE0uPC9hdXRob3I+PGF1dGhvcj5Qb21lcm95LCBCLjwvYXV0aG9yPjxhdXRo
b3I+UG9zc2luZ2hhbSwgSC48L2F1dGhvcj48YXV0aG9yPlByZXNzZXksIEIuPC9hdXRob3I+PC9h
dXRob3JzPjwvY29udHJpYnV0b3JzPjx0aXRsZXM+PHRpdGxlPkJpb3BoeXNpY2FsIHByaW5jaXBs
ZXMgZm9yIGRlc2lnbmluZyByZXNpbGllbnQgbmV0d29ya3Mgb2YgbWFyaW5lIHByb3RlY3RlZCBh
cmVhcyB0byBpbnRlZ3JhdGUgZmlzaGVyaWVzLCBiaW9kaXZlcnNpdHkgYW5kIGNsaW1hdGUgY2hh
bmdlIG9iamVjdGl2ZXMgaW4gdGhlIENvcmFsIFRyaWFuZ2xlLiBSZXBvcnQgcHJlcGFyZWQgYnkg
VGhlIE5hdHVyZSBDb25zZXJ2YW5jeSBmb3IgdGhlIENvcmFsIFRyaWFuZ2xlIFN1cHBvcnQgUGFy
dG5lcnNoaXA8L3RpdGxlPjwvdGl0bGVzPjxwYWdlcz4xNTI8L3BhZ2VzPjxkYXRlcz48eWVhcj4y
MDEyPC95ZWFyPjwvZGF0ZXM+PHVybHM+PC91cmxzPjwvcmVjb3JkPjwvQ2l0ZT48Q2l0ZT48QXV0
aG9yPk9sZHM8L0F1dGhvcj48WWVhcj4yMDEzPC9ZZWFyPjxSZWNOdW0+MTIzPC9SZWNOdW0+PHJl
Y29yZD48cmVjLW51bWJlcj4xMjM8L3JlYy1udW1iZXI+PGZvcmVpZ24ta2V5cz48a2V5IGFwcD0i
RU4iIGRiLWlkPSJ0YTB6dHJ2OWh3cDA1a2VyZWZudncwcHN2OWRkNXRmenZ4ZHgiIHRpbWVzdGFt
cD0iMTM3MTc0NjkwMSI+MTIzPC9rZXk+PC9mb3JlaWduLWtleXM+PHJlZi10eXBlIG5hbWU9Ikpv
dXJuYWwgQXJ0aWNsZSI+MTc8L3JlZi10eXBlPjxjb250cmlidXRvcnM+PGF1dGhvcnM+PGF1dGhv
cj5PbGRzLCBBbmRyZXcgRC48L2F1dGhvcj48YXV0aG9yPkFsYmVydCwgU2ltb248L2F1dGhvcj48
YXV0aG9yPk1heHdlbGwsIFBhdWwgUy48L2F1dGhvcj48YXV0aG9yPlBpdHQsIEt5bGllIEEuPC9h
dXRob3I+PGF1dGhvcj5Db25ub2xseSwgUm9kIE0uPC9hdXRob3I+PC9hdXRob3JzPjwvY29udHJp
YnV0b3JzPjx0aXRsZXM+PHRpdGxlPk1hbmdyb3ZlLXJlZWYgY29ubmVjdGl2aXR5IHByb21vdGVz
IHRoZSBlZmZlY3RpdmVuZXNzIG9mIG1hcmluZSByZXNlcnZlcyBhY3Jvc3MgdGhlIHdlc3Rlcm4g
UGFjaWZpYzwvdGl0bGU+PHNlY29uZGFyeS10aXRsZT5HbG9iYWwgRWNvbG9neSBhbmQgQmlvZ2Vv
Z3JhcGh5PC9zZWNvbmRhcnktdGl0bGU+PC90aXRsZXM+PHBlcmlvZGljYWw+PGZ1bGwtdGl0bGU+
R2xvYmFsIEVjb2xvZ3kgYW5kIEJpb2dlb2dyYXBoeTwvZnVsbC10aXRsZT48L3BlcmlvZGljYWw+
PGtleXdvcmRzPjxrZXl3b3JkPkF1c3RyYWxpYTwva2V5d29yZD48a2V5d29yZD5jb3JhbCByZWVm
PC9rZXl3b3JkPjxrZXl3b3JkPkNvcmFsIFRyaWFuZ2xlPC9rZXl3b3JkPjxrZXl3b3JkPmZpc2g8
L2tleXdvcmQ+PGtleXdvcmQ+R3JlYXQgQmFycmllciBSZWVmPC9rZXl3b3JkPjxrZXl3b3JkPmxh
bmRzY2FwZSBlY29sb2d5PC9rZXl3b3JkPjxrZXl3b3JkPm1hbmdyb3Zlczwva2V5d29yZD48a2V5
d29yZD5tYXJpbmUgcmVzZXJ2ZTwva2V5d29yZD48a2V5d29yZD5Tb2xvbW9uIElzbGFuZHM8L2tl
eXdvcmQ+PC9rZXl3b3Jkcz48ZGF0ZXM+PHllYXI+MjAxMzwveWVhcj48L2RhdGVzPjxpc2JuPjE0
NjYtODIzODwvaXNibj48dXJscz48L3VybHM+PGVsZWN0cm9uaWMtcmVzb3VyY2UtbnVtPmRvaTox
MC4xMTExL2dlYi4xMjA3MjwvZWxlY3Ryb25pYy1yZXNvdXJjZS1udW0+PHJlc2VhcmNoLW5vdGVz
Pmh0dHA6Ly9keC5kb2kub3JnLzEwLjExMTEvZ2ViLjEyMDcyPC9yZXNlYXJjaC1ub3Rlcz48L3Jl
Y29yZD48L0NpdGU+PENpdGU+PEF1dGhvcj5Eb2RnZTwvQXV0aG9yPjxZZWFyPjIwMDg8L1llYXI+
PFJlY051bT4yMzU8L1JlY051bT48cmVjb3JkPjxyZWMtbnVtYmVyPjIzNTwvcmVjLW51bWJlcj48
Zm9yZWlnbi1rZXlzPjxrZXkgYXBwPSJFTiIgZGItaWQ9InRhMHp0cnY5aHdwMDVrZXJlZm52dzBw
c3Y5ZGQ1dGZ6dnhkeCIgdGltZXN0YW1wPSIxNDM3Njc4MTI1Ij4yMzU8L2tleT48L2ZvcmVpZ24t
a2V5cz48cmVmLXR5cGUgbmFtZT0iSm91cm5hbCBBcnRpY2xlIj4xNzwvcmVmLXR5cGU+PGNvbnRy
aWJ1dG9ycz48YXV0aG9ycz48YXV0aG9yPkRvZGdlLCBSLiBFLjwvYXV0aG9yPjxhdXRob3I+Qmly
a2VsYW5kLCBDLjwvYXV0aG9yPjxhdXRob3I+SGF0emlvbG9zLCBNLjwvYXV0aG9yPjxhdXRob3I+
S2xleXBhcywgSi48L2F1dGhvcj48YXV0aG9yPlBhbHVtYmksIFMuPC9hdXRob3I+PGF1dGhvcj5I
b2VnaC1HdWxkYmVyZywgTy48L2F1dGhvcj48YXV0aG9yPldvZXNpaywgUi4gVi48L2F1dGhvcj48
YXV0aG9yPk9nZGVuLCBKLiBDLjwvYXV0aG9yPjxhdXRob3I+QXJvbnNvbiwgUi4gQi48L2F1dGhv
cj48YXV0aG9yPkNhdXNleSwgQi4gRC48L2F1dGhvcj48YXV0aG9yPlN0YXViLCBGLjwvYXV0aG9y
PjwvYXV0aG9ycz48L2NvbnRyaWJ1dG9ycz48dGl0bGVzPjx0aXRsZT5BIENhbGwgdG8gQWN0aW9u
IGZvciBDb3JhbCBSZWVmczwvdGl0bGU+PHNlY29uZGFyeS10aXRsZT5TY2llbmNlPC9zZWNvbmRh
cnktdGl0bGU+PC90aXRsZXM+PHBlcmlvZGljYWw+PGZ1bGwtdGl0bGU+U2NpZW5jZTwvZnVsbC10
aXRsZT48L3BlcmlvZGljYWw+PHBhZ2VzPjE4OS0xOTA8L3BhZ2VzPjx2b2x1bWU+MzIyPC92b2x1
bWU+PGRhdGVzPjx5ZWFyPjIwMDg8L3llYXI+PC9kYXRlcz48dXJscz48L3VybHM+PC9yZWNvcmQ+
PC9DaXRlPjxDaXRlPjxBdXRob3I+V2VzdDwvQXV0aG9yPjxZZWFyPjIwMDM8L1llYXI+PFJlY051
bT41NjwvUmVjTnVtPjxyZWNvcmQ+PHJlYy1udW1iZXI+NTY8L3JlYy1udW1iZXI+PGZvcmVpZ24t
a2V5cz48a2V5IGFwcD0iRU4iIGRiLWlkPSJ0YTB6dHJ2OWh3cDA1a2VyZWZudncwcHN2OWRkNXRm
enZ4ZHgiIHRpbWVzdGFtcD0iMTM2MzU3NDk0NyI+NTY8L2tleT48L2ZvcmVpZ24ta2V5cz48cmVm
LXR5cGUgbmFtZT0iSm91cm5hbCBBcnRpY2xlIj4xNzwvcmVmLXR5cGU+PGNvbnRyaWJ1dG9ycz48
YXV0aG9ycz48YXV0aG9yPldlc3QsIEouIE0uPC9hdXRob3I+PGF1dGhvcj5TYWxtLCBSLiBWLjwv
YXV0aG9yPjwvYXV0aG9ycz48L2NvbnRyaWJ1dG9ycz48dGl0bGVzPjx0aXRsZT5SZXNpc3RhbmNl
IGFuZCByZXNpbGllbmNlIHRvIGNvcmFsIGJsZWFjaGluZzogaW1wbGljYXRpb25zIGZvciBjb3Jh
bCByZWVmIGNvbnNlcnZhdGlvbiBhbmQgbWFuYWdlbWVudDwvdGl0bGU+PHNlY29uZGFyeS10aXRs
ZT5Db25zZXJ2YXRpb24gQmlvbG9neTwvc2Vjb25kYXJ5LXRpdGxlPjwvdGl0bGVzPjxwZXJpb2Rp
Y2FsPjxmdWxsLXRpdGxlPkNvbnNlcnZhdGlvbiBCaW9sb2d5PC9mdWxsLXRpdGxlPjwvcGVyaW9k
aWNhbD48cGFnZXM+OTU2LTk2NzwvcGFnZXM+PHZvbHVtZT4xNzwvdm9sdW1lPjxudW1iZXI+NDwv
bnVtYmVyPjxkYXRlcz48eWVhcj4yMDAzPC95ZWFyPjwvZGF0ZXM+PHVybHM+PC91cmxzPjwvcmVj
b3JkPjwvQ2l0ZT48Q2l0ZT48QXV0aG9yPkdyZWVuPC9BdXRob3I+PFllYXI+MjAxNDwvWWVhcj48
UmVjTnVtPjM5MjwvUmVjTnVtPjxyZWNvcmQ+PHJlYy1udW1iZXI+MzkyPC9yZWMtbnVtYmVyPjxm
b3JlaWduLWtleXM+PGtleSBhcHA9IkVOIiBkYi1pZD0idGEwenRydjlod3AwNWtlcmVmbnZ3MHBz
djlkZDV0Znp2eGR4IiB0aW1lc3RhbXA9IjE0NTg0MTM3NTkiPjM5Mjwva2V5PjwvZm9yZWlnbi1r
ZXlzPjxyZWYtdHlwZSBuYW1lPSJKb3VybmFsIEFydGljbGUiPjE3PC9yZWYtdHlwZT48Y29udHJp
YnV0b3JzPjxhdXRob3JzPjxhdXRob3I+R3JlZW4sIEEuPC9hdXRob3I+PGF1dGhvcj5GZXJuYW5k
ZXMsIEwuPC9hdXRob3I+PGF1dGhvcj5BbG1hbnksIEcuPC9hdXRob3I+PGF1dGhvcj5BYmVzYW1p
cywgUi48L2F1dGhvcj48YXV0aG9yPk1jTGVvZCwgRS48L2F1dGhvcj48YXV0aG9yPkFsacOxbywg
UC48L2F1dGhvcj48YXV0aG9yPldoaXRlLCBBLlQuPC9hdXRob3I+PGF1dGhvcj5TYWxtLCBSLjwv
YXV0aG9yPjxhdXRob3I+VGFuemVyLCBKLjwvYXV0aG9yPjxhdXRob3I+UHJlc3NleSwgUi48L2F1
dGhvcj48L2F1dGhvcnM+PC9jb250cmlidXRvcnM+PHRpdGxlcz48dGl0bGU+RGVzaWduaW5nIG1h
cmluZSByZXNlcnZlcyBmb3IgZmlzaGVyaWVzIG1hbmFnZW1lbnQsIGJpb2RpdmVyc2l0eSBjb25z
ZXJ2YXRpb24gYW5kIGNsaW1hdGUgY2hhbmdlIGFkYXB0YXRpb248L3RpdGxlPjxzZWNvbmRhcnkt
dGl0bGU+Q29hc3RhbCBNYW5hZ2VtZW50PC9zZWNvbmRhcnktdGl0bGU+PC90aXRsZXM+PHBlcmlv
ZGljYWw+PGZ1bGwtdGl0bGU+Q29hc3RhbCBNYW5hZ2VtZW50PC9mdWxsLXRpdGxlPjwvcGVyaW9k
aWNhbD48cGFnZXM+MTQzLTE1OTwvcGFnZXM+PHZvbHVtZT40Mjwvdm9sdW1lPjxkYXRlcz48eWVh
cj4yMDE0PC95ZWFyPjwvZGF0ZXM+PHVybHM+PC91cmxzPjwvcmVjb3JkPjwvQ2l0ZT48L0VuZE5v
dGU+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8, 11, 18, 23, 26]</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565A8029" w14:textId="77777777" w:rsidR="00391DBF" w:rsidRPr="00FF4419" w:rsidRDefault="00391DBF" w:rsidP="00511C72">
            <w:pPr>
              <w:numPr>
                <w:ilvl w:val="0"/>
                <w:numId w:val="5"/>
              </w:numPr>
              <w:spacing w:after="120" w:line="240" w:lineRule="auto"/>
              <w:contextualSpacing/>
              <w:rPr>
                <w:rFonts w:eastAsia="Calibri" w:cs="Times New Roman"/>
                <w:i/>
                <w:sz w:val="20"/>
                <w:szCs w:val="20"/>
              </w:rPr>
            </w:pPr>
            <w:r w:rsidRPr="00FF4419">
              <w:rPr>
                <w:rFonts w:eastAsia="Calibri" w:cs="Times New Roman"/>
                <w:i/>
                <w:sz w:val="20"/>
                <w:szCs w:val="20"/>
              </w:rPr>
              <w:t>Which areas have historically demonstrated resistance to/or recovery from exposure to climate change impacts?</w:t>
            </w:r>
          </w:p>
          <w:p w14:paraId="68F377C3" w14:textId="77777777" w:rsidR="00391DBF" w:rsidRPr="00FF4419" w:rsidRDefault="00391DBF" w:rsidP="00511C72">
            <w:pPr>
              <w:numPr>
                <w:ilvl w:val="0"/>
                <w:numId w:val="5"/>
              </w:numPr>
              <w:spacing w:after="120" w:line="240" w:lineRule="auto"/>
              <w:contextualSpacing/>
              <w:rPr>
                <w:rFonts w:eastAsia="Calibri" w:cs="Times New Roman"/>
                <w:i/>
                <w:sz w:val="20"/>
                <w:szCs w:val="20"/>
              </w:rPr>
            </w:pPr>
            <w:r w:rsidRPr="00FF4419">
              <w:rPr>
                <w:rFonts w:eastAsia="Calibri" w:cs="Times New Roman"/>
                <w:i/>
                <w:sz w:val="20"/>
                <w:szCs w:val="20"/>
              </w:rPr>
              <w:t>Which areas are projected to have less exposure to climate change impacts (e.g. increased sea surface temperatures, decreased ocean pH) and could therefore serve as refugia?</w:t>
            </w:r>
          </w:p>
          <w:p w14:paraId="5F466FFF" w14:textId="77777777" w:rsidR="00391DBF" w:rsidRPr="00FF4419" w:rsidRDefault="00391DBF" w:rsidP="00511C72">
            <w:pPr>
              <w:numPr>
                <w:ilvl w:val="0"/>
                <w:numId w:val="5"/>
              </w:numPr>
              <w:spacing w:after="0" w:line="240" w:lineRule="auto"/>
              <w:contextualSpacing/>
              <w:rPr>
                <w:rFonts w:eastAsia="Calibri" w:cs="Times New Roman"/>
                <w:i/>
                <w:sz w:val="20"/>
                <w:szCs w:val="20"/>
              </w:rPr>
            </w:pPr>
            <w:r w:rsidRPr="00FF4419">
              <w:rPr>
                <w:rFonts w:eastAsia="Calibri" w:cs="Times New Roman"/>
                <w:i/>
                <w:sz w:val="20"/>
                <w:szCs w:val="20"/>
              </w:rPr>
              <w:t xml:space="preserve">How will climate change affect currents that provide connectivity between resilient areas? </w:t>
            </w:r>
          </w:p>
          <w:p w14:paraId="2C4362A7" w14:textId="77777777" w:rsidR="00391DBF" w:rsidRPr="00FF4419" w:rsidRDefault="00391DBF" w:rsidP="00511C72">
            <w:pPr>
              <w:numPr>
                <w:ilvl w:val="0"/>
                <w:numId w:val="5"/>
              </w:numPr>
              <w:spacing w:after="0" w:line="240" w:lineRule="auto"/>
              <w:contextualSpacing/>
              <w:rPr>
                <w:rFonts w:eastAsia="Calibri" w:cs="Times New Roman"/>
                <w:i/>
                <w:sz w:val="20"/>
                <w:szCs w:val="20"/>
              </w:rPr>
            </w:pPr>
            <w:r w:rsidRPr="00FF4419">
              <w:rPr>
                <w:rFonts w:eastAsia="Calibri" w:cs="Times New Roman"/>
                <w:i/>
                <w:sz w:val="20"/>
                <w:szCs w:val="20"/>
              </w:rPr>
              <w:t xml:space="preserve">Which areas have demonstrated resistance and/or recovery to climate change impacts? </w:t>
            </w:r>
          </w:p>
          <w:p w14:paraId="302C726B" w14:textId="77777777" w:rsidR="00391DBF" w:rsidRPr="00FF4419" w:rsidRDefault="00391DBF" w:rsidP="00511C72">
            <w:pPr>
              <w:numPr>
                <w:ilvl w:val="0"/>
                <w:numId w:val="5"/>
              </w:numPr>
              <w:spacing w:after="0" w:line="240" w:lineRule="auto"/>
              <w:contextualSpacing/>
              <w:rPr>
                <w:rFonts w:eastAsia="Calibri" w:cs="Times New Roman"/>
                <w:i/>
                <w:sz w:val="20"/>
                <w:szCs w:val="20"/>
              </w:rPr>
            </w:pPr>
            <w:r w:rsidRPr="00FF4419">
              <w:rPr>
                <w:rFonts w:eastAsia="Calibri" w:cs="Times New Roman"/>
                <w:i/>
                <w:sz w:val="20"/>
                <w:szCs w:val="20"/>
              </w:rPr>
              <w:t>What are the implications of this information for design of managed area networks to maximize connectivity and maintain it into the future?</w:t>
            </w:r>
          </w:p>
        </w:tc>
      </w:tr>
      <w:tr w:rsidR="00391DBF" w:rsidRPr="00FF4419" w14:paraId="547D8E42" w14:textId="77777777" w:rsidTr="00511C72">
        <w:tc>
          <w:tcPr>
            <w:tcW w:w="1632" w:type="pct"/>
            <w:tcBorders>
              <w:top w:val="single" w:sz="4" w:space="0" w:color="auto"/>
              <w:left w:val="single" w:sz="4" w:space="0" w:color="auto"/>
              <w:bottom w:val="single" w:sz="4" w:space="0" w:color="auto"/>
              <w:right w:val="single" w:sz="4" w:space="0" w:color="auto"/>
            </w:tcBorders>
          </w:tcPr>
          <w:p w14:paraId="6A7C0AC0" w14:textId="77777777" w:rsidR="00391DBF" w:rsidRPr="00FF4419" w:rsidRDefault="00391DBF" w:rsidP="00511C72">
            <w:pPr>
              <w:numPr>
                <w:ilvl w:val="0"/>
                <w:numId w:val="14"/>
              </w:numPr>
              <w:spacing w:after="0" w:line="240" w:lineRule="auto"/>
              <w:ind w:left="540" w:hanging="378"/>
              <w:contextualSpacing/>
              <w:rPr>
                <w:rFonts w:eastAsia="Calibri" w:cs="Times New Roman"/>
                <w:sz w:val="20"/>
                <w:szCs w:val="20"/>
              </w:rPr>
            </w:pPr>
            <w:r w:rsidRPr="00FF4419">
              <w:rPr>
                <w:rFonts w:eastAsia="Calibri" w:cs="Times New Roman"/>
                <w:sz w:val="20"/>
                <w:szCs w:val="20"/>
              </w:rPr>
              <w:t xml:space="preserve">Include a mixture of habitats and habitat edges (e.g., mangroves, seagrass) within systems of managed areas connected by currents </w:t>
            </w:r>
            <w:r w:rsidRPr="00FF4419">
              <w:rPr>
                <w:rFonts w:eastAsia="Calibri" w:cs="Times New Roman"/>
                <w:sz w:val="20"/>
                <w:szCs w:val="20"/>
              </w:rPr>
              <w:fldChar w:fldCharType="begin">
                <w:fldData xml:space="preserve">PEVuZE5vdGU+PENpdGU+PEF1dGhvcj5GZXJuYW5kZXM8L0F1dGhvcj48WWVhcj4yMDEyPC9ZZWFy
PjxSZWNOdW0+MzU8L1JlY051bT48RGlzcGxheVRleHQ+WzgsIDksIDExLCAyN108L0Rpc3BsYXlU
ZXh0PjxyZWNvcmQ+PHJlYy1udW1iZXI+MzU8L3JlYy1udW1iZXI+PGZvcmVpZ24ta2V5cz48a2V5
IGFwcD0iRU4iIGRiLWlkPSJ0YTB6dHJ2OWh3cDA1a2VyZWZudncwcHN2OWRkNXRmenZ4ZHgiIHRp
bWVzdGFtcD0iMTM2MzUwMjY4MyI+MzU8L2tleT48L2ZvcmVpZ24ta2V5cz48cmVmLXR5cGUgbmFt
ZT0iSm91cm5hbCBBcnRpY2xlIj4xNzwvcmVmLXR5cGU+PGNvbnRyaWJ1dG9ycz48YXV0aG9ycz48
YXV0aG9yPkZlcm5hbmRlcywgTC48L2F1dGhvcj48YXV0aG9yPkdyZWVuLCBBLjwvYXV0aG9yPjxh
dXRob3I+VGFuemVyLCBKLjwvYXV0aG9yPjxhdXRob3I+V2hpdGUsIEEuPC9hdXRob3I+PGF1dGhv
cj5BbGlubyxQLk0uPC9hdXRob3I+PGF1dGhvcj5Kb21wYSwgSi48L2F1dGhvcj48YXV0aG9yPkxv
a2FuaSwgUC48L2F1dGhvcj48YXV0aG9yPlNvZW1vZGlub3RvLCBBLjwvYXV0aG9yPjxhdXRob3I+
S25pZ2h0LCBNLjwvYXV0aG9yPjxhdXRob3I+UG9tZXJveSwgQi48L2F1dGhvcj48YXV0aG9yPlBv
c3NpbmdoYW0sIEguPC9hdXRob3I+PGF1dGhvcj5QcmVzc2V5LCBCLjwvYXV0aG9yPjwvYXV0aG9y
cz48L2NvbnRyaWJ1dG9ycz48dGl0bGVzPjx0aXRsZT5CaW9waHlzaWNhbCBwcmluY2lwbGVzIGZv
ciBkZXNpZ25pbmcgcmVzaWxpZW50IG5ldHdvcmtzIG9mIG1hcmluZSBwcm90ZWN0ZWQgYXJlYXMg
dG8gaW50ZWdyYXRlIGZpc2hlcmllcywgYmlvZGl2ZXJzaXR5IGFuZCBjbGltYXRlIGNoYW5nZSBv
YmplY3RpdmVzIGluIHRoZSBDb3JhbCBUcmlhbmdsZS4gUmVwb3J0IHByZXBhcmVkIGJ5IFRoZSBO
YXR1cmUgQ29uc2VydmFuY3kgZm9yIHRoZSBDb3JhbCBUcmlhbmdsZSBTdXBwb3J0IFBhcnRuZXJz
aGlwPC90aXRsZT48L3RpdGxlcz48cGFnZXM+MTUyPC9wYWdlcz48ZGF0ZXM+PHllYXI+MjAxMjwv
eWVhcj48L2RhdGVzPjx1cmxzPjwvdXJscz48L3JlY29yZD48L0NpdGU+PENpdGU+PEF1dGhvcj5P
bGRzPC9BdXRob3I+PFllYXI+MjAxMjwvWWVhcj48UmVjTnVtPjEyNDwvUmVjTnVtPjxyZWNvcmQ+
PHJlYy1udW1iZXI+MTI0PC9yZWMtbnVtYmVyPjxmb3JlaWduLWtleXM+PGtleSBhcHA9IkVOIiBk
Yi1pZD0idGEwenRydjlod3AwNWtlcmVmbnZ3MHBzdjlkZDV0Znp2eGR4IiB0aW1lc3RhbXA9IjEz
NzE3NDcxNDgiPjEyNDwva2V5PjwvZm9yZWlnbi1rZXlzPjxyZWYtdHlwZSBuYW1lPSJKb3VybmFs
IEFydGljbGUiPjE3PC9yZWYtdHlwZT48Y29udHJpYnV0b3JzPjxhdXRob3JzPjxhdXRob3I+T2xk
cywgQW5kcmV3IEQuPC9hdXRob3I+PGF1dGhvcj5QaXR0LCBLeWxpZSBBLjwvYXV0aG9yPjxhdXRo
b3I+TWF4d2VsbCwgUGF1bCBTLjwvYXV0aG9yPjxhdXRob3I+Q29ubm9sbHksIFJvZCBNLjwvYXV0
aG9yPjwvYXV0aG9ycz48L2NvbnRyaWJ1dG9ycz48dGl0bGVzPjx0aXRsZT5TeW5lcmdpc3RpYyBl
ZmZlY3RzIG9mIHJlc2VydmVzIGFuZCBjb25uZWN0aXZpdHkgb24gZWNvbG9naWNhbCByZXNpbGll
bmNlPC90aXRsZT48c2Vjb25kYXJ5LXRpdGxlPkpvdXJuYWwgb2YgQXBwbGllZCBFY29sb2d5PC9z
ZWNvbmRhcnktdGl0bGU+PC90aXRsZXM+PHBlcmlvZGljYWw+PGZ1bGwtdGl0bGU+Sm91cm5hbCBv
ZiBBcHBsaWVkIEVjb2xvZ3k8L2Z1bGwtdGl0bGU+PC9wZXJpb2RpY2FsPjxwYWdlcz4xMTk1LTEy
MDM8L3BhZ2VzPjx2b2x1bWU+NDk8L3ZvbHVtZT48bnVtYmVyPjY8L251bWJlcj48a2V5d29yZHM+
PGtleXdvcmQ+QXVzdHJhbGlhPC9rZXl3b3JkPjxrZXl3b3JkPmNvcmFsIHJlZWY8L2tleXdvcmQ+
PGtleXdvcmQ+ZmlzaDwva2V5d29yZD48a2V5d29yZD5oZXJiaXZvcnk8L2tleXdvcmQ+PGtleXdv
cmQ+bGFuZHNjYXBlIGVjb2xvZ3k8L2tleXdvcmQ+PGtleXdvcmQ+bWFuZ3JvdmVzPC9rZXl3b3Jk
PjxrZXl3b3JkPm1hcmluZSByZXNlcnZlPC9rZXl3b3JkPjxrZXl3b3JkPnRyb3BoaWMgY2FzY2Fk
ZTwva2V5d29yZD48L2tleXdvcmRzPjxkYXRlcz48eWVhcj4yMDEyPC95ZWFyPjwvZGF0ZXM+PGlz
Ym4+MTM2NS0yNjY0PC9pc2JuPjx1cmxzPjwvdXJscz48ZWxlY3Ryb25pYy1yZXNvdXJjZS1udW0+
ZG9pOjEwLjExMTEvanBlLjEyMDAyPC9lbGVjdHJvbmljLXJlc291cmNlLW51bT48cmVzZWFyY2gt
bm90ZXM+aHR0cDovL2R4LmRvaS5vcmcvMTAuMTExMS9qcGUuMTIwMDI8L3Jlc2VhcmNoLW5vdGVz
PjwvcmVjb3JkPjwvQ2l0ZT48Q2l0ZT48QXV0aG9yPk1jTGVvZDwvQXV0aG9yPjxZZWFyPjIwMTI8
L1llYXI+PFJlY051bT4xMTg8L1JlY051bT48cmVjb3JkPjxyZWMtbnVtYmVyPjExODwvcmVjLW51
bWJlcj48Zm9yZWlnbi1rZXlzPjxrZXkgYXBwPSJFTiIgZGItaWQ9InRhMHp0cnY5aHdwMDVrZXJl
Zm52dzBwc3Y5ZGQ1dGZ6dnhkeCIgdGltZXN0YW1wPSIxMzcwODkyODA2Ij4xMTg8L2tleT48L2Zv
cmVpZ24ta2V5cz48cmVmLXR5cGUgbmFtZT0iSm91cm5hbCBBcnRpY2xlIj4xNzwvcmVmLXR5cGU+
PGNvbnRyaWJ1dG9ycz48YXV0aG9ycz48YXV0aG9yPk1jTGVvZCwgRS48L2F1dGhvcj48YXV0aG9y
PkFudGhvbnksIEsuIFIuIE4uPC9hdXRob3I+PGF1dGhvcj5BbmRlcnNzb24sIEEuPC9hdXRob3I+
PGF1dGhvcj5CZWVkZW4sIFIuPC9hdXRob3I+PGF1dGhvcj5Hb2xidXUsIFkuPC9hdXRob3I+PGF1
dGhvcj5LbGV5cGFzLCBKLjwvYXV0aG9yPjxhdXRob3I+S3JvZWtlciwgSy48L2F1dGhvcj48YXV0
aG9yPk1hbnplbGxvLCBELjwvYXV0aG9yPjxhdXRob3I+U2FsbSwgUi4gVi48L2F1dGhvcj48YXV0
aG9yPlNjaHV0dGVuYmVyZywgSC48L2F1dGhvcj48YXV0aG9yPlNtaXRoLCBKLiBFLjwvYXV0aG9y
PjwvYXV0aG9ycz48L2NvbnRyaWJ1dG9ycz48dGl0bGVzPjx0aXRsZT5QcmVwYXJpbmcgdG8gbWFu
YWdlIGNvcmFsIHJlZWZzIGZvciBvY2VhbiBhY2lkaWZpY2F0aW9uOiBsZXNzb25zIGZyb20gY29y
YWwgYmxlYWNoaW5nPC90aXRsZT48c2Vjb25kYXJ5LXRpdGxlPkZyb250aWVycyBpbiBFY29sb2d5
IGFuZCB0aGUgRW52aXJvbm1lbnQ8L3NlY29uZGFyeS10aXRsZT48L3RpdGxlcz48cGVyaW9kaWNh
bD48ZnVsbC10aXRsZT5Gcm9udGllcnMgaW4gRWNvbG9neSBhbmQgdGhlIEVudmlyb25tZW50PC9m
dWxsLXRpdGxlPjwvcGVyaW9kaWNhbD48cGFnZXM+MjAtMjc8L3BhZ2VzPjx2b2x1bWU+MTE8L3Zv
bHVtZT48bnVtYmVyPjE8L251bWJlcj48ZGF0ZXM+PHllYXI+MjAxMjwveWVhcj48L2RhdGVzPjxw
dWJsaXNoZXI+RWNvbG9naWNhbCBTb2NpZXR5IG9mIEFtZXJpY2E8L3B1Ymxpc2hlcj48aXNibj4x
NTQwLTkyOTU8L2lzYm4+PHVybHM+PHJlbGF0ZWQtdXJscz48dXJsPmh0dHA6Ly9keC5kb2kub3Jn
LzEwLjE4OTAvMTEwMjQwPC91cmw+PC9yZWxhdGVkLXVybHM+PC91cmxzPjxlbGVjdHJvbmljLXJl
c291cmNlLW51bT5kb2k6MTAuMTg5MC8xMTAyNDA8L2VsZWN0cm9uaWMtcmVzb3VyY2UtbnVtPjxh
Y2Nlc3MtZGF0ZT4yMDEzLzA2LzEwPC9hY2Nlc3MtZGF0ZT48L3JlY29yZD48L0NpdGU+PENpdGU+
PEF1dGhvcj5HcmVlbjwvQXV0aG9yPjxZZWFyPjIwMTQ8L1llYXI+PFJlY051bT4zOTI8L1JlY051
bT48cmVjb3JkPjxyZWMtbnVtYmVyPjM5MjwvcmVjLW51bWJlcj48Zm9yZWlnbi1rZXlzPjxrZXkg
YXBwPSJFTiIgZGItaWQ9InRhMHp0cnY5aHdwMDVrZXJlZm52dzBwc3Y5ZGQ1dGZ6dnhkeCIgdGlt
ZXN0YW1wPSIxNDU4NDEzNzU5Ij4zOTI8L2tleT48L2ZvcmVpZ24ta2V5cz48cmVmLXR5cGUgbmFt
ZT0iSm91cm5hbCBBcnRpY2xlIj4xNzwvcmVmLXR5cGU+PGNvbnRyaWJ1dG9ycz48YXV0aG9ycz48
YXV0aG9yPkdyZWVuLCBBLjwvYXV0aG9yPjxhdXRob3I+RmVybmFuZGVzLCBMLjwvYXV0aG9yPjxh
dXRob3I+QWxtYW55LCBHLjwvYXV0aG9yPjxhdXRob3I+QWJlc2FtaXMsIFIuPC9hdXRob3I+PGF1
dGhvcj5NY0xlb2QsIEUuPC9hdXRob3I+PGF1dGhvcj5BbGnDsW8sIFAuPC9hdXRob3I+PGF1dGhv
cj5XaGl0ZSwgQS5ULjwvYXV0aG9yPjxhdXRob3I+U2FsbSwgUi48L2F1dGhvcj48YXV0aG9yPlRh
bnplciwgSi48L2F1dGhvcj48YXV0aG9yPlByZXNzZXksIFIuPC9hdXRob3I+PC9hdXRob3JzPjwv
Y29udHJpYnV0b3JzPjx0aXRsZXM+PHRpdGxlPkRlc2lnbmluZyBtYXJpbmUgcmVzZXJ2ZXMgZm9y
IGZpc2hlcmllcyBtYW5hZ2VtZW50LCBiaW9kaXZlcnNpdHkgY29uc2VydmF0aW9uIGFuZCBjbGlt
YXRlIGNoYW5nZSBhZGFwdGF0aW9uPC90aXRsZT48c2Vjb25kYXJ5LXRpdGxlPkNvYXN0YWwgTWFu
YWdlbWVudDwvc2Vjb25kYXJ5LXRpdGxlPjwvdGl0bGVzPjxwZXJpb2RpY2FsPjxmdWxsLXRpdGxl
PkNvYXN0YWwgTWFuYWdlbWVudDwvZnVsbC10aXRsZT48L3BlcmlvZGljYWw+PHBhZ2VzPjE0My0x
NTk8L3BhZ2VzPjx2b2x1bWU+NDI8L3ZvbHVtZT48ZGF0ZXM+PHllYXI+MjAxNDwveWVhcj48L2Rh
dGVzPjx1cmxzPjwvdXJscz48L3JlY29yZD48L0NpdGU+PC9FbmROb3RlPn==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GZXJuYW5kZXM8L0F1dGhvcj48WWVhcj4yMDEyPC9ZZWFy
PjxSZWNOdW0+MzU8L1JlY051bT48RGlzcGxheVRleHQ+WzgsIDksIDExLCAyN108L0Rpc3BsYXlU
ZXh0PjxyZWNvcmQ+PHJlYy1udW1iZXI+MzU8L3JlYy1udW1iZXI+PGZvcmVpZ24ta2V5cz48a2V5
IGFwcD0iRU4iIGRiLWlkPSJ0YTB6dHJ2OWh3cDA1a2VyZWZudncwcHN2OWRkNXRmenZ4ZHgiIHRp
bWVzdGFtcD0iMTM2MzUwMjY4MyI+MzU8L2tleT48L2ZvcmVpZ24ta2V5cz48cmVmLXR5cGUgbmFt
ZT0iSm91cm5hbCBBcnRpY2xlIj4xNzwvcmVmLXR5cGU+PGNvbnRyaWJ1dG9ycz48YXV0aG9ycz48
YXV0aG9yPkZlcm5hbmRlcywgTC48L2F1dGhvcj48YXV0aG9yPkdyZWVuLCBBLjwvYXV0aG9yPjxh
dXRob3I+VGFuemVyLCBKLjwvYXV0aG9yPjxhdXRob3I+V2hpdGUsIEEuPC9hdXRob3I+PGF1dGhv
cj5BbGlubyxQLk0uPC9hdXRob3I+PGF1dGhvcj5Kb21wYSwgSi48L2F1dGhvcj48YXV0aG9yPkxv
a2FuaSwgUC48L2F1dGhvcj48YXV0aG9yPlNvZW1vZGlub3RvLCBBLjwvYXV0aG9yPjxhdXRob3I+
S25pZ2h0LCBNLjwvYXV0aG9yPjxhdXRob3I+UG9tZXJveSwgQi48L2F1dGhvcj48YXV0aG9yPlBv
c3NpbmdoYW0sIEguPC9hdXRob3I+PGF1dGhvcj5QcmVzc2V5LCBCLjwvYXV0aG9yPjwvYXV0aG9y
cz48L2NvbnRyaWJ1dG9ycz48dGl0bGVzPjx0aXRsZT5CaW9waHlzaWNhbCBwcmluY2lwbGVzIGZv
ciBkZXNpZ25pbmcgcmVzaWxpZW50IG5ldHdvcmtzIG9mIG1hcmluZSBwcm90ZWN0ZWQgYXJlYXMg
dG8gaW50ZWdyYXRlIGZpc2hlcmllcywgYmlvZGl2ZXJzaXR5IGFuZCBjbGltYXRlIGNoYW5nZSBv
YmplY3RpdmVzIGluIHRoZSBDb3JhbCBUcmlhbmdsZS4gUmVwb3J0IHByZXBhcmVkIGJ5IFRoZSBO
YXR1cmUgQ29uc2VydmFuY3kgZm9yIHRoZSBDb3JhbCBUcmlhbmdsZSBTdXBwb3J0IFBhcnRuZXJz
aGlwPC90aXRsZT48L3RpdGxlcz48cGFnZXM+MTUyPC9wYWdlcz48ZGF0ZXM+PHllYXI+MjAxMjwv
eWVhcj48L2RhdGVzPjx1cmxzPjwvdXJscz48L3JlY29yZD48L0NpdGU+PENpdGU+PEF1dGhvcj5P
bGRzPC9BdXRob3I+PFllYXI+MjAxMjwvWWVhcj48UmVjTnVtPjEyNDwvUmVjTnVtPjxyZWNvcmQ+
PHJlYy1udW1iZXI+MTI0PC9yZWMtbnVtYmVyPjxmb3JlaWduLWtleXM+PGtleSBhcHA9IkVOIiBk
Yi1pZD0idGEwenRydjlod3AwNWtlcmVmbnZ3MHBzdjlkZDV0Znp2eGR4IiB0aW1lc3RhbXA9IjEz
NzE3NDcxNDgiPjEyNDwva2V5PjwvZm9yZWlnbi1rZXlzPjxyZWYtdHlwZSBuYW1lPSJKb3VybmFs
IEFydGljbGUiPjE3PC9yZWYtdHlwZT48Y29udHJpYnV0b3JzPjxhdXRob3JzPjxhdXRob3I+T2xk
cywgQW5kcmV3IEQuPC9hdXRob3I+PGF1dGhvcj5QaXR0LCBLeWxpZSBBLjwvYXV0aG9yPjxhdXRo
b3I+TWF4d2VsbCwgUGF1bCBTLjwvYXV0aG9yPjxhdXRob3I+Q29ubm9sbHksIFJvZCBNLjwvYXV0
aG9yPjwvYXV0aG9ycz48L2NvbnRyaWJ1dG9ycz48dGl0bGVzPjx0aXRsZT5TeW5lcmdpc3RpYyBl
ZmZlY3RzIG9mIHJlc2VydmVzIGFuZCBjb25uZWN0aXZpdHkgb24gZWNvbG9naWNhbCByZXNpbGll
bmNlPC90aXRsZT48c2Vjb25kYXJ5LXRpdGxlPkpvdXJuYWwgb2YgQXBwbGllZCBFY29sb2d5PC9z
ZWNvbmRhcnktdGl0bGU+PC90aXRsZXM+PHBlcmlvZGljYWw+PGZ1bGwtdGl0bGU+Sm91cm5hbCBv
ZiBBcHBsaWVkIEVjb2xvZ3k8L2Z1bGwtdGl0bGU+PC9wZXJpb2RpY2FsPjxwYWdlcz4xMTk1LTEy
MDM8L3BhZ2VzPjx2b2x1bWU+NDk8L3ZvbHVtZT48bnVtYmVyPjY8L251bWJlcj48a2V5d29yZHM+
PGtleXdvcmQ+QXVzdHJhbGlhPC9rZXl3b3JkPjxrZXl3b3JkPmNvcmFsIHJlZWY8L2tleXdvcmQ+
PGtleXdvcmQ+ZmlzaDwva2V5d29yZD48a2V5d29yZD5oZXJiaXZvcnk8L2tleXdvcmQ+PGtleXdv
cmQ+bGFuZHNjYXBlIGVjb2xvZ3k8L2tleXdvcmQ+PGtleXdvcmQ+bWFuZ3JvdmVzPC9rZXl3b3Jk
PjxrZXl3b3JkPm1hcmluZSByZXNlcnZlPC9rZXl3b3JkPjxrZXl3b3JkPnRyb3BoaWMgY2FzY2Fk
ZTwva2V5d29yZD48L2tleXdvcmRzPjxkYXRlcz48eWVhcj4yMDEyPC95ZWFyPjwvZGF0ZXM+PGlz
Ym4+MTM2NS0yNjY0PC9pc2JuPjx1cmxzPjwvdXJscz48ZWxlY3Ryb25pYy1yZXNvdXJjZS1udW0+
ZG9pOjEwLjExMTEvanBlLjEyMDAyPC9lbGVjdHJvbmljLXJlc291cmNlLW51bT48cmVzZWFyY2gt
bm90ZXM+aHR0cDovL2R4LmRvaS5vcmcvMTAuMTExMS9qcGUuMTIwMDI8L3Jlc2VhcmNoLW5vdGVz
PjwvcmVjb3JkPjwvQ2l0ZT48Q2l0ZT48QXV0aG9yPk1jTGVvZDwvQXV0aG9yPjxZZWFyPjIwMTI8
L1llYXI+PFJlY051bT4xMTg8L1JlY051bT48cmVjb3JkPjxyZWMtbnVtYmVyPjExODwvcmVjLW51
bWJlcj48Zm9yZWlnbi1rZXlzPjxrZXkgYXBwPSJFTiIgZGItaWQ9InRhMHp0cnY5aHdwMDVrZXJl
Zm52dzBwc3Y5ZGQ1dGZ6dnhkeCIgdGltZXN0YW1wPSIxMzcwODkyODA2Ij4xMTg8L2tleT48L2Zv
cmVpZ24ta2V5cz48cmVmLXR5cGUgbmFtZT0iSm91cm5hbCBBcnRpY2xlIj4xNzwvcmVmLXR5cGU+
PGNvbnRyaWJ1dG9ycz48YXV0aG9ycz48YXV0aG9yPk1jTGVvZCwgRS48L2F1dGhvcj48YXV0aG9y
PkFudGhvbnksIEsuIFIuIE4uPC9hdXRob3I+PGF1dGhvcj5BbmRlcnNzb24sIEEuPC9hdXRob3I+
PGF1dGhvcj5CZWVkZW4sIFIuPC9hdXRob3I+PGF1dGhvcj5Hb2xidXUsIFkuPC9hdXRob3I+PGF1
dGhvcj5LbGV5cGFzLCBKLjwvYXV0aG9yPjxhdXRob3I+S3JvZWtlciwgSy48L2F1dGhvcj48YXV0
aG9yPk1hbnplbGxvLCBELjwvYXV0aG9yPjxhdXRob3I+U2FsbSwgUi4gVi48L2F1dGhvcj48YXV0
aG9yPlNjaHV0dGVuYmVyZywgSC48L2F1dGhvcj48YXV0aG9yPlNtaXRoLCBKLiBFLjwvYXV0aG9y
PjwvYXV0aG9ycz48L2NvbnRyaWJ1dG9ycz48dGl0bGVzPjx0aXRsZT5QcmVwYXJpbmcgdG8gbWFu
YWdlIGNvcmFsIHJlZWZzIGZvciBvY2VhbiBhY2lkaWZpY2F0aW9uOiBsZXNzb25zIGZyb20gY29y
YWwgYmxlYWNoaW5nPC90aXRsZT48c2Vjb25kYXJ5LXRpdGxlPkZyb250aWVycyBpbiBFY29sb2d5
IGFuZCB0aGUgRW52aXJvbm1lbnQ8L3NlY29uZGFyeS10aXRsZT48L3RpdGxlcz48cGVyaW9kaWNh
bD48ZnVsbC10aXRsZT5Gcm9udGllcnMgaW4gRWNvbG9neSBhbmQgdGhlIEVudmlyb25tZW50PC9m
dWxsLXRpdGxlPjwvcGVyaW9kaWNhbD48cGFnZXM+MjAtMjc8L3BhZ2VzPjx2b2x1bWU+MTE8L3Zv
bHVtZT48bnVtYmVyPjE8L251bWJlcj48ZGF0ZXM+PHllYXI+MjAxMjwveWVhcj48L2RhdGVzPjxw
dWJsaXNoZXI+RWNvbG9naWNhbCBTb2NpZXR5IG9mIEFtZXJpY2E8L3B1Ymxpc2hlcj48aXNibj4x
NTQwLTkyOTU8L2lzYm4+PHVybHM+PHJlbGF0ZWQtdXJscz48dXJsPmh0dHA6Ly9keC5kb2kub3Jn
LzEwLjE4OTAvMTEwMjQwPC91cmw+PC9yZWxhdGVkLXVybHM+PC91cmxzPjxlbGVjdHJvbmljLXJl
c291cmNlLW51bT5kb2k6MTAuMTg5MC8xMTAyNDA8L2VsZWN0cm9uaWMtcmVzb3VyY2UtbnVtPjxh
Y2Nlc3MtZGF0ZT4yMDEzLzA2LzEwPC9hY2Nlc3MtZGF0ZT48L3JlY29yZD48L0NpdGU+PENpdGU+
PEF1dGhvcj5HcmVlbjwvQXV0aG9yPjxZZWFyPjIwMTQ8L1llYXI+PFJlY051bT4zOTI8L1JlY051
bT48cmVjb3JkPjxyZWMtbnVtYmVyPjM5MjwvcmVjLW51bWJlcj48Zm9yZWlnbi1rZXlzPjxrZXkg
YXBwPSJFTiIgZGItaWQ9InRhMHp0cnY5aHdwMDVrZXJlZm52dzBwc3Y5ZGQ1dGZ6dnhkeCIgdGlt
ZXN0YW1wPSIxNDU4NDEzNzU5Ij4zOTI8L2tleT48L2ZvcmVpZ24ta2V5cz48cmVmLXR5cGUgbmFt
ZT0iSm91cm5hbCBBcnRpY2xlIj4xNzwvcmVmLXR5cGU+PGNvbnRyaWJ1dG9ycz48YXV0aG9ycz48
YXV0aG9yPkdyZWVuLCBBLjwvYXV0aG9yPjxhdXRob3I+RmVybmFuZGVzLCBMLjwvYXV0aG9yPjxh
dXRob3I+QWxtYW55LCBHLjwvYXV0aG9yPjxhdXRob3I+QWJlc2FtaXMsIFIuPC9hdXRob3I+PGF1
dGhvcj5NY0xlb2QsIEUuPC9hdXRob3I+PGF1dGhvcj5BbGnDsW8sIFAuPC9hdXRob3I+PGF1dGhv
cj5XaGl0ZSwgQS5ULjwvYXV0aG9yPjxhdXRob3I+U2FsbSwgUi48L2F1dGhvcj48YXV0aG9yPlRh
bnplciwgSi48L2F1dGhvcj48YXV0aG9yPlByZXNzZXksIFIuPC9hdXRob3I+PC9hdXRob3JzPjwv
Y29udHJpYnV0b3JzPjx0aXRsZXM+PHRpdGxlPkRlc2lnbmluZyBtYXJpbmUgcmVzZXJ2ZXMgZm9y
IGZpc2hlcmllcyBtYW5hZ2VtZW50LCBiaW9kaXZlcnNpdHkgY29uc2VydmF0aW9uIGFuZCBjbGlt
YXRlIGNoYW5nZSBhZGFwdGF0aW9uPC90aXRsZT48c2Vjb25kYXJ5LXRpdGxlPkNvYXN0YWwgTWFu
YWdlbWVudDwvc2Vjb25kYXJ5LXRpdGxlPjwvdGl0bGVzPjxwZXJpb2RpY2FsPjxmdWxsLXRpdGxl
PkNvYXN0YWwgTWFuYWdlbWVudDwvZnVsbC10aXRsZT48L3BlcmlvZGljYWw+PHBhZ2VzPjE0My0x
NTk8L3BhZ2VzPjx2b2x1bWU+NDI8L3ZvbHVtZT48ZGF0ZXM+PHllYXI+MjAxNDwveWVhcj48L2Rh
dGVzPjx1cmxzPjwvdXJscz48L3JlY29yZD48L0NpdGU+PC9FbmROb3RlPn==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8, 9, 11, 27]</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33B55A3E" w14:textId="77777777" w:rsidR="00391DBF" w:rsidRPr="00FF4419" w:rsidRDefault="00391DBF" w:rsidP="00511C72">
            <w:pPr>
              <w:numPr>
                <w:ilvl w:val="0"/>
                <w:numId w:val="5"/>
              </w:numPr>
              <w:spacing w:after="120" w:line="240" w:lineRule="auto"/>
              <w:contextualSpacing/>
              <w:rPr>
                <w:rFonts w:eastAsia="Calibri" w:cs="Times New Roman"/>
                <w:i/>
                <w:sz w:val="20"/>
                <w:szCs w:val="20"/>
              </w:rPr>
            </w:pPr>
            <w:r w:rsidRPr="00FF4419">
              <w:rPr>
                <w:rFonts w:eastAsia="Calibri" w:cs="Times New Roman"/>
                <w:i/>
                <w:sz w:val="20"/>
                <w:szCs w:val="20"/>
              </w:rPr>
              <w:t xml:space="preserve">How will climate change affect adjacent habitats that are critical for various life history stages of reef species? , </w:t>
            </w:r>
          </w:p>
          <w:p w14:paraId="4F53C4FA" w14:textId="77777777" w:rsidR="00391DBF" w:rsidRPr="00FF4419" w:rsidRDefault="00391DBF" w:rsidP="00511C72">
            <w:pPr>
              <w:numPr>
                <w:ilvl w:val="0"/>
                <w:numId w:val="5"/>
              </w:numPr>
              <w:spacing w:after="120" w:line="240" w:lineRule="auto"/>
              <w:contextualSpacing/>
              <w:rPr>
                <w:rFonts w:eastAsia="Calibri" w:cs="Times New Roman"/>
                <w:i/>
                <w:sz w:val="20"/>
                <w:szCs w:val="20"/>
              </w:rPr>
            </w:pPr>
            <w:r w:rsidRPr="00FF4419">
              <w:rPr>
                <w:rFonts w:eastAsia="Calibri" w:cs="Times New Roman"/>
                <w:i/>
                <w:sz w:val="20"/>
                <w:szCs w:val="20"/>
              </w:rPr>
              <w:t>Which areas are most likely to retain high heterogeneity (e.g. rugosity, microhabitats) that may contribute to increased resilience to climate change?</w:t>
            </w:r>
          </w:p>
          <w:p w14:paraId="5BB89D76" w14:textId="77777777" w:rsidR="00391DBF" w:rsidRPr="00FF4419" w:rsidRDefault="00391DBF" w:rsidP="00511C72">
            <w:pPr>
              <w:numPr>
                <w:ilvl w:val="0"/>
                <w:numId w:val="5"/>
              </w:numPr>
              <w:spacing w:after="200" w:line="240" w:lineRule="auto"/>
              <w:contextualSpacing/>
              <w:rPr>
                <w:rFonts w:eastAsia="Calibri" w:cs="Times New Roman"/>
                <w:i/>
                <w:sz w:val="20"/>
                <w:szCs w:val="20"/>
              </w:rPr>
            </w:pPr>
            <w:r w:rsidRPr="00FF4419">
              <w:rPr>
                <w:rFonts w:eastAsia="Calibri" w:cs="Times New Roman"/>
                <w:i/>
                <w:sz w:val="20"/>
                <w:szCs w:val="20"/>
              </w:rPr>
              <w:t>How will projected changes in currents affect connectivity among these areas important for larval dispersal? What are the implications of this information for design of managed area networks?</w:t>
            </w:r>
          </w:p>
        </w:tc>
      </w:tr>
      <w:tr w:rsidR="00391DBF" w:rsidRPr="00FF4419" w:rsidDel="00CC15C5" w14:paraId="78B4435C" w14:textId="77777777" w:rsidTr="00511C72">
        <w:tc>
          <w:tcPr>
            <w:tcW w:w="1632" w:type="pct"/>
            <w:tcBorders>
              <w:top w:val="single" w:sz="4" w:space="0" w:color="auto"/>
              <w:left w:val="single" w:sz="4" w:space="0" w:color="auto"/>
              <w:bottom w:val="single" w:sz="4" w:space="0" w:color="auto"/>
              <w:right w:val="single" w:sz="4" w:space="0" w:color="auto"/>
            </w:tcBorders>
          </w:tcPr>
          <w:p w14:paraId="6FC7645F" w14:textId="77777777" w:rsidR="00391DBF" w:rsidRPr="00FF4419" w:rsidDel="00CC15C5" w:rsidRDefault="00391DBF" w:rsidP="00511C72">
            <w:pPr>
              <w:numPr>
                <w:ilvl w:val="0"/>
                <w:numId w:val="14"/>
              </w:numPr>
              <w:spacing w:after="0" w:line="240" w:lineRule="auto"/>
              <w:ind w:left="540" w:hanging="378"/>
              <w:contextualSpacing/>
              <w:rPr>
                <w:rFonts w:eastAsia="Calibri" w:cs="Times New Roman"/>
                <w:sz w:val="20"/>
                <w:szCs w:val="20"/>
              </w:rPr>
            </w:pPr>
            <w:r w:rsidRPr="00FF4419">
              <w:rPr>
                <w:rFonts w:eastAsia="Calibri" w:cs="Times New Roman"/>
                <w:sz w:val="20"/>
                <w:szCs w:val="20"/>
              </w:rPr>
              <w:t xml:space="preserve">Apply minimum size and include a variety of shapes to systems of managed areas </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Fernandes&lt;/Author&gt;&lt;Year&gt;2012&lt;/Year&gt;&lt;RecNum&gt;35&lt;/RecNum&gt;&lt;DisplayText&gt;[8, 11]&lt;/DisplayText&gt;&lt;record&gt;&lt;rec-number&gt;35&lt;/rec-number&gt;&lt;foreign-keys&gt;&lt;key app="EN" db-id="ta0ztrv9hwp05kerefnvw0psv9dd5tfzvxdx" timestamp="1363502683"&gt;35&lt;/key&gt;&lt;/foreign-keys&gt;&lt;ref-type name="Journal Article"&gt;17&lt;/ref-type&gt;&lt;contributors&gt;&lt;authors&gt;&lt;author&gt;Fernandes, L.&lt;/author&gt;&lt;author&gt;Green, A.&lt;/author&gt;&lt;author&gt;Tanzer, J.&lt;/author&gt;&lt;author&gt;White, A.&lt;/author&gt;&lt;author&gt;Alino,P.M.&lt;/author&gt;&lt;author&gt;Jompa, J.&lt;/author&gt;&lt;author&gt;Lokani, P.&lt;/author&gt;&lt;author&gt;Soemodinoto, A.&lt;/author&gt;&lt;author&gt;Knight, M.&lt;/author&gt;&lt;author&gt;Pomeroy, B.&lt;/author&gt;&lt;author&gt;Possingham, H.&lt;/author&gt;&lt;author&gt;Pressey, B.&lt;/author&gt;&lt;/authors&gt;&lt;/contributors&gt;&lt;titles&gt;&lt;title&gt;Biophysical principles for designing resilient networks of marine protected areas to integrate fisheries, biodiversity and climate change objectives in the Coral Triangle. Report prepared by The Nature Conservancy for the Coral Triangle Support Partnership&lt;/title&gt;&lt;/titles&gt;&lt;pages&gt;152&lt;/pages&gt;&lt;dates&gt;&lt;year&gt;2012&lt;/year&gt;&lt;/dates&gt;&lt;urls&gt;&lt;/urls&gt;&lt;/record&gt;&lt;/Cite&gt;&lt;Cite&gt;&lt;Author&gt;Green&lt;/Author&gt;&lt;Year&gt;2014&lt;/Year&gt;&lt;RecNum&gt;392&lt;/RecNum&gt;&lt;record&gt;&lt;rec-number&gt;392&lt;/rec-number&gt;&lt;foreign-keys&gt;&lt;key app="EN" db-id="ta0ztrv9hwp05kerefnvw0psv9dd5tfzvxdx" timestamp="1458413759"&gt;392&lt;/key&gt;&lt;/foreign-keys&gt;&lt;ref-type name="Journal Article"&gt;17&lt;/ref-type&gt;&lt;contributors&gt;&lt;authors&gt;&lt;author&gt;Green, A.&lt;/author&gt;&lt;author&gt;Fernandes, L.&lt;/author&gt;&lt;author&gt;Almany, G.&lt;/author&gt;&lt;author&gt;Abesamis, R.&lt;/author&gt;&lt;author&gt;McLeod, E.&lt;/author&gt;&lt;author&gt;Aliño, P.&lt;/author&gt;&lt;author&gt;White, A.T.&lt;/author&gt;&lt;author&gt;Salm, R.&lt;/author&gt;&lt;author&gt;Tanzer, J.&lt;/author&gt;&lt;author&gt;Pressey, R.&lt;/author&gt;&lt;/authors&gt;&lt;/contributors&gt;&lt;titles&gt;&lt;title&gt;Designing marine reserves for fisheries management, biodiversity conservation and climate change adaptation&lt;/title&gt;&lt;secondary-title&gt;Coastal Management&lt;/secondary-title&gt;&lt;/titles&gt;&lt;periodical&gt;&lt;full-title&gt;Coastal Management&lt;/full-title&gt;&lt;/periodical&gt;&lt;pages&gt;143-159&lt;/pages&gt;&lt;volume&gt;42&lt;/volume&gt;&lt;dates&gt;&lt;year&gt;2014&lt;/year&gt;&lt;/dates&gt;&lt;urls&gt;&lt;/urls&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8, 11]</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4F628E04" w14:textId="77777777" w:rsidR="00391DBF" w:rsidRPr="00FF4419" w:rsidRDefault="00391DBF" w:rsidP="00511C72">
            <w:pPr>
              <w:numPr>
                <w:ilvl w:val="0"/>
                <w:numId w:val="5"/>
              </w:numPr>
              <w:spacing w:after="120" w:line="240" w:lineRule="auto"/>
              <w:contextualSpacing/>
              <w:rPr>
                <w:rFonts w:eastAsia="Calibri" w:cs="Times New Roman"/>
                <w:i/>
                <w:sz w:val="20"/>
                <w:szCs w:val="20"/>
              </w:rPr>
            </w:pPr>
            <w:r w:rsidRPr="00FF4419">
              <w:rPr>
                <w:rFonts w:eastAsia="Calibri" w:cs="Times New Roman"/>
                <w:i/>
                <w:sz w:val="20"/>
                <w:szCs w:val="20"/>
              </w:rPr>
              <w:t>How will climate change affect currents that provide ecological connectivity among areas being considered for inclusion in a managed area system?</w:t>
            </w:r>
          </w:p>
          <w:p w14:paraId="12EF12E3" w14:textId="77777777" w:rsidR="00391DBF" w:rsidRPr="00FF4419" w:rsidDel="00CC15C5" w:rsidRDefault="00391DBF" w:rsidP="00511C72">
            <w:pPr>
              <w:numPr>
                <w:ilvl w:val="0"/>
                <w:numId w:val="5"/>
              </w:numPr>
              <w:spacing w:after="200" w:line="276" w:lineRule="auto"/>
              <w:contextualSpacing/>
              <w:rPr>
                <w:rFonts w:eastAsia="Calibri" w:cs="Times New Roman"/>
                <w:i/>
                <w:sz w:val="20"/>
                <w:szCs w:val="20"/>
              </w:rPr>
            </w:pPr>
            <w:r w:rsidRPr="00FF4419">
              <w:rPr>
                <w:rFonts w:eastAsia="Calibri" w:cs="Times New Roman"/>
                <w:i/>
                <w:sz w:val="20"/>
                <w:szCs w:val="20"/>
              </w:rPr>
              <w:t>What are the implications of changes in current patterns for the optimal shape and size of the areas selected?</w:t>
            </w:r>
          </w:p>
        </w:tc>
      </w:tr>
      <w:tr w:rsidR="00391DBF" w:rsidRPr="00FF4419" w14:paraId="6CDC815A" w14:textId="77777777" w:rsidTr="00511C72">
        <w:tc>
          <w:tcPr>
            <w:tcW w:w="1632" w:type="pct"/>
            <w:tcBorders>
              <w:top w:val="single" w:sz="4" w:space="0" w:color="auto"/>
              <w:left w:val="single" w:sz="4" w:space="0" w:color="auto"/>
              <w:bottom w:val="single" w:sz="4" w:space="0" w:color="auto"/>
              <w:right w:val="single" w:sz="4" w:space="0" w:color="auto"/>
            </w:tcBorders>
          </w:tcPr>
          <w:p w14:paraId="368929C4" w14:textId="77777777" w:rsidR="00391DBF" w:rsidRPr="00FF4419" w:rsidRDefault="00391DBF" w:rsidP="00511C72">
            <w:pPr>
              <w:numPr>
                <w:ilvl w:val="0"/>
                <w:numId w:val="14"/>
              </w:numPr>
              <w:spacing w:after="0" w:line="240" w:lineRule="auto"/>
              <w:ind w:left="547" w:hanging="378"/>
              <w:contextualSpacing/>
              <w:rPr>
                <w:rFonts w:asciiTheme="majorHAnsi" w:eastAsia="Calibri" w:hAnsiTheme="majorHAnsi" w:cs="Times New Roman"/>
                <w:color w:val="1F4D78" w:themeColor="accent1" w:themeShade="7F"/>
                <w:sz w:val="20"/>
                <w:szCs w:val="20"/>
              </w:rPr>
            </w:pPr>
            <w:r w:rsidRPr="00FF4419">
              <w:rPr>
                <w:rFonts w:eastAsia="Calibri" w:cs="Times New Roman"/>
                <w:sz w:val="20"/>
                <w:szCs w:val="20"/>
              </w:rPr>
              <w:t xml:space="preserve">Consider managing areas upstream that can serve as “source” areas for larvae within the dominant current flow to improve downstream habitats and populations </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Fernandes&lt;/Author&gt;&lt;Year&gt;2012&lt;/Year&gt;&lt;RecNum&gt;35&lt;/RecNum&gt;&lt;DisplayText&gt;[8, 11]&lt;/DisplayText&gt;&lt;record&gt;&lt;rec-number&gt;35&lt;/rec-number&gt;&lt;foreign-keys&gt;&lt;key app="EN" db-id="ta0ztrv9hwp05kerefnvw0psv9dd5tfzvxdx" timestamp="1363502683"&gt;35&lt;/key&gt;&lt;/foreign-keys&gt;&lt;ref-type name="Journal Article"&gt;17&lt;/ref-type&gt;&lt;contributors&gt;&lt;authors&gt;&lt;author&gt;Fernandes, L.&lt;/author&gt;&lt;author&gt;Green, A.&lt;/author&gt;&lt;author&gt;Tanzer, J.&lt;/author&gt;&lt;author&gt;White, A.&lt;/author&gt;&lt;author&gt;Alino,P.M.&lt;/author&gt;&lt;author&gt;Jompa, J.&lt;/author&gt;&lt;author&gt;Lokani, P.&lt;/author&gt;&lt;author&gt;Soemodinoto, A.&lt;/author&gt;&lt;author&gt;Knight, M.&lt;/author&gt;&lt;author&gt;Pomeroy, B.&lt;/author&gt;&lt;author&gt;Possingham, H.&lt;/author&gt;&lt;author&gt;Pressey, B.&lt;/author&gt;&lt;/authors&gt;&lt;/contributors&gt;&lt;titles&gt;&lt;title&gt;Biophysical principles for designing resilient networks of marine protected areas to integrate fisheries, biodiversity and climate change objectives in the Coral Triangle. Report prepared by The Nature Conservancy for the Coral Triangle Support Partnership&lt;/title&gt;&lt;/titles&gt;&lt;pages&gt;152&lt;/pages&gt;&lt;dates&gt;&lt;year&gt;2012&lt;/year&gt;&lt;/dates&gt;&lt;urls&gt;&lt;/urls&gt;&lt;/record&gt;&lt;/Cite&gt;&lt;Cite&gt;&lt;Author&gt;Green&lt;/Author&gt;&lt;Year&gt;2014&lt;/Year&gt;&lt;RecNum&gt;392&lt;/RecNum&gt;&lt;record&gt;&lt;rec-number&gt;392&lt;/rec-number&gt;&lt;foreign-keys&gt;&lt;key app="EN" db-id="ta0ztrv9hwp05kerefnvw0psv9dd5tfzvxdx" timestamp="1458413759"&gt;392&lt;/key&gt;&lt;/foreign-keys&gt;&lt;ref-type name="Journal Article"&gt;17&lt;/ref-type&gt;&lt;contributors&gt;&lt;authors&gt;&lt;author&gt;Green, A.&lt;/author&gt;&lt;author&gt;Fernandes, L.&lt;/author&gt;&lt;author&gt;Almany, G.&lt;/author&gt;&lt;author&gt;Abesamis, R.&lt;/author&gt;&lt;author&gt;McLeod, E.&lt;/author&gt;&lt;author&gt;Aliño, P.&lt;/author&gt;&lt;author&gt;White, A.T.&lt;/author&gt;&lt;author&gt;Salm, R.&lt;/author&gt;&lt;author&gt;Tanzer, J.&lt;/author&gt;&lt;author&gt;Pressey, R.&lt;/author&gt;&lt;/authors&gt;&lt;/contributors&gt;&lt;titles&gt;&lt;title&gt;Designing marine reserves for fisheries management, biodiversity conservation and climate change adaptation&lt;/title&gt;&lt;secondary-title&gt;Coastal Management&lt;/secondary-title&gt;&lt;/titles&gt;&lt;periodical&gt;&lt;full-title&gt;Coastal Management&lt;/full-title&gt;&lt;/periodical&gt;&lt;pages&gt;143-159&lt;/pages&gt;&lt;volume&gt;42&lt;/volume&gt;&lt;dates&gt;&lt;year&gt;2014&lt;/year&gt;&lt;/dates&gt;&lt;urls&gt;&lt;/urls&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8, 11]</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47141C18" w14:textId="77777777" w:rsidR="00391DBF" w:rsidRPr="00FF4419" w:rsidRDefault="00391DBF" w:rsidP="00511C72">
            <w:pPr>
              <w:numPr>
                <w:ilvl w:val="0"/>
                <w:numId w:val="5"/>
              </w:numPr>
              <w:spacing w:after="120" w:line="240" w:lineRule="auto"/>
              <w:contextualSpacing/>
              <w:rPr>
                <w:rFonts w:eastAsia="Calibri" w:cs="Times New Roman"/>
                <w:i/>
                <w:sz w:val="20"/>
                <w:szCs w:val="20"/>
              </w:rPr>
            </w:pPr>
            <w:r w:rsidRPr="00FF4419">
              <w:rPr>
                <w:rFonts w:eastAsia="Calibri" w:cs="Times New Roman"/>
                <w:i/>
                <w:sz w:val="20"/>
                <w:szCs w:val="20"/>
              </w:rPr>
              <w:t>How will projected changes in surface circulation affect ecological connectivity?</w:t>
            </w:r>
          </w:p>
          <w:p w14:paraId="6986A107" w14:textId="77777777" w:rsidR="00391DBF" w:rsidRPr="00FF4419" w:rsidRDefault="00391DBF" w:rsidP="00511C72">
            <w:pPr>
              <w:numPr>
                <w:ilvl w:val="0"/>
                <w:numId w:val="5"/>
              </w:numPr>
              <w:spacing w:after="0" w:line="240" w:lineRule="auto"/>
              <w:contextualSpacing/>
              <w:rPr>
                <w:rFonts w:eastAsia="Calibri" w:cs="Times New Roman"/>
                <w:i/>
                <w:sz w:val="20"/>
                <w:szCs w:val="20"/>
              </w:rPr>
            </w:pPr>
            <w:r w:rsidRPr="00FF4419">
              <w:rPr>
                <w:rFonts w:eastAsia="Calibri" w:cs="Times New Roman"/>
                <w:i/>
                <w:sz w:val="20"/>
                <w:szCs w:val="20"/>
              </w:rPr>
              <w:t>What are the implications of this information for identification of areas of the marine environment that support source populations of key species?</w:t>
            </w:r>
          </w:p>
        </w:tc>
      </w:tr>
      <w:tr w:rsidR="00391DBF" w:rsidRPr="00FF4419" w14:paraId="315B3716" w14:textId="77777777" w:rsidTr="00511C72">
        <w:tc>
          <w:tcPr>
            <w:tcW w:w="1632" w:type="pct"/>
            <w:tcBorders>
              <w:top w:val="single" w:sz="4" w:space="0" w:color="auto"/>
              <w:left w:val="single" w:sz="4" w:space="0" w:color="auto"/>
              <w:bottom w:val="single" w:sz="4" w:space="0" w:color="auto"/>
              <w:right w:val="single" w:sz="4" w:space="0" w:color="auto"/>
            </w:tcBorders>
          </w:tcPr>
          <w:p w14:paraId="625B448B" w14:textId="77777777" w:rsidR="00391DBF" w:rsidRPr="00FF4419" w:rsidRDefault="00391DBF" w:rsidP="00511C72">
            <w:pPr>
              <w:numPr>
                <w:ilvl w:val="0"/>
                <w:numId w:val="14"/>
              </w:numPr>
              <w:spacing w:after="0" w:line="240" w:lineRule="auto"/>
              <w:ind w:left="540" w:hanging="378"/>
              <w:contextualSpacing/>
              <w:rPr>
                <w:rFonts w:eastAsia="Calibri" w:cs="Times New Roman"/>
                <w:sz w:val="20"/>
                <w:szCs w:val="20"/>
              </w:rPr>
            </w:pPr>
            <w:r w:rsidRPr="00FF4419">
              <w:rPr>
                <w:rFonts w:eastAsia="Calibri" w:cs="Times New Roman"/>
                <w:sz w:val="20"/>
                <w:szCs w:val="20"/>
              </w:rPr>
              <w:lastRenderedPageBreak/>
              <w:t>Separate no-take areas by 1 to 20 km apart (with a mode of ~1 to 10 km)</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Fernandes&lt;/Author&gt;&lt;Year&gt;2012&lt;/Year&gt;&lt;RecNum&gt;35&lt;/RecNum&gt;&lt;DisplayText&gt;[8]&lt;/DisplayText&gt;&lt;record&gt;&lt;rec-number&gt;35&lt;/rec-number&gt;&lt;foreign-keys&gt;&lt;key app="EN" db-id="ta0ztrv9hwp05kerefnvw0psv9dd5tfzvxdx" timestamp="1363502683"&gt;35&lt;/key&gt;&lt;/foreign-keys&gt;&lt;ref-type name="Journal Article"&gt;17&lt;/ref-type&gt;&lt;contributors&gt;&lt;authors&gt;&lt;author&gt;Fernandes, L.&lt;/author&gt;&lt;author&gt;Green, A.&lt;/author&gt;&lt;author&gt;Tanzer, J.&lt;/author&gt;&lt;author&gt;White, A.&lt;/author&gt;&lt;author&gt;Alino,P.M.&lt;/author&gt;&lt;author&gt;Jompa, J.&lt;/author&gt;&lt;author&gt;Lokani, P.&lt;/author&gt;&lt;author&gt;Soemodinoto, A.&lt;/author&gt;&lt;author&gt;Knight, M.&lt;/author&gt;&lt;author&gt;Pomeroy, B.&lt;/author&gt;&lt;author&gt;Possingham, H.&lt;/author&gt;&lt;author&gt;Pressey, B.&lt;/author&gt;&lt;/authors&gt;&lt;/contributors&gt;&lt;titles&gt;&lt;title&gt;Biophysical principles for designing resilient networks of marine protected areas to integrate fisheries, biodiversity and climate change objectives in the Coral Triangle. Report prepared by The Nature Conservancy for the Coral Triangle Support Partnership&lt;/title&gt;&lt;/titles&gt;&lt;pages&gt;152&lt;/pages&gt;&lt;dates&gt;&lt;year&gt;2012&lt;/year&gt;&lt;/dates&gt;&lt;urls&gt;&lt;/urls&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8]</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6261633C" w14:textId="77777777" w:rsidR="00391DBF" w:rsidRPr="00FF4419" w:rsidRDefault="00391DBF" w:rsidP="00511C72">
            <w:pPr>
              <w:numPr>
                <w:ilvl w:val="0"/>
                <w:numId w:val="5"/>
              </w:numPr>
              <w:spacing w:after="200" w:line="240" w:lineRule="auto"/>
              <w:contextualSpacing/>
              <w:rPr>
                <w:rFonts w:eastAsia="Calibri" w:cs="Times New Roman"/>
                <w:i/>
                <w:sz w:val="20"/>
                <w:szCs w:val="20"/>
              </w:rPr>
            </w:pPr>
            <w:r w:rsidRPr="00FF4419">
              <w:rPr>
                <w:rFonts w:eastAsia="Calibri" w:cs="Times New Roman"/>
                <w:i/>
                <w:sz w:val="20"/>
                <w:szCs w:val="20"/>
              </w:rPr>
              <w:t>How will projected changes in surface circulation affect ecological connectivity among no-take areas?</w:t>
            </w:r>
          </w:p>
          <w:p w14:paraId="4D28CD5D" w14:textId="77777777" w:rsidR="00391DBF" w:rsidRPr="00FF4419" w:rsidRDefault="00391DBF" w:rsidP="00511C72">
            <w:pPr>
              <w:numPr>
                <w:ilvl w:val="0"/>
                <w:numId w:val="5"/>
              </w:numPr>
              <w:spacing w:after="200" w:line="240" w:lineRule="auto"/>
              <w:contextualSpacing/>
              <w:rPr>
                <w:rFonts w:eastAsia="Calibri" w:cs="Times New Roman"/>
                <w:i/>
                <w:sz w:val="20"/>
                <w:szCs w:val="20"/>
              </w:rPr>
            </w:pPr>
            <w:r w:rsidRPr="00FF4419">
              <w:rPr>
                <w:rFonts w:eastAsia="Calibri" w:cs="Times New Roman"/>
                <w:i/>
                <w:sz w:val="20"/>
                <w:szCs w:val="20"/>
              </w:rPr>
              <w:t xml:space="preserve">What are the implications of this information for determination of the maximum distance among no-take areas? </w:t>
            </w:r>
          </w:p>
        </w:tc>
      </w:tr>
      <w:tr w:rsidR="00391DBF" w:rsidRPr="00FF4419" w14:paraId="6F07A347" w14:textId="77777777" w:rsidTr="00511C72">
        <w:tc>
          <w:tcPr>
            <w:tcW w:w="1632" w:type="pct"/>
            <w:tcBorders>
              <w:top w:val="single" w:sz="4" w:space="0" w:color="auto"/>
              <w:left w:val="single" w:sz="4" w:space="0" w:color="auto"/>
              <w:bottom w:val="single" w:sz="4" w:space="0" w:color="auto"/>
              <w:right w:val="single" w:sz="4" w:space="0" w:color="auto"/>
            </w:tcBorders>
          </w:tcPr>
          <w:p w14:paraId="135D19B7" w14:textId="77777777" w:rsidR="00391DBF" w:rsidRPr="00FF4419" w:rsidRDefault="00391DBF" w:rsidP="00511C72">
            <w:pPr>
              <w:numPr>
                <w:ilvl w:val="0"/>
                <w:numId w:val="14"/>
              </w:numPr>
              <w:autoSpaceDE w:val="0"/>
              <w:autoSpaceDN w:val="0"/>
              <w:adjustRightInd w:val="0"/>
              <w:spacing w:after="0" w:line="240" w:lineRule="auto"/>
              <w:ind w:left="540" w:hanging="378"/>
              <w:contextualSpacing/>
              <w:rPr>
                <w:rFonts w:eastAsia="Calibri" w:cs="AdvPTimes"/>
                <w:sz w:val="20"/>
                <w:szCs w:val="20"/>
              </w:rPr>
            </w:pPr>
            <w:r w:rsidRPr="00FF4419">
              <w:rPr>
                <w:rFonts w:eastAsia="Calibri" w:cs="AdvPTimes"/>
                <w:sz w:val="20"/>
                <w:szCs w:val="20"/>
              </w:rPr>
              <w:t xml:space="preserve">Identify ecological connections and apply that information to protect source populations in resistant areas that can provide recruitment and support recovery in other areas  </w:t>
            </w:r>
            <w:r w:rsidRPr="00FF4419">
              <w:rPr>
                <w:rFonts w:eastAsia="Calibri" w:cs="Times New Roman"/>
                <w:smallCaps/>
                <w:sz w:val="20"/>
                <w:szCs w:val="20"/>
              </w:rPr>
              <w:t xml:space="preserve"> </w:t>
            </w:r>
            <w:r w:rsidRPr="00FF4419">
              <w:rPr>
                <w:rFonts w:eastAsia="Calibri" w:cs="Times New Roman"/>
                <w:sz w:val="20"/>
                <w:szCs w:val="20"/>
              </w:rPr>
              <w:fldChar w:fldCharType="begin">
                <w:fldData xml:space="preserve">PEVuZE5vdGU+PENpdGU+PEF1dGhvcj5GZXJuYW5kZXM8L0F1dGhvcj48WWVhcj4yMDEyPC9ZZWFy
PjxSZWNOdW0+MzU8L1JlY051bT48RGlzcGxheVRleHQ+WzYtOSwgMTgsIDIxLCAyMywgMjgtMzFd
PC9EaXNwbGF5VGV4dD48cmVjb3JkPjxyZWMtbnVtYmVyPjM1PC9yZWMtbnVtYmVyPjxmb3JlaWdu
LWtleXM+PGtleSBhcHA9IkVOIiBkYi1pZD0idGEwenRydjlod3AwNWtlcmVmbnZ3MHBzdjlkZDV0
Znp2eGR4IiB0aW1lc3RhbXA9IjEzNjM1MDI2ODMiPjM1PC9rZXk+PC9mb3JlaWduLWtleXM+PHJl
Zi10eXBlIG5hbWU9IkpvdXJuYWwgQXJ0aWNsZSI+MTc8L3JlZi10eXBlPjxjb250cmlidXRvcnM+
PGF1dGhvcnM+PGF1dGhvcj5GZXJuYW5kZXMsIEwuPC9hdXRob3I+PGF1dGhvcj5HcmVlbiwgQS48
L2F1dGhvcj48YXV0aG9yPlRhbnplciwgSi48L2F1dGhvcj48YXV0aG9yPldoaXRlLCBBLjwvYXV0
aG9yPjxhdXRob3I+QWxpbm8sUC5NLjwvYXV0aG9yPjxhdXRob3I+Sm9tcGEsIEouPC9hdXRob3I+
PGF1dGhvcj5Mb2thbmksIFAuPC9hdXRob3I+PGF1dGhvcj5Tb2Vtb2Rpbm90bywgQS48L2F1dGhv
cj48YXV0aG9yPktuaWdodCwgTS48L2F1dGhvcj48YXV0aG9yPlBvbWVyb3ksIEIuPC9hdXRob3I+
PGF1dGhvcj5Qb3NzaW5naGFtLCBILjwvYXV0aG9yPjxhdXRob3I+UHJlc3NleSwgQi48L2F1dGhv
cj48L2F1dGhvcnM+PC9jb250cmlidXRvcnM+PHRpdGxlcz48dGl0bGU+QmlvcGh5c2ljYWwgcHJp
bmNpcGxlcyBmb3IgZGVzaWduaW5nIHJlc2lsaWVudCBuZXR3b3JrcyBvZiBtYXJpbmUgcHJvdGVj
dGVkIGFyZWFzIHRvIGludGVncmF0ZSBmaXNoZXJpZXMsIGJpb2RpdmVyc2l0eSBhbmQgY2xpbWF0
ZSBjaGFuZ2Ugb2JqZWN0aXZlcyBpbiB0aGUgQ29yYWwgVHJpYW5nbGUuIFJlcG9ydCBwcmVwYXJl
ZCBieSBUaGUgTmF0dXJlIENvbnNlcnZhbmN5IGZvciB0aGUgQ29yYWwgVHJpYW5nbGUgU3VwcG9y
dCBQYXJ0bmVyc2hpcDwvdGl0bGU+PC90aXRsZXM+PHBhZ2VzPjE1MjwvcGFnZXM+PGRhdGVzPjx5
ZWFyPjIwMTI8L3llYXI+PC9kYXRlcz48dXJscz48L3VybHM+PC9yZWNvcmQ+PC9DaXRlPjxDaXRl
PjxBdXRob3I+TWNMZW9kPC9BdXRob3I+PFllYXI+MjAxMjwvWWVhcj48UmVjTnVtPjExODwvUmVj
TnVtPjxyZWNvcmQ+PHJlYy1udW1iZXI+MTE4PC9yZWMtbnVtYmVyPjxmb3JlaWduLWtleXM+PGtl
eSBhcHA9IkVOIiBkYi1pZD0idGEwenRydjlod3AwNWtlcmVmbnZ3MHBzdjlkZDV0Znp2eGR4IiB0
aW1lc3RhbXA9IjEzNzA4OTI4MDYiPjExODwva2V5PjwvZm9yZWlnbi1rZXlzPjxyZWYtdHlwZSBu
YW1lPSJKb3VybmFsIEFydGljbGUiPjE3PC9yZWYtdHlwZT48Y29udHJpYnV0b3JzPjxhdXRob3Jz
PjxhdXRob3I+TWNMZW9kLCBFLjwvYXV0aG9yPjxhdXRob3I+QW50aG9ueSwgSy4gUi4gTi48L2F1
dGhvcj48YXV0aG9yPkFuZGVyc3NvbiwgQS48L2F1dGhvcj48YXV0aG9yPkJlZWRlbiwgUi48L2F1
dGhvcj48YXV0aG9yPkdvbGJ1dSwgWS48L2F1dGhvcj48YXV0aG9yPktsZXlwYXMsIEouPC9hdXRo
b3I+PGF1dGhvcj5Lcm9la2VyLCBLLjwvYXV0aG9yPjxhdXRob3I+TWFuemVsbG8sIEQuPC9hdXRo
b3I+PGF1dGhvcj5TYWxtLCBSLiBWLjwvYXV0aG9yPjxhdXRob3I+U2NodXR0ZW5iZXJnLCBILjwv
YXV0aG9yPjxhdXRob3I+U21pdGgsIEouIEUuPC9hdXRob3I+PC9hdXRob3JzPjwvY29udHJpYnV0
b3JzPjx0aXRsZXM+PHRpdGxlPlByZXBhcmluZyB0byBtYW5hZ2UgY29yYWwgcmVlZnMgZm9yIG9j
ZWFuIGFjaWRpZmljYXRpb246IGxlc3NvbnMgZnJvbSBjb3JhbCBibGVhY2hpbmc8L3RpdGxlPjxz
ZWNvbmRhcnktdGl0bGU+RnJvbnRpZXJzIGluIEVjb2xvZ3kgYW5kIHRoZSBFbnZpcm9ubWVudDwv
c2Vjb25kYXJ5LXRpdGxlPjwvdGl0bGVzPjxwZXJpb2RpY2FsPjxmdWxsLXRpdGxlPkZyb250aWVy
cyBpbiBFY29sb2d5IGFuZCB0aGUgRW52aXJvbm1lbnQ8L2Z1bGwtdGl0bGU+PC9wZXJpb2RpY2Fs
PjxwYWdlcz4yMC0yNzwvcGFnZXM+PHZvbHVtZT4xMTwvdm9sdW1lPjxudW1iZXI+MTwvbnVtYmVy
PjxkYXRlcz48eWVhcj4yMDEyPC95ZWFyPjwvZGF0ZXM+PHB1Ymxpc2hlcj5FY29sb2dpY2FsIFNv
Y2lldHkgb2YgQW1lcmljYTwvcHVibGlzaGVyPjxpc2JuPjE1NDAtOTI5NTwvaXNibj48dXJscz48
cmVsYXRlZC11cmxzPjx1cmw+aHR0cDovL2R4LmRvaS5vcmcvMTAuMTg5MC8xMTAyNDA8L3VybD48
L3JlbGF0ZWQtdXJscz48L3VybHM+PGVsZWN0cm9uaWMtcmVzb3VyY2UtbnVtPmRvaToxMC4xODkw
LzExMDI0MDwvZWxlY3Ryb25pYy1yZXNvdXJjZS1udW0+PGFjY2Vzcy1kYXRlPjIwMTMvMDYvMTA8
L2FjY2Vzcy1kYXRlPjwvcmVjb3JkPjwvQ2l0ZT48Q2l0ZT48QXV0aG9yPk1heW5hcmQ8L0F1dGhv
cj48WWVhcj4yMDEwPC9ZZWFyPjxSZWNOdW0+MjU8L1JlY051bT48cmVjb3JkPjxyZWMtbnVtYmVy
PjI1PC9yZWMtbnVtYmVyPjxmb3JlaWduLWtleXM+PGtleSBhcHA9IkVOIiBkYi1pZD0idGEwenRy
djlod3AwNWtlcmVmbnZ3MHBzdjlkZDV0Znp2eGR4IiB0aW1lc3RhbXA9IjEzNjMzMDM0ODQiPjI1
PC9rZXk+PC9mb3JlaWduLWtleXM+PHJlZi10eXBlIG5hbWU9IkpvdXJuYWwgQXJ0aWNsZSI+MTc8
L3JlZi10eXBlPjxjb250cmlidXRvcnM+PGF1dGhvcnM+PGF1dGhvcj5NYXluYXJkLCBKLjwvYXV0
aG9yPjxhdXRob3I+TWFyc2hhbGwsIFAuQS48L2F1dGhvcj48YXV0aG9yPkpvaG5zb24sIEouRS48
L2F1dGhvcj48YXV0aG9yPkhhcm1hbiwgUy48L2F1dGhvcj48L2F1dGhvcnM+PC9jb250cmlidXRv
cnM+PHRpdGxlcz48dGl0bGU+QnVpbGRpbmcgcmVzaWxpZW5jZSBpbnRvIHByYWN0aWNhbCBjb25z
ZXJ2YXRpb246IGlkZW50aWZ5aW5nIGxvY2FsIG1hbmFnZW1lbnQgcmVzcG9uc2VzIHRvIGdsb2Jh
bCBjbGltYXRlIGNoYW5nZSBpbiB0aGUgc291dGhlcm4gR3JlYXQgQmFycmllciBSZWVmPC90aXRs
ZT48c2Vjb25kYXJ5LXRpdGxlPkNvcmFsIFJlZWZzPC9zZWNvbmRhcnktdGl0bGU+PC90aXRsZXM+
PHBlcmlvZGljYWw+PGZ1bGwtdGl0bGU+Q29yYWwgUmVlZnM8L2Z1bGwtdGl0bGU+PC9wZXJpb2Rp
Y2FsPjxkYXRlcz48eWVhcj4yMDEwPC95ZWFyPjwvZGF0ZXM+PHVybHM+PC91cmxzPjxlbGVjdHJv
bmljLXJlc291cmNlLW51bT5kb2k6MTAuMTAwNy9zMDAzMzgtMDEwLTA2MDMtODwvZWxlY3Ryb25p
Yy1yZXNvdXJjZS1udW0+PC9yZWNvcmQ+PC9DaXRlPjxDaXRlPjxBdXRob3I+RG9kZ2U8L0F1dGhv
cj48WWVhcj4yMDA4PC9ZZWFyPjxSZWNOdW0+MjM1PC9SZWNOdW0+PHJlY29yZD48cmVjLW51bWJl
cj4yMzU8L3JlYy1udW1iZXI+PGZvcmVpZ24ta2V5cz48a2V5IGFwcD0iRU4iIGRiLWlkPSJ0YTB6
dHJ2OWh3cDA1a2VyZWZudncwcHN2OWRkNXRmenZ4ZHgiIHRpbWVzdGFtcD0iMTQzNzY3ODEyNSI+
MjM1PC9rZXk+PC9mb3JlaWduLWtleXM+PHJlZi10eXBlIG5hbWU9IkpvdXJuYWwgQXJ0aWNsZSI+
MTc8L3JlZi10eXBlPjxjb250cmlidXRvcnM+PGF1dGhvcnM+PGF1dGhvcj5Eb2RnZSwgUi4gRS48
L2F1dGhvcj48YXV0aG9yPkJpcmtlbGFuZCwgQy48L2F1dGhvcj48YXV0aG9yPkhhdHppb2xvcywg
TS48L2F1dGhvcj48YXV0aG9yPktsZXlwYXMsIEouPC9hdXRob3I+PGF1dGhvcj5QYWx1bWJpLCBT
LjwvYXV0aG9yPjxhdXRob3I+SG9lZ2gtR3VsZGJlcmcsIE8uPC9hdXRob3I+PGF1dGhvcj5Xb2Vz
aWssIFIuIFYuPC9hdXRob3I+PGF1dGhvcj5PZ2RlbiwgSi4gQy48L2F1dGhvcj48YXV0aG9yPkFy
b25zb24sIFIuIEIuPC9hdXRob3I+PGF1dGhvcj5DYXVzZXksIEIuIEQuPC9hdXRob3I+PGF1dGhv
cj5TdGF1YiwgRi48L2F1dGhvcj48L2F1dGhvcnM+PC9jb250cmlidXRvcnM+PHRpdGxlcz48dGl0
bGU+QSBDYWxsIHRvIEFjdGlvbiBmb3IgQ29yYWwgUmVlZnM8L3RpdGxlPjxzZWNvbmRhcnktdGl0
bGU+U2NpZW5jZTwvc2Vjb25kYXJ5LXRpdGxlPjwvdGl0bGVzPjxwZXJpb2RpY2FsPjxmdWxsLXRp
dGxlPlNjaWVuY2U8L2Z1bGwtdGl0bGU+PC9wZXJpb2RpY2FsPjxwYWdlcz4xODktMTkwPC9wYWdl
cz48dm9sdW1lPjMyMjwvdm9sdW1lPjxkYXRlcz48eWVhcj4yMDA4PC95ZWFyPjwvZGF0ZXM+PHVy
bHM+PC91cmxzPjwvcmVjb3JkPjwvQ2l0ZT48Q2l0ZT48QXV0aG9yPk11bmRheTwvQXV0aG9yPjxZ
ZWFyPjIwMDk8L1llYXI+PFJlY051bT4yNDE8L1JlY051bT48cmVjb3JkPjxyZWMtbnVtYmVyPjI0
MTwvcmVjLW51bWJlcj48Zm9yZWlnbi1rZXlzPjxrZXkgYXBwPSJFTiIgZGItaWQ9InRhMHp0cnY5
aHdwMDVrZXJlZm52dzBwc3Y5ZGQ1dGZ6dnhkeCIgdGltZXN0YW1wPSIxNDM4MTEyMjU3Ij4yNDE8
L2tleT48L2ZvcmVpZ24ta2V5cz48cmVmLXR5cGUgbmFtZT0iSm91cm5hbCBBcnRpY2xlIj4xNzwv
cmVmLXR5cGU+PGNvbnRyaWJ1dG9ycz48YXV0aG9ycz48YXV0aG9yPk11bmRheSwgUC48L2F1dGhv
cj48YXV0aG9yPkxlaXMsIEouPC9hdXRob3I+PGF1dGhvcj5Mb3VnaCwgSi48L2F1dGhvcj48YXV0
aG9yPlBhcmlzLCBDLjwvYXV0aG9yPjxhdXRob3I+S2luZ3Nmb3JkLCBNLjwvYXV0aG9yPjxhdXRo
b3I+QmVydW1lbiwgTS48L2F1dGhvcj48YXV0aG9yPkxhbWJyZWNodHMsIEouPC9hdXRob3I+PC9h
dXRob3JzPjwvY29udHJpYnV0b3JzPjx0aXRsZXM+PHRpdGxlPkNsaW1hdGUgY2hhbmdlIGFuZCBj
b3JhbCByZWVmIGNvbm5lY3Rpdml0eTwvdGl0bGU+PHNlY29uZGFyeS10aXRsZT5Db3JhbCBSZWVm
czwvc2Vjb25kYXJ5LXRpdGxlPjwvdGl0bGVzPjxwZXJpb2RpY2FsPjxmdWxsLXRpdGxlPkNvcmFs
IFJlZWZzPC9mdWxsLXRpdGxlPjwvcGVyaW9kaWNhbD48cGFnZXM+Mzc5LTM5NTwvcGFnZXM+PHZv
bHVtZT4yODwvdm9sdW1lPjxudW1iZXI+MjwvbnVtYmVyPjxrZXl3b3Jkcz48a2V5d29yZD5FYXJ0
aCBhbmQgRW52aXJvbm1lbnRhbCBTY2llbmNlPC9rZXl3b3JkPjwva2V5d29yZHM+PGRhdGVzPjx5
ZWFyPjIwMDk8L3llYXI+PC9kYXRlcz48cHVibGlzaGVyPlNwcmluZ2VyIEJlcmxpbiAvIEhlaWRl
bGJlcmc8L3B1Ymxpc2hlcj48aXNibj4wNzIyLTQwMjg8L2lzYm4+PGxhYmVsPlRBRzogTVJBX1RP
QyAtIENoYXB0ZXI6IE1ldGhvZG9sb2d5OyBUQUc6IERBVEFUWVBFIC0gQ2xpbWF0ZSBDaGFuZ2U7
IFRBRzogREFUQVRZUEUgLSBFY29sb2dpY2FsIGRhdGE7IFRBRzogREFUQVRZUEUgLSBDb3JhbCBy
ZWVmcyBoYWJpdGF0OyBUQUc6IFNPVVJDRSAtIE1SQSBGT1IgSkFQQU4gQU5EIE1BUklBTkEgQVJD
SElQRUxBR09TPC9sYWJlbD48dXJscz48L3VybHM+PGVsZWN0cm9uaWMtcmVzb3VyY2UtbnVtPjEw
LjEwMDcvczAwMzM4LTAwOC0wNDYxLTk8L2VsZWN0cm9uaWMtcmVzb3VyY2UtbnVtPjxyZXNlYXJj
aC1ub3Rlcz5QREYmI3hEO3NraW1tZWQgTm92IDIwMTEmI3hEO25vdCB1c2VkIGluIE1NSUlJPC9y
ZXNlYXJjaC1ub3Rlcz48L3JlY29yZD48L0NpdGU+PENpdGU+PEF1dGhvcj5GbG93ZXI8L0F1dGhv
cj48WWVhcj4yMDEzPC9ZZWFyPjxSZWNOdW0+MTUwPC9SZWNOdW0+PHJlY29yZD48cmVjLW51bWJl
cj4xNTA8L3JlYy1udW1iZXI+PGZvcmVpZ24ta2V5cz48a2V5IGFwcD0iRU4iIGRiLWlkPSJ0YTB6
dHJ2OWh3cDA1a2VyZWZudncwcHN2OWRkNXRmenZ4ZHgiIHRpbWVzdGFtcD0iMTM3OTM1ODg5MyI+
MTUwPC9rZXk+PC9mb3JlaWduLWtleXM+PHJlZi10eXBlIG5hbWU9IlJlcG9ydCI+Mjc8L3JlZi10
eXBlPjxjb250cmlidXRvcnM+PGF1dGhvcnM+PGF1dGhvcj5GbG93ZXIsIEsuUi48L2F1dGhvcj48
YXV0aG9yPkF0a2luc29uLCBTLlIuPC9hdXRob3I+PGF1dGhvcj5CcmFpbmFyZCwgUi48L2F1dGhv
cj48YXV0aG9yPkNvdXJ0bmV5LCBDLjwvYXV0aG9yPjxhdXRob3I+UGFya2VyLCBCLkEuPC9hdXRo
b3I+PGF1dGhvcj5QYXJrcywgSi48L2F1dGhvcj48YXV0aG9yPlBvbWVyb3ksIFIuPC9hdXRob3I+
PGF1dGhvcj5XaGl0ZSwgQS48L2F1dGhvcj48L2F1dGhvcnM+PC9jb250cmlidXRvcnM+PHRpdGxl
cz48dGl0bGU+VG93YXJkIEVjb3N5c3RlbS1iYXNlZCBDb2FzdGFsIEFyZWEgYW5kIEZpc2hlcmll
cyBNYW5hZ2VtZW50IGluIHRoZSBDb3JhbCBUcmlhbmdsZTogSW50ZWdyYXRlZCBTdHJhdGVnaWVz
IGFuZCBHdWlkYW5jZTwvdGl0bGU+PC90aXRsZXM+PGRhdGVzPjx5ZWFyPjIwMTM8L3llYXI+PC9k
YXRlcz48cHViLWxvY2F0aW9uPkpha2FydGEsIEluZG9uZXNpYTwvcHViLWxvY2F0aW9uPjxwdWJs
aXNoZXI+Q29yYWwgVHJpYW5nbGUgSW5pdGlhdGl2ZSBTdXBwb3J0IFByb2dyYW0gZm9yIHRoZSBV
LlMuIEFnZW5jeSBmb3IgSW50ZXJuYXRpb25hbCBEZXZlbG9wbWVudDwvcHVibGlzaGVyPjx1cmxz
PjxyZWxhdGVkLXVybHM+PHVybD5odHRwOi8vd3d3LnVzY3RpLm9yZy91c2N0aS9SZXNvdXJjZXMv
SW50ZWdyYXRlZEd1aWRlX0ZpbmFsX0F1ZzIwMTMucGRmPC91cmw+PC9yZWxhdGVkLXVybHM+PC91
cmxzPjwvcmVjb3JkPjwvQ2l0ZT48Q2l0ZT48QXV0aG9yPkNvd2VuPC9BdXRob3I+PFllYXI+MjAw
OTwvWWVhcj48UmVjTnVtPjI1MjwvUmVjTnVtPjxyZWNvcmQ+PHJlYy1udW1iZXI+MjUyPC9yZWMt
bnVtYmVyPjxmb3JlaWduLWtleXM+PGtleSBhcHA9IkVOIiBkYi1pZD0idGEwenRydjlod3AwNWtl
cmVmbnZ3MHBzdjlkZDV0Znp2eGR4IiB0aW1lc3RhbXA9IjE0Mzg2MzYwNzEiPjI1Mjwva2V5Pjwv
Zm9yZWlnbi1rZXlzPjxyZWYtdHlwZSBuYW1lPSJKb3VybmFsIEFydGljbGUiPjE3PC9yZWYtdHlw
ZT48Y29udHJpYnV0b3JzPjxhdXRob3JzPjxhdXRob3I+Q293ZW4sIFIuIEsuPC9hdXRob3I+PGF1
dGhvcj5TcG9uYXVnbGUsIFMuPC9hdXRob3I+PC9hdXRob3JzPjwvY29udHJpYnV0b3JzPjx0aXRs
ZXM+PHRpdGxlPkxhcnZhbCBkaXNwZXJzYWwgYW5kIG1hcmluZSBwb3B1bGF0aW9uIGNvbm5lY3Rp
dml0eTwvdGl0bGU+PHNlY29uZGFyeS10aXRsZT5Bbm51YWwgUmV2aWV3IG9mIE1hcmluZSBTY2ll
bmNlPC9zZWNvbmRhcnktdGl0bGU+PC90aXRsZXM+PHBlcmlvZGljYWw+PGZ1bGwtdGl0bGU+QW5u
dWFsIFJldmlldyBvZiBNYXJpbmUgU2NpZW5jZTwvZnVsbC10aXRsZT48L3BlcmlvZGljYWw+PHBh
Z2VzPjQ0My00NjY8L3BhZ2VzPjx2b2x1bWU+MTwvdm9sdW1lPjxudW1iZXI+MTwvbnVtYmVyPjxr
ZXl3b3Jkcz48a2V5d29yZD5sYXJ2YWwgdHJhbnNwb3J0LCBiaW9waHlzaWNhbCBtb2RlbGluZywg
Y29tcGxleCBsaWZlIGN5Y2xlcywgbWV0YXBvcHVsYXRpb24sIHNlbGYgcmVjcnVpdG1lbnQsIHBv
cHVsYXRpb24gZHluYW1pY3M8L2tleXdvcmQ+PC9rZXl3b3Jkcz48ZGF0ZXM+PHllYXI+MjAwOTwv
eWVhcj48L2RhdGVzPjxsYWJlbD5UQUc6IERBVEFUWVBFIC0gUGVsYWdpYyBoYWJpdGF0OyBUQUc6
IERBVEFUWVBFIC0gRGlzcGVyc2FsOyBUQUc6IERBVEFUWVBFIC0gTGlmZSBTdGFnZTsgVEFHOiBT
T1VSQ0UgLSBIU1RUIFBERUlTIEFmZmVjdGVkIEVudmlyb25tZW50IDsgVEFHOiBNUkFfVE9DIC0g
Q2hhcHRlcjogTWV0aG9kb2xvZ3k7IFRBRzogU09VUkNFIC0gTVJBIEZPUiBKQVBBTiBBTkQgTUFS
SUFOQSBBUkNISVBFTEFHT1M8L2xhYmVsPjx1cmxzPjwvdXJscz48Y3VzdG9tNz5QQUMgRUlTIEhh
Yml0YXRzLmVubDwvY3VzdG9tNz48ZWxlY3Ryb25pYy1yZXNvdXJjZS1udW0+MTAuMTE0Ni9hbm51
cmV2Lm1hcmluZS4wMTA5MDguMTYzNzU3PC9lbGVjdHJvbmljLXJlc291cmNlLW51bT48L3JlY29y
ZD48L0NpdGU+PENpdGU+PEF1dGhvcj5Db3dlbjwvQXV0aG9yPjxZZWFyPjIwMDc8L1llYXI+PFJl
Y051bT4yNTE8L1JlY051bT48cmVjb3JkPjxyZWMtbnVtYmVyPjI1MTwvcmVjLW51bWJlcj48Zm9y
ZWlnbi1rZXlzPjxrZXkgYXBwPSJFTiIgZGItaWQ9InRhMHp0cnY5aHdwMDVrZXJlZm52dzBwc3Y5
ZGQ1dGZ6dnhkeCIgdGltZXN0YW1wPSIxNDM4NjM2MDcwIj4yNTE8L2tleT48L2ZvcmVpZ24ta2V5
cz48cmVmLXR5cGUgbmFtZT0iSm91cm5hbCBBcnRpY2xlIj4xNzwvcmVmLXR5cGU+PGNvbnRyaWJ1
dG9ycz48YXV0aG9ycz48YXV0aG9yPkNvd2VuLCBSLiBLLjwvYXV0aG9yPjxhdXRob3I+R2F3YXJr
aWV3aWN6LCBHLjwvYXV0aG9yPjxhdXRob3I+UGluZWRhLCBKLjwvYXV0aG9yPjxhdXRob3I+VGhv
cnJvbGQsIFMuIFIuPC9hdXRob3I+PGF1dGhvcj5XZXJuZXIsIEYuIEUuPC9hdXRob3I+PC9hdXRo
b3JzPjwvY29udHJpYnV0b3JzPjx0aXRsZXM+PHRpdGxlPlBvcHVsYXRpb24gY29ubmVjdGl2aXR5
IGluIG1hcmluZSBzeXN0ZW1zOiBhbiBvdmVydmlldzwvdGl0bGU+PHNlY29uZGFyeS10aXRsZT5P
Y2Vhbm9ncmFwaHk8L3NlY29uZGFyeS10aXRsZT48L3RpdGxlcz48cGVyaW9kaWNhbD48ZnVsbC10
aXRsZT5PY2Vhbm9ncmFwaHk8L2Z1bGwtdGl0bGU+PC9wZXJpb2RpY2FsPjxwYWdlcz4xNC0yMTwv
cGFnZXM+PHZvbHVtZT4yMDwvdm9sdW1lPjxudW1iZXI+MzwvbnVtYmVyPjxrZXl3b3Jkcz48a2V5
d29yZD5DT1JBTC1SRUVGIEZJU0gsIExBUlZBTCBTRVRUTEVNRU5ULCBTRUxGLVJFQ1JVSVRNRU5U
LCBESVNQRVJTQUwsIE1BTkFHRU1FTlQsIEVDT1NZU1RFTSwgUkVTRVJWRVMsIEdFTkVUSUNTLCBD
T0xMQVBTRSwgQVRMQU5USUM8L2tleXdvcmQ+PC9rZXl3b3Jkcz48ZGF0ZXM+PHllYXI+MjAwNzwv
eWVhcj48L2RhdGVzPjxsYWJlbD5UQUc6IE1SQV9UT0MgLSBDaGFwdGVyOiBFY29yZWdpb25zIGFu
ZCBFY29zeXN0ZW1zOyBUQUc6IE1SQV9UT0MgLSBIZWFkaW5nOiBFY29yZWdpb25zIGFuZCBFY29z
eXN0ZW1zIEludHJvZHVjdGlvbjsgVEFHOiBNUkFfVE9DIC0gSGVhZGluZzogT3ZlcnZpZXcgb2Yg
RWNvc3lzdGVtIENvbnNpZGVyYXRpb25zOyBUQUc6IE1SQV9UT0MgLSBIZWFkaW5nOiBFY29zeXN0
ZW0gU3RydWN0dXJlOyBUQUc6IE1SQV9UT0MgLSBIZWFkaW5nOiBFY29zeXN0ZW0gRnVuY3Rpb247
IFRBRzogTVJBX1RPQyAtIEhlYWRpbmc6IEVjb3N5c3RlbSBTZXJ2aWNlczsgVEFHOiBNUkFfVE9D
IC0gSGVhZGluZzogRWNvc3lzdGVtIFNlcnZpY2VzOyBUQUc6IE1SQV9UT0MgLSBIZWFkaW5nOiBF
Y29zeXN0ZW0gU2VydmljZXM7IFRBRzogTVJBX1RPQyAtIEhlYWRpbmc6IFNwYXRpYWwgRGF0YTsg
VEFHOiBEQVRBVFlQRSAtIFNwYXRpYWwgZGF0YTsgVEFHOiBMRUdBTCAtIFJlZ3VsYXRpb247IFRB
RzogU09DSUFMIC0gTWFuYWdlbWVudDsgVEFHOiBTT1VSQ0UgLSBBRlRUIFBERUlTIEFmZmVjdGVk
IEVudmlyb25tZW50IDsgVEFHOiBNUkFfVE9DIC0gQ2hhcHRlcjogTWV0aG9kb2xvZ3k7IFRBRzog
U09VUkNFIC0gTVJBIEZPUiBKQVBBTiBBTkQgTUFSSUFOQSBBUkNISVBFTEFHT1M8L2xhYmVsPjx1
cmxzPjwvdXJscz48Y3VzdG9tNz5UTzQxRUlTXzMuMF9uZXdUT0MuZW5sPC9jdXN0b203PjxyZXNl
YXJjaC1ub3Rlcz5Ob3QgeWV0IHRhZ2dlZDwvcmVzZWFyY2gtbm90ZXM+PC9yZWNvcmQ+PC9DaXRl
PjxDaXRlPjxBdXRob3I+R3JlZW48L0F1dGhvcj48WWVhcj4yMDE0PC9ZZWFyPjxSZWNOdW0+MjUz
PC9SZWNOdW0+PHJlY29yZD48cmVjLW51bWJlcj4yNTM8L3JlYy1udW1iZXI+PGZvcmVpZ24ta2V5
cz48a2V5IGFwcD0iRU4iIGRiLWlkPSJ0YTB6dHJ2OWh3cDA1a2VyZWZudncwcHN2OWRkNXRmenZ4
ZHgiIHRpbWVzdGFtcD0iMTQzODYzNjA3MSI+MjUzPC9rZXk+PC9mb3JlaWduLWtleXM+PHJlZi10
eXBlIG5hbWU9IkpvdXJuYWwgQXJ0aWNsZSI+MTc8L3JlZi10eXBlPjxjb250cmlidXRvcnM+PGF1
dGhvcnM+PGF1dGhvcj5HcmVlbiwgQS48L2F1dGhvcj48YXV0aG9yPk1heXBhLCBBLjwvYXV0aG9y
PjxhdXRob3I+QWxtYW55LCBHLjwvYXV0aG9yPjxhdXRob3I+UmhvZGVzLCBLLjwvYXV0aG9yPjxh
dXRob3I+V2Vla3MsIFIuPC9hdXRob3I+PGF1dGhvcj5BYmVzYW1pcywgUi48L2F1dGhvcj48YXV0
aG9yPkdsZWFzb24sIE0uLjwvYXV0aG9yPjxhdXRob3I+TXVtYnksIFAuLjwvYXV0aG9yPjxhdXRo
b3I+V2hpdGUsIEEuLjwvYXV0aG9yPjwvYXV0aG9ycz48L2NvbnRyaWJ1dG9ycz48dGl0bGVzPjx0
aXRsZT5MYXJ2YWwgZGlzcGVyc2FsIGFuZCBtb3ZlbWVudCBwYXR0ZXJucyBvZiBjb3JhbCByZWVm
IGZpc2hlcywgYW5kIGltcGxpY2F0aW9ucyBmb3IgbWFyaW5lIHJlc2VydmUgbmV0d29yayBkZXNp
Z248L3RpdGxlPjxzZWNvbmRhcnktdGl0bGU+QmlvbG9naWNhbCBSZXZpZXdzPC9zZWNvbmRhcnkt
dGl0bGU+PC90aXRsZXM+PHBlcmlvZGljYWw+PGZ1bGwtdGl0bGU+QmlvbG9naWNhbCBSZXZpZXdz
PC9mdWxsLXRpdGxlPjwvcGVyaW9kaWNhbD48cGFnZXM+bi9hLW4vYTwvcGFnZXM+PGtleXdvcmRz
PjxrZXl3b3JkPmNvbm5lY3Rpdml0eTwva2V5d29yZD48a2V5d29yZD5sYXJ2YWw8L2tleXdvcmQ+
PGtleXdvcmQ+ZGlzcGVyc2FsPC9rZXl3b3JkPjxrZXl3b3JkPm1vdmVtZW50PC9rZXl3b3JkPjxr
ZXl3b3JkPm1hcmluZTwva2V5d29yZD48a2V5d29yZD5yZXNlcnZlPC9rZXl3b3JkPjxrZXl3b3Jk
PnRyb3BpY2FsPC9rZXl3b3JkPjwva2V5d29yZHM+PGRhdGVzPjx5ZWFyPjIwMTQ8L3llYXI+PC9k
YXRlcz48cHVibGlzaGVyPkJsYWNrd2VsbCBQdWJsaXNoaW5nIEx0ZDwvcHVibGlzaGVyPjxpc2Ju
PjE0NjktMTg1WDwvaXNibj48dXJscz48cmVsYXRlZC11cmxzPjx1cmw+aHR0cDovL2R4LmRvaS5v
cmcvMTAuMTExMS9icnYuMTIxNTU8L3VybD48L3JlbGF0ZWQtdXJscz48L3VybHM+PGVsZWN0cm9u
aWMtcmVzb3VyY2UtbnVtPjEwLjExMTEvYnJ2LjEyMTU1PC9lbGVjdHJvbmljLXJlc291cmNlLW51
bT48L3JlY29yZD48L0NpdGU+PENpdGU+PEF1dGhvcj5LZWxsZXI8L0F1dGhvcj48WWVhcj4yMDA5
PC9ZZWFyPjxSZWNOdW0+MjI8L1JlY051bT48cmVjb3JkPjxyZWMtbnVtYmVyPjIyPC9yZWMtbnVt
YmVyPjxmb3JlaWduLWtleXM+PGtleSBhcHA9IkVOIiBkYi1pZD0idGEwenRydjlod3AwNWtlcmVm
bnZ3MHBzdjlkZDV0Znp2eGR4IiB0aW1lc3RhbXA9IjEzNjMzMDI1MTgiPjIyPC9rZXk+PC9mb3Jl
aWduLWtleXM+PHJlZi10eXBlIG5hbWU9IkpvdXJuYWwgQXJ0aWNsZSI+MTc8L3JlZi10eXBlPjxj
b250cmlidXRvcnM+PGF1dGhvcnM+PGF1dGhvcj5LZWxsZXIsIEIuIEQuPC9hdXRob3I+PGF1dGhv
cj5HbGVhc29uLCBELiBGLjwvYXV0aG9yPjxhdXRob3I+TWNMZW9kLCBFLjwvYXV0aG9yPjxhdXRo
b3I+V29vZGxleSwgQy4gTS48L2F1dGhvcj48YXV0aG9yPkFpcmFtZcK0LCBTLjwvYXV0aG9yPjxh
dXRob3I+Q2F1c2V5LCBCaWxseSBELjwvYXV0aG9yPjxhdXRob3I+RnJpZWRsYW5kZXIsIEFsYW4g
TS48L2F1dGhvcj48YXV0aG9yPkdyb2Jlci1EdW5zbW9yZSwgUmlra2k8L2F1dGhvcj48YXV0aG9y
PkpvaG5zb24sIEpvaGFubmEgRS48L2F1dGhvcj48YXV0aG9yPk1pbGxlciwgU3RldmVuIEwuPC9h
dXRob3I+PGF1dGhvcj5TdGVuZWNrLCBSb2JlcnQgUy48L2F1dGhvcj48L2F1dGhvcnM+PC9jb250
cmlidXRvcnM+PHRpdGxlcz48dGl0bGU+Q2xpbWF0ZSBDaGFuZ2UsIENvcmFsIFJlZWYgRWNvc3lz
dGVtcywgYW5kIE1hbmFnZW1lbnQgT3B0aW9ucyBmb3IgTWFyaW5lIFByb3RlY3RlZCBBcmVhczwv
dGl0bGU+PHNlY29uZGFyeS10aXRsZT5FbnZpcm9ubWVudGFsIE1hbmFnZW1lbnQ8L3NlY29uZGFy
eS10aXRsZT48L3RpdGxlcz48cGVyaW9kaWNhbD48ZnVsbC10aXRsZT5FbnZpcm9ubWVudGFsIE1h
bmFnZW1lbnQ8L2Z1bGwtdGl0bGU+PC9wZXJpb2RpY2FsPjxkYXRlcz48eWVhcj4yMDA5PC95ZWFy
PjwvZGF0ZXM+PHVybHM+PC91cmxzPjxlbGVjdHJvbmljLXJlc291cmNlLW51bT5kb2k6MTAuMTAw
Ny9zMDAyNjctMDA5LTkzNDYtMDwvZWxlY3Ryb25pYy1yZXNvdXJjZS1udW0+PC9yZWNvcmQ+PC9D
aXRlPjxDaXRlPjxBdXRob3I+V2VzdDwvQXV0aG9yPjxZZWFyPjIwMDM8L1llYXI+PFJlY051bT41
NjwvUmVjTnVtPjxyZWNvcmQ+PHJlYy1udW1iZXI+NTY8L3JlYy1udW1iZXI+PGZvcmVpZ24ta2V5
cz48a2V5IGFwcD0iRU4iIGRiLWlkPSJ0YTB6dHJ2OWh3cDA1a2VyZWZudncwcHN2OWRkNXRmenZ4
ZHgiIHRpbWVzdGFtcD0iMTM2MzU3NDk0NyI+NTY8L2tleT48L2ZvcmVpZ24ta2V5cz48cmVmLXR5
cGUgbmFtZT0iSm91cm5hbCBBcnRpY2xlIj4xNzwvcmVmLXR5cGU+PGNvbnRyaWJ1dG9ycz48YXV0
aG9ycz48YXV0aG9yPldlc3QsIEouIE0uPC9hdXRob3I+PGF1dGhvcj5TYWxtLCBSLiBWLjwvYXV0
aG9yPjwvYXV0aG9ycz48L2NvbnRyaWJ1dG9ycz48dGl0bGVzPjx0aXRsZT5SZXNpc3RhbmNlIGFu
ZCByZXNpbGllbmNlIHRvIGNvcmFsIGJsZWFjaGluZzogaW1wbGljYXRpb25zIGZvciBjb3JhbCBy
ZWVmIGNvbnNlcnZhdGlvbiBhbmQgbWFuYWdlbWVudDwvdGl0bGU+PHNlY29uZGFyeS10aXRsZT5D
b25zZXJ2YXRpb24gQmlvbG9neTwvc2Vjb25kYXJ5LXRpdGxlPjwvdGl0bGVzPjxwZXJpb2RpY2Fs
PjxmdWxsLXRpdGxlPkNvbnNlcnZhdGlvbiBCaW9sb2d5PC9mdWxsLXRpdGxlPjwvcGVyaW9kaWNh
bD48cGFnZXM+OTU2LTk2NzwvcGFnZXM+PHZvbHVtZT4xNzwvdm9sdW1lPjxudW1iZXI+NDwvbnVt
YmVyPjxkYXRlcz48eWVhcj4yMDAzPC95ZWFyPjwvZGF0ZXM+PHVybHM+PC91cmxzPjwvcmVjb3Jk
PjwvQ2l0ZT48L0VuZE5vdGU+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GZXJuYW5kZXM8L0F1dGhvcj48WWVhcj4yMDEyPC9ZZWFy
PjxSZWNOdW0+MzU8L1JlY051bT48RGlzcGxheVRleHQ+WzYtOSwgMTgsIDIxLCAyMywgMjgtMzFd
PC9EaXNwbGF5VGV4dD48cmVjb3JkPjxyZWMtbnVtYmVyPjM1PC9yZWMtbnVtYmVyPjxmb3JlaWdu
LWtleXM+PGtleSBhcHA9IkVOIiBkYi1pZD0idGEwenRydjlod3AwNWtlcmVmbnZ3MHBzdjlkZDV0
Znp2eGR4IiB0aW1lc3RhbXA9IjEzNjM1MDI2ODMiPjM1PC9rZXk+PC9mb3JlaWduLWtleXM+PHJl
Zi10eXBlIG5hbWU9IkpvdXJuYWwgQXJ0aWNsZSI+MTc8L3JlZi10eXBlPjxjb250cmlidXRvcnM+
PGF1dGhvcnM+PGF1dGhvcj5GZXJuYW5kZXMsIEwuPC9hdXRob3I+PGF1dGhvcj5HcmVlbiwgQS48
L2F1dGhvcj48YXV0aG9yPlRhbnplciwgSi48L2F1dGhvcj48YXV0aG9yPldoaXRlLCBBLjwvYXV0
aG9yPjxhdXRob3I+QWxpbm8sUC5NLjwvYXV0aG9yPjxhdXRob3I+Sm9tcGEsIEouPC9hdXRob3I+
PGF1dGhvcj5Mb2thbmksIFAuPC9hdXRob3I+PGF1dGhvcj5Tb2Vtb2Rpbm90bywgQS48L2F1dGhv
cj48YXV0aG9yPktuaWdodCwgTS48L2F1dGhvcj48YXV0aG9yPlBvbWVyb3ksIEIuPC9hdXRob3I+
PGF1dGhvcj5Qb3NzaW5naGFtLCBILjwvYXV0aG9yPjxhdXRob3I+UHJlc3NleSwgQi48L2F1dGhv
cj48L2F1dGhvcnM+PC9jb250cmlidXRvcnM+PHRpdGxlcz48dGl0bGU+QmlvcGh5c2ljYWwgcHJp
bmNpcGxlcyBmb3IgZGVzaWduaW5nIHJlc2lsaWVudCBuZXR3b3JrcyBvZiBtYXJpbmUgcHJvdGVj
dGVkIGFyZWFzIHRvIGludGVncmF0ZSBmaXNoZXJpZXMsIGJpb2RpdmVyc2l0eSBhbmQgY2xpbWF0
ZSBjaGFuZ2Ugb2JqZWN0aXZlcyBpbiB0aGUgQ29yYWwgVHJpYW5nbGUuIFJlcG9ydCBwcmVwYXJl
ZCBieSBUaGUgTmF0dXJlIENvbnNlcnZhbmN5IGZvciB0aGUgQ29yYWwgVHJpYW5nbGUgU3VwcG9y
dCBQYXJ0bmVyc2hpcDwvdGl0bGU+PC90aXRsZXM+PHBhZ2VzPjE1MjwvcGFnZXM+PGRhdGVzPjx5
ZWFyPjIwMTI8L3llYXI+PC9kYXRlcz48dXJscz48L3VybHM+PC9yZWNvcmQ+PC9DaXRlPjxDaXRl
PjxBdXRob3I+TWNMZW9kPC9BdXRob3I+PFllYXI+MjAxMjwvWWVhcj48UmVjTnVtPjExODwvUmVj
TnVtPjxyZWNvcmQ+PHJlYy1udW1iZXI+MTE4PC9yZWMtbnVtYmVyPjxmb3JlaWduLWtleXM+PGtl
eSBhcHA9IkVOIiBkYi1pZD0idGEwenRydjlod3AwNWtlcmVmbnZ3MHBzdjlkZDV0Znp2eGR4IiB0
aW1lc3RhbXA9IjEzNzA4OTI4MDYiPjExODwva2V5PjwvZm9yZWlnbi1rZXlzPjxyZWYtdHlwZSBu
YW1lPSJKb3VybmFsIEFydGljbGUiPjE3PC9yZWYtdHlwZT48Y29udHJpYnV0b3JzPjxhdXRob3Jz
PjxhdXRob3I+TWNMZW9kLCBFLjwvYXV0aG9yPjxhdXRob3I+QW50aG9ueSwgSy4gUi4gTi48L2F1
dGhvcj48YXV0aG9yPkFuZGVyc3NvbiwgQS48L2F1dGhvcj48YXV0aG9yPkJlZWRlbiwgUi48L2F1
dGhvcj48YXV0aG9yPkdvbGJ1dSwgWS48L2F1dGhvcj48YXV0aG9yPktsZXlwYXMsIEouPC9hdXRo
b3I+PGF1dGhvcj5Lcm9la2VyLCBLLjwvYXV0aG9yPjxhdXRob3I+TWFuemVsbG8sIEQuPC9hdXRo
b3I+PGF1dGhvcj5TYWxtLCBSLiBWLjwvYXV0aG9yPjxhdXRob3I+U2NodXR0ZW5iZXJnLCBILjwv
YXV0aG9yPjxhdXRob3I+U21pdGgsIEouIEUuPC9hdXRob3I+PC9hdXRob3JzPjwvY29udHJpYnV0
b3JzPjx0aXRsZXM+PHRpdGxlPlByZXBhcmluZyB0byBtYW5hZ2UgY29yYWwgcmVlZnMgZm9yIG9j
ZWFuIGFjaWRpZmljYXRpb246IGxlc3NvbnMgZnJvbSBjb3JhbCBibGVhY2hpbmc8L3RpdGxlPjxz
ZWNvbmRhcnktdGl0bGU+RnJvbnRpZXJzIGluIEVjb2xvZ3kgYW5kIHRoZSBFbnZpcm9ubWVudDwv
c2Vjb25kYXJ5LXRpdGxlPjwvdGl0bGVzPjxwZXJpb2RpY2FsPjxmdWxsLXRpdGxlPkZyb250aWVy
cyBpbiBFY29sb2d5IGFuZCB0aGUgRW52aXJvbm1lbnQ8L2Z1bGwtdGl0bGU+PC9wZXJpb2RpY2Fs
PjxwYWdlcz4yMC0yNzwvcGFnZXM+PHZvbHVtZT4xMTwvdm9sdW1lPjxudW1iZXI+MTwvbnVtYmVy
PjxkYXRlcz48eWVhcj4yMDEyPC95ZWFyPjwvZGF0ZXM+PHB1Ymxpc2hlcj5FY29sb2dpY2FsIFNv
Y2lldHkgb2YgQW1lcmljYTwvcHVibGlzaGVyPjxpc2JuPjE1NDAtOTI5NTwvaXNibj48dXJscz48
cmVsYXRlZC11cmxzPjx1cmw+aHR0cDovL2R4LmRvaS5vcmcvMTAuMTg5MC8xMTAyNDA8L3VybD48
L3JlbGF0ZWQtdXJscz48L3VybHM+PGVsZWN0cm9uaWMtcmVzb3VyY2UtbnVtPmRvaToxMC4xODkw
LzExMDI0MDwvZWxlY3Ryb25pYy1yZXNvdXJjZS1udW0+PGFjY2Vzcy1kYXRlPjIwMTMvMDYvMTA8
L2FjY2Vzcy1kYXRlPjwvcmVjb3JkPjwvQ2l0ZT48Q2l0ZT48QXV0aG9yPk1heW5hcmQ8L0F1dGhv
cj48WWVhcj4yMDEwPC9ZZWFyPjxSZWNOdW0+MjU8L1JlY051bT48cmVjb3JkPjxyZWMtbnVtYmVy
PjI1PC9yZWMtbnVtYmVyPjxmb3JlaWduLWtleXM+PGtleSBhcHA9IkVOIiBkYi1pZD0idGEwenRy
djlod3AwNWtlcmVmbnZ3MHBzdjlkZDV0Znp2eGR4IiB0aW1lc3RhbXA9IjEzNjMzMDM0ODQiPjI1
PC9rZXk+PC9mb3JlaWduLWtleXM+PHJlZi10eXBlIG5hbWU9IkpvdXJuYWwgQXJ0aWNsZSI+MTc8
L3JlZi10eXBlPjxjb250cmlidXRvcnM+PGF1dGhvcnM+PGF1dGhvcj5NYXluYXJkLCBKLjwvYXV0
aG9yPjxhdXRob3I+TWFyc2hhbGwsIFAuQS48L2F1dGhvcj48YXV0aG9yPkpvaG5zb24sIEouRS48
L2F1dGhvcj48YXV0aG9yPkhhcm1hbiwgUy48L2F1dGhvcj48L2F1dGhvcnM+PC9jb250cmlidXRv
cnM+PHRpdGxlcz48dGl0bGU+QnVpbGRpbmcgcmVzaWxpZW5jZSBpbnRvIHByYWN0aWNhbCBjb25z
ZXJ2YXRpb246IGlkZW50aWZ5aW5nIGxvY2FsIG1hbmFnZW1lbnQgcmVzcG9uc2VzIHRvIGdsb2Jh
bCBjbGltYXRlIGNoYW5nZSBpbiB0aGUgc291dGhlcm4gR3JlYXQgQmFycmllciBSZWVmPC90aXRs
ZT48c2Vjb25kYXJ5LXRpdGxlPkNvcmFsIFJlZWZzPC9zZWNvbmRhcnktdGl0bGU+PC90aXRsZXM+
PHBlcmlvZGljYWw+PGZ1bGwtdGl0bGU+Q29yYWwgUmVlZnM8L2Z1bGwtdGl0bGU+PC9wZXJpb2Rp
Y2FsPjxkYXRlcz48eWVhcj4yMDEwPC95ZWFyPjwvZGF0ZXM+PHVybHM+PC91cmxzPjxlbGVjdHJv
bmljLXJlc291cmNlLW51bT5kb2k6MTAuMTAwNy9zMDAzMzgtMDEwLTA2MDMtODwvZWxlY3Ryb25p
Yy1yZXNvdXJjZS1udW0+PC9yZWNvcmQ+PC9DaXRlPjxDaXRlPjxBdXRob3I+RG9kZ2U8L0F1dGhv
cj48WWVhcj4yMDA4PC9ZZWFyPjxSZWNOdW0+MjM1PC9SZWNOdW0+PHJlY29yZD48cmVjLW51bWJl
cj4yMzU8L3JlYy1udW1iZXI+PGZvcmVpZ24ta2V5cz48a2V5IGFwcD0iRU4iIGRiLWlkPSJ0YTB6
dHJ2OWh3cDA1a2VyZWZudncwcHN2OWRkNXRmenZ4ZHgiIHRpbWVzdGFtcD0iMTQzNzY3ODEyNSI+
MjM1PC9rZXk+PC9mb3JlaWduLWtleXM+PHJlZi10eXBlIG5hbWU9IkpvdXJuYWwgQXJ0aWNsZSI+
MTc8L3JlZi10eXBlPjxjb250cmlidXRvcnM+PGF1dGhvcnM+PGF1dGhvcj5Eb2RnZSwgUi4gRS48
L2F1dGhvcj48YXV0aG9yPkJpcmtlbGFuZCwgQy48L2F1dGhvcj48YXV0aG9yPkhhdHppb2xvcywg
TS48L2F1dGhvcj48YXV0aG9yPktsZXlwYXMsIEouPC9hdXRob3I+PGF1dGhvcj5QYWx1bWJpLCBT
LjwvYXV0aG9yPjxhdXRob3I+SG9lZ2gtR3VsZGJlcmcsIE8uPC9hdXRob3I+PGF1dGhvcj5Xb2Vz
aWssIFIuIFYuPC9hdXRob3I+PGF1dGhvcj5PZ2RlbiwgSi4gQy48L2F1dGhvcj48YXV0aG9yPkFy
b25zb24sIFIuIEIuPC9hdXRob3I+PGF1dGhvcj5DYXVzZXksIEIuIEQuPC9hdXRob3I+PGF1dGhv
cj5TdGF1YiwgRi48L2F1dGhvcj48L2F1dGhvcnM+PC9jb250cmlidXRvcnM+PHRpdGxlcz48dGl0
bGU+QSBDYWxsIHRvIEFjdGlvbiBmb3IgQ29yYWwgUmVlZnM8L3RpdGxlPjxzZWNvbmRhcnktdGl0
bGU+U2NpZW5jZTwvc2Vjb25kYXJ5LXRpdGxlPjwvdGl0bGVzPjxwZXJpb2RpY2FsPjxmdWxsLXRp
dGxlPlNjaWVuY2U8L2Z1bGwtdGl0bGU+PC9wZXJpb2RpY2FsPjxwYWdlcz4xODktMTkwPC9wYWdl
cz48dm9sdW1lPjMyMjwvdm9sdW1lPjxkYXRlcz48eWVhcj4yMDA4PC95ZWFyPjwvZGF0ZXM+PHVy
bHM+PC91cmxzPjwvcmVjb3JkPjwvQ2l0ZT48Q2l0ZT48QXV0aG9yPk11bmRheTwvQXV0aG9yPjxZ
ZWFyPjIwMDk8L1llYXI+PFJlY051bT4yNDE8L1JlY051bT48cmVjb3JkPjxyZWMtbnVtYmVyPjI0
MTwvcmVjLW51bWJlcj48Zm9yZWlnbi1rZXlzPjxrZXkgYXBwPSJFTiIgZGItaWQ9InRhMHp0cnY5
aHdwMDVrZXJlZm52dzBwc3Y5ZGQ1dGZ6dnhkeCIgdGltZXN0YW1wPSIxNDM4MTEyMjU3Ij4yNDE8
L2tleT48L2ZvcmVpZ24ta2V5cz48cmVmLXR5cGUgbmFtZT0iSm91cm5hbCBBcnRpY2xlIj4xNzwv
cmVmLXR5cGU+PGNvbnRyaWJ1dG9ycz48YXV0aG9ycz48YXV0aG9yPk11bmRheSwgUC48L2F1dGhv
cj48YXV0aG9yPkxlaXMsIEouPC9hdXRob3I+PGF1dGhvcj5Mb3VnaCwgSi48L2F1dGhvcj48YXV0
aG9yPlBhcmlzLCBDLjwvYXV0aG9yPjxhdXRob3I+S2luZ3Nmb3JkLCBNLjwvYXV0aG9yPjxhdXRo
b3I+QmVydW1lbiwgTS48L2F1dGhvcj48YXV0aG9yPkxhbWJyZWNodHMsIEouPC9hdXRob3I+PC9h
dXRob3JzPjwvY29udHJpYnV0b3JzPjx0aXRsZXM+PHRpdGxlPkNsaW1hdGUgY2hhbmdlIGFuZCBj
b3JhbCByZWVmIGNvbm5lY3Rpdml0eTwvdGl0bGU+PHNlY29uZGFyeS10aXRsZT5Db3JhbCBSZWVm
czwvc2Vjb25kYXJ5LXRpdGxlPjwvdGl0bGVzPjxwZXJpb2RpY2FsPjxmdWxsLXRpdGxlPkNvcmFs
IFJlZWZzPC9mdWxsLXRpdGxlPjwvcGVyaW9kaWNhbD48cGFnZXM+Mzc5LTM5NTwvcGFnZXM+PHZv
bHVtZT4yODwvdm9sdW1lPjxudW1iZXI+MjwvbnVtYmVyPjxrZXl3b3Jkcz48a2V5d29yZD5FYXJ0
aCBhbmQgRW52aXJvbm1lbnRhbCBTY2llbmNlPC9rZXl3b3JkPjwva2V5d29yZHM+PGRhdGVzPjx5
ZWFyPjIwMDk8L3llYXI+PC9kYXRlcz48cHVibGlzaGVyPlNwcmluZ2VyIEJlcmxpbiAvIEhlaWRl
bGJlcmc8L3B1Ymxpc2hlcj48aXNibj4wNzIyLTQwMjg8L2lzYm4+PGxhYmVsPlRBRzogTVJBX1RP
QyAtIENoYXB0ZXI6IE1ldGhvZG9sb2d5OyBUQUc6IERBVEFUWVBFIC0gQ2xpbWF0ZSBDaGFuZ2U7
IFRBRzogREFUQVRZUEUgLSBFY29sb2dpY2FsIGRhdGE7IFRBRzogREFUQVRZUEUgLSBDb3JhbCBy
ZWVmcyBoYWJpdGF0OyBUQUc6IFNPVVJDRSAtIE1SQSBGT1IgSkFQQU4gQU5EIE1BUklBTkEgQVJD
SElQRUxBR09TPC9sYWJlbD48dXJscz48L3VybHM+PGVsZWN0cm9uaWMtcmVzb3VyY2UtbnVtPjEw
LjEwMDcvczAwMzM4LTAwOC0wNDYxLTk8L2VsZWN0cm9uaWMtcmVzb3VyY2UtbnVtPjxyZXNlYXJj
aC1ub3Rlcz5QREYmI3hEO3NraW1tZWQgTm92IDIwMTEmI3hEO25vdCB1c2VkIGluIE1NSUlJPC9y
ZXNlYXJjaC1ub3Rlcz48L3JlY29yZD48L0NpdGU+PENpdGU+PEF1dGhvcj5GbG93ZXI8L0F1dGhv
cj48WWVhcj4yMDEzPC9ZZWFyPjxSZWNOdW0+MTUwPC9SZWNOdW0+PHJlY29yZD48cmVjLW51bWJl
cj4xNTA8L3JlYy1udW1iZXI+PGZvcmVpZ24ta2V5cz48a2V5IGFwcD0iRU4iIGRiLWlkPSJ0YTB6
dHJ2OWh3cDA1a2VyZWZudncwcHN2OWRkNXRmenZ4ZHgiIHRpbWVzdGFtcD0iMTM3OTM1ODg5MyI+
MTUwPC9rZXk+PC9mb3JlaWduLWtleXM+PHJlZi10eXBlIG5hbWU9IlJlcG9ydCI+Mjc8L3JlZi10
eXBlPjxjb250cmlidXRvcnM+PGF1dGhvcnM+PGF1dGhvcj5GbG93ZXIsIEsuUi48L2F1dGhvcj48
YXV0aG9yPkF0a2luc29uLCBTLlIuPC9hdXRob3I+PGF1dGhvcj5CcmFpbmFyZCwgUi48L2F1dGhv
cj48YXV0aG9yPkNvdXJ0bmV5LCBDLjwvYXV0aG9yPjxhdXRob3I+UGFya2VyLCBCLkEuPC9hdXRo
b3I+PGF1dGhvcj5QYXJrcywgSi48L2F1dGhvcj48YXV0aG9yPlBvbWVyb3ksIFIuPC9hdXRob3I+
PGF1dGhvcj5XaGl0ZSwgQS48L2F1dGhvcj48L2F1dGhvcnM+PC9jb250cmlidXRvcnM+PHRpdGxl
cz48dGl0bGU+VG93YXJkIEVjb3N5c3RlbS1iYXNlZCBDb2FzdGFsIEFyZWEgYW5kIEZpc2hlcmll
cyBNYW5hZ2VtZW50IGluIHRoZSBDb3JhbCBUcmlhbmdsZTogSW50ZWdyYXRlZCBTdHJhdGVnaWVz
IGFuZCBHdWlkYW5jZTwvdGl0bGU+PC90aXRsZXM+PGRhdGVzPjx5ZWFyPjIwMTM8L3llYXI+PC9k
YXRlcz48cHViLWxvY2F0aW9uPkpha2FydGEsIEluZG9uZXNpYTwvcHViLWxvY2F0aW9uPjxwdWJs
aXNoZXI+Q29yYWwgVHJpYW5nbGUgSW5pdGlhdGl2ZSBTdXBwb3J0IFByb2dyYW0gZm9yIHRoZSBV
LlMuIEFnZW5jeSBmb3IgSW50ZXJuYXRpb25hbCBEZXZlbG9wbWVudDwvcHVibGlzaGVyPjx1cmxz
PjxyZWxhdGVkLXVybHM+PHVybD5odHRwOi8vd3d3LnVzY3RpLm9yZy91c2N0aS9SZXNvdXJjZXMv
SW50ZWdyYXRlZEd1aWRlX0ZpbmFsX0F1ZzIwMTMucGRmPC91cmw+PC9yZWxhdGVkLXVybHM+PC91
cmxzPjwvcmVjb3JkPjwvQ2l0ZT48Q2l0ZT48QXV0aG9yPkNvd2VuPC9BdXRob3I+PFllYXI+MjAw
OTwvWWVhcj48UmVjTnVtPjI1MjwvUmVjTnVtPjxyZWNvcmQ+PHJlYy1udW1iZXI+MjUyPC9yZWMt
bnVtYmVyPjxmb3JlaWduLWtleXM+PGtleSBhcHA9IkVOIiBkYi1pZD0idGEwenRydjlod3AwNWtl
cmVmbnZ3MHBzdjlkZDV0Znp2eGR4IiB0aW1lc3RhbXA9IjE0Mzg2MzYwNzEiPjI1Mjwva2V5Pjwv
Zm9yZWlnbi1rZXlzPjxyZWYtdHlwZSBuYW1lPSJKb3VybmFsIEFydGljbGUiPjE3PC9yZWYtdHlw
ZT48Y29udHJpYnV0b3JzPjxhdXRob3JzPjxhdXRob3I+Q293ZW4sIFIuIEsuPC9hdXRob3I+PGF1
dGhvcj5TcG9uYXVnbGUsIFMuPC9hdXRob3I+PC9hdXRob3JzPjwvY29udHJpYnV0b3JzPjx0aXRs
ZXM+PHRpdGxlPkxhcnZhbCBkaXNwZXJzYWwgYW5kIG1hcmluZSBwb3B1bGF0aW9uIGNvbm5lY3Rp
dml0eTwvdGl0bGU+PHNlY29uZGFyeS10aXRsZT5Bbm51YWwgUmV2aWV3IG9mIE1hcmluZSBTY2ll
bmNlPC9zZWNvbmRhcnktdGl0bGU+PC90aXRsZXM+PHBlcmlvZGljYWw+PGZ1bGwtdGl0bGU+QW5u
dWFsIFJldmlldyBvZiBNYXJpbmUgU2NpZW5jZTwvZnVsbC10aXRsZT48L3BlcmlvZGljYWw+PHBh
Z2VzPjQ0My00NjY8L3BhZ2VzPjx2b2x1bWU+MTwvdm9sdW1lPjxudW1iZXI+MTwvbnVtYmVyPjxr
ZXl3b3Jkcz48a2V5d29yZD5sYXJ2YWwgdHJhbnNwb3J0LCBiaW9waHlzaWNhbCBtb2RlbGluZywg
Y29tcGxleCBsaWZlIGN5Y2xlcywgbWV0YXBvcHVsYXRpb24sIHNlbGYgcmVjcnVpdG1lbnQsIHBv
cHVsYXRpb24gZHluYW1pY3M8L2tleXdvcmQ+PC9rZXl3b3Jkcz48ZGF0ZXM+PHllYXI+MjAwOTwv
eWVhcj48L2RhdGVzPjxsYWJlbD5UQUc6IERBVEFUWVBFIC0gUGVsYWdpYyBoYWJpdGF0OyBUQUc6
IERBVEFUWVBFIC0gRGlzcGVyc2FsOyBUQUc6IERBVEFUWVBFIC0gTGlmZSBTdGFnZTsgVEFHOiBT
T1VSQ0UgLSBIU1RUIFBERUlTIEFmZmVjdGVkIEVudmlyb25tZW50IDsgVEFHOiBNUkFfVE9DIC0g
Q2hhcHRlcjogTWV0aG9kb2xvZ3k7IFRBRzogU09VUkNFIC0gTVJBIEZPUiBKQVBBTiBBTkQgTUFS
SUFOQSBBUkNISVBFTEFHT1M8L2xhYmVsPjx1cmxzPjwvdXJscz48Y3VzdG9tNz5QQUMgRUlTIEhh
Yml0YXRzLmVubDwvY3VzdG9tNz48ZWxlY3Ryb25pYy1yZXNvdXJjZS1udW0+MTAuMTE0Ni9hbm51
cmV2Lm1hcmluZS4wMTA5MDguMTYzNzU3PC9lbGVjdHJvbmljLXJlc291cmNlLW51bT48L3JlY29y
ZD48L0NpdGU+PENpdGU+PEF1dGhvcj5Db3dlbjwvQXV0aG9yPjxZZWFyPjIwMDc8L1llYXI+PFJl
Y051bT4yNTE8L1JlY051bT48cmVjb3JkPjxyZWMtbnVtYmVyPjI1MTwvcmVjLW51bWJlcj48Zm9y
ZWlnbi1rZXlzPjxrZXkgYXBwPSJFTiIgZGItaWQ9InRhMHp0cnY5aHdwMDVrZXJlZm52dzBwc3Y5
ZGQ1dGZ6dnhkeCIgdGltZXN0YW1wPSIxNDM4NjM2MDcwIj4yNTE8L2tleT48L2ZvcmVpZ24ta2V5
cz48cmVmLXR5cGUgbmFtZT0iSm91cm5hbCBBcnRpY2xlIj4xNzwvcmVmLXR5cGU+PGNvbnRyaWJ1
dG9ycz48YXV0aG9ycz48YXV0aG9yPkNvd2VuLCBSLiBLLjwvYXV0aG9yPjxhdXRob3I+R2F3YXJr
aWV3aWN6LCBHLjwvYXV0aG9yPjxhdXRob3I+UGluZWRhLCBKLjwvYXV0aG9yPjxhdXRob3I+VGhv
cnJvbGQsIFMuIFIuPC9hdXRob3I+PGF1dGhvcj5XZXJuZXIsIEYuIEUuPC9hdXRob3I+PC9hdXRo
b3JzPjwvY29udHJpYnV0b3JzPjx0aXRsZXM+PHRpdGxlPlBvcHVsYXRpb24gY29ubmVjdGl2aXR5
IGluIG1hcmluZSBzeXN0ZW1zOiBhbiBvdmVydmlldzwvdGl0bGU+PHNlY29uZGFyeS10aXRsZT5P
Y2Vhbm9ncmFwaHk8L3NlY29uZGFyeS10aXRsZT48L3RpdGxlcz48cGVyaW9kaWNhbD48ZnVsbC10
aXRsZT5PY2Vhbm9ncmFwaHk8L2Z1bGwtdGl0bGU+PC9wZXJpb2RpY2FsPjxwYWdlcz4xNC0yMTwv
cGFnZXM+PHZvbHVtZT4yMDwvdm9sdW1lPjxudW1iZXI+MzwvbnVtYmVyPjxrZXl3b3Jkcz48a2V5
d29yZD5DT1JBTC1SRUVGIEZJU0gsIExBUlZBTCBTRVRUTEVNRU5ULCBTRUxGLVJFQ1JVSVRNRU5U
LCBESVNQRVJTQUwsIE1BTkFHRU1FTlQsIEVDT1NZU1RFTSwgUkVTRVJWRVMsIEdFTkVUSUNTLCBD
T0xMQVBTRSwgQVRMQU5USUM8L2tleXdvcmQ+PC9rZXl3b3Jkcz48ZGF0ZXM+PHllYXI+MjAwNzwv
eWVhcj48L2RhdGVzPjxsYWJlbD5UQUc6IE1SQV9UT0MgLSBDaGFwdGVyOiBFY29yZWdpb25zIGFu
ZCBFY29zeXN0ZW1zOyBUQUc6IE1SQV9UT0MgLSBIZWFkaW5nOiBFY29yZWdpb25zIGFuZCBFY29z
eXN0ZW1zIEludHJvZHVjdGlvbjsgVEFHOiBNUkFfVE9DIC0gSGVhZGluZzogT3ZlcnZpZXcgb2Yg
RWNvc3lzdGVtIENvbnNpZGVyYXRpb25zOyBUQUc6IE1SQV9UT0MgLSBIZWFkaW5nOiBFY29zeXN0
ZW0gU3RydWN0dXJlOyBUQUc6IE1SQV9UT0MgLSBIZWFkaW5nOiBFY29zeXN0ZW0gRnVuY3Rpb247
IFRBRzogTVJBX1RPQyAtIEhlYWRpbmc6IEVjb3N5c3RlbSBTZXJ2aWNlczsgVEFHOiBNUkFfVE9D
IC0gSGVhZGluZzogRWNvc3lzdGVtIFNlcnZpY2VzOyBUQUc6IE1SQV9UT0MgLSBIZWFkaW5nOiBF
Y29zeXN0ZW0gU2VydmljZXM7IFRBRzogTVJBX1RPQyAtIEhlYWRpbmc6IFNwYXRpYWwgRGF0YTsg
VEFHOiBEQVRBVFlQRSAtIFNwYXRpYWwgZGF0YTsgVEFHOiBMRUdBTCAtIFJlZ3VsYXRpb247IFRB
RzogU09DSUFMIC0gTWFuYWdlbWVudDsgVEFHOiBTT1VSQ0UgLSBBRlRUIFBERUlTIEFmZmVjdGVk
IEVudmlyb25tZW50IDsgVEFHOiBNUkFfVE9DIC0gQ2hhcHRlcjogTWV0aG9kb2xvZ3k7IFRBRzog
U09VUkNFIC0gTVJBIEZPUiBKQVBBTiBBTkQgTUFSSUFOQSBBUkNISVBFTEFHT1M8L2xhYmVsPjx1
cmxzPjwvdXJscz48Y3VzdG9tNz5UTzQxRUlTXzMuMF9uZXdUT0MuZW5sPC9jdXN0b203PjxyZXNl
YXJjaC1ub3Rlcz5Ob3QgeWV0IHRhZ2dlZDwvcmVzZWFyY2gtbm90ZXM+PC9yZWNvcmQ+PC9DaXRl
PjxDaXRlPjxBdXRob3I+R3JlZW48L0F1dGhvcj48WWVhcj4yMDE0PC9ZZWFyPjxSZWNOdW0+MjUz
PC9SZWNOdW0+PHJlY29yZD48cmVjLW51bWJlcj4yNTM8L3JlYy1udW1iZXI+PGZvcmVpZ24ta2V5
cz48a2V5IGFwcD0iRU4iIGRiLWlkPSJ0YTB6dHJ2OWh3cDA1a2VyZWZudncwcHN2OWRkNXRmenZ4
ZHgiIHRpbWVzdGFtcD0iMTQzODYzNjA3MSI+MjUzPC9rZXk+PC9mb3JlaWduLWtleXM+PHJlZi10
eXBlIG5hbWU9IkpvdXJuYWwgQXJ0aWNsZSI+MTc8L3JlZi10eXBlPjxjb250cmlidXRvcnM+PGF1
dGhvcnM+PGF1dGhvcj5HcmVlbiwgQS48L2F1dGhvcj48YXV0aG9yPk1heXBhLCBBLjwvYXV0aG9y
PjxhdXRob3I+QWxtYW55LCBHLjwvYXV0aG9yPjxhdXRob3I+UmhvZGVzLCBLLjwvYXV0aG9yPjxh
dXRob3I+V2Vla3MsIFIuPC9hdXRob3I+PGF1dGhvcj5BYmVzYW1pcywgUi48L2F1dGhvcj48YXV0
aG9yPkdsZWFzb24sIE0uLjwvYXV0aG9yPjxhdXRob3I+TXVtYnksIFAuLjwvYXV0aG9yPjxhdXRo
b3I+V2hpdGUsIEEuLjwvYXV0aG9yPjwvYXV0aG9ycz48L2NvbnRyaWJ1dG9ycz48dGl0bGVzPjx0
aXRsZT5MYXJ2YWwgZGlzcGVyc2FsIGFuZCBtb3ZlbWVudCBwYXR0ZXJucyBvZiBjb3JhbCByZWVm
IGZpc2hlcywgYW5kIGltcGxpY2F0aW9ucyBmb3IgbWFyaW5lIHJlc2VydmUgbmV0d29yayBkZXNp
Z248L3RpdGxlPjxzZWNvbmRhcnktdGl0bGU+QmlvbG9naWNhbCBSZXZpZXdzPC9zZWNvbmRhcnkt
dGl0bGU+PC90aXRsZXM+PHBlcmlvZGljYWw+PGZ1bGwtdGl0bGU+QmlvbG9naWNhbCBSZXZpZXdz
PC9mdWxsLXRpdGxlPjwvcGVyaW9kaWNhbD48cGFnZXM+bi9hLW4vYTwvcGFnZXM+PGtleXdvcmRz
PjxrZXl3b3JkPmNvbm5lY3Rpdml0eTwva2V5d29yZD48a2V5d29yZD5sYXJ2YWw8L2tleXdvcmQ+
PGtleXdvcmQ+ZGlzcGVyc2FsPC9rZXl3b3JkPjxrZXl3b3JkPm1vdmVtZW50PC9rZXl3b3JkPjxr
ZXl3b3JkPm1hcmluZTwva2V5d29yZD48a2V5d29yZD5yZXNlcnZlPC9rZXl3b3JkPjxrZXl3b3Jk
PnRyb3BpY2FsPC9rZXl3b3JkPjwva2V5d29yZHM+PGRhdGVzPjx5ZWFyPjIwMTQ8L3llYXI+PC9k
YXRlcz48cHVibGlzaGVyPkJsYWNrd2VsbCBQdWJsaXNoaW5nIEx0ZDwvcHVibGlzaGVyPjxpc2Ju
PjE0NjktMTg1WDwvaXNibj48dXJscz48cmVsYXRlZC11cmxzPjx1cmw+aHR0cDovL2R4LmRvaS5v
cmcvMTAuMTExMS9icnYuMTIxNTU8L3VybD48L3JlbGF0ZWQtdXJscz48L3VybHM+PGVsZWN0cm9u
aWMtcmVzb3VyY2UtbnVtPjEwLjExMTEvYnJ2LjEyMTU1PC9lbGVjdHJvbmljLXJlc291cmNlLW51
bT48L3JlY29yZD48L0NpdGU+PENpdGU+PEF1dGhvcj5LZWxsZXI8L0F1dGhvcj48WWVhcj4yMDA5
PC9ZZWFyPjxSZWNOdW0+MjI8L1JlY051bT48cmVjb3JkPjxyZWMtbnVtYmVyPjIyPC9yZWMtbnVt
YmVyPjxmb3JlaWduLWtleXM+PGtleSBhcHA9IkVOIiBkYi1pZD0idGEwenRydjlod3AwNWtlcmVm
bnZ3MHBzdjlkZDV0Znp2eGR4IiB0aW1lc3RhbXA9IjEzNjMzMDI1MTgiPjIyPC9rZXk+PC9mb3Jl
aWduLWtleXM+PHJlZi10eXBlIG5hbWU9IkpvdXJuYWwgQXJ0aWNsZSI+MTc8L3JlZi10eXBlPjxj
b250cmlidXRvcnM+PGF1dGhvcnM+PGF1dGhvcj5LZWxsZXIsIEIuIEQuPC9hdXRob3I+PGF1dGhv
cj5HbGVhc29uLCBELiBGLjwvYXV0aG9yPjxhdXRob3I+TWNMZW9kLCBFLjwvYXV0aG9yPjxhdXRo
b3I+V29vZGxleSwgQy4gTS48L2F1dGhvcj48YXV0aG9yPkFpcmFtZcK0LCBTLjwvYXV0aG9yPjxh
dXRob3I+Q2F1c2V5LCBCaWxseSBELjwvYXV0aG9yPjxhdXRob3I+RnJpZWRsYW5kZXIsIEFsYW4g
TS48L2F1dGhvcj48YXV0aG9yPkdyb2Jlci1EdW5zbW9yZSwgUmlra2k8L2F1dGhvcj48YXV0aG9y
PkpvaG5zb24sIEpvaGFubmEgRS48L2F1dGhvcj48YXV0aG9yPk1pbGxlciwgU3RldmVuIEwuPC9h
dXRob3I+PGF1dGhvcj5TdGVuZWNrLCBSb2JlcnQgUy48L2F1dGhvcj48L2F1dGhvcnM+PC9jb250
cmlidXRvcnM+PHRpdGxlcz48dGl0bGU+Q2xpbWF0ZSBDaGFuZ2UsIENvcmFsIFJlZWYgRWNvc3lz
dGVtcywgYW5kIE1hbmFnZW1lbnQgT3B0aW9ucyBmb3IgTWFyaW5lIFByb3RlY3RlZCBBcmVhczwv
dGl0bGU+PHNlY29uZGFyeS10aXRsZT5FbnZpcm9ubWVudGFsIE1hbmFnZW1lbnQ8L3NlY29uZGFy
eS10aXRsZT48L3RpdGxlcz48cGVyaW9kaWNhbD48ZnVsbC10aXRsZT5FbnZpcm9ubWVudGFsIE1h
bmFnZW1lbnQ8L2Z1bGwtdGl0bGU+PC9wZXJpb2RpY2FsPjxkYXRlcz48eWVhcj4yMDA5PC95ZWFy
PjwvZGF0ZXM+PHVybHM+PC91cmxzPjxlbGVjdHJvbmljLXJlc291cmNlLW51bT5kb2k6MTAuMTAw
Ny9zMDAyNjctMDA5LTkzNDYtMDwvZWxlY3Ryb25pYy1yZXNvdXJjZS1udW0+PC9yZWNvcmQ+PC9D
aXRlPjxDaXRlPjxBdXRob3I+V2VzdDwvQXV0aG9yPjxZZWFyPjIwMDM8L1llYXI+PFJlY051bT41
NjwvUmVjTnVtPjxyZWNvcmQ+PHJlYy1udW1iZXI+NTY8L3JlYy1udW1iZXI+PGZvcmVpZ24ta2V5
cz48a2V5IGFwcD0iRU4iIGRiLWlkPSJ0YTB6dHJ2OWh3cDA1a2VyZWZudncwcHN2OWRkNXRmenZ4
ZHgiIHRpbWVzdGFtcD0iMTM2MzU3NDk0NyI+NTY8L2tleT48L2ZvcmVpZ24ta2V5cz48cmVmLXR5
cGUgbmFtZT0iSm91cm5hbCBBcnRpY2xlIj4xNzwvcmVmLXR5cGU+PGNvbnRyaWJ1dG9ycz48YXV0
aG9ycz48YXV0aG9yPldlc3QsIEouIE0uPC9hdXRob3I+PGF1dGhvcj5TYWxtLCBSLiBWLjwvYXV0
aG9yPjwvYXV0aG9ycz48L2NvbnRyaWJ1dG9ycz48dGl0bGVzPjx0aXRsZT5SZXNpc3RhbmNlIGFu
ZCByZXNpbGllbmNlIHRvIGNvcmFsIGJsZWFjaGluZzogaW1wbGljYXRpb25zIGZvciBjb3JhbCBy
ZWVmIGNvbnNlcnZhdGlvbiBhbmQgbWFuYWdlbWVudDwvdGl0bGU+PHNlY29uZGFyeS10aXRsZT5D
b25zZXJ2YXRpb24gQmlvbG9neTwvc2Vjb25kYXJ5LXRpdGxlPjwvdGl0bGVzPjxwZXJpb2RpY2Fs
PjxmdWxsLXRpdGxlPkNvbnNlcnZhdGlvbiBCaW9sb2d5PC9mdWxsLXRpdGxlPjwvcGVyaW9kaWNh
bD48cGFnZXM+OTU2LTk2NzwvcGFnZXM+PHZvbHVtZT4xNzwvdm9sdW1lPjxudW1iZXI+NDwvbnVt
YmVyPjxkYXRlcz48eWVhcj4yMDAzPC95ZWFyPjwvZGF0ZXM+PHVybHM+PC91cmxzPjwvcmVjb3Jk
PjwvQ2l0ZT48L0VuZE5vdGU+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6-9, 18, 21, 23, 28-31]</w:t>
            </w:r>
            <w:r w:rsidRPr="00FF4419">
              <w:rPr>
                <w:rFonts w:eastAsia="Calibri" w:cs="Times New Roman"/>
                <w:sz w:val="20"/>
                <w:szCs w:val="20"/>
              </w:rPr>
              <w:fldChar w:fldCharType="end"/>
            </w:r>
            <w:r w:rsidRPr="00FF4419">
              <w:rPr>
                <w:rFonts w:eastAsia="Calibri" w:cs="AdvPTimes"/>
                <w:sz w:val="20"/>
                <w:szCs w:val="20"/>
              </w:rPr>
              <w:t xml:space="preserve"> </w:t>
            </w:r>
            <w:r w:rsidRPr="00FF4419">
              <w:rPr>
                <w:rFonts w:eastAsia="Calibri" w:cs="Times New Roman"/>
                <w:sz w:val="20"/>
                <w:szCs w:val="20"/>
              </w:rPr>
              <w:t xml:space="preserve"> </w:t>
            </w:r>
          </w:p>
        </w:tc>
        <w:tc>
          <w:tcPr>
            <w:tcW w:w="3368" w:type="pct"/>
            <w:tcBorders>
              <w:top w:val="single" w:sz="4" w:space="0" w:color="auto"/>
              <w:left w:val="single" w:sz="4" w:space="0" w:color="auto"/>
              <w:bottom w:val="single" w:sz="4" w:space="0" w:color="auto"/>
              <w:right w:val="single" w:sz="4" w:space="0" w:color="auto"/>
            </w:tcBorders>
          </w:tcPr>
          <w:p w14:paraId="75B04955" w14:textId="77777777" w:rsidR="00391DBF" w:rsidRPr="00FF4419" w:rsidRDefault="00391DBF" w:rsidP="00511C72">
            <w:pPr>
              <w:numPr>
                <w:ilvl w:val="0"/>
                <w:numId w:val="5"/>
              </w:numPr>
              <w:autoSpaceDE w:val="0"/>
              <w:autoSpaceDN w:val="0"/>
              <w:adjustRightInd w:val="0"/>
              <w:spacing w:after="120" w:line="240" w:lineRule="auto"/>
              <w:contextualSpacing/>
              <w:rPr>
                <w:rFonts w:eastAsia="Calibri" w:cs="AdvPTimes"/>
                <w:sz w:val="20"/>
                <w:szCs w:val="20"/>
              </w:rPr>
            </w:pPr>
            <w:r w:rsidRPr="00FF4419">
              <w:rPr>
                <w:rFonts w:eastAsia="Calibri" w:cs="Times New Roman"/>
                <w:i/>
                <w:sz w:val="20"/>
                <w:szCs w:val="20"/>
              </w:rPr>
              <w:t>How will projected changes in surface circulation affect ecological connections among ecosystems?</w:t>
            </w:r>
          </w:p>
          <w:p w14:paraId="06FA4981" w14:textId="77777777" w:rsidR="00391DBF" w:rsidRPr="00FF4419" w:rsidRDefault="00391DBF" w:rsidP="00511C72">
            <w:pPr>
              <w:numPr>
                <w:ilvl w:val="0"/>
                <w:numId w:val="5"/>
              </w:numPr>
              <w:autoSpaceDE w:val="0"/>
              <w:autoSpaceDN w:val="0"/>
              <w:adjustRightInd w:val="0"/>
              <w:spacing w:after="200" w:line="240" w:lineRule="auto"/>
              <w:contextualSpacing/>
              <w:rPr>
                <w:rFonts w:eastAsia="Calibri" w:cs="AdvPTimes"/>
                <w:i/>
                <w:sz w:val="20"/>
                <w:szCs w:val="20"/>
              </w:rPr>
            </w:pPr>
            <w:r w:rsidRPr="00FF4419">
              <w:rPr>
                <w:rFonts w:eastAsia="Calibri" w:cs="AdvPTimes"/>
                <w:i/>
                <w:sz w:val="20"/>
                <w:szCs w:val="20"/>
              </w:rPr>
              <w:t>What habitat characteristics, or exchanges among systems, contribute to resistance to climate change within the managed area and how might those change?</w:t>
            </w:r>
          </w:p>
          <w:p w14:paraId="4AE284A6" w14:textId="77777777" w:rsidR="00391DBF" w:rsidRPr="00FF4419" w:rsidRDefault="00391DBF" w:rsidP="00511C72">
            <w:pPr>
              <w:numPr>
                <w:ilvl w:val="0"/>
                <w:numId w:val="5"/>
              </w:numPr>
              <w:autoSpaceDE w:val="0"/>
              <w:autoSpaceDN w:val="0"/>
              <w:adjustRightInd w:val="0"/>
              <w:spacing w:after="200" w:line="240" w:lineRule="auto"/>
              <w:contextualSpacing/>
              <w:rPr>
                <w:rFonts w:eastAsia="Calibri" w:cs="AdvPTimes"/>
                <w:i/>
                <w:sz w:val="20"/>
                <w:szCs w:val="20"/>
              </w:rPr>
            </w:pPr>
            <w:r w:rsidRPr="00FF4419">
              <w:rPr>
                <w:rFonts w:eastAsia="Calibri" w:cs="AdvPTimes"/>
                <w:i/>
                <w:sz w:val="20"/>
                <w:szCs w:val="20"/>
              </w:rPr>
              <w:t>What implications does this information have for determining which source populations and areas that are resistant to climate impacts are priority for protection and management?</w:t>
            </w:r>
          </w:p>
        </w:tc>
      </w:tr>
      <w:tr w:rsidR="00391DBF" w:rsidRPr="00FF4419" w14:paraId="67A8FCCA" w14:textId="77777777" w:rsidTr="00511C72">
        <w:tc>
          <w:tcPr>
            <w:tcW w:w="5000" w:type="pct"/>
            <w:gridSpan w:val="2"/>
            <w:tcBorders>
              <w:top w:val="nil"/>
              <w:left w:val="single" w:sz="4" w:space="0" w:color="auto"/>
              <w:bottom w:val="single" w:sz="4" w:space="0" w:color="auto"/>
              <w:right w:val="single" w:sz="4" w:space="0" w:color="auto"/>
            </w:tcBorders>
            <w:shd w:val="clear" w:color="auto" w:fill="D9D9D9" w:themeFill="background1" w:themeFillShade="D9"/>
            <w:vAlign w:val="center"/>
          </w:tcPr>
          <w:p w14:paraId="130FC5DE" w14:textId="77777777" w:rsidR="00391DBF" w:rsidRPr="00FF4419" w:rsidRDefault="00391DBF" w:rsidP="00511C72">
            <w:pPr>
              <w:numPr>
                <w:ilvl w:val="0"/>
                <w:numId w:val="12"/>
              </w:numPr>
              <w:spacing w:after="0" w:line="240" w:lineRule="auto"/>
              <w:contextualSpacing/>
              <w:rPr>
                <w:rFonts w:eastAsia="Calibri" w:cs="Times New Roman"/>
                <w:i/>
                <w:sz w:val="20"/>
                <w:szCs w:val="20"/>
              </w:rPr>
            </w:pPr>
            <w:r w:rsidRPr="00FF4419">
              <w:rPr>
                <w:rFonts w:eastAsia="Calibri" w:cs="Times New Roman"/>
                <w:b/>
                <w:smallCaps/>
                <w:sz w:val="20"/>
                <w:szCs w:val="20"/>
              </w:rPr>
              <w:t xml:space="preserve">Restore Structure and Function </w:t>
            </w:r>
          </w:p>
          <w:p w14:paraId="5F269EDA" w14:textId="77777777" w:rsidR="00391DBF" w:rsidRPr="00FF4419" w:rsidRDefault="00391DBF" w:rsidP="00511C72">
            <w:pPr>
              <w:spacing w:after="0" w:line="240" w:lineRule="auto"/>
              <w:rPr>
                <w:rFonts w:eastAsia="Calibri" w:cs="Times New Roman"/>
                <w:b/>
                <w:smallCaps/>
                <w:sz w:val="20"/>
                <w:szCs w:val="20"/>
              </w:rPr>
            </w:pPr>
            <w:r w:rsidRPr="00FF4419">
              <w:rPr>
                <w:rFonts w:eastAsia="Calibri" w:cs="Times New Roman"/>
                <w:i/>
                <w:sz w:val="20"/>
                <w:szCs w:val="20"/>
              </w:rPr>
              <w:t>Rebuild, modify or transform ecosystems that have been lost or compromised, in order to restore desired structures (e.g., habitat complexity) and functions (e.g., nutrient cycling)</w:t>
            </w:r>
          </w:p>
        </w:tc>
      </w:tr>
      <w:tr w:rsidR="00391DBF" w:rsidRPr="00FF4419" w14:paraId="71221929"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58F6CB4A" w14:textId="77777777" w:rsidR="00391DBF" w:rsidRPr="00FF4419" w:rsidRDefault="00391DBF" w:rsidP="00511C72">
            <w:pPr>
              <w:numPr>
                <w:ilvl w:val="0"/>
                <w:numId w:val="16"/>
              </w:numPr>
              <w:spacing w:before="120" w:after="120" w:line="240" w:lineRule="auto"/>
              <w:ind w:left="522"/>
              <w:contextualSpacing/>
              <w:rPr>
                <w:rFonts w:eastAsia="Calibri" w:cs="Times New Roman"/>
                <w:sz w:val="20"/>
                <w:szCs w:val="20"/>
              </w:rPr>
            </w:pPr>
            <w:r w:rsidRPr="00FF4419">
              <w:rPr>
                <w:rFonts w:eastAsia="Calibri" w:cs="Times New Roman"/>
                <w:sz w:val="20"/>
                <w:szCs w:val="20"/>
              </w:rPr>
              <w:t xml:space="preserve">Enhance natural recovery processes following extreme events through active restoration </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Ogston&lt;/Author&gt;&lt;Year&gt;2010&lt;/Year&gt;&lt;RecNum&gt;45&lt;/RecNum&gt;&lt;DisplayText&gt;[32, 33]&lt;/DisplayText&gt;&lt;record&gt;&lt;rec-number&gt;45&lt;/rec-number&gt;&lt;foreign-keys&gt;&lt;key app="EN" db-id="ta0ztrv9hwp05kerefnvw0psv9dd5tfzvxdx" timestamp="1363543281"&gt;45&lt;/key&gt;&lt;/foreign-keys&gt;&lt;ref-type name="Journal Article"&gt;17&lt;/ref-type&gt;&lt;contributors&gt;&lt;authors&gt;&lt;author&gt;Ogston, Andrea S. &lt;/author&gt;&lt;author&gt;Field, Michael E.&lt;/author&gt;&lt;/authors&gt;&lt;/contributors&gt;&lt;titles&gt;&lt;title&gt;Predictions of Turbidity Due to Enhanced Sediment Resuspension Resulting from Sea-Level Rise on a Fringing Coral Reef: Evidence from Molokai, Hawaii&lt;/title&gt;&lt;secondary-title&gt;Journal of Coastal Research&lt;/secondary-title&gt;&lt;/titles&gt;&lt;periodical&gt;&lt;full-title&gt;Journal of Coastal Research&lt;/full-title&gt;&lt;/periodical&gt;&lt;pages&gt;1027–1037&lt;/pages&gt;&lt;volume&gt;26&lt;/volume&gt;&lt;number&gt;6&lt;/number&gt;&lt;dates&gt;&lt;year&gt;2010&lt;/year&gt;&lt;/dates&gt;&lt;urls&gt;&lt;/urls&gt;&lt;/record&gt;&lt;/Cite&gt;&lt;Cite&gt;&lt;Author&gt;Ferrario&lt;/Author&gt;&lt;Year&gt;2014&lt;/Year&gt;&lt;RecNum&gt;196&lt;/RecNum&gt;&lt;record&gt;&lt;rec-number&gt;196&lt;/rec-number&gt;&lt;foreign-keys&gt;&lt;key app="EN" db-id="ta0ztrv9hwp05kerefnvw0psv9dd5tfzvxdx" timestamp="1406580785"&gt;196&lt;/key&gt;&lt;/foreign-keys&gt;&lt;ref-type name="Journal Article"&gt;17&lt;/ref-type&gt;&lt;contributors&gt;&lt;authors&gt;&lt;author&gt;Ferrario, Filippo&lt;/author&gt;&lt;author&gt;Beck, Michael W.&lt;/author&gt;&lt;author&gt;Storlazzi, Curt D.&lt;/author&gt;&lt;author&gt;Micheli, Fiorenza&lt;/author&gt;&lt;author&gt;Shepard, Christine C.&lt;/author&gt;&lt;author&gt;Airoldi, Laura&lt;/author&gt;&lt;/authors&gt;&lt;/contributors&gt;&lt;titles&gt;&lt;title&gt;The effectiveness of coral reefs for coastal hazard risk reduction and adaptation&lt;/title&gt;&lt;secondary-title&gt;Nature Communications&lt;/secondary-title&gt;&lt;/titles&gt;&lt;periodical&gt;&lt;full-title&gt;Nature Communications&lt;/full-title&gt;&lt;/periodical&gt;&lt;volume&gt;5&lt;/volume&gt;&lt;dates&gt;&lt;year&gt;2014&lt;/year&gt;&lt;/dates&gt;&lt;publisher&gt;Nature Publishing Group, a division of Macmillan Publishers Limited. All Rights Reserved.&lt;/publisher&gt;&lt;urls&gt;&lt;related-urls&gt;&lt;url&gt;http://dx.doi.org/10.1038/ncomms4794&lt;/url&gt;&lt;/related-urls&gt;&lt;/urls&gt;&lt;electronic-resource-num&gt;10.1038/ncomms4794&lt;/electronic-resource-num&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32, 33]</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0EE1C408" w14:textId="77777777" w:rsidR="00391DBF" w:rsidRPr="00FF4419" w:rsidRDefault="00391DBF" w:rsidP="00511C72">
            <w:pPr>
              <w:numPr>
                <w:ilvl w:val="0"/>
                <w:numId w:val="4"/>
              </w:numPr>
              <w:spacing w:after="0" w:line="240" w:lineRule="auto"/>
              <w:contextualSpacing/>
              <w:rPr>
                <w:rFonts w:eastAsia="Calibri" w:cs="Times New Roman"/>
                <w:sz w:val="20"/>
                <w:szCs w:val="20"/>
              </w:rPr>
            </w:pPr>
            <w:r w:rsidRPr="00FF4419">
              <w:rPr>
                <w:rFonts w:cs="AdvPTimes"/>
                <w:i/>
                <w:sz w:val="20"/>
                <w:szCs w:val="20"/>
              </w:rPr>
              <w:t xml:space="preserve">How will climate change affect the timing, frequency and intensity of extreme events (e.g. prolonged, high sea surface temperatures and damage from storm events)? </w:t>
            </w:r>
          </w:p>
          <w:p w14:paraId="062A1AD6" w14:textId="77777777" w:rsidR="00391DBF" w:rsidRPr="00FF4419" w:rsidRDefault="00391DBF" w:rsidP="00511C72">
            <w:pPr>
              <w:numPr>
                <w:ilvl w:val="0"/>
                <w:numId w:val="4"/>
              </w:numPr>
              <w:spacing w:after="120" w:line="240" w:lineRule="auto"/>
              <w:contextualSpacing/>
              <w:rPr>
                <w:rFonts w:eastAsia="Calibri" w:cs="Times New Roman"/>
                <w:i/>
                <w:sz w:val="20"/>
                <w:szCs w:val="20"/>
              </w:rPr>
            </w:pPr>
            <w:r w:rsidRPr="00FF4419">
              <w:rPr>
                <w:rFonts w:eastAsia="Calibri" w:cs="Times New Roman"/>
                <w:i/>
                <w:sz w:val="20"/>
                <w:szCs w:val="20"/>
              </w:rPr>
              <w:t xml:space="preserve">What species, habitats and locations will be most affected and least affected by extreme events, and what are the projected times of recovery for the most and least affected after the different types of events? </w:t>
            </w:r>
          </w:p>
          <w:p w14:paraId="18543280" w14:textId="77777777" w:rsidR="00391DBF" w:rsidRPr="00FF4419" w:rsidRDefault="00391DBF" w:rsidP="00511C72">
            <w:pPr>
              <w:numPr>
                <w:ilvl w:val="0"/>
                <w:numId w:val="4"/>
              </w:numPr>
              <w:spacing w:after="120" w:line="240" w:lineRule="auto"/>
              <w:contextualSpacing/>
              <w:rPr>
                <w:rFonts w:eastAsia="Calibri" w:cs="Times New Roman"/>
                <w:sz w:val="20"/>
                <w:szCs w:val="20"/>
              </w:rPr>
            </w:pPr>
            <w:r w:rsidRPr="00FF4419">
              <w:rPr>
                <w:rFonts w:cs="AdvPTimes"/>
                <w:i/>
                <w:sz w:val="20"/>
                <w:szCs w:val="20"/>
              </w:rPr>
              <w:t>What are the implications of this information for targeting and designing restoration activities to maximize recovery following extreme events?</w:t>
            </w:r>
          </w:p>
        </w:tc>
      </w:tr>
      <w:tr w:rsidR="00391DBF" w:rsidRPr="00FF4419" w14:paraId="05850323"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442C30BB" w14:textId="77777777" w:rsidR="00391DBF" w:rsidRPr="00FF4419" w:rsidRDefault="00391DBF" w:rsidP="00511C72">
            <w:pPr>
              <w:numPr>
                <w:ilvl w:val="0"/>
                <w:numId w:val="16"/>
              </w:numPr>
              <w:spacing w:before="120" w:after="120" w:line="240" w:lineRule="auto"/>
              <w:ind w:left="522"/>
              <w:contextualSpacing/>
              <w:rPr>
                <w:rFonts w:eastAsia="Calibri" w:cs="Times New Roman"/>
                <w:sz w:val="20"/>
                <w:szCs w:val="20"/>
              </w:rPr>
            </w:pPr>
            <w:r w:rsidRPr="00FF4419">
              <w:rPr>
                <w:rFonts w:eastAsia="Calibri" w:cs="Times New Roman"/>
                <w:sz w:val="20"/>
                <w:szCs w:val="20"/>
              </w:rPr>
              <w:t xml:space="preserve">Re-establish source populations of corals with the highest sensitivity and lowest adaptive capacity to ecologically suitable areas with the lowest exposure to non-climate stressors and climate impacts </w:t>
            </w:r>
            <w:r w:rsidRPr="00FF4419">
              <w:rPr>
                <w:rFonts w:eastAsia="Calibri" w:cs="Times New Roman"/>
                <w:sz w:val="20"/>
                <w:szCs w:val="20"/>
              </w:rPr>
              <w:fldChar w:fldCharType="begin">
                <w:fldData xml:space="preserve">PEVuZE5vdGU+PENpdGU+PEF1dGhvcj5TZWxpZzwvQXV0aG9yPjxZZWFyPjIwMTA8L1llYXI+PFJl
Y051bT4xMDc8L1JlY051bT48RGlzcGxheVRleHQ+WzM0LTM2XTwvRGlzcGxheVRleHQ+PHJlY29y
ZD48cmVjLW51bWJlcj4xMDc8L3JlYy1udW1iZXI+PGZvcmVpZ24ta2V5cz48a2V5IGFwcD0iRU4i
IGRiLWlkPSJ0YTB6dHJ2OWh3cDA1a2VyZWZudncwcHN2OWRkNXRmenZ4ZHgiIHRpbWVzdGFtcD0i
MTM2Nzg4MzcyMiI+MTA3PC9rZXk+PC9mb3JlaWduLWtleXM+PHJlZi10eXBlIG5hbWU9IkpvdXJu
YWwgQXJ0aWNsZSI+MTc8L3JlZi10eXBlPjxjb250cmlidXRvcnM+PGF1dGhvcnM+PGF1dGhvcj5T
ZWxpZywgRWxpemFiZXRoIFIuPC9hdXRob3I+PGF1dGhvcj5CcnVubywgSm9obiBGLjwvYXV0aG9y
PjwvYXV0aG9ycz48L2NvbnRyaWJ1dG9ycz48dGl0bGVzPjx0aXRsZT5BIEdsb2JhbCBBbmFseXNp
cyBvZiB0aGUgRWZmZWN0aXZlbmVzcyBvZiBNYXJpbmUgUHJvdGVjdGVkIEFyZWFzIGluIFByZXZl
bnRpbmcgQ29yYWwgTG9zczwvdGl0bGU+PHNlY29uZGFyeS10aXRsZT5QTG9TIE9ORTwvc2Vjb25k
YXJ5LXRpdGxlPjwvdGl0bGVzPjxwZXJpb2RpY2FsPjxmdWxsLXRpdGxlPlBMb1MgT05FPC9mdWxs
LXRpdGxlPjwvcGVyaW9kaWNhbD48cGFnZXM+ZTkyNzg8L3BhZ2VzPjx2b2x1bWU+NTwvdm9sdW1l
PjxudW1iZXI+MjwvbnVtYmVyPjxkYXRlcz48eWVhcj4yMDEwPC95ZWFyPjwvZGF0ZXM+PHB1Ymxp
c2hlcj5QdWJsaWMgTGlicmFyeSBvZiBTY2llbmNlPC9wdWJsaXNoZXI+PHVybHM+PHJlbGF0ZWQt
dXJscz48dXJsPmh0dHA6Ly9keC5kb2kub3JnLzEwLjEzNzElMkZqb3VybmFsLnBvbmUuMDAwOTI3
ODwvdXJsPjwvcmVsYXRlZC11cmxzPjwvdXJscz48ZWxlY3Ryb25pYy1yZXNvdXJjZS1udW0+ZG9p
OjEwLjEzNzEvam91cm5hbC5wb25lLjAwMDkyNzguZzAwMTwvZWxlY3Ryb25pYy1yZXNvdXJjZS1u
dW0+PC9yZWNvcmQ+PC9DaXRlPjxDaXRlPjxBdXRob3I+R3JpZmZpbjwvQXV0aG9yPjxZZWFyPjIw
MTI8L1llYXI+PFJlY051bT4xMDg8L1JlY051bT48cmVjb3JkPjxyZWMtbnVtYmVyPjEwODwvcmVj
LW51bWJlcj48Zm9yZWlnbi1rZXlzPjxrZXkgYXBwPSJFTiIgZGItaWQ9InRhMHp0cnY5aHdwMDVr
ZXJlZm52dzBwc3Y5ZGQ1dGZ6dnhkeCIgdGltZXN0YW1wPSIxMzY3ODkyMjEzIj4xMDg8L2tleT48
L2ZvcmVpZ24ta2V5cz48cmVmLXR5cGUgbmFtZT0iQ29uZmVyZW5jZSBQcm9jZWVkaW5ncyI+MTA8
L3JlZi10eXBlPjxjb250cmlidXRvcnM+PGF1dGhvcnM+PGF1dGhvcj5TZWFuIEdyaWZmaW48L2F1
dGhvcj48YXV0aG9yPkhhbmFlIFNwYXRoaWFzPC9hdXRob3I+PGF1dGhvcj5UaG9tYXMgRC4gTW9v
cmU8L2F1dGhvcj48YXV0aG9yPklsaWFuYSBCYXVtczwvYXV0aG9yPjxhdXRob3I+QmV0aCBBbm4g
R3JpZmZpbjwvYXV0aG9yPjwvYXV0aG9ycz48L2NvbnRyaWJ1dG9ycz48dGl0bGVzPjx0aXRsZT5T
Y2FsaW5nIHVwIEFjcm9wb3JhIG51cnNlcmllcyBpbiB0aGUgQ2FyaWJiZWFuIGFuZCBpbXByb3Zp
bmcgdGVjaG5pcXVlczwvdGl0bGU+PHNlY29uZGFyeS10aXRsZT5Qcm9jZWVkaW5ncyBvZiB0aGUg
MTJ0aCBJbnRlcm5hdGlvbmFsIENvcmFsIFJlZWYgU3ltcG9zaXVtLiA5LTEzIEp1bHkgMjAxMiBD
YWlybnMsIFF1ZWVuc2xhbmQsIEF1c3RyYWxpYS4gQVJDIENlbnRyZSBvZiBFeGNlbGxlbmNlIGZv
ciBDb3JhbCBSZWVmIFN0dWRpZXMsIEphbWVzIENvb2sgVW5pdmVyc2l0eSwgVG93bnN2aWxsZSwg
UXVlZW5zbGFuZCwgQXVzdHJhbGlhPC9zZWNvbmRhcnktdGl0bGU+PC90aXRsZXM+PGtleXdvcmRz
PjxrZXl3b3JkPkFjcm9wb3JhIGNlcnZpY29ybmlzLCBDb3JhbCBudXJzZXJpZXMsIENhcmliYmVh
biwgTGluZSBudXJzZXJpZXMsIFJlc3RvcmF0aW9uPC9rZXl3b3JkPjwva2V5d29yZHM+PGRhdGVz
Pjx5ZWFyPjIwMTI8L3llYXI+PC9kYXRlcz48dXJscz48L3VybHM+PC9yZWNvcmQ+PC9DaXRlPjxD
aXRlPjxBdXRob3I+Rm9kZW48L0F1dGhvcj48WWVhcj4yMDEzPC9ZZWFyPjxSZWNOdW0+MTIyPC9S
ZWNOdW0+PHJlY29yZD48cmVjLW51bWJlcj4xMjI8L3JlYy1udW1iZXI+PGZvcmVpZ24ta2V5cz48
a2V5IGFwcD0iRU4iIGRiLWlkPSJ0YTB6dHJ2OWh3cDA1a2VyZWZudncwcHN2OWRkNXRmenZ4ZHgi
IHRpbWVzdGFtcD0iMTM3MTQ4NjA3MSI+MTIyPC9rZXk+PC9mb3JlaWduLWtleXM+PHJlZi10eXBl
IG5hbWU9IkpvdXJuYWwgQXJ0aWNsZSI+MTc8L3JlZi10eXBlPjxjb250cmlidXRvcnM+PGF1dGhv
cnM+PGF1dGhvcj5Gb2RlbiwgV2VuZHkgQi48L2F1dGhvcj48YXV0aG9yPkJ1dGNoYXJ0LCBTdHVh
cnQgSC4gTS48L2F1dGhvcj48YXV0aG9yPlN0dWFydCwgU2ltb24gTi48L2F1dGhvcj48YXV0aG9y
PlZpw6ksIEplYW4tQ2hyaXN0b3BoZTwvYXV0aG9yPjxhdXRob3I+QWvDp2FrYXlhLCBILiBSZXNp
dDwvYXV0aG9yPjxhdXRob3I+QW5ndWxvLCBBcmlhZG5lPC9hdXRob3I+PGF1dGhvcj5EZVZhbnRp
ZXIsIEx5bmRvbiBNLjwvYXV0aG9yPjxhdXRob3I+R3V0c2NoZSwgQWxleGFuZGVyPC9hdXRob3I+
PGF1dGhvcj5UdXJhaywgRW1yZTwvYXV0aG9yPjxhdXRob3I+Q2FvLCBMb25nPC9hdXRob3I+PGF1
dGhvcj5Eb25uZXIsIFNpbW9uIEQuPC9hdXRob3I+PGF1dGhvcj5LYXRhcml5YSwgVmluZWV0PC9h
dXRob3I+PGF1dGhvcj5CZXJuYXJkLCBSb2RvbHBoZTwvYXV0aG9yPjxhdXRob3I+SG9sbGFuZCwg
Um9iZXJ0IEEuPC9hdXRob3I+PGF1dGhvcj5IdWdoZXMsIEFkcmlhbiBGLjwvYXV0aG9yPjxhdXRo
b3I+T+KAmUhhbmxvbiwgU3VzYW5uYWggRS48L2F1dGhvcj48YXV0aG9yPkdhcm5ldHQsIFN0ZXBo
ZW4gVC48L2F1dGhvcj48YXV0aG9yPsWeZWtlcmNpb8SfbHUsIMOHYWdhbiBILjwvYXV0aG9yPjxh
dXRob3I+TWFjZSwgR2VvcmdpbmEgTS48L2F1dGhvcj48L2F1dGhvcnM+PC9jb250cmlidXRvcnM+
PHRpdGxlcz48dGl0bGU+SWRlbnRpZnlpbmcgdGhlIFdvcmxkJmFwb3M7cyBNb3N0IENsaW1hdGUg
Q2hhbmdlIFZ1bG5lcmFibGUgU3BlY2llczogQSBTeXN0ZW1hdGljIFRyYWl0LUJhc2VkIEFzc2Vz
c21lbnQgb2YgYWxsIEJpcmRzLCBBbXBoaWJpYW5zIGFuZCBDb3JhbHM8L3RpdGxlPjxzZWNvbmRh
cnktdGl0bGU+UExvUyBPTkU8L3NlY29uZGFyeS10aXRsZT48L3RpdGxlcz48cGVyaW9kaWNhbD48
ZnVsbC10aXRsZT5QTG9TIE9ORTwvZnVsbC10aXRsZT48L3BlcmlvZGljYWw+PHBhZ2VzPmU2NTQy
NzwvcGFnZXM+PHZvbHVtZT44PC92b2x1bWU+PG51bWJlcj42PC9udW1iZXI+PGRhdGVzPjx5ZWFy
PjIwMTM8L3llYXI+PC9kYXRlcz48cHVibGlzaGVyPlB1YmxpYyBMaWJyYXJ5IG9mIFNjaWVuY2U8
L3B1Ymxpc2hlcj48dXJscz48L3VybHM+PGVsZWN0cm9uaWMtcmVzb3VyY2UtbnVtPmRvaToxMC4x
MzcxL2pvdXJuYWwucG9uZS4wMDY1NDI3PC9lbGVjdHJvbmljLXJlc291cmNlLW51bT48cmVzZWFy
Y2gtbm90ZXM+aHR0cDovL2R4LmRvaS5vcmcvMTAuMTM3MSUyRmpvdXJuYWwucG9uZS4wMDY1NDI3
PC9yZXNlYXJjaC1ub3Rlcz48L3JlY29yZD48L0NpdGU+PC9FbmROb3RlPgB=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TZWxpZzwvQXV0aG9yPjxZZWFyPjIwMTA8L1llYXI+PFJl
Y051bT4xMDc8L1JlY051bT48RGlzcGxheVRleHQ+WzM0LTM2XTwvRGlzcGxheVRleHQ+PHJlY29y
ZD48cmVjLW51bWJlcj4xMDc8L3JlYy1udW1iZXI+PGZvcmVpZ24ta2V5cz48a2V5IGFwcD0iRU4i
IGRiLWlkPSJ0YTB6dHJ2OWh3cDA1a2VyZWZudncwcHN2OWRkNXRmenZ4ZHgiIHRpbWVzdGFtcD0i
MTM2Nzg4MzcyMiI+MTA3PC9rZXk+PC9mb3JlaWduLWtleXM+PHJlZi10eXBlIG5hbWU9IkpvdXJu
YWwgQXJ0aWNsZSI+MTc8L3JlZi10eXBlPjxjb250cmlidXRvcnM+PGF1dGhvcnM+PGF1dGhvcj5T
ZWxpZywgRWxpemFiZXRoIFIuPC9hdXRob3I+PGF1dGhvcj5CcnVubywgSm9obiBGLjwvYXV0aG9y
PjwvYXV0aG9ycz48L2NvbnRyaWJ1dG9ycz48dGl0bGVzPjx0aXRsZT5BIEdsb2JhbCBBbmFseXNp
cyBvZiB0aGUgRWZmZWN0aXZlbmVzcyBvZiBNYXJpbmUgUHJvdGVjdGVkIEFyZWFzIGluIFByZXZl
bnRpbmcgQ29yYWwgTG9zczwvdGl0bGU+PHNlY29uZGFyeS10aXRsZT5QTG9TIE9ORTwvc2Vjb25k
YXJ5LXRpdGxlPjwvdGl0bGVzPjxwZXJpb2RpY2FsPjxmdWxsLXRpdGxlPlBMb1MgT05FPC9mdWxs
LXRpdGxlPjwvcGVyaW9kaWNhbD48cGFnZXM+ZTkyNzg8L3BhZ2VzPjx2b2x1bWU+NTwvdm9sdW1l
PjxudW1iZXI+MjwvbnVtYmVyPjxkYXRlcz48eWVhcj4yMDEwPC95ZWFyPjwvZGF0ZXM+PHB1Ymxp
c2hlcj5QdWJsaWMgTGlicmFyeSBvZiBTY2llbmNlPC9wdWJsaXNoZXI+PHVybHM+PHJlbGF0ZWQt
dXJscz48dXJsPmh0dHA6Ly9keC5kb2kub3JnLzEwLjEzNzElMkZqb3VybmFsLnBvbmUuMDAwOTI3
ODwvdXJsPjwvcmVsYXRlZC11cmxzPjwvdXJscz48ZWxlY3Ryb25pYy1yZXNvdXJjZS1udW0+ZG9p
OjEwLjEzNzEvam91cm5hbC5wb25lLjAwMDkyNzguZzAwMTwvZWxlY3Ryb25pYy1yZXNvdXJjZS1u
dW0+PC9yZWNvcmQ+PC9DaXRlPjxDaXRlPjxBdXRob3I+R3JpZmZpbjwvQXV0aG9yPjxZZWFyPjIw
MTI8L1llYXI+PFJlY051bT4xMDg8L1JlY051bT48cmVjb3JkPjxyZWMtbnVtYmVyPjEwODwvcmVj
LW51bWJlcj48Zm9yZWlnbi1rZXlzPjxrZXkgYXBwPSJFTiIgZGItaWQ9InRhMHp0cnY5aHdwMDVr
ZXJlZm52dzBwc3Y5ZGQ1dGZ6dnhkeCIgdGltZXN0YW1wPSIxMzY3ODkyMjEzIj4xMDg8L2tleT48
L2ZvcmVpZ24ta2V5cz48cmVmLXR5cGUgbmFtZT0iQ29uZmVyZW5jZSBQcm9jZWVkaW5ncyI+MTA8
L3JlZi10eXBlPjxjb250cmlidXRvcnM+PGF1dGhvcnM+PGF1dGhvcj5TZWFuIEdyaWZmaW48L2F1
dGhvcj48YXV0aG9yPkhhbmFlIFNwYXRoaWFzPC9hdXRob3I+PGF1dGhvcj5UaG9tYXMgRC4gTW9v
cmU8L2F1dGhvcj48YXV0aG9yPklsaWFuYSBCYXVtczwvYXV0aG9yPjxhdXRob3I+QmV0aCBBbm4g
R3JpZmZpbjwvYXV0aG9yPjwvYXV0aG9ycz48L2NvbnRyaWJ1dG9ycz48dGl0bGVzPjx0aXRsZT5T
Y2FsaW5nIHVwIEFjcm9wb3JhIG51cnNlcmllcyBpbiB0aGUgQ2FyaWJiZWFuIGFuZCBpbXByb3Zp
bmcgdGVjaG5pcXVlczwvdGl0bGU+PHNlY29uZGFyeS10aXRsZT5Qcm9jZWVkaW5ncyBvZiB0aGUg
MTJ0aCBJbnRlcm5hdGlvbmFsIENvcmFsIFJlZWYgU3ltcG9zaXVtLiA5LTEzIEp1bHkgMjAxMiBD
YWlybnMsIFF1ZWVuc2xhbmQsIEF1c3RyYWxpYS4gQVJDIENlbnRyZSBvZiBFeGNlbGxlbmNlIGZv
ciBDb3JhbCBSZWVmIFN0dWRpZXMsIEphbWVzIENvb2sgVW5pdmVyc2l0eSwgVG93bnN2aWxsZSwg
UXVlZW5zbGFuZCwgQXVzdHJhbGlhPC9zZWNvbmRhcnktdGl0bGU+PC90aXRsZXM+PGtleXdvcmRz
PjxrZXl3b3JkPkFjcm9wb3JhIGNlcnZpY29ybmlzLCBDb3JhbCBudXJzZXJpZXMsIENhcmliYmVh
biwgTGluZSBudXJzZXJpZXMsIFJlc3RvcmF0aW9uPC9rZXl3b3JkPjwva2V5d29yZHM+PGRhdGVz
Pjx5ZWFyPjIwMTI8L3llYXI+PC9kYXRlcz48dXJscz48L3VybHM+PC9yZWNvcmQ+PC9DaXRlPjxD
aXRlPjxBdXRob3I+Rm9kZW48L0F1dGhvcj48WWVhcj4yMDEzPC9ZZWFyPjxSZWNOdW0+MTIyPC9S
ZWNOdW0+PHJlY29yZD48cmVjLW51bWJlcj4xMjI8L3JlYy1udW1iZXI+PGZvcmVpZ24ta2V5cz48
a2V5IGFwcD0iRU4iIGRiLWlkPSJ0YTB6dHJ2OWh3cDA1a2VyZWZudncwcHN2OWRkNXRmenZ4ZHgi
IHRpbWVzdGFtcD0iMTM3MTQ4NjA3MSI+MTIyPC9rZXk+PC9mb3JlaWduLWtleXM+PHJlZi10eXBl
IG5hbWU9IkpvdXJuYWwgQXJ0aWNsZSI+MTc8L3JlZi10eXBlPjxjb250cmlidXRvcnM+PGF1dGhv
cnM+PGF1dGhvcj5Gb2RlbiwgV2VuZHkgQi48L2F1dGhvcj48YXV0aG9yPkJ1dGNoYXJ0LCBTdHVh
cnQgSC4gTS48L2F1dGhvcj48YXV0aG9yPlN0dWFydCwgU2ltb24gTi48L2F1dGhvcj48YXV0aG9y
PlZpw6ksIEplYW4tQ2hyaXN0b3BoZTwvYXV0aG9yPjxhdXRob3I+QWvDp2FrYXlhLCBILiBSZXNp
dDwvYXV0aG9yPjxhdXRob3I+QW5ndWxvLCBBcmlhZG5lPC9hdXRob3I+PGF1dGhvcj5EZVZhbnRp
ZXIsIEx5bmRvbiBNLjwvYXV0aG9yPjxhdXRob3I+R3V0c2NoZSwgQWxleGFuZGVyPC9hdXRob3I+
PGF1dGhvcj5UdXJhaywgRW1yZTwvYXV0aG9yPjxhdXRob3I+Q2FvLCBMb25nPC9hdXRob3I+PGF1
dGhvcj5Eb25uZXIsIFNpbW9uIEQuPC9hdXRob3I+PGF1dGhvcj5LYXRhcml5YSwgVmluZWV0PC9h
dXRob3I+PGF1dGhvcj5CZXJuYXJkLCBSb2RvbHBoZTwvYXV0aG9yPjxhdXRob3I+SG9sbGFuZCwg
Um9iZXJ0IEEuPC9hdXRob3I+PGF1dGhvcj5IdWdoZXMsIEFkcmlhbiBGLjwvYXV0aG9yPjxhdXRo
b3I+T+KAmUhhbmxvbiwgU3VzYW5uYWggRS48L2F1dGhvcj48YXV0aG9yPkdhcm5ldHQsIFN0ZXBo
ZW4gVC48L2F1dGhvcj48YXV0aG9yPsWeZWtlcmNpb8SfbHUsIMOHYWdhbiBILjwvYXV0aG9yPjxh
dXRob3I+TWFjZSwgR2VvcmdpbmEgTS48L2F1dGhvcj48L2F1dGhvcnM+PC9jb250cmlidXRvcnM+
PHRpdGxlcz48dGl0bGU+SWRlbnRpZnlpbmcgdGhlIFdvcmxkJmFwb3M7cyBNb3N0IENsaW1hdGUg
Q2hhbmdlIFZ1bG5lcmFibGUgU3BlY2llczogQSBTeXN0ZW1hdGljIFRyYWl0LUJhc2VkIEFzc2Vz
c21lbnQgb2YgYWxsIEJpcmRzLCBBbXBoaWJpYW5zIGFuZCBDb3JhbHM8L3RpdGxlPjxzZWNvbmRh
cnktdGl0bGU+UExvUyBPTkU8L3NlY29uZGFyeS10aXRsZT48L3RpdGxlcz48cGVyaW9kaWNhbD48
ZnVsbC10aXRsZT5QTG9TIE9ORTwvZnVsbC10aXRsZT48L3BlcmlvZGljYWw+PHBhZ2VzPmU2NTQy
NzwvcGFnZXM+PHZvbHVtZT44PC92b2x1bWU+PG51bWJlcj42PC9udW1iZXI+PGRhdGVzPjx5ZWFy
PjIwMTM8L3llYXI+PC9kYXRlcz48cHVibGlzaGVyPlB1YmxpYyBMaWJyYXJ5IG9mIFNjaWVuY2U8
L3B1Ymxpc2hlcj48dXJscz48L3VybHM+PGVsZWN0cm9uaWMtcmVzb3VyY2UtbnVtPmRvaToxMC4x
MzcxL2pvdXJuYWwucG9uZS4wMDY1NDI3PC9lbGVjdHJvbmljLXJlc291cmNlLW51bT48cmVzZWFy
Y2gtbm90ZXM+aHR0cDovL2R4LmRvaS5vcmcvMTAuMTM3MSUyRmpvdXJuYWwucG9uZS4wMDY1NDI3
PC9yZXNlYXJjaC1ub3Rlcz48L3JlY29yZD48L0NpdGU+PC9FbmROb3RlPgB=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34-36]</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6E565311" w14:textId="77777777" w:rsidR="00391DBF" w:rsidRPr="00FF4419" w:rsidRDefault="00391DBF" w:rsidP="00511C72">
            <w:pPr>
              <w:numPr>
                <w:ilvl w:val="0"/>
                <w:numId w:val="4"/>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 xml:space="preserve">How will the impacts of climate change vary for different species due to differences in sensitivity, exposure, and adaptive capacity? </w:t>
            </w:r>
          </w:p>
          <w:p w14:paraId="00BDAAEA" w14:textId="77777777" w:rsidR="00391DBF" w:rsidRPr="00FF4419" w:rsidRDefault="00391DBF" w:rsidP="00511C72">
            <w:pPr>
              <w:numPr>
                <w:ilvl w:val="0"/>
                <w:numId w:val="4"/>
              </w:numPr>
              <w:spacing w:after="0" w:line="240" w:lineRule="auto"/>
              <w:contextualSpacing/>
              <w:rPr>
                <w:rFonts w:eastAsia="Calibri" w:cs="AdvPTimes"/>
                <w:i/>
                <w:sz w:val="20"/>
                <w:szCs w:val="20"/>
              </w:rPr>
            </w:pPr>
            <w:r w:rsidRPr="00FF4419">
              <w:rPr>
                <w:rFonts w:eastAsia="Calibri" w:cs="AdvPTimes"/>
                <w:i/>
                <w:sz w:val="20"/>
                <w:szCs w:val="20"/>
              </w:rPr>
              <w:t xml:space="preserve">What areas that currently have suitable habitat will remain so in the future, or are currently on the margin of habitat suitability (e.g., due to temperature regime) that could become more suitable after restoration activities because of </w:t>
            </w:r>
            <w:r w:rsidRPr="00FF4419">
              <w:rPr>
                <w:rFonts w:eastAsia="Calibri" w:cs="Times New Roman"/>
                <w:i/>
                <w:sz w:val="20"/>
                <w:szCs w:val="20"/>
              </w:rPr>
              <w:t>low exposure to non-climate stressors and climate impacts</w:t>
            </w:r>
            <w:r w:rsidRPr="00FF4419">
              <w:rPr>
                <w:rFonts w:eastAsia="Calibri" w:cs="AdvPTimes"/>
                <w:i/>
                <w:sz w:val="20"/>
                <w:szCs w:val="20"/>
              </w:rPr>
              <w:t>?</w:t>
            </w:r>
          </w:p>
          <w:p w14:paraId="075290AD" w14:textId="77777777" w:rsidR="00391DBF" w:rsidRPr="00FF4419" w:rsidRDefault="00391DBF" w:rsidP="00511C72">
            <w:pPr>
              <w:numPr>
                <w:ilvl w:val="0"/>
                <w:numId w:val="4"/>
              </w:numPr>
              <w:spacing w:after="0" w:line="240" w:lineRule="auto"/>
              <w:contextualSpacing/>
              <w:rPr>
                <w:rFonts w:eastAsia="Calibri" w:cs="AdvPTimes"/>
                <w:i/>
                <w:sz w:val="20"/>
                <w:szCs w:val="20"/>
              </w:rPr>
            </w:pPr>
            <w:r w:rsidRPr="00FF4419">
              <w:rPr>
                <w:rFonts w:eastAsia="Calibri" w:cs="AdvPTimes"/>
                <w:i/>
                <w:sz w:val="20"/>
                <w:szCs w:val="20"/>
              </w:rPr>
              <w:t>Given the above information, which populations are vulnerable and should be reestablished, when, and in what locations to ensure their viability under climate change?</w:t>
            </w:r>
          </w:p>
        </w:tc>
      </w:tr>
      <w:tr w:rsidR="00391DBF" w:rsidRPr="00FF4419" w14:paraId="43E6ED8F"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5AD5FCDD" w14:textId="77777777" w:rsidR="00391DBF" w:rsidRPr="00FF4419" w:rsidRDefault="00391DBF" w:rsidP="00511C72">
            <w:pPr>
              <w:numPr>
                <w:ilvl w:val="0"/>
                <w:numId w:val="16"/>
              </w:numPr>
              <w:spacing w:before="120" w:after="120" w:line="240" w:lineRule="auto"/>
              <w:ind w:left="522"/>
              <w:contextualSpacing/>
              <w:rPr>
                <w:rFonts w:eastAsia="Calibri" w:cs="Times New Roman"/>
                <w:sz w:val="20"/>
                <w:szCs w:val="20"/>
              </w:rPr>
            </w:pPr>
            <w:r w:rsidRPr="00FF4419">
              <w:rPr>
                <w:rFonts w:eastAsia="Calibri" w:cs="Times New Roman"/>
                <w:sz w:val="20"/>
                <w:szCs w:val="20"/>
              </w:rPr>
              <w:t xml:space="preserve">Restore herbivore populations of fish and invertebrates to increase resilience to coral bleaching and disease </w:t>
            </w:r>
            <w:r w:rsidRPr="00FF4419">
              <w:rPr>
                <w:rFonts w:eastAsia="Calibri" w:cs="Times New Roman"/>
                <w:sz w:val="20"/>
                <w:szCs w:val="20"/>
              </w:rPr>
              <w:fldChar w:fldCharType="begin">
                <w:fldData xml:space="preserve">PEVuZE5vdGU+PENpdGU+PEF1dGhvcj5UaGUgTmF0dXJlIENvbnNlcnZhbmN5PC9BdXRob3I+PFll
YXI+MjAxNTwvWWVhcj48UmVjTnVtPjIzNzwvUmVjTnVtPjxEaXNwbGF5VGV4dD5bMTIsIDEzLCAx
NiwgMTgsIDIyLCAzNy0zOV08L0Rpc3BsYXlUZXh0PjxyZWNvcmQ+PHJlYy1udW1iZXI+MjM3PC9y
ZWMtbnVtYmVyPjxmb3JlaWduLWtleXM+PGtleSBhcHA9IkVOIiBkYi1pZD0idGEwenRydjlod3Aw
NWtlcmVmbnZ3MHBzdjlkZDV0Znp2eGR4IiB0aW1lc3RhbXA9IjE0Mzc2Nzg0MzciPjIzNzwva2V5
PjwvZm9yZWlnbi1rZXlzPjxyZWYtdHlwZSBuYW1lPSJXZWIgUGFnZSI+MTI8L3JlZi10eXBlPjxj
b250cmlidXRvcnM+PGF1dGhvcnM+PGF1dGhvcj5UaGUgTmF0dXJlIENvbnNlcnZhbmN5LDwvYXV0
aG9yPjwvYXV0aG9ycz48L2NvbnRyaWJ1dG9ycz48dGl0bGVzPjx0aXRsZT5SZWVmIFJlc2lsaWVu
Y2U6IENvcmFsIFJlZWYgTW9kdWxlICA8L3RpdGxlPjwvdGl0bGVzPjxkYXRlcz48eWVhcj4yMDE1
PC95ZWFyPjwvZGF0ZXM+PHVybHM+PHJlbGF0ZWQtdXJscz48dXJsPmh0dHA6Ly93d3cucmVlZnJl
c2lsaWVuY2Uub3JnL2NvcmFsLXJlZWZzL21hbmFnZW1lbnQtc3RyYXRlZ2llcy88L3VybD48L3Jl
bGF0ZWQtdXJscz48L3VybHM+PC9yZWNvcmQ+PC9DaXRlPjxDaXRlPjxBdXRob3I+RWR3YXJkczwv
QXV0aG9yPjxZZWFyPjIwMTA8L1llYXI+PFJlY051bT4zNDwvUmVjTnVtPjxyZWNvcmQ+PHJlYy1u
dW1iZXI+MzQ8L3JlYy1udW1iZXI+PGZvcmVpZ24ta2V5cz48a2V5IGFwcD0iRU4iIGRiLWlkPSJ0
YTB6dHJ2OWh3cDA1a2VyZWZudncwcHN2OWRkNXRmenZ4ZHgiIHRpbWVzdGFtcD0iMTM2MzUwMjM2
NCI+MzQ8L2tleT48L2ZvcmVpZ24ta2V5cz48cmVmLXR5cGUgbmFtZT0iSm91cm5hbCBBcnRpY2xl
Ij4xNzwvcmVmLXR5cGU+PGNvbnRyaWJ1dG9ycz48YXV0aG9ycz48YXV0aG9yPkVkd2FyZHMsIEhl
bGVuIEouLCA8L2F1dGhvcj48YXV0aG9yPkVsbGlvdHQsIElhbiBBLjwvYXV0aG9yPjxhdXRob3I+
RWFraW4sIEMuIE1hcms8L2F1dGhvcj48YXV0aG9yPklyaWthd2EsIEFraXl1a2k8L2F1dGhvcj48
YXV0aG9yPk1hZG9tLCBKb3NodWEgUy48L2F1dGhvcj48YXV0aG9yPk1jRmllbGQsIE1lbGFuaWU8
L2F1dGhvcj48YXV0aG9yPk1vcmdhbiwgSmVzc2ljYSBBLjwvYXV0aG9yPjxhdXRob3I+dmFuIFdv
ZXNpaywgUm9iZXJ0PC9hdXRob3I+PGF1dGhvcj5NdW1ieSwgUGV0ZXIgSi48L2F1dGhvcj48L2F1
dGhvcnM+PC9jb250cmlidXRvcnM+PHRpdGxlcz48dGl0bGU+SG93IG11Y2ggdGltZSBjYW4gaGVy
Yml2b3JlIHByb3RlY3Rpb24gYnV5IGZvciBjb3JhbCByZWVmcyB1bmRlciByZWFsaXN0aWMgcmVn
aW1lcyBvZiBodXJyaWNhbmVzIGFuZCBjb3JhbCBibGVhY2hpbmc/PC90aXRsZT48c2Vjb25kYXJ5
LXRpdGxlPkdsb2JhbCBDaGFuZ2UgQmlvbG9neTwvc2Vjb25kYXJ5LXRpdGxlPjwvdGl0bGVzPjxw
ZXJpb2RpY2FsPjxmdWxsLXRpdGxlPkdsb2JhbCBDaGFuZ2UgQmlvbG9neTwvZnVsbC10aXRsZT48
L3BlcmlvZGljYWw+PGRhdGVzPjx5ZWFyPjIwMTA8L3llYXI+PC9kYXRlcz48dXJscz48L3VybHM+
PGVsZWN0cm9uaWMtcmVzb3VyY2UtbnVtPmRvaToxMC4xMTExL2ouMTM2NS0yNDg2LjIwMTAuMDIz
NjYueDwvZWxlY3Ryb25pYy1yZXNvdXJjZS1udW0+PC9yZWNvcmQ+PC9DaXRlPjxDaXRlPjxBdXRo
b3I+RG9kZ2U8L0F1dGhvcj48WWVhcj4yMDA4PC9ZZWFyPjxSZWNOdW0+MjM1PC9SZWNOdW0+PHJl
Y29yZD48cmVjLW51bWJlcj4yMzU8L3JlYy1udW1iZXI+PGZvcmVpZ24ta2V5cz48a2V5IGFwcD0i
RU4iIGRiLWlkPSJ0YTB6dHJ2OWh3cDA1a2VyZWZudncwcHN2OWRkNXRmenZ4ZHgiIHRpbWVzdGFt
cD0iMTQzNzY3ODEyNSI+MjM1PC9rZXk+PC9mb3JlaWduLWtleXM+PHJlZi10eXBlIG5hbWU9Ikpv
dXJuYWwgQXJ0aWNsZSI+MTc8L3JlZi10eXBlPjxjb250cmlidXRvcnM+PGF1dGhvcnM+PGF1dGhv
cj5Eb2RnZSwgUi4gRS48L2F1dGhvcj48YXV0aG9yPkJpcmtlbGFuZCwgQy48L2F1dGhvcj48YXV0
aG9yPkhhdHppb2xvcywgTS48L2F1dGhvcj48YXV0aG9yPktsZXlwYXMsIEouPC9hdXRob3I+PGF1
dGhvcj5QYWx1bWJpLCBTLjwvYXV0aG9yPjxhdXRob3I+SG9lZ2gtR3VsZGJlcmcsIE8uPC9hdXRo
b3I+PGF1dGhvcj5Xb2VzaWssIFIuIFYuPC9hdXRob3I+PGF1dGhvcj5PZ2RlbiwgSi4gQy48L2F1
dGhvcj48YXV0aG9yPkFyb25zb24sIFIuIEIuPC9hdXRob3I+PGF1dGhvcj5DYXVzZXksIEIuIEQu
PC9hdXRob3I+PGF1dGhvcj5TdGF1YiwgRi48L2F1dGhvcj48L2F1dGhvcnM+PC9jb250cmlidXRv
cnM+PHRpdGxlcz48dGl0bGU+QSBDYWxsIHRvIEFjdGlvbiBmb3IgQ29yYWwgUmVlZnM8L3RpdGxl
PjxzZWNvbmRhcnktdGl0bGU+U2NpZW5jZTwvc2Vjb25kYXJ5LXRpdGxlPjwvdGl0bGVzPjxwZXJp
b2RpY2FsPjxmdWxsLXRpdGxlPlNjaWVuY2U8L2Z1bGwtdGl0bGU+PC9wZXJpb2RpY2FsPjxwYWdl
cz4xODktMTkwPC9wYWdlcz48dm9sdW1lPjMyMjwvdm9sdW1lPjxkYXRlcz48eWVhcj4yMDA4PC95
ZWFyPjwvZGF0ZXM+PHVybHM+PC91cmxzPjwvcmVjb3JkPjwvQ2l0ZT48Q2l0ZT48QXV0aG9yPkxh
bWI8L0F1dGhvcj48WWVhcj4yMDE1PC9ZZWFyPjxSZWNOdW0+MjE3PC9SZWNOdW0+PHJlY29yZD48
cmVjLW51bWJlcj4yMTc8L3JlYy1udW1iZXI+PGZvcmVpZ24ta2V5cz48a2V5IGFwcD0iRU4iIGRi
LWlkPSJ0YTB6dHJ2OWh3cDA1a2VyZWZudncwcHN2OWRkNXRmenZ4ZHgiIHRpbWVzdGFtcD0iMTQz
NzA3OTA5NSI+MjE3PC9rZXk+PC9mb3JlaWduLWtleXM+PHJlZi10eXBlIG5hbWU9IkpvdXJuYWwg
QXJ0aWNsZSI+MTc8L3JlZi10eXBlPjxjb250cmlidXRvcnM+PGF1dGhvcnM+PGF1dGhvcj5MYW1i
LCBKb2xlYWggQi48L2F1dGhvcj48YXV0aG9yPldpbGxpYW1zb24sIERhdmlkIEguPC9hdXRob3I+
PGF1dGhvcj5SdXNzLCBHYXJyeSBSLjwvYXV0aG9yPjxhdXRob3I+V2lsbGlzLCBCZXR0ZSBMLjwv
YXV0aG9yPjwvYXV0aG9ycz48L2NvbnRyaWJ1dG9ycz48dGl0bGVzPjx0aXRsZT5Qcm90ZWN0ZWQg
YXJlYXMgbWl0aWdhdGUgZGlzZWFzZXMgb2YgcmVlZi1idWlsZGluZyBjb3JhbHMgYnkgcmVkdWNp
bmcgZGFtYWdlIGZyb20gZmlzaGluZzwvdGl0bGU+PHNlY29uZGFyeS10aXRsZT5FY29sb2d5PC9z
ZWNvbmRhcnktdGl0bGU+PC90aXRsZXM+PHBlcmlvZGljYWw+PGZ1bGwtdGl0bGU+RWNvbG9neTwv
ZnVsbC10aXRsZT48L3BlcmlvZGljYWw+PGRhdGVzPjx5ZWFyPjIwMTU8L3llYXI+PC9kYXRlcz48
cHVibGlzaGVyPkVjb2xvZ2ljYWwgU29jaWV0eSBvZiBBbWVyaWNhPC9wdWJsaXNoZXI+PGlzYm4+
MDAxMi05NjU4PC9pc2JuPjx1cmxzPjxyZWxhdGVkLXVybHM+PHVybD5odHRwOi8vZHguZG9pLm9y
Zy8xMC4xODkwLzE0LTE5NTIuMTwvdXJsPjx1cmw+aHR0cDovL3d3dy5lc2Fqb3VybmFscy5vcmcv
ZG9pLzEwLjE4OTAvMTQtMTk1Mi4xPC91cmw+PC9yZWxhdGVkLXVybHM+PC91cmxzPjxlbGVjdHJv
bmljLXJlc291cmNlLW51bT4xMC4xODkwLzE0LTE5NTIuMTwvZWxlY3Ryb25pYy1yZXNvdXJjZS1u
dW0+PGFjY2Vzcy1kYXRlPjIwMTUvMDcvMTY8L2FjY2Vzcy1kYXRlPjwvcmVjb3JkPjwvQ2l0ZT48
Q2l0ZT48QXV0aG9yPk1heW5hcmQ8L0F1dGhvcj48WWVhcj4yMDE1PC9ZZWFyPjxSZWNOdW0+MjA2
PC9SZWNOdW0+PHJlY29yZD48cmVjLW51bWJlcj4yMDY8L3JlYy1udW1iZXI+PGZvcmVpZ24ta2V5
cz48a2V5IGFwcD0iRU4iIGRiLWlkPSJ0YTB6dHJ2OWh3cDA1a2VyZWZudncwcHN2OWRkNXRmenZ4
ZHgiIHRpbWVzdGFtcD0iMTQzMDg1NTAxMSI+MjA2PC9rZXk+PC9mb3JlaWduLWtleXM+PHJlZi10
eXBlIG5hbWU9IkpvdXJuYWwgQXJ0aWNsZSI+MTc8L3JlZi10eXBlPjxjb250cmlidXRvcnM+PGF1
dGhvcnM+PGF1dGhvcj5NYXluYXJkLCBKZWZmcmV5PC9hdXRob3I+PGF1dGhvcj52YW4gSG9vaWRv
bmssIFJ1YmVuPC9hdXRob3I+PGF1dGhvcj5FYWtpbiwgQy4gTWFyazwvYXV0aG9yPjxhdXRob3I+
UHVvdGluZW4sIE1hcmpldHRhPC9hdXRob3I+PGF1dGhvcj5HYXJyZW4sIE1lbGlzc2E8L2F1dGhv
cj48YXV0aG9yPldpbGxpYW1zLCBHYXJldGg8L2F1dGhvcj48YXV0aG9yPkhlcm9uLCBTY290dCBG
LjwvYXV0aG9yPjxhdXRob3I+TGFtYiwgSm9sZWFoPC9hdXRob3I+PGF1dGhvcj5XZWlsLCBFcm5l
c3RvPC9hdXRob3I+PGF1dGhvcj5XaWxsaXMsIEJldHRlPC9hdXRob3I+PGF1dGhvcj5IYXJ2ZWxs
LCBDLiBEcmV3PC9hdXRob3I+PC9hdXRob3JzPjwvY29udHJpYnV0b3JzPjx0aXRsZXM+PHRpdGxl
PlByb2plY3Rpb25zIG9mIGNsaW1hdGUgY29uZGl0aW9ucyB0aGF0IGluY3JlYXNlIGNvcmFsIGRp
c2Vhc2Ugc3VzY2VwdGliaWxpdHkgYW5kIHBhdGhvZ2VuIGFidW5kYW5jZSBhbmQgdmlydWxlbmNl
PC90aXRsZT48c2Vjb25kYXJ5LXRpdGxlPk5hdHVyZSBDbGltYXRlIENoYW5nZTwvc2Vjb25kYXJ5
LXRpdGxlPjwvdGl0bGVzPjxwZXJpb2RpY2FsPjxmdWxsLXRpdGxlPk5hdHVyZSBDbGltYXRlIENo
YW5nZTwvZnVsbC10aXRsZT48L3BlcmlvZGljYWw+PHZvbHVtZT5hZHZhbmNlIG9ubGluZSBwdWJs
aWNhdGlvbjwvdm9sdW1lPjxkYXRlcz48eWVhcj4yMDE1PC95ZWFyPjxwdWItZGF0ZXM+PGRhdGU+
MDUvMDQvb25saW5lPC9kYXRlPjwvcHViLWRhdGVzPjwvZGF0ZXM+PHB1Ymxpc2hlcj5OYXR1cmUg
UHVibGlzaGluZyBHcm91cDwvcHVibGlzaGVyPjxpc2JuPjE3NTgtNjc5ODwvaXNibj48d29yay10
eXBlPkFydGljbGU8L3dvcmstdHlwZT48dXJscz48cmVsYXRlZC11cmxzPjx1cmw+aHR0cDovL2R4
LmRvaS5vcmcvMTAuMTAzOC9uY2xpbWF0ZTI2MjU8L3VybD48L3JlbGF0ZWQtdXJscz48L3VybHM+
PGVsZWN0cm9uaWMtcmVzb3VyY2UtbnVtPjEwLjEwMzgvbmNsaW1hdGUyNjI1PC9lbGVjdHJvbmlj
LXJlc291cmNlLW51bT48L3JlY29yZD48L0NpdGU+PENpdGU+PEF1dGhvcj5DaGVhbDwvQXV0aG9y
PjxZZWFyPjIwMTM8L1llYXI+PFJlY051bT43MzwvUmVjTnVtPjxyZWNvcmQ+PHJlYy1udW1iZXI+
NzM8L3JlYy1udW1iZXI+PGZvcmVpZ24ta2V5cz48a2V5IGFwcD0iRU4iIGRiLWlkPSJ0YTB6dHJ2
OWh3cDA1a2VyZWZudncwcHN2OWRkNXRmenZ4ZHgiIHRpbWVzdGFtcD0iMTM2MzcyMTA5NiI+NzM8
L2tleT48L2ZvcmVpZ24ta2V5cz48cmVmLXR5cGUgbmFtZT0iSm91cm5hbCBBcnRpY2xlIj4xNzwv
cmVmLXR5cGU+PGNvbnRyaWJ1dG9ycz48YXV0aG9ycz48YXV0aG9yPkNoZWFsLCBBLkouPC9hdXRo
b3I+PGF1dGhvcj5FbXNsaWUsIE0uPC9hdXRob3I+PGF1dGhvcj5NYWNOZWlsLCBNLiBBYXJvbjwv
YXV0aG9yPjxhdXRob3I+TWlsbGVyLCBJYW48L2F1dGhvcj48YXV0aG9yPlN3ZWF0bWFuLCBIdWdo
PC9hdXRob3I+PC9hdXRob3JzPjwvY29udHJpYnV0b3JzPjx0aXRsZXM+PHRpdGxlPlNwYXRpYWwg
dmFyaWF0aW9uIGluIHRoZSBmdW5jdGlvbmFsIGNoYXJhY3RlcmlzdGljcyBvZiBoZXJiaXZvcm91
cyBmaXNoIGNvbW11bml0aWVzIGFuZCB0aGUgcmVzaWxpZW5jZSBvZiBjb3JhbCByZWVmczwvdGl0
bGU+PHNlY29uZGFyeS10aXRsZT5FY29sb2dpY2FsIEFwcGxpY2F0aW9uczwvc2Vjb25kYXJ5LXRp
dGxlPjwvdGl0bGVzPjxwZXJpb2RpY2FsPjxmdWxsLXRpdGxlPkVjb2xvZ2ljYWwgQXBwbGljYXRp
b25zPC9mdWxsLXRpdGxlPjwvcGVyaW9kaWNhbD48cGFnZXM+MTc04oCTMTg4PC9wYWdlcz48dm9s
dW1lPjIzPC92b2x1bWU+PG51bWJlcj4xPC9udW1iZXI+PGRhdGVzPjx5ZWFyPjIwMTM8L3llYXI+
PC9kYXRlcz48dXJscz48L3VybHM+PC9yZWNvcmQ+PC9DaXRlPjxDaXRlPjxBdXRob3I+Um9nZXJz
PC9BdXRob3I+PFllYXI+MjAxNTwvWWVhcj48UmVjTnVtPjI0ODwvUmVjTnVtPjxyZWNvcmQ+PHJl
Yy1udW1iZXI+MjQ4PC9yZWMtbnVtYmVyPjxmb3JlaWduLWtleXM+PGtleSBhcHA9IkVOIiBkYi1p
ZD0idGEwenRydjlod3AwNWtlcmVmbnZ3MHBzdjlkZDV0Znp2eGR4IiB0aW1lc3RhbXA9IjE0Mzgy
MDk4NzMiPjI0ODwva2V5PjwvZm9yZWlnbi1rZXlzPjxyZWYtdHlwZSBuYW1lPSJKb3VybmFsIEFy
dGljbGUiPjE3PC9yZWYtdHlwZT48Y29udHJpYnV0b3JzPjxhdXRob3JzPjxhdXRob3I+Um9nZXJz
LCBBbGljZTwvYXV0aG9yPjxhdXRob3I+SGFyYm9ybmUsIEFsYXN0YWlyIFIuPC9hdXRob3I+PGF1
dGhvcj5Ccm93biwgQy48L2F1dGhvcj48YXV0aG9yPkJvemVjLCBZdmVzLU1hcmllPC9hdXRob3I+
PGF1dGhvcj5DYXN0cm8sIENhcm9saW5hPC9hdXRob3I+PGF1dGhvcj5DaG9sbGV0dCwgSWxpYW5h
PC9hdXRob3I+PGF1dGhvcj5Ib2NrLCBLYXJsbzwvYXV0aG9yPjxhdXRob3I+S25vd2xhbmQsIENo
ZXJ5bCBBLjwvYXV0aG9yPjxhdXRob3I+TWFyc2hlbGwsIEFseXNzYTwvYXV0aG9yPjxhdXRob3I+
T3J0aXosIEp1YW4gQy48L2F1dGhvcj48YXV0aG9yPlJhemFrLCBUcmllczwvYXV0aG9yPjxhdXRo
b3I+Um9mZiwgR2VvcmdlPC9hdXRob3I+PGF1dGhvcj5TYW1wZXItVmlsbGFycmVhbCwgSmltZW5h
PC9hdXRob3I+PGF1dGhvcj5TYXVuZGVycywgTWVnYW4gSS48L2F1dGhvcj48YXV0aG9yPldvbGZm
LCBOaWNob2xhcyBILjwvYXV0aG9yPjxhdXRob3I+TXVtYnksIFBldGVyIEouPC9hdXRob3I+PC9h
dXRob3JzPjwvY29udHJpYnV0b3JzPjx0aXRsZXM+PHRpdGxlPkFudGljaXBhdGl2ZSBtYW5hZ2Vt
ZW50IGZvciBjb3JhbCByZWVmIGVjb3N5c3RlbSBzZXJ2aWNlcyBpbiB0aGUgMjFzdCBjZW50dXJ5
PC90aXRsZT48c2Vjb25kYXJ5LXRpdGxlPkdsb2JhbCBDaGFuZ2UgQmlvbG9neTwvc2Vjb25kYXJ5
LXRpdGxlPjwvdGl0bGVzPjxwZXJpb2RpY2FsPjxmdWxsLXRpdGxlPkdsb2JhbCBDaGFuZ2UgQmlv
bG9neTwvZnVsbC10aXRsZT48L3BlcmlvZGljYWw+PHBhZ2VzPjUwNC01MTQ8L3BhZ2VzPjx2b2x1
bWU+MjE8L3ZvbHVtZT48bnVtYmVyPjI8L251bWJlcj48a2V5d29yZHM+PGtleXdvcmQ+Y29yYWwg
cmVlZnM8L2tleXdvcmQ+PGtleXdvcmQ+ZGVncmFkZWQgZWNvc3lzdGVtczwva2V5d29yZD48a2V5
d29yZD5lY29zeXN0ZW0gZnVuY3Rpb248L2tleXdvcmQ+PGtleXdvcmQ+ZWNvc3lzdGVtIHNlcnZp
Y2VzPC9rZXl3b3JkPjxrZXl3b3JkPmhhYml0YXQgY29tcGxleGl0eTwva2V5d29yZD48a2V5d29y
ZD5tYXJpbmUgcmVzZXJ2ZTwva2V5d29yZD48L2tleXdvcmRzPjxkYXRlcz48eWVhcj4yMDE1PC95
ZWFyPjwvZGF0ZXM+PGlzYm4+MTM2NS0yNDg2PC9pc2JuPjx1cmxzPjxyZWxhdGVkLXVybHM+PHVy
bD5odHRwOi8vZHguZG9pLm9yZy8xMC4xMTExL2djYi4xMjcyNTwvdXJsPjx1cmw+aHR0cDovL29u
bGluZWxpYnJhcnkud2lsZXkuY29tL2RvaS8xMC4xMTExL2djYi4xMjcyNS9hYnN0cmFjdDwvdXJs
PjwvcmVsYXRlZC11cmxzPjwvdXJscz48ZWxlY3Ryb25pYy1yZXNvdXJjZS1udW0+MTAuMTExMS9n
Y2IuMTI3MjU8L2VsZWN0cm9uaWMtcmVzb3VyY2UtbnVtPjwvcmVjb3JkPjwvQ2l0ZT48Q2l0ZT48
QXV0aG9yPlN0cmVpdDwvQXV0aG9yPjxZZWFyPjIwMTU8L1llYXI+PFJlY051bT4yNDk8L1JlY051
bT48cmVjb3JkPjxyZWMtbnVtYmVyPjI0OTwvcmVjLW51bWJlcj48Zm9yZWlnbi1rZXlzPjxrZXkg
YXBwPSJFTiIgZGItaWQ9InRhMHp0cnY5aHdwMDVrZXJlZm52dzBwc3Y5ZGQ1dGZ6dnhkeCIgdGlt
ZXN0YW1wPSIxNDM4MjEwMTA5Ij4yNDk8L2tleT48L2ZvcmVpZ24ta2V5cz48cmVmLXR5cGUgbmFt
ZT0iSm91cm5hbCBBcnRpY2xlIj4xNzwvcmVmLXR5cGU+PGNvbnRyaWJ1dG9ycz48YXV0aG9ycz48
YXV0aG9yPlN0cmVpdCwgUm9iZXJ0UDwvYXV0aG9yPjxhdXRob3I+SG9leSwgQW5kcmV3UzwvYXV0
aG9yPjxhdXRob3I+QmVsbHdvb2QsIERhdmlkUjwvYXV0aG9yPjwvYXV0aG9ycz48L2NvbnRyaWJ1
dG9ycz48dGl0bGVzPjx0aXRsZT5GZWVkaW5nIGNoYXJhY3RlcmlzdGljcyByZXZlYWwgZnVuY3Rp
b25hbCBkaXN0aW5jdGlvbnMgYW1vbmcgYnJvd3NpbmcgaGVyYml2b3JvdXMgZmlzaGVzIG9uIGNv
cmFsIHJlZWZzPC90aXRsZT48c2Vjb25kYXJ5LXRpdGxlPkNvcmFsIFJlZWZzPC9zZWNvbmRhcnkt
dGl0bGU+PGFsdC10aXRsZT5Db3JhbCBSZWVmczwvYWx0LXRpdGxlPjwvdGl0bGVzPjxwZXJpb2Rp
Y2FsPjxmdWxsLXRpdGxlPkNvcmFsIFJlZWZzPC9mdWxsLXRpdGxlPjwvcGVyaW9kaWNhbD48YWx0
LXBlcmlvZGljYWw+PGZ1bGwtdGl0bGU+Q29yYWwgUmVlZnM8L2Z1bGwtdGl0bGU+PC9hbHQtcGVy
aW9kaWNhbD48cGFnZXM+MS0xMTwvcGFnZXM+PGtleXdvcmRzPjxrZXl3b3JkPkVjb3N5c3RlbSBm
dW5jdGlvbjwva2V5d29yZD48a2V5d29yZD5SZXNpbGllbmNlPC9rZXl3b3JkPjxrZXl3b3JkPk1h
Y3JvYWxnYWU8L2tleXdvcmQ+PGtleXdvcmQ+RmVlZGluZyBzZWxlY3Rpdml0eTwva2V5d29yZD48
a2V5d29yZD5GdW5jdGlvbmFsIHJlZHVuZGFuY3k8L2tleXdvcmQ+PGtleXdvcmQ+U2FyZ2Fzc3Vt
PC9rZXl3b3JkPjwva2V5d29yZHM+PGRhdGVzPjx5ZWFyPjIwMTU8L3llYXI+PHB1Yi1kYXRlcz48
ZGF0ZT4yMDE1LzA3LzA1PC9kYXRlPjwvcHViLWRhdGVzPjwvZGF0ZXM+PHB1Ymxpc2hlcj5TcHJp
bmdlciBCZXJsaW4gSGVpZGVsYmVyZzwvcHVibGlzaGVyPjxpc2JuPjA3MjItNDAyODwvaXNibj48
dXJscz48cmVsYXRlZC11cmxzPjx1cmw+aHR0cDovL2R4LmRvaS5vcmcvMTAuMTAwNy9zMDAzMzgt
MDE1LTEzMjIteTwvdXJsPjx1cmw+aHR0cDovL2xpbmsuc3ByaW5nZXIuY29tL2FydGljbGUvMTAu
MTAwNyUyRnMwMDMzOC0wMTUtMTMyMi15PC91cmw+PC9yZWxhdGVkLXVybHM+PC91cmxzPjxlbGVj
dHJvbmljLXJlc291cmNlLW51bT4xMC4xMDA3L3MwMDMzOC0wMTUtMTMyMi15PC9lbGVjdHJvbmlj
LXJlc291cmNlLW51bT48bGFuZ3VhZ2U+RW5nbGlzaDwvbGFuZ3VhZ2U+PC9yZWNvcmQ+PC9DaXRl
PjwvRW5kTm90ZT5=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UaGUgTmF0dXJlIENvbnNlcnZhbmN5PC9BdXRob3I+PFll
YXI+MjAxNTwvWWVhcj48UmVjTnVtPjIzNzwvUmVjTnVtPjxEaXNwbGF5VGV4dD5bMTIsIDEzLCAx
NiwgMTgsIDIyLCAzNy0zOV08L0Rpc3BsYXlUZXh0PjxyZWNvcmQ+PHJlYy1udW1iZXI+MjM3PC9y
ZWMtbnVtYmVyPjxmb3JlaWduLWtleXM+PGtleSBhcHA9IkVOIiBkYi1pZD0idGEwenRydjlod3Aw
NWtlcmVmbnZ3MHBzdjlkZDV0Znp2eGR4IiB0aW1lc3RhbXA9IjE0Mzc2Nzg0MzciPjIzNzwva2V5
PjwvZm9yZWlnbi1rZXlzPjxyZWYtdHlwZSBuYW1lPSJXZWIgUGFnZSI+MTI8L3JlZi10eXBlPjxj
b250cmlidXRvcnM+PGF1dGhvcnM+PGF1dGhvcj5UaGUgTmF0dXJlIENvbnNlcnZhbmN5LDwvYXV0
aG9yPjwvYXV0aG9ycz48L2NvbnRyaWJ1dG9ycz48dGl0bGVzPjx0aXRsZT5SZWVmIFJlc2lsaWVu
Y2U6IENvcmFsIFJlZWYgTW9kdWxlICA8L3RpdGxlPjwvdGl0bGVzPjxkYXRlcz48eWVhcj4yMDE1
PC95ZWFyPjwvZGF0ZXM+PHVybHM+PHJlbGF0ZWQtdXJscz48dXJsPmh0dHA6Ly93d3cucmVlZnJl
c2lsaWVuY2Uub3JnL2NvcmFsLXJlZWZzL21hbmFnZW1lbnQtc3RyYXRlZ2llcy88L3VybD48L3Jl
bGF0ZWQtdXJscz48L3VybHM+PC9yZWNvcmQ+PC9DaXRlPjxDaXRlPjxBdXRob3I+RWR3YXJkczwv
QXV0aG9yPjxZZWFyPjIwMTA8L1llYXI+PFJlY051bT4zNDwvUmVjTnVtPjxyZWNvcmQ+PHJlYy1u
dW1iZXI+MzQ8L3JlYy1udW1iZXI+PGZvcmVpZ24ta2V5cz48a2V5IGFwcD0iRU4iIGRiLWlkPSJ0
YTB6dHJ2OWh3cDA1a2VyZWZudncwcHN2OWRkNXRmenZ4ZHgiIHRpbWVzdGFtcD0iMTM2MzUwMjM2
NCI+MzQ8L2tleT48L2ZvcmVpZ24ta2V5cz48cmVmLXR5cGUgbmFtZT0iSm91cm5hbCBBcnRpY2xl
Ij4xNzwvcmVmLXR5cGU+PGNvbnRyaWJ1dG9ycz48YXV0aG9ycz48YXV0aG9yPkVkd2FyZHMsIEhl
bGVuIEouLCA8L2F1dGhvcj48YXV0aG9yPkVsbGlvdHQsIElhbiBBLjwvYXV0aG9yPjxhdXRob3I+
RWFraW4sIEMuIE1hcms8L2F1dGhvcj48YXV0aG9yPklyaWthd2EsIEFraXl1a2k8L2F1dGhvcj48
YXV0aG9yPk1hZG9tLCBKb3NodWEgUy48L2F1dGhvcj48YXV0aG9yPk1jRmllbGQsIE1lbGFuaWU8
L2F1dGhvcj48YXV0aG9yPk1vcmdhbiwgSmVzc2ljYSBBLjwvYXV0aG9yPjxhdXRob3I+dmFuIFdv
ZXNpaywgUm9iZXJ0PC9hdXRob3I+PGF1dGhvcj5NdW1ieSwgUGV0ZXIgSi48L2F1dGhvcj48L2F1
dGhvcnM+PC9jb250cmlidXRvcnM+PHRpdGxlcz48dGl0bGU+SG93IG11Y2ggdGltZSBjYW4gaGVy
Yml2b3JlIHByb3RlY3Rpb24gYnV5IGZvciBjb3JhbCByZWVmcyB1bmRlciByZWFsaXN0aWMgcmVn
aW1lcyBvZiBodXJyaWNhbmVzIGFuZCBjb3JhbCBibGVhY2hpbmc/PC90aXRsZT48c2Vjb25kYXJ5
LXRpdGxlPkdsb2JhbCBDaGFuZ2UgQmlvbG9neTwvc2Vjb25kYXJ5LXRpdGxlPjwvdGl0bGVzPjxw
ZXJpb2RpY2FsPjxmdWxsLXRpdGxlPkdsb2JhbCBDaGFuZ2UgQmlvbG9neTwvZnVsbC10aXRsZT48
L3BlcmlvZGljYWw+PGRhdGVzPjx5ZWFyPjIwMTA8L3llYXI+PC9kYXRlcz48dXJscz48L3VybHM+
PGVsZWN0cm9uaWMtcmVzb3VyY2UtbnVtPmRvaToxMC4xMTExL2ouMTM2NS0yNDg2LjIwMTAuMDIz
NjYueDwvZWxlY3Ryb25pYy1yZXNvdXJjZS1udW0+PC9yZWNvcmQ+PC9DaXRlPjxDaXRlPjxBdXRo
b3I+RG9kZ2U8L0F1dGhvcj48WWVhcj4yMDA4PC9ZZWFyPjxSZWNOdW0+MjM1PC9SZWNOdW0+PHJl
Y29yZD48cmVjLW51bWJlcj4yMzU8L3JlYy1udW1iZXI+PGZvcmVpZ24ta2V5cz48a2V5IGFwcD0i
RU4iIGRiLWlkPSJ0YTB6dHJ2OWh3cDA1a2VyZWZudncwcHN2OWRkNXRmenZ4ZHgiIHRpbWVzdGFt
cD0iMTQzNzY3ODEyNSI+MjM1PC9rZXk+PC9mb3JlaWduLWtleXM+PHJlZi10eXBlIG5hbWU9Ikpv
dXJuYWwgQXJ0aWNsZSI+MTc8L3JlZi10eXBlPjxjb250cmlidXRvcnM+PGF1dGhvcnM+PGF1dGhv
cj5Eb2RnZSwgUi4gRS48L2F1dGhvcj48YXV0aG9yPkJpcmtlbGFuZCwgQy48L2F1dGhvcj48YXV0
aG9yPkhhdHppb2xvcywgTS48L2F1dGhvcj48YXV0aG9yPktsZXlwYXMsIEouPC9hdXRob3I+PGF1
dGhvcj5QYWx1bWJpLCBTLjwvYXV0aG9yPjxhdXRob3I+SG9lZ2gtR3VsZGJlcmcsIE8uPC9hdXRo
b3I+PGF1dGhvcj5Xb2VzaWssIFIuIFYuPC9hdXRob3I+PGF1dGhvcj5PZ2RlbiwgSi4gQy48L2F1
dGhvcj48YXV0aG9yPkFyb25zb24sIFIuIEIuPC9hdXRob3I+PGF1dGhvcj5DYXVzZXksIEIuIEQu
PC9hdXRob3I+PGF1dGhvcj5TdGF1YiwgRi48L2F1dGhvcj48L2F1dGhvcnM+PC9jb250cmlidXRv
cnM+PHRpdGxlcz48dGl0bGU+QSBDYWxsIHRvIEFjdGlvbiBmb3IgQ29yYWwgUmVlZnM8L3RpdGxl
PjxzZWNvbmRhcnktdGl0bGU+U2NpZW5jZTwvc2Vjb25kYXJ5LXRpdGxlPjwvdGl0bGVzPjxwZXJp
b2RpY2FsPjxmdWxsLXRpdGxlPlNjaWVuY2U8L2Z1bGwtdGl0bGU+PC9wZXJpb2RpY2FsPjxwYWdl
cz4xODktMTkwPC9wYWdlcz48dm9sdW1lPjMyMjwvdm9sdW1lPjxkYXRlcz48eWVhcj4yMDA4PC95
ZWFyPjwvZGF0ZXM+PHVybHM+PC91cmxzPjwvcmVjb3JkPjwvQ2l0ZT48Q2l0ZT48QXV0aG9yPkxh
bWI8L0F1dGhvcj48WWVhcj4yMDE1PC9ZZWFyPjxSZWNOdW0+MjE3PC9SZWNOdW0+PHJlY29yZD48
cmVjLW51bWJlcj4yMTc8L3JlYy1udW1iZXI+PGZvcmVpZ24ta2V5cz48a2V5IGFwcD0iRU4iIGRi
LWlkPSJ0YTB6dHJ2OWh3cDA1a2VyZWZudncwcHN2OWRkNXRmenZ4ZHgiIHRpbWVzdGFtcD0iMTQz
NzA3OTA5NSI+MjE3PC9rZXk+PC9mb3JlaWduLWtleXM+PHJlZi10eXBlIG5hbWU9IkpvdXJuYWwg
QXJ0aWNsZSI+MTc8L3JlZi10eXBlPjxjb250cmlidXRvcnM+PGF1dGhvcnM+PGF1dGhvcj5MYW1i
LCBKb2xlYWggQi48L2F1dGhvcj48YXV0aG9yPldpbGxpYW1zb24sIERhdmlkIEguPC9hdXRob3I+
PGF1dGhvcj5SdXNzLCBHYXJyeSBSLjwvYXV0aG9yPjxhdXRob3I+V2lsbGlzLCBCZXR0ZSBMLjwv
YXV0aG9yPjwvYXV0aG9ycz48L2NvbnRyaWJ1dG9ycz48dGl0bGVzPjx0aXRsZT5Qcm90ZWN0ZWQg
YXJlYXMgbWl0aWdhdGUgZGlzZWFzZXMgb2YgcmVlZi1idWlsZGluZyBjb3JhbHMgYnkgcmVkdWNp
bmcgZGFtYWdlIGZyb20gZmlzaGluZzwvdGl0bGU+PHNlY29uZGFyeS10aXRsZT5FY29sb2d5PC9z
ZWNvbmRhcnktdGl0bGU+PC90aXRsZXM+PHBlcmlvZGljYWw+PGZ1bGwtdGl0bGU+RWNvbG9neTwv
ZnVsbC10aXRsZT48L3BlcmlvZGljYWw+PGRhdGVzPjx5ZWFyPjIwMTU8L3llYXI+PC9kYXRlcz48
cHVibGlzaGVyPkVjb2xvZ2ljYWwgU29jaWV0eSBvZiBBbWVyaWNhPC9wdWJsaXNoZXI+PGlzYm4+
MDAxMi05NjU4PC9pc2JuPjx1cmxzPjxyZWxhdGVkLXVybHM+PHVybD5odHRwOi8vZHguZG9pLm9y
Zy8xMC4xODkwLzE0LTE5NTIuMTwvdXJsPjx1cmw+aHR0cDovL3d3dy5lc2Fqb3VybmFscy5vcmcv
ZG9pLzEwLjE4OTAvMTQtMTk1Mi4xPC91cmw+PC9yZWxhdGVkLXVybHM+PC91cmxzPjxlbGVjdHJv
bmljLXJlc291cmNlLW51bT4xMC4xODkwLzE0LTE5NTIuMTwvZWxlY3Ryb25pYy1yZXNvdXJjZS1u
dW0+PGFjY2Vzcy1kYXRlPjIwMTUvMDcvMTY8L2FjY2Vzcy1kYXRlPjwvcmVjb3JkPjwvQ2l0ZT48
Q2l0ZT48QXV0aG9yPk1heW5hcmQ8L0F1dGhvcj48WWVhcj4yMDE1PC9ZZWFyPjxSZWNOdW0+MjA2
PC9SZWNOdW0+PHJlY29yZD48cmVjLW51bWJlcj4yMDY8L3JlYy1udW1iZXI+PGZvcmVpZ24ta2V5
cz48a2V5IGFwcD0iRU4iIGRiLWlkPSJ0YTB6dHJ2OWh3cDA1a2VyZWZudncwcHN2OWRkNXRmenZ4
ZHgiIHRpbWVzdGFtcD0iMTQzMDg1NTAxMSI+MjA2PC9rZXk+PC9mb3JlaWduLWtleXM+PHJlZi10
eXBlIG5hbWU9IkpvdXJuYWwgQXJ0aWNsZSI+MTc8L3JlZi10eXBlPjxjb250cmlidXRvcnM+PGF1
dGhvcnM+PGF1dGhvcj5NYXluYXJkLCBKZWZmcmV5PC9hdXRob3I+PGF1dGhvcj52YW4gSG9vaWRv
bmssIFJ1YmVuPC9hdXRob3I+PGF1dGhvcj5FYWtpbiwgQy4gTWFyazwvYXV0aG9yPjxhdXRob3I+
UHVvdGluZW4sIE1hcmpldHRhPC9hdXRob3I+PGF1dGhvcj5HYXJyZW4sIE1lbGlzc2E8L2F1dGhv
cj48YXV0aG9yPldpbGxpYW1zLCBHYXJldGg8L2F1dGhvcj48YXV0aG9yPkhlcm9uLCBTY290dCBG
LjwvYXV0aG9yPjxhdXRob3I+TGFtYiwgSm9sZWFoPC9hdXRob3I+PGF1dGhvcj5XZWlsLCBFcm5l
c3RvPC9hdXRob3I+PGF1dGhvcj5XaWxsaXMsIEJldHRlPC9hdXRob3I+PGF1dGhvcj5IYXJ2ZWxs
LCBDLiBEcmV3PC9hdXRob3I+PC9hdXRob3JzPjwvY29udHJpYnV0b3JzPjx0aXRsZXM+PHRpdGxl
PlByb2plY3Rpb25zIG9mIGNsaW1hdGUgY29uZGl0aW9ucyB0aGF0IGluY3JlYXNlIGNvcmFsIGRp
c2Vhc2Ugc3VzY2VwdGliaWxpdHkgYW5kIHBhdGhvZ2VuIGFidW5kYW5jZSBhbmQgdmlydWxlbmNl
PC90aXRsZT48c2Vjb25kYXJ5LXRpdGxlPk5hdHVyZSBDbGltYXRlIENoYW5nZTwvc2Vjb25kYXJ5
LXRpdGxlPjwvdGl0bGVzPjxwZXJpb2RpY2FsPjxmdWxsLXRpdGxlPk5hdHVyZSBDbGltYXRlIENo
YW5nZTwvZnVsbC10aXRsZT48L3BlcmlvZGljYWw+PHZvbHVtZT5hZHZhbmNlIG9ubGluZSBwdWJs
aWNhdGlvbjwvdm9sdW1lPjxkYXRlcz48eWVhcj4yMDE1PC95ZWFyPjxwdWItZGF0ZXM+PGRhdGU+
MDUvMDQvb25saW5lPC9kYXRlPjwvcHViLWRhdGVzPjwvZGF0ZXM+PHB1Ymxpc2hlcj5OYXR1cmUg
UHVibGlzaGluZyBHcm91cDwvcHVibGlzaGVyPjxpc2JuPjE3NTgtNjc5ODwvaXNibj48d29yay10
eXBlPkFydGljbGU8L3dvcmstdHlwZT48dXJscz48cmVsYXRlZC11cmxzPjx1cmw+aHR0cDovL2R4
LmRvaS5vcmcvMTAuMTAzOC9uY2xpbWF0ZTI2MjU8L3VybD48L3JlbGF0ZWQtdXJscz48L3VybHM+
PGVsZWN0cm9uaWMtcmVzb3VyY2UtbnVtPjEwLjEwMzgvbmNsaW1hdGUyNjI1PC9lbGVjdHJvbmlj
LXJlc291cmNlLW51bT48L3JlY29yZD48L0NpdGU+PENpdGU+PEF1dGhvcj5DaGVhbDwvQXV0aG9y
PjxZZWFyPjIwMTM8L1llYXI+PFJlY051bT43MzwvUmVjTnVtPjxyZWNvcmQ+PHJlYy1udW1iZXI+
NzM8L3JlYy1udW1iZXI+PGZvcmVpZ24ta2V5cz48a2V5IGFwcD0iRU4iIGRiLWlkPSJ0YTB6dHJ2
OWh3cDA1a2VyZWZudncwcHN2OWRkNXRmenZ4ZHgiIHRpbWVzdGFtcD0iMTM2MzcyMTA5NiI+NzM8
L2tleT48L2ZvcmVpZ24ta2V5cz48cmVmLXR5cGUgbmFtZT0iSm91cm5hbCBBcnRpY2xlIj4xNzwv
cmVmLXR5cGU+PGNvbnRyaWJ1dG9ycz48YXV0aG9ycz48YXV0aG9yPkNoZWFsLCBBLkouPC9hdXRo
b3I+PGF1dGhvcj5FbXNsaWUsIE0uPC9hdXRob3I+PGF1dGhvcj5NYWNOZWlsLCBNLiBBYXJvbjwv
YXV0aG9yPjxhdXRob3I+TWlsbGVyLCBJYW48L2F1dGhvcj48YXV0aG9yPlN3ZWF0bWFuLCBIdWdo
PC9hdXRob3I+PC9hdXRob3JzPjwvY29udHJpYnV0b3JzPjx0aXRsZXM+PHRpdGxlPlNwYXRpYWwg
dmFyaWF0aW9uIGluIHRoZSBmdW5jdGlvbmFsIGNoYXJhY3RlcmlzdGljcyBvZiBoZXJiaXZvcm91
cyBmaXNoIGNvbW11bml0aWVzIGFuZCB0aGUgcmVzaWxpZW5jZSBvZiBjb3JhbCByZWVmczwvdGl0
bGU+PHNlY29uZGFyeS10aXRsZT5FY29sb2dpY2FsIEFwcGxpY2F0aW9uczwvc2Vjb25kYXJ5LXRp
dGxlPjwvdGl0bGVzPjxwZXJpb2RpY2FsPjxmdWxsLXRpdGxlPkVjb2xvZ2ljYWwgQXBwbGljYXRp
b25zPC9mdWxsLXRpdGxlPjwvcGVyaW9kaWNhbD48cGFnZXM+MTc04oCTMTg4PC9wYWdlcz48dm9s
dW1lPjIzPC92b2x1bWU+PG51bWJlcj4xPC9udW1iZXI+PGRhdGVzPjx5ZWFyPjIwMTM8L3llYXI+
PC9kYXRlcz48dXJscz48L3VybHM+PC9yZWNvcmQ+PC9DaXRlPjxDaXRlPjxBdXRob3I+Um9nZXJz
PC9BdXRob3I+PFllYXI+MjAxNTwvWWVhcj48UmVjTnVtPjI0ODwvUmVjTnVtPjxyZWNvcmQ+PHJl
Yy1udW1iZXI+MjQ4PC9yZWMtbnVtYmVyPjxmb3JlaWduLWtleXM+PGtleSBhcHA9IkVOIiBkYi1p
ZD0idGEwenRydjlod3AwNWtlcmVmbnZ3MHBzdjlkZDV0Znp2eGR4IiB0aW1lc3RhbXA9IjE0Mzgy
MDk4NzMiPjI0ODwva2V5PjwvZm9yZWlnbi1rZXlzPjxyZWYtdHlwZSBuYW1lPSJKb3VybmFsIEFy
dGljbGUiPjE3PC9yZWYtdHlwZT48Y29udHJpYnV0b3JzPjxhdXRob3JzPjxhdXRob3I+Um9nZXJz
LCBBbGljZTwvYXV0aG9yPjxhdXRob3I+SGFyYm9ybmUsIEFsYXN0YWlyIFIuPC9hdXRob3I+PGF1
dGhvcj5Ccm93biwgQy48L2F1dGhvcj48YXV0aG9yPkJvemVjLCBZdmVzLU1hcmllPC9hdXRob3I+
PGF1dGhvcj5DYXN0cm8sIENhcm9saW5hPC9hdXRob3I+PGF1dGhvcj5DaG9sbGV0dCwgSWxpYW5h
PC9hdXRob3I+PGF1dGhvcj5Ib2NrLCBLYXJsbzwvYXV0aG9yPjxhdXRob3I+S25vd2xhbmQsIENo
ZXJ5bCBBLjwvYXV0aG9yPjxhdXRob3I+TWFyc2hlbGwsIEFseXNzYTwvYXV0aG9yPjxhdXRob3I+
T3J0aXosIEp1YW4gQy48L2F1dGhvcj48YXV0aG9yPlJhemFrLCBUcmllczwvYXV0aG9yPjxhdXRo
b3I+Um9mZiwgR2VvcmdlPC9hdXRob3I+PGF1dGhvcj5TYW1wZXItVmlsbGFycmVhbCwgSmltZW5h
PC9hdXRob3I+PGF1dGhvcj5TYXVuZGVycywgTWVnYW4gSS48L2F1dGhvcj48YXV0aG9yPldvbGZm
LCBOaWNob2xhcyBILjwvYXV0aG9yPjxhdXRob3I+TXVtYnksIFBldGVyIEouPC9hdXRob3I+PC9h
dXRob3JzPjwvY29udHJpYnV0b3JzPjx0aXRsZXM+PHRpdGxlPkFudGljaXBhdGl2ZSBtYW5hZ2Vt
ZW50IGZvciBjb3JhbCByZWVmIGVjb3N5c3RlbSBzZXJ2aWNlcyBpbiB0aGUgMjFzdCBjZW50dXJ5
PC90aXRsZT48c2Vjb25kYXJ5LXRpdGxlPkdsb2JhbCBDaGFuZ2UgQmlvbG9neTwvc2Vjb25kYXJ5
LXRpdGxlPjwvdGl0bGVzPjxwZXJpb2RpY2FsPjxmdWxsLXRpdGxlPkdsb2JhbCBDaGFuZ2UgQmlv
bG9neTwvZnVsbC10aXRsZT48L3BlcmlvZGljYWw+PHBhZ2VzPjUwNC01MTQ8L3BhZ2VzPjx2b2x1
bWU+MjE8L3ZvbHVtZT48bnVtYmVyPjI8L251bWJlcj48a2V5d29yZHM+PGtleXdvcmQ+Y29yYWwg
cmVlZnM8L2tleXdvcmQ+PGtleXdvcmQ+ZGVncmFkZWQgZWNvc3lzdGVtczwva2V5d29yZD48a2V5
d29yZD5lY29zeXN0ZW0gZnVuY3Rpb248L2tleXdvcmQ+PGtleXdvcmQ+ZWNvc3lzdGVtIHNlcnZp
Y2VzPC9rZXl3b3JkPjxrZXl3b3JkPmhhYml0YXQgY29tcGxleGl0eTwva2V5d29yZD48a2V5d29y
ZD5tYXJpbmUgcmVzZXJ2ZTwva2V5d29yZD48L2tleXdvcmRzPjxkYXRlcz48eWVhcj4yMDE1PC95
ZWFyPjwvZGF0ZXM+PGlzYm4+MTM2NS0yNDg2PC9pc2JuPjx1cmxzPjxyZWxhdGVkLXVybHM+PHVy
bD5odHRwOi8vZHguZG9pLm9yZy8xMC4xMTExL2djYi4xMjcyNTwvdXJsPjx1cmw+aHR0cDovL29u
bGluZWxpYnJhcnkud2lsZXkuY29tL2RvaS8xMC4xMTExL2djYi4xMjcyNS9hYnN0cmFjdDwvdXJs
PjwvcmVsYXRlZC11cmxzPjwvdXJscz48ZWxlY3Ryb25pYy1yZXNvdXJjZS1udW0+MTAuMTExMS9n
Y2IuMTI3MjU8L2VsZWN0cm9uaWMtcmVzb3VyY2UtbnVtPjwvcmVjb3JkPjwvQ2l0ZT48Q2l0ZT48
QXV0aG9yPlN0cmVpdDwvQXV0aG9yPjxZZWFyPjIwMTU8L1llYXI+PFJlY051bT4yNDk8L1JlY051
bT48cmVjb3JkPjxyZWMtbnVtYmVyPjI0OTwvcmVjLW51bWJlcj48Zm9yZWlnbi1rZXlzPjxrZXkg
YXBwPSJFTiIgZGItaWQ9InRhMHp0cnY5aHdwMDVrZXJlZm52dzBwc3Y5ZGQ1dGZ6dnhkeCIgdGlt
ZXN0YW1wPSIxNDM4MjEwMTA5Ij4yNDk8L2tleT48L2ZvcmVpZ24ta2V5cz48cmVmLXR5cGUgbmFt
ZT0iSm91cm5hbCBBcnRpY2xlIj4xNzwvcmVmLXR5cGU+PGNvbnRyaWJ1dG9ycz48YXV0aG9ycz48
YXV0aG9yPlN0cmVpdCwgUm9iZXJ0UDwvYXV0aG9yPjxhdXRob3I+SG9leSwgQW5kcmV3UzwvYXV0
aG9yPjxhdXRob3I+QmVsbHdvb2QsIERhdmlkUjwvYXV0aG9yPjwvYXV0aG9ycz48L2NvbnRyaWJ1
dG9ycz48dGl0bGVzPjx0aXRsZT5GZWVkaW5nIGNoYXJhY3RlcmlzdGljcyByZXZlYWwgZnVuY3Rp
b25hbCBkaXN0aW5jdGlvbnMgYW1vbmcgYnJvd3NpbmcgaGVyYml2b3JvdXMgZmlzaGVzIG9uIGNv
cmFsIHJlZWZzPC90aXRsZT48c2Vjb25kYXJ5LXRpdGxlPkNvcmFsIFJlZWZzPC9zZWNvbmRhcnkt
dGl0bGU+PGFsdC10aXRsZT5Db3JhbCBSZWVmczwvYWx0LXRpdGxlPjwvdGl0bGVzPjxwZXJpb2Rp
Y2FsPjxmdWxsLXRpdGxlPkNvcmFsIFJlZWZzPC9mdWxsLXRpdGxlPjwvcGVyaW9kaWNhbD48YWx0
LXBlcmlvZGljYWw+PGZ1bGwtdGl0bGU+Q29yYWwgUmVlZnM8L2Z1bGwtdGl0bGU+PC9hbHQtcGVy
aW9kaWNhbD48cGFnZXM+MS0xMTwvcGFnZXM+PGtleXdvcmRzPjxrZXl3b3JkPkVjb3N5c3RlbSBm
dW5jdGlvbjwva2V5d29yZD48a2V5d29yZD5SZXNpbGllbmNlPC9rZXl3b3JkPjxrZXl3b3JkPk1h
Y3JvYWxnYWU8L2tleXdvcmQ+PGtleXdvcmQ+RmVlZGluZyBzZWxlY3Rpdml0eTwva2V5d29yZD48
a2V5d29yZD5GdW5jdGlvbmFsIHJlZHVuZGFuY3k8L2tleXdvcmQ+PGtleXdvcmQ+U2FyZ2Fzc3Vt
PC9rZXl3b3JkPjwva2V5d29yZHM+PGRhdGVzPjx5ZWFyPjIwMTU8L3llYXI+PHB1Yi1kYXRlcz48
ZGF0ZT4yMDE1LzA3LzA1PC9kYXRlPjwvcHViLWRhdGVzPjwvZGF0ZXM+PHB1Ymxpc2hlcj5TcHJp
bmdlciBCZXJsaW4gSGVpZGVsYmVyZzwvcHVibGlzaGVyPjxpc2JuPjA3MjItNDAyODwvaXNibj48
dXJscz48cmVsYXRlZC11cmxzPjx1cmw+aHR0cDovL2R4LmRvaS5vcmcvMTAuMTAwNy9zMDAzMzgt
MDE1LTEzMjIteTwvdXJsPjx1cmw+aHR0cDovL2xpbmsuc3ByaW5nZXIuY29tL2FydGljbGUvMTAu
MTAwNyUyRnMwMDMzOC0wMTUtMTMyMi15PC91cmw+PC9yZWxhdGVkLXVybHM+PC91cmxzPjxlbGVj
dHJvbmljLXJlc291cmNlLW51bT4xMC4xMDA3L3MwMDMzOC0wMTUtMTMyMi15PC9lbGVjdHJvbmlj
LXJlc291cmNlLW51bT48bGFuZ3VhZ2U+RW5nbGlzaDwvbGFuZ3VhZ2U+PC9yZWNvcmQ+PC9DaXRl
PjwvRW5kTm90ZT5=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12, 13, 16, 18, 22, 37-39]</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5E5293BF" w14:textId="77777777" w:rsidR="00391DBF" w:rsidRPr="00FF4419" w:rsidRDefault="00391DBF" w:rsidP="00511C72">
            <w:pPr>
              <w:numPr>
                <w:ilvl w:val="0"/>
                <w:numId w:val="4"/>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How will climate change affect the growth and recruitment of important reef herbivores?</w:t>
            </w:r>
          </w:p>
          <w:p w14:paraId="20FAE64C" w14:textId="77777777" w:rsidR="00391DBF" w:rsidRPr="00FF4419" w:rsidRDefault="00391DBF" w:rsidP="00511C72">
            <w:pPr>
              <w:numPr>
                <w:ilvl w:val="0"/>
                <w:numId w:val="4"/>
              </w:numPr>
              <w:autoSpaceDE w:val="0"/>
              <w:autoSpaceDN w:val="0"/>
              <w:adjustRightInd w:val="0"/>
              <w:spacing w:after="120" w:line="240" w:lineRule="auto"/>
              <w:contextualSpacing/>
              <w:rPr>
                <w:rFonts w:eastAsia="Calibri" w:cs="AdvPTimes"/>
                <w:i/>
                <w:sz w:val="20"/>
                <w:szCs w:val="20"/>
              </w:rPr>
            </w:pPr>
            <w:r w:rsidRPr="00FF4419">
              <w:rPr>
                <w:rFonts w:eastAsia="Calibri" w:cs="Times New Roman"/>
                <w:i/>
                <w:sz w:val="20"/>
                <w:szCs w:val="20"/>
              </w:rPr>
              <w:t>Which areas important to herbivores have demonstrated resistance and/or recovery to climate change impacts?</w:t>
            </w:r>
            <w:r w:rsidRPr="00FF4419">
              <w:rPr>
                <w:rFonts w:eastAsia="Calibri" w:cs="AdvPTimes"/>
                <w:i/>
                <w:sz w:val="20"/>
                <w:szCs w:val="20"/>
              </w:rPr>
              <w:t xml:space="preserve"> </w:t>
            </w:r>
          </w:p>
          <w:p w14:paraId="5461B844" w14:textId="77777777" w:rsidR="00391DBF" w:rsidRPr="00FF4419" w:rsidRDefault="00391DBF" w:rsidP="00511C72">
            <w:pPr>
              <w:numPr>
                <w:ilvl w:val="0"/>
                <w:numId w:val="4"/>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Given the different functional roles of reef herbivores and the different exposures reefs will face, what species or functional groups and locations should be the focus of management efforts?</w:t>
            </w:r>
          </w:p>
        </w:tc>
      </w:tr>
      <w:tr w:rsidR="00391DBF" w:rsidRPr="00FF4419" w14:paraId="20AC2EF0"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0D344D29" w14:textId="77777777" w:rsidR="00391DBF" w:rsidRPr="00FF4419" w:rsidRDefault="00391DBF" w:rsidP="00511C72">
            <w:pPr>
              <w:numPr>
                <w:ilvl w:val="0"/>
                <w:numId w:val="16"/>
              </w:numPr>
              <w:autoSpaceDE w:val="0"/>
              <w:autoSpaceDN w:val="0"/>
              <w:adjustRightInd w:val="0"/>
              <w:spacing w:after="0" w:line="240" w:lineRule="auto"/>
              <w:ind w:left="522"/>
              <w:contextualSpacing/>
              <w:rPr>
                <w:rFonts w:eastAsia="Calibri" w:cs="AdvPTimes"/>
                <w:sz w:val="20"/>
                <w:szCs w:val="20"/>
              </w:rPr>
            </w:pPr>
            <w:r w:rsidRPr="00FF4419">
              <w:rPr>
                <w:rFonts w:eastAsia="Calibri" w:cs="AdvPTimes"/>
                <w:sz w:val="20"/>
                <w:szCs w:val="20"/>
              </w:rPr>
              <w:lastRenderedPageBreak/>
              <w:t xml:space="preserve">Prevent and manage biofouling and invasive species to preserve the integrity of marine communities in managed areas </w:t>
            </w:r>
            <w:r w:rsidRPr="00FF4419">
              <w:rPr>
                <w:rFonts w:eastAsia="Calibri" w:cs="AdvPTimes"/>
                <w:sz w:val="20"/>
                <w:szCs w:val="20"/>
              </w:rPr>
              <w:fldChar w:fldCharType="begin">
                <w:fldData xml:space="preserve">PEVuZE5vdGU+PENpdGU+PEF1dGhvcj5Ib2xsYXJzbWl0aDwvQXV0aG9yPjxZZWFyPjIwMTI8L1ll
YXI+PFJlY051bT4xMDk8L1JlY051bT48RGlzcGxheVRleHQ+WzEyLCAyMCwgNDBdPC9EaXNwbGF5
VGV4dD48cmVjb3JkPjxyZWMtbnVtYmVyPjEwOTwvcmVjLW51bWJlcj48Zm9yZWlnbi1rZXlzPjxr
ZXkgYXBwPSJFTiIgZGItaWQ9InRhMHp0cnY5aHdwMDVrZXJlZm52dzBwc3Y5ZGQ1dGZ6dnhkeCIg
dGltZXN0YW1wPSIxMzY3ODkyNDAxIj4xMDk8L2tleT48L2ZvcmVpZ24ta2V5cz48cmVmLXR5cGUg
bmFtZT0iQ29uZmVyZW5jZSBQcm9jZWVkaW5ncyI+MTA8L3JlZi10eXBlPjxjb250cmlidXRvcnM+
PGF1dGhvcnM+PGF1dGhvcj5Kb3JkYW4gQS4gSG9sbGFyc21pdGg8L2F1dGhvcj48YXV0aG9yPlNl
YW4gUC4gR3JpZmZpbjwvYXV0aG9yPjxhdXRob3I+VGhvbWFzIEQuIE1vb3JlPC9hdXRob3I+PC9h
dXRob3JzPjwvY29udHJpYnV0b3JzPjx0aXRsZXM+PHRpdGxlPlN1Y2Nlc3Mgb2Ygb3V0cGxhbnRl
ZCBBY3JvcG9yYSBjZXJ2aWNvcm5pcyBjb2xvbmllcyBpbiByZWVmIHJlc3RvcmF0aW9uPC90aXRs
ZT48c2Vjb25kYXJ5LXRpdGxlPlByb2NlZWRpbmdzIG9mIHRoZSAxMnRoIEludGVybmF0aW9uYWwg
Q29yYWwgUmVlZiBTeW1wb3NpdW0uIDktMTMgSnVseSAyMDEyIENhaXJucywgUXVlZW5zbGFuZCwg
QXVzdHJhbGlhLiBBUkMgQ2VudHJlIG9mIEV4Y2VsbGVuY2UgZm9yIENvcmFsIFJlZWYgU3R1ZGll
cywgSmFtZXMgQ29vayBVbml2ZXJzaXR5LCBUb3duc3ZpbGxlLCBRdWVlbnNsYW5kLCBBdXN0cmFs
aWE8L3NlY29uZGFyeS10aXRsZT48L3RpdGxlcz48ZGF0ZXM+PHllYXI+MjAxMjwveWVhcj48L2Rh
dGVzPjx1cmxzPjwvdXJscz48L3JlY29yZD48L0NpdGU+PENpdGU+PEF1dGhvcj5UaGUgTmF0dXJl
IENvbnNlcnZhbmN5PC9BdXRob3I+PFllYXI+MjAxNTwvWWVhcj48UmVjTnVtPjIzNzwvUmVjTnVt
PjxyZWNvcmQ+PHJlYy1udW1iZXI+MjM3PC9yZWMtbnVtYmVyPjxmb3JlaWduLWtleXM+PGtleSBh
cHA9IkVOIiBkYi1pZD0idGEwenRydjlod3AwNWtlcmVmbnZ3MHBzdjlkZDV0Znp2eGR4IiB0aW1l
c3RhbXA9IjE0Mzc2Nzg0MzciPjIzNzwva2V5PjwvZm9yZWlnbi1rZXlzPjxyZWYtdHlwZSBuYW1l
PSJXZWIgUGFnZSI+MTI8L3JlZi10eXBlPjxjb250cmlidXRvcnM+PGF1dGhvcnM+PGF1dGhvcj5U
aGUgTmF0dXJlIENvbnNlcnZhbmN5LDwvYXV0aG9yPjwvYXV0aG9ycz48L2NvbnRyaWJ1dG9ycz48
dGl0bGVzPjx0aXRsZT5SZWVmIFJlc2lsaWVuY2U6IENvcmFsIFJlZWYgTW9kdWxlICA8L3RpdGxl
PjwvdGl0bGVzPjxkYXRlcz48eWVhcj4yMDE1PC95ZWFyPjwvZGF0ZXM+PHVybHM+PHJlbGF0ZWQt
dXJscz48dXJsPmh0dHA6Ly93d3cucmVlZnJlc2lsaWVuY2Uub3JnL2NvcmFsLXJlZWZzL21hbmFn
ZW1lbnQtc3RyYXRlZ2llcy88L3VybD48L3JlbGF0ZWQtdXJscz48L3VybHM+PC9yZWNvcmQ+PC9D
aXRlPjxDaXRlPjxBdXRob3I+Q29udmVudGlvbiBvbiBCaW9sb2dpY2FsIERpdmVyc2l0eTwvQXV0
aG9yPjxZZWFyPjIwMTM8L1llYXI+PFJlY051bT4yNDc8L1JlY051bT48cmVjb3JkPjxyZWMtbnVt
YmVyPjI0NzwvcmVjLW51bWJlcj48Zm9yZWlnbi1rZXlzPjxrZXkgYXBwPSJFTiIgZGItaWQ9InRh
MHp0cnY5aHdwMDVrZXJlZm52dzBwc3Y5ZGQ1dGZ6dnhkeCIgdGltZXN0YW1wPSIxNDM4MjA4Mzc2
Ij4yNDc8L2tleT48L2ZvcmVpZ24ta2V5cz48cmVmLXR5cGUgbmFtZT0iUmVwb3J0Ij4yNzwvcmVm
LXR5cGU+PGNvbnRyaWJ1dG9ycz48YXV0aG9ycz48YXV0aG9yPkNvbnZlbnRpb24gb24gQmlvbG9n
aWNhbCBEaXZlcnNpdHksPC9hdXRob3I+PC9hdXRob3JzPjwvY29udHJpYnV0b3JzPjx0aXRsZXM+
PHRpdGxlPlF1aWNrIGd1aWRlcyB0byB0aGU6IEFpY2hpIEJpb2RpdmVyc2l0eSBUYXJnZXRzLiBW
ZXJzaW9uIDIgLSBGZWJydWFyeSAyMDEzPC90aXRsZT48L3RpdGxlcz48ZGF0ZXM+PHllYXI+MjAx
MzwveWVhcj48L2RhdGVzPjx1cmxzPjwvdXJscz48L3JlY29yZD48L0NpdGU+PC9FbmROb3RlPn==
</w:fldData>
              </w:fldChar>
            </w:r>
            <w:r w:rsidRPr="00FF4419">
              <w:rPr>
                <w:rFonts w:eastAsia="Calibri" w:cs="AdvPTimes"/>
                <w:sz w:val="20"/>
                <w:szCs w:val="20"/>
              </w:rPr>
              <w:instrText xml:space="preserve"> ADDIN EN.CITE </w:instrText>
            </w:r>
            <w:r w:rsidRPr="00FF4419">
              <w:rPr>
                <w:rFonts w:eastAsia="Calibri" w:cs="AdvPTimes"/>
                <w:sz w:val="20"/>
                <w:szCs w:val="20"/>
              </w:rPr>
              <w:fldChar w:fldCharType="begin">
                <w:fldData xml:space="preserve">PEVuZE5vdGU+PENpdGU+PEF1dGhvcj5Ib2xsYXJzbWl0aDwvQXV0aG9yPjxZZWFyPjIwMTI8L1ll
YXI+PFJlY051bT4xMDk8L1JlY051bT48RGlzcGxheVRleHQ+WzEyLCAyMCwgNDBdPC9EaXNwbGF5
VGV4dD48cmVjb3JkPjxyZWMtbnVtYmVyPjEwOTwvcmVjLW51bWJlcj48Zm9yZWlnbi1rZXlzPjxr
ZXkgYXBwPSJFTiIgZGItaWQ9InRhMHp0cnY5aHdwMDVrZXJlZm52dzBwc3Y5ZGQ1dGZ6dnhkeCIg
dGltZXN0YW1wPSIxMzY3ODkyNDAxIj4xMDk8L2tleT48L2ZvcmVpZ24ta2V5cz48cmVmLXR5cGUg
bmFtZT0iQ29uZmVyZW5jZSBQcm9jZWVkaW5ncyI+MTA8L3JlZi10eXBlPjxjb250cmlidXRvcnM+
PGF1dGhvcnM+PGF1dGhvcj5Kb3JkYW4gQS4gSG9sbGFyc21pdGg8L2F1dGhvcj48YXV0aG9yPlNl
YW4gUC4gR3JpZmZpbjwvYXV0aG9yPjxhdXRob3I+VGhvbWFzIEQuIE1vb3JlPC9hdXRob3I+PC9h
dXRob3JzPjwvY29udHJpYnV0b3JzPjx0aXRsZXM+PHRpdGxlPlN1Y2Nlc3Mgb2Ygb3V0cGxhbnRl
ZCBBY3JvcG9yYSBjZXJ2aWNvcm5pcyBjb2xvbmllcyBpbiByZWVmIHJlc3RvcmF0aW9uPC90aXRs
ZT48c2Vjb25kYXJ5LXRpdGxlPlByb2NlZWRpbmdzIG9mIHRoZSAxMnRoIEludGVybmF0aW9uYWwg
Q29yYWwgUmVlZiBTeW1wb3NpdW0uIDktMTMgSnVseSAyMDEyIENhaXJucywgUXVlZW5zbGFuZCwg
QXVzdHJhbGlhLiBBUkMgQ2VudHJlIG9mIEV4Y2VsbGVuY2UgZm9yIENvcmFsIFJlZWYgU3R1ZGll
cywgSmFtZXMgQ29vayBVbml2ZXJzaXR5LCBUb3duc3ZpbGxlLCBRdWVlbnNsYW5kLCBBdXN0cmFs
aWE8L3NlY29uZGFyeS10aXRsZT48L3RpdGxlcz48ZGF0ZXM+PHllYXI+MjAxMjwveWVhcj48L2Rh
dGVzPjx1cmxzPjwvdXJscz48L3JlY29yZD48L0NpdGU+PENpdGU+PEF1dGhvcj5UaGUgTmF0dXJl
IENvbnNlcnZhbmN5PC9BdXRob3I+PFllYXI+MjAxNTwvWWVhcj48UmVjTnVtPjIzNzwvUmVjTnVt
PjxyZWNvcmQ+PHJlYy1udW1iZXI+MjM3PC9yZWMtbnVtYmVyPjxmb3JlaWduLWtleXM+PGtleSBh
cHA9IkVOIiBkYi1pZD0idGEwenRydjlod3AwNWtlcmVmbnZ3MHBzdjlkZDV0Znp2eGR4IiB0aW1l
c3RhbXA9IjE0Mzc2Nzg0MzciPjIzNzwva2V5PjwvZm9yZWlnbi1rZXlzPjxyZWYtdHlwZSBuYW1l
PSJXZWIgUGFnZSI+MTI8L3JlZi10eXBlPjxjb250cmlidXRvcnM+PGF1dGhvcnM+PGF1dGhvcj5U
aGUgTmF0dXJlIENvbnNlcnZhbmN5LDwvYXV0aG9yPjwvYXV0aG9ycz48L2NvbnRyaWJ1dG9ycz48
dGl0bGVzPjx0aXRsZT5SZWVmIFJlc2lsaWVuY2U6IENvcmFsIFJlZWYgTW9kdWxlICA8L3RpdGxl
PjwvdGl0bGVzPjxkYXRlcz48eWVhcj4yMDE1PC95ZWFyPjwvZGF0ZXM+PHVybHM+PHJlbGF0ZWQt
dXJscz48dXJsPmh0dHA6Ly93d3cucmVlZnJlc2lsaWVuY2Uub3JnL2NvcmFsLXJlZWZzL21hbmFn
ZW1lbnQtc3RyYXRlZ2llcy88L3VybD48L3JlbGF0ZWQtdXJscz48L3VybHM+PC9yZWNvcmQ+PC9D
aXRlPjxDaXRlPjxBdXRob3I+Q29udmVudGlvbiBvbiBCaW9sb2dpY2FsIERpdmVyc2l0eTwvQXV0
aG9yPjxZZWFyPjIwMTM8L1llYXI+PFJlY051bT4yNDc8L1JlY051bT48cmVjb3JkPjxyZWMtbnVt
YmVyPjI0NzwvcmVjLW51bWJlcj48Zm9yZWlnbi1rZXlzPjxrZXkgYXBwPSJFTiIgZGItaWQ9InRh
MHp0cnY5aHdwMDVrZXJlZm52dzBwc3Y5ZGQ1dGZ6dnhkeCIgdGltZXN0YW1wPSIxNDM4MjA4Mzc2
Ij4yNDc8L2tleT48L2ZvcmVpZ24ta2V5cz48cmVmLXR5cGUgbmFtZT0iUmVwb3J0Ij4yNzwvcmVm
LXR5cGU+PGNvbnRyaWJ1dG9ycz48YXV0aG9ycz48YXV0aG9yPkNvbnZlbnRpb24gb24gQmlvbG9n
aWNhbCBEaXZlcnNpdHksPC9hdXRob3I+PC9hdXRob3JzPjwvY29udHJpYnV0b3JzPjx0aXRsZXM+
PHRpdGxlPlF1aWNrIGd1aWRlcyB0byB0aGU6IEFpY2hpIEJpb2RpdmVyc2l0eSBUYXJnZXRzLiBW
ZXJzaW9uIDIgLSBGZWJydWFyeSAyMDEzPC90aXRsZT48L3RpdGxlcz48ZGF0ZXM+PHllYXI+MjAx
MzwveWVhcj48L2RhdGVzPjx1cmxzPjwvdXJscz48L3JlY29yZD48L0NpdGU+PC9FbmROb3RlPn==
</w:fldData>
              </w:fldChar>
            </w:r>
            <w:r w:rsidRPr="00FF4419">
              <w:rPr>
                <w:rFonts w:eastAsia="Calibri" w:cs="AdvPTimes"/>
                <w:sz w:val="20"/>
                <w:szCs w:val="20"/>
              </w:rPr>
              <w:instrText xml:space="preserve"> ADDIN EN.CITE.DATA </w:instrText>
            </w:r>
            <w:r w:rsidRPr="00FF4419">
              <w:rPr>
                <w:rFonts w:eastAsia="Calibri" w:cs="AdvPTimes"/>
                <w:sz w:val="20"/>
                <w:szCs w:val="20"/>
              </w:rPr>
            </w:r>
            <w:r w:rsidRPr="00FF4419">
              <w:rPr>
                <w:rFonts w:eastAsia="Calibri" w:cs="AdvPTimes"/>
                <w:sz w:val="20"/>
                <w:szCs w:val="20"/>
              </w:rPr>
              <w:fldChar w:fldCharType="end"/>
            </w:r>
            <w:r w:rsidRPr="00FF4419">
              <w:rPr>
                <w:rFonts w:eastAsia="Calibri" w:cs="AdvPTimes"/>
                <w:sz w:val="20"/>
                <w:szCs w:val="20"/>
              </w:rPr>
            </w:r>
            <w:r w:rsidRPr="00FF4419">
              <w:rPr>
                <w:rFonts w:eastAsia="Calibri" w:cs="AdvPTimes"/>
                <w:sz w:val="20"/>
                <w:szCs w:val="20"/>
              </w:rPr>
              <w:fldChar w:fldCharType="separate"/>
            </w:r>
            <w:r w:rsidRPr="00FF4419">
              <w:rPr>
                <w:rFonts w:eastAsia="Calibri" w:cs="AdvPTimes"/>
                <w:noProof/>
                <w:sz w:val="20"/>
                <w:szCs w:val="20"/>
              </w:rPr>
              <w:t>[12, 20, 40]</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2A80D8F1" w14:textId="77777777" w:rsidR="00391DBF" w:rsidRPr="00FF4419" w:rsidRDefault="00391DBF" w:rsidP="00511C72">
            <w:pPr>
              <w:numPr>
                <w:ilvl w:val="0"/>
                <w:numId w:val="19"/>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How will climate-related changes in ocean currents, nutrient runoff, marine debris, and other factors affect the transport and growth of non-indigenous species?</w:t>
            </w:r>
          </w:p>
          <w:p w14:paraId="2C0F4E20" w14:textId="77777777" w:rsidR="00391DBF" w:rsidRPr="00FF4419" w:rsidRDefault="00391DBF" w:rsidP="00511C72">
            <w:pPr>
              <w:numPr>
                <w:ilvl w:val="0"/>
                <w:numId w:val="19"/>
              </w:numPr>
              <w:autoSpaceDE w:val="0"/>
              <w:autoSpaceDN w:val="0"/>
              <w:adjustRightInd w:val="0"/>
              <w:spacing w:after="0" w:line="240" w:lineRule="auto"/>
              <w:contextualSpacing/>
              <w:rPr>
                <w:rFonts w:eastAsia="Calibri" w:cs="AdvPTimes"/>
                <w:sz w:val="20"/>
                <w:szCs w:val="20"/>
              </w:rPr>
            </w:pPr>
            <w:r w:rsidRPr="00FF4419">
              <w:rPr>
                <w:rFonts w:eastAsia="Calibri" w:cs="AdvPTimes"/>
                <w:i/>
                <w:sz w:val="20"/>
                <w:szCs w:val="20"/>
              </w:rPr>
              <w:t>What areas will be the biggest sources of non-indigenous species and what areas down-current are most important to protect?</w:t>
            </w:r>
          </w:p>
          <w:p w14:paraId="6234DA6B" w14:textId="77777777" w:rsidR="00391DBF" w:rsidRPr="00FF4419" w:rsidRDefault="00391DBF" w:rsidP="00511C72">
            <w:pPr>
              <w:numPr>
                <w:ilvl w:val="0"/>
                <w:numId w:val="19"/>
              </w:numPr>
              <w:autoSpaceDE w:val="0"/>
              <w:autoSpaceDN w:val="0"/>
              <w:adjustRightInd w:val="0"/>
              <w:spacing w:after="0" w:line="240" w:lineRule="auto"/>
              <w:contextualSpacing/>
              <w:rPr>
                <w:rFonts w:eastAsia="Calibri" w:cs="AdvPTimes"/>
                <w:sz w:val="20"/>
                <w:szCs w:val="20"/>
              </w:rPr>
            </w:pPr>
            <w:r w:rsidRPr="00FF4419">
              <w:rPr>
                <w:rFonts w:eastAsia="Calibri" w:cs="AdvPTimes"/>
                <w:i/>
                <w:sz w:val="20"/>
                <w:szCs w:val="20"/>
              </w:rPr>
              <w:t>Given the information above, which areas should be targeted for protection from or removal of non-indigenous species?</w:t>
            </w:r>
          </w:p>
        </w:tc>
      </w:tr>
      <w:tr w:rsidR="00391DBF" w:rsidRPr="00FF4419" w14:paraId="416442C0"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08916E87" w14:textId="77777777" w:rsidR="00391DBF" w:rsidRPr="00FF4419" w:rsidDel="00BB7FBF" w:rsidRDefault="00391DBF" w:rsidP="00511C72">
            <w:pPr>
              <w:numPr>
                <w:ilvl w:val="0"/>
                <w:numId w:val="16"/>
              </w:numPr>
              <w:autoSpaceDE w:val="0"/>
              <w:autoSpaceDN w:val="0"/>
              <w:adjustRightInd w:val="0"/>
              <w:spacing w:after="0" w:line="240" w:lineRule="auto"/>
              <w:ind w:left="522"/>
              <w:contextualSpacing/>
              <w:rPr>
                <w:rFonts w:eastAsia="Calibri" w:cs="AdvPTimes"/>
                <w:sz w:val="20"/>
                <w:szCs w:val="20"/>
              </w:rPr>
            </w:pPr>
            <w:r w:rsidRPr="00FF4419">
              <w:rPr>
                <w:rFonts w:eastAsia="Calibri" w:cs="AdvPTimes"/>
                <w:sz w:val="20"/>
                <w:szCs w:val="20"/>
              </w:rPr>
              <w:t xml:space="preserve">Control outbreaks of coral predators </w:t>
            </w:r>
            <w:r w:rsidRPr="00FF4419">
              <w:rPr>
                <w:rFonts w:eastAsia="Calibri" w:cs="AdvPTimes"/>
                <w:sz w:val="20"/>
                <w:szCs w:val="20"/>
              </w:rPr>
              <w:fldChar w:fldCharType="begin"/>
            </w:r>
            <w:r w:rsidRPr="00FF4419">
              <w:rPr>
                <w:rFonts w:eastAsia="Calibri" w:cs="AdvPTimes"/>
                <w:sz w:val="20"/>
                <w:szCs w:val="20"/>
              </w:rPr>
              <w:instrText xml:space="preserve"> ADDIN EN.CITE &lt;EndNote&gt;&lt;Cite&gt;&lt;Author&gt;The Nature Conservancy&lt;/Author&gt;&lt;Year&gt;2015&lt;/Year&gt;&lt;RecNum&gt;237&lt;/RecNum&gt;&lt;DisplayText&gt;[12]&lt;/DisplayText&gt;&lt;record&gt;&lt;rec-number&gt;237&lt;/rec-number&gt;&lt;foreign-keys&gt;&lt;key app="EN" db-id="ta0ztrv9hwp05kerefnvw0psv9dd5tfzvxdx" timestamp="1437678437"&gt;237&lt;/key&gt;&lt;/foreign-keys&gt;&lt;ref-type name="Web Page"&gt;12&lt;/ref-type&gt;&lt;contributors&gt;&lt;authors&gt;&lt;author&gt;The Nature Conservancy,&lt;/author&gt;&lt;/authors&gt;&lt;/contributors&gt;&lt;titles&gt;&lt;title&gt;Reef Resilience: Coral Reef Module  &lt;/title&gt;&lt;/titles&gt;&lt;dates&gt;&lt;year&gt;2015&lt;/year&gt;&lt;/dates&gt;&lt;urls&gt;&lt;related-urls&gt;&lt;url&gt;http://www.reefresilience.org/coral-reefs/management-strategies/&lt;/url&gt;&lt;/related-urls&gt;&lt;/urls&gt;&lt;/record&gt;&lt;/Cite&gt;&lt;/EndNote&gt;</w:instrText>
            </w:r>
            <w:r w:rsidRPr="00FF4419">
              <w:rPr>
                <w:rFonts w:eastAsia="Calibri" w:cs="AdvPTimes"/>
                <w:sz w:val="20"/>
                <w:szCs w:val="20"/>
              </w:rPr>
              <w:fldChar w:fldCharType="separate"/>
            </w:r>
            <w:r w:rsidRPr="00FF4419">
              <w:rPr>
                <w:rFonts w:eastAsia="Calibri" w:cs="AdvPTimes"/>
                <w:noProof/>
                <w:sz w:val="20"/>
                <w:szCs w:val="20"/>
              </w:rPr>
              <w:t>[12]</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4E49F381" w14:textId="77777777" w:rsidR="00391DBF" w:rsidRPr="00FF4419" w:rsidRDefault="00391DBF" w:rsidP="00511C72">
            <w:pPr>
              <w:numPr>
                <w:ilvl w:val="0"/>
                <w:numId w:val="19"/>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How will climate change affect populations of coral predators (e.g. crown-of-thorns starfish, encrusting and boring sponges, and Drupella snails?</w:t>
            </w:r>
          </w:p>
          <w:p w14:paraId="060F7A20" w14:textId="77777777" w:rsidR="00391DBF" w:rsidRPr="00FF4419" w:rsidRDefault="00391DBF" w:rsidP="00511C72">
            <w:pPr>
              <w:numPr>
                <w:ilvl w:val="0"/>
                <w:numId w:val="19"/>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What coral species and reefs will be most affected by outbreaks of these predators under climate change?</w:t>
            </w:r>
          </w:p>
          <w:p w14:paraId="1ACCE46F" w14:textId="77777777" w:rsidR="00391DBF" w:rsidRPr="00FF4419" w:rsidRDefault="00391DBF" w:rsidP="00511C72">
            <w:pPr>
              <w:numPr>
                <w:ilvl w:val="0"/>
                <w:numId w:val="19"/>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Given the information above, what predators should be targeted for control and in what areas?</w:t>
            </w:r>
          </w:p>
        </w:tc>
      </w:tr>
      <w:tr w:rsidR="00391DBF" w:rsidRPr="00FF4419" w14:paraId="19243BA3"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3E61A414" w14:textId="77777777" w:rsidR="00391DBF" w:rsidRPr="00FF4419" w:rsidRDefault="00391DBF" w:rsidP="00511C72">
            <w:pPr>
              <w:numPr>
                <w:ilvl w:val="0"/>
                <w:numId w:val="16"/>
              </w:numPr>
              <w:autoSpaceDE w:val="0"/>
              <w:autoSpaceDN w:val="0"/>
              <w:adjustRightInd w:val="0"/>
              <w:spacing w:after="0" w:line="240" w:lineRule="auto"/>
              <w:ind w:left="522"/>
              <w:contextualSpacing/>
              <w:rPr>
                <w:rFonts w:eastAsia="Calibri" w:cs="AdvPTimes"/>
                <w:sz w:val="20"/>
                <w:szCs w:val="20"/>
              </w:rPr>
            </w:pPr>
            <w:r w:rsidRPr="00FF4419">
              <w:rPr>
                <w:rFonts w:eastAsia="Calibri" w:cs="AdvPTimes"/>
                <w:sz w:val="20"/>
                <w:szCs w:val="20"/>
              </w:rPr>
              <w:t xml:space="preserve">Restore mangroves for multiple benefits including expansion of nursery habitat, improved water quality, release of tannins and other dissolved organic compounds that may reduce photo-oxidative stress in corals and carbon sequestration (“blue carbon”) </w:t>
            </w:r>
            <w:r w:rsidRPr="00FF4419">
              <w:rPr>
                <w:rFonts w:eastAsia="Calibri" w:cs="AdvPTimes"/>
                <w:sz w:val="20"/>
                <w:szCs w:val="20"/>
              </w:rPr>
              <w:fldChar w:fldCharType="begin">
                <w:fldData xml:space="preserve">PEVuZE5vdGU+PENpdGU+PEF1dGhvcj5LZWxsZXI8L0F1dGhvcj48WWVhcj4yMDA5PC9ZZWFyPjxS
ZWNOdW0+MjI8L1JlY051bT48RGlzcGxheVRleHQ+WzIxLCAyNCwgNDAsIDQxXTwvRGlzcGxheVRl
eHQ+PHJlY29yZD48cmVjLW51bWJlcj4yMjwvcmVjLW51bWJlcj48Zm9yZWlnbi1rZXlzPjxrZXkg
YXBwPSJFTiIgZGItaWQ9InRhMHp0cnY5aHdwMDVrZXJlZm52dzBwc3Y5ZGQ1dGZ6dnhkeCIgdGlt
ZXN0YW1wPSIxMzYzMzAyNTE4Ij4yMjwva2V5PjwvZm9yZWlnbi1rZXlzPjxyZWYtdHlwZSBuYW1l
PSJKb3VybmFsIEFydGljbGUiPjE3PC9yZWYtdHlwZT48Y29udHJpYnV0b3JzPjxhdXRob3JzPjxh
dXRob3I+S2VsbGVyLCBCLiBELjwvYXV0aG9yPjxhdXRob3I+R2xlYXNvbiwgRC4gRi48L2F1dGhv
cj48YXV0aG9yPk1jTGVvZCwgRS48L2F1dGhvcj48YXV0aG9yPldvb2RsZXksIEMuIE0uPC9hdXRo
b3I+PGF1dGhvcj5BaXJhbWXCtCwgUy48L2F1dGhvcj48YXV0aG9yPkNhdXNleSwgQmlsbHkgRC48
L2F1dGhvcj48YXV0aG9yPkZyaWVkbGFuZGVyLCBBbGFuIE0uPC9hdXRob3I+PGF1dGhvcj5Hcm9i
ZXItRHVuc21vcmUsIFJpa2tpPC9hdXRob3I+PGF1dGhvcj5Kb2huc29uLCBKb2hhbm5hIEUuPC9h
dXRob3I+PGF1dGhvcj5NaWxsZXIsIFN0ZXZlbiBMLjwvYXV0aG9yPjxhdXRob3I+U3RlbmVjaywg
Um9iZXJ0IFMuPC9hdXRob3I+PC9hdXRob3JzPjwvY29udHJpYnV0b3JzPjx0aXRsZXM+PHRpdGxl
PkNsaW1hdGUgQ2hhbmdlLCBDb3JhbCBSZWVmIEVjb3N5c3RlbXMsIGFuZCBNYW5hZ2VtZW50IE9w
dGlvbnMgZm9yIE1hcmluZSBQcm90ZWN0ZWQgQXJlYXM8L3RpdGxlPjxzZWNvbmRhcnktdGl0bGU+
RW52aXJvbm1lbnRhbCBNYW5hZ2VtZW50PC9zZWNvbmRhcnktdGl0bGU+PC90aXRsZXM+PHBlcmlv
ZGljYWw+PGZ1bGwtdGl0bGU+RW52aXJvbm1lbnRhbCBNYW5hZ2VtZW50PC9mdWxsLXRpdGxlPjwv
cGVyaW9kaWNhbD48ZGF0ZXM+PHllYXI+MjAwOTwveWVhcj48L2RhdGVzPjx1cmxzPjwvdXJscz48
ZWxlY3Ryb25pYy1yZXNvdXJjZS1udW0+ZG9pOjEwLjEwMDcvczAwMjY3LTAwOS05MzQ2LTA8L2Vs
ZWN0cm9uaWMtcmVzb3VyY2UtbnVtPjwvcmVjb3JkPjwvQ2l0ZT48Q2l0ZT48QXV0aG9yPkhvbGxh
cnNtaXRoPC9BdXRob3I+PFllYXI+MjAxMjwvWWVhcj48UmVjTnVtPjEwOTwvUmVjTnVtPjxyZWNv
cmQ+PHJlYy1udW1iZXI+MTA5PC9yZWMtbnVtYmVyPjxmb3JlaWduLWtleXM+PGtleSBhcHA9IkVO
IiBkYi1pZD0idGEwenRydjlod3AwNWtlcmVmbnZ3MHBzdjlkZDV0Znp2eGR4IiB0aW1lc3RhbXA9
IjEzNjc4OTI0MDEiPjEwOTwva2V5PjwvZm9yZWlnbi1rZXlzPjxyZWYtdHlwZSBuYW1lPSJDb25m
ZXJlbmNlIFByb2NlZWRpbmdzIj4xMDwvcmVmLXR5cGU+PGNvbnRyaWJ1dG9ycz48YXV0aG9ycz48
YXV0aG9yPkpvcmRhbiBBLiBIb2xsYXJzbWl0aDwvYXV0aG9yPjxhdXRob3I+U2VhbiBQLiBHcmlm
ZmluPC9hdXRob3I+PGF1dGhvcj5UaG9tYXMgRC4gTW9vcmU8L2F1dGhvcj48L2F1dGhvcnM+PC9j
b250cmlidXRvcnM+PHRpdGxlcz48dGl0bGU+U3VjY2VzcyBvZiBvdXRwbGFudGVkIEFjcm9wb3Jh
IGNlcnZpY29ybmlzIGNvbG9uaWVzIGluIHJlZWYgcmVzdG9yYXRpb248L3RpdGxlPjxzZWNvbmRh
cnktdGl0bGU+UHJvY2VlZGluZ3Mgb2YgdGhlIDEydGggSW50ZXJuYXRpb25hbCBDb3JhbCBSZWVm
IFN5bXBvc2l1bS4gOS0xMyBKdWx5IDIwMTIgQ2Fpcm5zLCBRdWVlbnNsYW5kLCBBdXN0cmFsaWEu
IEFSQyBDZW50cmUgb2YgRXhjZWxsZW5jZSBmb3IgQ29yYWwgUmVlZiBTdHVkaWVzLCBKYW1lcyBD
b29rIFVuaXZlcnNpdHksIFRvd25zdmlsbGUsIFF1ZWVuc2xhbmQsIEF1c3RyYWxpYTwvc2Vjb25k
YXJ5LXRpdGxlPjwvdGl0bGVzPjxkYXRlcz48eWVhcj4yMDEyPC95ZWFyPjwvZGF0ZXM+PHVybHM+
PC91cmxzPjwvcmVjb3JkPjwvQ2l0ZT48Q2l0ZT48QXV0aG9yPk1jTGVvZDwvQXV0aG9yPjxZZWFy
PjIwMDY8L1llYXI+PFJlY051bT4yMzk8L1JlY051bT48cmVjb3JkPjxyZWMtbnVtYmVyPjIzOTwv
cmVjLW51bWJlcj48Zm9yZWlnbi1rZXlzPjxrZXkgYXBwPSJFTiIgZGItaWQ9InRhMHp0cnY5aHdw
MDVrZXJlZm52dzBwc3Y5ZGQ1dGZ6dnhkeCIgdGltZXN0YW1wPSIxNDM4MTExODk4Ij4yMzk8L2tl
eT48L2ZvcmVpZ24ta2V5cz48cmVmLXR5cGUgbmFtZT0iUmVwb3J0Ij4yNzwvcmVmLXR5cGU+PGNv
bnRyaWJ1dG9ycz48YXV0aG9ycz48YXV0aG9yPk1jTGVvZCwgRS48L2F1dGhvcj48YXV0aG9yPlNh
bG0sIFIuIFYuPC9hdXRob3I+PC9hdXRob3JzPjwvY29udHJpYnV0b3JzPjx0aXRsZXM+PHRpdGxl
Pk1hbmFnaW5nIE1hbmdyb3ZlcyBmb3IgUmVzaWxpZW5jZSB0byBDbGltYXRlIENoYW5nZTwvdGl0
bGU+PC90aXRsZXM+PHBhZ2VzPjY0PC9wYWdlcz48ZGF0ZXM+PHllYXI+MjAwNjwveWVhcj48L2Rh
dGVzPjxwdWItbG9jYXRpb24+R2xhbmQsIFN3aXR6ZXJsYW5kPC9wdWItbG9jYXRpb24+PHB1Ymxp
c2hlcj5JVUNOPC9wdWJsaXNoZXI+PHVybHM+PC91cmxzPjwvcmVjb3JkPjwvQ2l0ZT48Q2l0ZT48
QXV0aG9yPk1jTGVvZDwvQXV0aG9yPjxZZWFyPjIwMDY8L1llYXI+PFJlY051bT4yMzk8L1JlY051
bT48cmVjb3JkPjxyZWMtbnVtYmVyPjIzOTwvcmVjLW51bWJlcj48Zm9yZWlnbi1rZXlzPjxrZXkg
YXBwPSJFTiIgZGItaWQ9InRhMHp0cnY5aHdwMDVrZXJlZm52dzBwc3Y5ZGQ1dGZ6dnhkeCIgdGlt
ZXN0YW1wPSIxNDM4MTExODk4Ij4yMzk8L2tleT48L2ZvcmVpZ24ta2V5cz48cmVmLXR5cGUgbmFt
ZT0iUmVwb3J0Ij4yNzwvcmVmLXR5cGU+PGNvbnRyaWJ1dG9ycz48YXV0aG9ycz48YXV0aG9yPk1j
TGVvZCwgRS48L2F1dGhvcj48YXV0aG9yPlNhbG0sIFIuIFYuPC9hdXRob3I+PC9hdXRob3JzPjwv
Y29udHJpYnV0b3JzPjx0aXRsZXM+PHRpdGxlPk1hbmFnaW5nIE1hbmdyb3ZlcyBmb3IgUmVzaWxp
ZW5jZSB0byBDbGltYXRlIENoYW5nZTwvdGl0bGU+PC90aXRsZXM+PHBhZ2VzPjY0PC9wYWdlcz48
ZGF0ZXM+PHllYXI+MjAwNjwveWVhcj48L2RhdGVzPjxwdWItbG9jYXRpb24+R2xhbmQsIFN3aXR6
ZXJsYW5kPC9wdWItbG9jYXRpb24+PHB1Ymxpc2hlcj5JVUNOPC9wdWJsaXNoZXI+PHVybHM+PC91
cmxzPjwvcmVjb3JkPjwvQ2l0ZT48Q2l0ZT48QXV0aG9yPlphcmF0ZS1CYXJyZXJhPC9BdXRob3I+
PFllYXI+MjAxNTwvWWVhcj48UmVjTnVtPjIyMDwvUmVjTnVtPjxyZWNvcmQ+PHJlYy1udW1iZXI+
MjIwPC9yZWMtbnVtYmVyPjxmb3JlaWduLWtleXM+PGtleSBhcHA9IkVOIiBkYi1pZD0idGEwenRy
djlod3AwNWtlcmVmbnZ3MHBzdjlkZDV0Znp2eGR4IiB0aW1lc3RhbXA9IjE0MzcwNzk1OTMiPjIy
MDwva2V5PjxrZXkgYXBwPSJFTldlYiIgZGItaWQ9IiI+MDwva2V5PjwvZm9yZWlnbi1rZXlzPjxy
ZWYtdHlwZSBuYW1lPSJKb3VybmFsIEFydGljbGUiPjE3PC9yZWYtdHlwZT48Y29udHJpYnV0b3Jz
PjxhdXRob3JzPjxhdXRob3I+WmFyYXRlLUJhcnJlcmEsIFQuIEcuPC9hdXRob3I+PGF1dGhvcj5N
YWxkb25hZG8sIEouIEguPC9hdXRob3I+PC9hdXRob3JzPjwvY29udHJpYnV0b3JzPjxhdXRoLWFk
ZHJlc3M+RGVwYXJ0bWVudCBvZiBFY29ub21pY3MtQ0VERSwgVW5pdmVyc2lkYWQgZGUgbG9zIEFu
ZGVzLCBCb2dvdGEsIENvbG9tYmlhLjwvYXV0aC1hZGRyZXNzPjx0aXRsZXM+PHRpdGxlPlZhbHVp
bmcgYmx1ZSBjYXJib246IGNhcmJvbiBzZXF1ZXN0cmF0aW9uIGJlbmVmaXRzIHByb3ZpZGVkIGJ5
IHRoZSBtYXJpbmUgcHJvdGVjdGVkIGFyZWFzIGluIENvbG9tYmlhPC90aXRsZT48c2Vjb25kYXJ5
LXRpdGxlPlBMb1MgT25lPC9zZWNvbmRhcnktdGl0bGU+PGFsdC10aXRsZT5QbG9TIG9uZTwvYWx0
LXRpdGxlPjwvdGl0bGVzPjxwZXJpb2RpY2FsPjxmdWxsLXRpdGxlPlBMb1MgT05FPC9mdWxsLXRp
dGxlPjwvcGVyaW9kaWNhbD48YWx0LXBlcmlvZGljYWw+PGZ1bGwtdGl0bGU+UExvUyBPTkU8L2Z1
bGwtdGl0bGU+PC9hbHQtcGVyaW9kaWNhbD48cGFnZXM+ZTAxMjY2Mjc8L3BhZ2VzPjx2b2x1bWU+
MTA8L3ZvbHVtZT48bnVtYmVyPjU8L251bWJlcj48ZGF0ZXM+PHllYXI+MjAxNTwveWVhcj48L2Rh
dGVzPjxpc2JuPjE5MzItNjIwMyAoRWxlY3Ryb25pYykmI3hEOzE5MzItNjIwMyAoTGlua2luZyk8
L2lzYm4+PGFjY2Vzc2lvbi1udW0+MjYwMTg4MTQ8L2FjY2Vzc2lvbi1udW0+PHVybHM+PHJlbGF0
ZWQtdXJscz48dXJsPmh0dHA6Ly93d3cubmNiaS5ubG0ubmloLmdvdi9wdWJtZWQvMjYwMTg4MTQ8
L3VybD48L3JlbGF0ZWQtdXJscz48L3VybHM+PGN1c3RvbTI+NDQ0NjI2NzwvY3VzdG9tMj48ZWxl
Y3Ryb25pYy1yZXNvdXJjZS1udW0+MTAuMTM3MS9qb3VybmFsLnBvbmUuMDEyNjYyNzwvZWxlY3Ry
b25pYy1yZXNvdXJjZS1udW0+PC9yZWNvcmQ+PC9DaXRlPjxDaXRlPjxBdXRob3I+S2VsbGVyPC9B
dXRob3I+PFllYXI+MjAwOTwvWWVhcj48UmVjTnVtPjIyPC9SZWNOdW0+PHJlY29yZD48cmVjLW51
bWJlcj4yMjwvcmVjLW51bWJlcj48Zm9yZWlnbi1rZXlzPjxrZXkgYXBwPSJFTiIgZGItaWQ9InRh
MHp0cnY5aHdwMDVrZXJlZm52dzBwc3Y5ZGQ1dGZ6dnhkeCIgdGltZXN0YW1wPSIxMzYzMzAyNTE4
Ij4yMjwva2V5PjwvZm9yZWlnbi1rZXlzPjxyZWYtdHlwZSBuYW1lPSJKb3VybmFsIEFydGljbGUi
PjE3PC9yZWYtdHlwZT48Y29udHJpYnV0b3JzPjxhdXRob3JzPjxhdXRob3I+S2VsbGVyLCBCLiBE
LjwvYXV0aG9yPjxhdXRob3I+R2xlYXNvbiwgRC4gRi48L2F1dGhvcj48YXV0aG9yPk1jTGVvZCwg
RS48L2F1dGhvcj48YXV0aG9yPldvb2RsZXksIEMuIE0uPC9hdXRob3I+PGF1dGhvcj5BaXJhbWXC
tCwgUy48L2F1dGhvcj48YXV0aG9yPkNhdXNleSwgQmlsbHkgRC48L2F1dGhvcj48YXV0aG9yPkZy
aWVkbGFuZGVyLCBBbGFuIE0uPC9hdXRob3I+PGF1dGhvcj5Hcm9iZXItRHVuc21vcmUsIFJpa2tp
PC9hdXRob3I+PGF1dGhvcj5Kb2huc29uLCBKb2hhbm5hIEUuPC9hdXRob3I+PGF1dGhvcj5NaWxs
ZXIsIFN0ZXZlbiBMLjwvYXV0aG9yPjxhdXRob3I+U3RlbmVjaywgUm9iZXJ0IFMuPC9hdXRob3I+
PC9hdXRob3JzPjwvY29udHJpYnV0b3JzPjx0aXRsZXM+PHRpdGxlPkNsaW1hdGUgQ2hhbmdlLCBD
b3JhbCBSZWVmIEVjb3N5c3RlbXMsIGFuZCBNYW5hZ2VtZW50IE9wdGlvbnMgZm9yIE1hcmluZSBQ
cm90ZWN0ZWQgQXJlYXM8L3RpdGxlPjxzZWNvbmRhcnktdGl0bGU+RW52aXJvbm1lbnRhbCBNYW5h
Z2VtZW50PC9zZWNvbmRhcnktdGl0bGU+PC90aXRsZXM+PHBlcmlvZGljYWw+PGZ1bGwtdGl0bGU+
RW52aXJvbm1lbnRhbCBNYW5hZ2VtZW50PC9mdWxsLXRpdGxlPjwvcGVyaW9kaWNhbD48ZGF0ZXM+
PHllYXI+MjAwOTwveWVhcj48L2RhdGVzPjx1cmxzPjwvdXJscz48ZWxlY3Ryb25pYy1yZXNvdXJj
ZS1udW0+ZG9pOjEwLjEwMDcvczAwMjY3LTAwOS05MzQ2LTA8L2VsZWN0cm9uaWMtcmVzb3VyY2Ut
bnVtPjwvcmVjb3JkPjwvQ2l0ZT48L0VuZE5vdGU+
</w:fldData>
              </w:fldChar>
            </w:r>
            <w:r w:rsidRPr="00FF4419">
              <w:rPr>
                <w:rFonts w:eastAsia="Calibri" w:cs="AdvPTimes"/>
                <w:sz w:val="20"/>
                <w:szCs w:val="20"/>
              </w:rPr>
              <w:instrText xml:space="preserve"> ADDIN EN.CITE </w:instrText>
            </w:r>
            <w:r w:rsidRPr="00FF4419">
              <w:rPr>
                <w:rFonts w:eastAsia="Calibri" w:cs="AdvPTimes"/>
                <w:sz w:val="20"/>
                <w:szCs w:val="20"/>
              </w:rPr>
              <w:fldChar w:fldCharType="begin">
                <w:fldData xml:space="preserve">PEVuZE5vdGU+PENpdGU+PEF1dGhvcj5LZWxsZXI8L0F1dGhvcj48WWVhcj4yMDA5PC9ZZWFyPjxS
ZWNOdW0+MjI8L1JlY051bT48RGlzcGxheVRleHQ+WzIxLCAyNCwgNDAsIDQxXTwvRGlzcGxheVRl
eHQ+PHJlY29yZD48cmVjLW51bWJlcj4yMjwvcmVjLW51bWJlcj48Zm9yZWlnbi1rZXlzPjxrZXkg
YXBwPSJFTiIgZGItaWQ9InRhMHp0cnY5aHdwMDVrZXJlZm52dzBwc3Y5ZGQ1dGZ6dnhkeCIgdGlt
ZXN0YW1wPSIxMzYzMzAyNTE4Ij4yMjwva2V5PjwvZm9yZWlnbi1rZXlzPjxyZWYtdHlwZSBuYW1l
PSJKb3VybmFsIEFydGljbGUiPjE3PC9yZWYtdHlwZT48Y29udHJpYnV0b3JzPjxhdXRob3JzPjxh
dXRob3I+S2VsbGVyLCBCLiBELjwvYXV0aG9yPjxhdXRob3I+R2xlYXNvbiwgRC4gRi48L2F1dGhv
cj48YXV0aG9yPk1jTGVvZCwgRS48L2F1dGhvcj48YXV0aG9yPldvb2RsZXksIEMuIE0uPC9hdXRo
b3I+PGF1dGhvcj5BaXJhbWXCtCwgUy48L2F1dGhvcj48YXV0aG9yPkNhdXNleSwgQmlsbHkgRC48
L2F1dGhvcj48YXV0aG9yPkZyaWVkbGFuZGVyLCBBbGFuIE0uPC9hdXRob3I+PGF1dGhvcj5Hcm9i
ZXItRHVuc21vcmUsIFJpa2tpPC9hdXRob3I+PGF1dGhvcj5Kb2huc29uLCBKb2hhbm5hIEUuPC9h
dXRob3I+PGF1dGhvcj5NaWxsZXIsIFN0ZXZlbiBMLjwvYXV0aG9yPjxhdXRob3I+U3RlbmVjaywg
Um9iZXJ0IFMuPC9hdXRob3I+PC9hdXRob3JzPjwvY29udHJpYnV0b3JzPjx0aXRsZXM+PHRpdGxl
PkNsaW1hdGUgQ2hhbmdlLCBDb3JhbCBSZWVmIEVjb3N5c3RlbXMsIGFuZCBNYW5hZ2VtZW50IE9w
dGlvbnMgZm9yIE1hcmluZSBQcm90ZWN0ZWQgQXJlYXM8L3RpdGxlPjxzZWNvbmRhcnktdGl0bGU+
RW52aXJvbm1lbnRhbCBNYW5hZ2VtZW50PC9zZWNvbmRhcnktdGl0bGU+PC90aXRsZXM+PHBlcmlv
ZGljYWw+PGZ1bGwtdGl0bGU+RW52aXJvbm1lbnRhbCBNYW5hZ2VtZW50PC9mdWxsLXRpdGxlPjwv
cGVyaW9kaWNhbD48ZGF0ZXM+PHllYXI+MjAwOTwveWVhcj48L2RhdGVzPjx1cmxzPjwvdXJscz48
ZWxlY3Ryb25pYy1yZXNvdXJjZS1udW0+ZG9pOjEwLjEwMDcvczAwMjY3LTAwOS05MzQ2LTA8L2Vs
ZWN0cm9uaWMtcmVzb3VyY2UtbnVtPjwvcmVjb3JkPjwvQ2l0ZT48Q2l0ZT48QXV0aG9yPkhvbGxh
cnNtaXRoPC9BdXRob3I+PFllYXI+MjAxMjwvWWVhcj48UmVjTnVtPjEwOTwvUmVjTnVtPjxyZWNv
cmQ+PHJlYy1udW1iZXI+MTA5PC9yZWMtbnVtYmVyPjxmb3JlaWduLWtleXM+PGtleSBhcHA9IkVO
IiBkYi1pZD0idGEwenRydjlod3AwNWtlcmVmbnZ3MHBzdjlkZDV0Znp2eGR4IiB0aW1lc3RhbXA9
IjEzNjc4OTI0MDEiPjEwOTwva2V5PjwvZm9yZWlnbi1rZXlzPjxyZWYtdHlwZSBuYW1lPSJDb25m
ZXJlbmNlIFByb2NlZWRpbmdzIj4xMDwvcmVmLXR5cGU+PGNvbnRyaWJ1dG9ycz48YXV0aG9ycz48
YXV0aG9yPkpvcmRhbiBBLiBIb2xsYXJzbWl0aDwvYXV0aG9yPjxhdXRob3I+U2VhbiBQLiBHcmlm
ZmluPC9hdXRob3I+PGF1dGhvcj5UaG9tYXMgRC4gTW9vcmU8L2F1dGhvcj48L2F1dGhvcnM+PC9j
b250cmlidXRvcnM+PHRpdGxlcz48dGl0bGU+U3VjY2VzcyBvZiBvdXRwbGFudGVkIEFjcm9wb3Jh
IGNlcnZpY29ybmlzIGNvbG9uaWVzIGluIHJlZWYgcmVzdG9yYXRpb248L3RpdGxlPjxzZWNvbmRh
cnktdGl0bGU+UHJvY2VlZGluZ3Mgb2YgdGhlIDEydGggSW50ZXJuYXRpb25hbCBDb3JhbCBSZWVm
IFN5bXBvc2l1bS4gOS0xMyBKdWx5IDIwMTIgQ2Fpcm5zLCBRdWVlbnNsYW5kLCBBdXN0cmFsaWEu
IEFSQyBDZW50cmUgb2YgRXhjZWxsZW5jZSBmb3IgQ29yYWwgUmVlZiBTdHVkaWVzLCBKYW1lcyBD
b29rIFVuaXZlcnNpdHksIFRvd25zdmlsbGUsIFF1ZWVuc2xhbmQsIEF1c3RyYWxpYTwvc2Vjb25k
YXJ5LXRpdGxlPjwvdGl0bGVzPjxkYXRlcz48eWVhcj4yMDEyPC95ZWFyPjwvZGF0ZXM+PHVybHM+
PC91cmxzPjwvcmVjb3JkPjwvQ2l0ZT48Q2l0ZT48QXV0aG9yPk1jTGVvZDwvQXV0aG9yPjxZZWFy
PjIwMDY8L1llYXI+PFJlY051bT4yMzk8L1JlY051bT48cmVjb3JkPjxyZWMtbnVtYmVyPjIzOTwv
cmVjLW51bWJlcj48Zm9yZWlnbi1rZXlzPjxrZXkgYXBwPSJFTiIgZGItaWQ9InRhMHp0cnY5aHdw
MDVrZXJlZm52dzBwc3Y5ZGQ1dGZ6dnhkeCIgdGltZXN0YW1wPSIxNDM4MTExODk4Ij4yMzk8L2tl
eT48L2ZvcmVpZ24ta2V5cz48cmVmLXR5cGUgbmFtZT0iUmVwb3J0Ij4yNzwvcmVmLXR5cGU+PGNv
bnRyaWJ1dG9ycz48YXV0aG9ycz48YXV0aG9yPk1jTGVvZCwgRS48L2F1dGhvcj48YXV0aG9yPlNh
bG0sIFIuIFYuPC9hdXRob3I+PC9hdXRob3JzPjwvY29udHJpYnV0b3JzPjx0aXRsZXM+PHRpdGxl
Pk1hbmFnaW5nIE1hbmdyb3ZlcyBmb3IgUmVzaWxpZW5jZSB0byBDbGltYXRlIENoYW5nZTwvdGl0
bGU+PC90aXRsZXM+PHBhZ2VzPjY0PC9wYWdlcz48ZGF0ZXM+PHllYXI+MjAwNjwveWVhcj48L2Rh
dGVzPjxwdWItbG9jYXRpb24+R2xhbmQsIFN3aXR6ZXJsYW5kPC9wdWItbG9jYXRpb24+PHB1Ymxp
c2hlcj5JVUNOPC9wdWJsaXNoZXI+PHVybHM+PC91cmxzPjwvcmVjb3JkPjwvQ2l0ZT48Q2l0ZT48
QXV0aG9yPk1jTGVvZDwvQXV0aG9yPjxZZWFyPjIwMDY8L1llYXI+PFJlY051bT4yMzk8L1JlY051
bT48cmVjb3JkPjxyZWMtbnVtYmVyPjIzOTwvcmVjLW51bWJlcj48Zm9yZWlnbi1rZXlzPjxrZXkg
YXBwPSJFTiIgZGItaWQ9InRhMHp0cnY5aHdwMDVrZXJlZm52dzBwc3Y5ZGQ1dGZ6dnhkeCIgdGlt
ZXN0YW1wPSIxNDM4MTExODk4Ij4yMzk8L2tleT48L2ZvcmVpZ24ta2V5cz48cmVmLXR5cGUgbmFt
ZT0iUmVwb3J0Ij4yNzwvcmVmLXR5cGU+PGNvbnRyaWJ1dG9ycz48YXV0aG9ycz48YXV0aG9yPk1j
TGVvZCwgRS48L2F1dGhvcj48YXV0aG9yPlNhbG0sIFIuIFYuPC9hdXRob3I+PC9hdXRob3JzPjwv
Y29udHJpYnV0b3JzPjx0aXRsZXM+PHRpdGxlPk1hbmFnaW5nIE1hbmdyb3ZlcyBmb3IgUmVzaWxp
ZW5jZSB0byBDbGltYXRlIENoYW5nZTwvdGl0bGU+PC90aXRsZXM+PHBhZ2VzPjY0PC9wYWdlcz48
ZGF0ZXM+PHllYXI+MjAwNjwveWVhcj48L2RhdGVzPjxwdWItbG9jYXRpb24+R2xhbmQsIFN3aXR6
ZXJsYW5kPC9wdWItbG9jYXRpb24+PHB1Ymxpc2hlcj5JVUNOPC9wdWJsaXNoZXI+PHVybHM+PC91
cmxzPjwvcmVjb3JkPjwvQ2l0ZT48Q2l0ZT48QXV0aG9yPlphcmF0ZS1CYXJyZXJhPC9BdXRob3I+
PFllYXI+MjAxNTwvWWVhcj48UmVjTnVtPjIyMDwvUmVjTnVtPjxyZWNvcmQ+PHJlYy1udW1iZXI+
MjIwPC9yZWMtbnVtYmVyPjxmb3JlaWduLWtleXM+PGtleSBhcHA9IkVOIiBkYi1pZD0idGEwenRy
djlod3AwNWtlcmVmbnZ3MHBzdjlkZDV0Znp2eGR4IiB0aW1lc3RhbXA9IjE0MzcwNzk1OTMiPjIy
MDwva2V5PjxrZXkgYXBwPSJFTldlYiIgZGItaWQ9IiI+MDwva2V5PjwvZm9yZWlnbi1rZXlzPjxy
ZWYtdHlwZSBuYW1lPSJKb3VybmFsIEFydGljbGUiPjE3PC9yZWYtdHlwZT48Y29udHJpYnV0b3Jz
PjxhdXRob3JzPjxhdXRob3I+WmFyYXRlLUJhcnJlcmEsIFQuIEcuPC9hdXRob3I+PGF1dGhvcj5N
YWxkb25hZG8sIEouIEguPC9hdXRob3I+PC9hdXRob3JzPjwvY29udHJpYnV0b3JzPjxhdXRoLWFk
ZHJlc3M+RGVwYXJ0bWVudCBvZiBFY29ub21pY3MtQ0VERSwgVW5pdmVyc2lkYWQgZGUgbG9zIEFu
ZGVzLCBCb2dvdGEsIENvbG9tYmlhLjwvYXV0aC1hZGRyZXNzPjx0aXRsZXM+PHRpdGxlPlZhbHVp
bmcgYmx1ZSBjYXJib246IGNhcmJvbiBzZXF1ZXN0cmF0aW9uIGJlbmVmaXRzIHByb3ZpZGVkIGJ5
IHRoZSBtYXJpbmUgcHJvdGVjdGVkIGFyZWFzIGluIENvbG9tYmlhPC90aXRsZT48c2Vjb25kYXJ5
LXRpdGxlPlBMb1MgT25lPC9zZWNvbmRhcnktdGl0bGU+PGFsdC10aXRsZT5QbG9TIG9uZTwvYWx0
LXRpdGxlPjwvdGl0bGVzPjxwZXJpb2RpY2FsPjxmdWxsLXRpdGxlPlBMb1MgT05FPC9mdWxsLXRp
dGxlPjwvcGVyaW9kaWNhbD48YWx0LXBlcmlvZGljYWw+PGZ1bGwtdGl0bGU+UExvUyBPTkU8L2Z1
bGwtdGl0bGU+PC9hbHQtcGVyaW9kaWNhbD48cGFnZXM+ZTAxMjY2Mjc8L3BhZ2VzPjx2b2x1bWU+
MTA8L3ZvbHVtZT48bnVtYmVyPjU8L251bWJlcj48ZGF0ZXM+PHllYXI+MjAxNTwveWVhcj48L2Rh
dGVzPjxpc2JuPjE5MzItNjIwMyAoRWxlY3Ryb25pYykmI3hEOzE5MzItNjIwMyAoTGlua2luZyk8
L2lzYm4+PGFjY2Vzc2lvbi1udW0+MjYwMTg4MTQ8L2FjY2Vzc2lvbi1udW0+PHVybHM+PHJlbGF0
ZWQtdXJscz48dXJsPmh0dHA6Ly93d3cubmNiaS5ubG0ubmloLmdvdi9wdWJtZWQvMjYwMTg4MTQ8
L3VybD48L3JlbGF0ZWQtdXJscz48L3VybHM+PGN1c3RvbTI+NDQ0NjI2NzwvY3VzdG9tMj48ZWxl
Y3Ryb25pYy1yZXNvdXJjZS1udW0+MTAuMTM3MS9qb3VybmFsLnBvbmUuMDEyNjYyNzwvZWxlY3Ry
b25pYy1yZXNvdXJjZS1udW0+PC9yZWNvcmQ+PC9DaXRlPjxDaXRlPjxBdXRob3I+S2VsbGVyPC9B
dXRob3I+PFllYXI+MjAwOTwvWWVhcj48UmVjTnVtPjIyPC9SZWNOdW0+PHJlY29yZD48cmVjLW51
bWJlcj4yMjwvcmVjLW51bWJlcj48Zm9yZWlnbi1rZXlzPjxrZXkgYXBwPSJFTiIgZGItaWQ9InRh
MHp0cnY5aHdwMDVrZXJlZm52dzBwc3Y5ZGQ1dGZ6dnhkeCIgdGltZXN0YW1wPSIxMzYzMzAyNTE4
Ij4yMjwva2V5PjwvZm9yZWlnbi1rZXlzPjxyZWYtdHlwZSBuYW1lPSJKb3VybmFsIEFydGljbGUi
PjE3PC9yZWYtdHlwZT48Y29udHJpYnV0b3JzPjxhdXRob3JzPjxhdXRob3I+S2VsbGVyLCBCLiBE
LjwvYXV0aG9yPjxhdXRob3I+R2xlYXNvbiwgRC4gRi48L2F1dGhvcj48YXV0aG9yPk1jTGVvZCwg
RS48L2F1dGhvcj48YXV0aG9yPldvb2RsZXksIEMuIE0uPC9hdXRob3I+PGF1dGhvcj5BaXJhbWXC
tCwgUy48L2F1dGhvcj48YXV0aG9yPkNhdXNleSwgQmlsbHkgRC48L2F1dGhvcj48YXV0aG9yPkZy
aWVkbGFuZGVyLCBBbGFuIE0uPC9hdXRob3I+PGF1dGhvcj5Hcm9iZXItRHVuc21vcmUsIFJpa2tp
PC9hdXRob3I+PGF1dGhvcj5Kb2huc29uLCBKb2hhbm5hIEUuPC9hdXRob3I+PGF1dGhvcj5NaWxs
ZXIsIFN0ZXZlbiBMLjwvYXV0aG9yPjxhdXRob3I+U3RlbmVjaywgUm9iZXJ0IFMuPC9hdXRob3I+
PC9hdXRob3JzPjwvY29udHJpYnV0b3JzPjx0aXRsZXM+PHRpdGxlPkNsaW1hdGUgQ2hhbmdlLCBD
b3JhbCBSZWVmIEVjb3N5c3RlbXMsIGFuZCBNYW5hZ2VtZW50IE9wdGlvbnMgZm9yIE1hcmluZSBQ
cm90ZWN0ZWQgQXJlYXM8L3RpdGxlPjxzZWNvbmRhcnktdGl0bGU+RW52aXJvbm1lbnRhbCBNYW5h
Z2VtZW50PC9zZWNvbmRhcnktdGl0bGU+PC90aXRsZXM+PHBlcmlvZGljYWw+PGZ1bGwtdGl0bGU+
RW52aXJvbm1lbnRhbCBNYW5hZ2VtZW50PC9mdWxsLXRpdGxlPjwvcGVyaW9kaWNhbD48ZGF0ZXM+
PHllYXI+MjAwOTwveWVhcj48L2RhdGVzPjx1cmxzPjwvdXJscz48ZWxlY3Ryb25pYy1yZXNvdXJj
ZS1udW0+ZG9pOjEwLjEwMDcvczAwMjY3LTAwOS05MzQ2LTA8L2VsZWN0cm9uaWMtcmVzb3VyY2Ut
bnVtPjwvcmVjb3JkPjwvQ2l0ZT48L0VuZE5vdGU+
</w:fldData>
              </w:fldChar>
            </w:r>
            <w:r w:rsidRPr="00FF4419">
              <w:rPr>
                <w:rFonts w:eastAsia="Calibri" w:cs="AdvPTimes"/>
                <w:sz w:val="20"/>
                <w:szCs w:val="20"/>
              </w:rPr>
              <w:instrText xml:space="preserve"> ADDIN EN.CITE.DATA </w:instrText>
            </w:r>
            <w:r w:rsidRPr="00FF4419">
              <w:rPr>
                <w:rFonts w:eastAsia="Calibri" w:cs="AdvPTimes"/>
                <w:sz w:val="20"/>
                <w:szCs w:val="20"/>
              </w:rPr>
            </w:r>
            <w:r w:rsidRPr="00FF4419">
              <w:rPr>
                <w:rFonts w:eastAsia="Calibri" w:cs="AdvPTimes"/>
                <w:sz w:val="20"/>
                <w:szCs w:val="20"/>
              </w:rPr>
              <w:fldChar w:fldCharType="end"/>
            </w:r>
            <w:r w:rsidRPr="00FF4419">
              <w:rPr>
                <w:rFonts w:eastAsia="Calibri" w:cs="AdvPTimes"/>
                <w:sz w:val="20"/>
                <w:szCs w:val="20"/>
              </w:rPr>
            </w:r>
            <w:r w:rsidRPr="00FF4419">
              <w:rPr>
                <w:rFonts w:eastAsia="Calibri" w:cs="AdvPTimes"/>
                <w:sz w:val="20"/>
                <w:szCs w:val="20"/>
              </w:rPr>
              <w:fldChar w:fldCharType="separate"/>
            </w:r>
            <w:r w:rsidRPr="00FF4419">
              <w:rPr>
                <w:rFonts w:eastAsia="Calibri" w:cs="AdvPTimes"/>
                <w:noProof/>
                <w:sz w:val="20"/>
                <w:szCs w:val="20"/>
              </w:rPr>
              <w:t>[21, 24, 40, 41]</w:t>
            </w:r>
            <w:r w:rsidRPr="00FF4419">
              <w:rPr>
                <w:rFonts w:eastAsia="Calibri" w:cs="AdvPTimes"/>
                <w:sz w:val="20"/>
                <w:szCs w:val="20"/>
              </w:rPr>
              <w:fldChar w:fldCharType="end"/>
            </w:r>
            <w:r w:rsidRPr="00FF4419">
              <w:rPr>
                <w:rFonts w:eastAsia="Calibri" w:cs="Times New Roman"/>
                <w:sz w:val="20"/>
                <w:szCs w:val="20"/>
              </w:rPr>
              <w:t xml:space="preserve"> </w:t>
            </w:r>
          </w:p>
        </w:tc>
        <w:tc>
          <w:tcPr>
            <w:tcW w:w="3368" w:type="pct"/>
            <w:tcBorders>
              <w:top w:val="single" w:sz="4" w:space="0" w:color="auto"/>
              <w:left w:val="single" w:sz="4" w:space="0" w:color="auto"/>
              <w:bottom w:val="single" w:sz="4" w:space="0" w:color="auto"/>
              <w:right w:val="single" w:sz="4" w:space="0" w:color="auto"/>
            </w:tcBorders>
          </w:tcPr>
          <w:p w14:paraId="42E0756C" w14:textId="77777777" w:rsidR="00391DBF" w:rsidRPr="00FF4419" w:rsidRDefault="00391DBF" w:rsidP="00511C72">
            <w:pPr>
              <w:numPr>
                <w:ilvl w:val="0"/>
                <w:numId w:val="20"/>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How will climate change, in combination with land use change, affect the extent of mangrove habitat and environmental conditions needed for successful mangrove restoration?</w:t>
            </w:r>
          </w:p>
          <w:p w14:paraId="38058820" w14:textId="77777777" w:rsidR="00391DBF" w:rsidRPr="00FF4419" w:rsidRDefault="00391DBF" w:rsidP="00511C72">
            <w:pPr>
              <w:numPr>
                <w:ilvl w:val="0"/>
                <w:numId w:val="20"/>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At what locations will conditions most favor successful mangrove restoration?</w:t>
            </w:r>
          </w:p>
          <w:p w14:paraId="47440FF0" w14:textId="77777777" w:rsidR="00391DBF" w:rsidRPr="00FF4419" w:rsidRDefault="00391DBF" w:rsidP="00511C72">
            <w:pPr>
              <w:numPr>
                <w:ilvl w:val="0"/>
                <w:numId w:val="20"/>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What are the implications of this information for selection and prioritization of sites for mangrove restoration, including where land use policies could be put in place to allow landward migration of mangroves in response to sea level rise?</w:t>
            </w:r>
          </w:p>
        </w:tc>
      </w:tr>
      <w:tr w:rsidR="00391DBF" w:rsidRPr="00FF4419" w14:paraId="04507017"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1E10A0B4" w14:textId="77777777" w:rsidR="00391DBF" w:rsidRPr="00FF4419" w:rsidRDefault="00391DBF" w:rsidP="00511C72">
            <w:pPr>
              <w:numPr>
                <w:ilvl w:val="0"/>
                <w:numId w:val="16"/>
              </w:numPr>
              <w:autoSpaceDE w:val="0"/>
              <w:autoSpaceDN w:val="0"/>
              <w:adjustRightInd w:val="0"/>
              <w:spacing w:after="0" w:line="240" w:lineRule="auto"/>
              <w:ind w:left="522"/>
              <w:contextualSpacing/>
              <w:rPr>
                <w:rFonts w:eastAsia="Calibri" w:cs="AdvPTimes"/>
                <w:sz w:val="20"/>
                <w:szCs w:val="20"/>
              </w:rPr>
            </w:pPr>
            <w:r w:rsidRPr="00FF4419">
              <w:rPr>
                <w:rFonts w:eastAsia="Calibri" w:cs="AdvPTimes"/>
                <w:sz w:val="20"/>
                <w:szCs w:val="20"/>
              </w:rPr>
              <w:t xml:space="preserve">Develop artificial reef complexity using electrochemical or geochemical modification of seawater or other methods </w:t>
            </w:r>
            <w:r w:rsidRPr="00FF4419">
              <w:rPr>
                <w:rFonts w:eastAsia="Calibri" w:cs="AdvPTimes"/>
                <w:sz w:val="20"/>
                <w:szCs w:val="20"/>
              </w:rPr>
              <w:fldChar w:fldCharType="begin">
                <w:fldData xml:space="preserve">PEVuZE5vdGU+PENpdGU+PEF1dGhvcj5SYXU8L0F1dGhvcj48WWVhcj4yMDEyPC9ZZWFyPjxSZWNO
dW0+MTI4PC9SZWNOdW0+PERpc3BsYXlUZXh0PlszOCwgNDJdPC9EaXNwbGF5VGV4dD48cmVjb3Jk
PjxyZWMtbnVtYmVyPjEyODwvcmVjLW51bWJlcj48Zm9yZWlnbi1rZXlzPjxrZXkgYXBwPSJFTiIg
ZGItaWQ9InRhMHp0cnY5aHdwMDVrZXJlZm52dzBwc3Y5ZGQ1dGZ6dnhkeCIgdGltZXN0YW1wPSIx
MzczMzEyMTM4Ij4xMjg8L2tleT48L2ZvcmVpZ24ta2V5cz48cmVmLXR5cGUgbmFtZT0iSm91cm5h
bCBBcnRpY2xlIj4xNzwvcmVmLXR5cGU+PGNvbnRyaWJ1dG9ycz48YXV0aG9ycz48YXV0aG9yPlJh
dSwgRy4gSC48L2F1dGhvcj48YXV0aG9yPk1jTGVvZCwgRS48L2F1dGhvcj48YXV0aG9yPkhvZWdo
LUd1bGRiZXJnLCBPLjwvYXV0aG9yPjwvYXV0aG9ycz48L2NvbnRyaWJ1dG9ycz48dGl0bGVzPjx0
aXRsZT5UaGUgbmVlZCBmb3IgbmV3IG9jZWFuIGNvbnNlcnZhdGlvbiBzdHJhdGVnaWVzIGluIGEg
aGlnaC1jYXJib24gZGlveGlkZSB3b3JsZDwvdGl0bGU+PHNlY29uZGFyeS10aXRsZT5OYXR1cmUg
Q2xpbWF0ZSBDaGFuZ2U8L3NlY29uZGFyeS10aXRsZT48L3RpdGxlcz48cGVyaW9kaWNhbD48ZnVs
bC10aXRsZT5OYXR1cmUgQ2xpbWF0ZSBDaGFuZ2U8L2Z1bGwtdGl0bGU+PC9wZXJpb2RpY2FsPjxw
YWdlcz43MjAtNzI0PC9wYWdlcz48dm9sdW1lPjI8L3ZvbHVtZT48bnVtYmVyPjEwPC9udW1iZXI+
PGRhdGVzPjx5ZWFyPjIwMTI8L3llYXI+PC9kYXRlcz48cHVibGlzaGVyPk5hdHVyZSBQdWJsaXNo
aW5nIEdyb3VwLCBhIGRpdmlzaW9uIG9mIE1hY21pbGxhbiBQdWJsaXNoZXJzIExpbWl0ZWQuIEFs
bCBSaWdodHMgUmVzZXJ2ZWQuPC9wdWJsaXNoZXI+PGlzYm4+MTc1OC02NzhYPC9pc2JuPjx1cmxz
PjwvdXJscz48ZWxlY3Ryb25pYy1yZXNvdXJjZS1udW0+ZG9pOjEwLjEwMzgvbmNsaW1hdGUxNTU1
PC9lbGVjdHJvbmljLXJlc291cmNlLW51bT48L3JlY29yZD48L0NpdGU+PENpdGU+PEF1dGhvcj5S
b2dlcnM8L0F1dGhvcj48WWVhcj4yMDE1PC9ZZWFyPjxSZWNOdW0+MjQ4PC9SZWNOdW0+PHJlY29y
ZD48cmVjLW51bWJlcj4yNDg8L3JlYy1udW1iZXI+PGZvcmVpZ24ta2V5cz48a2V5IGFwcD0iRU4i
IGRiLWlkPSJ0YTB6dHJ2OWh3cDA1a2VyZWZudncwcHN2OWRkNXRmenZ4ZHgiIHRpbWVzdGFtcD0i
MTQzODIwOTg3MyI+MjQ4PC9rZXk+PC9mb3JlaWduLWtleXM+PHJlZi10eXBlIG5hbWU9IkpvdXJu
YWwgQXJ0aWNsZSI+MTc8L3JlZi10eXBlPjxjb250cmlidXRvcnM+PGF1dGhvcnM+PGF1dGhvcj5S
b2dlcnMsIEFsaWNlPC9hdXRob3I+PGF1dGhvcj5IYXJib3JuZSwgQWxhc3RhaXIgUi48L2F1dGhv
cj48YXV0aG9yPkJyb3duLCBDLjwvYXV0aG9yPjxhdXRob3I+Qm96ZWMsIFl2ZXMtTWFyaWU8L2F1
dGhvcj48YXV0aG9yPkNhc3RybywgQ2Fyb2xpbmE8L2F1dGhvcj48YXV0aG9yPkNob2xsZXR0LCBJ
bGlhbmE8L2F1dGhvcj48YXV0aG9yPkhvY2ssIEthcmxvPC9hdXRob3I+PGF1dGhvcj5Lbm93bGFu
ZCwgQ2hlcnlsIEEuPC9hdXRob3I+PGF1dGhvcj5NYXJzaGVsbCwgQWx5c3NhPC9hdXRob3I+PGF1
dGhvcj5PcnRpeiwgSnVhbiBDLjwvYXV0aG9yPjxhdXRob3I+UmF6YWssIFRyaWVzPC9hdXRob3I+
PGF1dGhvcj5Sb2ZmLCBHZW9yZ2U8L2F1dGhvcj48YXV0aG9yPlNhbXBlci1WaWxsYXJyZWFsLCBK
aW1lbmE8L2F1dGhvcj48YXV0aG9yPlNhdW5kZXJzLCBNZWdhbiBJLjwvYXV0aG9yPjxhdXRob3I+
V29sZmYsIE5pY2hvbGFzIEguPC9hdXRob3I+PGF1dGhvcj5NdW1ieSwgUGV0ZXIgSi48L2F1dGhv
cj48L2F1dGhvcnM+PC9jb250cmlidXRvcnM+PHRpdGxlcz48dGl0bGU+QW50aWNpcGF0aXZlIG1h
bmFnZW1lbnQgZm9yIGNvcmFsIHJlZWYgZWNvc3lzdGVtIHNlcnZpY2VzIGluIHRoZSAyMXN0IGNl
bnR1cnk8L3RpdGxlPjxzZWNvbmRhcnktdGl0bGU+R2xvYmFsIENoYW5nZSBCaW9sb2d5PC9zZWNv
bmRhcnktdGl0bGU+PC90aXRsZXM+PHBlcmlvZGljYWw+PGZ1bGwtdGl0bGU+R2xvYmFsIENoYW5n
ZSBCaW9sb2d5PC9mdWxsLXRpdGxlPjwvcGVyaW9kaWNhbD48cGFnZXM+NTA0LTUxNDwvcGFnZXM+
PHZvbHVtZT4yMTwvdm9sdW1lPjxudW1iZXI+MjwvbnVtYmVyPjxrZXl3b3Jkcz48a2V5d29yZD5j
b3JhbCByZWVmczwva2V5d29yZD48a2V5d29yZD5kZWdyYWRlZCBlY29zeXN0ZW1zPC9rZXl3b3Jk
PjxrZXl3b3JkPmVjb3N5c3RlbSBmdW5jdGlvbjwva2V5d29yZD48a2V5d29yZD5lY29zeXN0ZW0g
c2VydmljZXM8L2tleXdvcmQ+PGtleXdvcmQ+aGFiaXRhdCBjb21wbGV4aXR5PC9rZXl3b3JkPjxr
ZXl3b3JkPm1hcmluZSByZXNlcnZlPC9rZXl3b3JkPjwva2V5d29yZHM+PGRhdGVzPjx5ZWFyPjIw
MTU8L3llYXI+PC9kYXRlcz48aXNibj4xMzY1LTI0ODY8L2lzYm4+PHVybHM+PHJlbGF0ZWQtdXJs
cz48dXJsPmh0dHA6Ly9keC5kb2kub3JnLzEwLjExMTEvZ2NiLjEyNzI1PC91cmw+PHVybD5odHRw
Oi8vb25saW5lbGlicmFyeS53aWxleS5jb20vZG9pLzEwLjExMTEvZ2NiLjEyNzI1L2Fic3RyYWN0
PC91cmw+PC9yZWxhdGVkLXVybHM+PC91cmxzPjxlbGVjdHJvbmljLXJlc291cmNlLW51bT4xMC4x
MTExL2djYi4xMjcyNTwvZWxlY3Ryb25pYy1yZXNvdXJjZS1udW0+PC9yZWNvcmQ+PC9DaXRlPjwv
RW5kTm90ZT4A
</w:fldData>
              </w:fldChar>
            </w:r>
            <w:r w:rsidRPr="00FF4419">
              <w:rPr>
                <w:rFonts w:eastAsia="Calibri" w:cs="AdvPTimes"/>
                <w:sz w:val="20"/>
                <w:szCs w:val="20"/>
              </w:rPr>
              <w:instrText xml:space="preserve"> ADDIN EN.CITE </w:instrText>
            </w:r>
            <w:r w:rsidRPr="00FF4419">
              <w:rPr>
                <w:rFonts w:eastAsia="Calibri" w:cs="AdvPTimes"/>
                <w:sz w:val="20"/>
                <w:szCs w:val="20"/>
              </w:rPr>
              <w:fldChar w:fldCharType="begin">
                <w:fldData xml:space="preserve">PEVuZE5vdGU+PENpdGU+PEF1dGhvcj5SYXU8L0F1dGhvcj48WWVhcj4yMDEyPC9ZZWFyPjxSZWNO
dW0+MTI4PC9SZWNOdW0+PERpc3BsYXlUZXh0PlszOCwgNDJdPC9EaXNwbGF5VGV4dD48cmVjb3Jk
PjxyZWMtbnVtYmVyPjEyODwvcmVjLW51bWJlcj48Zm9yZWlnbi1rZXlzPjxrZXkgYXBwPSJFTiIg
ZGItaWQ9InRhMHp0cnY5aHdwMDVrZXJlZm52dzBwc3Y5ZGQ1dGZ6dnhkeCIgdGltZXN0YW1wPSIx
MzczMzEyMTM4Ij4xMjg8L2tleT48L2ZvcmVpZ24ta2V5cz48cmVmLXR5cGUgbmFtZT0iSm91cm5h
bCBBcnRpY2xlIj4xNzwvcmVmLXR5cGU+PGNvbnRyaWJ1dG9ycz48YXV0aG9ycz48YXV0aG9yPlJh
dSwgRy4gSC48L2F1dGhvcj48YXV0aG9yPk1jTGVvZCwgRS48L2F1dGhvcj48YXV0aG9yPkhvZWdo
LUd1bGRiZXJnLCBPLjwvYXV0aG9yPjwvYXV0aG9ycz48L2NvbnRyaWJ1dG9ycz48dGl0bGVzPjx0
aXRsZT5UaGUgbmVlZCBmb3IgbmV3IG9jZWFuIGNvbnNlcnZhdGlvbiBzdHJhdGVnaWVzIGluIGEg
aGlnaC1jYXJib24gZGlveGlkZSB3b3JsZDwvdGl0bGU+PHNlY29uZGFyeS10aXRsZT5OYXR1cmUg
Q2xpbWF0ZSBDaGFuZ2U8L3NlY29uZGFyeS10aXRsZT48L3RpdGxlcz48cGVyaW9kaWNhbD48ZnVs
bC10aXRsZT5OYXR1cmUgQ2xpbWF0ZSBDaGFuZ2U8L2Z1bGwtdGl0bGU+PC9wZXJpb2RpY2FsPjxw
YWdlcz43MjAtNzI0PC9wYWdlcz48dm9sdW1lPjI8L3ZvbHVtZT48bnVtYmVyPjEwPC9udW1iZXI+
PGRhdGVzPjx5ZWFyPjIwMTI8L3llYXI+PC9kYXRlcz48cHVibGlzaGVyPk5hdHVyZSBQdWJsaXNo
aW5nIEdyb3VwLCBhIGRpdmlzaW9uIG9mIE1hY21pbGxhbiBQdWJsaXNoZXJzIExpbWl0ZWQuIEFs
bCBSaWdodHMgUmVzZXJ2ZWQuPC9wdWJsaXNoZXI+PGlzYm4+MTc1OC02NzhYPC9pc2JuPjx1cmxz
PjwvdXJscz48ZWxlY3Ryb25pYy1yZXNvdXJjZS1udW0+ZG9pOjEwLjEwMzgvbmNsaW1hdGUxNTU1
PC9lbGVjdHJvbmljLXJlc291cmNlLW51bT48L3JlY29yZD48L0NpdGU+PENpdGU+PEF1dGhvcj5S
b2dlcnM8L0F1dGhvcj48WWVhcj4yMDE1PC9ZZWFyPjxSZWNOdW0+MjQ4PC9SZWNOdW0+PHJlY29y
ZD48cmVjLW51bWJlcj4yNDg8L3JlYy1udW1iZXI+PGZvcmVpZ24ta2V5cz48a2V5IGFwcD0iRU4i
IGRiLWlkPSJ0YTB6dHJ2OWh3cDA1a2VyZWZudncwcHN2OWRkNXRmenZ4ZHgiIHRpbWVzdGFtcD0i
MTQzODIwOTg3MyI+MjQ4PC9rZXk+PC9mb3JlaWduLWtleXM+PHJlZi10eXBlIG5hbWU9IkpvdXJu
YWwgQXJ0aWNsZSI+MTc8L3JlZi10eXBlPjxjb250cmlidXRvcnM+PGF1dGhvcnM+PGF1dGhvcj5S
b2dlcnMsIEFsaWNlPC9hdXRob3I+PGF1dGhvcj5IYXJib3JuZSwgQWxhc3RhaXIgUi48L2F1dGhv
cj48YXV0aG9yPkJyb3duLCBDLjwvYXV0aG9yPjxhdXRob3I+Qm96ZWMsIFl2ZXMtTWFyaWU8L2F1
dGhvcj48YXV0aG9yPkNhc3RybywgQ2Fyb2xpbmE8L2F1dGhvcj48YXV0aG9yPkNob2xsZXR0LCBJ
bGlhbmE8L2F1dGhvcj48YXV0aG9yPkhvY2ssIEthcmxvPC9hdXRob3I+PGF1dGhvcj5Lbm93bGFu
ZCwgQ2hlcnlsIEEuPC9hdXRob3I+PGF1dGhvcj5NYXJzaGVsbCwgQWx5c3NhPC9hdXRob3I+PGF1
dGhvcj5PcnRpeiwgSnVhbiBDLjwvYXV0aG9yPjxhdXRob3I+UmF6YWssIFRyaWVzPC9hdXRob3I+
PGF1dGhvcj5Sb2ZmLCBHZW9yZ2U8L2F1dGhvcj48YXV0aG9yPlNhbXBlci1WaWxsYXJyZWFsLCBK
aW1lbmE8L2F1dGhvcj48YXV0aG9yPlNhdW5kZXJzLCBNZWdhbiBJLjwvYXV0aG9yPjxhdXRob3I+
V29sZmYsIE5pY2hvbGFzIEguPC9hdXRob3I+PGF1dGhvcj5NdW1ieSwgUGV0ZXIgSi48L2F1dGhv
cj48L2F1dGhvcnM+PC9jb250cmlidXRvcnM+PHRpdGxlcz48dGl0bGU+QW50aWNpcGF0aXZlIG1h
bmFnZW1lbnQgZm9yIGNvcmFsIHJlZWYgZWNvc3lzdGVtIHNlcnZpY2VzIGluIHRoZSAyMXN0IGNl
bnR1cnk8L3RpdGxlPjxzZWNvbmRhcnktdGl0bGU+R2xvYmFsIENoYW5nZSBCaW9sb2d5PC9zZWNv
bmRhcnktdGl0bGU+PC90aXRsZXM+PHBlcmlvZGljYWw+PGZ1bGwtdGl0bGU+R2xvYmFsIENoYW5n
ZSBCaW9sb2d5PC9mdWxsLXRpdGxlPjwvcGVyaW9kaWNhbD48cGFnZXM+NTA0LTUxNDwvcGFnZXM+
PHZvbHVtZT4yMTwvdm9sdW1lPjxudW1iZXI+MjwvbnVtYmVyPjxrZXl3b3Jkcz48a2V5d29yZD5j
b3JhbCByZWVmczwva2V5d29yZD48a2V5d29yZD5kZWdyYWRlZCBlY29zeXN0ZW1zPC9rZXl3b3Jk
PjxrZXl3b3JkPmVjb3N5c3RlbSBmdW5jdGlvbjwva2V5d29yZD48a2V5d29yZD5lY29zeXN0ZW0g
c2VydmljZXM8L2tleXdvcmQ+PGtleXdvcmQ+aGFiaXRhdCBjb21wbGV4aXR5PC9rZXl3b3JkPjxr
ZXl3b3JkPm1hcmluZSByZXNlcnZlPC9rZXl3b3JkPjwva2V5d29yZHM+PGRhdGVzPjx5ZWFyPjIw
MTU8L3llYXI+PC9kYXRlcz48aXNibj4xMzY1LTI0ODY8L2lzYm4+PHVybHM+PHJlbGF0ZWQtdXJs
cz48dXJsPmh0dHA6Ly9keC5kb2kub3JnLzEwLjExMTEvZ2NiLjEyNzI1PC91cmw+PHVybD5odHRw
Oi8vb25saW5lbGlicmFyeS53aWxleS5jb20vZG9pLzEwLjExMTEvZ2NiLjEyNzI1L2Fic3RyYWN0
PC91cmw+PC9yZWxhdGVkLXVybHM+PC91cmxzPjxlbGVjdHJvbmljLXJlc291cmNlLW51bT4xMC4x
MTExL2djYi4xMjcyNTwvZWxlY3Ryb25pYy1yZXNvdXJjZS1udW0+PC9yZWNvcmQ+PC9DaXRlPjwv
RW5kTm90ZT4A
</w:fldData>
              </w:fldChar>
            </w:r>
            <w:r w:rsidRPr="00FF4419">
              <w:rPr>
                <w:rFonts w:eastAsia="Calibri" w:cs="AdvPTimes"/>
                <w:sz w:val="20"/>
                <w:szCs w:val="20"/>
              </w:rPr>
              <w:instrText xml:space="preserve"> ADDIN EN.CITE.DATA </w:instrText>
            </w:r>
            <w:r w:rsidRPr="00FF4419">
              <w:rPr>
                <w:rFonts w:eastAsia="Calibri" w:cs="AdvPTimes"/>
                <w:sz w:val="20"/>
                <w:szCs w:val="20"/>
              </w:rPr>
            </w:r>
            <w:r w:rsidRPr="00FF4419">
              <w:rPr>
                <w:rFonts w:eastAsia="Calibri" w:cs="AdvPTimes"/>
                <w:sz w:val="20"/>
                <w:szCs w:val="20"/>
              </w:rPr>
              <w:fldChar w:fldCharType="end"/>
            </w:r>
            <w:r w:rsidRPr="00FF4419">
              <w:rPr>
                <w:rFonts w:eastAsia="Calibri" w:cs="AdvPTimes"/>
                <w:sz w:val="20"/>
                <w:szCs w:val="20"/>
              </w:rPr>
            </w:r>
            <w:r w:rsidRPr="00FF4419">
              <w:rPr>
                <w:rFonts w:eastAsia="Calibri" w:cs="AdvPTimes"/>
                <w:sz w:val="20"/>
                <w:szCs w:val="20"/>
              </w:rPr>
              <w:fldChar w:fldCharType="separate"/>
            </w:r>
            <w:r w:rsidRPr="00FF4419">
              <w:rPr>
                <w:rFonts w:eastAsia="Calibri" w:cs="AdvPTimes"/>
                <w:noProof/>
                <w:sz w:val="20"/>
                <w:szCs w:val="20"/>
              </w:rPr>
              <w:t>[38, 42]</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7EF1CD9D" w14:textId="77777777" w:rsidR="00391DBF" w:rsidRPr="00FF4419" w:rsidRDefault="00391DBF" w:rsidP="00511C72">
            <w:pPr>
              <w:numPr>
                <w:ilvl w:val="0"/>
                <w:numId w:val="26"/>
              </w:numPr>
              <w:spacing w:after="0" w:line="240" w:lineRule="auto"/>
              <w:contextualSpacing/>
              <w:rPr>
                <w:rFonts w:eastAsia="Calibri" w:cs="AdvPTimes"/>
                <w:i/>
                <w:sz w:val="20"/>
                <w:szCs w:val="20"/>
              </w:rPr>
            </w:pPr>
            <w:r w:rsidRPr="00FF4419">
              <w:rPr>
                <w:rFonts w:eastAsia="Calibri" w:cs="AdvPTimes"/>
                <w:i/>
                <w:sz w:val="20"/>
                <w:szCs w:val="20"/>
              </w:rPr>
              <w:t>How will the effects of ocean acidification on coral skeleton growth vary among species and locations?</w:t>
            </w:r>
          </w:p>
          <w:p w14:paraId="1D69F108" w14:textId="77777777" w:rsidR="00391DBF" w:rsidRPr="00FF4419" w:rsidRDefault="00391DBF" w:rsidP="00511C72">
            <w:pPr>
              <w:numPr>
                <w:ilvl w:val="0"/>
                <w:numId w:val="26"/>
              </w:numPr>
              <w:autoSpaceDE w:val="0"/>
              <w:autoSpaceDN w:val="0"/>
              <w:adjustRightInd w:val="0"/>
              <w:spacing w:after="120" w:line="240" w:lineRule="auto"/>
              <w:contextualSpacing/>
              <w:rPr>
                <w:rFonts w:eastAsia="Calibri" w:cs="AdvPTimes"/>
                <w:i/>
                <w:sz w:val="20"/>
                <w:szCs w:val="20"/>
              </w:rPr>
            </w:pPr>
            <w:r w:rsidRPr="00FF4419">
              <w:rPr>
                <w:rFonts w:eastAsia="Calibri" w:cs="AdvPTimes"/>
                <w:i/>
                <w:sz w:val="20"/>
                <w:szCs w:val="20"/>
              </w:rPr>
              <w:t>What are the implications of this information for placement and engineering design (size, configuration, strength of current) of electrochemical or geochemical modifications?</w:t>
            </w:r>
          </w:p>
        </w:tc>
      </w:tr>
      <w:tr w:rsidR="00391DBF" w:rsidRPr="00FF4419" w14:paraId="668C4397" w14:textId="77777777" w:rsidTr="00511C72">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CE8CDF7" w14:textId="77777777" w:rsidR="00391DBF" w:rsidRPr="00FF4419" w:rsidRDefault="00391DBF" w:rsidP="00511C72">
            <w:pPr>
              <w:numPr>
                <w:ilvl w:val="0"/>
                <w:numId w:val="12"/>
              </w:numPr>
              <w:spacing w:after="0" w:line="240" w:lineRule="auto"/>
              <w:contextualSpacing/>
              <w:rPr>
                <w:rFonts w:eastAsia="Calibri" w:cs="Times New Roman"/>
                <w:b/>
                <w:i/>
                <w:smallCaps/>
                <w:sz w:val="20"/>
                <w:szCs w:val="20"/>
              </w:rPr>
            </w:pPr>
            <w:r w:rsidRPr="00FF4419">
              <w:rPr>
                <w:rFonts w:eastAsia="Calibri" w:cs="Times New Roman"/>
                <w:b/>
                <w:smallCaps/>
                <w:sz w:val="20"/>
                <w:szCs w:val="20"/>
              </w:rPr>
              <w:t>Protect Refugia</w:t>
            </w:r>
            <w:r w:rsidRPr="00FF4419">
              <w:rPr>
                <w:rFonts w:eastAsia="Calibri" w:cs="Times New Roman"/>
                <w:i/>
                <w:sz w:val="20"/>
                <w:szCs w:val="20"/>
              </w:rPr>
              <w:t xml:space="preserve"> </w:t>
            </w:r>
          </w:p>
          <w:p w14:paraId="2A324BA2" w14:textId="77777777" w:rsidR="00391DBF" w:rsidRPr="00FF4419" w:rsidRDefault="00391DBF" w:rsidP="00511C72">
            <w:pPr>
              <w:spacing w:after="0" w:line="240" w:lineRule="auto"/>
              <w:rPr>
                <w:rFonts w:eastAsia="Calibri" w:cs="Times New Roman"/>
                <w:b/>
                <w:smallCaps/>
                <w:sz w:val="20"/>
                <w:szCs w:val="20"/>
              </w:rPr>
            </w:pPr>
            <w:r w:rsidRPr="00FF4419">
              <w:rPr>
                <w:rFonts w:eastAsia="Calibri" w:cs="Times New Roman"/>
                <w:i/>
                <w:sz w:val="20"/>
                <w:szCs w:val="20"/>
              </w:rPr>
              <w:t>Protect areas less affected by climate change as sources of “seed” for recovery (in the present) or as destinations for climate-sensitive migrants (in the future)</w:t>
            </w:r>
          </w:p>
        </w:tc>
      </w:tr>
      <w:tr w:rsidR="00391DBF" w:rsidRPr="00FF4419" w14:paraId="047329D5" w14:textId="77777777" w:rsidTr="00511C72">
        <w:tc>
          <w:tcPr>
            <w:tcW w:w="1632" w:type="pct"/>
            <w:tcBorders>
              <w:top w:val="single" w:sz="4" w:space="0" w:color="auto"/>
              <w:left w:val="single" w:sz="4" w:space="0" w:color="auto"/>
              <w:bottom w:val="single" w:sz="4" w:space="0" w:color="auto"/>
              <w:right w:val="single" w:sz="4" w:space="0" w:color="auto"/>
            </w:tcBorders>
          </w:tcPr>
          <w:p w14:paraId="2E09EB79" w14:textId="77777777" w:rsidR="00391DBF" w:rsidRPr="00FF4419" w:rsidRDefault="00391DBF" w:rsidP="00511C72">
            <w:pPr>
              <w:numPr>
                <w:ilvl w:val="0"/>
                <w:numId w:val="17"/>
              </w:numPr>
              <w:autoSpaceDE w:val="0"/>
              <w:autoSpaceDN w:val="0"/>
              <w:adjustRightInd w:val="0"/>
              <w:spacing w:after="0" w:line="240" w:lineRule="auto"/>
              <w:ind w:left="522"/>
              <w:contextualSpacing/>
              <w:rPr>
                <w:rFonts w:eastAsia="Calibri" w:cs="AdvPTimes"/>
                <w:sz w:val="20"/>
                <w:szCs w:val="20"/>
              </w:rPr>
            </w:pPr>
            <w:r w:rsidRPr="00FF4419">
              <w:rPr>
                <w:rFonts w:eastAsia="Calibri" w:cs="AdvPTimes"/>
                <w:sz w:val="20"/>
                <w:szCs w:val="20"/>
              </w:rPr>
              <w:t xml:space="preserve">Identify and protect current and future areas that appear to be resistant to climate change effects or that recover from climate-induced disturbances </w:t>
            </w:r>
            <w:r w:rsidRPr="00FF4419">
              <w:rPr>
                <w:rFonts w:eastAsia="Calibri" w:cs="AdvPTimes"/>
                <w:sz w:val="20"/>
                <w:szCs w:val="20"/>
              </w:rPr>
              <w:fldChar w:fldCharType="begin">
                <w:fldData xml:space="preserve">PEVuZE5vdGU+PENpdGU+PEF1dGhvcj5LZWxsZXI8L0F1dGhvcj48WWVhcj4yMDA5PC9ZZWFyPjxS
ZWNOdW0+MjI8L1JlY051bT48RGlzcGxheVRleHQ+WzYsIDExLCAxMiwgMTUsIDE2LCAyMSwgMjMs
IDQzLCA0NF08L0Rpc3BsYXlUZXh0PjxyZWNvcmQ+PHJlYy1udW1iZXI+MjI8L3JlYy1udW1iZXI+
PGZvcmVpZ24ta2V5cz48a2V5IGFwcD0iRU4iIGRiLWlkPSJ0YTB6dHJ2OWh3cDA1a2VyZWZudncw
cHN2OWRkNXRmenZ4ZHgiIHRpbWVzdGFtcD0iMTM2MzMwMjUxOCI+MjI8L2tleT48L2ZvcmVpZ24t
a2V5cz48cmVmLXR5cGUgbmFtZT0iSm91cm5hbCBBcnRpY2xlIj4xNzwvcmVmLXR5cGU+PGNvbnRy
aWJ1dG9ycz48YXV0aG9ycz48YXV0aG9yPktlbGxlciwgQi4gRC48L2F1dGhvcj48YXV0aG9yPkds
ZWFzb24sIEQuIEYuPC9hdXRob3I+PGF1dGhvcj5NY0xlb2QsIEUuPC9hdXRob3I+PGF1dGhvcj5X
b29kbGV5LCBDLiBNLjwvYXV0aG9yPjxhdXRob3I+QWlyYW1lwrQsIFMuPC9hdXRob3I+PGF1dGhv
cj5DYXVzZXksIEJpbGx5IEQuPC9hdXRob3I+PGF1dGhvcj5GcmllZGxhbmRlciwgQWxhbiBNLjwv
YXV0aG9yPjxhdXRob3I+R3JvYmVyLUR1bnNtb3JlLCBSaWtraTwvYXV0aG9yPjxhdXRob3I+Sm9o
bnNvbiwgSm9oYW5uYSBFLjwvYXV0aG9yPjxhdXRob3I+TWlsbGVyLCBTdGV2ZW4gTC48L2F1dGhv
cj48YXV0aG9yPlN0ZW5lY2ssIFJvYmVydCBTLjwvYXV0aG9yPjwvYXV0aG9ycz48L2NvbnRyaWJ1
dG9ycz48dGl0bGVzPjx0aXRsZT5DbGltYXRlIENoYW5nZSwgQ29yYWwgUmVlZiBFY29zeXN0ZW1z
LCBhbmQgTWFuYWdlbWVudCBPcHRpb25zIGZvciBNYXJpbmUgUHJvdGVjdGVkIEFyZWFzPC90aXRs
ZT48c2Vjb25kYXJ5LXRpdGxlPkVudmlyb25tZW50YWwgTWFuYWdlbWVudDwvc2Vjb25kYXJ5LXRp
dGxlPjwvdGl0bGVzPjxwZXJpb2RpY2FsPjxmdWxsLXRpdGxlPkVudmlyb25tZW50YWwgTWFuYWdl
bWVudDwvZnVsbC10aXRsZT48L3BlcmlvZGljYWw+PGRhdGVzPjx5ZWFyPjIwMDk8L3llYXI+PC9k
YXRlcz48dXJscz48L3VybHM+PGVsZWN0cm9uaWMtcmVzb3VyY2UtbnVtPmRvaToxMC4xMDA3L3Mw
MDI2Ny0wMDktOTM0Ni0wPC9lbGVjdHJvbmljLXJlc291cmNlLW51bT48L3JlY29yZD48L0NpdGU+
PENpdGU+PEF1dGhvcj5NY0NsYW5haGFuPC9BdXRob3I+PFllYXI+MjAxMjwvWWVhcj48UmVjTnVt
PjQzPC9SZWNOdW0+PHJlY29yZD48cmVjLW51bWJlcj40MzwvcmVjLW51bWJlcj48Zm9yZWlnbi1r
ZXlzPjxrZXkgYXBwPSJFTiIgZGItaWQ9InRhMHp0cnY5aHdwMDVrZXJlZm52dzBwc3Y5ZGQ1dGZ6
dnhkeCIgdGltZXN0YW1wPSIxMzYzNTM3NzEwIj40Mzwva2V5PjwvZm9yZWlnbi1rZXlzPjxyZWYt
dHlwZSBuYW1lPSJKb3VybmFsIEFydGljbGUiPjE3PC9yZWYtdHlwZT48Y29udHJpYnV0b3JzPjxh
dXRob3JzPjxhdXRob3I+TWNDbGFuYWhhbiwgVC4gUi48L2F1dGhvcj48YXV0aG9yPkRvbm5lciwg
Uy4gRC4gPC9hdXRob3I+PGF1dGhvcj5NYXluYXJkLCBKLiBBLiA8L2F1dGhvcj48YXV0aG9yPk1h
Y05laWwsIE0uIEEuIDwvYXV0aG9yPjxhdXRob3I+R3JhaGFtLCBOLiBBIC5KLjwvYXV0aG9yPjwv
YXV0aG9ycz48L2NvbnRyaWJ1dG9ycz48dGl0bGVzPjx0aXRsZT5Qcmlvcml0aXppbmcgS2V5IFJl
c2lsaWVuY2UgSW5kaWNhdG9ycyB0byBTdXBwb3J0IENvcmFsIFJlZWYgTWFuYWdlbWVudCBpbiBh
IENoYW5naW5nIENsaW1hdGU8L3RpdGxlPjxzZWNvbmRhcnktdGl0bGU+UExvUyBPTkU8L3NlY29u
ZGFyeS10aXRsZT48L3RpdGxlcz48cGVyaW9kaWNhbD48ZnVsbC10aXRsZT5QTG9TIE9ORTwvZnVs
bC10aXRsZT48L3BlcmlvZGljYWw+PHBhZ2VzPmU0Mjg4NDwvcGFnZXM+PHZvbHVtZT43PC92b2x1
bWU+PG51bWJlcj44PC9udW1iZXI+PGRhdGVzPjx5ZWFyPjIwMTI8L3llYXI+PC9kYXRlcz48dXJs
cz48L3VybHM+PGVsZWN0cm9uaWMtcmVzb3VyY2UtbnVtPmRvaToxMC4xMzcxL2pvdXJuYWwucG9u
ZS4wMDQyODg0PC9lbGVjdHJvbmljLXJlc291cmNlLW51bT48L3JlY29yZD48L0NpdGU+PENpdGU+
PEF1dGhvcj5HdWVzdDwvQXV0aG9yPjxZZWFyPjIwMTI8L1llYXI+PFJlY051bT4xNDI8L1JlY051
bT48cmVjb3JkPjxyZWMtbnVtYmVyPjE0MjwvcmVjLW51bWJlcj48Zm9yZWlnbi1rZXlzPjxrZXkg
YXBwPSJFTiIgZGItaWQ9InRhMHp0cnY5aHdwMDVrZXJlZm52dzBwc3Y5ZGQ1dGZ6dnhkeCIgdGlt
ZXN0YW1wPSIxMzc2MDcyOTUxIj4xNDI8L2tleT48L2ZvcmVpZ24ta2V5cz48cmVmLXR5cGUgbmFt
ZT0iSm91cm5hbCBBcnRpY2xlIj4xNzwvcmVmLXR5cGU+PGNvbnRyaWJ1dG9ycz48YXV0aG9ycz48
YXV0aG9yPkd1ZXN0LCBKYW1lcyBSLjwvYXV0aG9yPjxhdXRob3I+QmFpcmQsIEFuZHJldyBILjwv
YXV0aG9yPjxhdXRob3I+TWF5bmFyZCwgSmVmZnJleSBBLjwvYXV0aG9yPjxhdXRob3I+TXV0dGFx
aW4sIEVmaW48L2F1dGhvcj48YXV0aG9yPkVkd2FyZHMsIEFsYXNkYWlyIEouPC9hdXRob3I+PGF1
dGhvcj5DYW1wYmVsbCwgU3R1YXJ0IEouPC9hdXRob3I+PGF1dGhvcj5ZZXdkYWxsLCBLYXRpZTwv
YXV0aG9yPjxhdXRob3I+QWZmZW5kaSwgWWFuZyBBbXJpPC9hdXRob3I+PGF1dGhvcj5DaG91LCBM
b2tlIE1pbmc8L2F1dGhvcj48L2F1dGhvcnM+PC9jb250cmlidXRvcnM+PHRpdGxlcz48dGl0bGU+
Q29udHJhc3RpbmcgUGF0dGVybnMgb2YgQ29yYWwgQmxlYWNoaW5nIFN1c2NlcHRpYmlsaXR5IGlu
IDIwMTAgU3VnZ2VzdCBhbiBBZGFwdGl2ZSBSZXNwb25zZSB0byBUaGVybWFsIFN0cmVzczwvdGl0
bGU+PHNlY29uZGFyeS10aXRsZT5QTG9TIE9ORTwvc2Vjb25kYXJ5LXRpdGxlPjwvdGl0bGVzPjxw
ZXJpb2RpY2FsPjxmdWxsLXRpdGxlPlBMb1MgT05FPC9mdWxsLXRpdGxlPjwvcGVyaW9kaWNhbD48
cGFnZXM+ZTMzMzUzPC9wYWdlcz48dm9sdW1lPjc8L3ZvbHVtZT48bnVtYmVyPjM8L251bWJlcj48
ZGF0ZXM+PHllYXI+MjAxMjwveWVhcj48L2RhdGVzPjxwdWJsaXNoZXI+UHVibGljIExpYnJhcnkg
b2YgU2NpZW5jZTwvcHVibGlzaGVyPjx1cmxzPjwvdXJscz48ZWxlY3Ryb25pYy1yZXNvdXJjZS1u
dW0+ZG9pOjEwLjEzNzEvam91cm5hbC5wb25lLjAwMzMzNTM8L2VsZWN0cm9uaWMtcmVzb3VyY2Ut
bnVtPjwvcmVjb3JkPjwvQ2l0ZT48Q2l0ZT48QXV0aG9yPk1jQ2xhbmFoYW48L0F1dGhvcj48WWVh
cj4yMDEyPC9ZZWFyPjxSZWNOdW0+NDM8L1JlY051bT48cmVjb3JkPjxyZWMtbnVtYmVyPjQzPC9y
ZWMtbnVtYmVyPjxmb3JlaWduLWtleXM+PGtleSBhcHA9IkVOIiBkYi1pZD0idGEwenRydjlod3Aw
NWtlcmVmbnZ3MHBzdjlkZDV0Znp2eGR4IiB0aW1lc3RhbXA9IjEzNjM1Mzc3MTAiPjQzPC9rZXk+
PC9mb3JlaWduLWtleXM+PHJlZi10eXBlIG5hbWU9IkpvdXJuYWwgQXJ0aWNsZSI+MTc8L3JlZi10
eXBlPjxjb250cmlidXRvcnM+PGF1dGhvcnM+PGF1dGhvcj5NY0NsYW5haGFuLCBULiBSLjwvYXV0
aG9yPjxhdXRob3I+RG9ubmVyLCBTLiBELiA8L2F1dGhvcj48YXV0aG9yPk1heW5hcmQsIEouIEEu
IDwvYXV0aG9yPjxhdXRob3I+TWFjTmVpbCwgTS4gQS4gPC9hdXRob3I+PGF1dGhvcj5HcmFoYW0s
IE4uIEEgLkouPC9hdXRob3I+PC9hdXRob3JzPjwvY29udHJpYnV0b3JzPjx0aXRsZXM+PHRpdGxl
PlByaW9yaXRpemluZyBLZXkgUmVzaWxpZW5jZSBJbmRpY2F0b3JzIHRvIFN1cHBvcnQgQ29yYWwg
UmVlZiBNYW5hZ2VtZW50IGluIGEgQ2hhbmdpbmcgQ2xpbWF0ZTwvdGl0bGU+PHNlY29uZGFyeS10
aXRsZT5QTG9TIE9ORTwvc2Vjb25kYXJ5LXRpdGxlPjwvdGl0bGVzPjxwZXJpb2RpY2FsPjxmdWxs
LXRpdGxlPlBMb1MgT05FPC9mdWxsLXRpdGxlPjwvcGVyaW9kaWNhbD48cGFnZXM+ZTQyODg0PC9w
YWdlcz48dm9sdW1lPjc8L3ZvbHVtZT48bnVtYmVyPjg8L251bWJlcj48ZGF0ZXM+PHllYXI+MjAx
MjwveWVhcj48L2RhdGVzPjx1cmxzPjwvdXJscz48ZWxlY3Ryb25pYy1yZXNvdXJjZS1udW0+ZG9p
OjEwLjEzNzEvam91cm5hbC5wb25lLjAwNDI4ODQ8L2VsZWN0cm9uaWMtcmVzb3VyY2UtbnVtPjwv
cmVjb3JkPjwvQ2l0ZT48Q2l0ZT48QXV0aG9yPkVkd2FyZHM8L0F1dGhvcj48WWVhcj4yMDEwPC9Z
ZWFyPjxSZWNOdW0+MzQ8L1JlY051bT48cmVjb3JkPjxyZWMtbnVtYmVyPjM0PC9yZWMtbnVtYmVy
Pjxmb3JlaWduLWtleXM+PGtleSBhcHA9IkVOIiBkYi1pZD0idGEwenRydjlod3AwNWtlcmVmbnZ3
MHBzdjlkZDV0Znp2eGR4IiB0aW1lc3RhbXA9IjEzNjM1MDIzNjQiPjM0PC9rZXk+PC9mb3JlaWdu
LWtleXM+PHJlZi10eXBlIG5hbWU9IkpvdXJuYWwgQXJ0aWNsZSI+MTc8L3JlZi10eXBlPjxjb250
cmlidXRvcnM+PGF1dGhvcnM+PGF1dGhvcj5FZHdhcmRzLCBIZWxlbiBKLiwgPC9hdXRob3I+PGF1
dGhvcj5FbGxpb3R0LCBJYW4gQS48L2F1dGhvcj48YXV0aG9yPkVha2luLCBDLiBNYXJrPC9hdXRo
b3I+PGF1dGhvcj5JcmlrYXdhLCBBa2l5dWtpPC9hdXRob3I+PGF1dGhvcj5NYWRvbSwgSm9zaHVh
IFMuPC9hdXRob3I+PGF1dGhvcj5NY0ZpZWxkLCBNZWxhbmllPC9hdXRob3I+PGF1dGhvcj5Nb3Jn
YW4sIEplc3NpY2EgQS48L2F1dGhvcj48YXV0aG9yPnZhbiBXb2VzaWssIFJvYmVydDwvYXV0aG9y
PjxhdXRob3I+TXVtYnksIFBldGVyIEouPC9hdXRob3I+PC9hdXRob3JzPjwvY29udHJpYnV0b3Jz
Pjx0aXRsZXM+PHRpdGxlPkhvdyBtdWNoIHRpbWUgY2FuIGhlcmJpdm9yZSBwcm90ZWN0aW9uIGJ1
eSBmb3IgY29yYWwgcmVlZnMgdW5kZXIgcmVhbGlzdGljIHJlZ2ltZXMgb2YgaHVycmljYW5lcyBh
bmQgY29yYWwgYmxlYWNoaW5nPzwvdGl0bGU+PHNlY29uZGFyeS10aXRsZT5HbG9iYWwgQ2hhbmdl
IEJpb2xvZ3k8L3NlY29uZGFyeS10aXRsZT48L3RpdGxlcz48cGVyaW9kaWNhbD48ZnVsbC10aXRs
ZT5HbG9iYWwgQ2hhbmdlIEJpb2xvZ3k8L2Z1bGwtdGl0bGU+PC9wZXJpb2RpY2FsPjxkYXRlcz48
eWVhcj4yMDEwPC95ZWFyPjwvZGF0ZXM+PHVybHM+PC91cmxzPjxlbGVjdHJvbmljLXJlc291cmNl
LW51bT5kb2k6MTAuMTExMS9qLjEzNjUtMjQ4Ni4yMDEwLjAyMzY2Lng8L2VsZWN0cm9uaWMtcmVz
b3VyY2UtbnVtPjwvcmVjb3JkPjwvQ2l0ZT48Q2l0ZT48QXV0aG9yPk1heW5hcmQ8L0F1dGhvcj48
WWVhcj4yMDEwPC9ZZWFyPjxSZWNOdW0+MjU8L1JlY051bT48cmVjb3JkPjxyZWMtbnVtYmVyPjI1
PC9yZWMtbnVtYmVyPjxmb3JlaWduLWtleXM+PGtleSBhcHA9IkVOIiBkYi1pZD0idGEwenRydjlo
d3AwNWtlcmVmbnZ3MHBzdjlkZDV0Znp2eGR4IiB0aW1lc3RhbXA9IjEzNjMzMDM0ODQiPjI1PC9r
ZXk+PC9mb3JlaWduLWtleXM+PHJlZi10eXBlIG5hbWU9IkpvdXJuYWwgQXJ0aWNsZSI+MTc8L3Jl
Zi10eXBlPjxjb250cmlidXRvcnM+PGF1dGhvcnM+PGF1dGhvcj5NYXluYXJkLCBKLjwvYXV0aG9y
PjxhdXRob3I+TWFyc2hhbGwsIFAuQS48L2F1dGhvcj48YXV0aG9yPkpvaG5zb24sIEouRS48L2F1
dGhvcj48YXV0aG9yPkhhcm1hbiwgUy48L2F1dGhvcj48L2F1dGhvcnM+PC9jb250cmlidXRvcnM+
PHRpdGxlcz48dGl0bGU+QnVpbGRpbmcgcmVzaWxpZW5jZSBpbnRvIHByYWN0aWNhbCBjb25zZXJ2
YXRpb246IGlkZW50aWZ5aW5nIGxvY2FsIG1hbmFnZW1lbnQgcmVzcG9uc2VzIHRvIGdsb2JhbCBj
bGltYXRlIGNoYW5nZSBpbiB0aGUgc291dGhlcm4gR3JlYXQgQmFycmllciBSZWVmPC90aXRsZT48
c2Vjb25kYXJ5LXRpdGxlPkNvcmFsIFJlZWZzPC9zZWNvbmRhcnktdGl0bGU+PC90aXRsZXM+PHBl
cmlvZGljYWw+PGZ1bGwtdGl0bGU+Q29yYWwgUmVlZnM8L2Z1bGwtdGl0bGU+PC9wZXJpb2RpY2Fs
PjxkYXRlcz48eWVhcj4yMDEwPC95ZWFyPjwvZGF0ZXM+PHVybHM+PC91cmxzPjxlbGVjdHJvbmlj
LXJlc291cmNlLW51bT5kb2k6MTAuMTAwNy9zMDAzMzgtMDEwLTA2MDMtODwvZWxlY3Ryb25pYy1y
ZXNvdXJjZS1udW0+PC9yZWNvcmQ+PC9DaXRlPjxDaXRlPjxBdXRob3I+R3JhaGFtPC9BdXRob3I+
PFllYXI+MjAxNTwvWWVhcj48UmVjTnVtPjI0MzwvUmVjTnVtPjxyZWNvcmQ+PHJlYy1udW1iZXI+
MjQzPC9yZWMtbnVtYmVyPjxmb3JlaWduLWtleXM+PGtleSBhcHA9IkVOIiBkYi1pZD0idGEwenRy
djlod3AwNWtlcmVmbnZ3MHBzdjlkZDV0Znp2eGR4IiB0aW1lc3RhbXA9IjE0MzgxMjAzODEiPjI0
Mzwva2V5PjwvZm9yZWlnbi1rZXlzPjxyZWYtdHlwZSBuYW1lPSJKb3VybmFsIEFydGljbGUiPjE3
PC9yZWYtdHlwZT48Y29udHJpYnV0b3JzPjxhdXRob3JzPjxhdXRob3I+R3JhaGFtLCBOaWNob2xh
cyBBLiBKLjwvYXV0aG9yPjxhdXRob3I+SmVubmluZ3MsIFNpbW9uPC9hdXRob3I+PGF1dGhvcj5N
YWNOZWlsLCBNLiBBYXJvbjwvYXV0aG9yPjxhdXRob3I+TW91aWxsb3QsIERhdmlkPC9hdXRob3I+
PGF1dGhvcj5XaWxzb24sIFNoYXVuIEsuPC9hdXRob3I+PC9hdXRob3JzPjwvY29udHJpYnV0b3Jz
Pjx0aXRsZXM+PHRpdGxlPlByZWRpY3RpbmcgY2xpbWF0ZS1kcml2ZW4gcmVnaW1lIHNoaWZ0cyB2
ZXJzdXMgcmVib3VuZCBwb3RlbnRpYWwgaW4gY29yYWwgcmVlZnM8L3RpdGxlPjxzZWNvbmRhcnkt
dGl0bGU+TmF0dXJlPC9zZWNvbmRhcnktdGl0bGU+PC90aXRsZXM+PHBlcmlvZGljYWw+PGZ1bGwt
dGl0bGU+TmF0dXJlPC9mdWxsLXRpdGxlPjwvcGVyaW9kaWNhbD48cGFnZXM+OTQtOTc8L3BhZ2Vz
Pjx2b2x1bWU+NTE4PC92b2x1bWU+PG51bWJlcj43NTM3PC9udW1iZXI+PGtleXdvcmRzPjxrZXl3
b3JkPkNsaW1hdGUtY2hhbmdlIGVjb2xvZ3k8L2tleXdvcmQ+PGtleXdvcmQ+RWNvc3lzdGVtIGVj
b2xvZ3k8L2tleXdvcmQ+PGtleXdvcmQ+Q29tbXVuaXR5IGVjb2xvZ3k8L2tleXdvcmQ+PC9rZXl3
b3Jkcz48ZGF0ZXM+PHllYXI+MjAxNTwveWVhcj48cHViLWRhdGVzPjxkYXRlPjAyLzA1L3ByaW50
PC9kYXRlPjwvcHViLWRhdGVzPjwvZGF0ZXM+PHB1Ymxpc2hlcj5OYXR1cmUgUHVibGlzaGluZyBH
cm91cCwgYSBkaXZpc2lvbiBvZiBNYWNtaWxsYW4gUHVibGlzaGVycyBMaW1pdGVkLiBBbGwgUmln
aHRzIFJlc2VydmVkLjwvcHVibGlzaGVyPjxpc2JuPjAwMjgtMDgzNjwvaXNibj48d29yay10eXBl
PkxldHRlcjwvd29yay10eXBlPjx1cmxzPjxyZWxhdGVkLXVybHM+PHVybD5odHRwOi8vZHguZG9p
Lm9yZy8xMC4xMDM4L25hdHVyZTE0MTQwPC91cmw+PC9yZWxhdGVkLXVybHM+PC91cmxzPjxlbGVj
dHJvbmljLXJlc291cmNlLW51bT4xMC4xMDM4L25hdHVyZTE0MTQwPC9lbGVjdHJvbmljLXJlc291
cmNlLW51bT48L3JlY29yZD48L0NpdGU+PENpdGU+PEF1dGhvcj5UaGUgTmF0dXJlIENvbnNlcnZh
bmN5PC9BdXRob3I+PFllYXI+MjAxNTwvWWVhcj48UmVjTnVtPjIzNzwvUmVjTnVtPjxyZWNvcmQ+
PHJlYy1udW1iZXI+MjM3PC9yZWMtbnVtYmVyPjxmb3JlaWduLWtleXM+PGtleSBhcHA9IkVOIiBk
Yi1pZD0idGEwenRydjlod3AwNWtlcmVmbnZ3MHBzdjlkZDV0Znp2eGR4IiB0aW1lc3RhbXA9IjE0
Mzc2Nzg0MzciPjIzNzwva2V5PjwvZm9yZWlnbi1rZXlzPjxyZWYtdHlwZSBuYW1lPSJXZWIgUGFn
ZSI+MTI8L3JlZi10eXBlPjxjb250cmlidXRvcnM+PGF1dGhvcnM+PGF1dGhvcj5UaGUgTmF0dXJl
IENvbnNlcnZhbmN5LDwvYXV0aG9yPjwvYXV0aG9ycz48L2NvbnRyaWJ1dG9ycz48dGl0bGVzPjx0
aXRsZT5SZWVmIFJlc2lsaWVuY2U6IENvcmFsIFJlZWYgTW9kdWxlICA8L3RpdGxlPjwvdGl0bGVz
PjxkYXRlcz48eWVhcj4yMDE1PC95ZWFyPjwvZGF0ZXM+PHVybHM+PHJlbGF0ZWQtdXJscz48dXJs
Pmh0dHA6Ly93d3cucmVlZnJlc2lsaWVuY2Uub3JnL2NvcmFsLXJlZWZzL21hbmFnZW1lbnQtc3Ry
YXRlZ2llcy88L3VybD48L3JlbGF0ZWQtdXJscz48L3VybHM+PC9yZWNvcmQ+PC9DaXRlPjxDaXRl
PjxBdXRob3I+V2VzdDwvQXV0aG9yPjxZZWFyPjIwMDM8L1llYXI+PFJlY051bT41NjwvUmVjTnVt
PjxyZWNvcmQ+PHJlYy1udW1iZXI+NTY8L3JlYy1udW1iZXI+PGZvcmVpZ24ta2V5cz48a2V5IGFw
cD0iRU4iIGRiLWlkPSJ0YTB6dHJ2OWh3cDA1a2VyZWZudncwcHN2OWRkNXRmenZ4ZHgiIHRpbWVz
dGFtcD0iMTM2MzU3NDk0NyI+NTY8L2tleT48L2ZvcmVpZ24ta2V5cz48cmVmLXR5cGUgbmFtZT0i
Sm91cm5hbCBBcnRpY2xlIj4xNzwvcmVmLXR5cGU+PGNvbnRyaWJ1dG9ycz48YXV0aG9ycz48YXV0
aG9yPldlc3QsIEouIE0uPC9hdXRob3I+PGF1dGhvcj5TYWxtLCBSLiBWLjwvYXV0aG9yPjwvYXV0
aG9ycz48L2NvbnRyaWJ1dG9ycz48dGl0bGVzPjx0aXRsZT5SZXNpc3RhbmNlIGFuZCByZXNpbGll
bmNlIHRvIGNvcmFsIGJsZWFjaGluZzogaW1wbGljYXRpb25zIGZvciBjb3JhbCByZWVmIGNvbnNl
cnZhdGlvbiBhbmQgbWFuYWdlbWVudDwvdGl0bGU+PHNlY29uZGFyeS10aXRsZT5Db25zZXJ2YXRp
b24gQmlvbG9neTwvc2Vjb25kYXJ5LXRpdGxlPjwvdGl0bGVzPjxwZXJpb2RpY2FsPjxmdWxsLXRp
dGxlPkNvbnNlcnZhdGlvbiBCaW9sb2d5PC9mdWxsLXRpdGxlPjwvcGVyaW9kaWNhbD48cGFnZXM+
OTU2LTk2NzwvcGFnZXM+PHZvbHVtZT4xNzwvdm9sdW1lPjxudW1iZXI+NDwvbnVtYmVyPjxkYXRl
cz48eWVhcj4yMDAzPC95ZWFyPjwvZGF0ZXM+PHVybHM+PC91cmxzPjwvcmVjb3JkPjwvQ2l0ZT48
Q2l0ZT48QXV0aG9yPkdyZWVuPC9BdXRob3I+PFllYXI+MjAxNDwvWWVhcj48UmVjTnVtPjM5Mjwv
UmVjTnVtPjxyZWNvcmQ+PHJlYy1udW1iZXI+MzkyPC9yZWMtbnVtYmVyPjxmb3JlaWduLWtleXM+
PGtleSBhcHA9IkVOIiBkYi1pZD0idGEwenRydjlod3AwNWtlcmVmbnZ3MHBzdjlkZDV0Znp2eGR4
IiB0aW1lc3RhbXA9IjE0NTg0MTM3NTkiPjM5Mjwva2V5PjwvZm9yZWlnbi1rZXlzPjxyZWYtdHlw
ZSBuYW1lPSJKb3VybmFsIEFydGljbGUiPjE3PC9yZWYtdHlwZT48Y29udHJpYnV0b3JzPjxhdXRo
b3JzPjxhdXRob3I+R3JlZW4sIEEuPC9hdXRob3I+PGF1dGhvcj5GZXJuYW5kZXMsIEwuPC9hdXRo
b3I+PGF1dGhvcj5BbG1hbnksIEcuPC9hdXRob3I+PGF1dGhvcj5BYmVzYW1pcywgUi48L2F1dGhv
cj48YXV0aG9yPk1jTGVvZCwgRS48L2F1dGhvcj48YXV0aG9yPkFsacOxbywgUC48L2F1dGhvcj48
YXV0aG9yPldoaXRlLCBBLlQuPC9hdXRob3I+PGF1dGhvcj5TYWxtLCBSLjwvYXV0aG9yPjxhdXRo
b3I+VGFuemVyLCBKLjwvYXV0aG9yPjxhdXRob3I+UHJlc3NleSwgUi48L2F1dGhvcj48L2F1dGhv
cnM+PC9jb250cmlidXRvcnM+PHRpdGxlcz48dGl0bGU+RGVzaWduaW5nIG1hcmluZSByZXNlcnZl
cyBmb3IgZmlzaGVyaWVzIG1hbmFnZW1lbnQsIGJpb2RpdmVyc2l0eSBjb25zZXJ2YXRpb24gYW5k
IGNsaW1hdGUgY2hhbmdlIGFkYXB0YXRpb248L3RpdGxlPjxzZWNvbmRhcnktdGl0bGU+Q29hc3Rh
bCBNYW5hZ2VtZW50PC9zZWNvbmRhcnktdGl0bGU+PC90aXRsZXM+PHBlcmlvZGljYWw+PGZ1bGwt
dGl0bGU+Q29hc3RhbCBNYW5hZ2VtZW50PC9mdWxsLXRpdGxlPjwvcGVyaW9kaWNhbD48cGFnZXM+
MTQzLTE1OTwvcGFnZXM+PHZvbHVtZT40Mjwvdm9sdW1lPjxkYXRlcz48eWVhcj4yMDE0PC95ZWFy
PjwvZGF0ZXM+PHVybHM+PC91cmxzPjwvcmVjb3JkPjwvQ2l0ZT48L0VuZE5vdGU+AG==
</w:fldData>
              </w:fldChar>
            </w:r>
            <w:r w:rsidRPr="00FF4419">
              <w:rPr>
                <w:rFonts w:eastAsia="Calibri" w:cs="AdvPTimes"/>
                <w:sz w:val="20"/>
                <w:szCs w:val="20"/>
              </w:rPr>
              <w:instrText xml:space="preserve"> ADDIN EN.CITE </w:instrText>
            </w:r>
            <w:r w:rsidRPr="00FF4419">
              <w:rPr>
                <w:rFonts w:eastAsia="Calibri" w:cs="AdvPTimes"/>
                <w:sz w:val="20"/>
                <w:szCs w:val="20"/>
              </w:rPr>
              <w:fldChar w:fldCharType="begin">
                <w:fldData xml:space="preserve">PEVuZE5vdGU+PENpdGU+PEF1dGhvcj5LZWxsZXI8L0F1dGhvcj48WWVhcj4yMDA5PC9ZZWFyPjxS
ZWNOdW0+MjI8L1JlY051bT48RGlzcGxheVRleHQ+WzYsIDExLCAxMiwgMTUsIDE2LCAyMSwgMjMs
IDQzLCA0NF08L0Rpc3BsYXlUZXh0PjxyZWNvcmQ+PHJlYy1udW1iZXI+MjI8L3JlYy1udW1iZXI+
PGZvcmVpZ24ta2V5cz48a2V5IGFwcD0iRU4iIGRiLWlkPSJ0YTB6dHJ2OWh3cDA1a2VyZWZudncw
cHN2OWRkNXRmenZ4ZHgiIHRpbWVzdGFtcD0iMTM2MzMwMjUxOCI+MjI8L2tleT48L2ZvcmVpZ24t
a2V5cz48cmVmLXR5cGUgbmFtZT0iSm91cm5hbCBBcnRpY2xlIj4xNzwvcmVmLXR5cGU+PGNvbnRy
aWJ1dG9ycz48YXV0aG9ycz48YXV0aG9yPktlbGxlciwgQi4gRC48L2F1dGhvcj48YXV0aG9yPkds
ZWFzb24sIEQuIEYuPC9hdXRob3I+PGF1dGhvcj5NY0xlb2QsIEUuPC9hdXRob3I+PGF1dGhvcj5X
b29kbGV5LCBDLiBNLjwvYXV0aG9yPjxhdXRob3I+QWlyYW1lwrQsIFMuPC9hdXRob3I+PGF1dGhv
cj5DYXVzZXksIEJpbGx5IEQuPC9hdXRob3I+PGF1dGhvcj5GcmllZGxhbmRlciwgQWxhbiBNLjwv
YXV0aG9yPjxhdXRob3I+R3JvYmVyLUR1bnNtb3JlLCBSaWtraTwvYXV0aG9yPjxhdXRob3I+Sm9o
bnNvbiwgSm9oYW5uYSBFLjwvYXV0aG9yPjxhdXRob3I+TWlsbGVyLCBTdGV2ZW4gTC48L2F1dGhv
cj48YXV0aG9yPlN0ZW5lY2ssIFJvYmVydCBTLjwvYXV0aG9yPjwvYXV0aG9ycz48L2NvbnRyaWJ1
dG9ycz48dGl0bGVzPjx0aXRsZT5DbGltYXRlIENoYW5nZSwgQ29yYWwgUmVlZiBFY29zeXN0ZW1z
LCBhbmQgTWFuYWdlbWVudCBPcHRpb25zIGZvciBNYXJpbmUgUHJvdGVjdGVkIEFyZWFzPC90aXRs
ZT48c2Vjb25kYXJ5LXRpdGxlPkVudmlyb25tZW50YWwgTWFuYWdlbWVudDwvc2Vjb25kYXJ5LXRp
dGxlPjwvdGl0bGVzPjxwZXJpb2RpY2FsPjxmdWxsLXRpdGxlPkVudmlyb25tZW50YWwgTWFuYWdl
bWVudDwvZnVsbC10aXRsZT48L3BlcmlvZGljYWw+PGRhdGVzPjx5ZWFyPjIwMDk8L3llYXI+PC9k
YXRlcz48dXJscz48L3VybHM+PGVsZWN0cm9uaWMtcmVzb3VyY2UtbnVtPmRvaToxMC4xMDA3L3Mw
MDI2Ny0wMDktOTM0Ni0wPC9lbGVjdHJvbmljLXJlc291cmNlLW51bT48L3JlY29yZD48L0NpdGU+
PENpdGU+PEF1dGhvcj5NY0NsYW5haGFuPC9BdXRob3I+PFllYXI+MjAxMjwvWWVhcj48UmVjTnVt
PjQzPC9SZWNOdW0+PHJlY29yZD48cmVjLW51bWJlcj40MzwvcmVjLW51bWJlcj48Zm9yZWlnbi1r
ZXlzPjxrZXkgYXBwPSJFTiIgZGItaWQ9InRhMHp0cnY5aHdwMDVrZXJlZm52dzBwc3Y5ZGQ1dGZ6
dnhkeCIgdGltZXN0YW1wPSIxMzYzNTM3NzEwIj40Mzwva2V5PjwvZm9yZWlnbi1rZXlzPjxyZWYt
dHlwZSBuYW1lPSJKb3VybmFsIEFydGljbGUiPjE3PC9yZWYtdHlwZT48Y29udHJpYnV0b3JzPjxh
dXRob3JzPjxhdXRob3I+TWNDbGFuYWhhbiwgVC4gUi48L2F1dGhvcj48YXV0aG9yPkRvbm5lciwg
Uy4gRC4gPC9hdXRob3I+PGF1dGhvcj5NYXluYXJkLCBKLiBBLiA8L2F1dGhvcj48YXV0aG9yPk1h
Y05laWwsIE0uIEEuIDwvYXV0aG9yPjxhdXRob3I+R3JhaGFtLCBOLiBBIC5KLjwvYXV0aG9yPjwv
YXV0aG9ycz48L2NvbnRyaWJ1dG9ycz48dGl0bGVzPjx0aXRsZT5Qcmlvcml0aXppbmcgS2V5IFJl
c2lsaWVuY2UgSW5kaWNhdG9ycyB0byBTdXBwb3J0IENvcmFsIFJlZWYgTWFuYWdlbWVudCBpbiBh
IENoYW5naW5nIENsaW1hdGU8L3RpdGxlPjxzZWNvbmRhcnktdGl0bGU+UExvUyBPTkU8L3NlY29u
ZGFyeS10aXRsZT48L3RpdGxlcz48cGVyaW9kaWNhbD48ZnVsbC10aXRsZT5QTG9TIE9ORTwvZnVs
bC10aXRsZT48L3BlcmlvZGljYWw+PHBhZ2VzPmU0Mjg4NDwvcGFnZXM+PHZvbHVtZT43PC92b2x1
bWU+PG51bWJlcj44PC9udW1iZXI+PGRhdGVzPjx5ZWFyPjIwMTI8L3llYXI+PC9kYXRlcz48dXJs
cz48L3VybHM+PGVsZWN0cm9uaWMtcmVzb3VyY2UtbnVtPmRvaToxMC4xMzcxL2pvdXJuYWwucG9u
ZS4wMDQyODg0PC9lbGVjdHJvbmljLXJlc291cmNlLW51bT48L3JlY29yZD48L0NpdGU+PENpdGU+
PEF1dGhvcj5HdWVzdDwvQXV0aG9yPjxZZWFyPjIwMTI8L1llYXI+PFJlY051bT4xNDI8L1JlY051
bT48cmVjb3JkPjxyZWMtbnVtYmVyPjE0MjwvcmVjLW51bWJlcj48Zm9yZWlnbi1rZXlzPjxrZXkg
YXBwPSJFTiIgZGItaWQ9InRhMHp0cnY5aHdwMDVrZXJlZm52dzBwc3Y5ZGQ1dGZ6dnhkeCIgdGlt
ZXN0YW1wPSIxMzc2MDcyOTUxIj4xNDI8L2tleT48L2ZvcmVpZ24ta2V5cz48cmVmLXR5cGUgbmFt
ZT0iSm91cm5hbCBBcnRpY2xlIj4xNzwvcmVmLXR5cGU+PGNvbnRyaWJ1dG9ycz48YXV0aG9ycz48
YXV0aG9yPkd1ZXN0LCBKYW1lcyBSLjwvYXV0aG9yPjxhdXRob3I+QmFpcmQsIEFuZHJldyBILjwv
YXV0aG9yPjxhdXRob3I+TWF5bmFyZCwgSmVmZnJleSBBLjwvYXV0aG9yPjxhdXRob3I+TXV0dGFx
aW4sIEVmaW48L2F1dGhvcj48YXV0aG9yPkVkd2FyZHMsIEFsYXNkYWlyIEouPC9hdXRob3I+PGF1
dGhvcj5DYW1wYmVsbCwgU3R1YXJ0IEouPC9hdXRob3I+PGF1dGhvcj5ZZXdkYWxsLCBLYXRpZTwv
YXV0aG9yPjxhdXRob3I+QWZmZW5kaSwgWWFuZyBBbXJpPC9hdXRob3I+PGF1dGhvcj5DaG91LCBM
b2tlIE1pbmc8L2F1dGhvcj48L2F1dGhvcnM+PC9jb250cmlidXRvcnM+PHRpdGxlcz48dGl0bGU+
Q29udHJhc3RpbmcgUGF0dGVybnMgb2YgQ29yYWwgQmxlYWNoaW5nIFN1c2NlcHRpYmlsaXR5IGlu
IDIwMTAgU3VnZ2VzdCBhbiBBZGFwdGl2ZSBSZXNwb25zZSB0byBUaGVybWFsIFN0cmVzczwvdGl0
bGU+PHNlY29uZGFyeS10aXRsZT5QTG9TIE9ORTwvc2Vjb25kYXJ5LXRpdGxlPjwvdGl0bGVzPjxw
ZXJpb2RpY2FsPjxmdWxsLXRpdGxlPlBMb1MgT05FPC9mdWxsLXRpdGxlPjwvcGVyaW9kaWNhbD48
cGFnZXM+ZTMzMzUzPC9wYWdlcz48dm9sdW1lPjc8L3ZvbHVtZT48bnVtYmVyPjM8L251bWJlcj48
ZGF0ZXM+PHllYXI+MjAxMjwveWVhcj48L2RhdGVzPjxwdWJsaXNoZXI+UHVibGljIExpYnJhcnkg
b2YgU2NpZW5jZTwvcHVibGlzaGVyPjx1cmxzPjwvdXJscz48ZWxlY3Ryb25pYy1yZXNvdXJjZS1u
dW0+ZG9pOjEwLjEzNzEvam91cm5hbC5wb25lLjAwMzMzNTM8L2VsZWN0cm9uaWMtcmVzb3VyY2Ut
bnVtPjwvcmVjb3JkPjwvQ2l0ZT48Q2l0ZT48QXV0aG9yPk1jQ2xhbmFoYW48L0F1dGhvcj48WWVh
cj4yMDEyPC9ZZWFyPjxSZWNOdW0+NDM8L1JlY051bT48cmVjb3JkPjxyZWMtbnVtYmVyPjQzPC9y
ZWMtbnVtYmVyPjxmb3JlaWduLWtleXM+PGtleSBhcHA9IkVOIiBkYi1pZD0idGEwenRydjlod3Aw
NWtlcmVmbnZ3MHBzdjlkZDV0Znp2eGR4IiB0aW1lc3RhbXA9IjEzNjM1Mzc3MTAiPjQzPC9rZXk+
PC9mb3JlaWduLWtleXM+PHJlZi10eXBlIG5hbWU9IkpvdXJuYWwgQXJ0aWNsZSI+MTc8L3JlZi10
eXBlPjxjb250cmlidXRvcnM+PGF1dGhvcnM+PGF1dGhvcj5NY0NsYW5haGFuLCBULiBSLjwvYXV0
aG9yPjxhdXRob3I+RG9ubmVyLCBTLiBELiA8L2F1dGhvcj48YXV0aG9yPk1heW5hcmQsIEouIEEu
IDwvYXV0aG9yPjxhdXRob3I+TWFjTmVpbCwgTS4gQS4gPC9hdXRob3I+PGF1dGhvcj5HcmFoYW0s
IE4uIEEgLkouPC9hdXRob3I+PC9hdXRob3JzPjwvY29udHJpYnV0b3JzPjx0aXRsZXM+PHRpdGxl
PlByaW9yaXRpemluZyBLZXkgUmVzaWxpZW5jZSBJbmRpY2F0b3JzIHRvIFN1cHBvcnQgQ29yYWwg
UmVlZiBNYW5hZ2VtZW50IGluIGEgQ2hhbmdpbmcgQ2xpbWF0ZTwvdGl0bGU+PHNlY29uZGFyeS10
aXRsZT5QTG9TIE9ORTwvc2Vjb25kYXJ5LXRpdGxlPjwvdGl0bGVzPjxwZXJpb2RpY2FsPjxmdWxs
LXRpdGxlPlBMb1MgT05FPC9mdWxsLXRpdGxlPjwvcGVyaW9kaWNhbD48cGFnZXM+ZTQyODg0PC9w
YWdlcz48dm9sdW1lPjc8L3ZvbHVtZT48bnVtYmVyPjg8L251bWJlcj48ZGF0ZXM+PHllYXI+MjAx
MjwveWVhcj48L2RhdGVzPjx1cmxzPjwvdXJscz48ZWxlY3Ryb25pYy1yZXNvdXJjZS1udW0+ZG9p
OjEwLjEzNzEvam91cm5hbC5wb25lLjAwNDI4ODQ8L2VsZWN0cm9uaWMtcmVzb3VyY2UtbnVtPjwv
cmVjb3JkPjwvQ2l0ZT48Q2l0ZT48QXV0aG9yPkVkd2FyZHM8L0F1dGhvcj48WWVhcj4yMDEwPC9Z
ZWFyPjxSZWNOdW0+MzQ8L1JlY051bT48cmVjb3JkPjxyZWMtbnVtYmVyPjM0PC9yZWMtbnVtYmVy
Pjxmb3JlaWduLWtleXM+PGtleSBhcHA9IkVOIiBkYi1pZD0idGEwenRydjlod3AwNWtlcmVmbnZ3
MHBzdjlkZDV0Znp2eGR4IiB0aW1lc3RhbXA9IjEzNjM1MDIzNjQiPjM0PC9rZXk+PC9mb3JlaWdu
LWtleXM+PHJlZi10eXBlIG5hbWU9IkpvdXJuYWwgQXJ0aWNsZSI+MTc8L3JlZi10eXBlPjxjb250
cmlidXRvcnM+PGF1dGhvcnM+PGF1dGhvcj5FZHdhcmRzLCBIZWxlbiBKLiwgPC9hdXRob3I+PGF1
dGhvcj5FbGxpb3R0LCBJYW4gQS48L2F1dGhvcj48YXV0aG9yPkVha2luLCBDLiBNYXJrPC9hdXRo
b3I+PGF1dGhvcj5JcmlrYXdhLCBBa2l5dWtpPC9hdXRob3I+PGF1dGhvcj5NYWRvbSwgSm9zaHVh
IFMuPC9hdXRob3I+PGF1dGhvcj5NY0ZpZWxkLCBNZWxhbmllPC9hdXRob3I+PGF1dGhvcj5Nb3Jn
YW4sIEplc3NpY2EgQS48L2F1dGhvcj48YXV0aG9yPnZhbiBXb2VzaWssIFJvYmVydDwvYXV0aG9y
PjxhdXRob3I+TXVtYnksIFBldGVyIEouPC9hdXRob3I+PC9hdXRob3JzPjwvY29udHJpYnV0b3Jz
Pjx0aXRsZXM+PHRpdGxlPkhvdyBtdWNoIHRpbWUgY2FuIGhlcmJpdm9yZSBwcm90ZWN0aW9uIGJ1
eSBmb3IgY29yYWwgcmVlZnMgdW5kZXIgcmVhbGlzdGljIHJlZ2ltZXMgb2YgaHVycmljYW5lcyBh
bmQgY29yYWwgYmxlYWNoaW5nPzwvdGl0bGU+PHNlY29uZGFyeS10aXRsZT5HbG9iYWwgQ2hhbmdl
IEJpb2xvZ3k8L3NlY29uZGFyeS10aXRsZT48L3RpdGxlcz48cGVyaW9kaWNhbD48ZnVsbC10aXRs
ZT5HbG9iYWwgQ2hhbmdlIEJpb2xvZ3k8L2Z1bGwtdGl0bGU+PC9wZXJpb2RpY2FsPjxkYXRlcz48
eWVhcj4yMDEwPC95ZWFyPjwvZGF0ZXM+PHVybHM+PC91cmxzPjxlbGVjdHJvbmljLXJlc291cmNl
LW51bT5kb2k6MTAuMTExMS9qLjEzNjUtMjQ4Ni4yMDEwLjAyMzY2Lng8L2VsZWN0cm9uaWMtcmVz
b3VyY2UtbnVtPjwvcmVjb3JkPjwvQ2l0ZT48Q2l0ZT48QXV0aG9yPk1heW5hcmQ8L0F1dGhvcj48
WWVhcj4yMDEwPC9ZZWFyPjxSZWNOdW0+MjU8L1JlY051bT48cmVjb3JkPjxyZWMtbnVtYmVyPjI1
PC9yZWMtbnVtYmVyPjxmb3JlaWduLWtleXM+PGtleSBhcHA9IkVOIiBkYi1pZD0idGEwenRydjlo
d3AwNWtlcmVmbnZ3MHBzdjlkZDV0Znp2eGR4IiB0aW1lc3RhbXA9IjEzNjMzMDM0ODQiPjI1PC9r
ZXk+PC9mb3JlaWduLWtleXM+PHJlZi10eXBlIG5hbWU9IkpvdXJuYWwgQXJ0aWNsZSI+MTc8L3Jl
Zi10eXBlPjxjb250cmlidXRvcnM+PGF1dGhvcnM+PGF1dGhvcj5NYXluYXJkLCBKLjwvYXV0aG9y
PjxhdXRob3I+TWFyc2hhbGwsIFAuQS48L2F1dGhvcj48YXV0aG9yPkpvaG5zb24sIEouRS48L2F1
dGhvcj48YXV0aG9yPkhhcm1hbiwgUy48L2F1dGhvcj48L2F1dGhvcnM+PC9jb250cmlidXRvcnM+
PHRpdGxlcz48dGl0bGU+QnVpbGRpbmcgcmVzaWxpZW5jZSBpbnRvIHByYWN0aWNhbCBjb25zZXJ2
YXRpb246IGlkZW50aWZ5aW5nIGxvY2FsIG1hbmFnZW1lbnQgcmVzcG9uc2VzIHRvIGdsb2JhbCBj
bGltYXRlIGNoYW5nZSBpbiB0aGUgc291dGhlcm4gR3JlYXQgQmFycmllciBSZWVmPC90aXRsZT48
c2Vjb25kYXJ5LXRpdGxlPkNvcmFsIFJlZWZzPC9zZWNvbmRhcnktdGl0bGU+PC90aXRsZXM+PHBl
cmlvZGljYWw+PGZ1bGwtdGl0bGU+Q29yYWwgUmVlZnM8L2Z1bGwtdGl0bGU+PC9wZXJpb2RpY2Fs
PjxkYXRlcz48eWVhcj4yMDEwPC95ZWFyPjwvZGF0ZXM+PHVybHM+PC91cmxzPjxlbGVjdHJvbmlj
LXJlc291cmNlLW51bT5kb2k6MTAuMTAwNy9zMDAzMzgtMDEwLTA2MDMtODwvZWxlY3Ryb25pYy1y
ZXNvdXJjZS1udW0+PC9yZWNvcmQ+PC9DaXRlPjxDaXRlPjxBdXRob3I+R3JhaGFtPC9BdXRob3I+
PFllYXI+MjAxNTwvWWVhcj48UmVjTnVtPjI0MzwvUmVjTnVtPjxyZWNvcmQ+PHJlYy1udW1iZXI+
MjQzPC9yZWMtbnVtYmVyPjxmb3JlaWduLWtleXM+PGtleSBhcHA9IkVOIiBkYi1pZD0idGEwenRy
djlod3AwNWtlcmVmbnZ3MHBzdjlkZDV0Znp2eGR4IiB0aW1lc3RhbXA9IjE0MzgxMjAzODEiPjI0
Mzwva2V5PjwvZm9yZWlnbi1rZXlzPjxyZWYtdHlwZSBuYW1lPSJKb3VybmFsIEFydGljbGUiPjE3
PC9yZWYtdHlwZT48Y29udHJpYnV0b3JzPjxhdXRob3JzPjxhdXRob3I+R3JhaGFtLCBOaWNob2xh
cyBBLiBKLjwvYXV0aG9yPjxhdXRob3I+SmVubmluZ3MsIFNpbW9uPC9hdXRob3I+PGF1dGhvcj5N
YWNOZWlsLCBNLiBBYXJvbjwvYXV0aG9yPjxhdXRob3I+TW91aWxsb3QsIERhdmlkPC9hdXRob3I+
PGF1dGhvcj5XaWxzb24sIFNoYXVuIEsuPC9hdXRob3I+PC9hdXRob3JzPjwvY29udHJpYnV0b3Jz
Pjx0aXRsZXM+PHRpdGxlPlByZWRpY3RpbmcgY2xpbWF0ZS1kcml2ZW4gcmVnaW1lIHNoaWZ0cyB2
ZXJzdXMgcmVib3VuZCBwb3RlbnRpYWwgaW4gY29yYWwgcmVlZnM8L3RpdGxlPjxzZWNvbmRhcnkt
dGl0bGU+TmF0dXJlPC9zZWNvbmRhcnktdGl0bGU+PC90aXRsZXM+PHBlcmlvZGljYWw+PGZ1bGwt
dGl0bGU+TmF0dXJlPC9mdWxsLXRpdGxlPjwvcGVyaW9kaWNhbD48cGFnZXM+OTQtOTc8L3BhZ2Vz
Pjx2b2x1bWU+NTE4PC92b2x1bWU+PG51bWJlcj43NTM3PC9udW1iZXI+PGtleXdvcmRzPjxrZXl3
b3JkPkNsaW1hdGUtY2hhbmdlIGVjb2xvZ3k8L2tleXdvcmQ+PGtleXdvcmQ+RWNvc3lzdGVtIGVj
b2xvZ3k8L2tleXdvcmQ+PGtleXdvcmQ+Q29tbXVuaXR5IGVjb2xvZ3k8L2tleXdvcmQ+PC9rZXl3
b3Jkcz48ZGF0ZXM+PHllYXI+MjAxNTwveWVhcj48cHViLWRhdGVzPjxkYXRlPjAyLzA1L3ByaW50
PC9kYXRlPjwvcHViLWRhdGVzPjwvZGF0ZXM+PHB1Ymxpc2hlcj5OYXR1cmUgUHVibGlzaGluZyBH
cm91cCwgYSBkaXZpc2lvbiBvZiBNYWNtaWxsYW4gUHVibGlzaGVycyBMaW1pdGVkLiBBbGwgUmln
aHRzIFJlc2VydmVkLjwvcHVibGlzaGVyPjxpc2JuPjAwMjgtMDgzNjwvaXNibj48d29yay10eXBl
PkxldHRlcjwvd29yay10eXBlPjx1cmxzPjxyZWxhdGVkLXVybHM+PHVybD5odHRwOi8vZHguZG9p
Lm9yZy8xMC4xMDM4L25hdHVyZTE0MTQwPC91cmw+PC9yZWxhdGVkLXVybHM+PC91cmxzPjxlbGVj
dHJvbmljLXJlc291cmNlLW51bT4xMC4xMDM4L25hdHVyZTE0MTQwPC9lbGVjdHJvbmljLXJlc291
cmNlLW51bT48L3JlY29yZD48L0NpdGU+PENpdGU+PEF1dGhvcj5UaGUgTmF0dXJlIENvbnNlcnZh
bmN5PC9BdXRob3I+PFllYXI+MjAxNTwvWWVhcj48UmVjTnVtPjIzNzwvUmVjTnVtPjxyZWNvcmQ+
PHJlYy1udW1iZXI+MjM3PC9yZWMtbnVtYmVyPjxmb3JlaWduLWtleXM+PGtleSBhcHA9IkVOIiBk
Yi1pZD0idGEwenRydjlod3AwNWtlcmVmbnZ3MHBzdjlkZDV0Znp2eGR4IiB0aW1lc3RhbXA9IjE0
Mzc2Nzg0MzciPjIzNzwva2V5PjwvZm9yZWlnbi1rZXlzPjxyZWYtdHlwZSBuYW1lPSJXZWIgUGFn
ZSI+MTI8L3JlZi10eXBlPjxjb250cmlidXRvcnM+PGF1dGhvcnM+PGF1dGhvcj5UaGUgTmF0dXJl
IENvbnNlcnZhbmN5LDwvYXV0aG9yPjwvYXV0aG9ycz48L2NvbnRyaWJ1dG9ycz48dGl0bGVzPjx0
aXRsZT5SZWVmIFJlc2lsaWVuY2U6IENvcmFsIFJlZWYgTW9kdWxlICA8L3RpdGxlPjwvdGl0bGVz
PjxkYXRlcz48eWVhcj4yMDE1PC95ZWFyPjwvZGF0ZXM+PHVybHM+PHJlbGF0ZWQtdXJscz48dXJs
Pmh0dHA6Ly93d3cucmVlZnJlc2lsaWVuY2Uub3JnL2NvcmFsLXJlZWZzL21hbmFnZW1lbnQtc3Ry
YXRlZ2llcy88L3VybD48L3JlbGF0ZWQtdXJscz48L3VybHM+PC9yZWNvcmQ+PC9DaXRlPjxDaXRl
PjxBdXRob3I+V2VzdDwvQXV0aG9yPjxZZWFyPjIwMDM8L1llYXI+PFJlY051bT41NjwvUmVjTnVt
PjxyZWNvcmQ+PHJlYy1udW1iZXI+NTY8L3JlYy1udW1iZXI+PGZvcmVpZ24ta2V5cz48a2V5IGFw
cD0iRU4iIGRiLWlkPSJ0YTB6dHJ2OWh3cDA1a2VyZWZudncwcHN2OWRkNXRmenZ4ZHgiIHRpbWVz
dGFtcD0iMTM2MzU3NDk0NyI+NTY8L2tleT48L2ZvcmVpZ24ta2V5cz48cmVmLXR5cGUgbmFtZT0i
Sm91cm5hbCBBcnRpY2xlIj4xNzwvcmVmLXR5cGU+PGNvbnRyaWJ1dG9ycz48YXV0aG9ycz48YXV0
aG9yPldlc3QsIEouIE0uPC9hdXRob3I+PGF1dGhvcj5TYWxtLCBSLiBWLjwvYXV0aG9yPjwvYXV0
aG9ycz48L2NvbnRyaWJ1dG9ycz48dGl0bGVzPjx0aXRsZT5SZXNpc3RhbmNlIGFuZCByZXNpbGll
bmNlIHRvIGNvcmFsIGJsZWFjaGluZzogaW1wbGljYXRpb25zIGZvciBjb3JhbCByZWVmIGNvbnNl
cnZhdGlvbiBhbmQgbWFuYWdlbWVudDwvdGl0bGU+PHNlY29uZGFyeS10aXRsZT5Db25zZXJ2YXRp
b24gQmlvbG9neTwvc2Vjb25kYXJ5LXRpdGxlPjwvdGl0bGVzPjxwZXJpb2RpY2FsPjxmdWxsLXRp
dGxlPkNvbnNlcnZhdGlvbiBCaW9sb2d5PC9mdWxsLXRpdGxlPjwvcGVyaW9kaWNhbD48cGFnZXM+
OTU2LTk2NzwvcGFnZXM+PHZvbHVtZT4xNzwvdm9sdW1lPjxudW1iZXI+NDwvbnVtYmVyPjxkYXRl
cz48eWVhcj4yMDAzPC95ZWFyPjwvZGF0ZXM+PHVybHM+PC91cmxzPjwvcmVjb3JkPjwvQ2l0ZT48
Q2l0ZT48QXV0aG9yPkdyZWVuPC9BdXRob3I+PFllYXI+MjAxNDwvWWVhcj48UmVjTnVtPjM5Mjwv
UmVjTnVtPjxyZWNvcmQ+PHJlYy1udW1iZXI+MzkyPC9yZWMtbnVtYmVyPjxmb3JlaWduLWtleXM+
PGtleSBhcHA9IkVOIiBkYi1pZD0idGEwenRydjlod3AwNWtlcmVmbnZ3MHBzdjlkZDV0Znp2eGR4
IiB0aW1lc3RhbXA9IjE0NTg0MTM3NTkiPjM5Mjwva2V5PjwvZm9yZWlnbi1rZXlzPjxyZWYtdHlw
ZSBuYW1lPSJKb3VybmFsIEFydGljbGUiPjE3PC9yZWYtdHlwZT48Y29udHJpYnV0b3JzPjxhdXRo
b3JzPjxhdXRob3I+R3JlZW4sIEEuPC9hdXRob3I+PGF1dGhvcj5GZXJuYW5kZXMsIEwuPC9hdXRo
b3I+PGF1dGhvcj5BbG1hbnksIEcuPC9hdXRob3I+PGF1dGhvcj5BYmVzYW1pcywgUi48L2F1dGhv
cj48YXV0aG9yPk1jTGVvZCwgRS48L2F1dGhvcj48YXV0aG9yPkFsacOxbywgUC48L2F1dGhvcj48
YXV0aG9yPldoaXRlLCBBLlQuPC9hdXRob3I+PGF1dGhvcj5TYWxtLCBSLjwvYXV0aG9yPjxhdXRo
b3I+VGFuemVyLCBKLjwvYXV0aG9yPjxhdXRob3I+UHJlc3NleSwgUi48L2F1dGhvcj48L2F1dGhv
cnM+PC9jb250cmlidXRvcnM+PHRpdGxlcz48dGl0bGU+RGVzaWduaW5nIG1hcmluZSByZXNlcnZl
cyBmb3IgZmlzaGVyaWVzIG1hbmFnZW1lbnQsIGJpb2RpdmVyc2l0eSBjb25zZXJ2YXRpb24gYW5k
IGNsaW1hdGUgY2hhbmdlIGFkYXB0YXRpb248L3RpdGxlPjxzZWNvbmRhcnktdGl0bGU+Q29hc3Rh
bCBNYW5hZ2VtZW50PC9zZWNvbmRhcnktdGl0bGU+PC90aXRsZXM+PHBlcmlvZGljYWw+PGZ1bGwt
dGl0bGU+Q29hc3RhbCBNYW5hZ2VtZW50PC9mdWxsLXRpdGxlPjwvcGVyaW9kaWNhbD48cGFnZXM+
MTQzLTE1OTwvcGFnZXM+PHZvbHVtZT40Mjwvdm9sdW1lPjxkYXRlcz48eWVhcj4yMDE0PC95ZWFy
PjwvZGF0ZXM+PHVybHM+PC91cmxzPjwvcmVjb3JkPjwvQ2l0ZT48L0VuZE5vdGU+AG==
</w:fldData>
              </w:fldChar>
            </w:r>
            <w:r w:rsidRPr="00FF4419">
              <w:rPr>
                <w:rFonts w:eastAsia="Calibri" w:cs="AdvPTimes"/>
                <w:sz w:val="20"/>
                <w:szCs w:val="20"/>
              </w:rPr>
              <w:instrText xml:space="preserve"> ADDIN EN.CITE.DATA </w:instrText>
            </w:r>
            <w:r w:rsidRPr="00FF4419">
              <w:rPr>
                <w:rFonts w:eastAsia="Calibri" w:cs="AdvPTimes"/>
                <w:sz w:val="20"/>
                <w:szCs w:val="20"/>
              </w:rPr>
            </w:r>
            <w:r w:rsidRPr="00FF4419">
              <w:rPr>
                <w:rFonts w:eastAsia="Calibri" w:cs="AdvPTimes"/>
                <w:sz w:val="20"/>
                <w:szCs w:val="20"/>
              </w:rPr>
              <w:fldChar w:fldCharType="end"/>
            </w:r>
            <w:r w:rsidRPr="00FF4419">
              <w:rPr>
                <w:rFonts w:eastAsia="Calibri" w:cs="AdvPTimes"/>
                <w:sz w:val="20"/>
                <w:szCs w:val="20"/>
              </w:rPr>
            </w:r>
            <w:r w:rsidRPr="00FF4419">
              <w:rPr>
                <w:rFonts w:eastAsia="Calibri" w:cs="AdvPTimes"/>
                <w:sz w:val="20"/>
                <w:szCs w:val="20"/>
              </w:rPr>
              <w:fldChar w:fldCharType="separate"/>
            </w:r>
            <w:r w:rsidRPr="00FF4419">
              <w:rPr>
                <w:rFonts w:eastAsia="Calibri" w:cs="AdvPTimes"/>
                <w:noProof/>
                <w:sz w:val="20"/>
                <w:szCs w:val="20"/>
              </w:rPr>
              <w:t>[6, 11, 12, 15, 16, 21, 23, 43, 44]</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4D9B3ED9" w14:textId="77777777" w:rsidR="00391DBF" w:rsidRPr="00FF4419" w:rsidRDefault="00391DBF" w:rsidP="00511C72">
            <w:pPr>
              <w:numPr>
                <w:ilvl w:val="0"/>
                <w:numId w:val="20"/>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 xml:space="preserve">What areas will be less exposed or sensitive to climate impacts, or will recover quickly from a disturbance once it occurs, (e.g. areas with structurally complex reefs in deeper water, reefs with high density of juvenile corals and/or herbivorous fishes, reefs with low nutrient and/or sediment loads,, areas with </w:t>
            </w:r>
            <w:r w:rsidRPr="00FF4419">
              <w:rPr>
                <w:i/>
                <w:sz w:val="20"/>
                <w:szCs w:val="20"/>
              </w:rPr>
              <w:t xml:space="preserve">localized upwelling or other cool-water conditions that protects corals from bleaching during large-scale temperature anomalies, areas with heat-resistant coral species, areas with cooler water runoff from land, areas where reef complexes are well flushed by oceanic water, </w:t>
            </w:r>
            <w:r w:rsidRPr="00FF4419">
              <w:rPr>
                <w:i/>
                <w:sz w:val="20"/>
                <w:szCs w:val="20"/>
              </w:rPr>
              <w:lastRenderedPageBreak/>
              <w:t>areas with carbonate rich environments including raised limestone reefs and islands, extensive reef flats, patch reef/coral head complexes, reefs near carbonate sediment deposits)?</w:t>
            </w:r>
          </w:p>
          <w:p w14:paraId="57C6E605" w14:textId="77777777" w:rsidR="00391DBF" w:rsidRPr="00FF4419" w:rsidRDefault="00391DBF" w:rsidP="00511C72">
            <w:pPr>
              <w:numPr>
                <w:ilvl w:val="0"/>
                <w:numId w:val="20"/>
              </w:numPr>
              <w:autoSpaceDE w:val="0"/>
              <w:autoSpaceDN w:val="0"/>
              <w:adjustRightInd w:val="0"/>
              <w:spacing w:after="0" w:line="240" w:lineRule="auto"/>
              <w:contextualSpacing/>
              <w:rPr>
                <w:rFonts w:eastAsia="Calibri" w:cs="AdvPTimes"/>
                <w:sz w:val="20"/>
                <w:szCs w:val="20"/>
              </w:rPr>
            </w:pPr>
            <w:r w:rsidRPr="00FF4419">
              <w:rPr>
                <w:i/>
                <w:sz w:val="20"/>
                <w:szCs w:val="20"/>
              </w:rPr>
              <w:t>How will climate change affect the location of current and future refugia (e.g. changes in upwelling, circulation and residence time of water in reef ecosystems) that can be targeted for protection and use as destinations for future recruitment and/or relocation of coral reef species? Are there risk tradeoffs (e.g. areas with upwelling may see less heat stress, but can sometimes see cold-related die-offs)?</w:t>
            </w:r>
          </w:p>
        </w:tc>
      </w:tr>
      <w:tr w:rsidR="00391DBF" w:rsidRPr="00FF4419" w14:paraId="5CDC9FD2"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511885F4" w14:textId="77777777" w:rsidR="00391DBF" w:rsidRPr="00FF4419" w:rsidRDefault="00391DBF" w:rsidP="00511C72">
            <w:pPr>
              <w:numPr>
                <w:ilvl w:val="0"/>
                <w:numId w:val="17"/>
              </w:numPr>
              <w:autoSpaceDE w:val="0"/>
              <w:autoSpaceDN w:val="0"/>
              <w:adjustRightInd w:val="0"/>
              <w:spacing w:after="0" w:line="240" w:lineRule="auto"/>
              <w:contextualSpacing/>
              <w:rPr>
                <w:rFonts w:eastAsia="Calibri" w:cs="AdvPTimes"/>
                <w:sz w:val="20"/>
                <w:szCs w:val="20"/>
              </w:rPr>
            </w:pPr>
            <w:r w:rsidRPr="00FF4419">
              <w:rPr>
                <w:rFonts w:eastAsia="Calibri" w:cs="AdvPTimes"/>
                <w:sz w:val="20"/>
                <w:szCs w:val="20"/>
              </w:rPr>
              <w:lastRenderedPageBreak/>
              <w:t xml:space="preserve">Establish dynamic managed areas with flexible boundaries that can be defined by large-scale oceanographic features such as oceanic fronts where changes in types and abundances of organisms often occur </w:t>
            </w:r>
            <w:r w:rsidRPr="00FF4419">
              <w:rPr>
                <w:rFonts w:eastAsia="Calibri" w:cs="AdvPTimes"/>
                <w:sz w:val="20"/>
                <w:szCs w:val="20"/>
              </w:rPr>
              <w:fldChar w:fldCharType="begin"/>
            </w:r>
            <w:r w:rsidRPr="00FF4419">
              <w:rPr>
                <w:rFonts w:eastAsia="Calibri" w:cs="AdvPTimes"/>
                <w:sz w:val="20"/>
                <w:szCs w:val="20"/>
              </w:rPr>
              <w:instrText xml:space="preserve"> ADDIN EN.CITE &lt;EndNote&gt;&lt;Cite&gt;&lt;Author&gt;Keller&lt;/Author&gt;&lt;Year&gt;2009&lt;/Year&gt;&lt;RecNum&gt;22&lt;/RecNum&gt;&lt;DisplayText&gt;[21]&lt;/DisplayText&gt;&lt;record&gt;&lt;rec-number&gt;22&lt;/rec-number&gt;&lt;foreign-keys&gt;&lt;key app="EN" db-id="ta0ztrv9hwp05kerefnvw0psv9dd5tfzvxdx" timestamp="1363302518"&gt;22&lt;/key&gt;&lt;/foreign-keys&gt;&lt;ref-type name="Journal Article"&gt;17&lt;/ref-type&gt;&lt;contributors&gt;&lt;authors&gt;&lt;author&gt;Keller, B. D.&lt;/author&gt;&lt;author&gt;Gleason, D. F.&lt;/author&gt;&lt;author&gt;McLeod, E.&lt;/author&gt;&lt;author&gt;Woodley, C. M.&lt;/author&gt;&lt;author&gt;Airame´, S.&lt;/author&gt;&lt;author&gt;Causey, Billy D.&lt;/author&gt;&lt;author&gt;Friedlander, Alan M.&lt;/author&gt;&lt;author&gt;Grober-Dunsmore, Rikki&lt;/author&gt;&lt;author&gt;Johnson, Johanna E.&lt;/author&gt;&lt;author&gt;Miller, Steven L.&lt;/author&gt;&lt;author&gt;Steneck, Robert S.&lt;/author&gt;&lt;/authors&gt;&lt;/contributors&gt;&lt;titles&gt;&lt;title&gt;Climate Change, Coral Reef Ecosystems, and Management Options for Marine Protected Areas&lt;/title&gt;&lt;secondary-title&gt;Environmental Management&lt;/secondary-title&gt;&lt;/titles&gt;&lt;periodical&gt;&lt;full-title&gt;Environmental Management&lt;/full-title&gt;&lt;/periodical&gt;&lt;dates&gt;&lt;year&gt;2009&lt;/year&gt;&lt;/dates&gt;&lt;urls&gt;&lt;/urls&gt;&lt;electronic-resource-num&gt;doi:10.1007/s00267-009-9346-0&lt;/electronic-resource-num&gt;&lt;/record&gt;&lt;/Cite&gt;&lt;/EndNote&gt;</w:instrText>
            </w:r>
            <w:r w:rsidRPr="00FF4419">
              <w:rPr>
                <w:rFonts w:eastAsia="Calibri" w:cs="AdvPTimes"/>
                <w:sz w:val="20"/>
                <w:szCs w:val="20"/>
              </w:rPr>
              <w:fldChar w:fldCharType="separate"/>
            </w:r>
            <w:r w:rsidRPr="00FF4419">
              <w:rPr>
                <w:rFonts w:eastAsia="Calibri" w:cs="AdvPTimes"/>
                <w:noProof/>
                <w:sz w:val="20"/>
                <w:szCs w:val="20"/>
              </w:rPr>
              <w:t>[21]</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34D7B69C" w14:textId="77777777" w:rsidR="00391DBF" w:rsidRPr="00FF4419" w:rsidRDefault="00391DBF" w:rsidP="00511C72">
            <w:pPr>
              <w:numPr>
                <w:ilvl w:val="0"/>
                <w:numId w:val="20"/>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How will climate change effects (e.g. increasing sea surface temperature, sea level rise, and storm events) spatially and temporally affect the dynamics of large-scale oceanographic features and what is the variability around those spatial and temporal alterations?</w:t>
            </w:r>
          </w:p>
          <w:p w14:paraId="528557C3" w14:textId="77777777" w:rsidR="00391DBF" w:rsidRPr="00FF4419" w:rsidRDefault="00391DBF" w:rsidP="00511C72">
            <w:pPr>
              <w:numPr>
                <w:ilvl w:val="0"/>
                <w:numId w:val="20"/>
              </w:numPr>
              <w:spacing w:after="0" w:line="240" w:lineRule="auto"/>
              <w:contextualSpacing/>
              <w:rPr>
                <w:rFonts w:eastAsia="Calibri" w:cs="AdvPTimes"/>
                <w:i/>
                <w:sz w:val="20"/>
                <w:szCs w:val="20"/>
              </w:rPr>
            </w:pPr>
            <w:r w:rsidRPr="00FF4419">
              <w:rPr>
                <w:rFonts w:eastAsia="Calibri" w:cs="AdvPTimes"/>
                <w:i/>
                <w:sz w:val="20"/>
                <w:szCs w:val="20"/>
              </w:rPr>
              <w:t>How will this information alter the way these shifting managed areas should be defined or sited?</w:t>
            </w:r>
          </w:p>
          <w:p w14:paraId="6084AC8E" w14:textId="77777777" w:rsidR="00391DBF" w:rsidRPr="00FF4419" w:rsidRDefault="00391DBF" w:rsidP="00511C72">
            <w:pPr>
              <w:numPr>
                <w:ilvl w:val="0"/>
                <w:numId w:val="20"/>
              </w:numPr>
              <w:spacing w:after="0" w:line="240" w:lineRule="auto"/>
              <w:contextualSpacing/>
              <w:rPr>
                <w:rFonts w:eastAsia="Calibri" w:cs="AdvPTimes"/>
                <w:i/>
                <w:sz w:val="20"/>
                <w:szCs w:val="20"/>
              </w:rPr>
            </w:pPr>
            <w:r w:rsidRPr="00FF4419">
              <w:rPr>
                <w:rFonts w:eastAsia="Calibri" w:cs="AdvPTimes"/>
                <w:i/>
                <w:sz w:val="20"/>
                <w:szCs w:val="20"/>
              </w:rPr>
              <w:t>Given this information, what type and degree of flexibility in management strategies will be necessary (spatially and temporally) in order to effectively manage areas as oceanic features shift?</w:t>
            </w:r>
          </w:p>
        </w:tc>
      </w:tr>
      <w:tr w:rsidR="00391DBF" w:rsidRPr="00FF4419" w14:paraId="24029B7F"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16EC2C22" w14:textId="77777777" w:rsidR="00391DBF" w:rsidRPr="00FF4419" w:rsidRDefault="00391DBF" w:rsidP="00511C72">
            <w:pPr>
              <w:numPr>
                <w:ilvl w:val="0"/>
                <w:numId w:val="17"/>
              </w:numPr>
              <w:spacing w:after="0" w:line="240" w:lineRule="auto"/>
              <w:contextualSpacing/>
              <w:rPr>
                <w:rFonts w:eastAsia="Calibri" w:cs="AdvPTimes"/>
                <w:sz w:val="20"/>
                <w:szCs w:val="20"/>
              </w:rPr>
            </w:pPr>
            <w:r w:rsidRPr="00FF4419">
              <w:rPr>
                <w:rFonts w:eastAsia="Calibri" w:cs="AdvPTimes"/>
                <w:sz w:val="20"/>
                <w:szCs w:val="20"/>
              </w:rPr>
              <w:t xml:space="preserve">Protect habitats similar to those that thrived during the middle Holocene, when coral reefs flourished closer to the poles, to allow for range migration </w:t>
            </w:r>
            <w:r w:rsidRPr="00FF4419">
              <w:rPr>
                <w:rFonts w:eastAsia="Calibri" w:cs="AdvPTimes"/>
                <w:sz w:val="20"/>
                <w:szCs w:val="20"/>
              </w:rPr>
              <w:fldChar w:fldCharType="begin"/>
            </w:r>
            <w:r w:rsidRPr="00FF4419">
              <w:rPr>
                <w:rFonts w:eastAsia="Calibri" w:cs="AdvPTimes"/>
                <w:sz w:val="20"/>
                <w:szCs w:val="20"/>
              </w:rPr>
              <w:instrText xml:space="preserve"> ADDIN EN.CITE &lt;EndNote&gt;&lt;Cite&gt;&lt;Author&gt;Hollarsmith&lt;/Author&gt;&lt;Year&gt;2012&lt;/Year&gt;&lt;RecNum&gt;109&lt;/RecNum&gt;&lt;DisplayText&gt;[40, 45]&lt;/DisplayText&gt;&lt;record&gt;&lt;rec-number&gt;109&lt;/rec-number&gt;&lt;foreign-keys&gt;&lt;key app="EN" db-id="ta0ztrv9hwp05kerefnvw0psv9dd5tfzvxdx" timestamp="1367892401"&gt;109&lt;/key&gt;&lt;/foreign-keys&gt;&lt;ref-type name="Conference Proceedings"&gt;10&lt;/ref-type&gt;&lt;contributors&gt;&lt;authors&gt;&lt;author&gt;Jordan A. Hollarsmith&lt;/author&gt;&lt;author&gt;Sean P. Griffin&lt;/author&gt;&lt;author&gt;Thomas D. Moore&lt;/author&gt;&lt;/authors&gt;&lt;/contributors&gt;&lt;titles&gt;&lt;title&gt;Success of outplanted Acropora cervicornis colonies in reef restoration&lt;/title&gt;&lt;secondary-title&gt;Proceedings of the 12th International Coral Reef Symposium. 9-13 July 2012 Cairns, Queensland, Australia. ARC Centre of Excellence for Coral Reef Studies, James Cook University, Townsville, Queensland, Australia&lt;/secondary-title&gt;&lt;/titles&gt;&lt;dates&gt;&lt;year&gt;2012&lt;/year&gt;&lt;/dates&gt;&lt;urls&gt;&lt;/urls&gt;&lt;/record&gt;&lt;/Cite&gt;&lt;Cite&gt;&lt;Author&gt;Baird&lt;/Author&gt;&lt;Year&gt;2012&lt;/Year&gt;&lt;RecNum&gt;138&lt;/RecNum&gt;&lt;record&gt;&lt;rec-number&gt;138&lt;/rec-number&gt;&lt;foreign-keys&gt;&lt;key app="EN" db-id="ta0ztrv9hwp05kerefnvw0psv9dd5tfzvxdx" timestamp="1376071990"&gt;138&lt;/key&gt;&lt;/foreign-keys&gt;&lt;ref-type name="Journal Article"&gt;17&lt;/ref-type&gt;&lt;contributors&gt;&lt;authors&gt;&lt;author&gt;Baird, A. H.&lt;/author&gt;&lt;author&gt;Sommer, B.&lt;/author&gt;&lt;author&gt;Madin, J. S.&lt;/author&gt;&lt;/authors&gt;&lt;/contributors&gt;&lt;titles&gt;&lt;title&gt;&lt;style face="normal" font="default" size="100%"&gt;Pole-ward range expansion of &lt;/style&gt;&lt;style face="italic" font="default" size="100%"&gt;Acropora &lt;/style&gt;&lt;style face="normal" font="default" size="100%"&gt;spp. along the east coast of Australia&lt;/style&gt;&lt;/title&gt;&lt;secondary-title&gt;Coral Reefs&lt;/secondary-title&gt;&lt;alt-title&gt;Coral Reefs&lt;/alt-title&gt;&lt;/titles&gt;&lt;periodical&gt;&lt;full-title&gt;Coral Reefs&lt;/full-title&gt;&lt;/periodical&gt;&lt;alt-periodical&gt;&lt;full-title&gt;Coral Reefs&lt;/full-title&gt;&lt;/alt-periodical&gt;&lt;pages&gt;1063&lt;/pages&gt;&lt;volume&gt;31&lt;/volume&gt;&lt;dates&gt;&lt;year&gt;2012&lt;/year&gt;&lt;/dates&gt;&lt;publisher&gt;Springer-Verlag&lt;/publisher&gt;&lt;isbn&gt;0722-4028&lt;/isbn&gt;&lt;urls&gt;&lt;/urls&gt;&lt;electronic-resource-num&gt;doi:10.1007/s00338-012-0928-6&lt;/electronic-resource-num&gt;&lt;language&gt;English&lt;/language&gt;&lt;/record&gt;&lt;/Cite&gt;&lt;/EndNote&gt;</w:instrText>
            </w:r>
            <w:r w:rsidRPr="00FF4419">
              <w:rPr>
                <w:rFonts w:eastAsia="Calibri" w:cs="AdvPTimes"/>
                <w:sz w:val="20"/>
                <w:szCs w:val="20"/>
              </w:rPr>
              <w:fldChar w:fldCharType="separate"/>
            </w:r>
            <w:r w:rsidRPr="00FF4419">
              <w:rPr>
                <w:rFonts w:eastAsia="Calibri" w:cs="AdvPTimes"/>
                <w:noProof/>
                <w:sz w:val="20"/>
                <w:szCs w:val="20"/>
              </w:rPr>
              <w:t>[40, 45]</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7D65DCF4" w14:textId="77777777" w:rsidR="00391DBF" w:rsidRPr="00FF4419" w:rsidRDefault="00391DBF" w:rsidP="00511C72">
            <w:pPr>
              <w:numPr>
                <w:ilvl w:val="0"/>
                <w:numId w:val="20"/>
              </w:numPr>
              <w:spacing w:after="0" w:line="240" w:lineRule="auto"/>
              <w:contextualSpacing/>
              <w:rPr>
                <w:rFonts w:eastAsia="Calibri" w:cs="AdvPTimes"/>
                <w:i/>
                <w:sz w:val="20"/>
                <w:szCs w:val="20"/>
              </w:rPr>
            </w:pPr>
            <w:r w:rsidRPr="00FF4419">
              <w:rPr>
                <w:rFonts w:eastAsia="Calibri" w:cs="AdvPTimes"/>
                <w:i/>
                <w:sz w:val="20"/>
                <w:szCs w:val="20"/>
              </w:rPr>
              <w:t>What are the characteristics of the types of habitats that existed during the middle Holocene, and where are habitats with those characteristics projected to be in the future under climate change?</w:t>
            </w:r>
          </w:p>
          <w:p w14:paraId="47DA7D38" w14:textId="77777777" w:rsidR="00391DBF" w:rsidRPr="00FF4419" w:rsidRDefault="00391DBF" w:rsidP="00511C72">
            <w:pPr>
              <w:numPr>
                <w:ilvl w:val="0"/>
                <w:numId w:val="20"/>
              </w:numPr>
              <w:spacing w:after="0" w:line="240" w:lineRule="auto"/>
              <w:contextualSpacing/>
              <w:rPr>
                <w:rFonts w:eastAsia="Calibri" w:cs="AdvPTimes"/>
                <w:i/>
                <w:sz w:val="20"/>
                <w:szCs w:val="20"/>
              </w:rPr>
            </w:pPr>
            <w:r w:rsidRPr="00FF4419">
              <w:rPr>
                <w:rFonts w:eastAsia="Calibri" w:cs="AdvPTimes"/>
                <w:i/>
                <w:sz w:val="20"/>
                <w:szCs w:val="20"/>
              </w:rPr>
              <w:t>Given this information, what habitat types should be protected, and in which areas, as sites for range migrations?</w:t>
            </w:r>
          </w:p>
        </w:tc>
      </w:tr>
      <w:tr w:rsidR="00391DBF" w:rsidRPr="00FF4419" w14:paraId="731F7781"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13141BED" w14:textId="77777777" w:rsidR="00391DBF" w:rsidRPr="00FF4419" w:rsidRDefault="00391DBF" w:rsidP="00511C72">
            <w:pPr>
              <w:numPr>
                <w:ilvl w:val="0"/>
                <w:numId w:val="17"/>
              </w:numPr>
              <w:spacing w:after="0" w:line="240" w:lineRule="auto"/>
              <w:contextualSpacing/>
              <w:rPr>
                <w:rFonts w:eastAsia="Calibri" w:cs="AdvPTimes"/>
                <w:sz w:val="20"/>
                <w:szCs w:val="20"/>
              </w:rPr>
            </w:pPr>
            <w:r w:rsidRPr="00FF4419">
              <w:rPr>
                <w:rFonts w:eastAsia="Calibri" w:cs="Times New Roman"/>
                <w:sz w:val="20"/>
                <w:szCs w:val="20"/>
              </w:rPr>
              <w:t xml:space="preserve">Use artificial shading or water mixing when corals are exposed to thermal stress, to protect coral sites of specific importance from bleaching </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Hollarsmith&lt;/Author&gt;&lt;Year&gt;2012&lt;/Year&gt;&lt;RecNum&gt;109&lt;/RecNum&gt;&lt;DisplayText&gt;[40]&lt;/DisplayText&gt;&lt;record&gt;&lt;rec-number&gt;109&lt;/rec-number&gt;&lt;foreign-keys&gt;&lt;key app="EN" db-id="ta0ztrv9hwp05kerefnvw0psv9dd5tfzvxdx" timestamp="1367892401"&gt;109&lt;/key&gt;&lt;/foreign-keys&gt;&lt;ref-type name="Conference Proceedings"&gt;10&lt;/ref-type&gt;&lt;contributors&gt;&lt;authors&gt;&lt;author&gt;Jordan A. Hollarsmith&lt;/author&gt;&lt;author&gt;Sean P. Griffin&lt;/author&gt;&lt;author&gt;Thomas D. Moore&lt;/author&gt;&lt;/authors&gt;&lt;/contributors&gt;&lt;titles&gt;&lt;title&gt;Success of outplanted Acropora cervicornis colonies in reef restoration&lt;/title&gt;&lt;secondary-title&gt;Proceedings of the 12th International Coral Reef Symposium. 9-13 July 2012 Cairns, Queensland, Australia. ARC Centre of Excellence for Coral Reef Studies, James Cook University, Townsville, Queensland, Australia&lt;/secondary-title&gt;&lt;/titles&gt;&lt;dates&gt;&lt;year&gt;2012&lt;/year&gt;&lt;/dates&gt;&lt;urls&gt;&lt;/urls&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40]</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057FFCD6" w14:textId="77777777" w:rsidR="00391DBF" w:rsidRPr="00FF4419" w:rsidRDefault="00391DBF" w:rsidP="00511C72">
            <w:pPr>
              <w:numPr>
                <w:ilvl w:val="0"/>
                <w:numId w:val="20"/>
              </w:numPr>
              <w:spacing w:after="0" w:line="240" w:lineRule="auto"/>
              <w:contextualSpacing/>
              <w:rPr>
                <w:rFonts w:eastAsia="Calibri" w:cs="AdvPTimes"/>
                <w:sz w:val="20"/>
                <w:szCs w:val="20"/>
              </w:rPr>
            </w:pPr>
            <w:r w:rsidRPr="00FF4419">
              <w:rPr>
                <w:i/>
                <w:sz w:val="20"/>
                <w:szCs w:val="20"/>
              </w:rPr>
              <w:t>How is climate change expected to affect the location, magnitude and duration of temperature anomaly events with respect to coral sites of specific importance?</w:t>
            </w:r>
          </w:p>
          <w:p w14:paraId="1A1357E4" w14:textId="77777777" w:rsidR="00391DBF" w:rsidRPr="00FF4419" w:rsidRDefault="00391DBF" w:rsidP="00511C72">
            <w:pPr>
              <w:numPr>
                <w:ilvl w:val="0"/>
                <w:numId w:val="20"/>
              </w:numPr>
              <w:spacing w:after="0" w:line="240" w:lineRule="auto"/>
              <w:contextualSpacing/>
              <w:rPr>
                <w:rFonts w:eastAsia="Calibri" w:cs="AdvPTimes"/>
                <w:sz w:val="20"/>
                <w:szCs w:val="20"/>
              </w:rPr>
            </w:pPr>
            <w:r w:rsidRPr="00FF4419">
              <w:rPr>
                <w:i/>
                <w:sz w:val="20"/>
                <w:szCs w:val="20"/>
              </w:rPr>
              <w:t>How can this information be used to select which reefs of specific importance might become particularly vulnerable to thermal stress in the future, and to determine when artificial shading or water mixing should be use, and what amount of light reduction or mixing will be needed to sufficiently counteract the interaction of temperature and UVR that induces bleaching?</w:t>
            </w:r>
          </w:p>
        </w:tc>
      </w:tr>
      <w:tr w:rsidR="00391DBF" w:rsidRPr="00FF4419" w14:paraId="250D5C4E"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19387A1D" w14:textId="77777777" w:rsidR="00391DBF" w:rsidRPr="00FF4419" w:rsidRDefault="00391DBF" w:rsidP="00511C72">
            <w:pPr>
              <w:numPr>
                <w:ilvl w:val="0"/>
                <w:numId w:val="17"/>
              </w:numPr>
              <w:spacing w:after="0" w:line="240" w:lineRule="auto"/>
              <w:ind w:left="540" w:hanging="378"/>
              <w:contextualSpacing/>
              <w:rPr>
                <w:rFonts w:eastAsia="Calibri" w:cs="Times New Roman"/>
                <w:sz w:val="20"/>
                <w:szCs w:val="20"/>
              </w:rPr>
            </w:pPr>
            <w:r w:rsidRPr="00FF4419">
              <w:rPr>
                <w:rFonts w:eastAsia="Calibri" w:cs="Times New Roman"/>
                <w:sz w:val="20"/>
                <w:szCs w:val="20"/>
              </w:rPr>
              <w:t xml:space="preserve">Designate large managed areas in ways that increase the likelihood that they will contain some areas of natural refugia that escape temperature anomalies </w:t>
            </w:r>
            <w:r w:rsidRPr="00FF4419">
              <w:rPr>
                <w:rFonts w:eastAsia="Calibri" w:cs="Times New Roman"/>
                <w:sz w:val="20"/>
                <w:szCs w:val="20"/>
              </w:rPr>
              <w:fldChar w:fldCharType="begin">
                <w:fldData xml:space="preserve">PEVuZE5vdGU+PENpdGU+PEF1dGhvcj5GZXJuYW5kZXM8L0F1dGhvcj48WWVhcj4yMDEyPC9ZZWFy
PjxSZWNOdW0+MzU8L1JlY051bT48RGlzcGxheVRleHQ+WzgsIDQ2XTwvRGlzcGxheVRleHQ+PHJl
Y29yZD48cmVjLW51bWJlcj4zNTwvcmVjLW51bWJlcj48Zm9yZWlnbi1rZXlzPjxrZXkgYXBwPSJF
TiIgZGItaWQ9InRhMHp0cnY5aHdwMDVrZXJlZm52dzBwc3Y5ZGQ1dGZ6dnhkeCIgdGltZXN0YW1w
PSIxMzYzNTAyNjgzIj4zNTwva2V5PjwvZm9yZWlnbi1rZXlzPjxyZWYtdHlwZSBuYW1lPSJKb3Vy
bmFsIEFydGljbGUiPjE3PC9yZWYtdHlwZT48Y29udHJpYnV0b3JzPjxhdXRob3JzPjxhdXRob3I+
RmVybmFuZGVzLCBMLjwvYXV0aG9yPjxhdXRob3I+R3JlZW4sIEEuPC9hdXRob3I+PGF1dGhvcj5U
YW56ZXIsIEouPC9hdXRob3I+PGF1dGhvcj5XaGl0ZSwgQS48L2F1dGhvcj48YXV0aG9yPkFsaW5v
LFAuTS48L2F1dGhvcj48YXV0aG9yPkpvbXBhLCBKLjwvYXV0aG9yPjxhdXRob3I+TG9rYW5pLCBQ
LjwvYXV0aG9yPjxhdXRob3I+U29lbW9kaW5vdG8sIEEuPC9hdXRob3I+PGF1dGhvcj5LbmlnaHQs
IE0uPC9hdXRob3I+PGF1dGhvcj5Qb21lcm95LCBCLjwvYXV0aG9yPjxhdXRob3I+UG9zc2luZ2hh
bSwgSC48L2F1dGhvcj48YXV0aG9yPlByZXNzZXksIEIuPC9hdXRob3I+PC9hdXRob3JzPjwvY29u
dHJpYnV0b3JzPjx0aXRsZXM+PHRpdGxlPkJpb3BoeXNpY2FsIHByaW5jaXBsZXMgZm9yIGRlc2ln
bmluZyByZXNpbGllbnQgbmV0d29ya3Mgb2YgbWFyaW5lIHByb3RlY3RlZCBhcmVhcyB0byBpbnRl
Z3JhdGUgZmlzaGVyaWVzLCBiaW9kaXZlcnNpdHkgYW5kIGNsaW1hdGUgY2hhbmdlIG9iamVjdGl2
ZXMgaW4gdGhlIENvcmFsIFRyaWFuZ2xlLiBSZXBvcnQgcHJlcGFyZWQgYnkgVGhlIE5hdHVyZSBD
b25zZXJ2YW5jeSBmb3IgdGhlIENvcmFsIFRyaWFuZ2xlIFN1cHBvcnQgUGFydG5lcnNoaXA8L3Rp
dGxlPjwvdGl0bGVzPjxwYWdlcz4xNTI8L3BhZ2VzPjxkYXRlcz48eWVhcj4yMDEyPC95ZWFyPjwv
ZGF0ZXM+PHVybHM+PC91cmxzPjwvcmVjb3JkPjwvQ2l0ZT48Q2l0ZT48QXV0aG9yPlNlbGlnPC9B
dXRob3I+PFllYXI+MjAxMjwvWWVhcj48UmVjTnVtPjQ5PC9SZWNOdW0+PHJlY29yZD48cmVjLW51
bWJlcj40OTwvcmVjLW51bWJlcj48Zm9yZWlnbi1rZXlzPjxrZXkgYXBwPSJFTiIgZGItaWQ9InRh
MHp0cnY5aHdwMDVrZXJlZm52dzBwc3Y5ZGQ1dGZ6dnhkeCIgdGltZXN0YW1wPSIxMzYzNTQ0MDIy
Ij40OTwva2V5PjwvZm9yZWlnbi1rZXlzPjxyZWYtdHlwZSBuYW1lPSJKb3VybmFsIEFydGljbGUi
PjE3PC9yZWYtdHlwZT48Y29udHJpYnV0b3JzPjxhdXRob3JzPjxhdXRob3I+U2VsaWcsIEVsaXph
YmV0aCBSLjwvYXV0aG9yPjxhdXRob3I+Q2FzZXksIEtlbm5ldGggUy48L2F1dGhvcj48YXV0aG9y
PkJydW5vLCBKb2huIEYuPC9hdXRob3I+PC9hdXRob3JzPjwvY29udHJpYnV0b3JzPjx0aXRsZXM+
PHRpdGxlPlRlbXBlcmF0dXJlLWRyaXZlbiBjb3JhbCBkZWNsaW5lOiB0aGUgcm9sZSBvZiBtYXJp
bmUgcHJvdGVjdGVkIGFyZWFzPC90aXRsZT48c2Vjb25kYXJ5LXRpdGxlPkdsb2JhbCBDaGFuZ2Ug
QmlvbG9neTwvc2Vjb25kYXJ5LXRpdGxlPjwvdGl0bGVzPjxwZXJpb2RpY2FsPjxmdWxsLXRpdGxl
Pkdsb2JhbCBDaGFuZ2UgQmlvbG9neTwvZnVsbC10aXRsZT48L3BlcmlvZGljYWw+PHBhZ2VzPjE1
NjHigJMxNTcwPC9wYWdlcz48dm9sdW1lPjE4PC92b2x1bWU+PGRhdGVzPjx5ZWFyPjIwMTI8L3ll
YXI+PC9kYXRlcz48dXJscz48L3VybHM+PGVsZWN0cm9uaWMtcmVzb3VyY2UtbnVtPmRvaToxMC4x
MTExL2ouMTM2NS0yNDg2LjIwMTIuMDI2NTgueDwvZWxlY3Ryb25pYy1yZXNvdXJjZS1udW0+PC9y
ZWNvcmQ+PC9DaXRlPjxDaXRlPjxBdXRob3I+RmVybmFuZGVzPC9BdXRob3I+PFllYXI+MjAxMjwv
WWVhcj48UmVjTnVtPjM1PC9SZWNOdW0+PHJlY29yZD48cmVjLW51bWJlcj4zNTwvcmVjLW51bWJl
cj48Zm9yZWlnbi1rZXlzPjxrZXkgYXBwPSJFTiIgZGItaWQ9InRhMHp0cnY5aHdwMDVrZXJlZm52
dzBwc3Y5ZGQ1dGZ6dnhkeCIgdGltZXN0YW1wPSIxMzYzNTAyNjgzIj4zNTwva2V5PjwvZm9yZWln
bi1rZXlzPjxyZWYtdHlwZSBuYW1lPSJKb3VybmFsIEFydGljbGUiPjE3PC9yZWYtdHlwZT48Y29u
dHJpYnV0b3JzPjxhdXRob3JzPjxhdXRob3I+RmVybmFuZGVzLCBMLjwvYXV0aG9yPjxhdXRob3I+
R3JlZW4sIEEuPC9hdXRob3I+PGF1dGhvcj5UYW56ZXIsIEouPC9hdXRob3I+PGF1dGhvcj5XaGl0
ZSwgQS48L2F1dGhvcj48YXV0aG9yPkFsaW5vLFAuTS48L2F1dGhvcj48YXV0aG9yPkpvbXBhLCBK
LjwvYXV0aG9yPjxhdXRob3I+TG9rYW5pLCBQLjwvYXV0aG9yPjxhdXRob3I+U29lbW9kaW5vdG8s
IEEuPC9hdXRob3I+PGF1dGhvcj5LbmlnaHQsIE0uPC9hdXRob3I+PGF1dGhvcj5Qb21lcm95LCBC
LjwvYXV0aG9yPjxhdXRob3I+UG9zc2luZ2hhbSwgSC48L2F1dGhvcj48YXV0aG9yPlByZXNzZXks
IEIuPC9hdXRob3I+PC9hdXRob3JzPjwvY29udHJpYnV0b3JzPjx0aXRsZXM+PHRpdGxlPkJpb3Bo
eXNpY2FsIHByaW5jaXBsZXMgZm9yIGRlc2lnbmluZyByZXNpbGllbnQgbmV0d29ya3Mgb2YgbWFy
aW5lIHByb3RlY3RlZCBhcmVhcyB0byBpbnRlZ3JhdGUgZmlzaGVyaWVzLCBiaW9kaXZlcnNpdHkg
YW5kIGNsaW1hdGUgY2hhbmdlIG9iamVjdGl2ZXMgaW4gdGhlIENvcmFsIFRyaWFuZ2xlLiBSZXBv
cnQgcHJlcGFyZWQgYnkgVGhlIE5hdHVyZSBDb25zZXJ2YW5jeSBmb3IgdGhlIENvcmFsIFRyaWFu
Z2xlIFN1cHBvcnQgUGFydG5lcnNoaXA8L3RpdGxlPjwvdGl0bGVzPjxwYWdlcz4xNTI8L3BhZ2Vz
PjxkYXRlcz48eWVhcj4yMDEyPC95ZWFyPjwvZGF0ZXM+PHVybHM+PC91cmxzPjwvcmVjb3JkPjwv
Q2l0ZT48Q2l0ZT48QXV0aG9yPkZlcm5hbmRlczwvQXV0aG9yPjxZZWFyPjIwMTI8L1llYXI+PFJl
Y051bT4zNTwvUmVjTnVtPjxyZWNvcmQ+PHJlYy1udW1iZXI+MzU8L3JlYy1udW1iZXI+PGZvcmVp
Z24ta2V5cz48a2V5IGFwcD0iRU4iIGRiLWlkPSJ0YTB6dHJ2OWh3cDA1a2VyZWZudncwcHN2OWRk
NXRmenZ4ZHgiIHRpbWVzdGFtcD0iMTM2MzUwMjY4MyI+MzU8L2tleT48L2ZvcmVpZ24ta2V5cz48
cmVmLXR5cGUgbmFtZT0iSm91cm5hbCBBcnRpY2xlIj4xNzwvcmVmLXR5cGU+PGNvbnRyaWJ1dG9y
cz48YXV0aG9ycz48YXV0aG9yPkZlcm5hbmRlcywgTC48L2F1dGhvcj48YXV0aG9yPkdyZWVuLCBB
LjwvYXV0aG9yPjxhdXRob3I+VGFuemVyLCBKLjwvYXV0aG9yPjxhdXRob3I+V2hpdGUsIEEuPC9h
dXRob3I+PGF1dGhvcj5BbGlubyxQLk0uPC9hdXRob3I+PGF1dGhvcj5Kb21wYSwgSi48L2F1dGhv
cj48YXV0aG9yPkxva2FuaSwgUC48L2F1dGhvcj48YXV0aG9yPlNvZW1vZGlub3RvLCBBLjwvYXV0
aG9yPjxhdXRob3I+S25pZ2h0LCBNLjwvYXV0aG9yPjxhdXRob3I+UG9tZXJveSwgQi48L2F1dGhv
cj48YXV0aG9yPlBvc3NpbmdoYW0sIEguPC9hdXRob3I+PGF1dGhvcj5QcmVzc2V5LCBCLjwvYXV0
aG9yPjwvYXV0aG9ycz48L2NvbnRyaWJ1dG9ycz48dGl0bGVzPjx0aXRsZT5CaW9waHlzaWNhbCBw
cmluY2lwbGVzIGZvciBkZXNpZ25pbmcgcmVzaWxpZW50IG5ldHdvcmtzIG9mIG1hcmluZSBwcm90
ZWN0ZWQgYXJlYXMgdG8gaW50ZWdyYXRlIGZpc2hlcmllcywgYmlvZGl2ZXJzaXR5IGFuZCBjbGlt
YXRlIGNoYW5nZSBvYmplY3RpdmVzIGluIHRoZSBDb3JhbCBUcmlhbmdsZS4gUmVwb3J0IHByZXBh
cmVkIGJ5IFRoZSBOYXR1cmUgQ29uc2VydmFuY3kgZm9yIHRoZSBDb3JhbCBUcmlhbmdsZSBTdXBw
b3J0IFBhcnRuZXJzaGlwPC90aXRsZT48L3RpdGxlcz48cGFnZXM+MTUyPC9wYWdlcz48ZGF0ZXM+
PHllYXI+MjAxMjwveWVhcj48L2RhdGVzPjx1cmxzPjwvdXJscz48L3JlY29yZD48L0NpdGU+PC9F
bmROb3RlPn==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GZXJuYW5kZXM8L0F1dGhvcj48WWVhcj4yMDEyPC9ZZWFy
PjxSZWNOdW0+MzU8L1JlY051bT48RGlzcGxheVRleHQ+WzgsIDQ2XTwvRGlzcGxheVRleHQ+PHJl
Y29yZD48cmVjLW51bWJlcj4zNTwvcmVjLW51bWJlcj48Zm9yZWlnbi1rZXlzPjxrZXkgYXBwPSJF
TiIgZGItaWQ9InRhMHp0cnY5aHdwMDVrZXJlZm52dzBwc3Y5ZGQ1dGZ6dnhkeCIgdGltZXN0YW1w
PSIxMzYzNTAyNjgzIj4zNTwva2V5PjwvZm9yZWlnbi1rZXlzPjxyZWYtdHlwZSBuYW1lPSJKb3Vy
bmFsIEFydGljbGUiPjE3PC9yZWYtdHlwZT48Y29udHJpYnV0b3JzPjxhdXRob3JzPjxhdXRob3I+
RmVybmFuZGVzLCBMLjwvYXV0aG9yPjxhdXRob3I+R3JlZW4sIEEuPC9hdXRob3I+PGF1dGhvcj5U
YW56ZXIsIEouPC9hdXRob3I+PGF1dGhvcj5XaGl0ZSwgQS48L2F1dGhvcj48YXV0aG9yPkFsaW5v
LFAuTS48L2F1dGhvcj48YXV0aG9yPkpvbXBhLCBKLjwvYXV0aG9yPjxhdXRob3I+TG9rYW5pLCBQ
LjwvYXV0aG9yPjxhdXRob3I+U29lbW9kaW5vdG8sIEEuPC9hdXRob3I+PGF1dGhvcj5LbmlnaHQs
IE0uPC9hdXRob3I+PGF1dGhvcj5Qb21lcm95LCBCLjwvYXV0aG9yPjxhdXRob3I+UG9zc2luZ2hh
bSwgSC48L2F1dGhvcj48YXV0aG9yPlByZXNzZXksIEIuPC9hdXRob3I+PC9hdXRob3JzPjwvY29u
dHJpYnV0b3JzPjx0aXRsZXM+PHRpdGxlPkJpb3BoeXNpY2FsIHByaW5jaXBsZXMgZm9yIGRlc2ln
bmluZyByZXNpbGllbnQgbmV0d29ya3Mgb2YgbWFyaW5lIHByb3RlY3RlZCBhcmVhcyB0byBpbnRl
Z3JhdGUgZmlzaGVyaWVzLCBiaW9kaXZlcnNpdHkgYW5kIGNsaW1hdGUgY2hhbmdlIG9iamVjdGl2
ZXMgaW4gdGhlIENvcmFsIFRyaWFuZ2xlLiBSZXBvcnQgcHJlcGFyZWQgYnkgVGhlIE5hdHVyZSBD
b25zZXJ2YW5jeSBmb3IgdGhlIENvcmFsIFRyaWFuZ2xlIFN1cHBvcnQgUGFydG5lcnNoaXA8L3Rp
dGxlPjwvdGl0bGVzPjxwYWdlcz4xNTI8L3BhZ2VzPjxkYXRlcz48eWVhcj4yMDEyPC95ZWFyPjwv
ZGF0ZXM+PHVybHM+PC91cmxzPjwvcmVjb3JkPjwvQ2l0ZT48Q2l0ZT48QXV0aG9yPlNlbGlnPC9B
dXRob3I+PFllYXI+MjAxMjwvWWVhcj48UmVjTnVtPjQ5PC9SZWNOdW0+PHJlY29yZD48cmVjLW51
bWJlcj40OTwvcmVjLW51bWJlcj48Zm9yZWlnbi1rZXlzPjxrZXkgYXBwPSJFTiIgZGItaWQ9InRh
MHp0cnY5aHdwMDVrZXJlZm52dzBwc3Y5ZGQ1dGZ6dnhkeCIgdGltZXN0YW1wPSIxMzYzNTQ0MDIy
Ij40OTwva2V5PjwvZm9yZWlnbi1rZXlzPjxyZWYtdHlwZSBuYW1lPSJKb3VybmFsIEFydGljbGUi
PjE3PC9yZWYtdHlwZT48Y29udHJpYnV0b3JzPjxhdXRob3JzPjxhdXRob3I+U2VsaWcsIEVsaXph
YmV0aCBSLjwvYXV0aG9yPjxhdXRob3I+Q2FzZXksIEtlbm5ldGggUy48L2F1dGhvcj48YXV0aG9y
PkJydW5vLCBKb2huIEYuPC9hdXRob3I+PC9hdXRob3JzPjwvY29udHJpYnV0b3JzPjx0aXRsZXM+
PHRpdGxlPlRlbXBlcmF0dXJlLWRyaXZlbiBjb3JhbCBkZWNsaW5lOiB0aGUgcm9sZSBvZiBtYXJp
bmUgcHJvdGVjdGVkIGFyZWFzPC90aXRsZT48c2Vjb25kYXJ5LXRpdGxlPkdsb2JhbCBDaGFuZ2Ug
QmlvbG9neTwvc2Vjb25kYXJ5LXRpdGxlPjwvdGl0bGVzPjxwZXJpb2RpY2FsPjxmdWxsLXRpdGxl
Pkdsb2JhbCBDaGFuZ2UgQmlvbG9neTwvZnVsbC10aXRsZT48L3BlcmlvZGljYWw+PHBhZ2VzPjE1
NjHigJMxNTcwPC9wYWdlcz48dm9sdW1lPjE4PC92b2x1bWU+PGRhdGVzPjx5ZWFyPjIwMTI8L3ll
YXI+PC9kYXRlcz48dXJscz48L3VybHM+PGVsZWN0cm9uaWMtcmVzb3VyY2UtbnVtPmRvaToxMC4x
MTExL2ouMTM2NS0yNDg2LjIwMTIuMDI2NTgueDwvZWxlY3Ryb25pYy1yZXNvdXJjZS1udW0+PC9y
ZWNvcmQ+PC9DaXRlPjxDaXRlPjxBdXRob3I+RmVybmFuZGVzPC9BdXRob3I+PFllYXI+MjAxMjwv
WWVhcj48UmVjTnVtPjM1PC9SZWNOdW0+PHJlY29yZD48cmVjLW51bWJlcj4zNTwvcmVjLW51bWJl
cj48Zm9yZWlnbi1rZXlzPjxrZXkgYXBwPSJFTiIgZGItaWQ9InRhMHp0cnY5aHdwMDVrZXJlZm52
dzBwc3Y5ZGQ1dGZ6dnhkeCIgdGltZXN0YW1wPSIxMzYzNTAyNjgzIj4zNTwva2V5PjwvZm9yZWln
bi1rZXlzPjxyZWYtdHlwZSBuYW1lPSJKb3VybmFsIEFydGljbGUiPjE3PC9yZWYtdHlwZT48Y29u
dHJpYnV0b3JzPjxhdXRob3JzPjxhdXRob3I+RmVybmFuZGVzLCBMLjwvYXV0aG9yPjxhdXRob3I+
R3JlZW4sIEEuPC9hdXRob3I+PGF1dGhvcj5UYW56ZXIsIEouPC9hdXRob3I+PGF1dGhvcj5XaGl0
ZSwgQS48L2F1dGhvcj48YXV0aG9yPkFsaW5vLFAuTS48L2F1dGhvcj48YXV0aG9yPkpvbXBhLCBK
LjwvYXV0aG9yPjxhdXRob3I+TG9rYW5pLCBQLjwvYXV0aG9yPjxhdXRob3I+U29lbW9kaW5vdG8s
IEEuPC9hdXRob3I+PGF1dGhvcj5LbmlnaHQsIE0uPC9hdXRob3I+PGF1dGhvcj5Qb21lcm95LCBC
LjwvYXV0aG9yPjxhdXRob3I+UG9zc2luZ2hhbSwgSC48L2F1dGhvcj48YXV0aG9yPlByZXNzZXks
IEIuPC9hdXRob3I+PC9hdXRob3JzPjwvY29udHJpYnV0b3JzPjx0aXRsZXM+PHRpdGxlPkJpb3Bo
eXNpY2FsIHByaW5jaXBsZXMgZm9yIGRlc2lnbmluZyByZXNpbGllbnQgbmV0d29ya3Mgb2YgbWFy
aW5lIHByb3RlY3RlZCBhcmVhcyB0byBpbnRlZ3JhdGUgZmlzaGVyaWVzLCBiaW9kaXZlcnNpdHkg
YW5kIGNsaW1hdGUgY2hhbmdlIG9iamVjdGl2ZXMgaW4gdGhlIENvcmFsIFRyaWFuZ2xlLiBSZXBv
cnQgcHJlcGFyZWQgYnkgVGhlIE5hdHVyZSBDb25zZXJ2YW5jeSBmb3IgdGhlIENvcmFsIFRyaWFu
Z2xlIFN1cHBvcnQgUGFydG5lcnNoaXA8L3RpdGxlPjwvdGl0bGVzPjxwYWdlcz4xNTI8L3BhZ2Vz
PjxkYXRlcz48eWVhcj4yMDEyPC95ZWFyPjwvZGF0ZXM+PHVybHM+PC91cmxzPjwvcmVjb3JkPjwv
Q2l0ZT48Q2l0ZT48QXV0aG9yPkZlcm5hbmRlczwvQXV0aG9yPjxZZWFyPjIwMTI8L1llYXI+PFJl
Y051bT4zNTwvUmVjTnVtPjxyZWNvcmQ+PHJlYy1udW1iZXI+MzU8L3JlYy1udW1iZXI+PGZvcmVp
Z24ta2V5cz48a2V5IGFwcD0iRU4iIGRiLWlkPSJ0YTB6dHJ2OWh3cDA1a2VyZWZudncwcHN2OWRk
NXRmenZ4ZHgiIHRpbWVzdGFtcD0iMTM2MzUwMjY4MyI+MzU8L2tleT48L2ZvcmVpZ24ta2V5cz48
cmVmLXR5cGUgbmFtZT0iSm91cm5hbCBBcnRpY2xlIj4xNzwvcmVmLXR5cGU+PGNvbnRyaWJ1dG9y
cz48YXV0aG9ycz48YXV0aG9yPkZlcm5hbmRlcywgTC48L2F1dGhvcj48YXV0aG9yPkdyZWVuLCBB
LjwvYXV0aG9yPjxhdXRob3I+VGFuemVyLCBKLjwvYXV0aG9yPjxhdXRob3I+V2hpdGUsIEEuPC9h
dXRob3I+PGF1dGhvcj5BbGlubyxQLk0uPC9hdXRob3I+PGF1dGhvcj5Kb21wYSwgSi48L2F1dGhv
cj48YXV0aG9yPkxva2FuaSwgUC48L2F1dGhvcj48YXV0aG9yPlNvZW1vZGlub3RvLCBBLjwvYXV0
aG9yPjxhdXRob3I+S25pZ2h0LCBNLjwvYXV0aG9yPjxhdXRob3I+UG9tZXJveSwgQi48L2F1dGhv
cj48YXV0aG9yPlBvc3NpbmdoYW0sIEguPC9hdXRob3I+PGF1dGhvcj5QcmVzc2V5LCBCLjwvYXV0
aG9yPjwvYXV0aG9ycz48L2NvbnRyaWJ1dG9ycz48dGl0bGVzPjx0aXRsZT5CaW9waHlzaWNhbCBw
cmluY2lwbGVzIGZvciBkZXNpZ25pbmcgcmVzaWxpZW50IG5ldHdvcmtzIG9mIG1hcmluZSBwcm90
ZWN0ZWQgYXJlYXMgdG8gaW50ZWdyYXRlIGZpc2hlcmllcywgYmlvZGl2ZXJzaXR5IGFuZCBjbGlt
YXRlIGNoYW5nZSBvYmplY3RpdmVzIGluIHRoZSBDb3JhbCBUcmlhbmdsZS4gUmVwb3J0IHByZXBh
cmVkIGJ5IFRoZSBOYXR1cmUgQ29uc2VydmFuY3kgZm9yIHRoZSBDb3JhbCBUcmlhbmdsZSBTdXBw
b3J0IFBhcnRuZXJzaGlwPC90aXRsZT48L3RpdGxlcz48cGFnZXM+MTUyPC9wYWdlcz48ZGF0ZXM+
PHllYXI+MjAxMjwveWVhcj48L2RhdGVzPjx1cmxzPjwvdXJscz48L3JlY29yZD48L0NpdGU+PC9F
bmROb3RlPn==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8, 46]</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26B173E4" w14:textId="77777777" w:rsidR="00391DBF" w:rsidRPr="00FF4419" w:rsidRDefault="00391DBF" w:rsidP="00511C72">
            <w:pPr>
              <w:numPr>
                <w:ilvl w:val="0"/>
                <w:numId w:val="23"/>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 xml:space="preserve">What are the locations and scales of areas with less exposure to climate impacts now or in the future, (e.g., </w:t>
            </w:r>
            <w:r w:rsidRPr="00FF4419">
              <w:rPr>
                <w:i/>
                <w:sz w:val="20"/>
                <w:szCs w:val="20"/>
              </w:rPr>
              <w:t>currents or other features that protect areas from temperature anomalies or a large managed area that contains all anticipated locations for poleward shift from the typical range)?</w:t>
            </w:r>
          </w:p>
          <w:p w14:paraId="00B7C501" w14:textId="77777777" w:rsidR="00391DBF" w:rsidRPr="00FF4419" w:rsidRDefault="00391DBF" w:rsidP="00511C72">
            <w:pPr>
              <w:numPr>
                <w:ilvl w:val="0"/>
                <w:numId w:val="23"/>
              </w:numPr>
              <w:spacing w:after="0" w:line="240" w:lineRule="auto"/>
              <w:contextualSpacing/>
              <w:rPr>
                <w:rFonts w:eastAsia="Calibri" w:cs="AdvPTimes"/>
                <w:i/>
                <w:sz w:val="20"/>
                <w:szCs w:val="20"/>
              </w:rPr>
            </w:pPr>
            <w:r w:rsidRPr="00FF4419">
              <w:rPr>
                <w:i/>
                <w:sz w:val="20"/>
                <w:szCs w:val="20"/>
              </w:rPr>
              <w:t>Given this information, what large/complex coral reefs should be protected and how large should managed areas be, and at what locations, to maximize the likelihood that they will contain some areas of natural refugia?</w:t>
            </w:r>
          </w:p>
        </w:tc>
      </w:tr>
      <w:tr w:rsidR="00391DBF" w:rsidRPr="00FF4419" w14:paraId="4DFA51DB"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0C9AE4DF" w14:textId="77777777" w:rsidR="00391DBF" w:rsidRPr="00FF4419" w:rsidRDefault="00391DBF" w:rsidP="00511C72">
            <w:pPr>
              <w:numPr>
                <w:ilvl w:val="0"/>
                <w:numId w:val="17"/>
              </w:numPr>
              <w:spacing w:after="0" w:line="240" w:lineRule="auto"/>
              <w:ind w:left="522" w:hanging="378"/>
              <w:contextualSpacing/>
              <w:rPr>
                <w:rFonts w:eastAsia="Calibri" w:cs="Times New Roman"/>
                <w:sz w:val="20"/>
                <w:szCs w:val="20"/>
              </w:rPr>
            </w:pPr>
            <w:r w:rsidRPr="00FF4419">
              <w:rPr>
                <w:rFonts w:eastAsia="Calibri" w:cs="Times New Roman"/>
                <w:sz w:val="20"/>
                <w:szCs w:val="20"/>
              </w:rPr>
              <w:lastRenderedPageBreak/>
              <w:t>Identify and protect seagrass beds to provide a short-term local pH buffering effect for adjacent coral reefs [1]</w:t>
            </w:r>
          </w:p>
        </w:tc>
        <w:tc>
          <w:tcPr>
            <w:tcW w:w="3368" w:type="pct"/>
            <w:tcBorders>
              <w:top w:val="single" w:sz="4" w:space="0" w:color="auto"/>
              <w:left w:val="single" w:sz="4" w:space="0" w:color="auto"/>
              <w:bottom w:val="single" w:sz="4" w:space="0" w:color="auto"/>
              <w:right w:val="single" w:sz="4" w:space="0" w:color="auto"/>
            </w:tcBorders>
          </w:tcPr>
          <w:p w14:paraId="2D4AF766" w14:textId="77777777" w:rsidR="00391DBF" w:rsidRPr="00FF4419" w:rsidRDefault="00391DBF" w:rsidP="00511C72">
            <w:pPr>
              <w:numPr>
                <w:ilvl w:val="0"/>
                <w:numId w:val="23"/>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 xml:space="preserve">How will climate change impact seagrass beds adjacent to coral reefs? </w:t>
            </w:r>
          </w:p>
          <w:p w14:paraId="3001BE9D" w14:textId="77777777" w:rsidR="00391DBF" w:rsidRPr="00FF4419" w:rsidRDefault="00391DBF" w:rsidP="00511C72">
            <w:pPr>
              <w:numPr>
                <w:ilvl w:val="0"/>
                <w:numId w:val="23"/>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 xml:space="preserve">What are the locations and scales of seagrass habitat that can provide buffering capacity to adjacent reefs and calcifying organisms? </w:t>
            </w:r>
          </w:p>
        </w:tc>
      </w:tr>
      <w:tr w:rsidR="00391DBF" w:rsidRPr="00FF4419" w14:paraId="69F0ED29"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000" w:type="pct"/>
            <w:gridSpan w:val="2"/>
            <w:tcBorders>
              <w:top w:val="single" w:sz="4" w:space="0" w:color="auto"/>
              <w:left w:val="single" w:sz="4" w:space="0" w:color="auto"/>
              <w:bottom w:val="single" w:sz="4" w:space="0" w:color="auto"/>
              <w:right w:val="single" w:sz="4" w:space="0" w:color="auto"/>
            </w:tcBorders>
            <w:shd w:val="clear" w:color="auto" w:fill="D9D9D9"/>
          </w:tcPr>
          <w:p w14:paraId="17232553" w14:textId="77777777" w:rsidR="00391DBF" w:rsidRPr="00FF4419" w:rsidRDefault="00391DBF" w:rsidP="00511C72">
            <w:pPr>
              <w:numPr>
                <w:ilvl w:val="0"/>
                <w:numId w:val="12"/>
              </w:numPr>
              <w:spacing w:after="0" w:line="240" w:lineRule="auto"/>
              <w:contextualSpacing/>
              <w:rPr>
                <w:rFonts w:eastAsia="Calibri" w:cs="Times New Roman"/>
                <w:b/>
                <w:smallCaps/>
                <w:sz w:val="20"/>
                <w:szCs w:val="20"/>
              </w:rPr>
            </w:pPr>
            <w:r w:rsidRPr="00FF4419">
              <w:rPr>
                <w:rFonts w:eastAsia="Calibri" w:cs="Times New Roman"/>
                <w:b/>
                <w:smallCaps/>
                <w:sz w:val="20"/>
                <w:szCs w:val="20"/>
              </w:rPr>
              <w:t xml:space="preserve">Relocate Organisms </w:t>
            </w:r>
          </w:p>
          <w:p w14:paraId="3A5BAC62" w14:textId="77777777" w:rsidR="00391DBF" w:rsidRPr="00FF4419" w:rsidRDefault="00391DBF" w:rsidP="00511C72">
            <w:pPr>
              <w:spacing w:after="0" w:line="240" w:lineRule="auto"/>
              <w:rPr>
                <w:rFonts w:eastAsia="Calibri" w:cs="AdvPTimes"/>
                <w:sz w:val="20"/>
                <w:szCs w:val="20"/>
              </w:rPr>
            </w:pPr>
            <w:r w:rsidRPr="00FF4419">
              <w:rPr>
                <w:rFonts w:eastAsia="Calibri" w:cs="Times New Roman"/>
                <w:i/>
                <w:sz w:val="20"/>
                <w:szCs w:val="20"/>
              </w:rPr>
              <w:t>Engage in human-facilitated transplanting of organisms from nurseries or from one location to another in order to by-pass a barrier (e.g. environmental, genetic)</w:t>
            </w:r>
          </w:p>
        </w:tc>
      </w:tr>
      <w:tr w:rsidR="00391DBF" w:rsidRPr="00FF4419" w14:paraId="3259A366"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5AC73B9F" w14:textId="77777777" w:rsidR="00391DBF" w:rsidRPr="00FF4419" w:rsidRDefault="00391DBF" w:rsidP="00511C72">
            <w:pPr>
              <w:numPr>
                <w:ilvl w:val="0"/>
                <w:numId w:val="25"/>
              </w:numPr>
              <w:spacing w:after="0" w:line="240" w:lineRule="auto"/>
              <w:ind w:left="522" w:hanging="450"/>
              <w:contextualSpacing/>
              <w:rPr>
                <w:rFonts w:eastAsia="Calibri" w:cs="Times New Roman"/>
                <w:sz w:val="20"/>
                <w:szCs w:val="20"/>
              </w:rPr>
            </w:pPr>
            <w:r w:rsidRPr="00FF4419">
              <w:rPr>
                <w:rFonts w:eastAsia="Calibri" w:cs="Times New Roman"/>
                <w:sz w:val="20"/>
                <w:szCs w:val="20"/>
              </w:rPr>
              <w:t xml:space="preserve">Relocate corals to overcome environmental barriers or negative chemical cues to recruitment </w:t>
            </w:r>
            <w:r w:rsidRPr="00FF4419">
              <w:rPr>
                <w:rFonts w:eastAsia="Calibri" w:cs="Times New Roman"/>
                <w:sz w:val="20"/>
                <w:szCs w:val="20"/>
              </w:rPr>
              <w:fldChar w:fldCharType="begin">
                <w:fldData xml:space="preserve">PEVuZE5vdGU+PENpdGU+PEF1dGhvcj5EJmFwb3M7QW5nZWxvPC9BdXRob3I+PFllYXI+MjAxNTwv
WWVhcj48UmVjTnVtPjIxOTwvUmVjTnVtPjxEaXNwbGF5VGV4dD5bNDctNTZdPC9EaXNwbGF5VGV4
dD48cmVjb3JkPjxyZWMtbnVtYmVyPjIxOTwvcmVjLW51bWJlcj48Zm9yZWlnbi1rZXlzPjxrZXkg
YXBwPSJFTiIgZGItaWQ9InRhMHp0cnY5aHdwMDVrZXJlZm52dzBwc3Y5ZGQ1dGZ6dnhkeCIgdGlt
ZXN0YW1wPSIxNDM3MDc5Mjk5Ij4yMTk8L2tleT48L2ZvcmVpZ24ta2V5cz48cmVmLXR5cGUgbmFt
ZT0iSm91cm5hbCBBcnRpY2xlIj4xNzwvcmVmLXR5cGU+PGNvbnRyaWJ1dG9ycz48YXV0aG9ycz48
YXV0aG9yPkQmYXBvcztBbmdlbG8sIENlY2lsaWE8L2F1dGhvcj48YXV0aG9yPkh1bWUsIEJlbmph
bWluIEMuIEMuPC9hdXRob3I+PGF1dGhvcj5CdXJ0LCBKb2huPC9hdXRob3I+PGF1dGhvcj5TbWl0
aCwgRWR3YXJkIEcuPC9hdXRob3I+PGF1dGhvcj5BY2h0ZXJiZXJnLCBFcmljIFAuPC9hdXRob3I+
PGF1dGhvcj5XaWVkZW5tYW5uLCBKb3JnPC9hdXRob3I+PC9hdXRob3JzPjwvY29udHJpYnV0b3Jz
Pjx0aXRsZXM+PHRpdGxlPkxvY2FsIGFkYXB0YXRpb24gY29uc3RyYWlucyB0aGUgZGlzdHJpYnV0
aW9uIHBvdGVudGlhbCBvZiBoZWF0LXRvbGVyYW50IFN5bWJpb2Rpbml1bSBmcm9tIHRoZSBQZXJz
aWFuL0FyYWJpYW4gR3VsZjwvdGl0bGU+PHNlY29uZGFyeS10aXRsZT5JU01FIEpvdXJuYWw8L3Nl
Y29uZGFyeS10aXRsZT48L3RpdGxlcz48cGVyaW9kaWNhbD48ZnVsbC10aXRsZT5JU01FIEpvdXJu
YWw8L2Z1bGwtdGl0bGU+PC9wZXJpb2RpY2FsPjxwYWdlcz4xLTEwPC9wYWdlcz48ZGF0ZXM+PHll
YXI+MjAxNTwveWVhcj48cHViLWRhdGVzPjxkYXRlPjA1LzE5L29ubGluZTwvZGF0ZT48L3B1Yi1k
YXRlcz48L2RhdGVzPjxwdWJsaXNoZXI+SW50ZXJuYXRpb25hbCBTb2NpZXR5IGZvciBNaWNyb2Jp
YWwgRWNvbG9neTwvcHVibGlzaGVyPjxpc2JuPjE3NTEtNzM3MDwvaXNibj48d29yay10eXBlPk9y
aWdpbmFsIEFydGljbGU8L3dvcmstdHlwZT48dXJscz48cmVsYXRlZC11cmxzPjx1cmw+aHR0cDov
L2R4LmRvaS5vcmcvMTAuMTAzOC9pc21lai4yMDE1LjgwPC91cmw+PC9yZWxhdGVkLXVybHM+PC91
cmxzPjxlbGVjdHJvbmljLXJlc291cmNlLW51bT4xMC4xMDM4L2lzbWVqLjIwMTUuODA8L2VsZWN0
cm9uaWMtcmVzb3VyY2UtbnVtPjwvcmVjb3JkPjwvQ2l0ZT48Q2l0ZT48QXV0aG9yPkRpeHNvbjwv
QXV0aG9yPjxZZWFyPjIwMTQ8L1llYXI+PFJlY051bT4yMDA8L1JlY051bT48cmVjb3JkPjxyZWMt
bnVtYmVyPjIwMDwvcmVjLW51bWJlcj48Zm9yZWlnbi1rZXlzPjxrZXkgYXBwPSJFTiIgZGItaWQ9
InRhMHp0cnY5aHdwMDVrZXJlZm52dzBwc3Y5ZGQ1dGZ6dnhkeCIgdGltZXN0YW1wPSIxNDA4NzI3
NTY4Ij4yMDA8L2tleT48L2ZvcmVpZ24ta2V5cz48cmVmLXR5cGUgbmFtZT0iSm91cm5hbCBBcnRp
Y2xlIj4xNzwvcmVmLXR5cGU+PGNvbnRyaWJ1dG9ycz48YXV0aG9ycz48YXV0aG9yPkRpeHNvbiwg
RGFuaWVsbGUgTC48L2F1dGhvcj48YXV0aG9yPkFicmVnbywgRGF2aWQ8L2F1dGhvcj48YXV0aG9y
PkhheSwgTWFyayBFLjwvYXV0aG9yPjwvYXV0aG9ycz48L2NvbnRyaWJ1dG9ycz48dGl0bGVzPjx0
aXRsZT5DaGVtaWNhbGx5IG1lZGlhdGVkIGJlaGF2aW9yIG9mIHJlY3J1aXRpbmcgY29yYWxzIGFu
ZCBmaXNoZXM6IEEgdGlwcGluZyBwb2ludCB0aGF0IG1heSBsaW1pdCByZWVmIHJlY292ZXJ5PC90
aXRsZT48c2Vjb25kYXJ5LXRpdGxlPlNjaWVuY2U8L3NlY29uZGFyeS10aXRsZT48L3RpdGxlcz48
cGVyaW9kaWNhbD48ZnVsbC10aXRsZT5TY2llbmNlPC9mdWxsLXRpdGxlPjwvcGVyaW9kaWNhbD48
cGFnZXM+ODkyLTg5NzwvcGFnZXM+PHZvbHVtZT4zNDU8L3ZvbHVtZT48bnVtYmVyPjYxOTk8L251
bWJlcj48ZGF0ZXM+PHllYXI+MjAxNDwveWVhcj48cHViLWRhdGVzPjxkYXRlPkF1Z3VzdCAyMiwg
MjAxNDwvZGF0ZT48L3B1Yi1kYXRlcz48L2RhdGVzPjx1cmxzPjxyZWxhdGVkLXVybHM+PHVybD5o
dHRwOi8vd3d3LnNjaWVuY2VtYWcub3JnL2NvbnRlbnQvMzQ1LzYxOTkvODkyLmFic3RyYWN0PC91
cmw+PC9yZWxhdGVkLXVybHM+PC91cmxzPjxlbGVjdHJvbmljLXJlc291cmNlLW51bT4xMC4xMTI2
L3NjaWVuY2UuMTI1NTA1NzwvZWxlY3Ryb25pYy1yZXNvdXJjZS1udW0+PC9yZWNvcmQ+PC9DaXRl
PjxDaXRlPjxBdXRob3I+QnJ1bm88L0F1dGhvcj48WWVhcj4yMDE0PC9ZZWFyPjxSZWNOdW0+MTk5
PC9SZWNOdW0+PHJlY29yZD48cmVjLW51bWJlcj4xOTk8L3JlYy1udW1iZXI+PGZvcmVpZ24ta2V5
cz48a2V5IGFwcD0iRU4iIGRiLWlkPSJ0YTB6dHJ2OWh3cDA1a2VyZWZudncwcHN2OWRkNXRmenZ4
ZHgiIHRpbWVzdGFtcD0iMTQwODcyNzM2NCI+MTk5PC9rZXk+PC9mb3JlaWduLWtleXM+PHJlZi10
eXBlIG5hbWU9IkpvdXJuYWwgQXJ0aWNsZSI+MTc8L3JlZi10eXBlPjxjb250cmlidXRvcnM+PGF1
dGhvcnM+PGF1dGhvcj5CcnVubywgSm9obiBGLjwvYXV0aG9yPjwvYXV0aG9ycz48L2NvbnRyaWJ1
dG9ycz48dGl0bGVzPjx0aXRsZT5Ib3cgZG8gY29yYWwgcmVlZnMgcmVjb3Zlcj88L3RpdGxlPjxz
ZWNvbmRhcnktdGl0bGU+U2NpZW5jZTwvc2Vjb25kYXJ5LXRpdGxlPjwvdGl0bGVzPjxwZXJpb2Rp
Y2FsPjxmdWxsLXRpdGxlPlNjaWVuY2U8L2Z1bGwtdGl0bGU+PC9wZXJpb2RpY2FsPjxwYWdlcz44
NzktODgwPC9wYWdlcz48dm9sdW1lPjM0NTwvdm9sdW1lPjxudW1iZXI+NjE5OTwvbnVtYmVyPjxk
YXRlcz48eWVhcj4yMDE0PC95ZWFyPjxwdWItZGF0ZXM+PGRhdGU+QXVndXN0IDIyLCAyMDE0PC9k
YXRlPjwvcHViLWRhdGVzPjwvZGF0ZXM+PHVybHM+PHJlbGF0ZWQtdXJscz48dXJsPmh0dHA6Ly93
d3cuc2NpZW5jZW1hZy5vcmcvY29udGVudC8zNDUvNjE5OS84Nzkuc2hvcnQ8L3VybD48L3JlbGF0
ZWQtdXJscz48L3VybHM+PGVsZWN0cm9uaWMtcmVzb3VyY2UtbnVtPjEwLjExMjYvc2NpZW5jZS4x
MjU4NTU2PC9lbGVjdHJvbmljLXJlc291cmNlLW51bT48L3JlY29yZD48L0NpdGU+PENpdGU+PEF1
dGhvcj5NYXNjYXJlbGxpPC9BdXRob3I+PFllYXI+MjAxNDwvWWVhcj48UmVjTnVtPjIyNTwvUmVj
TnVtPjxyZWNvcmQ+PHJlYy1udW1iZXI+MjI1PC9yZWMtbnVtYmVyPjxmb3JlaWduLWtleXM+PGtl
eSBhcHA9IkVOIiBkYi1pZD0idGEwenRydjlod3AwNWtlcmVmbnZ3MHBzdjlkZDV0Znp2eGR4IiB0
aW1lc3RhbXA9IjE0Mzc2MDQ3MjMiPjIyNTwva2V5PjwvZm9yZWlnbi1rZXlzPjxyZWYtdHlwZSBu
YW1lPSJKb3VybmFsIEFydGljbGUiPjE3PC9yZWYtdHlwZT48Y29udHJpYnV0b3JzPjxhdXRob3Jz
PjxhdXRob3I+TWFzY2FyZWxsaSwgQS48L2F1dGhvcj48L2F1dGhvcnM+PC9jb250cmlidXRvcnM+
PHRpdGxlcz48dGl0bGU+RGVzaWduZXIgUmVlZnM6IEJpb2xvZ2lzdHMgYXJlIGRpcmVjdGluZyB0
aGUgZXZvbHV0aW9uIG9mIGNvcmFscyB0byBwcmVwYXJlIHRoZW0gdG8gZmlnaHQgY2xpbWF0ZSBj
aGFuZ2U8L3RpdGxlPjxzZWNvbmRhcnktdGl0bGU+TmF0dXJlPC9zZWNvbmRhcnktdGl0bGU+PC90
aXRsZXM+PHBlcmlvZGljYWw+PGZ1bGwtdGl0bGU+TmF0dXJlPC9mdWxsLXRpdGxlPjwvcGVyaW9k
aWNhbD48cGFnZXM+NDQ0LTQ0NjwvcGFnZXM+PHZvbHVtZT41MDg8L3ZvbHVtZT48ZGF0ZXM+PHll
YXI+MjAxNDwveWVhcj48L2RhdGVzPjx1cmxzPjwvdXJscz48L3JlY29yZD48L0NpdGU+PENpdGU+
PEF1dGhvcj5TZW5lY2E8L0F1dGhvcj48WWVhcj4yMDE1PC9ZZWFyPjxSZWNOdW0+MjMwPC9SZWNO
dW0+PHJlY29yZD48cmVjLW51bWJlcj4yMzA8L3JlYy1udW1iZXI+PGZvcmVpZ24ta2V5cz48a2V5
IGFwcD0iRU4iIGRiLWlkPSJ0YTB6dHJ2OWh3cDA1a2VyZWZudncwcHN2OWRkNXRmenZ4ZHgiIHRp
bWVzdGFtcD0iMTQzNzY2ODIzMCI+MjMwPC9rZXk+PGtleSBhcHA9IkVOV2ViIiBkYi1pZD0iIj4w
PC9rZXk+PC9mb3JlaWduLWtleXM+PHJlZi10eXBlIG5hbWU9IkpvdXJuYWwgQXJ0aWNsZSI+MTc8
L3JlZi10eXBlPjxjb250cmlidXRvcnM+PGF1dGhvcnM+PGF1dGhvcj5TZW5lY2EsIEYuIE8uPC9h
dXRob3I+PGF1dGhvcj5QYWx1bWJpLCBTLiBSLjwvYXV0aG9yPjwvYXV0aG9ycz48L2NvbnRyaWJ1
dG9ycz48YXV0aC1hZGRyZXNzPkRlcGFydG1lbnQgb2YgQmlvbG9neSwgU3RhbmZvcmQgVW5pdmVy
c2l0eSwgSG9wa2lucyBNYXJpbmUgU3RhdGlvbiwgUGFjaWZpYyBHcm92ZSwgQ0EsIDkzOTUwLCBV
U0EuPC9hdXRoLWFkZHJlc3M+PHRpdGxlcz48dGl0bGU+VGhlIHJvbGUgb2YgdHJhbnNjcmlwdG9t
ZSByZXNpbGllbmNlIGluIHJlc2lzdGFuY2Ugb2YgY29yYWxzIHRvIGJsZWFjaGluZzwvdGl0bGU+
PHNlY29uZGFyeS10aXRsZT5Nb2wgRWNvbDwvc2Vjb25kYXJ5LXRpdGxlPjxhbHQtdGl0bGU+TW9s
ZWN1bGFyIGVjb2xvZ3k8L2FsdC10aXRsZT48L3RpdGxlcz48cGVyaW9kaWNhbD48ZnVsbC10aXRs
ZT5Nb2wgRWNvbDwvZnVsbC10aXRsZT48YWJici0xPk1vbGVjdWxhciBlY29sb2d5PC9hYmJyLTE+
PC9wZXJpb2RpY2FsPjxhbHQtcGVyaW9kaWNhbD48ZnVsbC10aXRsZT5Nb2wgRWNvbDwvZnVsbC10
aXRsZT48YWJici0xPk1vbGVjdWxhciBlY29sb2d5PC9hYmJyLTE+PC9hbHQtcGVyaW9kaWNhbD48
cGFnZXM+MTQ2Ny04NDwvcGFnZXM+PHZvbHVtZT4yNDwvdm9sdW1lPjxudW1iZXI+NzwvbnVtYmVy
PjxrZXl3b3Jkcz48a2V5d29yZD5oZWF0IHN0cmVzczwva2V5d29yZD48a2V5d29yZD5jb3JhbCBi
bGVhY2hpbmc8L2tleXdvcmQ+PGtleXdvcmQ+dHJhbnNjcmlwdG9taWNzPC9rZXl3b3JkPjxrZXl3
b3JkPnJlc2lsaWVuY2U8L2tleXdvcmQ+PGtleXdvcmQ+Z2VuZSBleHByZXNzaW9uPC9rZXl3b3Jk
PjxrZXl3b3JkPkFjY2xpbWF0aXphdGlvbi8qZ2VuZXRpY3M8L2tleXdvcmQ+PGtleXdvcmQ+QW1l
cmljYW4gU2Ftb2E8L2tleXdvcmQ+PGtleXdvcmQ+QW5pbWFsczwva2V5d29yZD48a2V5d29yZD5B
bnRob3pvYS8qZ2VuZXRpY3MvcGh5c2lvbG9neTwva2V5d29yZD48a2V5d29yZD5DbGltYXRlIENo
YW5nZTwva2V5d29yZD48a2V5d29yZD5EaXNlYXNlIFJlc2lzdGFuY2UvKmdlbmV0aWNzPC9rZXl3
b3JkPjxrZXl3b3JkPkhlYXQtU2hvY2sgUmVzcG9uc2U8L2tleXdvcmQ+PGtleXdvcmQ+SG90IFRl
bXBlcmF0dXJlPC9rZXl3b3JkPjxrZXl3b3JkPipUcmFuc2NyaXB0b21lPC9rZXl3b3JkPjwva2V5
d29yZHM+PGRhdGVzPjx5ZWFyPjIwMTU8L3llYXI+PHB1Yi1kYXRlcz48ZGF0ZT5BcHI8L2RhdGU+
PC9wdWItZGF0ZXM+PC9kYXRlcz48aXNibj4xMzY1LTI5NFggKEVsZWN0cm9uaWMpJiN4RDswOTYy
LTEwODMgKExpbmtpbmcpPC9pc2JuPjxhY2Nlc3Npb24tbnVtPjI1NzI4MjMzPC9hY2Nlc3Npb24t
bnVtPjx1cmxzPjxyZWxhdGVkLXVybHM+PHVybD5odHRwOi8vd3d3Lm5jYmkubmxtLm5paC5nb3Yv
cHVibWVkLzI1NzI4MjMzPC91cmw+PC9yZWxhdGVkLXVybHM+PC91cmxzPjxlbGVjdHJvbmljLXJl
c291cmNlLW51bT4xMC4xMTExL21lYy4xMzEyNTwvZWxlY3Ryb25pYy1yZXNvdXJjZS1udW0+PC9y
ZWNvcmQ+PC9DaXRlPjxDaXRlPjxBdXRob3I+QmF5PC9BdXRob3I+PFllYXI+MjAxNDwvWWVhcj48
UmVjTnVtPjIyNzwvUmVjTnVtPjxyZWNvcmQ+PHJlYy1udW1iZXI+MjI3PC9yZWMtbnVtYmVyPjxm
b3JlaWduLWtleXM+PGtleSBhcHA9IkVOIiBkYi1pZD0idGEwenRydjlod3AwNWtlcmVmbnZ3MHBz
djlkZDV0Znp2eGR4IiB0aW1lc3RhbXA9IjE0Mzc2NjgyMTkiPjIyNzwva2V5PjxrZXkgYXBwPSJF
TldlYiIgZGItaWQ9IiI+MDwva2V5PjwvZm9yZWlnbi1rZXlzPjxyZWYtdHlwZSBuYW1lPSJKb3Vy
bmFsIEFydGljbGUiPjE3PC9yZWYtdHlwZT48Y29udHJpYnV0b3JzPjxhdXRob3JzPjxhdXRob3I+
QmF5LCBSLiBBLjwvYXV0aG9yPjxhdXRob3I+UGFsdW1iaSwgUy4gUi48L2F1dGhvcj48L2F1dGhv
cnM+PC9jb250cmlidXRvcnM+PGF1dGgtYWRkcmVzcz5EZXBhcnRtZW50IG9mIEJpb2xvZ3ksIEhv
cGtpbnMgTWFyaW5lIFN0YXRpb24gb2YgU3RhbmZvcmQgVW5pdmVyc2l0eSwgUGFjaWZpYyBHcm92
ZSwgQ0EgOTM5NTAsIFVTQS4gRWxlY3Ryb25pYyBhZGRyZXNzOiByYmF5QHN0YW5mb3JkLmVkdS4m
I3hEO0RlcGFydG1lbnQgb2YgQmlvbG9neSwgSG9wa2lucyBNYXJpbmUgU3RhdGlvbiBvZiBTdGFu
Zm9yZCBVbml2ZXJzaXR5LCBQYWNpZmljIEdyb3ZlLCBDQSA5Mzk1MCwgVVNBLjwvYXV0aC1hZGRy
ZXNzPjx0aXRsZXM+PHRpdGxlPk11bHRpbG9jdXMgYWRhcHRhdGlvbiBhc3NvY2lhdGVkIHdpdGgg
aGVhdCByZXNpc3RhbmNlIGluIHJlZWYtYnVpbGRpbmcgY29yYWxzPC90aXRsZT48c2Vjb25kYXJ5
LXRpdGxlPkN1cnJlbnQgQmlvbG9neTwvc2Vjb25kYXJ5LXRpdGxlPjxhbHQtdGl0bGU+Q3VycmVu
dCBiaW9sb2d5IDogQ0I8L2FsdC10aXRsZT48L3RpdGxlcz48cGVyaW9kaWNhbD48ZnVsbC10aXRs
ZT5DdXJyZW50IEJpb2xvZ3k8L2Z1bGwtdGl0bGU+PC9wZXJpb2RpY2FsPjxhbHQtcGVyaW9kaWNh
bD48ZnVsbC10aXRsZT5DdXJyIEJpb2w8L2Z1bGwtdGl0bGU+PGFiYnItMT5DdXJyZW50IGJpb2xv
Z3kgOiBDQjwvYWJici0xPjwvYWx0LXBlcmlvZGljYWw+PHBhZ2VzPjEtNTwvcGFnZXM+PHZvbHVt
ZT4yNDwvdm9sdW1lPjxkYXRlcz48eWVhcj4yMDE0PC95ZWFyPjxwdWItZGF0ZXM+PGRhdGU+RGVj
IDE1PC9kYXRlPjwvcHViLWRhdGVzPjwvZGF0ZXM+PGlzYm4+MTg3OS0wNDQ1IChFbGVjdHJvbmlj
KSYjeEQ7MDk2MC05ODIyIChMaW5raW5nKTwvaXNibj48YWNjZXNzaW9uLW51bT4yNTQ1NDc4MDwv
YWNjZXNzaW9uLW51bT48dXJscz48cmVsYXRlZC11cmxzPjx1cmw+aHR0cDovL3d3dy5uY2JpLm5s
bS5uaWguZ292L3B1Ym1lZC8yNTQ1NDc4MDwvdXJsPjwvcmVsYXRlZC11cmxzPjwvdXJscz48ZWxl
Y3Ryb25pYy1yZXNvdXJjZS1udW0+MTAuMTAxNi9qLmN1Yi4yMDE0LjEwLjA0NDwvZWxlY3Ryb25p
Yy1yZXNvdXJjZS1udW0+PC9yZWNvcmQ+PC9DaXRlPjxDaXRlPjxBdXRob3I+QmFyc2hpczwvQXV0
aG9yPjxZZWFyPjIwMTM8L1llYXI+PFJlY051bT4yMjY8L1JlY051bT48cmVjb3JkPjxyZWMtbnVt
YmVyPjIyNjwvcmVjLW51bWJlcj48Zm9yZWlnbi1rZXlzPjxrZXkgYXBwPSJFTiIgZGItaWQ9InRh
MHp0cnY5aHdwMDVrZXJlZm52dzBwc3Y5ZGQ1dGZ6dnhkeCIgdGltZXN0YW1wPSIxNDM3NjY4MjE0
Ij4yMjY8L2tleT48a2V5IGFwcD0iRU5XZWIiIGRiLWlkPSIiPjA8L2tleT48L2ZvcmVpZ24ta2V5
cz48cmVmLXR5cGUgbmFtZT0iSm91cm5hbCBBcnRpY2xlIj4xNzwvcmVmLXR5cGU+PGNvbnRyaWJ1
dG9ycz48YXV0aG9ycz48YXV0aG9yPkJhcnNoaXMsIEQuIEouPC9hdXRob3I+PGF1dGhvcj5MYWRu
ZXIsIEouIFQuPC9hdXRob3I+PGF1dGhvcj5PbGl2ZXIsIFQuIEEuPC9hdXRob3I+PGF1dGhvcj5T
ZW5lY2EsIEYuIE8uPC9hdXRob3I+PGF1dGhvcj5UcmF5bG9yLUtub3dsZXMsIE4uPC9hdXRob3I+
PGF1dGhvcj5QYWx1bWJpLCBTLiBSLjwvYXV0aG9yPjwvYXV0aG9ycz48L2NvbnRyaWJ1dG9ycz48
YXV0aC1hZGRyZXNzPkRlcGFydG1lbnQgb2YgQmlvbG9neSwgSG9wa2lucyBNYXJpbmUgU3RhdGlv
biwgU3RhbmZvcmQgVW5pdmVyc2l0eSwgUGFjaWZpYyBHcm92ZSwgQ0EgOTM5NTAsIFVTQS4gYmFy
c2hpc0BnbWFpbC5jb208L2F1dGgtYWRkcmVzcz48dGl0bGVzPjx0aXRsZT5HZW5vbWljIGJhc2lz
IGZvciBjb3JhbCByZXNpbGllbmNlIHRvIGNsaW1hdGUgY2hhbmdlPC90aXRsZT48c2Vjb25kYXJ5
LXRpdGxlPlByb2NlZWRpbmdzIG9mIHRoZSBOYXRpb25hbCBBY2FkZW15IG9mIFNjaWVuY2VzPC9z
ZWNvbmRhcnktdGl0bGU+PGFsdC10aXRsZT5Qcm9jZWVkaW5ncyBvZiB0aGUgTmF0aW9uYWwgQWNh
ZGVteSBvZiBTY2llbmNlcyBvZiB0aGUgVW5pdGVkIFN0YXRlcyBvZiBBbWVyaWNhPC9hbHQtdGl0
bGU+PC90aXRsZXM+PHBlcmlvZGljYWw+PGZ1bGwtdGl0bGU+UHJvY2VlZGluZ3Mgb2YgdGhlIE5h
dGlvbmFsIEFjYWRlbXkgb2YgU2NpZW5jZXM8L2Z1bGwtdGl0bGU+PC9wZXJpb2RpY2FsPjxhbHQt
cGVyaW9kaWNhbD48ZnVsbC10aXRsZT5Qcm9jIE5hdGwgQWNhZCBTY2kgVSBTIEE8L2Z1bGwtdGl0
bGU+PGFiYnItMT5Qcm9jZWVkaW5ncyBvZiB0aGUgTmF0aW9uYWwgQWNhZGVteSBvZiBTY2llbmNl
cyBvZiB0aGUgVW5pdGVkIFN0YXRlcyBvZiBBbWVyaWNhPC9hYmJyLTE+PC9hbHQtcGVyaW9kaWNh
bD48cGFnZXM+MTM4Ny0xMzkyPC9wYWdlcz48dm9sdW1lPjExMDwvdm9sdW1lPjxudW1iZXI+NDwv
bnVtYmVyPjxrZXl3b3Jkcz48a2V5d29yZD5hY3F1aXJlZCBzdHJlc3MgdG9sZXJhbmNlPC9rZXl3
b3JkPjxrZXl3b3JkPkFjcm9wb3JhIGh5YWNpbnRodXM8L2tleXdvcmQ+PGtleXdvcmQ+dGhlcm1h
bCBzdHJlc3M8L2tleXdvcmQ+PGtleXdvcmQ+dHJhbnNjcmlwdG9taWNzPC9rZXl3b3JkPjxrZXl3
b3JkPkNuaWRhcmlhbjwva2V5d29yZD48a2V5d29yZD5BY2NsaW1hdGl6YXRpb24vZ2VuZXRpY3M8
L2tleXdvcmQ+PGtleXdvcmQ+QW1lcmljYW4gU2Ftb2E8L2tleXdvcmQ+PGtleXdvcmQ+QW5pbWFs
czwva2V5d29yZD48a2V5d29yZD5BbnRob3pvYS8qZ2VuZXRpY3MvcGFyYXNpdG9sb2d5LypwaHlz
aW9sb2d5PC9rZXl3b3JkPjxrZXl3b3JkPkNlbGwgRGVhdGgvZ2VuZXRpY3M8L2tleXdvcmQ+PGtl
eXdvcmQ+KkNsaW1hdGUgQ2hhbmdlPC9rZXl3b3JkPjxrZXl3b3JkPkNvcmFsIFJlZWZzPC9rZXl3
b3JkPjxrZXl3b3JkPkRpbm9mbGFnZWxsaWRhL3BoeXNpb2xvZ3k8L2tleXdvcmQ+PGtleXdvcmQ+
R2VuZXMsIE1IQyBDbGFzcyBJSTwva2V5d29yZD48a2V5d29yZD5HZW5vbWU8L2tleXdvcmQ+PGtl
eXdvcmQ+SGVhdC1TaG9jayBSZXNwb25zZS9nZW5ldGljczwva2V5d29yZD48a2V5d29yZD5TdHJl
c3MsIFBoeXNpb2xvZ2ljYWw8L2tleXdvcmQ+PGtleXdvcmQ+U3ltYmlvc2lzPC9rZXl3b3JkPjxr
ZXl3b3JkPlRyYW5zY3JpcHRvbWU8L2tleXdvcmQ+PC9rZXl3b3Jkcz48ZGF0ZXM+PHllYXI+MjAx
MzwveWVhcj48cHViLWRhdGVzPjxkYXRlPkphbiAyMjwvZGF0ZT48L3B1Yi1kYXRlcz48L2RhdGVz
Pjxpc2JuPjEwOTEtNjQ5MCAoRWxlY3Ryb25pYykmI3hEOzAwMjctODQyNCAoTGlua2luZyk8L2lz
Ym4+PGFjY2Vzc2lvbi1udW0+MjMyOTcyMDQ8L2FjY2Vzc2lvbi1udW0+PHVybHM+PHJlbGF0ZWQt
dXJscz48dXJsPmh0dHA6Ly93d3cubmNiaS5ubG0ubmloLmdvdi9wdWJtZWQvMjMyOTcyMDQ8L3Vy
bD48L3JlbGF0ZWQtdXJscz48L3VybHM+PGN1c3RvbTI+MzU1NzAzOTwvY3VzdG9tMj48ZWxlY3Ry
b25pYy1yZXNvdXJjZS1udW0+MTAuMTA3My9wbmFzLjEyMTAyMjQxMTA8L2VsZWN0cm9uaWMtcmVz
b3VyY2UtbnVtPjwvcmVjb3JkPjwvQ2l0ZT48Q2l0ZT48QXV0aG9yPkxvZ2FuPC9BdXRob3I+PFll
YXI+MjAxNDwvWWVhcj48UmVjTnVtPjIzNDwvUmVjTnVtPjxyZWNvcmQ+PHJlYy1udW1iZXI+MjM0
PC9yZWMtbnVtYmVyPjxmb3JlaWduLWtleXM+PGtleSBhcHA9IkVOIiBkYi1pZD0idGEwenRydjlo
d3AwNWtlcmVmbnZ3MHBzdjlkZDV0Znp2eGR4IiB0aW1lc3RhbXA9IjE0Mzc2Nzc3MzAiPjIzNDwv
a2V5PjxrZXkgYXBwPSJFTldlYiIgZGItaWQ9IiI+MDwva2V5PjwvZm9yZWlnbi1rZXlzPjxyZWYt
dHlwZSBuYW1lPSJKb3VybmFsIEFydGljbGUiPjE3PC9yZWYtdHlwZT48Y29udHJpYnV0b3JzPjxh
dXRob3JzPjxhdXRob3I+TG9nYW4sIEMuIEEuPC9hdXRob3I+PGF1dGhvcj5EdW5uZSwgSi4gUC48
L2F1dGhvcj48YXV0aG9yPkVha2luLCBDLiBNLjwvYXV0aG9yPjxhdXRob3I+RG9ubmVyLCBTLiBE
LjwvYXV0aG9yPjwvYXV0aG9ycz48L2NvbnRyaWJ1dG9ycz48dGl0bGVzPjx0aXRsZT5JbmNvcnBv
cmF0aW5nIGFkYXB0aXZlIHJlc3BvbnNlcyBpbnRvIGZ1dHVyZSBwcm9qZWN0aW9ucyBvZiBjb3Jh
bCBibGVhY2hpbmc8L3RpdGxlPjxzZWNvbmRhcnktdGl0bGU+R2xvYmFsIENoYW5nZSBCaW9sb2d5
PC9zZWNvbmRhcnktdGl0bGU+PGFsdC10aXRsZT5HbG9iYWwgY2hhbmdlIGJpb2xvZ3k8L2FsdC10
aXRsZT48L3RpdGxlcz48cGVyaW9kaWNhbD48ZnVsbC10aXRsZT5HbG9iYWwgQ2hhbmdlIEJpb2xv
Z3k8L2Z1bGwtdGl0bGU+PC9wZXJpb2RpY2FsPjxhbHQtcGVyaW9kaWNhbD48ZnVsbC10aXRsZT5H
bG9iYWwgQ2hhbmdlIEJpb2xvZ3k8L2Z1bGwtdGl0bGU+PC9hbHQtcGVyaW9kaWNhbD48cGFnZXM+
MTI1LTEzOTwvcGFnZXM+PHZvbHVtZT4yMDwvdm9sdW1lPjxudW1iZXI+MTwvbnVtYmVyPjxrZXl3
b3Jkcz48a2V5d29yZD5hY2NsaW1hdGl6YXRpb248L2tleXdvcmQ+PGtleXdvcmQ+Y2xpbWF0ZSBj
aGFuZ2U8L2tleXdvcmQ+PGtleXdvcmQ+Y29yYWwgYmxlYWNoaW5nPC9rZXl3b3JkPjxrZXl3b3Jk
Pmdsb2JhbCBjbGltYXRlIG1vZGVsczwva2V5d29yZD48a2V5d29yZD5zZWEgc3VyZmFjZSB0ZW1w
ZXJhdHVyZTwva2V5d29yZD48a2V5d29yZD5BZGFwdGF0aW9uLCBQaHlzaW9sb2dpY2FsPC9rZXl3
b3JkPjxrZXl3b3JkPkFuaW1hbHM8L2tleXdvcmQ+PGtleXdvcmQ+QW50aG96b2EvKnBoeXNpb2xv
Z3k8L2tleXdvcmQ+PGtleXdvcmQ+Q2xpbWF0ZTwva2V5d29yZD48a2V5d29yZD5Db3JhbCBSZWVm
czwva2V5d29yZD48a2V5d29yZD5Gb3JlY2FzdGluZzwva2V5d29yZD48a2V5d29yZD5Nb2RlbHMs
IFRoZW9yZXRpY2FsPC9rZXl3b3JkPjxrZXl3b3JkPlRlbXBlcmF0dXJlPC9rZXl3b3JkPjwva2V5
d29yZHM+PGRhdGVzPjx5ZWFyPjIwMTQ8L3llYXI+PHB1Yi1kYXRlcz48ZGF0ZT5KYW48L2RhdGU+
PC9wdWItZGF0ZXM+PC9kYXRlcz48aXNibj4xMzY1LTI0ODYgKEVsZWN0cm9uaWMpJiN4RDsxMzU0
LTEwMTMgKExpbmtpbmcpPC9pc2JuPjxhY2Nlc3Npb24tbnVtPjI0MDM4OTgyPC9hY2Nlc3Npb24t
bnVtPjx1cmxzPjxyZWxhdGVkLXVybHM+PHVybD5odHRwOi8vd3d3Lm5jYmkubmxtLm5paC5nb3Yv
cHVibWVkLzI0MDM4OTgyPC91cmw+PC9yZWxhdGVkLXVybHM+PC91cmxzPjxlbGVjdHJvbmljLXJl
c291cmNlLW51bT4xMC4xMTExL2djYi4xMjM5MDwvZWxlY3Ryb25pYy1yZXNvdXJjZS1udW0+PC9y
ZWNvcmQ+PC9DaXRlPjxDaXRlPjxBdXRob3I+UGFsdW1iaTwvQXV0aG9yPjxZZWFyPjIwMTQ8L1ll
YXI+PFJlY051bT4yMzI8L1JlY051bT48cmVjb3JkPjxyZWMtbnVtYmVyPjIzMjwvcmVjLW51bWJl
cj48Zm9yZWlnbi1rZXlzPjxrZXkgYXBwPSJFTiIgZGItaWQ9InRhMHp0cnY5aHdwMDVrZXJlZm52
dzBwc3Y5ZGQ1dGZ6dnhkeCIgdGltZXN0YW1wPSIxNDM3NjcwMDcxIj4yMzI8L2tleT48L2ZvcmVp
Z24ta2V5cz48cmVmLXR5cGUgbmFtZT0iSm91cm5hbCBBcnRpY2xlIj4xNzwvcmVmLXR5cGU+PGNv
bnRyaWJ1dG9ycz48YXV0aG9ycz48YXV0aG9yPlBhbHVtYmksIFN0ZXBoZW4gUi48L2F1dGhvcj48
YXV0aG9yPkJhcnNoaXMsIERhbmllbCBKLjwvYXV0aG9yPjxhdXRob3I+VHJheWxvci1Lbm93bGVz
LCBOaWtraTwvYXV0aG9yPjxhdXRob3I+QmF5LCBSYWNoYWVsIEEuPC9hdXRob3I+PC9hdXRob3Jz
PjwvY29udHJpYnV0b3JzPjx0aXRsZXM+PHRpdGxlPk1lY2hhbmlzbXMgb2YgcmVlZiBjb3JhbCBy
ZXNpc3RhbmNlIHRvIGZ1dHVyZSBjbGltYXRlIGNoYW5nZTwvdGl0bGU+PHNlY29uZGFyeS10aXRs
ZT5TY2llbmNlPC9zZWNvbmRhcnktdGl0bGU+PC90aXRsZXM+PHBlcmlvZGljYWw+PGZ1bGwtdGl0
bGU+U2NpZW5jZTwvZnVsbC10aXRsZT48L3BlcmlvZGljYWw+PHBhZ2VzPjg5NS04OTg8L3BhZ2Vz
Pjx2b2x1bWU+MzQ0PC92b2x1bWU+PG51bWJlcj42MTg2PC9udW1iZXI+PGRhdGVzPjx5ZWFyPjIw
MTQ8L3llYXI+PHB1Yi1kYXRlcz48ZGF0ZT5NYXkgMjMsIDIwMTQ8L2RhdGU+PC9wdWItZGF0ZXM+
PC9kYXRlcz48dXJscz48cmVsYXRlZC11cmxzPjx1cmw+aHR0cDovL3d3dy5zY2llbmNlbWFnLm9y
Zy9jb250ZW50LzM0NC82MTg2Lzg5NS5hYnN0cmFjdDwvdXJsPjwvcmVsYXRlZC11cmxzPjwvdXJs
cz48ZWxlY3Ryb25pYy1yZXNvdXJjZS1udW0+MTAuMTEyNi9zY2llbmNlLjEyNTEzMzY8L2VsZWN0
cm9uaWMtcmVzb3VyY2UtbnVtPjwvcmVjb3JkPjwvQ2l0ZT48Q2l0ZT48QXV0aG9yPlNlbmVjYTwv
QXV0aG9yPjxZZWFyPjIwMTU8L1llYXI+PFJlY051bT4yMzA8L1JlY051bT48cmVjb3JkPjxyZWMt
bnVtYmVyPjIzMDwvcmVjLW51bWJlcj48Zm9yZWlnbi1rZXlzPjxrZXkgYXBwPSJFTiIgZGItaWQ9
InRhMHp0cnY5aHdwMDVrZXJlZm52dzBwc3Y5ZGQ1dGZ6dnhkeCIgdGltZXN0YW1wPSIxNDM3NjY4
MjMwIj4yMzA8L2tleT48a2V5IGFwcD0iRU5XZWIiIGRiLWlkPSIiPjA8L2tleT48L2ZvcmVpZ24t
a2V5cz48cmVmLXR5cGUgbmFtZT0iSm91cm5hbCBBcnRpY2xlIj4xNzwvcmVmLXR5cGU+PGNvbnRy
aWJ1dG9ycz48YXV0aG9ycz48YXV0aG9yPlNlbmVjYSwgRi4gTy48L2F1dGhvcj48YXV0aG9yPlBh
bHVtYmksIFMuIFIuPC9hdXRob3I+PC9hdXRob3JzPjwvY29udHJpYnV0b3JzPjxhdXRoLWFkZHJl
c3M+RGVwYXJ0bWVudCBvZiBCaW9sb2d5LCBTdGFuZm9yZCBVbml2ZXJzaXR5LCBIb3BraW5zIE1h
cmluZSBTdGF0aW9uLCBQYWNpZmljIEdyb3ZlLCBDQSwgOTM5NTAsIFVTQS48L2F1dGgtYWRkcmVz
cz48dGl0bGVzPjx0aXRsZT5UaGUgcm9sZSBvZiB0cmFuc2NyaXB0b21lIHJlc2lsaWVuY2UgaW4g
cmVzaXN0YW5jZSBvZiBjb3JhbHMgdG8gYmxlYWNoaW5nPC90aXRsZT48c2Vjb25kYXJ5LXRpdGxl
Pk1vbCBFY29sPC9zZWNvbmRhcnktdGl0bGU+PGFsdC10aXRsZT5Nb2xlY3VsYXIgZWNvbG9neTwv
YWx0LXRpdGxlPjwvdGl0bGVzPjxwZXJpb2RpY2FsPjxmdWxsLXRpdGxlPk1vbCBFY29sPC9mdWxs
LXRpdGxlPjxhYmJyLTE+TW9sZWN1bGFyIGVjb2xvZ3k8L2FiYnItMT48L3BlcmlvZGljYWw+PGFs
dC1wZXJpb2RpY2FsPjxmdWxsLXRpdGxlPk1vbCBFY29sPC9mdWxsLXRpdGxlPjxhYmJyLTE+TW9s
ZWN1bGFyIGVjb2xvZ3k8L2FiYnItMT48L2FsdC1wZXJpb2RpY2FsPjxwYWdlcz4xNDY3LTg0PC9w
YWdlcz48dm9sdW1lPjI0PC92b2x1bWU+PG51bWJlcj43PC9udW1iZXI+PGtleXdvcmRzPjxrZXl3
b3JkPmhlYXQgc3RyZXNzPC9rZXl3b3JkPjxrZXl3b3JkPmNvcmFsIGJsZWFjaGluZzwva2V5d29y
ZD48a2V5d29yZD50cmFuc2NyaXB0b21pY3M8L2tleXdvcmQ+PGtleXdvcmQ+cmVzaWxpZW5jZTwv
a2V5d29yZD48a2V5d29yZD5nZW5lIGV4cHJlc3Npb248L2tleXdvcmQ+PGtleXdvcmQ+QWNjbGlt
YXRpemF0aW9uLypnZW5ldGljczwva2V5d29yZD48a2V5d29yZD5BbWVyaWNhbiBTYW1vYTwva2V5
d29yZD48a2V5d29yZD5BbmltYWxzPC9rZXl3b3JkPjxrZXl3b3JkPkFudGhvem9hLypnZW5ldGlj
cy9waHlzaW9sb2d5PC9rZXl3b3JkPjxrZXl3b3JkPkNsaW1hdGUgQ2hhbmdlPC9rZXl3b3JkPjxr
ZXl3b3JkPkRpc2Vhc2UgUmVzaXN0YW5jZS8qZ2VuZXRpY3M8L2tleXdvcmQ+PGtleXdvcmQ+SGVh
dC1TaG9jayBSZXNwb25zZTwva2V5d29yZD48a2V5d29yZD5Ib3QgVGVtcGVyYXR1cmU8L2tleXdv
cmQ+PGtleXdvcmQ+KlRyYW5zY3JpcHRvbWU8L2tleXdvcmQ+PC9rZXl3b3Jkcz48ZGF0ZXM+PHll
YXI+MjAxNTwveWVhcj48cHViLWRhdGVzPjxkYXRlPkFwcjwvZGF0ZT48L3B1Yi1kYXRlcz48L2Rh
dGVzPjxpc2JuPjEzNjUtMjk0WCAoRWxlY3Ryb25pYykmI3hEOzA5NjItMTA4MyAoTGlua2luZyk8
L2lzYm4+PGFjY2Vzc2lvbi1udW0+MjU3MjgyMzM8L2FjY2Vzc2lvbi1udW0+PHVybHM+PHJlbGF0
ZWQtdXJscz48dXJsPmh0dHA6Ly93d3cubmNiaS5ubG0ubmloLmdvdi9wdWJtZWQvMjU3MjgyMzM8
L3VybD48L3JlbGF0ZWQtdXJscz48L3VybHM+PGVsZWN0cm9uaWMtcmVzb3VyY2UtbnVtPjEwLjEx
MTEvbWVjLjEzMTI1PC9lbGVjdHJvbmljLXJlc291cmNlLW51bT48L3JlY29yZD48L0NpdGU+PENp
dGU+PEF1dGhvcj5Wb29sc3RyYTwvQXV0aG9yPjxZZWFyPjIwMTE8L1llYXI+PFJlY051bT4yMzE8
L1JlY051bT48cmVjb3JkPjxyZWMtbnVtYmVyPjIzMTwvcmVjLW51bWJlcj48Zm9yZWlnbi1rZXlz
PjxrZXkgYXBwPSJFTiIgZGItaWQ9InRhMHp0cnY5aHdwMDVrZXJlZm52dzBwc3Y5ZGQ1dGZ6dnhk
eCIgdGltZXN0YW1wPSIxNDM3NjY4MjM0Ij4yMzE8L2tleT48a2V5IGFwcD0iRU5XZWIiIGRiLWlk
PSIiPjA8L2tleT48L2ZvcmVpZ24ta2V5cz48cmVmLXR5cGUgbmFtZT0iSm91cm5hbCBBcnRpY2xl
Ij4xNzwvcmVmLXR5cGU+PGNvbnRyaWJ1dG9ycz48YXV0aG9ycz48YXV0aG9yPlZvb2xzdHJhLCBD
LiBSLjwvYXV0aG9yPjxhdXRob3I+U3VuYWdhd2EsIFMuPC9hdXRob3I+PGF1dGhvcj5NYXR6LCBN
LiBWLjwvYXV0aG9yPjxhdXRob3I+QmF5ZXIsIFQuPC9hdXRob3I+PGF1dGhvcj5BcmFuZGEsIE0u
PC9hdXRob3I+PGF1dGhvcj5CdXNjaGlhenpvLCBFLjwvYXV0aG9yPjxhdXRob3I+RGVzYWx2bywg
TS4gSy48L2F1dGhvcj48YXV0aG9yPkxpbmRxdWlzdCwgRS48L2F1dGhvcj48YXV0aG9yPlN6bWFu
dCwgQS4gTS48L2F1dGhvcj48YXV0aG9yPkNvZmZyb3RoLCBNLiBBLjwvYXV0aG9yPjxhdXRob3I+
TWVkaW5hLCBNLjwvYXV0aG9yPjwvYXV0aG9ycz48L2NvbnRyaWJ1dG9ycz48YXV0aC1hZGRyZXNz
PlJlZCBTZWEgUmVzZWFyY2ggQ2VudGVyLCBLaW5nIEFiZHVsbGFoIFVuaXZlcnNpdHkgb2YgU2Np
ZW5jZSBhbmQgVGVjaG5vbG9neSwgVGh1d2FsLCBTYXVkaSBBcmFiaWEuIGNocmlzdGlhbi52b29s
c3RyYUBrYXVzdC5lZHUuc2E8L2F1dGgtYWRkcmVzcz48dGl0bGVzPjx0aXRsZT5SYXBpZCBldm9s
dXRpb24gb2YgY29yYWwgcHJvdGVpbnMgcmVzcG9uc2libGUgZm9yIGludGVyYWN0aW9uIHdpdGgg
dGhlIGVudmlyb25tZW50PC90aXRsZT48c2Vjb25kYXJ5LXRpdGxlPlBMb1MgT25lPC9zZWNvbmRh
cnktdGl0bGU+PGFsdC10aXRsZT5QbG9TIG9uZTwvYWx0LXRpdGxlPjwvdGl0bGVzPjxwZXJpb2Rp
Y2FsPjxmdWxsLXRpdGxlPlBMb1MgT05FPC9mdWxsLXRpdGxlPjwvcGVyaW9kaWNhbD48YWx0LXBl
cmlvZGljYWw+PGZ1bGwtdGl0bGU+UExvUyBPTkU8L2Z1bGwtdGl0bGU+PC9hbHQtcGVyaW9kaWNh
bD48cGFnZXM+ZTIwMzkyPC9wYWdlcz48dm9sdW1lPjY8L3ZvbHVtZT48bnVtYmVyPjU8L251bWJl
cj48a2V5d29yZHM+PGtleXdvcmQ+QWRhcHRhdGlvbiwgUGh5c2lvbG9naWNhbC9nZW5ldGljczwv
a2V5d29yZD48a2V5d29yZD5BbmltYWxzPC9rZXl3b3JkPjxrZXl3b3JkPkFudGhvem9hL2NsYXNz
aWZpY2F0aW9uLypnZW5ldGljcy9tZXRhYm9saXNtPC9rZXl3b3JkPjxrZXl3b3JkPipCaW9sb2dp
Y2FsIEV2b2x1dGlvbjwva2V5d29yZD48a2V5d29yZD5DbHVzdGVyIEFuYWx5c2lzPC9rZXl3b3Jk
PjxrZXl3b3JkPipFY29zeXN0ZW08L2tleXdvcmQ+PGtleXdvcmQ+RW52aXJvbm1lbnQ8L2tleXdv
cmQ+PGtleXdvcmQ+R2VuZSBFeHByZXNzaW9uIFByb2ZpbGluZzwva2V5d29yZD48a2V5d29yZD5H
ZW5ldGljIFZhcmlhdGlvbjwva2V5d29yZD48a2V5d29yZD5HZW5vbWljcy9tZXRob2RzPC9rZXl3
b3JkPjxrZXl3b3JkPlByb3RlaW5zLypnZW5ldGljcy9tZXRhYm9saXNtPC9rZXl3b3JkPjxrZXl3
b3JkPlByb3Rlb21pY3MvbWV0aG9kczwva2V5d29yZD48a2V5d29yZD5TcGVjaWVzIFNwZWNpZmlj
aXR5PC9rZXl3b3JkPjwva2V5d29yZHM+PGRhdGVzPjx5ZWFyPjIwMTE8L3llYXI+PC9kYXRlcz48
aXNibj4xOTMyLTYyMDMgKEVsZWN0cm9uaWMpJiN4RDsxOTMyLTYyMDMgKExpbmtpbmcpPC9pc2Ju
PjxhY2Nlc3Npb24tbnVtPjIxNjMzNzAyPC9hY2Nlc3Npb24tbnVtPjx1cmxzPjxyZWxhdGVkLXVy
bHM+PHVybD5odHRwOi8vd3d3Lm5jYmkubmxtLm5paC5nb3YvcHVibWVkLzIxNjMzNzAyPC91cmw+
PC9yZWxhdGVkLXVybHM+PC91cmxzPjxjdXN0b20yPjMxMDIxMTA8L2N1c3RvbTI+PGVsZWN0cm9u
aWMtcmVzb3VyY2UtbnVtPjEwLjEzNzEvam91cm5hbC5wb25lLjAwMjAzOTI8L2VsZWN0cm9uaWMt
cmVzb3VyY2UtbnVtPjwvcmVjb3JkPjwvQ2l0ZT48L0VuZE5vdGU+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EJmFwb3M7QW5nZWxvPC9BdXRob3I+PFllYXI+MjAxNTwv
WWVhcj48UmVjTnVtPjIxOTwvUmVjTnVtPjxEaXNwbGF5VGV4dD5bNDctNTZdPC9EaXNwbGF5VGV4
dD48cmVjb3JkPjxyZWMtbnVtYmVyPjIxOTwvcmVjLW51bWJlcj48Zm9yZWlnbi1rZXlzPjxrZXkg
YXBwPSJFTiIgZGItaWQ9InRhMHp0cnY5aHdwMDVrZXJlZm52dzBwc3Y5ZGQ1dGZ6dnhkeCIgdGlt
ZXN0YW1wPSIxNDM3MDc5Mjk5Ij4yMTk8L2tleT48L2ZvcmVpZ24ta2V5cz48cmVmLXR5cGUgbmFt
ZT0iSm91cm5hbCBBcnRpY2xlIj4xNzwvcmVmLXR5cGU+PGNvbnRyaWJ1dG9ycz48YXV0aG9ycz48
YXV0aG9yPkQmYXBvcztBbmdlbG8sIENlY2lsaWE8L2F1dGhvcj48YXV0aG9yPkh1bWUsIEJlbmph
bWluIEMuIEMuPC9hdXRob3I+PGF1dGhvcj5CdXJ0LCBKb2huPC9hdXRob3I+PGF1dGhvcj5TbWl0
aCwgRWR3YXJkIEcuPC9hdXRob3I+PGF1dGhvcj5BY2h0ZXJiZXJnLCBFcmljIFAuPC9hdXRob3I+
PGF1dGhvcj5XaWVkZW5tYW5uLCBKb3JnPC9hdXRob3I+PC9hdXRob3JzPjwvY29udHJpYnV0b3Jz
Pjx0aXRsZXM+PHRpdGxlPkxvY2FsIGFkYXB0YXRpb24gY29uc3RyYWlucyB0aGUgZGlzdHJpYnV0
aW9uIHBvdGVudGlhbCBvZiBoZWF0LXRvbGVyYW50IFN5bWJpb2Rpbml1bSBmcm9tIHRoZSBQZXJz
aWFuL0FyYWJpYW4gR3VsZjwvdGl0bGU+PHNlY29uZGFyeS10aXRsZT5JU01FIEpvdXJuYWw8L3Nl
Y29uZGFyeS10aXRsZT48L3RpdGxlcz48cGVyaW9kaWNhbD48ZnVsbC10aXRsZT5JU01FIEpvdXJu
YWw8L2Z1bGwtdGl0bGU+PC9wZXJpb2RpY2FsPjxwYWdlcz4xLTEwPC9wYWdlcz48ZGF0ZXM+PHll
YXI+MjAxNTwveWVhcj48cHViLWRhdGVzPjxkYXRlPjA1LzE5L29ubGluZTwvZGF0ZT48L3B1Yi1k
YXRlcz48L2RhdGVzPjxwdWJsaXNoZXI+SW50ZXJuYXRpb25hbCBTb2NpZXR5IGZvciBNaWNyb2Jp
YWwgRWNvbG9neTwvcHVibGlzaGVyPjxpc2JuPjE3NTEtNzM3MDwvaXNibj48d29yay10eXBlPk9y
aWdpbmFsIEFydGljbGU8L3dvcmstdHlwZT48dXJscz48cmVsYXRlZC11cmxzPjx1cmw+aHR0cDov
L2R4LmRvaS5vcmcvMTAuMTAzOC9pc21lai4yMDE1LjgwPC91cmw+PC9yZWxhdGVkLXVybHM+PC91
cmxzPjxlbGVjdHJvbmljLXJlc291cmNlLW51bT4xMC4xMDM4L2lzbWVqLjIwMTUuODA8L2VsZWN0
cm9uaWMtcmVzb3VyY2UtbnVtPjwvcmVjb3JkPjwvQ2l0ZT48Q2l0ZT48QXV0aG9yPkRpeHNvbjwv
QXV0aG9yPjxZZWFyPjIwMTQ8L1llYXI+PFJlY051bT4yMDA8L1JlY051bT48cmVjb3JkPjxyZWMt
bnVtYmVyPjIwMDwvcmVjLW51bWJlcj48Zm9yZWlnbi1rZXlzPjxrZXkgYXBwPSJFTiIgZGItaWQ9
InRhMHp0cnY5aHdwMDVrZXJlZm52dzBwc3Y5ZGQ1dGZ6dnhkeCIgdGltZXN0YW1wPSIxNDA4NzI3
NTY4Ij4yMDA8L2tleT48L2ZvcmVpZ24ta2V5cz48cmVmLXR5cGUgbmFtZT0iSm91cm5hbCBBcnRp
Y2xlIj4xNzwvcmVmLXR5cGU+PGNvbnRyaWJ1dG9ycz48YXV0aG9ycz48YXV0aG9yPkRpeHNvbiwg
RGFuaWVsbGUgTC48L2F1dGhvcj48YXV0aG9yPkFicmVnbywgRGF2aWQ8L2F1dGhvcj48YXV0aG9y
PkhheSwgTWFyayBFLjwvYXV0aG9yPjwvYXV0aG9ycz48L2NvbnRyaWJ1dG9ycz48dGl0bGVzPjx0
aXRsZT5DaGVtaWNhbGx5IG1lZGlhdGVkIGJlaGF2aW9yIG9mIHJlY3J1aXRpbmcgY29yYWxzIGFu
ZCBmaXNoZXM6IEEgdGlwcGluZyBwb2ludCB0aGF0IG1heSBsaW1pdCByZWVmIHJlY292ZXJ5PC90
aXRsZT48c2Vjb25kYXJ5LXRpdGxlPlNjaWVuY2U8L3NlY29uZGFyeS10aXRsZT48L3RpdGxlcz48
cGVyaW9kaWNhbD48ZnVsbC10aXRsZT5TY2llbmNlPC9mdWxsLXRpdGxlPjwvcGVyaW9kaWNhbD48
cGFnZXM+ODkyLTg5NzwvcGFnZXM+PHZvbHVtZT4zNDU8L3ZvbHVtZT48bnVtYmVyPjYxOTk8L251
bWJlcj48ZGF0ZXM+PHllYXI+MjAxNDwveWVhcj48cHViLWRhdGVzPjxkYXRlPkF1Z3VzdCAyMiwg
MjAxNDwvZGF0ZT48L3B1Yi1kYXRlcz48L2RhdGVzPjx1cmxzPjxyZWxhdGVkLXVybHM+PHVybD5o
dHRwOi8vd3d3LnNjaWVuY2VtYWcub3JnL2NvbnRlbnQvMzQ1LzYxOTkvODkyLmFic3RyYWN0PC91
cmw+PC9yZWxhdGVkLXVybHM+PC91cmxzPjxlbGVjdHJvbmljLXJlc291cmNlLW51bT4xMC4xMTI2
L3NjaWVuY2UuMTI1NTA1NzwvZWxlY3Ryb25pYy1yZXNvdXJjZS1udW0+PC9yZWNvcmQ+PC9DaXRl
PjxDaXRlPjxBdXRob3I+QnJ1bm88L0F1dGhvcj48WWVhcj4yMDE0PC9ZZWFyPjxSZWNOdW0+MTk5
PC9SZWNOdW0+PHJlY29yZD48cmVjLW51bWJlcj4xOTk8L3JlYy1udW1iZXI+PGZvcmVpZ24ta2V5
cz48a2V5IGFwcD0iRU4iIGRiLWlkPSJ0YTB6dHJ2OWh3cDA1a2VyZWZudncwcHN2OWRkNXRmenZ4
ZHgiIHRpbWVzdGFtcD0iMTQwODcyNzM2NCI+MTk5PC9rZXk+PC9mb3JlaWduLWtleXM+PHJlZi10
eXBlIG5hbWU9IkpvdXJuYWwgQXJ0aWNsZSI+MTc8L3JlZi10eXBlPjxjb250cmlidXRvcnM+PGF1
dGhvcnM+PGF1dGhvcj5CcnVubywgSm9obiBGLjwvYXV0aG9yPjwvYXV0aG9ycz48L2NvbnRyaWJ1
dG9ycz48dGl0bGVzPjx0aXRsZT5Ib3cgZG8gY29yYWwgcmVlZnMgcmVjb3Zlcj88L3RpdGxlPjxz
ZWNvbmRhcnktdGl0bGU+U2NpZW5jZTwvc2Vjb25kYXJ5LXRpdGxlPjwvdGl0bGVzPjxwZXJpb2Rp
Y2FsPjxmdWxsLXRpdGxlPlNjaWVuY2U8L2Z1bGwtdGl0bGU+PC9wZXJpb2RpY2FsPjxwYWdlcz44
NzktODgwPC9wYWdlcz48dm9sdW1lPjM0NTwvdm9sdW1lPjxudW1iZXI+NjE5OTwvbnVtYmVyPjxk
YXRlcz48eWVhcj4yMDE0PC95ZWFyPjxwdWItZGF0ZXM+PGRhdGU+QXVndXN0IDIyLCAyMDE0PC9k
YXRlPjwvcHViLWRhdGVzPjwvZGF0ZXM+PHVybHM+PHJlbGF0ZWQtdXJscz48dXJsPmh0dHA6Ly93
d3cuc2NpZW5jZW1hZy5vcmcvY29udGVudC8zNDUvNjE5OS84Nzkuc2hvcnQ8L3VybD48L3JlbGF0
ZWQtdXJscz48L3VybHM+PGVsZWN0cm9uaWMtcmVzb3VyY2UtbnVtPjEwLjExMjYvc2NpZW5jZS4x
MjU4NTU2PC9lbGVjdHJvbmljLXJlc291cmNlLW51bT48L3JlY29yZD48L0NpdGU+PENpdGU+PEF1
dGhvcj5NYXNjYXJlbGxpPC9BdXRob3I+PFllYXI+MjAxNDwvWWVhcj48UmVjTnVtPjIyNTwvUmVj
TnVtPjxyZWNvcmQ+PHJlYy1udW1iZXI+MjI1PC9yZWMtbnVtYmVyPjxmb3JlaWduLWtleXM+PGtl
eSBhcHA9IkVOIiBkYi1pZD0idGEwenRydjlod3AwNWtlcmVmbnZ3MHBzdjlkZDV0Znp2eGR4IiB0
aW1lc3RhbXA9IjE0Mzc2MDQ3MjMiPjIyNTwva2V5PjwvZm9yZWlnbi1rZXlzPjxyZWYtdHlwZSBu
YW1lPSJKb3VybmFsIEFydGljbGUiPjE3PC9yZWYtdHlwZT48Y29udHJpYnV0b3JzPjxhdXRob3Jz
PjxhdXRob3I+TWFzY2FyZWxsaSwgQS48L2F1dGhvcj48L2F1dGhvcnM+PC9jb250cmlidXRvcnM+
PHRpdGxlcz48dGl0bGU+RGVzaWduZXIgUmVlZnM6IEJpb2xvZ2lzdHMgYXJlIGRpcmVjdGluZyB0
aGUgZXZvbHV0aW9uIG9mIGNvcmFscyB0byBwcmVwYXJlIHRoZW0gdG8gZmlnaHQgY2xpbWF0ZSBj
aGFuZ2U8L3RpdGxlPjxzZWNvbmRhcnktdGl0bGU+TmF0dXJlPC9zZWNvbmRhcnktdGl0bGU+PC90
aXRsZXM+PHBlcmlvZGljYWw+PGZ1bGwtdGl0bGU+TmF0dXJlPC9mdWxsLXRpdGxlPjwvcGVyaW9k
aWNhbD48cGFnZXM+NDQ0LTQ0NjwvcGFnZXM+PHZvbHVtZT41MDg8L3ZvbHVtZT48ZGF0ZXM+PHll
YXI+MjAxNDwveWVhcj48L2RhdGVzPjx1cmxzPjwvdXJscz48L3JlY29yZD48L0NpdGU+PENpdGU+
PEF1dGhvcj5TZW5lY2E8L0F1dGhvcj48WWVhcj4yMDE1PC9ZZWFyPjxSZWNOdW0+MjMwPC9SZWNO
dW0+PHJlY29yZD48cmVjLW51bWJlcj4yMzA8L3JlYy1udW1iZXI+PGZvcmVpZ24ta2V5cz48a2V5
IGFwcD0iRU4iIGRiLWlkPSJ0YTB6dHJ2OWh3cDA1a2VyZWZudncwcHN2OWRkNXRmenZ4ZHgiIHRp
bWVzdGFtcD0iMTQzNzY2ODIzMCI+MjMwPC9rZXk+PGtleSBhcHA9IkVOV2ViIiBkYi1pZD0iIj4w
PC9rZXk+PC9mb3JlaWduLWtleXM+PHJlZi10eXBlIG5hbWU9IkpvdXJuYWwgQXJ0aWNsZSI+MTc8
L3JlZi10eXBlPjxjb250cmlidXRvcnM+PGF1dGhvcnM+PGF1dGhvcj5TZW5lY2EsIEYuIE8uPC9h
dXRob3I+PGF1dGhvcj5QYWx1bWJpLCBTLiBSLjwvYXV0aG9yPjwvYXV0aG9ycz48L2NvbnRyaWJ1
dG9ycz48YXV0aC1hZGRyZXNzPkRlcGFydG1lbnQgb2YgQmlvbG9neSwgU3RhbmZvcmQgVW5pdmVy
c2l0eSwgSG9wa2lucyBNYXJpbmUgU3RhdGlvbiwgUGFjaWZpYyBHcm92ZSwgQ0EsIDkzOTUwLCBV
U0EuPC9hdXRoLWFkZHJlc3M+PHRpdGxlcz48dGl0bGU+VGhlIHJvbGUgb2YgdHJhbnNjcmlwdG9t
ZSByZXNpbGllbmNlIGluIHJlc2lzdGFuY2Ugb2YgY29yYWxzIHRvIGJsZWFjaGluZzwvdGl0bGU+
PHNlY29uZGFyeS10aXRsZT5Nb2wgRWNvbDwvc2Vjb25kYXJ5LXRpdGxlPjxhbHQtdGl0bGU+TW9s
ZWN1bGFyIGVjb2xvZ3k8L2FsdC10aXRsZT48L3RpdGxlcz48cGVyaW9kaWNhbD48ZnVsbC10aXRs
ZT5Nb2wgRWNvbDwvZnVsbC10aXRsZT48YWJici0xPk1vbGVjdWxhciBlY29sb2d5PC9hYmJyLTE+
PC9wZXJpb2RpY2FsPjxhbHQtcGVyaW9kaWNhbD48ZnVsbC10aXRsZT5Nb2wgRWNvbDwvZnVsbC10
aXRsZT48YWJici0xPk1vbGVjdWxhciBlY29sb2d5PC9hYmJyLTE+PC9hbHQtcGVyaW9kaWNhbD48
cGFnZXM+MTQ2Ny04NDwvcGFnZXM+PHZvbHVtZT4yNDwvdm9sdW1lPjxudW1iZXI+NzwvbnVtYmVy
PjxrZXl3b3Jkcz48a2V5d29yZD5oZWF0IHN0cmVzczwva2V5d29yZD48a2V5d29yZD5jb3JhbCBi
bGVhY2hpbmc8L2tleXdvcmQ+PGtleXdvcmQ+dHJhbnNjcmlwdG9taWNzPC9rZXl3b3JkPjxrZXl3
b3JkPnJlc2lsaWVuY2U8L2tleXdvcmQ+PGtleXdvcmQ+Z2VuZSBleHByZXNzaW9uPC9rZXl3b3Jk
PjxrZXl3b3JkPkFjY2xpbWF0aXphdGlvbi8qZ2VuZXRpY3M8L2tleXdvcmQ+PGtleXdvcmQ+QW1l
cmljYW4gU2Ftb2E8L2tleXdvcmQ+PGtleXdvcmQ+QW5pbWFsczwva2V5d29yZD48a2V5d29yZD5B
bnRob3pvYS8qZ2VuZXRpY3MvcGh5c2lvbG9neTwva2V5d29yZD48a2V5d29yZD5DbGltYXRlIENo
YW5nZTwva2V5d29yZD48a2V5d29yZD5EaXNlYXNlIFJlc2lzdGFuY2UvKmdlbmV0aWNzPC9rZXl3
b3JkPjxrZXl3b3JkPkhlYXQtU2hvY2sgUmVzcG9uc2U8L2tleXdvcmQ+PGtleXdvcmQ+SG90IFRl
bXBlcmF0dXJlPC9rZXl3b3JkPjxrZXl3b3JkPipUcmFuc2NyaXB0b21lPC9rZXl3b3JkPjwva2V5
d29yZHM+PGRhdGVzPjx5ZWFyPjIwMTU8L3llYXI+PHB1Yi1kYXRlcz48ZGF0ZT5BcHI8L2RhdGU+
PC9wdWItZGF0ZXM+PC9kYXRlcz48aXNibj4xMzY1LTI5NFggKEVsZWN0cm9uaWMpJiN4RDswOTYy
LTEwODMgKExpbmtpbmcpPC9pc2JuPjxhY2Nlc3Npb24tbnVtPjI1NzI4MjMzPC9hY2Nlc3Npb24t
bnVtPjx1cmxzPjxyZWxhdGVkLXVybHM+PHVybD5odHRwOi8vd3d3Lm5jYmkubmxtLm5paC5nb3Yv
cHVibWVkLzI1NzI4MjMzPC91cmw+PC9yZWxhdGVkLXVybHM+PC91cmxzPjxlbGVjdHJvbmljLXJl
c291cmNlLW51bT4xMC4xMTExL21lYy4xMzEyNTwvZWxlY3Ryb25pYy1yZXNvdXJjZS1udW0+PC9y
ZWNvcmQ+PC9DaXRlPjxDaXRlPjxBdXRob3I+QmF5PC9BdXRob3I+PFllYXI+MjAxNDwvWWVhcj48
UmVjTnVtPjIyNzwvUmVjTnVtPjxyZWNvcmQ+PHJlYy1udW1iZXI+MjI3PC9yZWMtbnVtYmVyPjxm
b3JlaWduLWtleXM+PGtleSBhcHA9IkVOIiBkYi1pZD0idGEwenRydjlod3AwNWtlcmVmbnZ3MHBz
djlkZDV0Znp2eGR4IiB0aW1lc3RhbXA9IjE0Mzc2NjgyMTkiPjIyNzwva2V5PjxrZXkgYXBwPSJF
TldlYiIgZGItaWQ9IiI+MDwva2V5PjwvZm9yZWlnbi1rZXlzPjxyZWYtdHlwZSBuYW1lPSJKb3Vy
bmFsIEFydGljbGUiPjE3PC9yZWYtdHlwZT48Y29udHJpYnV0b3JzPjxhdXRob3JzPjxhdXRob3I+
QmF5LCBSLiBBLjwvYXV0aG9yPjxhdXRob3I+UGFsdW1iaSwgUy4gUi48L2F1dGhvcj48L2F1dGhv
cnM+PC9jb250cmlidXRvcnM+PGF1dGgtYWRkcmVzcz5EZXBhcnRtZW50IG9mIEJpb2xvZ3ksIEhv
cGtpbnMgTWFyaW5lIFN0YXRpb24gb2YgU3RhbmZvcmQgVW5pdmVyc2l0eSwgUGFjaWZpYyBHcm92
ZSwgQ0EgOTM5NTAsIFVTQS4gRWxlY3Ryb25pYyBhZGRyZXNzOiByYmF5QHN0YW5mb3JkLmVkdS4m
I3hEO0RlcGFydG1lbnQgb2YgQmlvbG9neSwgSG9wa2lucyBNYXJpbmUgU3RhdGlvbiBvZiBTdGFu
Zm9yZCBVbml2ZXJzaXR5LCBQYWNpZmljIEdyb3ZlLCBDQSA5Mzk1MCwgVVNBLjwvYXV0aC1hZGRy
ZXNzPjx0aXRsZXM+PHRpdGxlPk11bHRpbG9jdXMgYWRhcHRhdGlvbiBhc3NvY2lhdGVkIHdpdGgg
aGVhdCByZXNpc3RhbmNlIGluIHJlZWYtYnVpbGRpbmcgY29yYWxzPC90aXRsZT48c2Vjb25kYXJ5
LXRpdGxlPkN1cnJlbnQgQmlvbG9neTwvc2Vjb25kYXJ5LXRpdGxlPjxhbHQtdGl0bGU+Q3VycmVu
dCBiaW9sb2d5IDogQ0I8L2FsdC10aXRsZT48L3RpdGxlcz48cGVyaW9kaWNhbD48ZnVsbC10aXRs
ZT5DdXJyZW50IEJpb2xvZ3k8L2Z1bGwtdGl0bGU+PC9wZXJpb2RpY2FsPjxhbHQtcGVyaW9kaWNh
bD48ZnVsbC10aXRsZT5DdXJyIEJpb2w8L2Z1bGwtdGl0bGU+PGFiYnItMT5DdXJyZW50IGJpb2xv
Z3kgOiBDQjwvYWJici0xPjwvYWx0LXBlcmlvZGljYWw+PHBhZ2VzPjEtNTwvcGFnZXM+PHZvbHVt
ZT4yNDwvdm9sdW1lPjxkYXRlcz48eWVhcj4yMDE0PC95ZWFyPjxwdWItZGF0ZXM+PGRhdGU+RGVj
IDE1PC9kYXRlPjwvcHViLWRhdGVzPjwvZGF0ZXM+PGlzYm4+MTg3OS0wNDQ1IChFbGVjdHJvbmlj
KSYjeEQ7MDk2MC05ODIyIChMaW5raW5nKTwvaXNibj48YWNjZXNzaW9uLW51bT4yNTQ1NDc4MDwv
YWNjZXNzaW9uLW51bT48dXJscz48cmVsYXRlZC11cmxzPjx1cmw+aHR0cDovL3d3dy5uY2JpLm5s
bS5uaWguZ292L3B1Ym1lZC8yNTQ1NDc4MDwvdXJsPjwvcmVsYXRlZC11cmxzPjwvdXJscz48ZWxl
Y3Ryb25pYy1yZXNvdXJjZS1udW0+MTAuMTAxNi9qLmN1Yi4yMDE0LjEwLjA0NDwvZWxlY3Ryb25p
Yy1yZXNvdXJjZS1udW0+PC9yZWNvcmQ+PC9DaXRlPjxDaXRlPjxBdXRob3I+QmFyc2hpczwvQXV0
aG9yPjxZZWFyPjIwMTM8L1llYXI+PFJlY051bT4yMjY8L1JlY051bT48cmVjb3JkPjxyZWMtbnVt
YmVyPjIyNjwvcmVjLW51bWJlcj48Zm9yZWlnbi1rZXlzPjxrZXkgYXBwPSJFTiIgZGItaWQ9InRh
MHp0cnY5aHdwMDVrZXJlZm52dzBwc3Y5ZGQ1dGZ6dnhkeCIgdGltZXN0YW1wPSIxNDM3NjY4MjE0
Ij4yMjY8L2tleT48a2V5IGFwcD0iRU5XZWIiIGRiLWlkPSIiPjA8L2tleT48L2ZvcmVpZ24ta2V5
cz48cmVmLXR5cGUgbmFtZT0iSm91cm5hbCBBcnRpY2xlIj4xNzwvcmVmLXR5cGU+PGNvbnRyaWJ1
dG9ycz48YXV0aG9ycz48YXV0aG9yPkJhcnNoaXMsIEQuIEouPC9hdXRob3I+PGF1dGhvcj5MYWRu
ZXIsIEouIFQuPC9hdXRob3I+PGF1dGhvcj5PbGl2ZXIsIFQuIEEuPC9hdXRob3I+PGF1dGhvcj5T
ZW5lY2EsIEYuIE8uPC9hdXRob3I+PGF1dGhvcj5UcmF5bG9yLUtub3dsZXMsIE4uPC9hdXRob3I+
PGF1dGhvcj5QYWx1bWJpLCBTLiBSLjwvYXV0aG9yPjwvYXV0aG9ycz48L2NvbnRyaWJ1dG9ycz48
YXV0aC1hZGRyZXNzPkRlcGFydG1lbnQgb2YgQmlvbG9neSwgSG9wa2lucyBNYXJpbmUgU3RhdGlv
biwgU3RhbmZvcmQgVW5pdmVyc2l0eSwgUGFjaWZpYyBHcm92ZSwgQ0EgOTM5NTAsIFVTQS4gYmFy
c2hpc0BnbWFpbC5jb208L2F1dGgtYWRkcmVzcz48dGl0bGVzPjx0aXRsZT5HZW5vbWljIGJhc2lz
IGZvciBjb3JhbCByZXNpbGllbmNlIHRvIGNsaW1hdGUgY2hhbmdlPC90aXRsZT48c2Vjb25kYXJ5
LXRpdGxlPlByb2NlZWRpbmdzIG9mIHRoZSBOYXRpb25hbCBBY2FkZW15IG9mIFNjaWVuY2VzPC9z
ZWNvbmRhcnktdGl0bGU+PGFsdC10aXRsZT5Qcm9jZWVkaW5ncyBvZiB0aGUgTmF0aW9uYWwgQWNh
ZGVteSBvZiBTY2llbmNlcyBvZiB0aGUgVW5pdGVkIFN0YXRlcyBvZiBBbWVyaWNhPC9hbHQtdGl0
bGU+PC90aXRsZXM+PHBlcmlvZGljYWw+PGZ1bGwtdGl0bGU+UHJvY2VlZGluZ3Mgb2YgdGhlIE5h
dGlvbmFsIEFjYWRlbXkgb2YgU2NpZW5jZXM8L2Z1bGwtdGl0bGU+PC9wZXJpb2RpY2FsPjxhbHQt
cGVyaW9kaWNhbD48ZnVsbC10aXRsZT5Qcm9jIE5hdGwgQWNhZCBTY2kgVSBTIEE8L2Z1bGwtdGl0
bGU+PGFiYnItMT5Qcm9jZWVkaW5ncyBvZiB0aGUgTmF0aW9uYWwgQWNhZGVteSBvZiBTY2llbmNl
cyBvZiB0aGUgVW5pdGVkIFN0YXRlcyBvZiBBbWVyaWNhPC9hYmJyLTE+PC9hbHQtcGVyaW9kaWNh
bD48cGFnZXM+MTM4Ny0xMzkyPC9wYWdlcz48dm9sdW1lPjExMDwvdm9sdW1lPjxudW1iZXI+NDwv
bnVtYmVyPjxrZXl3b3Jkcz48a2V5d29yZD5hY3F1aXJlZCBzdHJlc3MgdG9sZXJhbmNlPC9rZXl3
b3JkPjxrZXl3b3JkPkFjcm9wb3JhIGh5YWNpbnRodXM8L2tleXdvcmQ+PGtleXdvcmQ+dGhlcm1h
bCBzdHJlc3M8L2tleXdvcmQ+PGtleXdvcmQ+dHJhbnNjcmlwdG9taWNzPC9rZXl3b3JkPjxrZXl3
b3JkPkNuaWRhcmlhbjwva2V5d29yZD48a2V5d29yZD5BY2NsaW1hdGl6YXRpb24vZ2VuZXRpY3M8
L2tleXdvcmQ+PGtleXdvcmQ+QW1lcmljYW4gU2Ftb2E8L2tleXdvcmQ+PGtleXdvcmQ+QW5pbWFs
czwva2V5d29yZD48a2V5d29yZD5BbnRob3pvYS8qZ2VuZXRpY3MvcGFyYXNpdG9sb2d5LypwaHlz
aW9sb2d5PC9rZXl3b3JkPjxrZXl3b3JkPkNlbGwgRGVhdGgvZ2VuZXRpY3M8L2tleXdvcmQ+PGtl
eXdvcmQ+KkNsaW1hdGUgQ2hhbmdlPC9rZXl3b3JkPjxrZXl3b3JkPkNvcmFsIFJlZWZzPC9rZXl3
b3JkPjxrZXl3b3JkPkRpbm9mbGFnZWxsaWRhL3BoeXNpb2xvZ3k8L2tleXdvcmQ+PGtleXdvcmQ+
R2VuZXMsIE1IQyBDbGFzcyBJSTwva2V5d29yZD48a2V5d29yZD5HZW5vbWU8L2tleXdvcmQ+PGtl
eXdvcmQ+SGVhdC1TaG9jayBSZXNwb25zZS9nZW5ldGljczwva2V5d29yZD48a2V5d29yZD5TdHJl
c3MsIFBoeXNpb2xvZ2ljYWw8L2tleXdvcmQ+PGtleXdvcmQ+U3ltYmlvc2lzPC9rZXl3b3JkPjxr
ZXl3b3JkPlRyYW5zY3JpcHRvbWU8L2tleXdvcmQ+PC9rZXl3b3Jkcz48ZGF0ZXM+PHllYXI+MjAx
MzwveWVhcj48cHViLWRhdGVzPjxkYXRlPkphbiAyMjwvZGF0ZT48L3B1Yi1kYXRlcz48L2RhdGVz
Pjxpc2JuPjEwOTEtNjQ5MCAoRWxlY3Ryb25pYykmI3hEOzAwMjctODQyNCAoTGlua2luZyk8L2lz
Ym4+PGFjY2Vzc2lvbi1udW0+MjMyOTcyMDQ8L2FjY2Vzc2lvbi1udW0+PHVybHM+PHJlbGF0ZWQt
dXJscz48dXJsPmh0dHA6Ly93d3cubmNiaS5ubG0ubmloLmdvdi9wdWJtZWQvMjMyOTcyMDQ8L3Vy
bD48L3JlbGF0ZWQtdXJscz48L3VybHM+PGN1c3RvbTI+MzU1NzAzOTwvY3VzdG9tMj48ZWxlY3Ry
b25pYy1yZXNvdXJjZS1udW0+MTAuMTA3My9wbmFzLjEyMTAyMjQxMTA8L2VsZWN0cm9uaWMtcmVz
b3VyY2UtbnVtPjwvcmVjb3JkPjwvQ2l0ZT48Q2l0ZT48QXV0aG9yPkxvZ2FuPC9BdXRob3I+PFll
YXI+MjAxNDwvWWVhcj48UmVjTnVtPjIzNDwvUmVjTnVtPjxyZWNvcmQ+PHJlYy1udW1iZXI+MjM0
PC9yZWMtbnVtYmVyPjxmb3JlaWduLWtleXM+PGtleSBhcHA9IkVOIiBkYi1pZD0idGEwenRydjlo
d3AwNWtlcmVmbnZ3MHBzdjlkZDV0Znp2eGR4IiB0aW1lc3RhbXA9IjE0Mzc2Nzc3MzAiPjIzNDwv
a2V5PjxrZXkgYXBwPSJFTldlYiIgZGItaWQ9IiI+MDwva2V5PjwvZm9yZWlnbi1rZXlzPjxyZWYt
dHlwZSBuYW1lPSJKb3VybmFsIEFydGljbGUiPjE3PC9yZWYtdHlwZT48Y29udHJpYnV0b3JzPjxh
dXRob3JzPjxhdXRob3I+TG9nYW4sIEMuIEEuPC9hdXRob3I+PGF1dGhvcj5EdW5uZSwgSi4gUC48
L2F1dGhvcj48YXV0aG9yPkVha2luLCBDLiBNLjwvYXV0aG9yPjxhdXRob3I+RG9ubmVyLCBTLiBE
LjwvYXV0aG9yPjwvYXV0aG9ycz48L2NvbnRyaWJ1dG9ycz48dGl0bGVzPjx0aXRsZT5JbmNvcnBv
cmF0aW5nIGFkYXB0aXZlIHJlc3BvbnNlcyBpbnRvIGZ1dHVyZSBwcm9qZWN0aW9ucyBvZiBjb3Jh
bCBibGVhY2hpbmc8L3RpdGxlPjxzZWNvbmRhcnktdGl0bGU+R2xvYmFsIENoYW5nZSBCaW9sb2d5
PC9zZWNvbmRhcnktdGl0bGU+PGFsdC10aXRsZT5HbG9iYWwgY2hhbmdlIGJpb2xvZ3k8L2FsdC10
aXRsZT48L3RpdGxlcz48cGVyaW9kaWNhbD48ZnVsbC10aXRsZT5HbG9iYWwgQ2hhbmdlIEJpb2xv
Z3k8L2Z1bGwtdGl0bGU+PC9wZXJpb2RpY2FsPjxhbHQtcGVyaW9kaWNhbD48ZnVsbC10aXRsZT5H
bG9iYWwgQ2hhbmdlIEJpb2xvZ3k8L2Z1bGwtdGl0bGU+PC9hbHQtcGVyaW9kaWNhbD48cGFnZXM+
MTI1LTEzOTwvcGFnZXM+PHZvbHVtZT4yMDwvdm9sdW1lPjxudW1iZXI+MTwvbnVtYmVyPjxrZXl3
b3Jkcz48a2V5d29yZD5hY2NsaW1hdGl6YXRpb248L2tleXdvcmQ+PGtleXdvcmQ+Y2xpbWF0ZSBj
aGFuZ2U8L2tleXdvcmQ+PGtleXdvcmQ+Y29yYWwgYmxlYWNoaW5nPC9rZXl3b3JkPjxrZXl3b3Jk
Pmdsb2JhbCBjbGltYXRlIG1vZGVsczwva2V5d29yZD48a2V5d29yZD5zZWEgc3VyZmFjZSB0ZW1w
ZXJhdHVyZTwva2V5d29yZD48a2V5d29yZD5BZGFwdGF0aW9uLCBQaHlzaW9sb2dpY2FsPC9rZXl3
b3JkPjxrZXl3b3JkPkFuaW1hbHM8L2tleXdvcmQ+PGtleXdvcmQ+QW50aG96b2EvKnBoeXNpb2xv
Z3k8L2tleXdvcmQ+PGtleXdvcmQ+Q2xpbWF0ZTwva2V5d29yZD48a2V5d29yZD5Db3JhbCBSZWVm
czwva2V5d29yZD48a2V5d29yZD5Gb3JlY2FzdGluZzwva2V5d29yZD48a2V5d29yZD5Nb2RlbHMs
IFRoZW9yZXRpY2FsPC9rZXl3b3JkPjxrZXl3b3JkPlRlbXBlcmF0dXJlPC9rZXl3b3JkPjwva2V5
d29yZHM+PGRhdGVzPjx5ZWFyPjIwMTQ8L3llYXI+PHB1Yi1kYXRlcz48ZGF0ZT5KYW48L2RhdGU+
PC9wdWItZGF0ZXM+PC9kYXRlcz48aXNibj4xMzY1LTI0ODYgKEVsZWN0cm9uaWMpJiN4RDsxMzU0
LTEwMTMgKExpbmtpbmcpPC9pc2JuPjxhY2Nlc3Npb24tbnVtPjI0MDM4OTgyPC9hY2Nlc3Npb24t
bnVtPjx1cmxzPjxyZWxhdGVkLXVybHM+PHVybD5odHRwOi8vd3d3Lm5jYmkubmxtLm5paC5nb3Yv
cHVibWVkLzI0MDM4OTgyPC91cmw+PC9yZWxhdGVkLXVybHM+PC91cmxzPjxlbGVjdHJvbmljLXJl
c291cmNlLW51bT4xMC4xMTExL2djYi4xMjM5MDwvZWxlY3Ryb25pYy1yZXNvdXJjZS1udW0+PC9y
ZWNvcmQ+PC9DaXRlPjxDaXRlPjxBdXRob3I+UGFsdW1iaTwvQXV0aG9yPjxZZWFyPjIwMTQ8L1ll
YXI+PFJlY051bT4yMzI8L1JlY051bT48cmVjb3JkPjxyZWMtbnVtYmVyPjIzMjwvcmVjLW51bWJl
cj48Zm9yZWlnbi1rZXlzPjxrZXkgYXBwPSJFTiIgZGItaWQ9InRhMHp0cnY5aHdwMDVrZXJlZm52
dzBwc3Y5ZGQ1dGZ6dnhkeCIgdGltZXN0YW1wPSIxNDM3NjcwMDcxIj4yMzI8L2tleT48L2ZvcmVp
Z24ta2V5cz48cmVmLXR5cGUgbmFtZT0iSm91cm5hbCBBcnRpY2xlIj4xNzwvcmVmLXR5cGU+PGNv
bnRyaWJ1dG9ycz48YXV0aG9ycz48YXV0aG9yPlBhbHVtYmksIFN0ZXBoZW4gUi48L2F1dGhvcj48
YXV0aG9yPkJhcnNoaXMsIERhbmllbCBKLjwvYXV0aG9yPjxhdXRob3I+VHJheWxvci1Lbm93bGVz
LCBOaWtraTwvYXV0aG9yPjxhdXRob3I+QmF5LCBSYWNoYWVsIEEuPC9hdXRob3I+PC9hdXRob3Jz
PjwvY29udHJpYnV0b3JzPjx0aXRsZXM+PHRpdGxlPk1lY2hhbmlzbXMgb2YgcmVlZiBjb3JhbCBy
ZXNpc3RhbmNlIHRvIGZ1dHVyZSBjbGltYXRlIGNoYW5nZTwvdGl0bGU+PHNlY29uZGFyeS10aXRs
ZT5TY2llbmNlPC9zZWNvbmRhcnktdGl0bGU+PC90aXRsZXM+PHBlcmlvZGljYWw+PGZ1bGwtdGl0
bGU+U2NpZW5jZTwvZnVsbC10aXRsZT48L3BlcmlvZGljYWw+PHBhZ2VzPjg5NS04OTg8L3BhZ2Vz
Pjx2b2x1bWU+MzQ0PC92b2x1bWU+PG51bWJlcj42MTg2PC9udW1iZXI+PGRhdGVzPjx5ZWFyPjIw
MTQ8L3llYXI+PHB1Yi1kYXRlcz48ZGF0ZT5NYXkgMjMsIDIwMTQ8L2RhdGU+PC9wdWItZGF0ZXM+
PC9kYXRlcz48dXJscz48cmVsYXRlZC11cmxzPjx1cmw+aHR0cDovL3d3dy5zY2llbmNlbWFnLm9y
Zy9jb250ZW50LzM0NC82MTg2Lzg5NS5hYnN0cmFjdDwvdXJsPjwvcmVsYXRlZC11cmxzPjwvdXJs
cz48ZWxlY3Ryb25pYy1yZXNvdXJjZS1udW0+MTAuMTEyNi9zY2llbmNlLjEyNTEzMzY8L2VsZWN0
cm9uaWMtcmVzb3VyY2UtbnVtPjwvcmVjb3JkPjwvQ2l0ZT48Q2l0ZT48QXV0aG9yPlNlbmVjYTwv
QXV0aG9yPjxZZWFyPjIwMTU8L1llYXI+PFJlY051bT4yMzA8L1JlY051bT48cmVjb3JkPjxyZWMt
bnVtYmVyPjIzMDwvcmVjLW51bWJlcj48Zm9yZWlnbi1rZXlzPjxrZXkgYXBwPSJFTiIgZGItaWQ9
InRhMHp0cnY5aHdwMDVrZXJlZm52dzBwc3Y5ZGQ1dGZ6dnhkeCIgdGltZXN0YW1wPSIxNDM3NjY4
MjMwIj4yMzA8L2tleT48a2V5IGFwcD0iRU5XZWIiIGRiLWlkPSIiPjA8L2tleT48L2ZvcmVpZ24t
a2V5cz48cmVmLXR5cGUgbmFtZT0iSm91cm5hbCBBcnRpY2xlIj4xNzwvcmVmLXR5cGU+PGNvbnRy
aWJ1dG9ycz48YXV0aG9ycz48YXV0aG9yPlNlbmVjYSwgRi4gTy48L2F1dGhvcj48YXV0aG9yPlBh
bHVtYmksIFMuIFIuPC9hdXRob3I+PC9hdXRob3JzPjwvY29udHJpYnV0b3JzPjxhdXRoLWFkZHJl
c3M+RGVwYXJ0bWVudCBvZiBCaW9sb2d5LCBTdGFuZm9yZCBVbml2ZXJzaXR5LCBIb3BraW5zIE1h
cmluZSBTdGF0aW9uLCBQYWNpZmljIEdyb3ZlLCBDQSwgOTM5NTAsIFVTQS48L2F1dGgtYWRkcmVz
cz48dGl0bGVzPjx0aXRsZT5UaGUgcm9sZSBvZiB0cmFuc2NyaXB0b21lIHJlc2lsaWVuY2UgaW4g
cmVzaXN0YW5jZSBvZiBjb3JhbHMgdG8gYmxlYWNoaW5nPC90aXRsZT48c2Vjb25kYXJ5LXRpdGxl
Pk1vbCBFY29sPC9zZWNvbmRhcnktdGl0bGU+PGFsdC10aXRsZT5Nb2xlY3VsYXIgZWNvbG9neTwv
YWx0LXRpdGxlPjwvdGl0bGVzPjxwZXJpb2RpY2FsPjxmdWxsLXRpdGxlPk1vbCBFY29sPC9mdWxs
LXRpdGxlPjxhYmJyLTE+TW9sZWN1bGFyIGVjb2xvZ3k8L2FiYnItMT48L3BlcmlvZGljYWw+PGFs
dC1wZXJpb2RpY2FsPjxmdWxsLXRpdGxlPk1vbCBFY29sPC9mdWxsLXRpdGxlPjxhYmJyLTE+TW9s
ZWN1bGFyIGVjb2xvZ3k8L2FiYnItMT48L2FsdC1wZXJpb2RpY2FsPjxwYWdlcz4xNDY3LTg0PC9w
YWdlcz48dm9sdW1lPjI0PC92b2x1bWU+PG51bWJlcj43PC9udW1iZXI+PGtleXdvcmRzPjxrZXl3
b3JkPmhlYXQgc3RyZXNzPC9rZXl3b3JkPjxrZXl3b3JkPmNvcmFsIGJsZWFjaGluZzwva2V5d29y
ZD48a2V5d29yZD50cmFuc2NyaXB0b21pY3M8L2tleXdvcmQ+PGtleXdvcmQ+cmVzaWxpZW5jZTwv
a2V5d29yZD48a2V5d29yZD5nZW5lIGV4cHJlc3Npb248L2tleXdvcmQ+PGtleXdvcmQ+QWNjbGlt
YXRpemF0aW9uLypnZW5ldGljczwva2V5d29yZD48a2V5d29yZD5BbWVyaWNhbiBTYW1vYTwva2V5
d29yZD48a2V5d29yZD5BbmltYWxzPC9rZXl3b3JkPjxrZXl3b3JkPkFudGhvem9hLypnZW5ldGlj
cy9waHlzaW9sb2d5PC9rZXl3b3JkPjxrZXl3b3JkPkNsaW1hdGUgQ2hhbmdlPC9rZXl3b3JkPjxr
ZXl3b3JkPkRpc2Vhc2UgUmVzaXN0YW5jZS8qZ2VuZXRpY3M8L2tleXdvcmQ+PGtleXdvcmQ+SGVh
dC1TaG9jayBSZXNwb25zZTwva2V5d29yZD48a2V5d29yZD5Ib3QgVGVtcGVyYXR1cmU8L2tleXdv
cmQ+PGtleXdvcmQ+KlRyYW5zY3JpcHRvbWU8L2tleXdvcmQ+PC9rZXl3b3Jkcz48ZGF0ZXM+PHll
YXI+MjAxNTwveWVhcj48cHViLWRhdGVzPjxkYXRlPkFwcjwvZGF0ZT48L3B1Yi1kYXRlcz48L2Rh
dGVzPjxpc2JuPjEzNjUtMjk0WCAoRWxlY3Ryb25pYykmI3hEOzA5NjItMTA4MyAoTGlua2luZyk8
L2lzYm4+PGFjY2Vzc2lvbi1udW0+MjU3MjgyMzM8L2FjY2Vzc2lvbi1udW0+PHVybHM+PHJlbGF0
ZWQtdXJscz48dXJsPmh0dHA6Ly93d3cubmNiaS5ubG0ubmloLmdvdi9wdWJtZWQvMjU3MjgyMzM8
L3VybD48L3JlbGF0ZWQtdXJscz48L3VybHM+PGVsZWN0cm9uaWMtcmVzb3VyY2UtbnVtPjEwLjEx
MTEvbWVjLjEzMTI1PC9lbGVjdHJvbmljLXJlc291cmNlLW51bT48L3JlY29yZD48L0NpdGU+PENp
dGU+PEF1dGhvcj5Wb29sc3RyYTwvQXV0aG9yPjxZZWFyPjIwMTE8L1llYXI+PFJlY051bT4yMzE8
L1JlY051bT48cmVjb3JkPjxyZWMtbnVtYmVyPjIzMTwvcmVjLW51bWJlcj48Zm9yZWlnbi1rZXlz
PjxrZXkgYXBwPSJFTiIgZGItaWQ9InRhMHp0cnY5aHdwMDVrZXJlZm52dzBwc3Y5ZGQ1dGZ6dnhk
eCIgdGltZXN0YW1wPSIxNDM3NjY4MjM0Ij4yMzE8L2tleT48a2V5IGFwcD0iRU5XZWIiIGRiLWlk
PSIiPjA8L2tleT48L2ZvcmVpZ24ta2V5cz48cmVmLXR5cGUgbmFtZT0iSm91cm5hbCBBcnRpY2xl
Ij4xNzwvcmVmLXR5cGU+PGNvbnRyaWJ1dG9ycz48YXV0aG9ycz48YXV0aG9yPlZvb2xzdHJhLCBD
LiBSLjwvYXV0aG9yPjxhdXRob3I+U3VuYWdhd2EsIFMuPC9hdXRob3I+PGF1dGhvcj5NYXR6LCBN
LiBWLjwvYXV0aG9yPjxhdXRob3I+QmF5ZXIsIFQuPC9hdXRob3I+PGF1dGhvcj5BcmFuZGEsIE0u
PC9hdXRob3I+PGF1dGhvcj5CdXNjaGlhenpvLCBFLjwvYXV0aG9yPjxhdXRob3I+RGVzYWx2bywg
TS4gSy48L2F1dGhvcj48YXV0aG9yPkxpbmRxdWlzdCwgRS48L2F1dGhvcj48YXV0aG9yPlN6bWFu
dCwgQS4gTS48L2F1dGhvcj48YXV0aG9yPkNvZmZyb3RoLCBNLiBBLjwvYXV0aG9yPjxhdXRob3I+
TWVkaW5hLCBNLjwvYXV0aG9yPjwvYXV0aG9ycz48L2NvbnRyaWJ1dG9ycz48YXV0aC1hZGRyZXNz
PlJlZCBTZWEgUmVzZWFyY2ggQ2VudGVyLCBLaW5nIEFiZHVsbGFoIFVuaXZlcnNpdHkgb2YgU2Np
ZW5jZSBhbmQgVGVjaG5vbG9neSwgVGh1d2FsLCBTYXVkaSBBcmFiaWEuIGNocmlzdGlhbi52b29s
c3RyYUBrYXVzdC5lZHUuc2E8L2F1dGgtYWRkcmVzcz48dGl0bGVzPjx0aXRsZT5SYXBpZCBldm9s
dXRpb24gb2YgY29yYWwgcHJvdGVpbnMgcmVzcG9uc2libGUgZm9yIGludGVyYWN0aW9uIHdpdGgg
dGhlIGVudmlyb25tZW50PC90aXRsZT48c2Vjb25kYXJ5LXRpdGxlPlBMb1MgT25lPC9zZWNvbmRh
cnktdGl0bGU+PGFsdC10aXRsZT5QbG9TIG9uZTwvYWx0LXRpdGxlPjwvdGl0bGVzPjxwZXJpb2Rp
Y2FsPjxmdWxsLXRpdGxlPlBMb1MgT05FPC9mdWxsLXRpdGxlPjwvcGVyaW9kaWNhbD48YWx0LXBl
cmlvZGljYWw+PGZ1bGwtdGl0bGU+UExvUyBPTkU8L2Z1bGwtdGl0bGU+PC9hbHQtcGVyaW9kaWNh
bD48cGFnZXM+ZTIwMzkyPC9wYWdlcz48dm9sdW1lPjY8L3ZvbHVtZT48bnVtYmVyPjU8L251bWJl
cj48a2V5d29yZHM+PGtleXdvcmQ+QWRhcHRhdGlvbiwgUGh5c2lvbG9naWNhbC9nZW5ldGljczwv
a2V5d29yZD48a2V5d29yZD5BbmltYWxzPC9rZXl3b3JkPjxrZXl3b3JkPkFudGhvem9hL2NsYXNz
aWZpY2F0aW9uLypnZW5ldGljcy9tZXRhYm9saXNtPC9rZXl3b3JkPjxrZXl3b3JkPipCaW9sb2dp
Y2FsIEV2b2x1dGlvbjwva2V5d29yZD48a2V5d29yZD5DbHVzdGVyIEFuYWx5c2lzPC9rZXl3b3Jk
PjxrZXl3b3JkPipFY29zeXN0ZW08L2tleXdvcmQ+PGtleXdvcmQ+RW52aXJvbm1lbnQ8L2tleXdv
cmQ+PGtleXdvcmQ+R2VuZSBFeHByZXNzaW9uIFByb2ZpbGluZzwva2V5d29yZD48a2V5d29yZD5H
ZW5ldGljIFZhcmlhdGlvbjwva2V5d29yZD48a2V5d29yZD5HZW5vbWljcy9tZXRob2RzPC9rZXl3
b3JkPjxrZXl3b3JkPlByb3RlaW5zLypnZW5ldGljcy9tZXRhYm9saXNtPC9rZXl3b3JkPjxrZXl3
b3JkPlByb3Rlb21pY3MvbWV0aG9kczwva2V5d29yZD48a2V5d29yZD5TcGVjaWVzIFNwZWNpZmlj
aXR5PC9rZXl3b3JkPjwva2V5d29yZHM+PGRhdGVzPjx5ZWFyPjIwMTE8L3llYXI+PC9kYXRlcz48
aXNibj4xOTMyLTYyMDMgKEVsZWN0cm9uaWMpJiN4RDsxOTMyLTYyMDMgKExpbmtpbmcpPC9pc2Ju
PjxhY2Nlc3Npb24tbnVtPjIxNjMzNzAyPC9hY2Nlc3Npb24tbnVtPjx1cmxzPjxyZWxhdGVkLXVy
bHM+PHVybD5odHRwOi8vd3d3Lm5jYmkubmxtLm5paC5nb3YvcHVibWVkLzIxNjMzNzAyPC91cmw+
PC9yZWxhdGVkLXVybHM+PC91cmxzPjxjdXN0b20yPjMxMDIxMTA8L2N1c3RvbTI+PGVsZWN0cm9u
aWMtcmVzb3VyY2UtbnVtPjEwLjEzNzEvam91cm5hbC5wb25lLjAwMjAzOTI8L2VsZWN0cm9uaWMt
cmVzb3VyY2UtbnVtPjwvcmVjb3JkPjwvQ2l0ZT48L0VuZE5vdGU+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47-56]</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28473B06" w14:textId="77777777" w:rsidR="00391DBF" w:rsidRPr="00FF4419" w:rsidRDefault="00391DBF" w:rsidP="00511C72">
            <w:pPr>
              <w:numPr>
                <w:ilvl w:val="0"/>
                <w:numId w:val="22"/>
              </w:numPr>
              <w:spacing w:after="0" w:line="240" w:lineRule="auto"/>
              <w:contextualSpacing/>
              <w:rPr>
                <w:i/>
                <w:sz w:val="20"/>
                <w:szCs w:val="20"/>
              </w:rPr>
            </w:pPr>
            <w:r w:rsidRPr="00FF4419">
              <w:rPr>
                <w:i/>
                <w:sz w:val="20"/>
                <w:szCs w:val="20"/>
              </w:rPr>
              <w:t>How will climate change contribute to environmental conditions (negative chemical cues from degraded reefs, disruption of connecting currents) that restrict recruitment from source reefs?</w:t>
            </w:r>
          </w:p>
          <w:p w14:paraId="4FB01D1C" w14:textId="77777777" w:rsidR="00391DBF" w:rsidRPr="00FF4419" w:rsidRDefault="00391DBF" w:rsidP="00511C72">
            <w:pPr>
              <w:numPr>
                <w:ilvl w:val="0"/>
                <w:numId w:val="22"/>
              </w:numPr>
              <w:spacing w:after="0" w:line="240" w:lineRule="auto"/>
              <w:contextualSpacing/>
              <w:rPr>
                <w:rFonts w:eastAsia="Calibri" w:cs="AdvPTimes"/>
                <w:sz w:val="20"/>
                <w:szCs w:val="20"/>
              </w:rPr>
            </w:pPr>
            <w:r w:rsidRPr="00FF4419">
              <w:rPr>
                <w:i/>
                <w:sz w:val="20"/>
                <w:szCs w:val="20"/>
              </w:rPr>
              <w:t>What are the implications of this information for selection of source and sink reefs for transplantation of coral fragments?</w:t>
            </w:r>
          </w:p>
        </w:tc>
      </w:tr>
      <w:tr w:rsidR="00391DBF" w:rsidRPr="00FF4419" w14:paraId="1B754AD2"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33DE4CEF" w14:textId="77777777" w:rsidR="00391DBF" w:rsidRPr="00FF4419" w:rsidDel="0018411B" w:rsidRDefault="00391DBF" w:rsidP="00511C72">
            <w:pPr>
              <w:numPr>
                <w:ilvl w:val="0"/>
                <w:numId w:val="25"/>
              </w:numPr>
              <w:spacing w:after="0" w:line="240" w:lineRule="auto"/>
              <w:ind w:left="522" w:hanging="450"/>
              <w:contextualSpacing/>
              <w:rPr>
                <w:rFonts w:eastAsia="Calibri" w:cs="Times New Roman"/>
                <w:sz w:val="20"/>
                <w:szCs w:val="20"/>
              </w:rPr>
            </w:pPr>
            <w:r w:rsidRPr="00FF4419">
              <w:rPr>
                <w:rFonts w:eastAsia="Calibri" w:cs="Times New Roman"/>
                <w:sz w:val="20"/>
                <w:szCs w:val="20"/>
              </w:rPr>
              <w:t xml:space="preserve">Establish coral nurseries and fish hatcheries for outplanting and restocking of species whose recruitment is negatively affected by climate change  </w:t>
            </w:r>
            <w:r w:rsidRPr="00FF4419">
              <w:rPr>
                <w:rFonts w:eastAsia="Calibri" w:cs="Times New Roman"/>
                <w:sz w:val="20"/>
                <w:szCs w:val="20"/>
              </w:rPr>
              <w:fldChar w:fldCharType="begin">
                <w:fldData xml:space="preserve">PEVuZE5vdGU+PENpdGU+PEF1dGhvcj5TZWxpZzwvQXV0aG9yPjxZZWFyPjIwMTA8L1llYXI+PFJl
Y051bT4xMDc8L1JlY051bT48RGlzcGxheVRleHQ+WzM0LCAzNSwgNDJdPC9EaXNwbGF5VGV4dD48
cmVjb3JkPjxyZWMtbnVtYmVyPjEwNzwvcmVjLW51bWJlcj48Zm9yZWlnbi1rZXlzPjxrZXkgYXBw
PSJFTiIgZGItaWQ9InRhMHp0cnY5aHdwMDVrZXJlZm52dzBwc3Y5ZGQ1dGZ6dnhkeCIgdGltZXN0
YW1wPSIxMzY3ODgzNzIyIj4xMDc8L2tleT48L2ZvcmVpZ24ta2V5cz48cmVmLXR5cGUgbmFtZT0i
Sm91cm5hbCBBcnRpY2xlIj4xNzwvcmVmLXR5cGU+PGNvbnRyaWJ1dG9ycz48YXV0aG9ycz48YXV0
aG9yPlNlbGlnLCBFbGl6YWJldGggUi48L2F1dGhvcj48YXV0aG9yPkJydW5vLCBKb2huIEYuPC9h
dXRob3I+PC9hdXRob3JzPjwvY29udHJpYnV0b3JzPjx0aXRsZXM+PHRpdGxlPkEgR2xvYmFsIEFu
YWx5c2lzIG9mIHRoZSBFZmZlY3RpdmVuZXNzIG9mIE1hcmluZSBQcm90ZWN0ZWQgQXJlYXMgaW4g
UHJldmVudGluZyBDb3JhbCBMb3NzPC90aXRsZT48c2Vjb25kYXJ5LXRpdGxlPlBMb1MgT05FPC9z
ZWNvbmRhcnktdGl0bGU+PC90aXRsZXM+PHBlcmlvZGljYWw+PGZ1bGwtdGl0bGU+UExvUyBPTkU8
L2Z1bGwtdGl0bGU+PC9wZXJpb2RpY2FsPjxwYWdlcz5lOTI3ODwvcGFnZXM+PHZvbHVtZT41PC92
b2x1bWU+PG51bWJlcj4yPC9udW1iZXI+PGRhdGVzPjx5ZWFyPjIwMTA8L3llYXI+PC9kYXRlcz48
cHVibGlzaGVyPlB1YmxpYyBMaWJyYXJ5IG9mIFNjaWVuY2U8L3B1Ymxpc2hlcj48dXJscz48cmVs
YXRlZC11cmxzPjx1cmw+aHR0cDovL2R4LmRvaS5vcmcvMTAuMTM3MSUyRmpvdXJuYWwucG9uZS4w
MDA5Mjc4PC91cmw+PC9yZWxhdGVkLXVybHM+PC91cmxzPjxlbGVjdHJvbmljLXJlc291cmNlLW51
bT5kb2k6MTAuMTM3MS9qb3VybmFsLnBvbmUuMDAwOTI3OC5nMDAxPC9lbGVjdHJvbmljLXJlc291
cmNlLW51bT48L3JlY29yZD48L0NpdGU+PENpdGU+PEF1dGhvcj5HcmlmZmluPC9BdXRob3I+PFll
YXI+MjAxMjwvWWVhcj48UmVjTnVtPjEwODwvUmVjTnVtPjxyZWNvcmQ+PHJlYy1udW1iZXI+MTA4
PC9yZWMtbnVtYmVyPjxmb3JlaWduLWtleXM+PGtleSBhcHA9IkVOIiBkYi1pZD0idGEwenRydjlo
d3AwNWtlcmVmbnZ3MHBzdjlkZDV0Znp2eGR4IiB0aW1lc3RhbXA9IjEzNjc4OTIyMTMiPjEwODwv
a2V5PjwvZm9yZWlnbi1rZXlzPjxyZWYtdHlwZSBuYW1lPSJDb25mZXJlbmNlIFByb2NlZWRpbmdz
Ij4xMDwvcmVmLXR5cGU+PGNvbnRyaWJ1dG9ycz48YXV0aG9ycz48YXV0aG9yPlNlYW4gR3JpZmZp
bjwvYXV0aG9yPjxhdXRob3I+SGFuYWUgU3BhdGhpYXM8L2F1dGhvcj48YXV0aG9yPlRob21hcyBE
LiBNb29yZTwvYXV0aG9yPjxhdXRob3I+SWxpYW5hIEJhdW1zPC9hdXRob3I+PGF1dGhvcj5CZXRo
IEFubiBHcmlmZmluPC9hdXRob3I+PC9hdXRob3JzPjwvY29udHJpYnV0b3JzPjx0aXRsZXM+PHRp
dGxlPlNjYWxpbmcgdXAgQWNyb3BvcmEgbnVyc2VyaWVzIGluIHRoZSBDYXJpYmJlYW4gYW5kIGlt
cHJvdmluZyB0ZWNobmlxdWVzPC90aXRsZT48c2Vjb25kYXJ5LXRpdGxlPlByb2NlZWRpbmdzIG9m
IHRoZSAxMnRoIEludGVybmF0aW9uYWwgQ29yYWwgUmVlZiBTeW1wb3NpdW0uIDktMTMgSnVseSAy
MDEyIENhaXJucywgUXVlZW5zbGFuZCwgQXVzdHJhbGlhLiBBUkMgQ2VudHJlIG9mIEV4Y2VsbGVu
Y2UgZm9yIENvcmFsIFJlZWYgU3R1ZGllcywgSmFtZXMgQ29vayBVbml2ZXJzaXR5LCBUb3duc3Zp
bGxlLCBRdWVlbnNsYW5kLCBBdXN0cmFsaWE8L3NlY29uZGFyeS10aXRsZT48L3RpdGxlcz48a2V5
d29yZHM+PGtleXdvcmQ+QWNyb3BvcmEgY2Vydmljb3JuaXMsIENvcmFsIG51cnNlcmllcywgQ2Fy
aWJiZWFuLCBMaW5lIG51cnNlcmllcywgUmVzdG9yYXRpb248L2tleXdvcmQ+PC9rZXl3b3Jkcz48
ZGF0ZXM+PHllYXI+MjAxMjwveWVhcj48L2RhdGVzPjx1cmxzPjwvdXJscz48L3JlY29yZD48L0Np
dGU+PENpdGU+PEF1dGhvcj5SYXU8L0F1dGhvcj48WWVhcj4yMDEyPC9ZZWFyPjxSZWNOdW0+MTI4
PC9SZWNOdW0+PHJlY29yZD48cmVjLW51bWJlcj4xMjg8L3JlYy1udW1iZXI+PGZvcmVpZ24ta2V5
cz48a2V5IGFwcD0iRU4iIGRiLWlkPSJ0YTB6dHJ2OWh3cDA1a2VyZWZudncwcHN2OWRkNXRmenZ4
ZHgiIHRpbWVzdGFtcD0iMTM3MzMxMjEzOCI+MTI4PC9rZXk+PC9mb3JlaWduLWtleXM+PHJlZi10
eXBlIG5hbWU9IkpvdXJuYWwgQXJ0aWNsZSI+MTc8L3JlZi10eXBlPjxjb250cmlidXRvcnM+PGF1
dGhvcnM+PGF1dGhvcj5SYXUsIEcuIEguPC9hdXRob3I+PGF1dGhvcj5NY0xlb2QsIEUuPC9hdXRo
b3I+PGF1dGhvcj5Ib2VnaC1HdWxkYmVyZywgTy48L2F1dGhvcj48L2F1dGhvcnM+PC9jb250cmli
dXRvcnM+PHRpdGxlcz48dGl0bGU+VGhlIG5lZWQgZm9yIG5ldyBvY2VhbiBjb25zZXJ2YXRpb24g
c3RyYXRlZ2llcyBpbiBhIGhpZ2gtY2FyYm9uIGRpb3hpZGUgd29ybGQ8L3RpdGxlPjxzZWNvbmRh
cnktdGl0bGU+TmF0dXJlIENsaW1hdGUgQ2hhbmdlPC9zZWNvbmRhcnktdGl0bGU+PC90aXRsZXM+
PHBlcmlvZGljYWw+PGZ1bGwtdGl0bGU+TmF0dXJlIENsaW1hdGUgQ2hhbmdlPC9mdWxsLXRpdGxl
PjwvcGVyaW9kaWNhbD48cGFnZXM+NzIwLTcyNDwvcGFnZXM+PHZvbHVtZT4yPC92b2x1bWU+PG51
bWJlcj4xMDwvbnVtYmVyPjxkYXRlcz48eWVhcj4yMDEyPC95ZWFyPjwvZGF0ZXM+PHB1Ymxpc2hl
cj5OYXR1cmUgUHVibGlzaGluZyBHcm91cCwgYSBkaXZpc2lvbiBvZiBNYWNtaWxsYW4gUHVibGlz
aGVycyBMaW1pdGVkLiBBbGwgUmlnaHRzIFJlc2VydmVkLjwvcHVibGlzaGVyPjxpc2JuPjE3NTgt
Njc4WDwvaXNibj48dXJscz48L3VybHM+PGVsZWN0cm9uaWMtcmVzb3VyY2UtbnVtPmRvaToxMC4x
MDM4L25jbGltYXRlMTU1NTwvZWxlY3Ryb25pYy1yZXNvdXJjZS1udW0+PC9yZWNvcmQ+PC9DaXRl
PjwvRW5kTm90ZT4A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TZWxpZzwvQXV0aG9yPjxZZWFyPjIwMTA8L1llYXI+PFJl
Y051bT4xMDc8L1JlY051bT48RGlzcGxheVRleHQ+WzM0LCAzNSwgNDJdPC9EaXNwbGF5VGV4dD48
cmVjb3JkPjxyZWMtbnVtYmVyPjEwNzwvcmVjLW51bWJlcj48Zm9yZWlnbi1rZXlzPjxrZXkgYXBw
PSJFTiIgZGItaWQ9InRhMHp0cnY5aHdwMDVrZXJlZm52dzBwc3Y5ZGQ1dGZ6dnhkeCIgdGltZXN0
YW1wPSIxMzY3ODgzNzIyIj4xMDc8L2tleT48L2ZvcmVpZ24ta2V5cz48cmVmLXR5cGUgbmFtZT0i
Sm91cm5hbCBBcnRpY2xlIj4xNzwvcmVmLXR5cGU+PGNvbnRyaWJ1dG9ycz48YXV0aG9ycz48YXV0
aG9yPlNlbGlnLCBFbGl6YWJldGggUi48L2F1dGhvcj48YXV0aG9yPkJydW5vLCBKb2huIEYuPC9h
dXRob3I+PC9hdXRob3JzPjwvY29udHJpYnV0b3JzPjx0aXRsZXM+PHRpdGxlPkEgR2xvYmFsIEFu
YWx5c2lzIG9mIHRoZSBFZmZlY3RpdmVuZXNzIG9mIE1hcmluZSBQcm90ZWN0ZWQgQXJlYXMgaW4g
UHJldmVudGluZyBDb3JhbCBMb3NzPC90aXRsZT48c2Vjb25kYXJ5LXRpdGxlPlBMb1MgT05FPC9z
ZWNvbmRhcnktdGl0bGU+PC90aXRsZXM+PHBlcmlvZGljYWw+PGZ1bGwtdGl0bGU+UExvUyBPTkU8
L2Z1bGwtdGl0bGU+PC9wZXJpb2RpY2FsPjxwYWdlcz5lOTI3ODwvcGFnZXM+PHZvbHVtZT41PC92
b2x1bWU+PG51bWJlcj4yPC9udW1iZXI+PGRhdGVzPjx5ZWFyPjIwMTA8L3llYXI+PC9kYXRlcz48
cHVibGlzaGVyPlB1YmxpYyBMaWJyYXJ5IG9mIFNjaWVuY2U8L3B1Ymxpc2hlcj48dXJscz48cmVs
YXRlZC11cmxzPjx1cmw+aHR0cDovL2R4LmRvaS5vcmcvMTAuMTM3MSUyRmpvdXJuYWwucG9uZS4w
MDA5Mjc4PC91cmw+PC9yZWxhdGVkLXVybHM+PC91cmxzPjxlbGVjdHJvbmljLXJlc291cmNlLW51
bT5kb2k6MTAuMTM3MS9qb3VybmFsLnBvbmUuMDAwOTI3OC5nMDAxPC9lbGVjdHJvbmljLXJlc291
cmNlLW51bT48L3JlY29yZD48L0NpdGU+PENpdGU+PEF1dGhvcj5HcmlmZmluPC9BdXRob3I+PFll
YXI+MjAxMjwvWWVhcj48UmVjTnVtPjEwODwvUmVjTnVtPjxyZWNvcmQ+PHJlYy1udW1iZXI+MTA4
PC9yZWMtbnVtYmVyPjxmb3JlaWduLWtleXM+PGtleSBhcHA9IkVOIiBkYi1pZD0idGEwenRydjlo
d3AwNWtlcmVmbnZ3MHBzdjlkZDV0Znp2eGR4IiB0aW1lc3RhbXA9IjEzNjc4OTIyMTMiPjEwODwv
a2V5PjwvZm9yZWlnbi1rZXlzPjxyZWYtdHlwZSBuYW1lPSJDb25mZXJlbmNlIFByb2NlZWRpbmdz
Ij4xMDwvcmVmLXR5cGU+PGNvbnRyaWJ1dG9ycz48YXV0aG9ycz48YXV0aG9yPlNlYW4gR3JpZmZp
bjwvYXV0aG9yPjxhdXRob3I+SGFuYWUgU3BhdGhpYXM8L2F1dGhvcj48YXV0aG9yPlRob21hcyBE
LiBNb29yZTwvYXV0aG9yPjxhdXRob3I+SWxpYW5hIEJhdW1zPC9hdXRob3I+PGF1dGhvcj5CZXRo
IEFubiBHcmlmZmluPC9hdXRob3I+PC9hdXRob3JzPjwvY29udHJpYnV0b3JzPjx0aXRsZXM+PHRp
dGxlPlNjYWxpbmcgdXAgQWNyb3BvcmEgbnVyc2VyaWVzIGluIHRoZSBDYXJpYmJlYW4gYW5kIGlt
cHJvdmluZyB0ZWNobmlxdWVzPC90aXRsZT48c2Vjb25kYXJ5LXRpdGxlPlByb2NlZWRpbmdzIG9m
IHRoZSAxMnRoIEludGVybmF0aW9uYWwgQ29yYWwgUmVlZiBTeW1wb3NpdW0uIDktMTMgSnVseSAy
MDEyIENhaXJucywgUXVlZW5zbGFuZCwgQXVzdHJhbGlhLiBBUkMgQ2VudHJlIG9mIEV4Y2VsbGVu
Y2UgZm9yIENvcmFsIFJlZWYgU3R1ZGllcywgSmFtZXMgQ29vayBVbml2ZXJzaXR5LCBUb3duc3Zp
bGxlLCBRdWVlbnNsYW5kLCBBdXN0cmFsaWE8L3NlY29uZGFyeS10aXRsZT48L3RpdGxlcz48a2V5
d29yZHM+PGtleXdvcmQ+QWNyb3BvcmEgY2Vydmljb3JuaXMsIENvcmFsIG51cnNlcmllcywgQ2Fy
aWJiZWFuLCBMaW5lIG51cnNlcmllcywgUmVzdG9yYXRpb248L2tleXdvcmQ+PC9rZXl3b3Jkcz48
ZGF0ZXM+PHllYXI+MjAxMjwveWVhcj48L2RhdGVzPjx1cmxzPjwvdXJscz48L3JlY29yZD48L0Np
dGU+PENpdGU+PEF1dGhvcj5SYXU8L0F1dGhvcj48WWVhcj4yMDEyPC9ZZWFyPjxSZWNOdW0+MTI4
PC9SZWNOdW0+PHJlY29yZD48cmVjLW51bWJlcj4xMjg8L3JlYy1udW1iZXI+PGZvcmVpZ24ta2V5
cz48a2V5IGFwcD0iRU4iIGRiLWlkPSJ0YTB6dHJ2OWh3cDA1a2VyZWZudncwcHN2OWRkNXRmenZ4
ZHgiIHRpbWVzdGFtcD0iMTM3MzMxMjEzOCI+MTI4PC9rZXk+PC9mb3JlaWduLWtleXM+PHJlZi10
eXBlIG5hbWU9IkpvdXJuYWwgQXJ0aWNsZSI+MTc8L3JlZi10eXBlPjxjb250cmlidXRvcnM+PGF1
dGhvcnM+PGF1dGhvcj5SYXUsIEcuIEguPC9hdXRob3I+PGF1dGhvcj5NY0xlb2QsIEUuPC9hdXRo
b3I+PGF1dGhvcj5Ib2VnaC1HdWxkYmVyZywgTy48L2F1dGhvcj48L2F1dGhvcnM+PC9jb250cmli
dXRvcnM+PHRpdGxlcz48dGl0bGU+VGhlIG5lZWQgZm9yIG5ldyBvY2VhbiBjb25zZXJ2YXRpb24g
c3RyYXRlZ2llcyBpbiBhIGhpZ2gtY2FyYm9uIGRpb3hpZGUgd29ybGQ8L3RpdGxlPjxzZWNvbmRh
cnktdGl0bGU+TmF0dXJlIENsaW1hdGUgQ2hhbmdlPC9zZWNvbmRhcnktdGl0bGU+PC90aXRsZXM+
PHBlcmlvZGljYWw+PGZ1bGwtdGl0bGU+TmF0dXJlIENsaW1hdGUgQ2hhbmdlPC9mdWxsLXRpdGxl
PjwvcGVyaW9kaWNhbD48cGFnZXM+NzIwLTcyNDwvcGFnZXM+PHZvbHVtZT4yPC92b2x1bWU+PG51
bWJlcj4xMDwvbnVtYmVyPjxkYXRlcz48eWVhcj4yMDEyPC95ZWFyPjwvZGF0ZXM+PHB1Ymxpc2hl
cj5OYXR1cmUgUHVibGlzaGluZyBHcm91cCwgYSBkaXZpc2lvbiBvZiBNYWNtaWxsYW4gUHVibGlz
aGVycyBMaW1pdGVkLiBBbGwgUmlnaHRzIFJlc2VydmVkLjwvcHVibGlzaGVyPjxpc2JuPjE3NTgt
Njc4WDwvaXNibj48dXJscz48L3VybHM+PGVsZWN0cm9uaWMtcmVzb3VyY2UtbnVtPmRvaToxMC4x
MDM4L25jbGltYXRlMTU1NTwvZWxlY3Ryb25pYy1yZXNvdXJjZS1udW0+PC9yZWNvcmQ+PC9DaXRl
PjwvRW5kTm90ZT4A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34, 35, 42]</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723A2E3C" w14:textId="77777777" w:rsidR="00391DBF" w:rsidRPr="00FF4419" w:rsidRDefault="00391DBF" w:rsidP="00511C72">
            <w:pPr>
              <w:numPr>
                <w:ilvl w:val="0"/>
                <w:numId w:val="22"/>
              </w:numPr>
              <w:spacing w:after="0" w:line="240" w:lineRule="auto"/>
              <w:contextualSpacing/>
              <w:rPr>
                <w:i/>
                <w:sz w:val="20"/>
                <w:szCs w:val="20"/>
              </w:rPr>
            </w:pPr>
            <w:r w:rsidRPr="00FF4419">
              <w:rPr>
                <w:i/>
                <w:sz w:val="20"/>
                <w:szCs w:val="20"/>
              </w:rPr>
              <w:t xml:space="preserve">How will climate change contribute to environmental conditions (negative chemical cues from degraded reefs, disruption of connecting currents) that restrict recruitment from source reefs? </w:t>
            </w:r>
          </w:p>
          <w:p w14:paraId="3D0CA397" w14:textId="77777777" w:rsidR="00391DBF" w:rsidRPr="00FF4419" w:rsidRDefault="00391DBF" w:rsidP="00511C72">
            <w:pPr>
              <w:numPr>
                <w:ilvl w:val="0"/>
                <w:numId w:val="20"/>
              </w:numPr>
              <w:spacing w:after="0" w:line="240" w:lineRule="auto"/>
              <w:contextualSpacing/>
              <w:rPr>
                <w:i/>
                <w:sz w:val="20"/>
                <w:szCs w:val="20"/>
              </w:rPr>
            </w:pPr>
            <w:r w:rsidRPr="00FF4419">
              <w:rPr>
                <w:i/>
                <w:sz w:val="20"/>
                <w:szCs w:val="20"/>
              </w:rPr>
              <w:t xml:space="preserve">For which corals and fish will this pose the greatest problem by impeding recruitment to historically-connected sites? </w:t>
            </w:r>
          </w:p>
          <w:p w14:paraId="28ECB1FF" w14:textId="77777777" w:rsidR="00391DBF" w:rsidRPr="00FF4419" w:rsidRDefault="00391DBF" w:rsidP="00511C72">
            <w:pPr>
              <w:numPr>
                <w:ilvl w:val="0"/>
                <w:numId w:val="22"/>
              </w:numPr>
              <w:spacing w:after="0" w:line="240" w:lineRule="auto"/>
              <w:contextualSpacing/>
              <w:rPr>
                <w:rFonts w:eastAsia="Calibri" w:cs="AdvPTimes"/>
                <w:sz w:val="20"/>
                <w:szCs w:val="20"/>
              </w:rPr>
            </w:pPr>
            <w:r w:rsidRPr="00FF4419">
              <w:rPr>
                <w:i/>
                <w:sz w:val="20"/>
                <w:szCs w:val="20"/>
              </w:rPr>
              <w:t>Which of these organisms can be grown/hatched in nurseries for use in “assisted migration” to impeded sites?</w:t>
            </w:r>
          </w:p>
        </w:tc>
      </w:tr>
      <w:tr w:rsidR="00391DBF" w:rsidRPr="00FF4419" w14:paraId="1ED35C7F" w14:textId="77777777" w:rsidTr="00511C72">
        <w:trPr>
          <w:trHeight w:val="890"/>
        </w:trPr>
        <w:tc>
          <w:tcPr>
            <w:tcW w:w="5000" w:type="pct"/>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DC42331" w14:textId="77777777" w:rsidR="00391DBF" w:rsidRPr="00FF4419" w:rsidRDefault="00391DBF" w:rsidP="00511C72">
            <w:pPr>
              <w:numPr>
                <w:ilvl w:val="0"/>
                <w:numId w:val="12"/>
              </w:numPr>
              <w:spacing w:after="0" w:line="240" w:lineRule="auto"/>
              <w:contextualSpacing/>
              <w:rPr>
                <w:rFonts w:eastAsia="Calibri" w:cs="Times New Roman"/>
                <w:b/>
                <w:smallCaps/>
                <w:sz w:val="20"/>
                <w:szCs w:val="20"/>
              </w:rPr>
            </w:pPr>
            <w:r w:rsidRPr="00FF4419">
              <w:rPr>
                <w:rFonts w:eastAsia="Calibri" w:cs="Times New Roman"/>
                <w:b/>
                <w:smallCaps/>
                <w:sz w:val="20"/>
                <w:szCs w:val="20"/>
              </w:rPr>
              <w:t>Support Evolutionary Potential</w:t>
            </w:r>
            <w:r w:rsidRPr="00FF4419">
              <w:rPr>
                <w:rFonts w:eastAsia="Calibri" w:cs="Times New Roman"/>
                <w:i/>
                <w:sz w:val="20"/>
                <w:szCs w:val="20"/>
              </w:rPr>
              <w:t xml:space="preserve"> </w:t>
            </w:r>
          </w:p>
          <w:p w14:paraId="688704E3" w14:textId="77777777" w:rsidR="00391DBF" w:rsidRPr="00FF4419" w:rsidRDefault="00391DBF" w:rsidP="00511C72">
            <w:pPr>
              <w:spacing w:after="0" w:line="240" w:lineRule="auto"/>
              <w:rPr>
                <w:rFonts w:eastAsia="Calibri" w:cs="Times New Roman"/>
                <w:b/>
                <w:smallCaps/>
                <w:sz w:val="20"/>
                <w:szCs w:val="20"/>
              </w:rPr>
            </w:pPr>
            <w:r w:rsidRPr="00FF4419">
              <w:rPr>
                <w:rFonts w:eastAsia="Calibri" w:cs="Times New Roman"/>
                <w:i/>
                <w:sz w:val="20"/>
                <w:szCs w:val="20"/>
              </w:rPr>
              <w:t>Protect a variety of species, populations and ecosystems in multiple places to bet-hedge against losses from climate disturbances, and where possible manage these systems to assist positive evolutionary change</w:t>
            </w:r>
          </w:p>
        </w:tc>
      </w:tr>
      <w:tr w:rsidR="00391DBF" w:rsidRPr="00FF4419" w14:paraId="2EE186DF"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2D903A6C" w14:textId="77777777" w:rsidR="00391DBF" w:rsidRPr="00FF4419" w:rsidRDefault="00391DBF" w:rsidP="00511C72">
            <w:pPr>
              <w:numPr>
                <w:ilvl w:val="0"/>
                <w:numId w:val="15"/>
              </w:numPr>
              <w:autoSpaceDE w:val="0"/>
              <w:autoSpaceDN w:val="0"/>
              <w:adjustRightInd w:val="0"/>
              <w:spacing w:after="0" w:line="240" w:lineRule="auto"/>
              <w:ind w:left="540"/>
              <w:contextualSpacing/>
              <w:rPr>
                <w:rFonts w:eastAsia="Calibri" w:cs="AdvPTimes"/>
                <w:sz w:val="20"/>
                <w:szCs w:val="20"/>
              </w:rPr>
            </w:pPr>
            <w:r w:rsidRPr="00FF4419">
              <w:rPr>
                <w:rFonts w:eastAsia="Calibri" w:cs="AdvPTimes"/>
                <w:sz w:val="20"/>
                <w:szCs w:val="20"/>
              </w:rPr>
              <w:t xml:space="preserve">Protect species and populations with genetic, physiological, or ecological traits characteristic of low sensitivity and high adaptive capacity to climate impacts </w:t>
            </w:r>
            <w:r w:rsidRPr="00FF4419">
              <w:rPr>
                <w:rFonts w:eastAsia="Calibri" w:cs="AdvPTimes"/>
                <w:sz w:val="20"/>
                <w:szCs w:val="20"/>
              </w:rPr>
              <w:fldChar w:fldCharType="begin">
                <w:fldData xml:space="preserve">PEVuZE5vdGU+PENpdGU+PEF1dGhvcj5Gb2RlbjwvQXV0aG9yPjxZZWFyPjIwMTM8L1llYXI+PFJl
Y051bT4xMjI8L1JlY051bT48RGlzcGxheVRleHQ+WzIzLCAzNiwgNTcsIDU4XTwvRGlzcGxheVRl
eHQ+PHJlY29yZD48cmVjLW51bWJlcj4xMjI8L3JlYy1udW1iZXI+PGZvcmVpZ24ta2V5cz48a2V5
IGFwcD0iRU4iIGRiLWlkPSJ0YTB6dHJ2OWh3cDA1a2VyZWZudncwcHN2OWRkNXRmenZ4ZHgiIHRp
bWVzdGFtcD0iMTM3MTQ4NjA3MSI+MTIyPC9rZXk+PC9mb3JlaWduLWtleXM+PHJlZi10eXBlIG5h
bWU9IkpvdXJuYWwgQXJ0aWNsZSI+MTc8L3JlZi10eXBlPjxjb250cmlidXRvcnM+PGF1dGhvcnM+
PGF1dGhvcj5Gb2RlbiwgV2VuZHkgQi48L2F1dGhvcj48YXV0aG9yPkJ1dGNoYXJ0LCBTdHVhcnQg
SC4gTS48L2F1dGhvcj48YXV0aG9yPlN0dWFydCwgU2ltb24gTi48L2F1dGhvcj48YXV0aG9yPlZp
w6ksIEplYW4tQ2hyaXN0b3BoZTwvYXV0aG9yPjxhdXRob3I+QWvDp2FrYXlhLCBILiBSZXNpdDwv
YXV0aG9yPjxhdXRob3I+QW5ndWxvLCBBcmlhZG5lPC9hdXRob3I+PGF1dGhvcj5EZVZhbnRpZXIs
IEx5bmRvbiBNLjwvYXV0aG9yPjxhdXRob3I+R3V0c2NoZSwgQWxleGFuZGVyPC9hdXRob3I+PGF1
dGhvcj5UdXJhaywgRW1yZTwvYXV0aG9yPjxhdXRob3I+Q2FvLCBMb25nPC9hdXRob3I+PGF1dGhv
cj5Eb25uZXIsIFNpbW9uIEQuPC9hdXRob3I+PGF1dGhvcj5LYXRhcml5YSwgVmluZWV0PC9hdXRo
b3I+PGF1dGhvcj5CZXJuYXJkLCBSb2RvbHBoZTwvYXV0aG9yPjxhdXRob3I+SG9sbGFuZCwgUm9i
ZXJ0IEEuPC9hdXRob3I+PGF1dGhvcj5IdWdoZXMsIEFkcmlhbiBGLjwvYXV0aG9yPjxhdXRob3I+
T+KAmUhhbmxvbiwgU3VzYW5uYWggRS48L2F1dGhvcj48YXV0aG9yPkdhcm5ldHQsIFN0ZXBoZW4g
VC48L2F1dGhvcj48YXV0aG9yPsWeZWtlcmNpb8SfbHUsIMOHYWdhbiBILjwvYXV0aG9yPjxhdXRo
b3I+TWFjZSwgR2VvcmdpbmEgTS48L2F1dGhvcj48L2F1dGhvcnM+PC9jb250cmlidXRvcnM+PHRp
dGxlcz48dGl0bGU+SWRlbnRpZnlpbmcgdGhlIFdvcmxkJmFwb3M7cyBNb3N0IENsaW1hdGUgQ2hh
bmdlIFZ1bG5lcmFibGUgU3BlY2llczogQSBTeXN0ZW1hdGljIFRyYWl0LUJhc2VkIEFzc2Vzc21l
bnQgb2YgYWxsIEJpcmRzLCBBbXBoaWJpYW5zIGFuZCBDb3JhbHM8L3RpdGxlPjxzZWNvbmRhcnkt
dGl0bGU+UExvUyBPTkU8L3NlY29uZGFyeS10aXRsZT48L3RpdGxlcz48cGVyaW9kaWNhbD48ZnVs
bC10aXRsZT5QTG9TIE9ORTwvZnVsbC10aXRsZT48L3BlcmlvZGljYWw+PHBhZ2VzPmU2NTQyNzwv
cGFnZXM+PHZvbHVtZT44PC92b2x1bWU+PG51bWJlcj42PC9udW1iZXI+PGRhdGVzPjx5ZWFyPjIw
MTM8L3llYXI+PC9kYXRlcz48cHVibGlzaGVyPlB1YmxpYyBMaWJyYXJ5IG9mIFNjaWVuY2U8L3B1
Ymxpc2hlcj48dXJscz48L3VybHM+PGVsZWN0cm9uaWMtcmVzb3VyY2UtbnVtPmRvaToxMC4xMzcx
L2pvdXJuYWwucG9uZS4wMDY1NDI3PC9lbGVjdHJvbmljLXJlc291cmNlLW51bT48cmVzZWFyY2gt
bm90ZXM+aHR0cDovL2R4LmRvaS5vcmcvMTAuMTM3MSUyRmpvdXJuYWwucG9uZS4wMDY1NDI3PC9y
ZXNlYXJjaC1ub3Rlcz48L3JlY29yZD48L0NpdGU+PENpdGU+PEF1dGhvcj5EYXJsaW5nPC9BdXRo
b3I+PFllYXI+MjAxMzwvWWVhcj48UmVjTnVtPjEzOTwvUmVjTnVtPjxyZWNvcmQ+PHJlYy1udW1i
ZXI+MTM5PC9yZWMtbnVtYmVyPjxmb3JlaWduLWtleXM+PGtleSBhcHA9IkVOIiBkYi1pZD0idGEw
enRydjlod3AwNWtlcmVmbnZ3MHBzdjlkZDV0Znp2eGR4IiB0aW1lc3RhbXA9IjEzNzYwNzIzNjYi
PjEzOTwva2V5PjwvZm9yZWlnbi1rZXlzPjxyZWYtdHlwZSBuYW1lPSJKb3VybmFsIEFydGljbGUi
PjE3PC9yZWYtdHlwZT48Y29udHJpYnV0b3JzPjxhdXRob3JzPjxhdXRob3I+RGFybGluZywgRW1p
bHkgUy48L2F1dGhvcj48YXV0aG9yPk1jQ2xhbmFoYW4sIFRpbW90aHkgUi48L2F1dGhvcj48YXV0
aG9yPkPDtHTDqSwgSXNhYmVsbGUgTS48L2F1dGhvcj48L2F1dGhvcnM+PC9jb250cmlidXRvcnM+
PHRpdGxlcz48dGl0bGU+TGlmZSBoaXN0b3JpZXMgcHJlZGljdCBjb3JhbCBjb21tdW5pdHkgZGlz
YXNzZW1ibHkgdW5kZXIgbXVsdGlwbGUgc3RyZXNzb3JzPC90aXRsZT48c2Vjb25kYXJ5LXRpdGxl
Pkdsb2JhbCBDaGFuZ2UgQmlvbG9neTwvc2Vjb25kYXJ5LXRpdGxlPjwvdGl0bGVzPjxwZXJpb2Rp
Y2FsPjxmdWxsLXRpdGxlPkdsb2JhbCBDaGFuZ2UgQmlvbG9neTwvZnVsbC10aXRsZT48L3Blcmlv
ZGljYWw+PHBhZ2VzPjE5MzAtMTk0MDwvcGFnZXM+PHZvbHVtZT4xOTwvdm9sdW1lPjxrZXl3b3Jk
cz48a2V5d29yZD5jbGltYXRlIGNoYW5nZTwva2V5d29yZD48a2V5d29yZD5jdW11bGF0aXZlIGVm
ZmVjdHM8L2tleXdvcmQ+PGtleXdvcmQ+ZmlzaGluZzwva2V5d29yZD48a2V5d29yZD5LZW55YTwv
a2V5d29yZD48a2V5d29yZD5tYXJpbmUgcmVzZXJ2ZXM8L2tleXdvcmQ+PGtleXdvcmQ+c2NsZXJh
Y3RpbmlhbiBjb3JhbHM8L2tleXdvcmQ+PGtleXdvcmQ+c3RyZXNzb3IgaW50ZXJhY3Rpb25zPC9r
ZXl3b3JkPjxrZXl3b3JkPnN5bmVyZ3k8L2tleXdvcmQ+PC9rZXl3b3Jkcz48ZGF0ZXM+PHllYXI+
MjAxMzwveWVhcj48L2RhdGVzPjxpc2JuPjEzNjUtMjQ4NjwvaXNibj48dXJscz48L3VybHM+PGVs
ZWN0cm9uaWMtcmVzb3VyY2UtbnVtPmRvaToxMC4xMTExL2djYi4xMjE5MTwvZWxlY3Ryb25pYy1y
ZXNvdXJjZS1udW0+PC9yZWNvcmQ+PC9DaXRlPjxDaXRlPjxBdXRob3I+V2VzdDwvQXV0aG9yPjxZ
ZWFyPjIwMDM8L1llYXI+PFJlY051bT41NjwvUmVjTnVtPjxyZWNvcmQ+PHJlYy1udW1iZXI+NTY8
L3JlYy1udW1iZXI+PGZvcmVpZ24ta2V5cz48a2V5IGFwcD0iRU4iIGRiLWlkPSJ0YTB6dHJ2OWh3
cDA1a2VyZWZudncwcHN2OWRkNXRmenZ4ZHgiIHRpbWVzdGFtcD0iMTM2MzU3NDk0NyI+NTY8L2tl
eT48L2ZvcmVpZ24ta2V5cz48cmVmLXR5cGUgbmFtZT0iSm91cm5hbCBBcnRpY2xlIj4xNzwvcmVm
LXR5cGU+PGNvbnRyaWJ1dG9ycz48YXV0aG9ycz48YXV0aG9yPldlc3QsIEouIE0uPC9hdXRob3I+
PGF1dGhvcj5TYWxtLCBSLiBWLjwvYXV0aG9yPjwvYXV0aG9ycz48L2NvbnRyaWJ1dG9ycz48dGl0
bGVzPjx0aXRsZT5SZXNpc3RhbmNlIGFuZCByZXNpbGllbmNlIHRvIGNvcmFsIGJsZWFjaGluZzog
aW1wbGljYXRpb25zIGZvciBjb3JhbCByZWVmIGNvbnNlcnZhdGlvbiBhbmQgbWFuYWdlbWVudDwv
dGl0bGU+PHNlY29uZGFyeS10aXRsZT5Db25zZXJ2YXRpb24gQmlvbG9neTwvc2Vjb25kYXJ5LXRp
dGxlPjwvdGl0bGVzPjxwZXJpb2RpY2FsPjxmdWxsLXRpdGxlPkNvbnNlcnZhdGlvbiBCaW9sb2d5
PC9mdWxsLXRpdGxlPjwvcGVyaW9kaWNhbD48cGFnZXM+OTU2LTk2NzwvcGFnZXM+PHZvbHVtZT4x
Nzwvdm9sdW1lPjxudW1iZXI+NDwvbnVtYmVyPjxkYXRlcz48eWVhcj4yMDAzPC95ZWFyPjwvZGF0
ZXM+PHVybHM+PC91cmxzPjwvcmVjb3JkPjwvQ2l0ZT48Q2l0ZT48QXV0aG9yPk5vcmVlbjwvQXV0
aG9yPjxZZWFyPjIwMTU8L1llYXI+PFJlY051bT4zNzQ8L1JlY051bT48cmVjb3JkPjxyZWMtbnVt
YmVyPjM3NDwvcmVjLW51bWJlcj48Zm9yZWlnbi1rZXlzPjxrZXkgYXBwPSJFTiIgZGItaWQ9InRh
MHp0cnY5aHdwMDVrZXJlZm52dzBwc3Y5ZGQ1dGZ6dnhkeCIgdGltZXN0YW1wPSIxNDQxNjQ5NTg3
Ij4zNzQ8L2tleT48L2ZvcmVpZ24ta2V5cz48cmVmLXR5cGUgbmFtZT0iSm91cm5hbCBBcnRpY2xl
Ij4xNzwvcmVmLXR5cGU+PGNvbnRyaWJ1dG9ycz48YXV0aG9ycz48YXV0aG9yPk5vcmVlbiwgQS5N
LkUuPC9hdXRob3I+PGF1dGhvcj5TY2htaWR0LVJvYWNoLCBTLjwvYXV0aG9yPjxhdXRob3I+SGFy
cmlzb24sIFAuTC48L2F1dGhvcj48YXV0aG9yPnZhbiBPcHBlbiwgTS4gSi4gSC48L2F1dGhvcj48
L2F1dGhvcnM+PC9jb250cmlidXRvcnM+PHRpdGxlcz48dGl0bGU+RGl2ZXJzZSBhc3NvY2lhdGlv
bnMgYW1vbmcgY29yYWwgaG9zdCBoYXBsb3R5cGVzIGFuZCBhbGdhbCBlbmRvc3ltYmlvbnRzIG1h
eSBkcml2ZSBhZGFwdGF0aW9uIGF0IGdlb2dyYXBoaWNhbGx5IHBlcmlwaGVyYWwgYW5kIGVjb2xv
Z2ljYWxseSBtYXJnaW5hbCBsb2NhdGlvbnM8L3RpdGxlPjxzZWNvbmRhcnktdGl0bGU+Sm91cm5h
bCBvZiBCaW9nZW9ncmFwaHk8L3NlY29uZGFyeS10aXRsZT48L3RpdGxlcz48cGVyaW9kaWNhbD48
ZnVsbC10aXRsZT5Kb3VybmFsIG9mIEJpb2dlb2dyYXBoeTwvZnVsbC10aXRsZT48L3BlcmlvZGlj
YWw+PHBhZ2VzPjE2MzktMTY1MDwvcGFnZXM+PHZvbHVtZT40Mjwvdm9sdW1lPjxudW1iZXI+OTwv
bnVtYmVyPjxkYXRlcz48eWVhcj4yMDE1PC95ZWFyPjxwdWItZGF0ZXM+PGRhdGU+U2VwPC9kYXRl
PjwvcHViLWRhdGVzPjwvZGF0ZXM+PGlzYm4+MDMwNS0wMjcwPC9pc2JuPjxhY2Nlc3Npb24tbnVt
PldPUzowMDAzNTkzNzY2MDAwMDY8L2FjY2Vzc2lvbi1udW0+PHVybHM+PHJlbGF0ZWQtdXJscz48
dXJsPiZsdDtHbyB0byBJU0kmZ3Q7Oi8vV09TOjAwMDM1OTM3NjYwMDAwNjwvdXJsPjwvcmVsYXRl
ZC11cmxzPjwvdXJscz48ZWxlY3Ryb25pYy1yZXNvdXJjZS1udW0+MTAuMTExMS9qYmkuMTI1MzY8
L2VsZWN0cm9uaWMtcmVzb3VyY2UtbnVtPjwvcmVjb3JkPjwvQ2l0ZT48L0VuZE5vdGU+
</w:fldData>
              </w:fldChar>
            </w:r>
            <w:r w:rsidRPr="00FF4419">
              <w:rPr>
                <w:rFonts w:eastAsia="Calibri" w:cs="AdvPTimes"/>
                <w:sz w:val="20"/>
                <w:szCs w:val="20"/>
              </w:rPr>
              <w:instrText xml:space="preserve"> ADDIN EN.CITE </w:instrText>
            </w:r>
            <w:r w:rsidRPr="00FF4419">
              <w:rPr>
                <w:rFonts w:eastAsia="Calibri" w:cs="AdvPTimes"/>
                <w:sz w:val="20"/>
                <w:szCs w:val="20"/>
              </w:rPr>
              <w:fldChar w:fldCharType="begin">
                <w:fldData xml:space="preserve">PEVuZE5vdGU+PENpdGU+PEF1dGhvcj5Gb2RlbjwvQXV0aG9yPjxZZWFyPjIwMTM8L1llYXI+PFJl
Y051bT4xMjI8L1JlY051bT48RGlzcGxheVRleHQ+WzIzLCAzNiwgNTcsIDU4XTwvRGlzcGxheVRl
eHQ+PHJlY29yZD48cmVjLW51bWJlcj4xMjI8L3JlYy1udW1iZXI+PGZvcmVpZ24ta2V5cz48a2V5
IGFwcD0iRU4iIGRiLWlkPSJ0YTB6dHJ2OWh3cDA1a2VyZWZudncwcHN2OWRkNXRmenZ4ZHgiIHRp
bWVzdGFtcD0iMTM3MTQ4NjA3MSI+MTIyPC9rZXk+PC9mb3JlaWduLWtleXM+PHJlZi10eXBlIG5h
bWU9IkpvdXJuYWwgQXJ0aWNsZSI+MTc8L3JlZi10eXBlPjxjb250cmlidXRvcnM+PGF1dGhvcnM+
PGF1dGhvcj5Gb2RlbiwgV2VuZHkgQi48L2F1dGhvcj48YXV0aG9yPkJ1dGNoYXJ0LCBTdHVhcnQg
SC4gTS48L2F1dGhvcj48YXV0aG9yPlN0dWFydCwgU2ltb24gTi48L2F1dGhvcj48YXV0aG9yPlZp
w6ksIEplYW4tQ2hyaXN0b3BoZTwvYXV0aG9yPjxhdXRob3I+QWvDp2FrYXlhLCBILiBSZXNpdDwv
YXV0aG9yPjxhdXRob3I+QW5ndWxvLCBBcmlhZG5lPC9hdXRob3I+PGF1dGhvcj5EZVZhbnRpZXIs
IEx5bmRvbiBNLjwvYXV0aG9yPjxhdXRob3I+R3V0c2NoZSwgQWxleGFuZGVyPC9hdXRob3I+PGF1
dGhvcj5UdXJhaywgRW1yZTwvYXV0aG9yPjxhdXRob3I+Q2FvLCBMb25nPC9hdXRob3I+PGF1dGhv
cj5Eb25uZXIsIFNpbW9uIEQuPC9hdXRob3I+PGF1dGhvcj5LYXRhcml5YSwgVmluZWV0PC9hdXRo
b3I+PGF1dGhvcj5CZXJuYXJkLCBSb2RvbHBoZTwvYXV0aG9yPjxhdXRob3I+SG9sbGFuZCwgUm9i
ZXJ0IEEuPC9hdXRob3I+PGF1dGhvcj5IdWdoZXMsIEFkcmlhbiBGLjwvYXV0aG9yPjxhdXRob3I+
T+KAmUhhbmxvbiwgU3VzYW5uYWggRS48L2F1dGhvcj48YXV0aG9yPkdhcm5ldHQsIFN0ZXBoZW4g
VC48L2F1dGhvcj48YXV0aG9yPsWeZWtlcmNpb8SfbHUsIMOHYWdhbiBILjwvYXV0aG9yPjxhdXRo
b3I+TWFjZSwgR2VvcmdpbmEgTS48L2F1dGhvcj48L2F1dGhvcnM+PC9jb250cmlidXRvcnM+PHRp
dGxlcz48dGl0bGU+SWRlbnRpZnlpbmcgdGhlIFdvcmxkJmFwb3M7cyBNb3N0IENsaW1hdGUgQ2hh
bmdlIFZ1bG5lcmFibGUgU3BlY2llczogQSBTeXN0ZW1hdGljIFRyYWl0LUJhc2VkIEFzc2Vzc21l
bnQgb2YgYWxsIEJpcmRzLCBBbXBoaWJpYW5zIGFuZCBDb3JhbHM8L3RpdGxlPjxzZWNvbmRhcnkt
dGl0bGU+UExvUyBPTkU8L3NlY29uZGFyeS10aXRsZT48L3RpdGxlcz48cGVyaW9kaWNhbD48ZnVs
bC10aXRsZT5QTG9TIE9ORTwvZnVsbC10aXRsZT48L3BlcmlvZGljYWw+PHBhZ2VzPmU2NTQyNzwv
cGFnZXM+PHZvbHVtZT44PC92b2x1bWU+PG51bWJlcj42PC9udW1iZXI+PGRhdGVzPjx5ZWFyPjIw
MTM8L3llYXI+PC9kYXRlcz48cHVibGlzaGVyPlB1YmxpYyBMaWJyYXJ5IG9mIFNjaWVuY2U8L3B1
Ymxpc2hlcj48dXJscz48L3VybHM+PGVsZWN0cm9uaWMtcmVzb3VyY2UtbnVtPmRvaToxMC4xMzcx
L2pvdXJuYWwucG9uZS4wMDY1NDI3PC9lbGVjdHJvbmljLXJlc291cmNlLW51bT48cmVzZWFyY2gt
bm90ZXM+aHR0cDovL2R4LmRvaS5vcmcvMTAuMTM3MSUyRmpvdXJuYWwucG9uZS4wMDY1NDI3PC9y
ZXNlYXJjaC1ub3Rlcz48L3JlY29yZD48L0NpdGU+PENpdGU+PEF1dGhvcj5EYXJsaW5nPC9BdXRo
b3I+PFllYXI+MjAxMzwvWWVhcj48UmVjTnVtPjEzOTwvUmVjTnVtPjxyZWNvcmQ+PHJlYy1udW1i
ZXI+MTM5PC9yZWMtbnVtYmVyPjxmb3JlaWduLWtleXM+PGtleSBhcHA9IkVOIiBkYi1pZD0idGEw
enRydjlod3AwNWtlcmVmbnZ3MHBzdjlkZDV0Znp2eGR4IiB0aW1lc3RhbXA9IjEzNzYwNzIzNjYi
PjEzOTwva2V5PjwvZm9yZWlnbi1rZXlzPjxyZWYtdHlwZSBuYW1lPSJKb3VybmFsIEFydGljbGUi
PjE3PC9yZWYtdHlwZT48Y29udHJpYnV0b3JzPjxhdXRob3JzPjxhdXRob3I+RGFybGluZywgRW1p
bHkgUy48L2F1dGhvcj48YXV0aG9yPk1jQ2xhbmFoYW4sIFRpbW90aHkgUi48L2F1dGhvcj48YXV0
aG9yPkPDtHTDqSwgSXNhYmVsbGUgTS48L2F1dGhvcj48L2F1dGhvcnM+PC9jb250cmlidXRvcnM+
PHRpdGxlcz48dGl0bGU+TGlmZSBoaXN0b3JpZXMgcHJlZGljdCBjb3JhbCBjb21tdW5pdHkgZGlz
YXNzZW1ibHkgdW5kZXIgbXVsdGlwbGUgc3RyZXNzb3JzPC90aXRsZT48c2Vjb25kYXJ5LXRpdGxl
Pkdsb2JhbCBDaGFuZ2UgQmlvbG9neTwvc2Vjb25kYXJ5LXRpdGxlPjwvdGl0bGVzPjxwZXJpb2Rp
Y2FsPjxmdWxsLXRpdGxlPkdsb2JhbCBDaGFuZ2UgQmlvbG9neTwvZnVsbC10aXRsZT48L3Blcmlv
ZGljYWw+PHBhZ2VzPjE5MzAtMTk0MDwvcGFnZXM+PHZvbHVtZT4xOTwvdm9sdW1lPjxrZXl3b3Jk
cz48a2V5d29yZD5jbGltYXRlIGNoYW5nZTwva2V5d29yZD48a2V5d29yZD5jdW11bGF0aXZlIGVm
ZmVjdHM8L2tleXdvcmQ+PGtleXdvcmQ+ZmlzaGluZzwva2V5d29yZD48a2V5d29yZD5LZW55YTwv
a2V5d29yZD48a2V5d29yZD5tYXJpbmUgcmVzZXJ2ZXM8L2tleXdvcmQ+PGtleXdvcmQ+c2NsZXJh
Y3RpbmlhbiBjb3JhbHM8L2tleXdvcmQ+PGtleXdvcmQ+c3RyZXNzb3IgaW50ZXJhY3Rpb25zPC9r
ZXl3b3JkPjxrZXl3b3JkPnN5bmVyZ3k8L2tleXdvcmQ+PC9rZXl3b3Jkcz48ZGF0ZXM+PHllYXI+
MjAxMzwveWVhcj48L2RhdGVzPjxpc2JuPjEzNjUtMjQ4NjwvaXNibj48dXJscz48L3VybHM+PGVs
ZWN0cm9uaWMtcmVzb3VyY2UtbnVtPmRvaToxMC4xMTExL2djYi4xMjE5MTwvZWxlY3Ryb25pYy1y
ZXNvdXJjZS1udW0+PC9yZWNvcmQ+PC9DaXRlPjxDaXRlPjxBdXRob3I+V2VzdDwvQXV0aG9yPjxZ
ZWFyPjIwMDM8L1llYXI+PFJlY051bT41NjwvUmVjTnVtPjxyZWNvcmQ+PHJlYy1udW1iZXI+NTY8
L3JlYy1udW1iZXI+PGZvcmVpZ24ta2V5cz48a2V5IGFwcD0iRU4iIGRiLWlkPSJ0YTB6dHJ2OWh3
cDA1a2VyZWZudncwcHN2OWRkNXRmenZ4ZHgiIHRpbWVzdGFtcD0iMTM2MzU3NDk0NyI+NTY8L2tl
eT48L2ZvcmVpZ24ta2V5cz48cmVmLXR5cGUgbmFtZT0iSm91cm5hbCBBcnRpY2xlIj4xNzwvcmVm
LXR5cGU+PGNvbnRyaWJ1dG9ycz48YXV0aG9ycz48YXV0aG9yPldlc3QsIEouIE0uPC9hdXRob3I+
PGF1dGhvcj5TYWxtLCBSLiBWLjwvYXV0aG9yPjwvYXV0aG9ycz48L2NvbnRyaWJ1dG9ycz48dGl0
bGVzPjx0aXRsZT5SZXNpc3RhbmNlIGFuZCByZXNpbGllbmNlIHRvIGNvcmFsIGJsZWFjaGluZzog
aW1wbGljYXRpb25zIGZvciBjb3JhbCByZWVmIGNvbnNlcnZhdGlvbiBhbmQgbWFuYWdlbWVudDwv
dGl0bGU+PHNlY29uZGFyeS10aXRsZT5Db25zZXJ2YXRpb24gQmlvbG9neTwvc2Vjb25kYXJ5LXRp
dGxlPjwvdGl0bGVzPjxwZXJpb2RpY2FsPjxmdWxsLXRpdGxlPkNvbnNlcnZhdGlvbiBCaW9sb2d5
PC9mdWxsLXRpdGxlPjwvcGVyaW9kaWNhbD48cGFnZXM+OTU2LTk2NzwvcGFnZXM+PHZvbHVtZT4x
Nzwvdm9sdW1lPjxudW1iZXI+NDwvbnVtYmVyPjxkYXRlcz48eWVhcj4yMDAzPC95ZWFyPjwvZGF0
ZXM+PHVybHM+PC91cmxzPjwvcmVjb3JkPjwvQ2l0ZT48Q2l0ZT48QXV0aG9yPk5vcmVlbjwvQXV0
aG9yPjxZZWFyPjIwMTU8L1llYXI+PFJlY051bT4zNzQ8L1JlY051bT48cmVjb3JkPjxyZWMtbnVt
YmVyPjM3NDwvcmVjLW51bWJlcj48Zm9yZWlnbi1rZXlzPjxrZXkgYXBwPSJFTiIgZGItaWQ9InRh
MHp0cnY5aHdwMDVrZXJlZm52dzBwc3Y5ZGQ1dGZ6dnhkeCIgdGltZXN0YW1wPSIxNDQxNjQ5NTg3
Ij4zNzQ8L2tleT48L2ZvcmVpZ24ta2V5cz48cmVmLXR5cGUgbmFtZT0iSm91cm5hbCBBcnRpY2xl
Ij4xNzwvcmVmLXR5cGU+PGNvbnRyaWJ1dG9ycz48YXV0aG9ycz48YXV0aG9yPk5vcmVlbiwgQS5N
LkUuPC9hdXRob3I+PGF1dGhvcj5TY2htaWR0LVJvYWNoLCBTLjwvYXV0aG9yPjxhdXRob3I+SGFy
cmlzb24sIFAuTC48L2F1dGhvcj48YXV0aG9yPnZhbiBPcHBlbiwgTS4gSi4gSC48L2F1dGhvcj48
L2F1dGhvcnM+PC9jb250cmlidXRvcnM+PHRpdGxlcz48dGl0bGU+RGl2ZXJzZSBhc3NvY2lhdGlv
bnMgYW1vbmcgY29yYWwgaG9zdCBoYXBsb3R5cGVzIGFuZCBhbGdhbCBlbmRvc3ltYmlvbnRzIG1h
eSBkcml2ZSBhZGFwdGF0aW9uIGF0IGdlb2dyYXBoaWNhbGx5IHBlcmlwaGVyYWwgYW5kIGVjb2xv
Z2ljYWxseSBtYXJnaW5hbCBsb2NhdGlvbnM8L3RpdGxlPjxzZWNvbmRhcnktdGl0bGU+Sm91cm5h
bCBvZiBCaW9nZW9ncmFwaHk8L3NlY29uZGFyeS10aXRsZT48L3RpdGxlcz48cGVyaW9kaWNhbD48
ZnVsbC10aXRsZT5Kb3VybmFsIG9mIEJpb2dlb2dyYXBoeTwvZnVsbC10aXRsZT48L3BlcmlvZGlj
YWw+PHBhZ2VzPjE2MzktMTY1MDwvcGFnZXM+PHZvbHVtZT40Mjwvdm9sdW1lPjxudW1iZXI+OTwv
bnVtYmVyPjxkYXRlcz48eWVhcj4yMDE1PC95ZWFyPjxwdWItZGF0ZXM+PGRhdGU+U2VwPC9kYXRl
PjwvcHViLWRhdGVzPjwvZGF0ZXM+PGlzYm4+MDMwNS0wMjcwPC9pc2JuPjxhY2Nlc3Npb24tbnVt
PldPUzowMDAzNTkzNzY2MDAwMDY8L2FjY2Vzc2lvbi1udW0+PHVybHM+PHJlbGF0ZWQtdXJscz48
dXJsPiZsdDtHbyB0byBJU0kmZ3Q7Oi8vV09TOjAwMDM1OTM3NjYwMDAwNjwvdXJsPjwvcmVsYXRl
ZC11cmxzPjwvdXJscz48ZWxlY3Ryb25pYy1yZXNvdXJjZS1udW0+MTAuMTExMS9qYmkuMTI1MzY8
L2VsZWN0cm9uaWMtcmVzb3VyY2UtbnVtPjwvcmVjb3JkPjwvQ2l0ZT48L0VuZE5vdGU+
</w:fldData>
              </w:fldChar>
            </w:r>
            <w:r w:rsidRPr="00FF4419">
              <w:rPr>
                <w:rFonts w:eastAsia="Calibri" w:cs="AdvPTimes"/>
                <w:sz w:val="20"/>
                <w:szCs w:val="20"/>
              </w:rPr>
              <w:instrText xml:space="preserve"> ADDIN EN.CITE.DATA </w:instrText>
            </w:r>
            <w:r w:rsidRPr="00FF4419">
              <w:rPr>
                <w:rFonts w:eastAsia="Calibri" w:cs="AdvPTimes"/>
                <w:sz w:val="20"/>
                <w:szCs w:val="20"/>
              </w:rPr>
            </w:r>
            <w:r w:rsidRPr="00FF4419">
              <w:rPr>
                <w:rFonts w:eastAsia="Calibri" w:cs="AdvPTimes"/>
                <w:sz w:val="20"/>
                <w:szCs w:val="20"/>
              </w:rPr>
              <w:fldChar w:fldCharType="end"/>
            </w:r>
            <w:r w:rsidRPr="00FF4419">
              <w:rPr>
                <w:rFonts w:eastAsia="Calibri" w:cs="AdvPTimes"/>
                <w:sz w:val="20"/>
                <w:szCs w:val="20"/>
              </w:rPr>
            </w:r>
            <w:r w:rsidRPr="00FF4419">
              <w:rPr>
                <w:rFonts w:eastAsia="Calibri" w:cs="AdvPTimes"/>
                <w:sz w:val="20"/>
                <w:szCs w:val="20"/>
              </w:rPr>
              <w:fldChar w:fldCharType="separate"/>
            </w:r>
            <w:r w:rsidRPr="00FF4419">
              <w:rPr>
                <w:rFonts w:eastAsia="Calibri" w:cs="AdvPTimes"/>
                <w:noProof/>
                <w:sz w:val="20"/>
                <w:szCs w:val="20"/>
              </w:rPr>
              <w:t>[23, 36, 57, 58]</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111E0340" w14:textId="77777777" w:rsidR="00391DBF" w:rsidRPr="00FF4419" w:rsidRDefault="00391DBF" w:rsidP="00511C72">
            <w:pPr>
              <w:numPr>
                <w:ilvl w:val="0"/>
                <w:numId w:val="13"/>
              </w:numPr>
              <w:autoSpaceDE w:val="0"/>
              <w:autoSpaceDN w:val="0"/>
              <w:adjustRightInd w:val="0"/>
              <w:spacing w:after="0" w:line="240" w:lineRule="auto"/>
              <w:contextualSpacing/>
              <w:rPr>
                <w:rFonts w:eastAsia="Calibri" w:cs="AdvPTimes"/>
                <w:i/>
                <w:sz w:val="20"/>
                <w:szCs w:val="20"/>
              </w:rPr>
            </w:pPr>
            <w:r w:rsidRPr="00FF4419">
              <w:rPr>
                <w:i/>
                <w:sz w:val="20"/>
                <w:szCs w:val="20"/>
              </w:rPr>
              <w:t xml:space="preserve">How is climate change expected to affect the frequency, duration and magnitude of temperature anomaly events and other climate-related stressors? </w:t>
            </w:r>
          </w:p>
          <w:p w14:paraId="476F62B3" w14:textId="77777777" w:rsidR="00391DBF" w:rsidRPr="00FF4419" w:rsidRDefault="00391DBF" w:rsidP="00511C72">
            <w:pPr>
              <w:numPr>
                <w:ilvl w:val="0"/>
                <w:numId w:val="13"/>
              </w:numPr>
              <w:autoSpaceDE w:val="0"/>
              <w:autoSpaceDN w:val="0"/>
              <w:adjustRightInd w:val="0"/>
              <w:spacing w:after="0" w:line="240" w:lineRule="auto"/>
              <w:contextualSpacing/>
              <w:rPr>
                <w:rFonts w:eastAsia="Calibri" w:cs="AdvPTimes"/>
                <w:i/>
                <w:sz w:val="20"/>
                <w:szCs w:val="20"/>
              </w:rPr>
            </w:pPr>
            <w:r w:rsidRPr="00FF4419">
              <w:rPr>
                <w:i/>
                <w:sz w:val="20"/>
                <w:szCs w:val="20"/>
              </w:rPr>
              <w:t xml:space="preserve">Which species, assemblages or communities are likely to be most resistant to the negative effects of climate stressors and/or have greater recovery capacities after events? </w:t>
            </w:r>
          </w:p>
          <w:p w14:paraId="172A4C90" w14:textId="77777777" w:rsidR="00391DBF" w:rsidRPr="00FF4419" w:rsidRDefault="00391DBF" w:rsidP="00511C72">
            <w:pPr>
              <w:numPr>
                <w:ilvl w:val="0"/>
                <w:numId w:val="13"/>
              </w:numPr>
              <w:autoSpaceDE w:val="0"/>
              <w:autoSpaceDN w:val="0"/>
              <w:adjustRightInd w:val="0"/>
              <w:spacing w:after="0" w:line="240" w:lineRule="auto"/>
              <w:contextualSpacing/>
              <w:rPr>
                <w:rFonts w:eastAsia="Calibri" w:cs="AdvPTimes"/>
                <w:i/>
                <w:sz w:val="20"/>
                <w:szCs w:val="20"/>
              </w:rPr>
            </w:pPr>
            <w:r w:rsidRPr="00FF4419">
              <w:rPr>
                <w:i/>
                <w:sz w:val="20"/>
                <w:szCs w:val="20"/>
              </w:rPr>
              <w:t>Are the same species, assemblages, or communities resistant or resilient to different stressors (e.g. to both heat and acidification)?</w:t>
            </w:r>
          </w:p>
          <w:p w14:paraId="4CC7FA7E" w14:textId="77777777" w:rsidR="00391DBF" w:rsidRPr="00FF4419" w:rsidRDefault="00391DBF" w:rsidP="00511C72">
            <w:pPr>
              <w:numPr>
                <w:ilvl w:val="0"/>
                <w:numId w:val="13"/>
              </w:numPr>
              <w:autoSpaceDE w:val="0"/>
              <w:autoSpaceDN w:val="0"/>
              <w:adjustRightInd w:val="0"/>
              <w:spacing w:after="0" w:line="240" w:lineRule="auto"/>
              <w:contextualSpacing/>
              <w:rPr>
                <w:rFonts w:eastAsia="Calibri" w:cs="AdvPTimes"/>
                <w:i/>
                <w:sz w:val="20"/>
                <w:szCs w:val="20"/>
              </w:rPr>
            </w:pPr>
            <w:r w:rsidRPr="00FF4419">
              <w:rPr>
                <w:i/>
                <w:sz w:val="20"/>
                <w:szCs w:val="20"/>
              </w:rPr>
              <w:t>What are the implications of this information for selection of sites for special protection?</w:t>
            </w:r>
          </w:p>
        </w:tc>
      </w:tr>
      <w:tr w:rsidR="00391DBF" w:rsidRPr="00FF4419" w14:paraId="11EDD5C7"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1CFFDD59" w14:textId="77777777" w:rsidR="00391DBF" w:rsidRPr="00FF4419" w:rsidDel="0018411B" w:rsidRDefault="00391DBF" w:rsidP="00511C72">
            <w:pPr>
              <w:numPr>
                <w:ilvl w:val="0"/>
                <w:numId w:val="15"/>
              </w:numPr>
              <w:spacing w:after="0" w:line="240" w:lineRule="auto"/>
              <w:ind w:left="432" w:hanging="270"/>
              <w:contextualSpacing/>
              <w:rPr>
                <w:rFonts w:eastAsia="Calibri" w:cs="AdvPTimes"/>
                <w:sz w:val="20"/>
                <w:szCs w:val="20"/>
              </w:rPr>
            </w:pPr>
            <w:r w:rsidRPr="00FF4419">
              <w:rPr>
                <w:rFonts w:eastAsia="Calibri" w:cs="AdvPTimes"/>
                <w:sz w:val="20"/>
                <w:szCs w:val="20"/>
              </w:rPr>
              <w:t xml:space="preserve">Create “designer” reefs using human-assisted evolution with species that have beneficial genetic variants for and/or are acclimatized to higher sea surface </w:t>
            </w:r>
            <w:r w:rsidRPr="00FF4419">
              <w:rPr>
                <w:rFonts w:eastAsia="Calibri" w:cs="AdvPTimes"/>
                <w:sz w:val="20"/>
                <w:szCs w:val="20"/>
              </w:rPr>
              <w:lastRenderedPageBreak/>
              <w:t xml:space="preserve">temperatures and ocean acidification </w:t>
            </w:r>
            <w:r w:rsidRPr="00FF4419">
              <w:rPr>
                <w:rFonts w:eastAsia="Calibri" w:cs="AdvPTimes"/>
                <w:sz w:val="20"/>
                <w:szCs w:val="20"/>
              </w:rPr>
              <w:fldChar w:fldCharType="begin">
                <w:fldData xml:space="preserve">PEVuZE5vdGU+PENpdGU+PEF1dGhvcj5NYXNjYXJlbGxpPC9BdXRob3I+PFllYXI+MjAxNDwvWWVh
cj48UmVjTnVtPjIyNTwvUmVjTnVtPjxEaXNwbGF5VGV4dD5bNTAtNTYsIDU5LCA2MF08L0Rpc3Bs
YXlUZXh0PjxyZWNvcmQ+PHJlYy1udW1iZXI+MjI1PC9yZWMtbnVtYmVyPjxmb3JlaWduLWtleXM+
PGtleSBhcHA9IkVOIiBkYi1pZD0idGEwenRydjlod3AwNWtlcmVmbnZ3MHBzdjlkZDV0Znp2eGR4
IiB0aW1lc3RhbXA9IjE0Mzc2MDQ3MjMiPjIyNTwva2V5PjwvZm9yZWlnbi1rZXlzPjxyZWYtdHlw
ZSBuYW1lPSJKb3VybmFsIEFydGljbGUiPjE3PC9yZWYtdHlwZT48Y29udHJpYnV0b3JzPjxhdXRo
b3JzPjxhdXRob3I+TWFzY2FyZWxsaSwgQS48L2F1dGhvcj48L2F1dGhvcnM+PC9jb250cmlidXRv
cnM+PHRpdGxlcz48dGl0bGU+RGVzaWduZXIgUmVlZnM6IEJpb2xvZ2lzdHMgYXJlIGRpcmVjdGlu
ZyB0aGUgZXZvbHV0aW9uIG9mIGNvcmFscyB0byBwcmVwYXJlIHRoZW0gdG8gZmlnaHQgY2xpbWF0
ZSBjaGFuZ2U8L3RpdGxlPjxzZWNvbmRhcnktdGl0bGU+TmF0dXJlPC9zZWNvbmRhcnktdGl0bGU+
PC90aXRsZXM+PHBlcmlvZGljYWw+PGZ1bGwtdGl0bGU+TmF0dXJlPC9mdWxsLXRpdGxlPjwvcGVy
aW9kaWNhbD48cGFnZXM+NDQ0LTQ0NjwvcGFnZXM+PHZvbHVtZT41MDg8L3ZvbHVtZT48ZGF0ZXM+
PHllYXI+MjAxNDwveWVhcj48L2RhdGVzPjx1cmxzPjwvdXJscz48L3JlY29yZD48L0NpdGU+PENp
dGU+PEF1dGhvcj5TZW5lY2E8L0F1dGhvcj48WWVhcj4yMDE1PC9ZZWFyPjxSZWNOdW0+MjMwPC9S
ZWNOdW0+PHJlY29yZD48cmVjLW51bWJlcj4yMzA8L3JlYy1udW1iZXI+PGZvcmVpZ24ta2V5cz48
a2V5IGFwcD0iRU4iIGRiLWlkPSJ0YTB6dHJ2OWh3cDA1a2VyZWZudncwcHN2OWRkNXRmenZ4ZHgi
IHRpbWVzdGFtcD0iMTQzNzY2ODIzMCI+MjMwPC9rZXk+PGtleSBhcHA9IkVOV2ViIiBkYi1pZD0i
Ij4wPC9rZXk+PC9mb3JlaWduLWtleXM+PHJlZi10eXBlIG5hbWU9IkpvdXJuYWwgQXJ0aWNsZSI+
MTc8L3JlZi10eXBlPjxjb250cmlidXRvcnM+PGF1dGhvcnM+PGF1dGhvcj5TZW5lY2EsIEYuIE8u
PC9hdXRob3I+PGF1dGhvcj5QYWx1bWJpLCBTLiBSLjwvYXV0aG9yPjwvYXV0aG9ycz48L2NvbnRy
aWJ1dG9ycz48YXV0aC1hZGRyZXNzPkRlcGFydG1lbnQgb2YgQmlvbG9neSwgU3RhbmZvcmQgVW5p
dmVyc2l0eSwgSG9wa2lucyBNYXJpbmUgU3RhdGlvbiwgUGFjaWZpYyBHcm92ZSwgQ0EsIDkzOTUw
LCBVU0EuPC9hdXRoLWFkZHJlc3M+PHRpdGxlcz48dGl0bGU+VGhlIHJvbGUgb2YgdHJhbnNjcmlw
dG9tZSByZXNpbGllbmNlIGluIHJlc2lzdGFuY2Ugb2YgY29yYWxzIHRvIGJsZWFjaGluZzwvdGl0
bGU+PHNlY29uZGFyeS10aXRsZT5Nb2wgRWNvbDwvc2Vjb25kYXJ5LXRpdGxlPjxhbHQtdGl0bGU+
TW9sZWN1bGFyIGVjb2xvZ3k8L2FsdC10aXRsZT48L3RpdGxlcz48cGVyaW9kaWNhbD48ZnVsbC10
aXRsZT5Nb2wgRWNvbDwvZnVsbC10aXRsZT48YWJici0xPk1vbGVjdWxhciBlY29sb2d5PC9hYmJy
LTE+PC9wZXJpb2RpY2FsPjxhbHQtcGVyaW9kaWNhbD48ZnVsbC10aXRsZT5Nb2wgRWNvbDwvZnVs
bC10aXRsZT48YWJici0xPk1vbGVjdWxhciBlY29sb2d5PC9hYmJyLTE+PC9hbHQtcGVyaW9kaWNh
bD48cGFnZXM+MTQ2Ny04NDwvcGFnZXM+PHZvbHVtZT4yNDwvdm9sdW1lPjxudW1iZXI+NzwvbnVt
YmVyPjxrZXl3b3Jkcz48a2V5d29yZD5oZWF0IHN0cmVzczwva2V5d29yZD48a2V5d29yZD5jb3Jh
bCBibGVhY2hpbmc8L2tleXdvcmQ+PGtleXdvcmQ+dHJhbnNjcmlwdG9taWNzPC9rZXl3b3JkPjxr
ZXl3b3JkPnJlc2lsaWVuY2U8L2tleXdvcmQ+PGtleXdvcmQ+Z2VuZSBleHByZXNzaW9uPC9rZXl3
b3JkPjxrZXl3b3JkPkFjY2xpbWF0aXphdGlvbi8qZ2VuZXRpY3M8L2tleXdvcmQ+PGtleXdvcmQ+
QW1lcmljYW4gU2Ftb2E8L2tleXdvcmQ+PGtleXdvcmQ+QW5pbWFsczwva2V5d29yZD48a2V5d29y
ZD5BbnRob3pvYS8qZ2VuZXRpY3MvcGh5c2lvbG9neTwva2V5d29yZD48a2V5d29yZD5DbGltYXRl
IENoYW5nZTwva2V5d29yZD48a2V5d29yZD5EaXNlYXNlIFJlc2lzdGFuY2UvKmdlbmV0aWNzPC9r
ZXl3b3JkPjxrZXl3b3JkPkhlYXQtU2hvY2sgUmVzcG9uc2U8L2tleXdvcmQ+PGtleXdvcmQ+SG90
IFRlbXBlcmF0dXJlPC9rZXl3b3JkPjxrZXl3b3JkPipUcmFuc2NyaXB0b21lPC9rZXl3b3JkPjwv
a2V5d29yZHM+PGRhdGVzPjx5ZWFyPjIwMTU8L3llYXI+PHB1Yi1kYXRlcz48ZGF0ZT5BcHI8L2Rh
dGU+PC9wdWItZGF0ZXM+PC9kYXRlcz48aXNibj4xMzY1LTI5NFggKEVsZWN0cm9uaWMpJiN4RDsw
OTYyLTEwODMgKExpbmtpbmcpPC9pc2JuPjxhY2Nlc3Npb24tbnVtPjI1NzI4MjMzPC9hY2Nlc3Np
b24tbnVtPjx1cmxzPjxyZWxhdGVkLXVybHM+PHVybD5odHRwOi8vd3d3Lm5jYmkubmxtLm5paC5n
b3YvcHVibWVkLzI1NzI4MjMzPC91cmw+PC9yZWxhdGVkLXVybHM+PC91cmxzPjxlbGVjdHJvbmlj
LXJlc291cmNlLW51bT4xMC4xMTExL21lYy4xMzEyNTwvZWxlY3Ryb25pYy1yZXNvdXJjZS1udW0+
PC9yZWNvcmQ+PC9DaXRlPjxDaXRlPjxBdXRob3I+QmF5PC9BdXRob3I+PFllYXI+MjAxNDwvWWVh
cj48UmVjTnVtPjIyNzwvUmVjTnVtPjxyZWNvcmQ+PHJlYy1udW1iZXI+MjI3PC9yZWMtbnVtYmVy
Pjxmb3JlaWduLWtleXM+PGtleSBhcHA9IkVOIiBkYi1pZD0idGEwenRydjlod3AwNWtlcmVmbnZ3
MHBzdjlkZDV0Znp2eGR4IiB0aW1lc3RhbXA9IjE0Mzc2NjgyMTkiPjIyNzwva2V5PjxrZXkgYXBw
PSJFTldlYiIgZGItaWQ9IiI+MDwva2V5PjwvZm9yZWlnbi1rZXlzPjxyZWYtdHlwZSBuYW1lPSJK
b3VybmFsIEFydGljbGUiPjE3PC9yZWYtdHlwZT48Y29udHJpYnV0b3JzPjxhdXRob3JzPjxhdXRo
b3I+QmF5LCBSLiBBLjwvYXV0aG9yPjxhdXRob3I+UGFsdW1iaSwgUy4gUi48L2F1dGhvcj48L2F1
dGhvcnM+PC9jb250cmlidXRvcnM+PGF1dGgtYWRkcmVzcz5EZXBhcnRtZW50IG9mIEJpb2xvZ3ks
IEhvcGtpbnMgTWFyaW5lIFN0YXRpb24gb2YgU3RhbmZvcmQgVW5pdmVyc2l0eSwgUGFjaWZpYyBH
cm92ZSwgQ0EgOTM5NTAsIFVTQS4gRWxlY3Ryb25pYyBhZGRyZXNzOiByYmF5QHN0YW5mb3JkLmVk
dS4mI3hEO0RlcGFydG1lbnQgb2YgQmlvbG9neSwgSG9wa2lucyBNYXJpbmUgU3RhdGlvbiBvZiBT
dGFuZm9yZCBVbml2ZXJzaXR5LCBQYWNpZmljIEdyb3ZlLCBDQSA5Mzk1MCwgVVNBLjwvYXV0aC1h
ZGRyZXNzPjx0aXRsZXM+PHRpdGxlPk11bHRpbG9jdXMgYWRhcHRhdGlvbiBhc3NvY2lhdGVkIHdp
dGggaGVhdCByZXNpc3RhbmNlIGluIHJlZWYtYnVpbGRpbmcgY29yYWxzPC90aXRsZT48c2Vjb25k
YXJ5LXRpdGxlPkN1cnJlbnQgQmlvbG9neTwvc2Vjb25kYXJ5LXRpdGxlPjxhbHQtdGl0bGU+Q3Vy
cmVudCBiaW9sb2d5IDogQ0I8L2FsdC10aXRsZT48L3RpdGxlcz48cGVyaW9kaWNhbD48ZnVsbC10
aXRsZT5DdXJyZW50IEJpb2xvZ3k8L2Z1bGwtdGl0bGU+PC9wZXJpb2RpY2FsPjxhbHQtcGVyaW9k
aWNhbD48ZnVsbC10aXRsZT5DdXJyIEJpb2w8L2Z1bGwtdGl0bGU+PGFiYnItMT5DdXJyZW50IGJp
b2xvZ3kgOiBDQjwvYWJici0xPjwvYWx0LXBlcmlvZGljYWw+PHBhZ2VzPjEtNTwvcGFnZXM+PHZv
bHVtZT4yNDwvdm9sdW1lPjxkYXRlcz48eWVhcj4yMDE0PC95ZWFyPjxwdWItZGF0ZXM+PGRhdGU+
RGVjIDE1PC9kYXRlPjwvcHViLWRhdGVzPjwvZGF0ZXM+PGlzYm4+MTg3OS0wNDQ1IChFbGVjdHJv
bmljKSYjeEQ7MDk2MC05ODIyIChMaW5raW5nKTwvaXNibj48YWNjZXNzaW9uLW51bT4yNTQ1NDc4
MDwvYWNjZXNzaW9uLW51bT48dXJscz48cmVsYXRlZC11cmxzPjx1cmw+aHR0cDovL3d3dy5uY2Jp
Lm5sbS5uaWguZ292L3B1Ym1lZC8yNTQ1NDc4MDwvdXJsPjwvcmVsYXRlZC11cmxzPjwvdXJscz48
ZWxlY3Ryb25pYy1yZXNvdXJjZS1udW0+MTAuMTAxNi9qLmN1Yi4yMDE0LjEwLjA0NDwvZWxlY3Ry
b25pYy1yZXNvdXJjZS1udW0+PC9yZWNvcmQ+PC9DaXRlPjxDaXRlPjxBdXRob3I+QmFyc2hpczwv
QXV0aG9yPjxZZWFyPjIwMTM8L1llYXI+PFJlY051bT4yMjY8L1JlY051bT48cmVjb3JkPjxyZWMt
bnVtYmVyPjIyNjwvcmVjLW51bWJlcj48Zm9yZWlnbi1rZXlzPjxrZXkgYXBwPSJFTiIgZGItaWQ9
InRhMHp0cnY5aHdwMDVrZXJlZm52dzBwc3Y5ZGQ1dGZ6dnhkeCIgdGltZXN0YW1wPSIxNDM3NjY4
MjE0Ij4yMjY8L2tleT48a2V5IGFwcD0iRU5XZWIiIGRiLWlkPSIiPjA8L2tleT48L2ZvcmVpZ24t
a2V5cz48cmVmLXR5cGUgbmFtZT0iSm91cm5hbCBBcnRpY2xlIj4xNzwvcmVmLXR5cGU+PGNvbnRy
aWJ1dG9ycz48YXV0aG9ycz48YXV0aG9yPkJhcnNoaXMsIEQuIEouPC9hdXRob3I+PGF1dGhvcj5M
YWRuZXIsIEouIFQuPC9hdXRob3I+PGF1dGhvcj5PbGl2ZXIsIFQuIEEuPC9hdXRob3I+PGF1dGhv
cj5TZW5lY2EsIEYuIE8uPC9hdXRob3I+PGF1dGhvcj5UcmF5bG9yLUtub3dsZXMsIE4uPC9hdXRo
b3I+PGF1dGhvcj5QYWx1bWJpLCBTLiBSLjwvYXV0aG9yPjwvYXV0aG9ycz48L2NvbnRyaWJ1dG9y
cz48YXV0aC1hZGRyZXNzPkRlcGFydG1lbnQgb2YgQmlvbG9neSwgSG9wa2lucyBNYXJpbmUgU3Rh
dGlvbiwgU3RhbmZvcmQgVW5pdmVyc2l0eSwgUGFjaWZpYyBHcm92ZSwgQ0EgOTM5NTAsIFVTQS4g
YmFyc2hpc0BnbWFpbC5jb208L2F1dGgtYWRkcmVzcz48dGl0bGVzPjx0aXRsZT5HZW5vbWljIGJh
c2lzIGZvciBjb3JhbCByZXNpbGllbmNlIHRvIGNsaW1hdGUgY2hhbmdlPC90aXRsZT48c2Vjb25k
YXJ5LXRpdGxlPlByb2NlZWRpbmdzIG9mIHRoZSBOYXRpb25hbCBBY2FkZW15IG9mIFNjaWVuY2Vz
PC9zZWNvbmRhcnktdGl0bGU+PGFsdC10aXRsZT5Qcm9jZWVkaW5ncyBvZiB0aGUgTmF0aW9uYWwg
QWNhZGVteSBvZiBTY2llbmNlcyBvZiB0aGUgVW5pdGVkIFN0YXRlcyBvZiBBbWVyaWNhPC9hbHQt
dGl0bGU+PC90aXRsZXM+PHBlcmlvZGljYWw+PGZ1bGwtdGl0bGU+UHJvY2VlZGluZ3Mgb2YgdGhl
IE5hdGlvbmFsIEFjYWRlbXkgb2YgU2NpZW5jZXM8L2Z1bGwtdGl0bGU+PC9wZXJpb2RpY2FsPjxh
bHQtcGVyaW9kaWNhbD48ZnVsbC10aXRsZT5Qcm9jIE5hdGwgQWNhZCBTY2kgVSBTIEE8L2Z1bGwt
dGl0bGU+PGFiYnItMT5Qcm9jZWVkaW5ncyBvZiB0aGUgTmF0aW9uYWwgQWNhZGVteSBvZiBTY2ll
bmNlcyBvZiB0aGUgVW5pdGVkIFN0YXRlcyBvZiBBbWVyaWNhPC9hYmJyLTE+PC9hbHQtcGVyaW9k
aWNhbD48cGFnZXM+MTM4Ny0xMzkyPC9wYWdlcz48dm9sdW1lPjExMDwvdm9sdW1lPjxudW1iZXI+
NDwvbnVtYmVyPjxrZXl3b3Jkcz48a2V5d29yZD5hY3F1aXJlZCBzdHJlc3MgdG9sZXJhbmNlPC9r
ZXl3b3JkPjxrZXl3b3JkPkFjcm9wb3JhIGh5YWNpbnRodXM8L2tleXdvcmQ+PGtleXdvcmQ+dGhl
cm1hbCBzdHJlc3M8L2tleXdvcmQ+PGtleXdvcmQ+dHJhbnNjcmlwdG9taWNzPC9rZXl3b3JkPjxr
ZXl3b3JkPkNuaWRhcmlhbjwva2V5d29yZD48a2V5d29yZD5BY2NsaW1hdGl6YXRpb24vZ2VuZXRp
Y3M8L2tleXdvcmQ+PGtleXdvcmQ+QW1lcmljYW4gU2Ftb2E8L2tleXdvcmQ+PGtleXdvcmQ+QW5p
bWFsczwva2V5d29yZD48a2V5d29yZD5BbnRob3pvYS8qZ2VuZXRpY3MvcGFyYXNpdG9sb2d5Lypw
aHlzaW9sb2d5PC9rZXl3b3JkPjxrZXl3b3JkPkNlbGwgRGVhdGgvZ2VuZXRpY3M8L2tleXdvcmQ+
PGtleXdvcmQ+KkNsaW1hdGUgQ2hhbmdlPC9rZXl3b3JkPjxrZXl3b3JkPkNvcmFsIFJlZWZzPC9r
ZXl3b3JkPjxrZXl3b3JkPkRpbm9mbGFnZWxsaWRhL3BoeXNpb2xvZ3k8L2tleXdvcmQ+PGtleXdv
cmQ+R2VuZXMsIE1IQyBDbGFzcyBJSTwva2V5d29yZD48a2V5d29yZD5HZW5vbWU8L2tleXdvcmQ+
PGtleXdvcmQ+SGVhdC1TaG9jayBSZXNwb25zZS9nZW5ldGljczwva2V5d29yZD48a2V5d29yZD5T
dHJlc3MsIFBoeXNpb2xvZ2ljYWw8L2tleXdvcmQ+PGtleXdvcmQ+U3ltYmlvc2lzPC9rZXl3b3Jk
PjxrZXl3b3JkPlRyYW5zY3JpcHRvbWU8L2tleXdvcmQ+PC9rZXl3b3Jkcz48ZGF0ZXM+PHllYXI+
MjAxMzwveWVhcj48cHViLWRhdGVzPjxkYXRlPkphbiAyMjwvZGF0ZT48L3B1Yi1kYXRlcz48L2Rh
dGVzPjxpc2JuPjEwOTEtNjQ5MCAoRWxlY3Ryb25pYykmI3hEOzAwMjctODQyNCAoTGlua2luZyk8
L2lzYm4+PGFjY2Vzc2lvbi1udW0+MjMyOTcyMDQ8L2FjY2Vzc2lvbi1udW0+PHVybHM+PHJlbGF0
ZWQtdXJscz48dXJsPmh0dHA6Ly93d3cubmNiaS5ubG0ubmloLmdvdi9wdWJtZWQvMjMyOTcyMDQ8
L3VybD48L3JlbGF0ZWQtdXJscz48L3VybHM+PGN1c3RvbTI+MzU1NzAzOTwvY3VzdG9tMj48ZWxl
Y3Ryb25pYy1yZXNvdXJjZS1udW0+MTAuMTA3My9wbmFzLjEyMTAyMjQxMTA8L2VsZWN0cm9uaWMt
cmVzb3VyY2UtbnVtPjwvcmVjb3JkPjwvQ2l0ZT48Q2l0ZT48QXV0aG9yPkxvZ2FuPC9BdXRob3I+
PFllYXI+MjAxNDwvWWVhcj48UmVjTnVtPjIzNDwvUmVjTnVtPjxyZWNvcmQ+PHJlYy1udW1iZXI+
MjM0PC9yZWMtbnVtYmVyPjxmb3JlaWduLWtleXM+PGtleSBhcHA9IkVOIiBkYi1pZD0idGEwenRy
djlod3AwNWtlcmVmbnZ3MHBzdjlkZDV0Znp2eGR4IiB0aW1lc3RhbXA9IjE0Mzc2Nzc3MzAiPjIz
NDwva2V5PjxrZXkgYXBwPSJFTldlYiIgZGItaWQ9IiI+MDwva2V5PjwvZm9yZWlnbi1rZXlzPjxy
ZWYtdHlwZSBuYW1lPSJKb3VybmFsIEFydGljbGUiPjE3PC9yZWYtdHlwZT48Y29udHJpYnV0b3Jz
PjxhdXRob3JzPjxhdXRob3I+TG9nYW4sIEMuIEEuPC9hdXRob3I+PGF1dGhvcj5EdW5uZSwgSi4g
UC48L2F1dGhvcj48YXV0aG9yPkVha2luLCBDLiBNLjwvYXV0aG9yPjxhdXRob3I+RG9ubmVyLCBT
LiBELjwvYXV0aG9yPjwvYXV0aG9ycz48L2NvbnRyaWJ1dG9ycz48dGl0bGVzPjx0aXRsZT5JbmNv
cnBvcmF0aW5nIGFkYXB0aXZlIHJlc3BvbnNlcyBpbnRvIGZ1dHVyZSBwcm9qZWN0aW9ucyBvZiBj
b3JhbCBibGVhY2hpbmc8L3RpdGxlPjxzZWNvbmRhcnktdGl0bGU+R2xvYmFsIENoYW5nZSBCaW9s
b2d5PC9zZWNvbmRhcnktdGl0bGU+PGFsdC10aXRsZT5HbG9iYWwgY2hhbmdlIGJpb2xvZ3k8L2Fs
dC10aXRsZT48L3RpdGxlcz48cGVyaW9kaWNhbD48ZnVsbC10aXRsZT5HbG9iYWwgQ2hhbmdlIEJp
b2xvZ3k8L2Z1bGwtdGl0bGU+PC9wZXJpb2RpY2FsPjxhbHQtcGVyaW9kaWNhbD48ZnVsbC10aXRs
ZT5HbG9iYWwgQ2hhbmdlIEJpb2xvZ3k8L2Z1bGwtdGl0bGU+PC9hbHQtcGVyaW9kaWNhbD48cGFn
ZXM+MTI1LTEzOTwvcGFnZXM+PHZvbHVtZT4yMDwvdm9sdW1lPjxudW1iZXI+MTwvbnVtYmVyPjxr
ZXl3b3Jkcz48a2V5d29yZD5hY2NsaW1hdGl6YXRpb248L2tleXdvcmQ+PGtleXdvcmQ+Y2xpbWF0
ZSBjaGFuZ2U8L2tleXdvcmQ+PGtleXdvcmQ+Y29yYWwgYmxlYWNoaW5nPC9rZXl3b3JkPjxrZXl3
b3JkPmdsb2JhbCBjbGltYXRlIG1vZGVsczwva2V5d29yZD48a2V5d29yZD5zZWEgc3VyZmFjZSB0
ZW1wZXJhdHVyZTwva2V5d29yZD48a2V5d29yZD5BZGFwdGF0aW9uLCBQaHlzaW9sb2dpY2FsPC9r
ZXl3b3JkPjxrZXl3b3JkPkFuaW1hbHM8L2tleXdvcmQ+PGtleXdvcmQ+QW50aG96b2EvKnBoeXNp
b2xvZ3k8L2tleXdvcmQ+PGtleXdvcmQ+Q2xpbWF0ZTwva2V5d29yZD48a2V5d29yZD5Db3JhbCBS
ZWVmczwva2V5d29yZD48a2V5d29yZD5Gb3JlY2FzdGluZzwva2V5d29yZD48a2V5d29yZD5Nb2Rl
bHMsIFRoZW9yZXRpY2FsPC9rZXl3b3JkPjxrZXl3b3JkPlRlbXBlcmF0dXJlPC9rZXl3b3JkPjwv
a2V5d29yZHM+PGRhdGVzPjx5ZWFyPjIwMTQ8L3llYXI+PHB1Yi1kYXRlcz48ZGF0ZT5KYW48L2Rh
dGU+PC9wdWItZGF0ZXM+PC9kYXRlcz48aXNibj4xMzY1LTI0ODYgKEVsZWN0cm9uaWMpJiN4RDsx
MzU0LTEwMTMgKExpbmtpbmcpPC9pc2JuPjxhY2Nlc3Npb24tbnVtPjI0MDM4OTgyPC9hY2Nlc3Np
b24tbnVtPjx1cmxzPjxyZWxhdGVkLXVybHM+PHVybD5odHRwOi8vd3d3Lm5jYmkubmxtLm5paC5n
b3YvcHVibWVkLzI0MDM4OTgyPC91cmw+PC9yZWxhdGVkLXVybHM+PC91cmxzPjxlbGVjdHJvbmlj
LXJlc291cmNlLW51bT4xMC4xMTExL2djYi4xMjM5MDwvZWxlY3Ryb25pYy1yZXNvdXJjZS1udW0+
PC9yZWNvcmQ+PC9DaXRlPjxDaXRlPjxBdXRob3I+UGFsdW1iaTwvQXV0aG9yPjxZZWFyPjIwMTQ8
L1llYXI+PFJlY051bT4yMzI8L1JlY051bT48cmVjb3JkPjxyZWMtbnVtYmVyPjIzMjwvcmVjLW51
bWJlcj48Zm9yZWlnbi1rZXlzPjxrZXkgYXBwPSJFTiIgZGItaWQ9InRhMHp0cnY5aHdwMDVrZXJl
Zm52dzBwc3Y5ZGQ1dGZ6dnhkeCIgdGltZXN0YW1wPSIxNDM3NjcwMDcxIj4yMzI8L2tleT48L2Zv
cmVpZ24ta2V5cz48cmVmLXR5cGUgbmFtZT0iSm91cm5hbCBBcnRpY2xlIj4xNzwvcmVmLXR5cGU+
PGNvbnRyaWJ1dG9ycz48YXV0aG9ycz48YXV0aG9yPlBhbHVtYmksIFN0ZXBoZW4gUi48L2F1dGhv
cj48YXV0aG9yPkJhcnNoaXMsIERhbmllbCBKLjwvYXV0aG9yPjxhdXRob3I+VHJheWxvci1Lbm93
bGVzLCBOaWtraTwvYXV0aG9yPjxhdXRob3I+QmF5LCBSYWNoYWVsIEEuPC9hdXRob3I+PC9hdXRo
b3JzPjwvY29udHJpYnV0b3JzPjx0aXRsZXM+PHRpdGxlPk1lY2hhbmlzbXMgb2YgcmVlZiBjb3Jh
bCByZXNpc3RhbmNlIHRvIGZ1dHVyZSBjbGltYXRlIGNoYW5nZTwvdGl0bGU+PHNlY29uZGFyeS10
aXRsZT5TY2llbmNlPC9zZWNvbmRhcnktdGl0bGU+PC90aXRsZXM+PHBlcmlvZGljYWw+PGZ1bGwt
dGl0bGU+U2NpZW5jZTwvZnVsbC10aXRsZT48L3BlcmlvZGljYWw+PHBhZ2VzPjg5NS04OTg8L3Bh
Z2VzPjx2b2x1bWU+MzQ0PC92b2x1bWU+PG51bWJlcj42MTg2PC9udW1iZXI+PGRhdGVzPjx5ZWFy
PjIwMTQ8L3llYXI+PHB1Yi1kYXRlcz48ZGF0ZT5NYXkgMjMsIDIwMTQ8L2RhdGU+PC9wdWItZGF0
ZXM+PC9kYXRlcz48dXJscz48cmVsYXRlZC11cmxzPjx1cmw+aHR0cDovL3d3dy5zY2llbmNlbWFn
Lm9yZy9jb250ZW50LzM0NC82MTg2Lzg5NS5hYnN0cmFjdDwvdXJsPjwvcmVsYXRlZC11cmxzPjwv
dXJscz48ZWxlY3Ryb25pYy1yZXNvdXJjZS1udW0+MTAuMTEyNi9zY2llbmNlLjEyNTEzMzY8L2Vs
ZWN0cm9uaWMtcmVzb3VyY2UtbnVtPjwvcmVjb3JkPjwvQ2l0ZT48Q2l0ZT48QXV0aG9yPlNlbmVj
YTwvQXV0aG9yPjxZZWFyPjIwMTU8L1llYXI+PFJlY051bT4yMzA8L1JlY051bT48cmVjb3JkPjxy
ZWMtbnVtYmVyPjIzMDwvcmVjLW51bWJlcj48Zm9yZWlnbi1rZXlzPjxrZXkgYXBwPSJFTiIgZGIt
aWQ9InRhMHp0cnY5aHdwMDVrZXJlZm52dzBwc3Y5ZGQ1dGZ6dnhkeCIgdGltZXN0YW1wPSIxNDM3
NjY4MjMwIj4yMzA8L2tleT48a2V5IGFwcD0iRU5XZWIiIGRiLWlkPSIiPjA8L2tleT48L2ZvcmVp
Z24ta2V5cz48cmVmLXR5cGUgbmFtZT0iSm91cm5hbCBBcnRpY2xlIj4xNzwvcmVmLXR5cGU+PGNv
bnRyaWJ1dG9ycz48YXV0aG9ycz48YXV0aG9yPlNlbmVjYSwgRi4gTy48L2F1dGhvcj48YXV0aG9y
PlBhbHVtYmksIFMuIFIuPC9hdXRob3I+PC9hdXRob3JzPjwvY29udHJpYnV0b3JzPjxhdXRoLWFk
ZHJlc3M+RGVwYXJ0bWVudCBvZiBCaW9sb2d5LCBTdGFuZm9yZCBVbml2ZXJzaXR5LCBIb3BraW5z
IE1hcmluZSBTdGF0aW9uLCBQYWNpZmljIEdyb3ZlLCBDQSwgOTM5NTAsIFVTQS48L2F1dGgtYWRk
cmVzcz48dGl0bGVzPjx0aXRsZT5UaGUgcm9sZSBvZiB0cmFuc2NyaXB0b21lIHJlc2lsaWVuY2Ug
aW4gcmVzaXN0YW5jZSBvZiBjb3JhbHMgdG8gYmxlYWNoaW5nPC90aXRsZT48c2Vjb25kYXJ5LXRp
dGxlPk1vbCBFY29sPC9zZWNvbmRhcnktdGl0bGU+PGFsdC10aXRsZT5Nb2xlY3VsYXIgZWNvbG9n
eTwvYWx0LXRpdGxlPjwvdGl0bGVzPjxwZXJpb2RpY2FsPjxmdWxsLXRpdGxlPk1vbCBFY29sPC9m
dWxsLXRpdGxlPjxhYmJyLTE+TW9sZWN1bGFyIGVjb2xvZ3k8L2FiYnItMT48L3BlcmlvZGljYWw+
PGFsdC1wZXJpb2RpY2FsPjxmdWxsLXRpdGxlPk1vbCBFY29sPC9mdWxsLXRpdGxlPjxhYmJyLTE+
TW9sZWN1bGFyIGVjb2xvZ3k8L2FiYnItMT48L2FsdC1wZXJpb2RpY2FsPjxwYWdlcz4xNDY3LTg0
PC9wYWdlcz48dm9sdW1lPjI0PC92b2x1bWU+PG51bWJlcj43PC9udW1iZXI+PGtleXdvcmRzPjxr
ZXl3b3JkPmhlYXQgc3RyZXNzPC9rZXl3b3JkPjxrZXl3b3JkPmNvcmFsIGJsZWFjaGluZzwva2V5
d29yZD48a2V5d29yZD50cmFuc2NyaXB0b21pY3M8L2tleXdvcmQ+PGtleXdvcmQ+cmVzaWxpZW5j
ZTwva2V5d29yZD48a2V5d29yZD5nZW5lIGV4cHJlc3Npb248L2tleXdvcmQ+PGtleXdvcmQ+QWNj
bGltYXRpemF0aW9uLypnZW5ldGljczwva2V5d29yZD48a2V5d29yZD5BbWVyaWNhbiBTYW1vYTwv
a2V5d29yZD48a2V5d29yZD5BbmltYWxzPC9rZXl3b3JkPjxrZXl3b3JkPkFudGhvem9hLypnZW5l
dGljcy9waHlzaW9sb2d5PC9rZXl3b3JkPjxrZXl3b3JkPkNsaW1hdGUgQ2hhbmdlPC9rZXl3b3Jk
PjxrZXl3b3JkPkRpc2Vhc2UgUmVzaXN0YW5jZS8qZ2VuZXRpY3M8L2tleXdvcmQ+PGtleXdvcmQ+
SGVhdC1TaG9jayBSZXNwb25zZTwva2V5d29yZD48a2V5d29yZD5Ib3QgVGVtcGVyYXR1cmU8L2tl
eXdvcmQ+PGtleXdvcmQ+KlRyYW5zY3JpcHRvbWU8L2tleXdvcmQ+PC9rZXl3b3Jkcz48ZGF0ZXM+
PHllYXI+MjAxNTwveWVhcj48cHViLWRhdGVzPjxkYXRlPkFwcjwvZGF0ZT48L3B1Yi1kYXRlcz48
L2RhdGVzPjxpc2JuPjEzNjUtMjk0WCAoRWxlY3Ryb25pYykmI3hEOzA5NjItMTA4MyAoTGlua2lu
Zyk8L2lzYm4+PGFjY2Vzc2lvbi1udW0+MjU3MjgyMzM8L2FjY2Vzc2lvbi1udW0+PHVybHM+PHJl
bGF0ZWQtdXJscz48dXJsPmh0dHA6Ly93d3cubmNiaS5ubG0ubmloLmdvdi9wdWJtZWQvMjU3Mjgy
MzM8L3VybD48L3JlbGF0ZWQtdXJscz48L3VybHM+PGVsZWN0cm9uaWMtcmVzb3VyY2UtbnVtPjEw
LjExMTEvbWVjLjEzMTI1PC9lbGVjdHJvbmljLXJlc291cmNlLW51bT48L3JlY29yZD48L0NpdGU+
PENpdGU+PEF1dGhvcj5Wb29sc3RyYTwvQXV0aG9yPjxZZWFyPjIwMTE8L1llYXI+PFJlY051bT4y
MzE8L1JlY051bT48cmVjb3JkPjxyZWMtbnVtYmVyPjIzMTwvcmVjLW51bWJlcj48Zm9yZWlnbi1r
ZXlzPjxrZXkgYXBwPSJFTiIgZGItaWQ9InRhMHp0cnY5aHdwMDVrZXJlZm52dzBwc3Y5ZGQ1dGZ6
dnhkeCIgdGltZXN0YW1wPSIxNDM3NjY4MjM0Ij4yMzE8L2tleT48a2V5IGFwcD0iRU5XZWIiIGRi
LWlkPSIiPjA8L2tleT48L2ZvcmVpZ24ta2V5cz48cmVmLXR5cGUgbmFtZT0iSm91cm5hbCBBcnRp
Y2xlIj4xNzwvcmVmLXR5cGU+PGNvbnRyaWJ1dG9ycz48YXV0aG9ycz48YXV0aG9yPlZvb2xzdHJh
LCBDLiBSLjwvYXV0aG9yPjxhdXRob3I+U3VuYWdhd2EsIFMuPC9hdXRob3I+PGF1dGhvcj5NYXR6
LCBNLiBWLjwvYXV0aG9yPjxhdXRob3I+QmF5ZXIsIFQuPC9hdXRob3I+PGF1dGhvcj5BcmFuZGEs
IE0uPC9hdXRob3I+PGF1dGhvcj5CdXNjaGlhenpvLCBFLjwvYXV0aG9yPjxhdXRob3I+RGVzYWx2
bywgTS4gSy48L2F1dGhvcj48YXV0aG9yPkxpbmRxdWlzdCwgRS48L2F1dGhvcj48YXV0aG9yPlN6
bWFudCwgQS4gTS48L2F1dGhvcj48YXV0aG9yPkNvZmZyb3RoLCBNLiBBLjwvYXV0aG9yPjxhdXRo
b3I+TWVkaW5hLCBNLjwvYXV0aG9yPjwvYXV0aG9ycz48L2NvbnRyaWJ1dG9ycz48YXV0aC1hZGRy
ZXNzPlJlZCBTZWEgUmVzZWFyY2ggQ2VudGVyLCBLaW5nIEFiZHVsbGFoIFVuaXZlcnNpdHkgb2Yg
U2NpZW5jZSBhbmQgVGVjaG5vbG9neSwgVGh1d2FsLCBTYXVkaSBBcmFiaWEuIGNocmlzdGlhbi52
b29sc3RyYUBrYXVzdC5lZHUuc2E8L2F1dGgtYWRkcmVzcz48dGl0bGVzPjx0aXRsZT5SYXBpZCBl
dm9sdXRpb24gb2YgY29yYWwgcHJvdGVpbnMgcmVzcG9uc2libGUgZm9yIGludGVyYWN0aW9uIHdp
dGggdGhlIGVudmlyb25tZW50PC90aXRsZT48c2Vjb25kYXJ5LXRpdGxlPlBMb1MgT25lPC9zZWNv
bmRhcnktdGl0bGU+PGFsdC10aXRsZT5QbG9TIG9uZTwvYWx0LXRpdGxlPjwvdGl0bGVzPjxwZXJp
b2RpY2FsPjxmdWxsLXRpdGxlPlBMb1MgT05FPC9mdWxsLXRpdGxlPjwvcGVyaW9kaWNhbD48YWx0
LXBlcmlvZGljYWw+PGZ1bGwtdGl0bGU+UExvUyBPTkU8L2Z1bGwtdGl0bGU+PC9hbHQtcGVyaW9k
aWNhbD48cGFnZXM+ZTIwMzkyPC9wYWdlcz48dm9sdW1lPjY8L3ZvbHVtZT48bnVtYmVyPjU8L251
bWJlcj48a2V5d29yZHM+PGtleXdvcmQ+QWRhcHRhdGlvbiwgUGh5c2lvbG9naWNhbC9nZW5ldGlj
czwva2V5d29yZD48a2V5d29yZD5BbmltYWxzPC9rZXl3b3JkPjxrZXl3b3JkPkFudGhvem9hL2Ns
YXNzaWZpY2F0aW9uLypnZW5ldGljcy9tZXRhYm9saXNtPC9rZXl3b3JkPjxrZXl3b3JkPipCaW9s
b2dpY2FsIEV2b2x1dGlvbjwva2V5d29yZD48a2V5d29yZD5DbHVzdGVyIEFuYWx5c2lzPC9rZXl3
b3JkPjxrZXl3b3JkPipFY29zeXN0ZW08L2tleXdvcmQ+PGtleXdvcmQ+RW52aXJvbm1lbnQ8L2tl
eXdvcmQ+PGtleXdvcmQ+R2VuZSBFeHByZXNzaW9uIFByb2ZpbGluZzwva2V5d29yZD48a2V5d29y
ZD5HZW5ldGljIFZhcmlhdGlvbjwva2V5d29yZD48a2V5d29yZD5HZW5vbWljcy9tZXRob2RzPC9r
ZXl3b3JkPjxrZXl3b3JkPlByb3RlaW5zLypnZW5ldGljcy9tZXRhYm9saXNtPC9rZXl3b3JkPjxr
ZXl3b3JkPlByb3Rlb21pY3MvbWV0aG9kczwva2V5d29yZD48a2V5d29yZD5TcGVjaWVzIFNwZWNp
ZmljaXR5PC9rZXl3b3JkPjwva2V5d29yZHM+PGRhdGVzPjx5ZWFyPjIwMTE8L3llYXI+PC9kYXRl
cz48aXNibj4xOTMyLTYyMDMgKEVsZWN0cm9uaWMpJiN4RDsxOTMyLTYyMDMgKExpbmtpbmcpPC9p
c2JuPjxhY2Nlc3Npb24tbnVtPjIxNjMzNzAyPC9hY2Nlc3Npb24tbnVtPjx1cmxzPjxyZWxhdGVk
LXVybHM+PHVybD5odHRwOi8vd3d3Lm5jYmkubmxtLm5paC5nb3YvcHVibWVkLzIxNjMzNzAyPC91
cmw+PC9yZWxhdGVkLXVybHM+PC91cmxzPjxjdXN0b20yPjMxMDIxMTA8L2N1c3RvbTI+PGVsZWN0
cm9uaWMtcmVzb3VyY2UtbnVtPjEwLjEzNzEvam91cm5hbC5wb25lLjAwMjAzOTI8L2VsZWN0cm9u
aWMtcmVzb3VyY2UtbnVtPjwvcmVjb3JkPjwvQ2l0ZT48Q2l0ZT48QXV0aG9yPnZhbiBPcHBlbjwv
QXV0aG9yPjxZZWFyPjIwMTU8L1llYXI+PFJlY051bT4yNDI8L1JlY051bT48cmVjb3JkPjxyZWMt
bnVtYmVyPjI0MjwvcmVjLW51bWJlcj48Zm9yZWlnbi1rZXlzPjxrZXkgYXBwPSJFTiIgZGItaWQ9
InRhMHp0cnY5aHdwMDVrZXJlZm52dzBwc3Y5ZGQ1dGZ6dnhkeCIgdGltZXN0YW1wPSIxNDM4MTIw
MTkzIj4yNDI8L2tleT48L2ZvcmVpZ24ta2V5cz48cmVmLXR5cGUgbmFtZT0iSm91cm5hbCBBcnRp
Y2xlIj4xNzwvcmVmLXR5cGU+PGNvbnRyaWJ1dG9ycz48YXV0aG9ycz48YXV0aG9yPnZhbiBPcHBl
biwgTWFkZWxlaW5lIEouIEguPC9hdXRob3I+PGF1dGhvcj5PbGl2ZXIsIEphbWVzIEsuPC9hdXRo
b3I+PGF1dGhvcj5QdXRuYW0sIEhvbGxpZSBNLjwvYXV0aG9yPjxhdXRob3I+R2F0ZXMsIFJ1dGgg
RC48L2F1dGhvcj48L2F1dGhvcnM+PC9jb250cmlidXRvcnM+PHRpdGxlcz48dGl0bGU+QnVpbGRp
bmcgY29yYWwgcmVlZiByZXNpbGllbmNlIHRocm91Z2ggYXNzaXN0ZWQgZXZvbHV0aW9uPC90aXRs
ZT48c2Vjb25kYXJ5LXRpdGxlPlByb2NlZWRpbmdzIG9mIHRoZSBOYXRpb25hbCBBY2FkZW15IG9m
IFNjaWVuY2VzPC9zZWNvbmRhcnktdGl0bGU+PC90aXRsZXM+PHBlcmlvZGljYWw+PGZ1bGwtdGl0
bGU+UHJvY2VlZGluZ3Mgb2YgdGhlIE5hdGlvbmFsIEFjYWRlbXkgb2YgU2NpZW5jZXM8L2Z1bGwt
dGl0bGU+PC9wZXJpb2RpY2FsPjxwYWdlcz4yMzA3LTIzMTM8L3BhZ2VzPjx2b2x1bWU+MTEyPC92
b2x1bWU+PG51bWJlcj44PC9udW1iZXI+PGtleXdvcmRzPjxrZXl3b3JkPmFkYXB0YXRpb24gfCBj
bGltYXRlIGNoYW5nZSB8IG1pY3JvYmlhbCBzeW1iaW9udHMgfCBzZWxlY3RpdmUgYnJlZWRpbmcg
fCB0cmFuc2dlbmVyYXRpb25hbCBhY2NsaW1hdGl6YXRpb248L2tleXdvcmQ+PC9rZXl3b3Jkcz48
ZGF0ZXM+PHllYXI+MjAxNTwveWVhcj48cHViLWRhdGVzPjxkYXRlPkZlYnJ1YXJ5IDI0LCAyMDE1
PC9kYXRlPjwvcHViLWRhdGVzPjwvZGF0ZXM+PHVybHM+PHJlbGF0ZWQtdXJscz48dXJsPmh0dHA6
Ly93d3cucG5hcy5vcmcvY29udGVudC8xMTIvOC8yMzA3LmFic3RyYWN0PC91cmw+PC9yZWxhdGVk
LXVybHM+PC91cmxzPjxlbGVjdHJvbmljLXJlc291cmNlLW51bT4xMC4xMDczL3BuYXMuMTQyMjMw
MTExMjwvZWxlY3Ryb25pYy1yZXNvdXJjZS1udW0+PC9yZWNvcmQ+PC9DaXRlPjxDaXRlPjxBdXRo
b3I+UHV0bmFtPC9BdXRob3I+PFllYXI+MjAxNTwvWWVhcj48UmVjTnVtPjM3NTwvUmVjTnVtPjxy
ZWNvcmQ+PHJlYy1udW1iZXI+Mzc1PC9yZWMtbnVtYmVyPjxmb3JlaWduLWtleXM+PGtleSBhcHA9
IkVOIiBkYi1pZD0idGEwenRydjlod3AwNWtlcmVmbnZ3MHBzdjlkZDV0Znp2eGR4IiB0aW1lc3Rh
bXA9IjE0NDE2NDk1OTMiPjM3NTwva2V5PjwvZm9yZWlnbi1rZXlzPjxyZWYtdHlwZSBuYW1lPSJK
b3VybmFsIEFydGljbGUiPjE3PC9yZWYtdHlwZT48Y29udHJpYnV0b3JzPjxhdXRob3JzPjxhdXRo
b3I+UHV0bmFtLCBILk0uPC9hdXRob3I+PGF1dGhvcj5HYXRlcywgUi4gRC48L2F1dGhvcj48L2F1
dGhvcnM+PC9jb250cmlidXRvcnM+PHRpdGxlcz48dGl0bGU+UHJlY29uZGl0aW9uaW5nIGluIHRo
ZSByZWVmLWJ1aWxkaW5nIGNvcmFsIFBvY2lsbG9wb3JhIGRhbWljb3JuaXMgYW5kIHRoZSBwb3Rl
bnRpYWwgZm9yIHRyYW5zLWdlbmVyYXRpb25hbCBhY2NsaW1hdGl6YXRpb24gaW4gY29yYWwgbGFy
dmFlIHVuZGVyIGZ1dHVyZSBjbGltYXRlIGNoYW5nZSBjb25kaXRpb25zPC90aXRsZT48c2Vjb25k
YXJ5LXRpdGxlPkpvdXJuYWwgb2YgRXhwZXJpbWVudGFsIEJpb2xvZ3k8L3NlY29uZGFyeS10aXRs
ZT48L3RpdGxlcz48cGVyaW9kaWNhbD48ZnVsbC10aXRsZT5Kb3VybmFsIG9mIEV4cGVyaW1lbnRh
bCBCaW9sb2d5PC9mdWxsLXRpdGxlPjwvcGVyaW9kaWNhbD48cGFnZXM+MjM2NS0yMzcyPC9wYWdl
cz48dm9sdW1lPjIxODwvdm9sdW1lPjxudW1iZXI+MTU8L251bWJlcj48ZGF0ZXM+PHllYXI+MjAx
NTwveWVhcj48cHViLWRhdGVzPjxkYXRlPkF1ZzwvZGF0ZT48L3B1Yi1kYXRlcz48L2RhdGVzPjxp
c2JuPjAwMjItMDk0OTwvaXNibj48YWNjZXNzaW9uLW51bT5XT1M6MDAwMzU5MDA5MTAwMDE0PC9h
Y2Nlc3Npb24tbnVtPjx1cmxzPjxyZWxhdGVkLXVybHM+PHVybD4mbHQ7R28gdG8gSVNJJmd0Ozov
L1dPUzowMDAzNTkwMDkxMDAwMTQ8L3VybD48L3JlbGF0ZWQtdXJscz48L3VybHM+PGVsZWN0cm9u
aWMtcmVzb3VyY2UtbnVtPjEwLjEyNDIvamViLjEyMzAxODwvZWxlY3Ryb25pYy1yZXNvdXJjZS1u
dW0+PC9yZWNvcmQ+PC9DaXRlPjwvRW5kTm90ZT5=
</w:fldData>
              </w:fldChar>
            </w:r>
            <w:r w:rsidRPr="00FF4419">
              <w:rPr>
                <w:rFonts w:eastAsia="Calibri" w:cs="AdvPTimes"/>
                <w:sz w:val="20"/>
                <w:szCs w:val="20"/>
              </w:rPr>
              <w:instrText xml:space="preserve"> ADDIN EN.CITE </w:instrText>
            </w:r>
            <w:r w:rsidRPr="00FF4419">
              <w:rPr>
                <w:rFonts w:eastAsia="Calibri" w:cs="AdvPTimes"/>
                <w:sz w:val="20"/>
                <w:szCs w:val="20"/>
              </w:rPr>
              <w:fldChar w:fldCharType="begin">
                <w:fldData xml:space="preserve">PEVuZE5vdGU+PENpdGU+PEF1dGhvcj5NYXNjYXJlbGxpPC9BdXRob3I+PFllYXI+MjAxNDwvWWVh
cj48UmVjTnVtPjIyNTwvUmVjTnVtPjxEaXNwbGF5VGV4dD5bNTAtNTYsIDU5LCA2MF08L0Rpc3Bs
YXlUZXh0PjxyZWNvcmQ+PHJlYy1udW1iZXI+MjI1PC9yZWMtbnVtYmVyPjxmb3JlaWduLWtleXM+
PGtleSBhcHA9IkVOIiBkYi1pZD0idGEwenRydjlod3AwNWtlcmVmbnZ3MHBzdjlkZDV0Znp2eGR4
IiB0aW1lc3RhbXA9IjE0Mzc2MDQ3MjMiPjIyNTwva2V5PjwvZm9yZWlnbi1rZXlzPjxyZWYtdHlw
ZSBuYW1lPSJKb3VybmFsIEFydGljbGUiPjE3PC9yZWYtdHlwZT48Y29udHJpYnV0b3JzPjxhdXRo
b3JzPjxhdXRob3I+TWFzY2FyZWxsaSwgQS48L2F1dGhvcj48L2F1dGhvcnM+PC9jb250cmlidXRv
cnM+PHRpdGxlcz48dGl0bGU+RGVzaWduZXIgUmVlZnM6IEJpb2xvZ2lzdHMgYXJlIGRpcmVjdGlu
ZyB0aGUgZXZvbHV0aW9uIG9mIGNvcmFscyB0byBwcmVwYXJlIHRoZW0gdG8gZmlnaHQgY2xpbWF0
ZSBjaGFuZ2U8L3RpdGxlPjxzZWNvbmRhcnktdGl0bGU+TmF0dXJlPC9zZWNvbmRhcnktdGl0bGU+
PC90aXRsZXM+PHBlcmlvZGljYWw+PGZ1bGwtdGl0bGU+TmF0dXJlPC9mdWxsLXRpdGxlPjwvcGVy
aW9kaWNhbD48cGFnZXM+NDQ0LTQ0NjwvcGFnZXM+PHZvbHVtZT41MDg8L3ZvbHVtZT48ZGF0ZXM+
PHllYXI+MjAxNDwveWVhcj48L2RhdGVzPjx1cmxzPjwvdXJscz48L3JlY29yZD48L0NpdGU+PENp
dGU+PEF1dGhvcj5TZW5lY2E8L0F1dGhvcj48WWVhcj4yMDE1PC9ZZWFyPjxSZWNOdW0+MjMwPC9S
ZWNOdW0+PHJlY29yZD48cmVjLW51bWJlcj4yMzA8L3JlYy1udW1iZXI+PGZvcmVpZ24ta2V5cz48
a2V5IGFwcD0iRU4iIGRiLWlkPSJ0YTB6dHJ2OWh3cDA1a2VyZWZudncwcHN2OWRkNXRmenZ4ZHgi
IHRpbWVzdGFtcD0iMTQzNzY2ODIzMCI+MjMwPC9rZXk+PGtleSBhcHA9IkVOV2ViIiBkYi1pZD0i
Ij4wPC9rZXk+PC9mb3JlaWduLWtleXM+PHJlZi10eXBlIG5hbWU9IkpvdXJuYWwgQXJ0aWNsZSI+
MTc8L3JlZi10eXBlPjxjb250cmlidXRvcnM+PGF1dGhvcnM+PGF1dGhvcj5TZW5lY2EsIEYuIE8u
PC9hdXRob3I+PGF1dGhvcj5QYWx1bWJpLCBTLiBSLjwvYXV0aG9yPjwvYXV0aG9ycz48L2NvbnRy
aWJ1dG9ycz48YXV0aC1hZGRyZXNzPkRlcGFydG1lbnQgb2YgQmlvbG9neSwgU3RhbmZvcmQgVW5p
dmVyc2l0eSwgSG9wa2lucyBNYXJpbmUgU3RhdGlvbiwgUGFjaWZpYyBHcm92ZSwgQ0EsIDkzOTUw
LCBVU0EuPC9hdXRoLWFkZHJlc3M+PHRpdGxlcz48dGl0bGU+VGhlIHJvbGUgb2YgdHJhbnNjcmlw
dG9tZSByZXNpbGllbmNlIGluIHJlc2lzdGFuY2Ugb2YgY29yYWxzIHRvIGJsZWFjaGluZzwvdGl0
bGU+PHNlY29uZGFyeS10aXRsZT5Nb2wgRWNvbDwvc2Vjb25kYXJ5LXRpdGxlPjxhbHQtdGl0bGU+
TW9sZWN1bGFyIGVjb2xvZ3k8L2FsdC10aXRsZT48L3RpdGxlcz48cGVyaW9kaWNhbD48ZnVsbC10
aXRsZT5Nb2wgRWNvbDwvZnVsbC10aXRsZT48YWJici0xPk1vbGVjdWxhciBlY29sb2d5PC9hYmJy
LTE+PC9wZXJpb2RpY2FsPjxhbHQtcGVyaW9kaWNhbD48ZnVsbC10aXRsZT5Nb2wgRWNvbDwvZnVs
bC10aXRsZT48YWJici0xPk1vbGVjdWxhciBlY29sb2d5PC9hYmJyLTE+PC9hbHQtcGVyaW9kaWNh
bD48cGFnZXM+MTQ2Ny04NDwvcGFnZXM+PHZvbHVtZT4yNDwvdm9sdW1lPjxudW1iZXI+NzwvbnVt
YmVyPjxrZXl3b3Jkcz48a2V5d29yZD5oZWF0IHN0cmVzczwva2V5d29yZD48a2V5d29yZD5jb3Jh
bCBibGVhY2hpbmc8L2tleXdvcmQ+PGtleXdvcmQ+dHJhbnNjcmlwdG9taWNzPC9rZXl3b3JkPjxr
ZXl3b3JkPnJlc2lsaWVuY2U8L2tleXdvcmQ+PGtleXdvcmQ+Z2VuZSBleHByZXNzaW9uPC9rZXl3
b3JkPjxrZXl3b3JkPkFjY2xpbWF0aXphdGlvbi8qZ2VuZXRpY3M8L2tleXdvcmQ+PGtleXdvcmQ+
QW1lcmljYW4gU2Ftb2E8L2tleXdvcmQ+PGtleXdvcmQ+QW5pbWFsczwva2V5d29yZD48a2V5d29y
ZD5BbnRob3pvYS8qZ2VuZXRpY3MvcGh5c2lvbG9neTwva2V5d29yZD48a2V5d29yZD5DbGltYXRl
IENoYW5nZTwva2V5d29yZD48a2V5d29yZD5EaXNlYXNlIFJlc2lzdGFuY2UvKmdlbmV0aWNzPC9r
ZXl3b3JkPjxrZXl3b3JkPkhlYXQtU2hvY2sgUmVzcG9uc2U8L2tleXdvcmQ+PGtleXdvcmQ+SG90
IFRlbXBlcmF0dXJlPC9rZXl3b3JkPjxrZXl3b3JkPipUcmFuc2NyaXB0b21lPC9rZXl3b3JkPjwv
a2V5d29yZHM+PGRhdGVzPjx5ZWFyPjIwMTU8L3llYXI+PHB1Yi1kYXRlcz48ZGF0ZT5BcHI8L2Rh
dGU+PC9wdWItZGF0ZXM+PC9kYXRlcz48aXNibj4xMzY1LTI5NFggKEVsZWN0cm9uaWMpJiN4RDsw
OTYyLTEwODMgKExpbmtpbmcpPC9pc2JuPjxhY2Nlc3Npb24tbnVtPjI1NzI4MjMzPC9hY2Nlc3Np
b24tbnVtPjx1cmxzPjxyZWxhdGVkLXVybHM+PHVybD5odHRwOi8vd3d3Lm5jYmkubmxtLm5paC5n
b3YvcHVibWVkLzI1NzI4MjMzPC91cmw+PC9yZWxhdGVkLXVybHM+PC91cmxzPjxlbGVjdHJvbmlj
LXJlc291cmNlLW51bT4xMC4xMTExL21lYy4xMzEyNTwvZWxlY3Ryb25pYy1yZXNvdXJjZS1udW0+
PC9yZWNvcmQ+PC9DaXRlPjxDaXRlPjxBdXRob3I+QmF5PC9BdXRob3I+PFllYXI+MjAxNDwvWWVh
cj48UmVjTnVtPjIyNzwvUmVjTnVtPjxyZWNvcmQ+PHJlYy1udW1iZXI+MjI3PC9yZWMtbnVtYmVy
Pjxmb3JlaWduLWtleXM+PGtleSBhcHA9IkVOIiBkYi1pZD0idGEwenRydjlod3AwNWtlcmVmbnZ3
MHBzdjlkZDV0Znp2eGR4IiB0aW1lc3RhbXA9IjE0Mzc2NjgyMTkiPjIyNzwva2V5PjxrZXkgYXBw
PSJFTldlYiIgZGItaWQ9IiI+MDwva2V5PjwvZm9yZWlnbi1rZXlzPjxyZWYtdHlwZSBuYW1lPSJK
b3VybmFsIEFydGljbGUiPjE3PC9yZWYtdHlwZT48Y29udHJpYnV0b3JzPjxhdXRob3JzPjxhdXRo
b3I+QmF5LCBSLiBBLjwvYXV0aG9yPjxhdXRob3I+UGFsdW1iaSwgUy4gUi48L2F1dGhvcj48L2F1
dGhvcnM+PC9jb250cmlidXRvcnM+PGF1dGgtYWRkcmVzcz5EZXBhcnRtZW50IG9mIEJpb2xvZ3ks
IEhvcGtpbnMgTWFyaW5lIFN0YXRpb24gb2YgU3RhbmZvcmQgVW5pdmVyc2l0eSwgUGFjaWZpYyBH
cm92ZSwgQ0EgOTM5NTAsIFVTQS4gRWxlY3Ryb25pYyBhZGRyZXNzOiByYmF5QHN0YW5mb3JkLmVk
dS4mI3hEO0RlcGFydG1lbnQgb2YgQmlvbG9neSwgSG9wa2lucyBNYXJpbmUgU3RhdGlvbiBvZiBT
dGFuZm9yZCBVbml2ZXJzaXR5LCBQYWNpZmljIEdyb3ZlLCBDQSA5Mzk1MCwgVVNBLjwvYXV0aC1h
ZGRyZXNzPjx0aXRsZXM+PHRpdGxlPk11bHRpbG9jdXMgYWRhcHRhdGlvbiBhc3NvY2lhdGVkIHdp
dGggaGVhdCByZXNpc3RhbmNlIGluIHJlZWYtYnVpbGRpbmcgY29yYWxzPC90aXRsZT48c2Vjb25k
YXJ5LXRpdGxlPkN1cnJlbnQgQmlvbG9neTwvc2Vjb25kYXJ5LXRpdGxlPjxhbHQtdGl0bGU+Q3Vy
cmVudCBiaW9sb2d5IDogQ0I8L2FsdC10aXRsZT48L3RpdGxlcz48cGVyaW9kaWNhbD48ZnVsbC10
aXRsZT5DdXJyZW50IEJpb2xvZ3k8L2Z1bGwtdGl0bGU+PC9wZXJpb2RpY2FsPjxhbHQtcGVyaW9k
aWNhbD48ZnVsbC10aXRsZT5DdXJyIEJpb2w8L2Z1bGwtdGl0bGU+PGFiYnItMT5DdXJyZW50IGJp
b2xvZ3kgOiBDQjwvYWJici0xPjwvYWx0LXBlcmlvZGljYWw+PHBhZ2VzPjEtNTwvcGFnZXM+PHZv
bHVtZT4yNDwvdm9sdW1lPjxkYXRlcz48eWVhcj4yMDE0PC95ZWFyPjxwdWItZGF0ZXM+PGRhdGU+
RGVjIDE1PC9kYXRlPjwvcHViLWRhdGVzPjwvZGF0ZXM+PGlzYm4+MTg3OS0wNDQ1IChFbGVjdHJv
bmljKSYjeEQ7MDk2MC05ODIyIChMaW5raW5nKTwvaXNibj48YWNjZXNzaW9uLW51bT4yNTQ1NDc4
MDwvYWNjZXNzaW9uLW51bT48dXJscz48cmVsYXRlZC11cmxzPjx1cmw+aHR0cDovL3d3dy5uY2Jp
Lm5sbS5uaWguZ292L3B1Ym1lZC8yNTQ1NDc4MDwvdXJsPjwvcmVsYXRlZC11cmxzPjwvdXJscz48
ZWxlY3Ryb25pYy1yZXNvdXJjZS1udW0+MTAuMTAxNi9qLmN1Yi4yMDE0LjEwLjA0NDwvZWxlY3Ry
b25pYy1yZXNvdXJjZS1udW0+PC9yZWNvcmQ+PC9DaXRlPjxDaXRlPjxBdXRob3I+QmFyc2hpczwv
QXV0aG9yPjxZZWFyPjIwMTM8L1llYXI+PFJlY051bT4yMjY8L1JlY051bT48cmVjb3JkPjxyZWMt
bnVtYmVyPjIyNjwvcmVjLW51bWJlcj48Zm9yZWlnbi1rZXlzPjxrZXkgYXBwPSJFTiIgZGItaWQ9
InRhMHp0cnY5aHdwMDVrZXJlZm52dzBwc3Y5ZGQ1dGZ6dnhkeCIgdGltZXN0YW1wPSIxNDM3NjY4
MjE0Ij4yMjY8L2tleT48a2V5IGFwcD0iRU5XZWIiIGRiLWlkPSIiPjA8L2tleT48L2ZvcmVpZ24t
a2V5cz48cmVmLXR5cGUgbmFtZT0iSm91cm5hbCBBcnRpY2xlIj4xNzwvcmVmLXR5cGU+PGNvbnRy
aWJ1dG9ycz48YXV0aG9ycz48YXV0aG9yPkJhcnNoaXMsIEQuIEouPC9hdXRob3I+PGF1dGhvcj5M
YWRuZXIsIEouIFQuPC9hdXRob3I+PGF1dGhvcj5PbGl2ZXIsIFQuIEEuPC9hdXRob3I+PGF1dGhv
cj5TZW5lY2EsIEYuIE8uPC9hdXRob3I+PGF1dGhvcj5UcmF5bG9yLUtub3dsZXMsIE4uPC9hdXRo
b3I+PGF1dGhvcj5QYWx1bWJpLCBTLiBSLjwvYXV0aG9yPjwvYXV0aG9ycz48L2NvbnRyaWJ1dG9y
cz48YXV0aC1hZGRyZXNzPkRlcGFydG1lbnQgb2YgQmlvbG9neSwgSG9wa2lucyBNYXJpbmUgU3Rh
dGlvbiwgU3RhbmZvcmQgVW5pdmVyc2l0eSwgUGFjaWZpYyBHcm92ZSwgQ0EgOTM5NTAsIFVTQS4g
YmFyc2hpc0BnbWFpbC5jb208L2F1dGgtYWRkcmVzcz48dGl0bGVzPjx0aXRsZT5HZW5vbWljIGJh
c2lzIGZvciBjb3JhbCByZXNpbGllbmNlIHRvIGNsaW1hdGUgY2hhbmdlPC90aXRsZT48c2Vjb25k
YXJ5LXRpdGxlPlByb2NlZWRpbmdzIG9mIHRoZSBOYXRpb25hbCBBY2FkZW15IG9mIFNjaWVuY2Vz
PC9zZWNvbmRhcnktdGl0bGU+PGFsdC10aXRsZT5Qcm9jZWVkaW5ncyBvZiB0aGUgTmF0aW9uYWwg
QWNhZGVteSBvZiBTY2llbmNlcyBvZiB0aGUgVW5pdGVkIFN0YXRlcyBvZiBBbWVyaWNhPC9hbHQt
dGl0bGU+PC90aXRsZXM+PHBlcmlvZGljYWw+PGZ1bGwtdGl0bGU+UHJvY2VlZGluZ3Mgb2YgdGhl
IE5hdGlvbmFsIEFjYWRlbXkgb2YgU2NpZW5jZXM8L2Z1bGwtdGl0bGU+PC9wZXJpb2RpY2FsPjxh
bHQtcGVyaW9kaWNhbD48ZnVsbC10aXRsZT5Qcm9jIE5hdGwgQWNhZCBTY2kgVSBTIEE8L2Z1bGwt
dGl0bGU+PGFiYnItMT5Qcm9jZWVkaW5ncyBvZiB0aGUgTmF0aW9uYWwgQWNhZGVteSBvZiBTY2ll
bmNlcyBvZiB0aGUgVW5pdGVkIFN0YXRlcyBvZiBBbWVyaWNhPC9hYmJyLTE+PC9hbHQtcGVyaW9k
aWNhbD48cGFnZXM+MTM4Ny0xMzkyPC9wYWdlcz48dm9sdW1lPjExMDwvdm9sdW1lPjxudW1iZXI+
NDwvbnVtYmVyPjxrZXl3b3Jkcz48a2V5d29yZD5hY3F1aXJlZCBzdHJlc3MgdG9sZXJhbmNlPC9r
ZXl3b3JkPjxrZXl3b3JkPkFjcm9wb3JhIGh5YWNpbnRodXM8L2tleXdvcmQ+PGtleXdvcmQ+dGhl
cm1hbCBzdHJlc3M8L2tleXdvcmQ+PGtleXdvcmQ+dHJhbnNjcmlwdG9taWNzPC9rZXl3b3JkPjxr
ZXl3b3JkPkNuaWRhcmlhbjwva2V5d29yZD48a2V5d29yZD5BY2NsaW1hdGl6YXRpb24vZ2VuZXRp
Y3M8L2tleXdvcmQ+PGtleXdvcmQ+QW1lcmljYW4gU2Ftb2E8L2tleXdvcmQ+PGtleXdvcmQ+QW5p
bWFsczwva2V5d29yZD48a2V5d29yZD5BbnRob3pvYS8qZ2VuZXRpY3MvcGFyYXNpdG9sb2d5Lypw
aHlzaW9sb2d5PC9rZXl3b3JkPjxrZXl3b3JkPkNlbGwgRGVhdGgvZ2VuZXRpY3M8L2tleXdvcmQ+
PGtleXdvcmQ+KkNsaW1hdGUgQ2hhbmdlPC9rZXl3b3JkPjxrZXl3b3JkPkNvcmFsIFJlZWZzPC9r
ZXl3b3JkPjxrZXl3b3JkPkRpbm9mbGFnZWxsaWRhL3BoeXNpb2xvZ3k8L2tleXdvcmQ+PGtleXdv
cmQ+R2VuZXMsIE1IQyBDbGFzcyBJSTwva2V5d29yZD48a2V5d29yZD5HZW5vbWU8L2tleXdvcmQ+
PGtleXdvcmQ+SGVhdC1TaG9jayBSZXNwb25zZS9nZW5ldGljczwva2V5d29yZD48a2V5d29yZD5T
dHJlc3MsIFBoeXNpb2xvZ2ljYWw8L2tleXdvcmQ+PGtleXdvcmQ+U3ltYmlvc2lzPC9rZXl3b3Jk
PjxrZXl3b3JkPlRyYW5zY3JpcHRvbWU8L2tleXdvcmQ+PC9rZXl3b3Jkcz48ZGF0ZXM+PHllYXI+
MjAxMzwveWVhcj48cHViLWRhdGVzPjxkYXRlPkphbiAyMjwvZGF0ZT48L3B1Yi1kYXRlcz48L2Rh
dGVzPjxpc2JuPjEwOTEtNjQ5MCAoRWxlY3Ryb25pYykmI3hEOzAwMjctODQyNCAoTGlua2luZyk8
L2lzYm4+PGFjY2Vzc2lvbi1udW0+MjMyOTcyMDQ8L2FjY2Vzc2lvbi1udW0+PHVybHM+PHJlbGF0
ZWQtdXJscz48dXJsPmh0dHA6Ly93d3cubmNiaS5ubG0ubmloLmdvdi9wdWJtZWQvMjMyOTcyMDQ8
L3VybD48L3JlbGF0ZWQtdXJscz48L3VybHM+PGN1c3RvbTI+MzU1NzAzOTwvY3VzdG9tMj48ZWxl
Y3Ryb25pYy1yZXNvdXJjZS1udW0+MTAuMTA3My9wbmFzLjEyMTAyMjQxMTA8L2VsZWN0cm9uaWMt
cmVzb3VyY2UtbnVtPjwvcmVjb3JkPjwvQ2l0ZT48Q2l0ZT48QXV0aG9yPkxvZ2FuPC9BdXRob3I+
PFllYXI+MjAxNDwvWWVhcj48UmVjTnVtPjIzNDwvUmVjTnVtPjxyZWNvcmQ+PHJlYy1udW1iZXI+
MjM0PC9yZWMtbnVtYmVyPjxmb3JlaWduLWtleXM+PGtleSBhcHA9IkVOIiBkYi1pZD0idGEwenRy
djlod3AwNWtlcmVmbnZ3MHBzdjlkZDV0Znp2eGR4IiB0aW1lc3RhbXA9IjE0Mzc2Nzc3MzAiPjIz
NDwva2V5PjxrZXkgYXBwPSJFTldlYiIgZGItaWQ9IiI+MDwva2V5PjwvZm9yZWlnbi1rZXlzPjxy
ZWYtdHlwZSBuYW1lPSJKb3VybmFsIEFydGljbGUiPjE3PC9yZWYtdHlwZT48Y29udHJpYnV0b3Jz
PjxhdXRob3JzPjxhdXRob3I+TG9nYW4sIEMuIEEuPC9hdXRob3I+PGF1dGhvcj5EdW5uZSwgSi4g
UC48L2F1dGhvcj48YXV0aG9yPkVha2luLCBDLiBNLjwvYXV0aG9yPjxhdXRob3I+RG9ubmVyLCBT
LiBELjwvYXV0aG9yPjwvYXV0aG9ycz48L2NvbnRyaWJ1dG9ycz48dGl0bGVzPjx0aXRsZT5JbmNv
cnBvcmF0aW5nIGFkYXB0aXZlIHJlc3BvbnNlcyBpbnRvIGZ1dHVyZSBwcm9qZWN0aW9ucyBvZiBj
b3JhbCBibGVhY2hpbmc8L3RpdGxlPjxzZWNvbmRhcnktdGl0bGU+R2xvYmFsIENoYW5nZSBCaW9s
b2d5PC9zZWNvbmRhcnktdGl0bGU+PGFsdC10aXRsZT5HbG9iYWwgY2hhbmdlIGJpb2xvZ3k8L2Fs
dC10aXRsZT48L3RpdGxlcz48cGVyaW9kaWNhbD48ZnVsbC10aXRsZT5HbG9iYWwgQ2hhbmdlIEJp
b2xvZ3k8L2Z1bGwtdGl0bGU+PC9wZXJpb2RpY2FsPjxhbHQtcGVyaW9kaWNhbD48ZnVsbC10aXRs
ZT5HbG9iYWwgQ2hhbmdlIEJpb2xvZ3k8L2Z1bGwtdGl0bGU+PC9hbHQtcGVyaW9kaWNhbD48cGFn
ZXM+MTI1LTEzOTwvcGFnZXM+PHZvbHVtZT4yMDwvdm9sdW1lPjxudW1iZXI+MTwvbnVtYmVyPjxr
ZXl3b3Jkcz48a2V5d29yZD5hY2NsaW1hdGl6YXRpb248L2tleXdvcmQ+PGtleXdvcmQ+Y2xpbWF0
ZSBjaGFuZ2U8L2tleXdvcmQ+PGtleXdvcmQ+Y29yYWwgYmxlYWNoaW5nPC9rZXl3b3JkPjxrZXl3
b3JkPmdsb2JhbCBjbGltYXRlIG1vZGVsczwva2V5d29yZD48a2V5d29yZD5zZWEgc3VyZmFjZSB0
ZW1wZXJhdHVyZTwva2V5d29yZD48a2V5d29yZD5BZGFwdGF0aW9uLCBQaHlzaW9sb2dpY2FsPC9r
ZXl3b3JkPjxrZXl3b3JkPkFuaW1hbHM8L2tleXdvcmQ+PGtleXdvcmQ+QW50aG96b2EvKnBoeXNp
b2xvZ3k8L2tleXdvcmQ+PGtleXdvcmQ+Q2xpbWF0ZTwva2V5d29yZD48a2V5d29yZD5Db3JhbCBS
ZWVmczwva2V5d29yZD48a2V5d29yZD5Gb3JlY2FzdGluZzwva2V5d29yZD48a2V5d29yZD5Nb2Rl
bHMsIFRoZW9yZXRpY2FsPC9rZXl3b3JkPjxrZXl3b3JkPlRlbXBlcmF0dXJlPC9rZXl3b3JkPjwv
a2V5d29yZHM+PGRhdGVzPjx5ZWFyPjIwMTQ8L3llYXI+PHB1Yi1kYXRlcz48ZGF0ZT5KYW48L2Rh
dGU+PC9wdWItZGF0ZXM+PC9kYXRlcz48aXNibj4xMzY1LTI0ODYgKEVsZWN0cm9uaWMpJiN4RDsx
MzU0LTEwMTMgKExpbmtpbmcpPC9pc2JuPjxhY2Nlc3Npb24tbnVtPjI0MDM4OTgyPC9hY2Nlc3Np
b24tbnVtPjx1cmxzPjxyZWxhdGVkLXVybHM+PHVybD5odHRwOi8vd3d3Lm5jYmkubmxtLm5paC5n
b3YvcHVibWVkLzI0MDM4OTgyPC91cmw+PC9yZWxhdGVkLXVybHM+PC91cmxzPjxlbGVjdHJvbmlj
LXJlc291cmNlLW51bT4xMC4xMTExL2djYi4xMjM5MDwvZWxlY3Ryb25pYy1yZXNvdXJjZS1udW0+
PC9yZWNvcmQ+PC9DaXRlPjxDaXRlPjxBdXRob3I+UGFsdW1iaTwvQXV0aG9yPjxZZWFyPjIwMTQ8
L1llYXI+PFJlY051bT4yMzI8L1JlY051bT48cmVjb3JkPjxyZWMtbnVtYmVyPjIzMjwvcmVjLW51
bWJlcj48Zm9yZWlnbi1rZXlzPjxrZXkgYXBwPSJFTiIgZGItaWQ9InRhMHp0cnY5aHdwMDVrZXJl
Zm52dzBwc3Y5ZGQ1dGZ6dnhkeCIgdGltZXN0YW1wPSIxNDM3NjcwMDcxIj4yMzI8L2tleT48L2Zv
cmVpZ24ta2V5cz48cmVmLXR5cGUgbmFtZT0iSm91cm5hbCBBcnRpY2xlIj4xNzwvcmVmLXR5cGU+
PGNvbnRyaWJ1dG9ycz48YXV0aG9ycz48YXV0aG9yPlBhbHVtYmksIFN0ZXBoZW4gUi48L2F1dGhv
cj48YXV0aG9yPkJhcnNoaXMsIERhbmllbCBKLjwvYXV0aG9yPjxhdXRob3I+VHJheWxvci1Lbm93
bGVzLCBOaWtraTwvYXV0aG9yPjxhdXRob3I+QmF5LCBSYWNoYWVsIEEuPC9hdXRob3I+PC9hdXRo
b3JzPjwvY29udHJpYnV0b3JzPjx0aXRsZXM+PHRpdGxlPk1lY2hhbmlzbXMgb2YgcmVlZiBjb3Jh
bCByZXNpc3RhbmNlIHRvIGZ1dHVyZSBjbGltYXRlIGNoYW5nZTwvdGl0bGU+PHNlY29uZGFyeS10
aXRsZT5TY2llbmNlPC9zZWNvbmRhcnktdGl0bGU+PC90aXRsZXM+PHBlcmlvZGljYWw+PGZ1bGwt
dGl0bGU+U2NpZW5jZTwvZnVsbC10aXRsZT48L3BlcmlvZGljYWw+PHBhZ2VzPjg5NS04OTg8L3Bh
Z2VzPjx2b2x1bWU+MzQ0PC92b2x1bWU+PG51bWJlcj42MTg2PC9udW1iZXI+PGRhdGVzPjx5ZWFy
PjIwMTQ8L3llYXI+PHB1Yi1kYXRlcz48ZGF0ZT5NYXkgMjMsIDIwMTQ8L2RhdGU+PC9wdWItZGF0
ZXM+PC9kYXRlcz48dXJscz48cmVsYXRlZC11cmxzPjx1cmw+aHR0cDovL3d3dy5zY2llbmNlbWFn
Lm9yZy9jb250ZW50LzM0NC82MTg2Lzg5NS5hYnN0cmFjdDwvdXJsPjwvcmVsYXRlZC11cmxzPjwv
dXJscz48ZWxlY3Ryb25pYy1yZXNvdXJjZS1udW0+MTAuMTEyNi9zY2llbmNlLjEyNTEzMzY8L2Vs
ZWN0cm9uaWMtcmVzb3VyY2UtbnVtPjwvcmVjb3JkPjwvQ2l0ZT48Q2l0ZT48QXV0aG9yPlNlbmVj
YTwvQXV0aG9yPjxZZWFyPjIwMTU8L1llYXI+PFJlY051bT4yMzA8L1JlY051bT48cmVjb3JkPjxy
ZWMtbnVtYmVyPjIzMDwvcmVjLW51bWJlcj48Zm9yZWlnbi1rZXlzPjxrZXkgYXBwPSJFTiIgZGIt
aWQ9InRhMHp0cnY5aHdwMDVrZXJlZm52dzBwc3Y5ZGQ1dGZ6dnhkeCIgdGltZXN0YW1wPSIxNDM3
NjY4MjMwIj4yMzA8L2tleT48a2V5IGFwcD0iRU5XZWIiIGRiLWlkPSIiPjA8L2tleT48L2ZvcmVp
Z24ta2V5cz48cmVmLXR5cGUgbmFtZT0iSm91cm5hbCBBcnRpY2xlIj4xNzwvcmVmLXR5cGU+PGNv
bnRyaWJ1dG9ycz48YXV0aG9ycz48YXV0aG9yPlNlbmVjYSwgRi4gTy48L2F1dGhvcj48YXV0aG9y
PlBhbHVtYmksIFMuIFIuPC9hdXRob3I+PC9hdXRob3JzPjwvY29udHJpYnV0b3JzPjxhdXRoLWFk
ZHJlc3M+RGVwYXJ0bWVudCBvZiBCaW9sb2d5LCBTdGFuZm9yZCBVbml2ZXJzaXR5LCBIb3BraW5z
IE1hcmluZSBTdGF0aW9uLCBQYWNpZmljIEdyb3ZlLCBDQSwgOTM5NTAsIFVTQS48L2F1dGgtYWRk
cmVzcz48dGl0bGVzPjx0aXRsZT5UaGUgcm9sZSBvZiB0cmFuc2NyaXB0b21lIHJlc2lsaWVuY2Ug
aW4gcmVzaXN0YW5jZSBvZiBjb3JhbHMgdG8gYmxlYWNoaW5nPC90aXRsZT48c2Vjb25kYXJ5LXRp
dGxlPk1vbCBFY29sPC9zZWNvbmRhcnktdGl0bGU+PGFsdC10aXRsZT5Nb2xlY3VsYXIgZWNvbG9n
eTwvYWx0LXRpdGxlPjwvdGl0bGVzPjxwZXJpb2RpY2FsPjxmdWxsLXRpdGxlPk1vbCBFY29sPC9m
dWxsLXRpdGxlPjxhYmJyLTE+TW9sZWN1bGFyIGVjb2xvZ3k8L2FiYnItMT48L3BlcmlvZGljYWw+
PGFsdC1wZXJpb2RpY2FsPjxmdWxsLXRpdGxlPk1vbCBFY29sPC9mdWxsLXRpdGxlPjxhYmJyLTE+
TW9sZWN1bGFyIGVjb2xvZ3k8L2FiYnItMT48L2FsdC1wZXJpb2RpY2FsPjxwYWdlcz4xNDY3LTg0
PC9wYWdlcz48dm9sdW1lPjI0PC92b2x1bWU+PG51bWJlcj43PC9udW1iZXI+PGtleXdvcmRzPjxr
ZXl3b3JkPmhlYXQgc3RyZXNzPC9rZXl3b3JkPjxrZXl3b3JkPmNvcmFsIGJsZWFjaGluZzwva2V5
d29yZD48a2V5d29yZD50cmFuc2NyaXB0b21pY3M8L2tleXdvcmQ+PGtleXdvcmQ+cmVzaWxpZW5j
ZTwva2V5d29yZD48a2V5d29yZD5nZW5lIGV4cHJlc3Npb248L2tleXdvcmQ+PGtleXdvcmQ+QWNj
bGltYXRpemF0aW9uLypnZW5ldGljczwva2V5d29yZD48a2V5d29yZD5BbWVyaWNhbiBTYW1vYTwv
a2V5d29yZD48a2V5d29yZD5BbmltYWxzPC9rZXl3b3JkPjxrZXl3b3JkPkFudGhvem9hLypnZW5l
dGljcy9waHlzaW9sb2d5PC9rZXl3b3JkPjxrZXl3b3JkPkNsaW1hdGUgQ2hhbmdlPC9rZXl3b3Jk
PjxrZXl3b3JkPkRpc2Vhc2UgUmVzaXN0YW5jZS8qZ2VuZXRpY3M8L2tleXdvcmQ+PGtleXdvcmQ+
SGVhdC1TaG9jayBSZXNwb25zZTwva2V5d29yZD48a2V5d29yZD5Ib3QgVGVtcGVyYXR1cmU8L2tl
eXdvcmQ+PGtleXdvcmQ+KlRyYW5zY3JpcHRvbWU8L2tleXdvcmQ+PC9rZXl3b3Jkcz48ZGF0ZXM+
PHllYXI+MjAxNTwveWVhcj48cHViLWRhdGVzPjxkYXRlPkFwcjwvZGF0ZT48L3B1Yi1kYXRlcz48
L2RhdGVzPjxpc2JuPjEzNjUtMjk0WCAoRWxlY3Ryb25pYykmI3hEOzA5NjItMTA4MyAoTGlua2lu
Zyk8L2lzYm4+PGFjY2Vzc2lvbi1udW0+MjU3MjgyMzM8L2FjY2Vzc2lvbi1udW0+PHVybHM+PHJl
bGF0ZWQtdXJscz48dXJsPmh0dHA6Ly93d3cubmNiaS5ubG0ubmloLmdvdi9wdWJtZWQvMjU3Mjgy
MzM8L3VybD48L3JlbGF0ZWQtdXJscz48L3VybHM+PGVsZWN0cm9uaWMtcmVzb3VyY2UtbnVtPjEw
LjExMTEvbWVjLjEzMTI1PC9lbGVjdHJvbmljLXJlc291cmNlLW51bT48L3JlY29yZD48L0NpdGU+
PENpdGU+PEF1dGhvcj5Wb29sc3RyYTwvQXV0aG9yPjxZZWFyPjIwMTE8L1llYXI+PFJlY051bT4y
MzE8L1JlY051bT48cmVjb3JkPjxyZWMtbnVtYmVyPjIzMTwvcmVjLW51bWJlcj48Zm9yZWlnbi1r
ZXlzPjxrZXkgYXBwPSJFTiIgZGItaWQ9InRhMHp0cnY5aHdwMDVrZXJlZm52dzBwc3Y5ZGQ1dGZ6
dnhkeCIgdGltZXN0YW1wPSIxNDM3NjY4MjM0Ij4yMzE8L2tleT48a2V5IGFwcD0iRU5XZWIiIGRi
LWlkPSIiPjA8L2tleT48L2ZvcmVpZ24ta2V5cz48cmVmLXR5cGUgbmFtZT0iSm91cm5hbCBBcnRp
Y2xlIj4xNzwvcmVmLXR5cGU+PGNvbnRyaWJ1dG9ycz48YXV0aG9ycz48YXV0aG9yPlZvb2xzdHJh
LCBDLiBSLjwvYXV0aG9yPjxhdXRob3I+U3VuYWdhd2EsIFMuPC9hdXRob3I+PGF1dGhvcj5NYXR6
LCBNLiBWLjwvYXV0aG9yPjxhdXRob3I+QmF5ZXIsIFQuPC9hdXRob3I+PGF1dGhvcj5BcmFuZGEs
IE0uPC9hdXRob3I+PGF1dGhvcj5CdXNjaGlhenpvLCBFLjwvYXV0aG9yPjxhdXRob3I+RGVzYWx2
bywgTS4gSy48L2F1dGhvcj48YXV0aG9yPkxpbmRxdWlzdCwgRS48L2F1dGhvcj48YXV0aG9yPlN6
bWFudCwgQS4gTS48L2F1dGhvcj48YXV0aG9yPkNvZmZyb3RoLCBNLiBBLjwvYXV0aG9yPjxhdXRo
b3I+TWVkaW5hLCBNLjwvYXV0aG9yPjwvYXV0aG9ycz48L2NvbnRyaWJ1dG9ycz48YXV0aC1hZGRy
ZXNzPlJlZCBTZWEgUmVzZWFyY2ggQ2VudGVyLCBLaW5nIEFiZHVsbGFoIFVuaXZlcnNpdHkgb2Yg
U2NpZW5jZSBhbmQgVGVjaG5vbG9neSwgVGh1d2FsLCBTYXVkaSBBcmFiaWEuIGNocmlzdGlhbi52
b29sc3RyYUBrYXVzdC5lZHUuc2E8L2F1dGgtYWRkcmVzcz48dGl0bGVzPjx0aXRsZT5SYXBpZCBl
dm9sdXRpb24gb2YgY29yYWwgcHJvdGVpbnMgcmVzcG9uc2libGUgZm9yIGludGVyYWN0aW9uIHdp
dGggdGhlIGVudmlyb25tZW50PC90aXRsZT48c2Vjb25kYXJ5LXRpdGxlPlBMb1MgT25lPC9zZWNv
bmRhcnktdGl0bGU+PGFsdC10aXRsZT5QbG9TIG9uZTwvYWx0LXRpdGxlPjwvdGl0bGVzPjxwZXJp
b2RpY2FsPjxmdWxsLXRpdGxlPlBMb1MgT05FPC9mdWxsLXRpdGxlPjwvcGVyaW9kaWNhbD48YWx0
LXBlcmlvZGljYWw+PGZ1bGwtdGl0bGU+UExvUyBPTkU8L2Z1bGwtdGl0bGU+PC9hbHQtcGVyaW9k
aWNhbD48cGFnZXM+ZTIwMzkyPC9wYWdlcz48dm9sdW1lPjY8L3ZvbHVtZT48bnVtYmVyPjU8L251
bWJlcj48a2V5d29yZHM+PGtleXdvcmQ+QWRhcHRhdGlvbiwgUGh5c2lvbG9naWNhbC9nZW5ldGlj
czwva2V5d29yZD48a2V5d29yZD5BbmltYWxzPC9rZXl3b3JkPjxrZXl3b3JkPkFudGhvem9hL2Ns
YXNzaWZpY2F0aW9uLypnZW5ldGljcy9tZXRhYm9saXNtPC9rZXl3b3JkPjxrZXl3b3JkPipCaW9s
b2dpY2FsIEV2b2x1dGlvbjwva2V5d29yZD48a2V5d29yZD5DbHVzdGVyIEFuYWx5c2lzPC9rZXl3
b3JkPjxrZXl3b3JkPipFY29zeXN0ZW08L2tleXdvcmQ+PGtleXdvcmQ+RW52aXJvbm1lbnQ8L2tl
eXdvcmQ+PGtleXdvcmQ+R2VuZSBFeHByZXNzaW9uIFByb2ZpbGluZzwva2V5d29yZD48a2V5d29y
ZD5HZW5ldGljIFZhcmlhdGlvbjwva2V5d29yZD48a2V5d29yZD5HZW5vbWljcy9tZXRob2RzPC9r
ZXl3b3JkPjxrZXl3b3JkPlByb3RlaW5zLypnZW5ldGljcy9tZXRhYm9saXNtPC9rZXl3b3JkPjxr
ZXl3b3JkPlByb3Rlb21pY3MvbWV0aG9kczwva2V5d29yZD48a2V5d29yZD5TcGVjaWVzIFNwZWNp
ZmljaXR5PC9rZXl3b3JkPjwva2V5d29yZHM+PGRhdGVzPjx5ZWFyPjIwMTE8L3llYXI+PC9kYXRl
cz48aXNibj4xOTMyLTYyMDMgKEVsZWN0cm9uaWMpJiN4RDsxOTMyLTYyMDMgKExpbmtpbmcpPC9p
c2JuPjxhY2Nlc3Npb24tbnVtPjIxNjMzNzAyPC9hY2Nlc3Npb24tbnVtPjx1cmxzPjxyZWxhdGVk
LXVybHM+PHVybD5odHRwOi8vd3d3Lm5jYmkubmxtLm5paC5nb3YvcHVibWVkLzIxNjMzNzAyPC91
cmw+PC9yZWxhdGVkLXVybHM+PC91cmxzPjxjdXN0b20yPjMxMDIxMTA8L2N1c3RvbTI+PGVsZWN0
cm9uaWMtcmVzb3VyY2UtbnVtPjEwLjEzNzEvam91cm5hbC5wb25lLjAwMjAzOTI8L2VsZWN0cm9u
aWMtcmVzb3VyY2UtbnVtPjwvcmVjb3JkPjwvQ2l0ZT48Q2l0ZT48QXV0aG9yPnZhbiBPcHBlbjwv
QXV0aG9yPjxZZWFyPjIwMTU8L1llYXI+PFJlY051bT4yNDI8L1JlY051bT48cmVjb3JkPjxyZWMt
bnVtYmVyPjI0MjwvcmVjLW51bWJlcj48Zm9yZWlnbi1rZXlzPjxrZXkgYXBwPSJFTiIgZGItaWQ9
InRhMHp0cnY5aHdwMDVrZXJlZm52dzBwc3Y5ZGQ1dGZ6dnhkeCIgdGltZXN0YW1wPSIxNDM4MTIw
MTkzIj4yNDI8L2tleT48L2ZvcmVpZ24ta2V5cz48cmVmLXR5cGUgbmFtZT0iSm91cm5hbCBBcnRp
Y2xlIj4xNzwvcmVmLXR5cGU+PGNvbnRyaWJ1dG9ycz48YXV0aG9ycz48YXV0aG9yPnZhbiBPcHBl
biwgTWFkZWxlaW5lIEouIEguPC9hdXRob3I+PGF1dGhvcj5PbGl2ZXIsIEphbWVzIEsuPC9hdXRo
b3I+PGF1dGhvcj5QdXRuYW0sIEhvbGxpZSBNLjwvYXV0aG9yPjxhdXRob3I+R2F0ZXMsIFJ1dGgg
RC48L2F1dGhvcj48L2F1dGhvcnM+PC9jb250cmlidXRvcnM+PHRpdGxlcz48dGl0bGU+QnVpbGRp
bmcgY29yYWwgcmVlZiByZXNpbGllbmNlIHRocm91Z2ggYXNzaXN0ZWQgZXZvbHV0aW9uPC90aXRs
ZT48c2Vjb25kYXJ5LXRpdGxlPlByb2NlZWRpbmdzIG9mIHRoZSBOYXRpb25hbCBBY2FkZW15IG9m
IFNjaWVuY2VzPC9zZWNvbmRhcnktdGl0bGU+PC90aXRsZXM+PHBlcmlvZGljYWw+PGZ1bGwtdGl0
bGU+UHJvY2VlZGluZ3Mgb2YgdGhlIE5hdGlvbmFsIEFjYWRlbXkgb2YgU2NpZW5jZXM8L2Z1bGwt
dGl0bGU+PC9wZXJpb2RpY2FsPjxwYWdlcz4yMzA3LTIzMTM8L3BhZ2VzPjx2b2x1bWU+MTEyPC92
b2x1bWU+PG51bWJlcj44PC9udW1iZXI+PGtleXdvcmRzPjxrZXl3b3JkPmFkYXB0YXRpb24gfCBj
bGltYXRlIGNoYW5nZSB8IG1pY3JvYmlhbCBzeW1iaW9udHMgfCBzZWxlY3RpdmUgYnJlZWRpbmcg
fCB0cmFuc2dlbmVyYXRpb25hbCBhY2NsaW1hdGl6YXRpb248L2tleXdvcmQ+PC9rZXl3b3Jkcz48
ZGF0ZXM+PHllYXI+MjAxNTwveWVhcj48cHViLWRhdGVzPjxkYXRlPkZlYnJ1YXJ5IDI0LCAyMDE1
PC9kYXRlPjwvcHViLWRhdGVzPjwvZGF0ZXM+PHVybHM+PHJlbGF0ZWQtdXJscz48dXJsPmh0dHA6
Ly93d3cucG5hcy5vcmcvY29udGVudC8xMTIvOC8yMzA3LmFic3RyYWN0PC91cmw+PC9yZWxhdGVk
LXVybHM+PC91cmxzPjxlbGVjdHJvbmljLXJlc291cmNlLW51bT4xMC4xMDczL3BuYXMuMTQyMjMw
MTExMjwvZWxlY3Ryb25pYy1yZXNvdXJjZS1udW0+PC9yZWNvcmQ+PC9DaXRlPjxDaXRlPjxBdXRo
b3I+UHV0bmFtPC9BdXRob3I+PFllYXI+MjAxNTwvWWVhcj48UmVjTnVtPjM3NTwvUmVjTnVtPjxy
ZWNvcmQ+PHJlYy1udW1iZXI+Mzc1PC9yZWMtbnVtYmVyPjxmb3JlaWduLWtleXM+PGtleSBhcHA9
IkVOIiBkYi1pZD0idGEwenRydjlod3AwNWtlcmVmbnZ3MHBzdjlkZDV0Znp2eGR4IiB0aW1lc3Rh
bXA9IjE0NDE2NDk1OTMiPjM3NTwva2V5PjwvZm9yZWlnbi1rZXlzPjxyZWYtdHlwZSBuYW1lPSJK
b3VybmFsIEFydGljbGUiPjE3PC9yZWYtdHlwZT48Y29udHJpYnV0b3JzPjxhdXRob3JzPjxhdXRo
b3I+UHV0bmFtLCBILk0uPC9hdXRob3I+PGF1dGhvcj5HYXRlcywgUi4gRC48L2F1dGhvcj48L2F1
dGhvcnM+PC9jb250cmlidXRvcnM+PHRpdGxlcz48dGl0bGU+UHJlY29uZGl0aW9uaW5nIGluIHRo
ZSByZWVmLWJ1aWxkaW5nIGNvcmFsIFBvY2lsbG9wb3JhIGRhbWljb3JuaXMgYW5kIHRoZSBwb3Rl
bnRpYWwgZm9yIHRyYW5zLWdlbmVyYXRpb25hbCBhY2NsaW1hdGl6YXRpb24gaW4gY29yYWwgbGFy
dmFlIHVuZGVyIGZ1dHVyZSBjbGltYXRlIGNoYW5nZSBjb25kaXRpb25zPC90aXRsZT48c2Vjb25k
YXJ5LXRpdGxlPkpvdXJuYWwgb2YgRXhwZXJpbWVudGFsIEJpb2xvZ3k8L3NlY29uZGFyeS10aXRs
ZT48L3RpdGxlcz48cGVyaW9kaWNhbD48ZnVsbC10aXRsZT5Kb3VybmFsIG9mIEV4cGVyaW1lbnRh
bCBCaW9sb2d5PC9mdWxsLXRpdGxlPjwvcGVyaW9kaWNhbD48cGFnZXM+MjM2NS0yMzcyPC9wYWdl
cz48dm9sdW1lPjIxODwvdm9sdW1lPjxudW1iZXI+MTU8L251bWJlcj48ZGF0ZXM+PHllYXI+MjAx
NTwveWVhcj48cHViLWRhdGVzPjxkYXRlPkF1ZzwvZGF0ZT48L3B1Yi1kYXRlcz48L2RhdGVzPjxp
c2JuPjAwMjItMDk0OTwvaXNibj48YWNjZXNzaW9uLW51bT5XT1M6MDAwMzU5MDA5MTAwMDE0PC9h
Y2Nlc3Npb24tbnVtPjx1cmxzPjxyZWxhdGVkLXVybHM+PHVybD4mbHQ7R28gdG8gSVNJJmd0Ozov
L1dPUzowMDAzNTkwMDkxMDAwMTQ8L3VybD48L3JlbGF0ZWQtdXJscz48L3VybHM+PGVsZWN0cm9u
aWMtcmVzb3VyY2UtbnVtPjEwLjEyNDIvamViLjEyMzAxODwvZWxlY3Ryb25pYy1yZXNvdXJjZS1u
dW0+PC9yZWNvcmQ+PC9DaXRlPjwvRW5kTm90ZT5=
</w:fldData>
              </w:fldChar>
            </w:r>
            <w:r w:rsidRPr="00FF4419">
              <w:rPr>
                <w:rFonts w:eastAsia="Calibri" w:cs="AdvPTimes"/>
                <w:sz w:val="20"/>
                <w:szCs w:val="20"/>
              </w:rPr>
              <w:instrText xml:space="preserve"> ADDIN EN.CITE.DATA </w:instrText>
            </w:r>
            <w:r w:rsidRPr="00FF4419">
              <w:rPr>
                <w:rFonts w:eastAsia="Calibri" w:cs="AdvPTimes"/>
                <w:sz w:val="20"/>
                <w:szCs w:val="20"/>
              </w:rPr>
            </w:r>
            <w:r w:rsidRPr="00FF4419">
              <w:rPr>
                <w:rFonts w:eastAsia="Calibri" w:cs="AdvPTimes"/>
                <w:sz w:val="20"/>
                <w:szCs w:val="20"/>
              </w:rPr>
              <w:fldChar w:fldCharType="end"/>
            </w:r>
            <w:r w:rsidRPr="00FF4419">
              <w:rPr>
                <w:rFonts w:eastAsia="Calibri" w:cs="AdvPTimes"/>
                <w:sz w:val="20"/>
                <w:szCs w:val="20"/>
              </w:rPr>
            </w:r>
            <w:r w:rsidRPr="00FF4419">
              <w:rPr>
                <w:rFonts w:eastAsia="Calibri" w:cs="AdvPTimes"/>
                <w:sz w:val="20"/>
                <w:szCs w:val="20"/>
              </w:rPr>
              <w:fldChar w:fldCharType="separate"/>
            </w:r>
            <w:r w:rsidRPr="00FF4419">
              <w:rPr>
                <w:rFonts w:eastAsia="Calibri" w:cs="AdvPTimes"/>
                <w:noProof/>
                <w:sz w:val="20"/>
                <w:szCs w:val="20"/>
              </w:rPr>
              <w:t>[50-56, 59, 60]</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1EDB6BFC" w14:textId="77777777" w:rsidR="00391DBF" w:rsidRPr="00FF4419" w:rsidRDefault="00391DBF" w:rsidP="00511C72">
            <w:pPr>
              <w:numPr>
                <w:ilvl w:val="0"/>
                <w:numId w:val="22"/>
              </w:numPr>
              <w:spacing w:after="0" w:line="240" w:lineRule="auto"/>
              <w:contextualSpacing/>
              <w:rPr>
                <w:i/>
                <w:sz w:val="20"/>
                <w:szCs w:val="20"/>
              </w:rPr>
            </w:pPr>
            <w:r w:rsidRPr="00FF4419">
              <w:rPr>
                <w:i/>
                <w:sz w:val="20"/>
                <w:szCs w:val="20"/>
              </w:rPr>
              <w:lastRenderedPageBreak/>
              <w:t>Which symbionts are most stress-tolerant?</w:t>
            </w:r>
          </w:p>
          <w:p w14:paraId="62CA756A" w14:textId="77777777" w:rsidR="00391DBF" w:rsidRPr="00FF4419" w:rsidRDefault="00391DBF" w:rsidP="00511C72">
            <w:pPr>
              <w:numPr>
                <w:ilvl w:val="0"/>
                <w:numId w:val="22"/>
              </w:numPr>
              <w:spacing w:after="0" w:line="240" w:lineRule="auto"/>
              <w:contextualSpacing/>
              <w:rPr>
                <w:i/>
                <w:sz w:val="20"/>
                <w:szCs w:val="20"/>
              </w:rPr>
            </w:pPr>
            <w:r w:rsidRPr="00FF4419">
              <w:rPr>
                <w:i/>
                <w:sz w:val="20"/>
                <w:szCs w:val="20"/>
              </w:rPr>
              <w:t xml:space="preserve">Which coral species have the greatest genetic resistance and/or greatest ability to acclimatize to climate impacts? </w:t>
            </w:r>
          </w:p>
          <w:p w14:paraId="0C075FAB" w14:textId="77777777" w:rsidR="00391DBF" w:rsidRPr="00FF4419" w:rsidRDefault="00391DBF" w:rsidP="00511C72">
            <w:pPr>
              <w:numPr>
                <w:ilvl w:val="0"/>
                <w:numId w:val="22"/>
              </w:numPr>
              <w:spacing w:after="0" w:line="240" w:lineRule="auto"/>
              <w:contextualSpacing/>
              <w:rPr>
                <w:i/>
                <w:sz w:val="20"/>
                <w:szCs w:val="20"/>
              </w:rPr>
            </w:pPr>
            <w:r w:rsidRPr="00FF4419">
              <w:rPr>
                <w:i/>
                <w:sz w:val="20"/>
                <w:szCs w:val="20"/>
              </w:rPr>
              <w:lastRenderedPageBreak/>
              <w:t>How can this information be used to create and/or select species for special protections or for use in restoration of degraded reefs?</w:t>
            </w:r>
          </w:p>
        </w:tc>
      </w:tr>
      <w:tr w:rsidR="00391DBF" w:rsidRPr="00FF4419" w14:paraId="1549F076"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6C2EDEAD" w14:textId="77777777" w:rsidR="00391DBF" w:rsidRPr="00FF4419" w:rsidRDefault="00391DBF" w:rsidP="00511C72">
            <w:pPr>
              <w:numPr>
                <w:ilvl w:val="0"/>
                <w:numId w:val="15"/>
              </w:numPr>
              <w:autoSpaceDE w:val="0"/>
              <w:autoSpaceDN w:val="0"/>
              <w:adjustRightInd w:val="0"/>
              <w:spacing w:after="0" w:line="240" w:lineRule="auto"/>
              <w:ind w:left="522"/>
              <w:contextualSpacing/>
              <w:rPr>
                <w:rFonts w:eastAsia="Calibri" w:cs="AdvPTimes"/>
                <w:sz w:val="20"/>
                <w:szCs w:val="20"/>
              </w:rPr>
            </w:pPr>
            <w:r w:rsidRPr="00FF4419">
              <w:rPr>
                <w:rFonts w:eastAsia="Calibri" w:cs="AdvPTimes"/>
                <w:sz w:val="20"/>
                <w:szCs w:val="20"/>
              </w:rPr>
              <w:lastRenderedPageBreak/>
              <w:t xml:space="preserve">Protect species, population and genetic diversity within and across habitats </w:t>
            </w:r>
            <w:r w:rsidRPr="00FF4419">
              <w:rPr>
                <w:rFonts w:eastAsia="Calibri" w:cs="AdvPTimes"/>
                <w:sz w:val="20"/>
                <w:szCs w:val="20"/>
              </w:rPr>
              <w:fldChar w:fldCharType="begin"/>
            </w:r>
            <w:r w:rsidRPr="00FF4419">
              <w:rPr>
                <w:rFonts w:eastAsia="Calibri" w:cs="AdvPTimes"/>
                <w:sz w:val="20"/>
                <w:szCs w:val="20"/>
              </w:rPr>
              <w:instrText xml:space="preserve"> ADDIN EN.CITE &lt;EndNote&gt;&lt;Cite&gt;&lt;Author&gt;Fernandes&lt;/Author&gt;&lt;Year&gt;2012&lt;/Year&gt;&lt;RecNum&gt;35&lt;/RecNum&gt;&lt;DisplayText&gt;[8, 11]&lt;/DisplayText&gt;&lt;record&gt;&lt;rec-number&gt;35&lt;/rec-number&gt;&lt;foreign-keys&gt;&lt;key app="EN" db-id="ta0ztrv9hwp05kerefnvw0psv9dd5tfzvxdx" timestamp="1363502683"&gt;35&lt;/key&gt;&lt;/foreign-keys&gt;&lt;ref-type name="Journal Article"&gt;17&lt;/ref-type&gt;&lt;contributors&gt;&lt;authors&gt;&lt;author&gt;Fernandes, L.&lt;/author&gt;&lt;author&gt;Green, A.&lt;/author&gt;&lt;author&gt;Tanzer, J.&lt;/author&gt;&lt;author&gt;White, A.&lt;/author&gt;&lt;author&gt;Alino,P.M.&lt;/author&gt;&lt;author&gt;Jompa, J.&lt;/author&gt;&lt;author&gt;Lokani, P.&lt;/author&gt;&lt;author&gt;Soemodinoto, A.&lt;/author&gt;&lt;author&gt;Knight, M.&lt;/author&gt;&lt;author&gt;Pomeroy, B.&lt;/author&gt;&lt;author&gt;Possingham, H.&lt;/author&gt;&lt;author&gt;Pressey, B.&lt;/author&gt;&lt;/authors&gt;&lt;/contributors&gt;&lt;titles&gt;&lt;title&gt;Biophysical principles for designing resilient networks of marine protected areas to integrate fisheries, biodiversity and climate change objectives in the Coral Triangle. Report prepared by The Nature Conservancy for the Coral Triangle Support Partnership&lt;/title&gt;&lt;/titles&gt;&lt;pages&gt;152&lt;/pages&gt;&lt;dates&gt;&lt;year&gt;2012&lt;/year&gt;&lt;/dates&gt;&lt;urls&gt;&lt;/urls&gt;&lt;/record&gt;&lt;/Cite&gt;&lt;Cite&gt;&lt;Author&gt;Green&lt;/Author&gt;&lt;Year&gt;2014&lt;/Year&gt;&lt;RecNum&gt;392&lt;/RecNum&gt;&lt;record&gt;&lt;rec-number&gt;392&lt;/rec-number&gt;&lt;foreign-keys&gt;&lt;key app="EN" db-id="ta0ztrv9hwp05kerefnvw0psv9dd5tfzvxdx" timestamp="1458413759"&gt;392&lt;/key&gt;&lt;/foreign-keys&gt;&lt;ref-type name="Journal Article"&gt;17&lt;/ref-type&gt;&lt;contributors&gt;&lt;authors&gt;&lt;author&gt;Green, A.&lt;/author&gt;&lt;author&gt;Fernandes, L.&lt;/author&gt;&lt;author&gt;Almany, G.&lt;/author&gt;&lt;author&gt;Abesamis, R.&lt;/author&gt;&lt;author&gt;McLeod, E.&lt;/author&gt;&lt;author&gt;Aliño, P.&lt;/author&gt;&lt;author&gt;White, A.T.&lt;/author&gt;&lt;author&gt;Salm, R.&lt;/author&gt;&lt;author&gt;Tanzer, J.&lt;/author&gt;&lt;author&gt;Pressey, R.&lt;/author&gt;&lt;/authors&gt;&lt;/contributors&gt;&lt;titles&gt;&lt;title&gt;Designing marine reserves for fisheries management, biodiversity conservation and climate change adaptation&lt;/title&gt;&lt;secondary-title&gt;Coastal Management&lt;/secondary-title&gt;&lt;/titles&gt;&lt;periodical&gt;&lt;full-title&gt;Coastal Management&lt;/full-title&gt;&lt;/periodical&gt;&lt;pages&gt;143-159&lt;/pages&gt;&lt;volume&gt;42&lt;/volume&gt;&lt;dates&gt;&lt;year&gt;2014&lt;/year&gt;&lt;/dates&gt;&lt;urls&gt;&lt;/urls&gt;&lt;/record&gt;&lt;/Cite&gt;&lt;/EndNote&gt;</w:instrText>
            </w:r>
            <w:r w:rsidRPr="00FF4419">
              <w:rPr>
                <w:rFonts w:eastAsia="Calibri" w:cs="AdvPTimes"/>
                <w:sz w:val="20"/>
                <w:szCs w:val="20"/>
              </w:rPr>
              <w:fldChar w:fldCharType="separate"/>
            </w:r>
            <w:r w:rsidRPr="00FF4419">
              <w:rPr>
                <w:rFonts w:eastAsia="Calibri" w:cs="AdvPTimes"/>
                <w:noProof/>
                <w:sz w:val="20"/>
                <w:szCs w:val="20"/>
              </w:rPr>
              <w:t>[8, 11]</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5D217334" w14:textId="77777777" w:rsidR="00391DBF" w:rsidRPr="00FF4419" w:rsidRDefault="00391DBF" w:rsidP="00511C72">
            <w:pPr>
              <w:numPr>
                <w:ilvl w:val="0"/>
                <w:numId w:val="13"/>
              </w:numPr>
              <w:autoSpaceDE w:val="0"/>
              <w:autoSpaceDN w:val="0"/>
              <w:adjustRightInd w:val="0"/>
              <w:spacing w:after="200" w:line="240" w:lineRule="auto"/>
              <w:contextualSpacing/>
              <w:rPr>
                <w:rFonts w:eastAsia="Calibri" w:cs="AdvPTimes"/>
                <w:i/>
                <w:sz w:val="20"/>
                <w:szCs w:val="20"/>
              </w:rPr>
            </w:pPr>
            <w:r w:rsidRPr="00FF4419">
              <w:rPr>
                <w:rFonts w:eastAsia="Calibri" w:cs="AdvPTimes"/>
                <w:i/>
                <w:sz w:val="20"/>
                <w:szCs w:val="20"/>
              </w:rPr>
              <w:t xml:space="preserve">What are the factors that influence species, population and genetic diversity within different habitats, and how will climate change affect those factors?  </w:t>
            </w:r>
          </w:p>
          <w:p w14:paraId="674D8281" w14:textId="77777777" w:rsidR="00391DBF" w:rsidRPr="00FF4419" w:rsidRDefault="00391DBF" w:rsidP="00511C72">
            <w:pPr>
              <w:numPr>
                <w:ilvl w:val="0"/>
                <w:numId w:val="13"/>
              </w:numPr>
              <w:autoSpaceDE w:val="0"/>
              <w:autoSpaceDN w:val="0"/>
              <w:adjustRightInd w:val="0"/>
              <w:spacing w:after="200" w:line="240" w:lineRule="auto"/>
              <w:contextualSpacing/>
              <w:rPr>
                <w:rFonts w:eastAsia="Calibri" w:cs="AdvPTimes"/>
                <w:i/>
                <w:sz w:val="20"/>
                <w:szCs w:val="20"/>
              </w:rPr>
            </w:pPr>
            <w:r w:rsidRPr="00FF4419">
              <w:rPr>
                <w:rFonts w:eastAsia="Calibri" w:cs="AdvPTimes"/>
                <w:i/>
                <w:sz w:val="20"/>
                <w:szCs w:val="20"/>
              </w:rPr>
              <w:t xml:space="preserve">Based on this information, how can protections within different habitats be designed to maximize characteristics that promote the greatest possible diversity? </w:t>
            </w:r>
          </w:p>
          <w:p w14:paraId="23948F4B" w14:textId="77777777" w:rsidR="00391DBF" w:rsidRPr="00FF4419" w:rsidRDefault="00391DBF" w:rsidP="00511C72">
            <w:pPr>
              <w:numPr>
                <w:ilvl w:val="0"/>
                <w:numId w:val="13"/>
              </w:numPr>
              <w:autoSpaceDE w:val="0"/>
              <w:autoSpaceDN w:val="0"/>
              <w:adjustRightInd w:val="0"/>
              <w:spacing w:after="200" w:line="240" w:lineRule="auto"/>
              <w:contextualSpacing/>
              <w:rPr>
                <w:rFonts w:eastAsia="Calibri" w:cs="AdvPTimes"/>
                <w:i/>
                <w:sz w:val="20"/>
                <w:szCs w:val="20"/>
              </w:rPr>
            </w:pPr>
            <w:r w:rsidRPr="00FF4419">
              <w:rPr>
                <w:rFonts w:eastAsia="Calibri" w:cs="AdvPTimes"/>
                <w:i/>
                <w:sz w:val="20"/>
                <w:szCs w:val="20"/>
              </w:rPr>
              <w:t>What about selection of different managed areas within the broader landscape?</w:t>
            </w:r>
          </w:p>
        </w:tc>
      </w:tr>
      <w:tr w:rsidR="00391DBF" w:rsidRPr="00FF4419" w14:paraId="2AA6115F"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509AABE5" w14:textId="77777777" w:rsidR="00391DBF" w:rsidRPr="00FF4419" w:rsidRDefault="00391DBF" w:rsidP="00511C72">
            <w:pPr>
              <w:numPr>
                <w:ilvl w:val="0"/>
                <w:numId w:val="15"/>
              </w:numPr>
              <w:autoSpaceDE w:val="0"/>
              <w:autoSpaceDN w:val="0"/>
              <w:adjustRightInd w:val="0"/>
              <w:spacing w:after="0" w:line="240" w:lineRule="auto"/>
              <w:ind w:left="522"/>
              <w:contextualSpacing/>
              <w:rPr>
                <w:rFonts w:eastAsia="Calibri" w:cs="AdvPTimes"/>
                <w:sz w:val="20"/>
                <w:szCs w:val="20"/>
              </w:rPr>
            </w:pPr>
            <w:r w:rsidRPr="00FF4419">
              <w:rPr>
                <w:rFonts w:eastAsia="Calibri" w:cs="AdvPTimes"/>
                <w:sz w:val="20"/>
                <w:szCs w:val="20"/>
              </w:rPr>
              <w:t>Replicate habitat types in multiple managed areas to spread risks associated with climate change</w:t>
            </w:r>
            <w:r w:rsidRPr="00FF4419">
              <w:rPr>
                <w:rFonts w:eastAsia="Calibri" w:cs="Times New Roman"/>
                <w:sz w:val="20"/>
                <w:szCs w:val="20"/>
              </w:rPr>
              <w:t xml:space="preserve"> </w:t>
            </w:r>
            <w:r w:rsidRPr="00FF4419">
              <w:rPr>
                <w:rFonts w:eastAsia="Calibri" w:cs="Times New Roman"/>
                <w:sz w:val="20"/>
                <w:szCs w:val="20"/>
              </w:rPr>
              <w:fldChar w:fldCharType="begin">
                <w:fldData xml:space="preserve">PEVuZE5vdGU+PENpdGU+PEF1dGhvcj5LZWxsZXI8L0F1dGhvcj48WWVhcj4yMDA5PC9ZZWFyPjxS
ZWNOdW0+MjI8L1JlY051bT48RGlzcGxheVRleHQ+WzksIDIxXTwvRGlzcGxheVRleHQ+PHJlY29y
ZD48cmVjLW51bWJlcj4yMjwvcmVjLW51bWJlcj48Zm9yZWlnbi1rZXlzPjxrZXkgYXBwPSJFTiIg
ZGItaWQ9InRhMHp0cnY5aHdwMDVrZXJlZm52dzBwc3Y5ZGQ1dGZ6dnhkeCIgdGltZXN0YW1wPSIx
MzYzMzAyNTE4Ij4yMjwva2V5PjwvZm9yZWlnbi1rZXlzPjxyZWYtdHlwZSBuYW1lPSJKb3VybmFs
IEFydGljbGUiPjE3PC9yZWYtdHlwZT48Y29udHJpYnV0b3JzPjxhdXRob3JzPjxhdXRob3I+S2Vs
bGVyLCBCLiBELjwvYXV0aG9yPjxhdXRob3I+R2xlYXNvbiwgRC4gRi48L2F1dGhvcj48YXV0aG9y
Pk1jTGVvZCwgRS48L2F1dGhvcj48YXV0aG9yPldvb2RsZXksIEMuIE0uPC9hdXRob3I+PGF1dGhv
cj5BaXJhbWXCtCwgUy48L2F1dGhvcj48YXV0aG9yPkNhdXNleSwgQmlsbHkgRC48L2F1dGhvcj48
YXV0aG9yPkZyaWVkbGFuZGVyLCBBbGFuIE0uPC9hdXRob3I+PGF1dGhvcj5Hcm9iZXItRHVuc21v
cmUsIFJpa2tpPC9hdXRob3I+PGF1dGhvcj5Kb2huc29uLCBKb2hhbm5hIEUuPC9hdXRob3I+PGF1
dGhvcj5NaWxsZXIsIFN0ZXZlbiBMLjwvYXV0aG9yPjxhdXRob3I+U3RlbmVjaywgUm9iZXJ0IFMu
PC9hdXRob3I+PC9hdXRob3JzPjwvY29udHJpYnV0b3JzPjx0aXRsZXM+PHRpdGxlPkNsaW1hdGUg
Q2hhbmdlLCBDb3JhbCBSZWVmIEVjb3N5c3RlbXMsIGFuZCBNYW5hZ2VtZW50IE9wdGlvbnMgZm9y
IE1hcmluZSBQcm90ZWN0ZWQgQXJlYXM8L3RpdGxlPjxzZWNvbmRhcnktdGl0bGU+RW52aXJvbm1l
bnRhbCBNYW5hZ2VtZW50PC9zZWNvbmRhcnktdGl0bGU+PC90aXRsZXM+PHBlcmlvZGljYWw+PGZ1
bGwtdGl0bGU+RW52aXJvbm1lbnRhbCBNYW5hZ2VtZW50PC9mdWxsLXRpdGxlPjwvcGVyaW9kaWNh
bD48ZGF0ZXM+PHllYXI+MjAwOTwveWVhcj48L2RhdGVzPjx1cmxzPjwvdXJscz48ZWxlY3Ryb25p
Yy1yZXNvdXJjZS1udW0+ZG9pOjEwLjEwMDcvczAwMjY3LTAwOS05MzQ2LTA8L2VsZWN0cm9uaWMt
cmVzb3VyY2UtbnVtPjwvcmVjb3JkPjwvQ2l0ZT48Q2l0ZT48QXV0aG9yPk1jTGVvZDwvQXV0aG9y
PjxZZWFyPjIwMTI8L1llYXI+PFJlY051bT4xMTg8L1JlY051bT48cmVjb3JkPjxyZWMtbnVtYmVy
PjExODwvcmVjLW51bWJlcj48Zm9yZWlnbi1rZXlzPjxrZXkgYXBwPSJFTiIgZGItaWQ9InRhMHp0
cnY5aHdwMDVrZXJlZm52dzBwc3Y5ZGQ1dGZ6dnhkeCIgdGltZXN0YW1wPSIxMzcwODkyODA2Ij4x
MTg8L2tleT48L2ZvcmVpZ24ta2V5cz48cmVmLXR5cGUgbmFtZT0iSm91cm5hbCBBcnRpY2xlIj4x
NzwvcmVmLXR5cGU+PGNvbnRyaWJ1dG9ycz48YXV0aG9ycz48YXV0aG9yPk1jTGVvZCwgRS48L2F1
dGhvcj48YXV0aG9yPkFudGhvbnksIEsuIFIuIE4uPC9hdXRob3I+PGF1dGhvcj5BbmRlcnNzb24s
IEEuPC9hdXRob3I+PGF1dGhvcj5CZWVkZW4sIFIuPC9hdXRob3I+PGF1dGhvcj5Hb2xidXUsIFku
PC9hdXRob3I+PGF1dGhvcj5LbGV5cGFzLCBKLjwvYXV0aG9yPjxhdXRob3I+S3JvZWtlciwgSy48
L2F1dGhvcj48YXV0aG9yPk1hbnplbGxvLCBELjwvYXV0aG9yPjxhdXRob3I+U2FsbSwgUi4gVi48
L2F1dGhvcj48YXV0aG9yPlNjaHV0dGVuYmVyZywgSC48L2F1dGhvcj48YXV0aG9yPlNtaXRoLCBK
LiBFLjwvYXV0aG9yPjwvYXV0aG9ycz48L2NvbnRyaWJ1dG9ycz48dGl0bGVzPjx0aXRsZT5QcmVw
YXJpbmcgdG8gbWFuYWdlIGNvcmFsIHJlZWZzIGZvciBvY2VhbiBhY2lkaWZpY2F0aW9uOiBsZXNz
b25zIGZyb20gY29yYWwgYmxlYWNoaW5nPC90aXRsZT48c2Vjb25kYXJ5LXRpdGxlPkZyb250aWVy
cyBpbiBFY29sb2d5IGFuZCB0aGUgRW52aXJvbm1lbnQ8L3NlY29uZGFyeS10aXRsZT48L3RpdGxl
cz48cGVyaW9kaWNhbD48ZnVsbC10aXRsZT5Gcm9udGllcnMgaW4gRWNvbG9neSBhbmQgdGhlIEVu
dmlyb25tZW50PC9mdWxsLXRpdGxlPjwvcGVyaW9kaWNhbD48cGFnZXM+MjAtMjc8L3BhZ2VzPjx2
b2x1bWU+MTE8L3ZvbHVtZT48bnVtYmVyPjE8L251bWJlcj48ZGF0ZXM+PHllYXI+MjAxMjwveWVh
cj48L2RhdGVzPjxwdWJsaXNoZXI+RWNvbG9naWNhbCBTb2NpZXR5IG9mIEFtZXJpY2E8L3B1Ymxp
c2hlcj48aXNibj4xNTQwLTkyOTU8L2lzYm4+PHVybHM+PHJlbGF0ZWQtdXJscz48dXJsPmh0dHA6
Ly9keC5kb2kub3JnLzEwLjE4OTAvMTEwMjQwPC91cmw+PC9yZWxhdGVkLXVybHM+PC91cmxzPjxl
bGVjdHJvbmljLXJlc291cmNlLW51bT5kb2k6MTAuMTg5MC8xMTAyNDA8L2VsZWN0cm9uaWMtcmVz
b3VyY2UtbnVtPjxhY2Nlc3MtZGF0ZT4yMDEzLzA2LzEwPC9hY2Nlc3MtZGF0ZT48L3JlY29yZD48
L0NpdGU+PC9FbmROb3RlPn==
</w:fldData>
              </w:fldChar>
            </w:r>
            <w:r w:rsidRPr="00FF4419">
              <w:rPr>
                <w:rFonts w:eastAsia="Calibri" w:cs="Times New Roman"/>
                <w:sz w:val="20"/>
                <w:szCs w:val="20"/>
              </w:rPr>
              <w:instrText xml:space="preserve"> ADDIN EN.CITE </w:instrText>
            </w:r>
            <w:r w:rsidRPr="00FF4419">
              <w:rPr>
                <w:rFonts w:eastAsia="Calibri" w:cs="Times New Roman"/>
                <w:sz w:val="20"/>
                <w:szCs w:val="20"/>
              </w:rPr>
              <w:fldChar w:fldCharType="begin">
                <w:fldData xml:space="preserve">PEVuZE5vdGU+PENpdGU+PEF1dGhvcj5LZWxsZXI8L0F1dGhvcj48WWVhcj4yMDA5PC9ZZWFyPjxS
ZWNOdW0+MjI8L1JlY051bT48RGlzcGxheVRleHQ+WzksIDIxXTwvRGlzcGxheVRleHQ+PHJlY29y
ZD48cmVjLW51bWJlcj4yMjwvcmVjLW51bWJlcj48Zm9yZWlnbi1rZXlzPjxrZXkgYXBwPSJFTiIg
ZGItaWQ9InRhMHp0cnY5aHdwMDVrZXJlZm52dzBwc3Y5ZGQ1dGZ6dnhkeCIgdGltZXN0YW1wPSIx
MzYzMzAyNTE4Ij4yMjwva2V5PjwvZm9yZWlnbi1rZXlzPjxyZWYtdHlwZSBuYW1lPSJKb3VybmFs
IEFydGljbGUiPjE3PC9yZWYtdHlwZT48Y29udHJpYnV0b3JzPjxhdXRob3JzPjxhdXRob3I+S2Vs
bGVyLCBCLiBELjwvYXV0aG9yPjxhdXRob3I+R2xlYXNvbiwgRC4gRi48L2F1dGhvcj48YXV0aG9y
Pk1jTGVvZCwgRS48L2F1dGhvcj48YXV0aG9yPldvb2RsZXksIEMuIE0uPC9hdXRob3I+PGF1dGhv
cj5BaXJhbWXCtCwgUy48L2F1dGhvcj48YXV0aG9yPkNhdXNleSwgQmlsbHkgRC48L2F1dGhvcj48
YXV0aG9yPkZyaWVkbGFuZGVyLCBBbGFuIE0uPC9hdXRob3I+PGF1dGhvcj5Hcm9iZXItRHVuc21v
cmUsIFJpa2tpPC9hdXRob3I+PGF1dGhvcj5Kb2huc29uLCBKb2hhbm5hIEUuPC9hdXRob3I+PGF1
dGhvcj5NaWxsZXIsIFN0ZXZlbiBMLjwvYXV0aG9yPjxhdXRob3I+U3RlbmVjaywgUm9iZXJ0IFMu
PC9hdXRob3I+PC9hdXRob3JzPjwvY29udHJpYnV0b3JzPjx0aXRsZXM+PHRpdGxlPkNsaW1hdGUg
Q2hhbmdlLCBDb3JhbCBSZWVmIEVjb3N5c3RlbXMsIGFuZCBNYW5hZ2VtZW50IE9wdGlvbnMgZm9y
IE1hcmluZSBQcm90ZWN0ZWQgQXJlYXM8L3RpdGxlPjxzZWNvbmRhcnktdGl0bGU+RW52aXJvbm1l
bnRhbCBNYW5hZ2VtZW50PC9zZWNvbmRhcnktdGl0bGU+PC90aXRsZXM+PHBlcmlvZGljYWw+PGZ1
bGwtdGl0bGU+RW52aXJvbm1lbnRhbCBNYW5hZ2VtZW50PC9mdWxsLXRpdGxlPjwvcGVyaW9kaWNh
bD48ZGF0ZXM+PHllYXI+MjAwOTwveWVhcj48L2RhdGVzPjx1cmxzPjwvdXJscz48ZWxlY3Ryb25p
Yy1yZXNvdXJjZS1udW0+ZG9pOjEwLjEwMDcvczAwMjY3LTAwOS05MzQ2LTA8L2VsZWN0cm9uaWMt
cmVzb3VyY2UtbnVtPjwvcmVjb3JkPjwvQ2l0ZT48Q2l0ZT48QXV0aG9yPk1jTGVvZDwvQXV0aG9y
PjxZZWFyPjIwMTI8L1llYXI+PFJlY051bT4xMTg8L1JlY051bT48cmVjb3JkPjxyZWMtbnVtYmVy
PjExODwvcmVjLW51bWJlcj48Zm9yZWlnbi1rZXlzPjxrZXkgYXBwPSJFTiIgZGItaWQ9InRhMHp0
cnY5aHdwMDVrZXJlZm52dzBwc3Y5ZGQ1dGZ6dnhkeCIgdGltZXN0YW1wPSIxMzcwODkyODA2Ij4x
MTg8L2tleT48L2ZvcmVpZ24ta2V5cz48cmVmLXR5cGUgbmFtZT0iSm91cm5hbCBBcnRpY2xlIj4x
NzwvcmVmLXR5cGU+PGNvbnRyaWJ1dG9ycz48YXV0aG9ycz48YXV0aG9yPk1jTGVvZCwgRS48L2F1
dGhvcj48YXV0aG9yPkFudGhvbnksIEsuIFIuIE4uPC9hdXRob3I+PGF1dGhvcj5BbmRlcnNzb24s
IEEuPC9hdXRob3I+PGF1dGhvcj5CZWVkZW4sIFIuPC9hdXRob3I+PGF1dGhvcj5Hb2xidXUsIFku
PC9hdXRob3I+PGF1dGhvcj5LbGV5cGFzLCBKLjwvYXV0aG9yPjxhdXRob3I+S3JvZWtlciwgSy48
L2F1dGhvcj48YXV0aG9yPk1hbnplbGxvLCBELjwvYXV0aG9yPjxhdXRob3I+U2FsbSwgUi4gVi48
L2F1dGhvcj48YXV0aG9yPlNjaHV0dGVuYmVyZywgSC48L2F1dGhvcj48YXV0aG9yPlNtaXRoLCBK
LiBFLjwvYXV0aG9yPjwvYXV0aG9ycz48L2NvbnRyaWJ1dG9ycz48dGl0bGVzPjx0aXRsZT5QcmVw
YXJpbmcgdG8gbWFuYWdlIGNvcmFsIHJlZWZzIGZvciBvY2VhbiBhY2lkaWZpY2F0aW9uOiBsZXNz
b25zIGZyb20gY29yYWwgYmxlYWNoaW5nPC90aXRsZT48c2Vjb25kYXJ5LXRpdGxlPkZyb250aWVy
cyBpbiBFY29sb2d5IGFuZCB0aGUgRW52aXJvbm1lbnQ8L3NlY29uZGFyeS10aXRsZT48L3RpdGxl
cz48cGVyaW9kaWNhbD48ZnVsbC10aXRsZT5Gcm9udGllcnMgaW4gRWNvbG9neSBhbmQgdGhlIEVu
dmlyb25tZW50PC9mdWxsLXRpdGxlPjwvcGVyaW9kaWNhbD48cGFnZXM+MjAtMjc8L3BhZ2VzPjx2
b2x1bWU+MTE8L3ZvbHVtZT48bnVtYmVyPjE8L251bWJlcj48ZGF0ZXM+PHllYXI+MjAxMjwveWVh
cj48L2RhdGVzPjxwdWJsaXNoZXI+RWNvbG9naWNhbCBTb2NpZXR5IG9mIEFtZXJpY2E8L3B1Ymxp
c2hlcj48aXNibj4xNTQwLTkyOTU8L2lzYm4+PHVybHM+PHJlbGF0ZWQtdXJscz48dXJsPmh0dHA6
Ly9keC5kb2kub3JnLzEwLjE4OTAvMTEwMjQwPC91cmw+PC9yZWxhdGVkLXVybHM+PC91cmxzPjxl
bGVjdHJvbmljLXJlc291cmNlLW51bT5kb2k6MTAuMTg5MC8xMTAyNDA8L2VsZWN0cm9uaWMtcmVz
b3VyY2UtbnVtPjxhY2Nlc3MtZGF0ZT4yMDEzLzA2LzEwPC9hY2Nlc3MtZGF0ZT48L3JlY29yZD48
L0NpdGU+PC9FbmROb3RlPn==
</w:fldData>
              </w:fldChar>
            </w:r>
            <w:r w:rsidRPr="00FF4419">
              <w:rPr>
                <w:rFonts w:eastAsia="Calibri" w:cs="Times New Roman"/>
                <w:sz w:val="20"/>
                <w:szCs w:val="20"/>
              </w:rPr>
              <w:instrText xml:space="preserve"> ADDIN EN.CITE.DATA </w:instrText>
            </w:r>
            <w:r w:rsidRPr="00FF4419">
              <w:rPr>
                <w:rFonts w:eastAsia="Calibri" w:cs="Times New Roman"/>
                <w:sz w:val="20"/>
                <w:szCs w:val="20"/>
              </w:rPr>
            </w:r>
            <w:r w:rsidRPr="00FF4419">
              <w:rPr>
                <w:rFonts w:eastAsia="Calibri" w:cs="Times New Roman"/>
                <w:sz w:val="20"/>
                <w:szCs w:val="20"/>
              </w:rPr>
              <w:fldChar w:fldCharType="end"/>
            </w:r>
            <w:r w:rsidRPr="00FF4419">
              <w:rPr>
                <w:rFonts w:eastAsia="Calibri" w:cs="Times New Roman"/>
                <w:sz w:val="20"/>
                <w:szCs w:val="20"/>
              </w:rPr>
            </w:r>
            <w:r w:rsidRPr="00FF4419">
              <w:rPr>
                <w:rFonts w:eastAsia="Calibri" w:cs="Times New Roman"/>
                <w:sz w:val="20"/>
                <w:szCs w:val="20"/>
              </w:rPr>
              <w:fldChar w:fldCharType="separate"/>
            </w:r>
            <w:r w:rsidRPr="00FF4419">
              <w:rPr>
                <w:rFonts w:eastAsia="Calibri" w:cs="Times New Roman"/>
                <w:noProof/>
                <w:sz w:val="20"/>
                <w:szCs w:val="20"/>
              </w:rPr>
              <w:t>[9, 21]</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58C13F8A" w14:textId="77777777" w:rsidR="00391DBF" w:rsidRPr="00FF4419" w:rsidRDefault="00391DBF" w:rsidP="00511C72">
            <w:pPr>
              <w:numPr>
                <w:ilvl w:val="0"/>
                <w:numId w:val="13"/>
              </w:numPr>
              <w:autoSpaceDE w:val="0"/>
              <w:autoSpaceDN w:val="0"/>
              <w:adjustRightInd w:val="0"/>
              <w:spacing w:after="0" w:line="240" w:lineRule="auto"/>
              <w:contextualSpacing/>
              <w:rPr>
                <w:rFonts w:eastAsia="Calibri" w:cs="AdvPTimes"/>
                <w:i/>
                <w:sz w:val="20"/>
                <w:szCs w:val="20"/>
              </w:rPr>
            </w:pPr>
            <w:r w:rsidRPr="00FF4419">
              <w:rPr>
                <w:i/>
                <w:sz w:val="20"/>
                <w:szCs w:val="20"/>
              </w:rPr>
              <w:t xml:space="preserve">How will climate change affect the spatial scale and pattern of temperature anomaly events and other extreme events (and conversely, refugia)? </w:t>
            </w:r>
          </w:p>
          <w:p w14:paraId="08AF78B0" w14:textId="77777777" w:rsidR="00391DBF" w:rsidRPr="00FF4419" w:rsidRDefault="00391DBF" w:rsidP="00511C72">
            <w:pPr>
              <w:numPr>
                <w:ilvl w:val="0"/>
                <w:numId w:val="13"/>
              </w:numPr>
              <w:autoSpaceDE w:val="0"/>
              <w:autoSpaceDN w:val="0"/>
              <w:adjustRightInd w:val="0"/>
              <w:spacing w:after="0" w:line="240" w:lineRule="auto"/>
              <w:contextualSpacing/>
              <w:rPr>
                <w:rFonts w:eastAsia="Calibri" w:cs="AdvPTimes"/>
                <w:i/>
                <w:sz w:val="20"/>
                <w:szCs w:val="20"/>
              </w:rPr>
            </w:pPr>
            <w:r w:rsidRPr="00FF4419">
              <w:rPr>
                <w:i/>
                <w:sz w:val="20"/>
                <w:szCs w:val="20"/>
              </w:rPr>
              <w:t>What about acidification or other stressors?</w:t>
            </w:r>
          </w:p>
          <w:p w14:paraId="4EB5AC76" w14:textId="77777777" w:rsidR="00391DBF" w:rsidRPr="00FF4419" w:rsidRDefault="00391DBF" w:rsidP="00511C72">
            <w:pPr>
              <w:numPr>
                <w:ilvl w:val="0"/>
                <w:numId w:val="13"/>
              </w:numPr>
              <w:autoSpaceDE w:val="0"/>
              <w:autoSpaceDN w:val="0"/>
              <w:adjustRightInd w:val="0"/>
              <w:spacing w:after="0" w:line="240" w:lineRule="auto"/>
              <w:contextualSpacing/>
              <w:rPr>
                <w:rFonts w:eastAsia="Calibri" w:cs="AdvPTimes"/>
                <w:i/>
                <w:sz w:val="20"/>
                <w:szCs w:val="20"/>
              </w:rPr>
            </w:pPr>
            <w:r w:rsidRPr="00FF4419">
              <w:rPr>
                <w:i/>
                <w:sz w:val="20"/>
                <w:szCs w:val="20"/>
              </w:rPr>
              <w:t>How can this information be used to select a suite of managed areas that best spread risks across space and time while maintaining genetic, population, and species diversity?</w:t>
            </w:r>
          </w:p>
        </w:tc>
      </w:tr>
      <w:tr w:rsidR="00391DBF" w:rsidRPr="00FF4419" w14:paraId="380B67C3" w14:textId="77777777" w:rsidTr="00511C7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632" w:type="pct"/>
            <w:tcBorders>
              <w:top w:val="single" w:sz="4" w:space="0" w:color="auto"/>
              <w:left w:val="single" w:sz="4" w:space="0" w:color="auto"/>
              <w:bottom w:val="single" w:sz="4" w:space="0" w:color="auto"/>
              <w:right w:val="single" w:sz="4" w:space="0" w:color="auto"/>
            </w:tcBorders>
          </w:tcPr>
          <w:p w14:paraId="3FF52F92" w14:textId="77777777" w:rsidR="00391DBF" w:rsidRPr="00FF4419" w:rsidRDefault="00391DBF" w:rsidP="00511C72">
            <w:pPr>
              <w:numPr>
                <w:ilvl w:val="0"/>
                <w:numId w:val="15"/>
              </w:numPr>
              <w:autoSpaceDE w:val="0"/>
              <w:autoSpaceDN w:val="0"/>
              <w:adjustRightInd w:val="0"/>
              <w:spacing w:after="0" w:line="240" w:lineRule="auto"/>
              <w:ind w:left="522"/>
              <w:contextualSpacing/>
              <w:rPr>
                <w:rFonts w:eastAsia="Calibri" w:cs="AdvPTimes"/>
                <w:sz w:val="20"/>
                <w:szCs w:val="20"/>
              </w:rPr>
            </w:pPr>
            <w:r w:rsidRPr="00FF4419">
              <w:rPr>
                <w:rFonts w:eastAsia="Calibri" w:cs="AdvPTimes"/>
                <w:sz w:val="20"/>
                <w:szCs w:val="20"/>
              </w:rPr>
              <w:t xml:space="preserve">Ensure that the full breadth of habitat types is managed  </w:t>
            </w:r>
            <w:r w:rsidRPr="00FF4419">
              <w:rPr>
                <w:rFonts w:eastAsia="Calibri" w:cs="AdvPTimes"/>
                <w:sz w:val="20"/>
                <w:szCs w:val="20"/>
              </w:rPr>
              <w:fldChar w:fldCharType="begin"/>
            </w:r>
            <w:r w:rsidRPr="00FF4419">
              <w:rPr>
                <w:rFonts w:eastAsia="Calibri" w:cs="AdvPTimes"/>
                <w:sz w:val="20"/>
                <w:szCs w:val="20"/>
              </w:rPr>
              <w:instrText xml:space="preserve"> ADDIN EN.CITE &lt;EndNote&gt;&lt;Cite&gt;&lt;Author&gt;Keller&lt;/Author&gt;&lt;Year&gt;2009&lt;/Year&gt;&lt;RecNum&gt;22&lt;/RecNum&gt;&lt;DisplayText&gt;[21]&lt;/DisplayText&gt;&lt;record&gt;&lt;rec-number&gt;22&lt;/rec-number&gt;&lt;foreign-keys&gt;&lt;key app="EN" db-id="ta0ztrv9hwp05kerefnvw0psv9dd5tfzvxdx" timestamp="1363302518"&gt;22&lt;/key&gt;&lt;/foreign-keys&gt;&lt;ref-type name="Journal Article"&gt;17&lt;/ref-type&gt;&lt;contributors&gt;&lt;authors&gt;&lt;author&gt;Keller, B. D.&lt;/author&gt;&lt;author&gt;Gleason, D. F.&lt;/author&gt;&lt;author&gt;McLeod, E.&lt;/author&gt;&lt;author&gt;Woodley, C. M.&lt;/author&gt;&lt;author&gt;Airame´, S.&lt;/author&gt;&lt;author&gt;Causey, Billy D.&lt;/author&gt;&lt;author&gt;Friedlander, Alan M.&lt;/author&gt;&lt;author&gt;Grober-Dunsmore, Rikki&lt;/author&gt;&lt;author&gt;Johnson, Johanna E.&lt;/author&gt;&lt;author&gt;Miller, Steven L.&lt;/author&gt;&lt;author&gt;Steneck, Robert S.&lt;/author&gt;&lt;/authors&gt;&lt;/contributors&gt;&lt;titles&gt;&lt;title&gt;Climate Change, Coral Reef Ecosystems, and Management Options for Marine Protected Areas&lt;/title&gt;&lt;secondary-title&gt;Environmental Management&lt;/secondary-title&gt;&lt;/titles&gt;&lt;periodical&gt;&lt;full-title&gt;Environmental Management&lt;/full-title&gt;&lt;/periodical&gt;&lt;dates&gt;&lt;year&gt;2009&lt;/year&gt;&lt;/dates&gt;&lt;urls&gt;&lt;/urls&gt;&lt;electronic-resource-num&gt;doi:10.1007/s00267-009-9346-0&lt;/electronic-resource-num&gt;&lt;/record&gt;&lt;/Cite&gt;&lt;/EndNote&gt;</w:instrText>
            </w:r>
            <w:r w:rsidRPr="00FF4419">
              <w:rPr>
                <w:rFonts w:eastAsia="Calibri" w:cs="AdvPTimes"/>
                <w:sz w:val="20"/>
                <w:szCs w:val="20"/>
              </w:rPr>
              <w:fldChar w:fldCharType="separate"/>
            </w:r>
            <w:r w:rsidRPr="00FF4419">
              <w:rPr>
                <w:rFonts w:eastAsia="Calibri" w:cs="AdvPTimes"/>
                <w:noProof/>
                <w:sz w:val="20"/>
                <w:szCs w:val="20"/>
              </w:rPr>
              <w:t>[21]</w:t>
            </w:r>
            <w:r w:rsidRPr="00FF4419">
              <w:rPr>
                <w:rFonts w:eastAsia="Calibri" w:cs="AdvPTimes"/>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3C2EC782" w14:textId="77777777" w:rsidR="00391DBF" w:rsidRPr="00FF4419" w:rsidRDefault="00391DBF" w:rsidP="00511C72">
            <w:pPr>
              <w:numPr>
                <w:ilvl w:val="0"/>
                <w:numId w:val="4"/>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 xml:space="preserve">How do different habitat types (e.g., fringing reef, fore reef, back reef, patch reef) vary in their vulnerability to climate change across space and time? </w:t>
            </w:r>
          </w:p>
          <w:p w14:paraId="69A8AD67" w14:textId="77777777" w:rsidR="00391DBF" w:rsidRPr="00FF4419" w:rsidRDefault="00391DBF" w:rsidP="00511C72">
            <w:pPr>
              <w:numPr>
                <w:ilvl w:val="0"/>
                <w:numId w:val="4"/>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Do areas with low vulnerability for one habitat type tend to have low vulnerability for other habitat types, or is there no relationship?</w:t>
            </w:r>
          </w:p>
          <w:p w14:paraId="071126D5" w14:textId="77777777" w:rsidR="00391DBF" w:rsidRPr="00FF4419" w:rsidRDefault="00391DBF" w:rsidP="00511C72">
            <w:pPr>
              <w:numPr>
                <w:ilvl w:val="0"/>
                <w:numId w:val="4"/>
              </w:numPr>
              <w:autoSpaceDE w:val="0"/>
              <w:autoSpaceDN w:val="0"/>
              <w:adjustRightInd w:val="0"/>
              <w:spacing w:after="0" w:line="240" w:lineRule="auto"/>
              <w:contextualSpacing/>
              <w:rPr>
                <w:rFonts w:eastAsia="Calibri" w:cs="AdvPTimes"/>
                <w:i/>
                <w:sz w:val="20"/>
                <w:szCs w:val="20"/>
              </w:rPr>
            </w:pPr>
            <w:r w:rsidRPr="00FF4419">
              <w:rPr>
                <w:rFonts w:eastAsia="Calibri" w:cs="AdvPTimes"/>
                <w:i/>
                <w:sz w:val="20"/>
                <w:szCs w:val="20"/>
              </w:rPr>
              <w:t>What are the implications of this information for how the spatial pattern of protection may have to be adjusted to ensure that the full breadth of habitats is protected?</w:t>
            </w:r>
          </w:p>
        </w:tc>
      </w:tr>
      <w:tr w:rsidR="00391DBF" w:rsidRPr="00FF4419" w14:paraId="4DA96F00" w14:textId="77777777" w:rsidTr="00511C72">
        <w:tc>
          <w:tcPr>
            <w:tcW w:w="1632" w:type="pct"/>
            <w:tcBorders>
              <w:top w:val="single" w:sz="4" w:space="0" w:color="auto"/>
              <w:left w:val="single" w:sz="4" w:space="0" w:color="auto"/>
              <w:bottom w:val="single" w:sz="4" w:space="0" w:color="auto"/>
              <w:right w:val="single" w:sz="4" w:space="0" w:color="auto"/>
            </w:tcBorders>
          </w:tcPr>
          <w:p w14:paraId="28986807" w14:textId="77777777" w:rsidR="00391DBF" w:rsidRPr="00FF4419" w:rsidRDefault="00391DBF" w:rsidP="00511C72">
            <w:pPr>
              <w:numPr>
                <w:ilvl w:val="0"/>
                <w:numId w:val="15"/>
              </w:numPr>
              <w:spacing w:after="0" w:line="240" w:lineRule="auto"/>
              <w:ind w:left="522"/>
              <w:contextualSpacing/>
              <w:rPr>
                <w:rFonts w:eastAsia="Calibri" w:cs="Times New Roman"/>
                <w:sz w:val="20"/>
                <w:szCs w:val="20"/>
              </w:rPr>
            </w:pPr>
            <w:r w:rsidRPr="00FF4419">
              <w:rPr>
                <w:rFonts w:eastAsia="Calibri" w:cs="Times New Roman"/>
                <w:sz w:val="20"/>
                <w:szCs w:val="20"/>
              </w:rPr>
              <w:t xml:space="preserve">Maximize habitat heterogeneity within managed areas and consider protecting large areas to preserve biodiversity, connectivity, ecological processes and functions and evolutionary potential </w:t>
            </w:r>
            <w:r w:rsidRPr="00FF4419">
              <w:rPr>
                <w:rFonts w:eastAsia="Calibri" w:cs="Times New Roman"/>
                <w:sz w:val="20"/>
                <w:szCs w:val="20"/>
              </w:rPr>
              <w:fldChar w:fldCharType="begin"/>
            </w:r>
            <w:r w:rsidRPr="00FF4419">
              <w:rPr>
                <w:rFonts w:eastAsia="Calibri" w:cs="Times New Roman"/>
                <w:sz w:val="20"/>
                <w:szCs w:val="20"/>
              </w:rPr>
              <w:instrText xml:space="preserve"> ADDIN EN.CITE &lt;EndNote&gt;&lt;Cite&gt;&lt;Author&gt;Keller&lt;/Author&gt;&lt;Year&gt;2009&lt;/Year&gt;&lt;RecNum&gt;22&lt;/RecNum&gt;&lt;DisplayText&gt;[21]&lt;/DisplayText&gt;&lt;record&gt;&lt;rec-number&gt;22&lt;/rec-number&gt;&lt;foreign-keys&gt;&lt;key app="EN" db-id="ta0ztrv9hwp05kerefnvw0psv9dd5tfzvxdx" timestamp="1363302518"&gt;22&lt;/key&gt;&lt;/foreign-keys&gt;&lt;ref-type name="Journal Article"&gt;17&lt;/ref-type&gt;&lt;contributors&gt;&lt;authors&gt;&lt;author&gt;Keller, B. D.&lt;/author&gt;&lt;author&gt;Gleason, D. F.&lt;/author&gt;&lt;author&gt;McLeod, E.&lt;/author&gt;&lt;author&gt;Woodley, C. M.&lt;/author&gt;&lt;author&gt;Airame´, S.&lt;/author&gt;&lt;author&gt;Causey, Billy D.&lt;/author&gt;&lt;author&gt;Friedlander, Alan M.&lt;/author&gt;&lt;author&gt;Grober-Dunsmore, Rikki&lt;/author&gt;&lt;author&gt;Johnson, Johanna E.&lt;/author&gt;&lt;author&gt;Miller, Steven L.&lt;/author&gt;&lt;author&gt;Steneck, Robert S.&lt;/author&gt;&lt;/authors&gt;&lt;/contributors&gt;&lt;titles&gt;&lt;title&gt;Climate Change, Coral Reef Ecosystems, and Management Options for Marine Protected Areas&lt;/title&gt;&lt;secondary-title&gt;Environmental Management&lt;/secondary-title&gt;&lt;/titles&gt;&lt;periodical&gt;&lt;full-title&gt;Environmental Management&lt;/full-title&gt;&lt;/periodical&gt;&lt;dates&gt;&lt;year&gt;2009&lt;/year&gt;&lt;/dates&gt;&lt;urls&gt;&lt;/urls&gt;&lt;electronic-resource-num&gt;doi:10.1007/s00267-009-9346-0&lt;/electronic-resource-num&gt;&lt;/record&gt;&lt;/Cite&gt;&lt;/EndNote&gt;</w:instrText>
            </w:r>
            <w:r w:rsidRPr="00FF4419">
              <w:rPr>
                <w:rFonts w:eastAsia="Calibri" w:cs="Times New Roman"/>
                <w:sz w:val="20"/>
                <w:szCs w:val="20"/>
              </w:rPr>
              <w:fldChar w:fldCharType="separate"/>
            </w:r>
            <w:r w:rsidRPr="00FF4419">
              <w:rPr>
                <w:rFonts w:eastAsia="Calibri" w:cs="Times New Roman"/>
                <w:noProof/>
                <w:sz w:val="20"/>
                <w:szCs w:val="20"/>
              </w:rPr>
              <w:t>[21]</w:t>
            </w:r>
            <w:r w:rsidRPr="00FF4419">
              <w:rPr>
                <w:rFonts w:eastAsia="Calibri" w:cs="Times New Roman"/>
                <w:sz w:val="20"/>
                <w:szCs w:val="20"/>
              </w:rPr>
              <w:fldChar w:fldCharType="end"/>
            </w:r>
          </w:p>
        </w:tc>
        <w:tc>
          <w:tcPr>
            <w:tcW w:w="3368" w:type="pct"/>
            <w:tcBorders>
              <w:top w:val="single" w:sz="4" w:space="0" w:color="auto"/>
              <w:left w:val="single" w:sz="4" w:space="0" w:color="auto"/>
              <w:bottom w:val="single" w:sz="4" w:space="0" w:color="auto"/>
              <w:right w:val="single" w:sz="4" w:space="0" w:color="auto"/>
            </w:tcBorders>
          </w:tcPr>
          <w:p w14:paraId="79DB9341" w14:textId="77777777" w:rsidR="00391DBF" w:rsidRPr="00FF4419" w:rsidRDefault="00391DBF" w:rsidP="00511C72">
            <w:pPr>
              <w:numPr>
                <w:ilvl w:val="0"/>
                <w:numId w:val="13"/>
              </w:numPr>
              <w:autoSpaceDE w:val="0"/>
              <w:autoSpaceDN w:val="0"/>
              <w:adjustRightInd w:val="0"/>
              <w:spacing w:after="0" w:line="240" w:lineRule="auto"/>
              <w:contextualSpacing/>
              <w:rPr>
                <w:rFonts w:eastAsia="Calibri" w:cs="AdvPTimes"/>
                <w:i/>
                <w:sz w:val="20"/>
                <w:szCs w:val="20"/>
              </w:rPr>
            </w:pPr>
            <w:r w:rsidRPr="00FF4419">
              <w:rPr>
                <w:i/>
                <w:sz w:val="20"/>
                <w:szCs w:val="20"/>
              </w:rPr>
              <w:t>How will climate change affect the spatial scale and pattern of temperature anomaly events and other extreme events (and conversely, refugia)? What about acidification or other stressors?</w:t>
            </w:r>
          </w:p>
          <w:p w14:paraId="77AD2616" w14:textId="77777777" w:rsidR="00391DBF" w:rsidRPr="00FF4419" w:rsidRDefault="00391DBF" w:rsidP="00511C72">
            <w:pPr>
              <w:numPr>
                <w:ilvl w:val="0"/>
                <w:numId w:val="13"/>
              </w:numPr>
              <w:spacing w:after="0" w:line="240" w:lineRule="auto"/>
              <w:contextualSpacing/>
              <w:rPr>
                <w:rFonts w:eastAsia="Calibri" w:cs="Times New Roman"/>
                <w:i/>
                <w:sz w:val="20"/>
                <w:szCs w:val="20"/>
              </w:rPr>
            </w:pPr>
            <w:r w:rsidRPr="00FF4419">
              <w:rPr>
                <w:rFonts w:eastAsia="Calibri" w:cs="Times New Roman"/>
                <w:i/>
                <w:sz w:val="20"/>
                <w:szCs w:val="20"/>
              </w:rPr>
              <w:t>What are the scales and locations of areas with high habitat heterogeneity and biodiversity, and which of these areas are expected to be the least sensitive or exposed to climate change, or have high adaptive capacity?</w:t>
            </w:r>
          </w:p>
          <w:p w14:paraId="489B1566" w14:textId="77777777" w:rsidR="00391DBF" w:rsidRPr="00FF4419" w:rsidRDefault="00391DBF" w:rsidP="00511C72">
            <w:pPr>
              <w:numPr>
                <w:ilvl w:val="0"/>
                <w:numId w:val="13"/>
              </w:numPr>
              <w:spacing w:after="0" w:line="240" w:lineRule="auto"/>
              <w:contextualSpacing/>
              <w:rPr>
                <w:rFonts w:eastAsia="Calibri" w:cs="Times New Roman"/>
                <w:i/>
                <w:sz w:val="20"/>
                <w:szCs w:val="20"/>
              </w:rPr>
            </w:pPr>
            <w:r w:rsidRPr="00FF4419">
              <w:rPr>
                <w:i/>
                <w:sz w:val="20"/>
                <w:szCs w:val="20"/>
              </w:rPr>
              <w:t>What are the implications of this information for the design and size of managed areas to maintain habitat heterogeneity, connectivity and ecological processes and functions into the future?</w:t>
            </w:r>
          </w:p>
          <w:p w14:paraId="0090CA31" w14:textId="77777777" w:rsidR="00391DBF" w:rsidRPr="00FF4419" w:rsidRDefault="00391DBF" w:rsidP="00511C72">
            <w:pPr>
              <w:numPr>
                <w:ilvl w:val="0"/>
                <w:numId w:val="13"/>
              </w:numPr>
              <w:spacing w:after="0" w:line="240" w:lineRule="auto"/>
              <w:contextualSpacing/>
              <w:rPr>
                <w:rFonts w:eastAsia="Calibri" w:cs="Times New Roman"/>
                <w:i/>
                <w:sz w:val="20"/>
                <w:szCs w:val="20"/>
              </w:rPr>
            </w:pPr>
            <w:r w:rsidRPr="00FF4419">
              <w:rPr>
                <w:i/>
                <w:sz w:val="20"/>
                <w:szCs w:val="20"/>
              </w:rPr>
              <w:t>Are there tradeoffs between selecting for areas where past exposure to climate stress has lead to lower sensitivity to future climate stress and areas with lower past exposure to climate stress but potentially higher sensitivity?</w:t>
            </w:r>
          </w:p>
        </w:tc>
      </w:tr>
    </w:tbl>
    <w:p w14:paraId="78142B7D" w14:textId="77777777" w:rsidR="00391DBF" w:rsidRPr="00FF4419" w:rsidRDefault="00391DBF" w:rsidP="00391DBF">
      <w:pPr>
        <w:ind w:firstLine="0"/>
      </w:pPr>
    </w:p>
    <w:p w14:paraId="38D55392"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lastRenderedPageBreak/>
        <w:fldChar w:fldCharType="begin"/>
      </w:r>
      <w:r w:rsidRPr="00FF4419">
        <w:rPr>
          <w:rFonts w:ascii="Calibri" w:hAnsi="Calibri"/>
          <w:noProof/>
        </w:rPr>
        <w:instrText xml:space="preserve"> ADDIN EN.REFLIST </w:instrText>
      </w:r>
      <w:r w:rsidRPr="00FF4419">
        <w:rPr>
          <w:rFonts w:ascii="Calibri" w:hAnsi="Calibri"/>
          <w:noProof/>
        </w:rPr>
        <w:fldChar w:fldCharType="separate"/>
      </w:r>
      <w:r w:rsidRPr="00FF4419">
        <w:rPr>
          <w:rFonts w:ascii="Calibri" w:hAnsi="Calibri"/>
          <w:noProof/>
        </w:rPr>
        <w:t>1.</w:t>
      </w:r>
      <w:r w:rsidRPr="00FF4419">
        <w:rPr>
          <w:rFonts w:ascii="Calibri" w:hAnsi="Calibri"/>
          <w:noProof/>
        </w:rPr>
        <w:tab/>
        <w:t xml:space="preserve">West, J.M. and S.H. Julius, </w:t>
      </w:r>
      <w:r w:rsidRPr="00FF4419">
        <w:rPr>
          <w:rFonts w:ascii="Calibri" w:hAnsi="Calibri"/>
          <w:i/>
          <w:noProof/>
        </w:rPr>
        <w:t>The Art of the Possible: Identifying Adaptation Options</w:t>
      </w:r>
      <w:r w:rsidRPr="00FF4419">
        <w:rPr>
          <w:rFonts w:ascii="Calibri" w:hAnsi="Calibri"/>
          <w:noProof/>
        </w:rPr>
        <w:t xml:space="preserve">, in </w:t>
      </w:r>
      <w:r w:rsidRPr="00FF4419">
        <w:rPr>
          <w:rFonts w:ascii="Calibri" w:hAnsi="Calibri"/>
          <w:i/>
          <w:noProof/>
        </w:rPr>
        <w:t>Climate-Smart Conservation: Putting Adaptation Principles into Practice</w:t>
      </w:r>
      <w:r w:rsidRPr="00FF4419">
        <w:rPr>
          <w:rFonts w:ascii="Calibri" w:hAnsi="Calibri"/>
          <w:noProof/>
        </w:rPr>
        <w:t>, B.A. Stein, et al., Editors. 2014, National Wildlife Federation: Washington, DC.</w:t>
      </w:r>
    </w:p>
    <w:p w14:paraId="6AF3D6F0"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w:t>
      </w:r>
      <w:r w:rsidRPr="00FF4419">
        <w:rPr>
          <w:rFonts w:ascii="Calibri" w:hAnsi="Calibri"/>
          <w:noProof/>
        </w:rPr>
        <w:tab/>
        <w:t xml:space="preserve">Burke, L., et al., </w:t>
      </w:r>
      <w:r w:rsidRPr="00FF4419">
        <w:rPr>
          <w:rFonts w:ascii="Calibri" w:hAnsi="Calibri"/>
          <w:i/>
          <w:noProof/>
        </w:rPr>
        <w:t>Reefs at Risk Revisited in the Coral Triangle</w:t>
      </w:r>
      <w:r w:rsidRPr="00FF4419">
        <w:rPr>
          <w:rFonts w:ascii="Calibri" w:hAnsi="Calibri"/>
          <w:noProof/>
        </w:rPr>
        <w:t>. 2012, World Resources Institute: Washington, DC. p. 72.</w:t>
      </w:r>
    </w:p>
    <w:p w14:paraId="2789994B"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w:t>
      </w:r>
      <w:r w:rsidRPr="00FF4419">
        <w:rPr>
          <w:rFonts w:ascii="Calibri" w:hAnsi="Calibri"/>
          <w:noProof/>
        </w:rPr>
        <w:tab/>
        <w:t xml:space="preserve">Burke, L., et al., </w:t>
      </w:r>
      <w:r w:rsidRPr="00FF4419">
        <w:rPr>
          <w:rFonts w:ascii="Calibri" w:hAnsi="Calibri"/>
          <w:i/>
          <w:noProof/>
        </w:rPr>
        <w:t>Reefs at Risk Revisited</w:t>
      </w:r>
      <w:r w:rsidRPr="00FF4419">
        <w:rPr>
          <w:rFonts w:ascii="Calibri" w:hAnsi="Calibri"/>
          <w:noProof/>
        </w:rPr>
        <w:t>. 2011, World Resources Institute: Washington, D.C. p. 114.</w:t>
      </w:r>
    </w:p>
    <w:p w14:paraId="64CA9F7F"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w:t>
      </w:r>
      <w:r w:rsidRPr="00FF4419">
        <w:rPr>
          <w:rFonts w:ascii="Calibri" w:hAnsi="Calibri"/>
          <w:noProof/>
        </w:rPr>
        <w:tab/>
        <w:t xml:space="preserve">Maina, J., et al., </w:t>
      </w:r>
      <w:r w:rsidRPr="00FF4419">
        <w:rPr>
          <w:rFonts w:ascii="Calibri" w:hAnsi="Calibri"/>
          <w:i/>
          <w:noProof/>
        </w:rPr>
        <w:t>Human deforestation outweighs future climate change impacts of sedimentation on coral reefs.</w:t>
      </w:r>
      <w:r w:rsidRPr="00FF4419">
        <w:rPr>
          <w:rFonts w:ascii="Calibri" w:hAnsi="Calibri"/>
          <w:noProof/>
        </w:rPr>
        <w:t xml:space="preserve"> Nature Communications, 2013. </w:t>
      </w:r>
      <w:r w:rsidRPr="00FF4419">
        <w:rPr>
          <w:rFonts w:ascii="Calibri" w:hAnsi="Calibri"/>
          <w:b/>
          <w:noProof/>
        </w:rPr>
        <w:t>4</w:t>
      </w:r>
      <w:r w:rsidRPr="00FF4419">
        <w:rPr>
          <w:rFonts w:ascii="Calibri" w:hAnsi="Calibri"/>
          <w:noProof/>
        </w:rPr>
        <w:t>: p. 1-7.</w:t>
      </w:r>
    </w:p>
    <w:p w14:paraId="4C55AF64"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w:t>
      </w:r>
      <w:r w:rsidRPr="00FF4419">
        <w:rPr>
          <w:rFonts w:ascii="Calibri" w:hAnsi="Calibri"/>
          <w:noProof/>
        </w:rPr>
        <w:tab/>
        <w:t xml:space="preserve">Kennedy, E.V., et al., </w:t>
      </w:r>
      <w:r w:rsidRPr="00FF4419">
        <w:rPr>
          <w:rFonts w:ascii="Calibri" w:hAnsi="Calibri"/>
          <w:i/>
          <w:noProof/>
        </w:rPr>
        <w:t>Avoiding coral reef functional collapse requires local and global action.</w:t>
      </w:r>
      <w:r w:rsidRPr="00FF4419">
        <w:rPr>
          <w:rFonts w:ascii="Calibri" w:hAnsi="Calibri"/>
          <w:noProof/>
        </w:rPr>
        <w:t xml:space="preserve"> Current Biology, 2013. </w:t>
      </w:r>
      <w:r w:rsidRPr="00FF4419">
        <w:rPr>
          <w:rFonts w:ascii="Calibri" w:hAnsi="Calibri"/>
          <w:b/>
          <w:noProof/>
        </w:rPr>
        <w:t>23</w:t>
      </w:r>
      <w:r w:rsidRPr="00FF4419">
        <w:rPr>
          <w:rFonts w:ascii="Calibri" w:hAnsi="Calibri"/>
          <w:noProof/>
        </w:rPr>
        <w:t>: p. 912–918.</w:t>
      </w:r>
    </w:p>
    <w:p w14:paraId="0E366A85"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6.</w:t>
      </w:r>
      <w:r w:rsidRPr="00FF4419">
        <w:rPr>
          <w:rFonts w:ascii="Calibri" w:hAnsi="Calibri"/>
          <w:noProof/>
        </w:rPr>
        <w:tab/>
        <w:t xml:space="preserve">Maynard, J., et al., </w:t>
      </w:r>
      <w:r w:rsidRPr="00FF4419">
        <w:rPr>
          <w:rFonts w:ascii="Calibri" w:hAnsi="Calibri"/>
          <w:i/>
          <w:noProof/>
        </w:rPr>
        <w:t>Building resilience into practical conservation: identifying local management responses to global climate change in the southern Great Barrier Reef.</w:t>
      </w:r>
      <w:r w:rsidRPr="00FF4419">
        <w:rPr>
          <w:rFonts w:ascii="Calibri" w:hAnsi="Calibri"/>
          <w:noProof/>
        </w:rPr>
        <w:t xml:space="preserve"> Coral Reefs, 2010.</w:t>
      </w:r>
    </w:p>
    <w:p w14:paraId="58A125F7"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7.</w:t>
      </w:r>
      <w:r w:rsidRPr="00FF4419">
        <w:rPr>
          <w:rFonts w:ascii="Calibri" w:hAnsi="Calibri"/>
          <w:noProof/>
        </w:rPr>
        <w:tab/>
        <w:t xml:space="preserve">Flower, K.R., et al., </w:t>
      </w:r>
      <w:r w:rsidRPr="00FF4419">
        <w:rPr>
          <w:rFonts w:ascii="Calibri" w:hAnsi="Calibri"/>
          <w:i/>
          <w:noProof/>
        </w:rPr>
        <w:t>Toward Ecosystem-based Coastal Area and Fisheries Management in the Coral Triangle: Integrated Strategies and Guidance</w:t>
      </w:r>
      <w:r w:rsidRPr="00FF4419">
        <w:rPr>
          <w:rFonts w:ascii="Calibri" w:hAnsi="Calibri"/>
          <w:noProof/>
        </w:rPr>
        <w:t>. 2013, Coral Triangle Initiative Support Program for the U.S. Agency for International Development: Jakarta, Indonesia.</w:t>
      </w:r>
    </w:p>
    <w:p w14:paraId="393A50AB"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8.</w:t>
      </w:r>
      <w:r w:rsidRPr="00FF4419">
        <w:rPr>
          <w:rFonts w:ascii="Calibri" w:hAnsi="Calibri"/>
          <w:noProof/>
        </w:rPr>
        <w:tab/>
        <w:t xml:space="preserve">Fernandes, L., et al., </w:t>
      </w:r>
      <w:r w:rsidRPr="00FF4419">
        <w:rPr>
          <w:rFonts w:ascii="Calibri" w:hAnsi="Calibri"/>
          <w:i/>
          <w:noProof/>
        </w:rPr>
        <w:t>Biophysical principles for designing resilient networks of marine protected areas to integrate fisheries, biodiversity and climate change objectives in the Coral Triangle. Report prepared by The Nature Conservancy for the Coral Triangle Support Partnership.</w:t>
      </w:r>
      <w:r w:rsidRPr="00FF4419">
        <w:rPr>
          <w:rFonts w:ascii="Calibri" w:hAnsi="Calibri"/>
          <w:noProof/>
        </w:rPr>
        <w:t xml:space="preserve"> 2012: p. 152.</w:t>
      </w:r>
    </w:p>
    <w:p w14:paraId="0D358518"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9.</w:t>
      </w:r>
      <w:r w:rsidRPr="00FF4419">
        <w:rPr>
          <w:rFonts w:ascii="Calibri" w:hAnsi="Calibri"/>
          <w:noProof/>
        </w:rPr>
        <w:tab/>
        <w:t xml:space="preserve">McLeod, E., et al., </w:t>
      </w:r>
      <w:r w:rsidRPr="00FF4419">
        <w:rPr>
          <w:rFonts w:ascii="Calibri" w:hAnsi="Calibri"/>
          <w:i/>
          <w:noProof/>
        </w:rPr>
        <w:t>Preparing to manage coral reefs for ocean acidification: lessons from coral bleaching.</w:t>
      </w:r>
      <w:r w:rsidRPr="00FF4419">
        <w:rPr>
          <w:rFonts w:ascii="Calibri" w:hAnsi="Calibri"/>
          <w:noProof/>
        </w:rPr>
        <w:t xml:space="preserve"> Frontiers in Ecology and the Environment, 2012. </w:t>
      </w:r>
      <w:r w:rsidRPr="00FF4419">
        <w:rPr>
          <w:rFonts w:ascii="Calibri" w:hAnsi="Calibri"/>
          <w:b/>
          <w:noProof/>
        </w:rPr>
        <w:t>11</w:t>
      </w:r>
      <w:r w:rsidRPr="00FF4419">
        <w:rPr>
          <w:rFonts w:ascii="Calibri" w:hAnsi="Calibri"/>
          <w:noProof/>
        </w:rPr>
        <w:t>(1): p. 20-27.</w:t>
      </w:r>
    </w:p>
    <w:p w14:paraId="593F9C72"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0.</w:t>
      </w:r>
      <w:r w:rsidRPr="00FF4419">
        <w:rPr>
          <w:rFonts w:ascii="Calibri" w:hAnsi="Calibri"/>
          <w:noProof/>
        </w:rPr>
        <w:tab/>
        <w:t xml:space="preserve">D’Angelo, C. and J. Wiedenmann, </w:t>
      </w:r>
      <w:r w:rsidRPr="00FF4419">
        <w:rPr>
          <w:rFonts w:ascii="Calibri" w:hAnsi="Calibri"/>
          <w:i/>
          <w:noProof/>
        </w:rPr>
        <w:t>Impacts of nutrient enrichment on coral reefs: new perspectives and implications for coastal management and reef survival.</w:t>
      </w:r>
      <w:r w:rsidRPr="00FF4419">
        <w:rPr>
          <w:rFonts w:ascii="Calibri" w:hAnsi="Calibri"/>
          <w:noProof/>
        </w:rPr>
        <w:t xml:space="preserve"> Current Opinion in Environmental Sustainability, 2014. </w:t>
      </w:r>
      <w:r w:rsidRPr="00FF4419">
        <w:rPr>
          <w:rFonts w:ascii="Calibri" w:hAnsi="Calibri"/>
          <w:b/>
          <w:noProof/>
        </w:rPr>
        <w:t>7</w:t>
      </w:r>
      <w:r w:rsidRPr="00FF4419">
        <w:rPr>
          <w:rFonts w:ascii="Calibri" w:hAnsi="Calibri"/>
          <w:noProof/>
        </w:rPr>
        <w:t>: p. 82-93.</w:t>
      </w:r>
    </w:p>
    <w:p w14:paraId="78619A20"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1.</w:t>
      </w:r>
      <w:r w:rsidRPr="00FF4419">
        <w:rPr>
          <w:rFonts w:ascii="Calibri" w:hAnsi="Calibri"/>
          <w:noProof/>
        </w:rPr>
        <w:tab/>
        <w:t xml:space="preserve">Green, A., et al., </w:t>
      </w:r>
      <w:r w:rsidRPr="00FF4419">
        <w:rPr>
          <w:rFonts w:ascii="Calibri" w:hAnsi="Calibri"/>
          <w:i/>
          <w:noProof/>
        </w:rPr>
        <w:t>Designing marine reserves for fisheries management, biodiversity conservation and climate change adaptation.</w:t>
      </w:r>
      <w:r w:rsidRPr="00FF4419">
        <w:rPr>
          <w:rFonts w:ascii="Calibri" w:hAnsi="Calibri"/>
          <w:noProof/>
        </w:rPr>
        <w:t xml:space="preserve"> Coastal Management, 2014. </w:t>
      </w:r>
      <w:r w:rsidRPr="00FF4419">
        <w:rPr>
          <w:rFonts w:ascii="Calibri" w:hAnsi="Calibri"/>
          <w:b/>
          <w:noProof/>
        </w:rPr>
        <w:t>42</w:t>
      </w:r>
      <w:r w:rsidRPr="00FF4419">
        <w:rPr>
          <w:rFonts w:ascii="Calibri" w:hAnsi="Calibri"/>
          <w:noProof/>
        </w:rPr>
        <w:t>: p. 143-159.</w:t>
      </w:r>
    </w:p>
    <w:p w14:paraId="5362C039"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2.</w:t>
      </w:r>
      <w:r w:rsidRPr="00FF4419">
        <w:rPr>
          <w:rFonts w:ascii="Calibri" w:hAnsi="Calibri"/>
          <w:noProof/>
        </w:rPr>
        <w:tab/>
        <w:t xml:space="preserve">The Nature Conservancy. </w:t>
      </w:r>
      <w:r w:rsidRPr="00FF4419">
        <w:rPr>
          <w:rFonts w:ascii="Calibri" w:hAnsi="Calibri"/>
          <w:i/>
          <w:noProof/>
        </w:rPr>
        <w:t xml:space="preserve">Reef Resilience: Coral Reef Module  </w:t>
      </w:r>
      <w:r w:rsidRPr="00FF4419">
        <w:rPr>
          <w:rFonts w:ascii="Calibri" w:hAnsi="Calibri"/>
          <w:noProof/>
        </w:rPr>
        <w:t xml:space="preserve">2015; Available from: </w:t>
      </w:r>
      <w:hyperlink r:id="rId10" w:history="1">
        <w:r w:rsidRPr="00FF4419">
          <w:rPr>
            <w:rFonts w:ascii="Calibri" w:hAnsi="Calibri"/>
            <w:noProof/>
            <w:color w:val="0563C1" w:themeColor="hyperlink"/>
            <w:u w:val="single"/>
          </w:rPr>
          <w:t>http://www.reefresilience.org/coral-reefs/management-strategies/</w:t>
        </w:r>
      </w:hyperlink>
      <w:r w:rsidRPr="00FF4419">
        <w:rPr>
          <w:rFonts w:ascii="Calibri" w:hAnsi="Calibri"/>
          <w:noProof/>
        </w:rPr>
        <w:t>.</w:t>
      </w:r>
    </w:p>
    <w:p w14:paraId="0E753BA1"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3.</w:t>
      </w:r>
      <w:r w:rsidRPr="00FF4419">
        <w:rPr>
          <w:rFonts w:ascii="Calibri" w:hAnsi="Calibri"/>
          <w:noProof/>
        </w:rPr>
        <w:tab/>
        <w:t xml:space="preserve">Lamb, J.B., et al., </w:t>
      </w:r>
      <w:r w:rsidRPr="00FF4419">
        <w:rPr>
          <w:rFonts w:ascii="Calibri" w:hAnsi="Calibri"/>
          <w:i/>
          <w:noProof/>
        </w:rPr>
        <w:t>Protected areas mitigate diseases of reef-building corals by reducing damage from fishing.</w:t>
      </w:r>
      <w:r w:rsidRPr="00FF4419">
        <w:rPr>
          <w:rFonts w:ascii="Calibri" w:hAnsi="Calibri"/>
          <w:noProof/>
        </w:rPr>
        <w:t xml:space="preserve"> Ecology, 2015.</w:t>
      </w:r>
    </w:p>
    <w:p w14:paraId="427D38B3"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4.</w:t>
      </w:r>
      <w:r w:rsidRPr="00FF4419">
        <w:rPr>
          <w:rFonts w:ascii="Calibri" w:hAnsi="Calibri"/>
          <w:noProof/>
        </w:rPr>
        <w:tab/>
        <w:t xml:space="preserve">McLeod, E., et al., </w:t>
      </w:r>
      <w:r w:rsidRPr="00FF4419">
        <w:rPr>
          <w:rFonts w:ascii="Calibri" w:hAnsi="Calibri"/>
          <w:i/>
          <w:noProof/>
        </w:rPr>
        <w:t>Integrating reef resilience and climate change vulnerability into protected area design and management in Palau and greater Micronesia. A Report Prepared for the Western Pacific Coral Reef Institute, University of Guam. Prepared by TNC, Palau Internation Coral Reef Center, and WWF</w:t>
      </w:r>
      <w:r w:rsidRPr="00FF4419">
        <w:rPr>
          <w:rFonts w:ascii="Calibri" w:hAnsi="Calibri"/>
          <w:noProof/>
        </w:rPr>
        <w:t>. 2012. p. 75.</w:t>
      </w:r>
    </w:p>
    <w:p w14:paraId="58F5011E"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5.</w:t>
      </w:r>
      <w:r w:rsidRPr="00FF4419">
        <w:rPr>
          <w:rFonts w:ascii="Calibri" w:hAnsi="Calibri"/>
          <w:noProof/>
        </w:rPr>
        <w:tab/>
        <w:t xml:space="preserve">McClanahan, T.R., et al., </w:t>
      </w:r>
      <w:r w:rsidRPr="00FF4419">
        <w:rPr>
          <w:rFonts w:ascii="Calibri" w:hAnsi="Calibri"/>
          <w:i/>
          <w:noProof/>
        </w:rPr>
        <w:t>Prioritizing Key Resilience Indicators to Support Coral Reef Management in a Changing Climate.</w:t>
      </w:r>
      <w:r w:rsidRPr="00FF4419">
        <w:rPr>
          <w:rFonts w:ascii="Calibri" w:hAnsi="Calibri"/>
          <w:noProof/>
        </w:rPr>
        <w:t xml:space="preserve"> PLoS ONE, 2012. </w:t>
      </w:r>
      <w:r w:rsidRPr="00FF4419">
        <w:rPr>
          <w:rFonts w:ascii="Calibri" w:hAnsi="Calibri"/>
          <w:b/>
          <w:noProof/>
        </w:rPr>
        <w:t>7</w:t>
      </w:r>
      <w:r w:rsidRPr="00FF4419">
        <w:rPr>
          <w:rFonts w:ascii="Calibri" w:hAnsi="Calibri"/>
          <w:noProof/>
        </w:rPr>
        <w:t>(8): p. e42884.</w:t>
      </w:r>
    </w:p>
    <w:p w14:paraId="4A38D0C9"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6.</w:t>
      </w:r>
      <w:r w:rsidRPr="00FF4419">
        <w:rPr>
          <w:rFonts w:ascii="Calibri" w:hAnsi="Calibri"/>
          <w:noProof/>
        </w:rPr>
        <w:tab/>
        <w:t xml:space="preserve">Edwards, H.J., et al., </w:t>
      </w:r>
      <w:r w:rsidRPr="00FF4419">
        <w:rPr>
          <w:rFonts w:ascii="Calibri" w:hAnsi="Calibri"/>
          <w:i/>
          <w:noProof/>
        </w:rPr>
        <w:t>How much time can herbivore protection buy for coral reefs under realistic regimes of hurricanes and coral bleaching?</w:t>
      </w:r>
      <w:r w:rsidRPr="00FF4419">
        <w:rPr>
          <w:rFonts w:ascii="Calibri" w:hAnsi="Calibri"/>
          <w:noProof/>
        </w:rPr>
        <w:t xml:space="preserve"> Global Change Biology, 2010.</w:t>
      </w:r>
    </w:p>
    <w:p w14:paraId="00AE96A6"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7.</w:t>
      </w:r>
      <w:r w:rsidRPr="00FF4419">
        <w:rPr>
          <w:rFonts w:ascii="Calibri" w:hAnsi="Calibri"/>
          <w:noProof/>
        </w:rPr>
        <w:tab/>
        <w:t xml:space="preserve">Anthony, K.R.N., et al., </w:t>
      </w:r>
      <w:r w:rsidRPr="00FF4419">
        <w:rPr>
          <w:rFonts w:ascii="Calibri" w:hAnsi="Calibri"/>
          <w:i/>
          <w:noProof/>
        </w:rPr>
        <w:t>Ocean acidification and warming will lower coral reef resilience.</w:t>
      </w:r>
      <w:r w:rsidRPr="00FF4419">
        <w:rPr>
          <w:rFonts w:ascii="Calibri" w:hAnsi="Calibri"/>
          <w:noProof/>
        </w:rPr>
        <w:t xml:space="preserve"> Global Change Biology, 2011. </w:t>
      </w:r>
      <w:r w:rsidRPr="00FF4419">
        <w:rPr>
          <w:rFonts w:ascii="Calibri" w:hAnsi="Calibri"/>
          <w:b/>
          <w:noProof/>
        </w:rPr>
        <w:t>17</w:t>
      </w:r>
      <w:r w:rsidRPr="00FF4419">
        <w:rPr>
          <w:rFonts w:ascii="Calibri" w:hAnsi="Calibri"/>
          <w:noProof/>
        </w:rPr>
        <w:t>(5): p. 1798-1808.</w:t>
      </w:r>
    </w:p>
    <w:p w14:paraId="44D619CC"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8.</w:t>
      </w:r>
      <w:r w:rsidRPr="00FF4419">
        <w:rPr>
          <w:rFonts w:ascii="Calibri" w:hAnsi="Calibri"/>
          <w:noProof/>
        </w:rPr>
        <w:tab/>
        <w:t xml:space="preserve">Dodge, R.E., et al., </w:t>
      </w:r>
      <w:r w:rsidRPr="00FF4419">
        <w:rPr>
          <w:rFonts w:ascii="Calibri" w:hAnsi="Calibri"/>
          <w:i/>
          <w:noProof/>
        </w:rPr>
        <w:t>A Call to Action for Coral Reefs.</w:t>
      </w:r>
      <w:r w:rsidRPr="00FF4419">
        <w:rPr>
          <w:rFonts w:ascii="Calibri" w:hAnsi="Calibri"/>
          <w:noProof/>
        </w:rPr>
        <w:t xml:space="preserve"> Science, 2008. </w:t>
      </w:r>
      <w:r w:rsidRPr="00FF4419">
        <w:rPr>
          <w:rFonts w:ascii="Calibri" w:hAnsi="Calibri"/>
          <w:b/>
          <w:noProof/>
        </w:rPr>
        <w:t>322</w:t>
      </w:r>
      <w:r w:rsidRPr="00FF4419">
        <w:rPr>
          <w:rFonts w:ascii="Calibri" w:hAnsi="Calibri"/>
          <w:noProof/>
        </w:rPr>
        <w:t>: p. 189-190.</w:t>
      </w:r>
    </w:p>
    <w:p w14:paraId="64A8897D"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19.</w:t>
      </w:r>
      <w:r w:rsidRPr="00FF4419">
        <w:rPr>
          <w:rFonts w:ascii="Calibri" w:hAnsi="Calibri"/>
          <w:noProof/>
        </w:rPr>
        <w:tab/>
        <w:t xml:space="preserve">MacNeil, M.A., et al., </w:t>
      </w:r>
      <w:r w:rsidRPr="00FF4419">
        <w:rPr>
          <w:rFonts w:ascii="Calibri" w:hAnsi="Calibri"/>
          <w:i/>
          <w:noProof/>
        </w:rPr>
        <w:t>Recovery potential of the world's coral reef fishes.</w:t>
      </w:r>
      <w:r w:rsidRPr="00FF4419">
        <w:rPr>
          <w:rFonts w:ascii="Calibri" w:hAnsi="Calibri"/>
          <w:noProof/>
        </w:rPr>
        <w:t xml:space="preserve"> Nature, 2015. </w:t>
      </w:r>
      <w:r w:rsidRPr="00FF4419">
        <w:rPr>
          <w:rFonts w:ascii="Calibri" w:hAnsi="Calibri"/>
          <w:b/>
          <w:noProof/>
        </w:rPr>
        <w:t>advance online publication</w:t>
      </w:r>
      <w:r w:rsidRPr="00FF4419">
        <w:rPr>
          <w:rFonts w:ascii="Calibri" w:hAnsi="Calibri"/>
          <w:noProof/>
        </w:rPr>
        <w:t>.</w:t>
      </w:r>
    </w:p>
    <w:p w14:paraId="30AF78AC"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lastRenderedPageBreak/>
        <w:t>20.</w:t>
      </w:r>
      <w:r w:rsidRPr="00FF4419">
        <w:rPr>
          <w:rFonts w:ascii="Calibri" w:hAnsi="Calibri"/>
          <w:noProof/>
        </w:rPr>
        <w:tab/>
        <w:t xml:space="preserve">Convention on Biological Diversity, </w:t>
      </w:r>
      <w:r w:rsidRPr="00FF4419">
        <w:rPr>
          <w:rFonts w:ascii="Calibri" w:hAnsi="Calibri"/>
          <w:i/>
          <w:noProof/>
        </w:rPr>
        <w:t>Quick guides to the: Aichi Biodiversity Targets. Version 2 - February 2013</w:t>
      </w:r>
      <w:r w:rsidRPr="00FF4419">
        <w:rPr>
          <w:rFonts w:ascii="Calibri" w:hAnsi="Calibri"/>
          <w:noProof/>
        </w:rPr>
        <w:t>. 2013.</w:t>
      </w:r>
    </w:p>
    <w:p w14:paraId="56B5266A"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1.</w:t>
      </w:r>
      <w:r w:rsidRPr="00FF4419">
        <w:rPr>
          <w:rFonts w:ascii="Calibri" w:hAnsi="Calibri"/>
          <w:noProof/>
        </w:rPr>
        <w:tab/>
        <w:t xml:space="preserve">Keller, B.D., et al., </w:t>
      </w:r>
      <w:r w:rsidRPr="00FF4419">
        <w:rPr>
          <w:rFonts w:ascii="Calibri" w:hAnsi="Calibri"/>
          <w:i/>
          <w:noProof/>
        </w:rPr>
        <w:t>Climate Change, Coral Reef Ecosystems, and Management Options for Marine Protected Areas.</w:t>
      </w:r>
      <w:r w:rsidRPr="00FF4419">
        <w:rPr>
          <w:rFonts w:ascii="Calibri" w:hAnsi="Calibri"/>
          <w:noProof/>
        </w:rPr>
        <w:t xml:space="preserve"> Environmental Management, 2009.</w:t>
      </w:r>
    </w:p>
    <w:p w14:paraId="7E8F98BB"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2.</w:t>
      </w:r>
      <w:r w:rsidRPr="00FF4419">
        <w:rPr>
          <w:rFonts w:ascii="Calibri" w:hAnsi="Calibri"/>
          <w:noProof/>
        </w:rPr>
        <w:tab/>
        <w:t xml:space="preserve">Cheal, A.J., et al., </w:t>
      </w:r>
      <w:r w:rsidRPr="00FF4419">
        <w:rPr>
          <w:rFonts w:ascii="Calibri" w:hAnsi="Calibri"/>
          <w:i/>
          <w:noProof/>
        </w:rPr>
        <w:t>Spatial variation in the functional characteristics of herbivorous fish communities and the resilience of coral reefs.</w:t>
      </w:r>
      <w:r w:rsidRPr="00FF4419">
        <w:rPr>
          <w:rFonts w:ascii="Calibri" w:hAnsi="Calibri"/>
          <w:noProof/>
        </w:rPr>
        <w:t xml:space="preserve"> Ecological Applications, 2013. </w:t>
      </w:r>
      <w:r w:rsidRPr="00FF4419">
        <w:rPr>
          <w:rFonts w:ascii="Calibri" w:hAnsi="Calibri"/>
          <w:b/>
          <w:noProof/>
        </w:rPr>
        <w:t>23</w:t>
      </w:r>
      <w:r w:rsidRPr="00FF4419">
        <w:rPr>
          <w:rFonts w:ascii="Calibri" w:hAnsi="Calibri"/>
          <w:noProof/>
        </w:rPr>
        <w:t>(1): p. 174–188.</w:t>
      </w:r>
    </w:p>
    <w:p w14:paraId="65E3312C"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3.</w:t>
      </w:r>
      <w:r w:rsidRPr="00FF4419">
        <w:rPr>
          <w:rFonts w:ascii="Calibri" w:hAnsi="Calibri"/>
          <w:noProof/>
        </w:rPr>
        <w:tab/>
        <w:t xml:space="preserve">West, J.M. and R.V. Salm, </w:t>
      </w:r>
      <w:r w:rsidRPr="00FF4419">
        <w:rPr>
          <w:rFonts w:ascii="Calibri" w:hAnsi="Calibri"/>
          <w:i/>
          <w:noProof/>
        </w:rPr>
        <w:t>Resistance and resilience to coral bleaching: implications for coral reef conservation and management.</w:t>
      </w:r>
      <w:r w:rsidRPr="00FF4419">
        <w:rPr>
          <w:rFonts w:ascii="Calibri" w:hAnsi="Calibri"/>
          <w:noProof/>
        </w:rPr>
        <w:t xml:space="preserve"> Conservation Biology, 2003. </w:t>
      </w:r>
      <w:r w:rsidRPr="00FF4419">
        <w:rPr>
          <w:rFonts w:ascii="Calibri" w:hAnsi="Calibri"/>
          <w:b/>
          <w:noProof/>
        </w:rPr>
        <w:t>17</w:t>
      </w:r>
      <w:r w:rsidRPr="00FF4419">
        <w:rPr>
          <w:rFonts w:ascii="Calibri" w:hAnsi="Calibri"/>
          <w:noProof/>
        </w:rPr>
        <w:t>(4): p. 956-967.</w:t>
      </w:r>
    </w:p>
    <w:p w14:paraId="57E24CE9"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4.</w:t>
      </w:r>
      <w:r w:rsidRPr="00FF4419">
        <w:rPr>
          <w:rFonts w:ascii="Calibri" w:hAnsi="Calibri"/>
          <w:noProof/>
        </w:rPr>
        <w:tab/>
        <w:t xml:space="preserve">Zarate-Barrera, T.G. and J.H. Maldonado, </w:t>
      </w:r>
      <w:r w:rsidRPr="00FF4419">
        <w:rPr>
          <w:rFonts w:ascii="Calibri" w:hAnsi="Calibri"/>
          <w:i/>
          <w:noProof/>
        </w:rPr>
        <w:t>Valuing blue carbon: carbon sequestration benefits provided by the marine protected areas in Colombia.</w:t>
      </w:r>
      <w:r w:rsidRPr="00FF4419">
        <w:rPr>
          <w:rFonts w:ascii="Calibri" w:hAnsi="Calibri"/>
          <w:noProof/>
        </w:rPr>
        <w:t xml:space="preserve"> PLoS One, 2015. </w:t>
      </w:r>
      <w:r w:rsidRPr="00FF4419">
        <w:rPr>
          <w:rFonts w:ascii="Calibri" w:hAnsi="Calibri"/>
          <w:b/>
          <w:noProof/>
        </w:rPr>
        <w:t>10</w:t>
      </w:r>
      <w:r w:rsidRPr="00FF4419">
        <w:rPr>
          <w:rFonts w:ascii="Calibri" w:hAnsi="Calibri"/>
          <w:noProof/>
        </w:rPr>
        <w:t>(5): p. e0126627.</w:t>
      </w:r>
    </w:p>
    <w:p w14:paraId="1FAD5E03"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5.</w:t>
      </w:r>
      <w:r w:rsidRPr="00FF4419">
        <w:rPr>
          <w:rFonts w:ascii="Calibri" w:hAnsi="Calibri"/>
          <w:noProof/>
        </w:rPr>
        <w:tab/>
        <w:t xml:space="preserve">Cinner, J.E., et al., </w:t>
      </w:r>
      <w:r w:rsidRPr="00FF4419">
        <w:rPr>
          <w:rFonts w:ascii="Calibri" w:hAnsi="Calibri"/>
          <w:i/>
          <w:noProof/>
        </w:rPr>
        <w:t>Periodic Closures as Adaptive Coral Reef Management in the Indo-Pacific.</w:t>
      </w:r>
      <w:r w:rsidRPr="00FF4419">
        <w:rPr>
          <w:rFonts w:ascii="Calibri" w:hAnsi="Calibri"/>
          <w:noProof/>
        </w:rPr>
        <w:t xml:space="preserve"> Ecology and Society, 2006. </w:t>
      </w:r>
      <w:r w:rsidRPr="00FF4419">
        <w:rPr>
          <w:rFonts w:ascii="Calibri" w:hAnsi="Calibri"/>
          <w:b/>
          <w:noProof/>
        </w:rPr>
        <w:t>11</w:t>
      </w:r>
      <w:r w:rsidRPr="00FF4419">
        <w:rPr>
          <w:rFonts w:ascii="Calibri" w:hAnsi="Calibri"/>
          <w:noProof/>
        </w:rPr>
        <w:t>(1).</w:t>
      </w:r>
    </w:p>
    <w:p w14:paraId="58FC6AFC"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6.</w:t>
      </w:r>
      <w:r w:rsidRPr="00FF4419">
        <w:rPr>
          <w:rFonts w:ascii="Calibri" w:hAnsi="Calibri"/>
          <w:noProof/>
        </w:rPr>
        <w:tab/>
        <w:t xml:space="preserve">Olds, A.D., et al., </w:t>
      </w:r>
      <w:r w:rsidRPr="00FF4419">
        <w:rPr>
          <w:rFonts w:ascii="Calibri" w:hAnsi="Calibri"/>
          <w:i/>
          <w:noProof/>
        </w:rPr>
        <w:t>Mangrove-reef connectivity promotes the effectiveness of marine reserves across the western Pacific.</w:t>
      </w:r>
      <w:r w:rsidRPr="00FF4419">
        <w:rPr>
          <w:rFonts w:ascii="Calibri" w:hAnsi="Calibri"/>
          <w:noProof/>
        </w:rPr>
        <w:t xml:space="preserve"> Global Ecology and Biogeography, 2013.</w:t>
      </w:r>
    </w:p>
    <w:p w14:paraId="66A133D7"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7.</w:t>
      </w:r>
      <w:r w:rsidRPr="00FF4419">
        <w:rPr>
          <w:rFonts w:ascii="Calibri" w:hAnsi="Calibri"/>
          <w:noProof/>
        </w:rPr>
        <w:tab/>
        <w:t xml:space="preserve">Olds, A.D., et al., </w:t>
      </w:r>
      <w:r w:rsidRPr="00FF4419">
        <w:rPr>
          <w:rFonts w:ascii="Calibri" w:hAnsi="Calibri"/>
          <w:i/>
          <w:noProof/>
        </w:rPr>
        <w:t>Synergistic effects of reserves and connectivity on ecological resilience.</w:t>
      </w:r>
      <w:r w:rsidRPr="00FF4419">
        <w:rPr>
          <w:rFonts w:ascii="Calibri" w:hAnsi="Calibri"/>
          <w:noProof/>
        </w:rPr>
        <w:t xml:space="preserve"> Journal of Applied Ecology, 2012. </w:t>
      </w:r>
      <w:r w:rsidRPr="00FF4419">
        <w:rPr>
          <w:rFonts w:ascii="Calibri" w:hAnsi="Calibri"/>
          <w:b/>
          <w:noProof/>
        </w:rPr>
        <w:t>49</w:t>
      </w:r>
      <w:r w:rsidRPr="00FF4419">
        <w:rPr>
          <w:rFonts w:ascii="Calibri" w:hAnsi="Calibri"/>
          <w:noProof/>
        </w:rPr>
        <w:t>(6): p. 1195-1203.</w:t>
      </w:r>
    </w:p>
    <w:p w14:paraId="514EA754"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8.</w:t>
      </w:r>
      <w:r w:rsidRPr="00FF4419">
        <w:rPr>
          <w:rFonts w:ascii="Calibri" w:hAnsi="Calibri"/>
          <w:noProof/>
        </w:rPr>
        <w:tab/>
        <w:t xml:space="preserve">Munday, P., et al., </w:t>
      </w:r>
      <w:r w:rsidRPr="00FF4419">
        <w:rPr>
          <w:rFonts w:ascii="Calibri" w:hAnsi="Calibri"/>
          <w:i/>
          <w:noProof/>
        </w:rPr>
        <w:t>Climate change and coral reef connectivity.</w:t>
      </w:r>
      <w:r w:rsidRPr="00FF4419">
        <w:rPr>
          <w:rFonts w:ascii="Calibri" w:hAnsi="Calibri"/>
          <w:noProof/>
        </w:rPr>
        <w:t xml:space="preserve"> Coral Reefs, 2009. </w:t>
      </w:r>
      <w:r w:rsidRPr="00FF4419">
        <w:rPr>
          <w:rFonts w:ascii="Calibri" w:hAnsi="Calibri"/>
          <w:b/>
          <w:noProof/>
        </w:rPr>
        <w:t>28</w:t>
      </w:r>
      <w:r w:rsidRPr="00FF4419">
        <w:rPr>
          <w:rFonts w:ascii="Calibri" w:hAnsi="Calibri"/>
          <w:noProof/>
        </w:rPr>
        <w:t>(2): p. 379-395.</w:t>
      </w:r>
    </w:p>
    <w:p w14:paraId="517634C1"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29.</w:t>
      </w:r>
      <w:r w:rsidRPr="00FF4419">
        <w:rPr>
          <w:rFonts w:ascii="Calibri" w:hAnsi="Calibri"/>
          <w:noProof/>
        </w:rPr>
        <w:tab/>
        <w:t xml:space="preserve">Cowen, R.K. and S. Sponaugle, </w:t>
      </w:r>
      <w:r w:rsidRPr="00FF4419">
        <w:rPr>
          <w:rFonts w:ascii="Calibri" w:hAnsi="Calibri"/>
          <w:i/>
          <w:noProof/>
        </w:rPr>
        <w:t>Larval dispersal and marine population connectivity.</w:t>
      </w:r>
      <w:r w:rsidRPr="00FF4419">
        <w:rPr>
          <w:rFonts w:ascii="Calibri" w:hAnsi="Calibri"/>
          <w:noProof/>
        </w:rPr>
        <w:t xml:space="preserve"> Annual Review of Marine Science, 2009. </w:t>
      </w:r>
      <w:r w:rsidRPr="00FF4419">
        <w:rPr>
          <w:rFonts w:ascii="Calibri" w:hAnsi="Calibri"/>
          <w:b/>
          <w:noProof/>
        </w:rPr>
        <w:t>1</w:t>
      </w:r>
      <w:r w:rsidRPr="00FF4419">
        <w:rPr>
          <w:rFonts w:ascii="Calibri" w:hAnsi="Calibri"/>
          <w:noProof/>
        </w:rPr>
        <w:t>(1): p. 443-466.</w:t>
      </w:r>
    </w:p>
    <w:p w14:paraId="3ED2B7E4"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0.</w:t>
      </w:r>
      <w:r w:rsidRPr="00FF4419">
        <w:rPr>
          <w:rFonts w:ascii="Calibri" w:hAnsi="Calibri"/>
          <w:noProof/>
        </w:rPr>
        <w:tab/>
        <w:t xml:space="preserve">Cowen, R.K., et al., </w:t>
      </w:r>
      <w:r w:rsidRPr="00FF4419">
        <w:rPr>
          <w:rFonts w:ascii="Calibri" w:hAnsi="Calibri"/>
          <w:i/>
          <w:noProof/>
        </w:rPr>
        <w:t>Population connectivity in marine systems: an overview.</w:t>
      </w:r>
      <w:r w:rsidRPr="00FF4419">
        <w:rPr>
          <w:rFonts w:ascii="Calibri" w:hAnsi="Calibri"/>
          <w:noProof/>
        </w:rPr>
        <w:t xml:space="preserve"> Oceanography, 2007. </w:t>
      </w:r>
      <w:r w:rsidRPr="00FF4419">
        <w:rPr>
          <w:rFonts w:ascii="Calibri" w:hAnsi="Calibri"/>
          <w:b/>
          <w:noProof/>
        </w:rPr>
        <w:t>20</w:t>
      </w:r>
      <w:r w:rsidRPr="00FF4419">
        <w:rPr>
          <w:rFonts w:ascii="Calibri" w:hAnsi="Calibri"/>
          <w:noProof/>
        </w:rPr>
        <w:t>(3): p. 14-21.</w:t>
      </w:r>
    </w:p>
    <w:p w14:paraId="34E56F42"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1.</w:t>
      </w:r>
      <w:r w:rsidRPr="00FF4419">
        <w:rPr>
          <w:rFonts w:ascii="Calibri" w:hAnsi="Calibri"/>
          <w:noProof/>
        </w:rPr>
        <w:tab/>
        <w:t xml:space="preserve">Green, A., et al., </w:t>
      </w:r>
      <w:r w:rsidRPr="00FF4419">
        <w:rPr>
          <w:rFonts w:ascii="Calibri" w:hAnsi="Calibri"/>
          <w:i/>
          <w:noProof/>
        </w:rPr>
        <w:t>Larval dispersal and movement patterns of coral reef fishes, and implications for marine reserve network design.</w:t>
      </w:r>
      <w:r w:rsidRPr="00FF4419">
        <w:rPr>
          <w:rFonts w:ascii="Calibri" w:hAnsi="Calibri"/>
          <w:noProof/>
        </w:rPr>
        <w:t xml:space="preserve"> Biological Reviews, 2014: p. n/a-n/a.</w:t>
      </w:r>
    </w:p>
    <w:p w14:paraId="60EA111D"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2.</w:t>
      </w:r>
      <w:r w:rsidRPr="00FF4419">
        <w:rPr>
          <w:rFonts w:ascii="Calibri" w:hAnsi="Calibri"/>
          <w:noProof/>
        </w:rPr>
        <w:tab/>
        <w:t xml:space="preserve">Ogston, A.S. and M.E. Field, </w:t>
      </w:r>
      <w:r w:rsidRPr="00FF4419">
        <w:rPr>
          <w:rFonts w:ascii="Calibri" w:hAnsi="Calibri"/>
          <w:i/>
          <w:noProof/>
        </w:rPr>
        <w:t>Predictions of Turbidity Due to Enhanced Sediment Resuspension Resulting from Sea-Level Rise on a Fringing Coral Reef: Evidence from Molokai, Hawaii.</w:t>
      </w:r>
      <w:r w:rsidRPr="00FF4419">
        <w:rPr>
          <w:rFonts w:ascii="Calibri" w:hAnsi="Calibri"/>
          <w:noProof/>
        </w:rPr>
        <w:t xml:space="preserve"> Journal of Coastal Research, 2010. </w:t>
      </w:r>
      <w:r w:rsidRPr="00FF4419">
        <w:rPr>
          <w:rFonts w:ascii="Calibri" w:hAnsi="Calibri"/>
          <w:b/>
          <w:noProof/>
        </w:rPr>
        <w:t>26</w:t>
      </w:r>
      <w:r w:rsidRPr="00FF4419">
        <w:rPr>
          <w:rFonts w:ascii="Calibri" w:hAnsi="Calibri"/>
          <w:noProof/>
        </w:rPr>
        <w:t>(6): p. 1027–1037.</w:t>
      </w:r>
    </w:p>
    <w:p w14:paraId="0E9F7315"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3.</w:t>
      </w:r>
      <w:r w:rsidRPr="00FF4419">
        <w:rPr>
          <w:rFonts w:ascii="Calibri" w:hAnsi="Calibri"/>
          <w:noProof/>
        </w:rPr>
        <w:tab/>
        <w:t xml:space="preserve">Ferrario, F., et al., </w:t>
      </w:r>
      <w:r w:rsidRPr="00FF4419">
        <w:rPr>
          <w:rFonts w:ascii="Calibri" w:hAnsi="Calibri"/>
          <w:i/>
          <w:noProof/>
        </w:rPr>
        <w:t>The effectiveness of coral reefs for coastal hazard risk reduction and adaptation.</w:t>
      </w:r>
      <w:r w:rsidRPr="00FF4419">
        <w:rPr>
          <w:rFonts w:ascii="Calibri" w:hAnsi="Calibri"/>
          <w:noProof/>
        </w:rPr>
        <w:t xml:space="preserve"> Nature Communications, 2014. </w:t>
      </w:r>
      <w:r w:rsidRPr="00FF4419">
        <w:rPr>
          <w:rFonts w:ascii="Calibri" w:hAnsi="Calibri"/>
          <w:b/>
          <w:noProof/>
        </w:rPr>
        <w:t>5</w:t>
      </w:r>
      <w:r w:rsidRPr="00FF4419">
        <w:rPr>
          <w:rFonts w:ascii="Calibri" w:hAnsi="Calibri"/>
          <w:noProof/>
        </w:rPr>
        <w:t>.</w:t>
      </w:r>
    </w:p>
    <w:p w14:paraId="160EB589"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4.</w:t>
      </w:r>
      <w:r w:rsidRPr="00FF4419">
        <w:rPr>
          <w:rFonts w:ascii="Calibri" w:hAnsi="Calibri"/>
          <w:noProof/>
        </w:rPr>
        <w:tab/>
        <w:t xml:space="preserve">Selig, E.R. and J.F. Bruno, </w:t>
      </w:r>
      <w:r w:rsidRPr="00FF4419">
        <w:rPr>
          <w:rFonts w:ascii="Calibri" w:hAnsi="Calibri"/>
          <w:i/>
          <w:noProof/>
        </w:rPr>
        <w:t>A Global Analysis of the Effectiveness of Marine Protected Areas in Preventing Coral Loss.</w:t>
      </w:r>
      <w:r w:rsidRPr="00FF4419">
        <w:rPr>
          <w:rFonts w:ascii="Calibri" w:hAnsi="Calibri"/>
          <w:noProof/>
        </w:rPr>
        <w:t xml:space="preserve"> PLoS ONE, 2010. </w:t>
      </w:r>
      <w:r w:rsidRPr="00FF4419">
        <w:rPr>
          <w:rFonts w:ascii="Calibri" w:hAnsi="Calibri"/>
          <w:b/>
          <w:noProof/>
        </w:rPr>
        <w:t>5</w:t>
      </w:r>
      <w:r w:rsidRPr="00FF4419">
        <w:rPr>
          <w:rFonts w:ascii="Calibri" w:hAnsi="Calibri"/>
          <w:noProof/>
        </w:rPr>
        <w:t>(2): p. e9278.</w:t>
      </w:r>
    </w:p>
    <w:p w14:paraId="4D57187E"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5.</w:t>
      </w:r>
      <w:r w:rsidRPr="00FF4419">
        <w:rPr>
          <w:rFonts w:ascii="Calibri" w:hAnsi="Calibri"/>
          <w:noProof/>
        </w:rPr>
        <w:tab/>
        <w:t xml:space="preserve">Griffin, S., et al. </w:t>
      </w:r>
      <w:r w:rsidRPr="00FF4419">
        <w:rPr>
          <w:rFonts w:ascii="Calibri" w:hAnsi="Calibri"/>
          <w:i/>
          <w:noProof/>
        </w:rPr>
        <w:t>Scaling up Acropora nurseries in the Caribbean and improving techniques</w:t>
      </w:r>
      <w:r w:rsidRPr="00FF4419">
        <w:rPr>
          <w:rFonts w:ascii="Calibri" w:hAnsi="Calibri"/>
          <w:noProof/>
        </w:rPr>
        <w:t xml:space="preserve">. in </w:t>
      </w:r>
      <w:r w:rsidRPr="00FF4419">
        <w:rPr>
          <w:rFonts w:ascii="Calibri" w:hAnsi="Calibri"/>
          <w:i/>
          <w:noProof/>
        </w:rPr>
        <w:t>Proceedings of the 12th International Coral Reef Symposium. 9-13 July 2012 Cairns, Queensland, Australia. ARC Centre of Excellence for Coral Reef Studies, James Cook University, Townsville, Queensland, Australia</w:t>
      </w:r>
      <w:r w:rsidRPr="00FF4419">
        <w:rPr>
          <w:rFonts w:ascii="Calibri" w:hAnsi="Calibri"/>
          <w:noProof/>
        </w:rPr>
        <w:t>. 2012.</w:t>
      </w:r>
    </w:p>
    <w:p w14:paraId="21537DCE"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6.</w:t>
      </w:r>
      <w:r w:rsidRPr="00FF4419">
        <w:rPr>
          <w:rFonts w:ascii="Calibri" w:hAnsi="Calibri"/>
          <w:noProof/>
        </w:rPr>
        <w:tab/>
        <w:t xml:space="preserve">Foden, W.B., et al., </w:t>
      </w:r>
      <w:r w:rsidRPr="00FF4419">
        <w:rPr>
          <w:rFonts w:ascii="Calibri" w:hAnsi="Calibri"/>
          <w:i/>
          <w:noProof/>
        </w:rPr>
        <w:t>Identifying the World's Most Climate Change Vulnerable Species: A Systematic Trait-Based Assessment of all Birds, Amphibians and Corals.</w:t>
      </w:r>
      <w:r w:rsidRPr="00FF4419">
        <w:rPr>
          <w:rFonts w:ascii="Calibri" w:hAnsi="Calibri"/>
          <w:noProof/>
        </w:rPr>
        <w:t xml:space="preserve"> PLoS ONE, 2013. </w:t>
      </w:r>
      <w:r w:rsidRPr="00FF4419">
        <w:rPr>
          <w:rFonts w:ascii="Calibri" w:hAnsi="Calibri"/>
          <w:b/>
          <w:noProof/>
        </w:rPr>
        <w:t>8</w:t>
      </w:r>
      <w:r w:rsidRPr="00FF4419">
        <w:rPr>
          <w:rFonts w:ascii="Calibri" w:hAnsi="Calibri"/>
          <w:noProof/>
        </w:rPr>
        <w:t>(6): p. e65427.</w:t>
      </w:r>
    </w:p>
    <w:p w14:paraId="1B0E0E1F"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7.</w:t>
      </w:r>
      <w:r w:rsidRPr="00FF4419">
        <w:rPr>
          <w:rFonts w:ascii="Calibri" w:hAnsi="Calibri"/>
          <w:noProof/>
        </w:rPr>
        <w:tab/>
        <w:t xml:space="preserve">Maynard, J., et al., </w:t>
      </w:r>
      <w:r w:rsidRPr="00FF4419">
        <w:rPr>
          <w:rFonts w:ascii="Calibri" w:hAnsi="Calibri"/>
          <w:i/>
          <w:noProof/>
        </w:rPr>
        <w:t>Projections of climate conditions that increase coral disease susceptibility and pathogen abundance and virulence.</w:t>
      </w:r>
      <w:r w:rsidRPr="00FF4419">
        <w:rPr>
          <w:rFonts w:ascii="Calibri" w:hAnsi="Calibri"/>
          <w:noProof/>
        </w:rPr>
        <w:t xml:space="preserve"> Nature Climate Change, 2015. </w:t>
      </w:r>
      <w:r w:rsidRPr="00FF4419">
        <w:rPr>
          <w:rFonts w:ascii="Calibri" w:hAnsi="Calibri"/>
          <w:b/>
          <w:noProof/>
        </w:rPr>
        <w:t>advance online publication</w:t>
      </w:r>
      <w:r w:rsidRPr="00FF4419">
        <w:rPr>
          <w:rFonts w:ascii="Calibri" w:hAnsi="Calibri"/>
          <w:noProof/>
        </w:rPr>
        <w:t>.</w:t>
      </w:r>
    </w:p>
    <w:p w14:paraId="05407D47"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38.</w:t>
      </w:r>
      <w:r w:rsidRPr="00FF4419">
        <w:rPr>
          <w:rFonts w:ascii="Calibri" w:hAnsi="Calibri"/>
          <w:noProof/>
        </w:rPr>
        <w:tab/>
        <w:t xml:space="preserve">Rogers, A., et al., </w:t>
      </w:r>
      <w:r w:rsidRPr="00FF4419">
        <w:rPr>
          <w:rFonts w:ascii="Calibri" w:hAnsi="Calibri"/>
          <w:i/>
          <w:noProof/>
        </w:rPr>
        <w:t>Anticipative management for coral reef ecosystem services in the 21st century.</w:t>
      </w:r>
      <w:r w:rsidRPr="00FF4419">
        <w:rPr>
          <w:rFonts w:ascii="Calibri" w:hAnsi="Calibri"/>
          <w:noProof/>
        </w:rPr>
        <w:t xml:space="preserve"> Global Change Biology, 2015. </w:t>
      </w:r>
      <w:r w:rsidRPr="00FF4419">
        <w:rPr>
          <w:rFonts w:ascii="Calibri" w:hAnsi="Calibri"/>
          <w:b/>
          <w:noProof/>
        </w:rPr>
        <w:t>21</w:t>
      </w:r>
      <w:r w:rsidRPr="00FF4419">
        <w:rPr>
          <w:rFonts w:ascii="Calibri" w:hAnsi="Calibri"/>
          <w:noProof/>
        </w:rPr>
        <w:t>(2): p. 504-514.</w:t>
      </w:r>
    </w:p>
    <w:p w14:paraId="1612C13F"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lastRenderedPageBreak/>
        <w:t>39.</w:t>
      </w:r>
      <w:r w:rsidRPr="00FF4419">
        <w:rPr>
          <w:rFonts w:ascii="Calibri" w:hAnsi="Calibri"/>
          <w:noProof/>
        </w:rPr>
        <w:tab/>
        <w:t xml:space="preserve">Streit, R., A. Hoey, and D. Bellwood, </w:t>
      </w:r>
      <w:r w:rsidRPr="00FF4419">
        <w:rPr>
          <w:rFonts w:ascii="Calibri" w:hAnsi="Calibri"/>
          <w:i/>
          <w:noProof/>
        </w:rPr>
        <w:t>Feeding characteristics reveal functional distinctions among browsing herbivorous fishes on coral reefs.</w:t>
      </w:r>
      <w:r w:rsidRPr="00FF4419">
        <w:rPr>
          <w:rFonts w:ascii="Calibri" w:hAnsi="Calibri"/>
          <w:noProof/>
        </w:rPr>
        <w:t xml:space="preserve"> Coral Reefs, 2015: p. 1-11.</w:t>
      </w:r>
    </w:p>
    <w:p w14:paraId="688C470E"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0.</w:t>
      </w:r>
      <w:r w:rsidRPr="00FF4419">
        <w:rPr>
          <w:rFonts w:ascii="Calibri" w:hAnsi="Calibri"/>
          <w:noProof/>
        </w:rPr>
        <w:tab/>
        <w:t xml:space="preserve">Hollarsmith, J.A., S.P. Griffin, and T.D. Moore. </w:t>
      </w:r>
      <w:r w:rsidRPr="00FF4419">
        <w:rPr>
          <w:rFonts w:ascii="Calibri" w:hAnsi="Calibri"/>
          <w:i/>
          <w:noProof/>
        </w:rPr>
        <w:t>Success of outplanted Acropora cervicornis colonies in reef restoration</w:t>
      </w:r>
      <w:r w:rsidRPr="00FF4419">
        <w:rPr>
          <w:rFonts w:ascii="Calibri" w:hAnsi="Calibri"/>
          <w:noProof/>
        </w:rPr>
        <w:t xml:space="preserve">. in </w:t>
      </w:r>
      <w:r w:rsidRPr="00FF4419">
        <w:rPr>
          <w:rFonts w:ascii="Calibri" w:hAnsi="Calibri"/>
          <w:i/>
          <w:noProof/>
        </w:rPr>
        <w:t>Proceedings of the 12th International Coral Reef Symposium. 9-13 July 2012 Cairns, Queensland, Australia. ARC Centre of Excellence for Coral Reef Studies, James Cook University, Townsville, Queensland, Australia</w:t>
      </w:r>
      <w:r w:rsidRPr="00FF4419">
        <w:rPr>
          <w:rFonts w:ascii="Calibri" w:hAnsi="Calibri"/>
          <w:noProof/>
        </w:rPr>
        <w:t>. 2012.</w:t>
      </w:r>
    </w:p>
    <w:p w14:paraId="688ED4A0"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1.</w:t>
      </w:r>
      <w:r w:rsidRPr="00FF4419">
        <w:rPr>
          <w:rFonts w:ascii="Calibri" w:hAnsi="Calibri"/>
          <w:noProof/>
        </w:rPr>
        <w:tab/>
        <w:t xml:space="preserve">McLeod, E. and R.V. Salm, </w:t>
      </w:r>
      <w:r w:rsidRPr="00FF4419">
        <w:rPr>
          <w:rFonts w:ascii="Calibri" w:hAnsi="Calibri"/>
          <w:i/>
          <w:noProof/>
        </w:rPr>
        <w:t>Managing Mangroves for Resilience to Climate Change</w:t>
      </w:r>
      <w:r w:rsidRPr="00FF4419">
        <w:rPr>
          <w:rFonts w:ascii="Calibri" w:hAnsi="Calibri"/>
          <w:noProof/>
        </w:rPr>
        <w:t>. 2006, IUCN: Gland, Switzerland. p. 64.</w:t>
      </w:r>
    </w:p>
    <w:p w14:paraId="4A7FF795"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2.</w:t>
      </w:r>
      <w:r w:rsidRPr="00FF4419">
        <w:rPr>
          <w:rFonts w:ascii="Calibri" w:hAnsi="Calibri"/>
          <w:noProof/>
        </w:rPr>
        <w:tab/>
        <w:t xml:space="preserve">Rau, G.H., E. McLeod, and O. Hoegh-Guldberg, </w:t>
      </w:r>
      <w:r w:rsidRPr="00FF4419">
        <w:rPr>
          <w:rFonts w:ascii="Calibri" w:hAnsi="Calibri"/>
          <w:i/>
          <w:noProof/>
        </w:rPr>
        <w:t>The need for new ocean conservation strategies in a high-carbon dioxide world.</w:t>
      </w:r>
      <w:r w:rsidRPr="00FF4419">
        <w:rPr>
          <w:rFonts w:ascii="Calibri" w:hAnsi="Calibri"/>
          <w:noProof/>
        </w:rPr>
        <w:t xml:space="preserve"> Nature Climate Change, 2012. </w:t>
      </w:r>
      <w:r w:rsidRPr="00FF4419">
        <w:rPr>
          <w:rFonts w:ascii="Calibri" w:hAnsi="Calibri"/>
          <w:b/>
          <w:noProof/>
        </w:rPr>
        <w:t>2</w:t>
      </w:r>
      <w:r w:rsidRPr="00FF4419">
        <w:rPr>
          <w:rFonts w:ascii="Calibri" w:hAnsi="Calibri"/>
          <w:noProof/>
        </w:rPr>
        <w:t>(10): p. 720-724.</w:t>
      </w:r>
    </w:p>
    <w:p w14:paraId="2A49F9D4"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3.</w:t>
      </w:r>
      <w:r w:rsidRPr="00FF4419">
        <w:rPr>
          <w:rFonts w:ascii="Calibri" w:hAnsi="Calibri"/>
          <w:noProof/>
        </w:rPr>
        <w:tab/>
        <w:t xml:space="preserve">Guest, J.R., et al., </w:t>
      </w:r>
      <w:r w:rsidRPr="00FF4419">
        <w:rPr>
          <w:rFonts w:ascii="Calibri" w:hAnsi="Calibri"/>
          <w:i/>
          <w:noProof/>
        </w:rPr>
        <w:t>Contrasting Patterns of Coral Bleaching Susceptibility in 2010 Suggest an Adaptive Response to Thermal Stress.</w:t>
      </w:r>
      <w:r w:rsidRPr="00FF4419">
        <w:rPr>
          <w:rFonts w:ascii="Calibri" w:hAnsi="Calibri"/>
          <w:noProof/>
        </w:rPr>
        <w:t xml:space="preserve"> PLoS ONE, 2012. </w:t>
      </w:r>
      <w:r w:rsidRPr="00FF4419">
        <w:rPr>
          <w:rFonts w:ascii="Calibri" w:hAnsi="Calibri"/>
          <w:b/>
          <w:noProof/>
        </w:rPr>
        <w:t>7</w:t>
      </w:r>
      <w:r w:rsidRPr="00FF4419">
        <w:rPr>
          <w:rFonts w:ascii="Calibri" w:hAnsi="Calibri"/>
          <w:noProof/>
        </w:rPr>
        <w:t>(3): p. e33353.</w:t>
      </w:r>
    </w:p>
    <w:p w14:paraId="730206AA"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4.</w:t>
      </w:r>
      <w:r w:rsidRPr="00FF4419">
        <w:rPr>
          <w:rFonts w:ascii="Calibri" w:hAnsi="Calibri"/>
          <w:noProof/>
        </w:rPr>
        <w:tab/>
        <w:t xml:space="preserve">Graham, N.A.J., et al., </w:t>
      </w:r>
      <w:r w:rsidRPr="00FF4419">
        <w:rPr>
          <w:rFonts w:ascii="Calibri" w:hAnsi="Calibri"/>
          <w:i/>
          <w:noProof/>
        </w:rPr>
        <w:t>Predicting climate-driven regime shifts versus rebound potential in coral reefs.</w:t>
      </w:r>
      <w:r w:rsidRPr="00FF4419">
        <w:rPr>
          <w:rFonts w:ascii="Calibri" w:hAnsi="Calibri"/>
          <w:noProof/>
        </w:rPr>
        <w:t xml:space="preserve"> Nature, 2015. </w:t>
      </w:r>
      <w:r w:rsidRPr="00FF4419">
        <w:rPr>
          <w:rFonts w:ascii="Calibri" w:hAnsi="Calibri"/>
          <w:b/>
          <w:noProof/>
        </w:rPr>
        <w:t>518</w:t>
      </w:r>
      <w:r w:rsidRPr="00FF4419">
        <w:rPr>
          <w:rFonts w:ascii="Calibri" w:hAnsi="Calibri"/>
          <w:noProof/>
        </w:rPr>
        <w:t>(7537): p. 94-97.</w:t>
      </w:r>
    </w:p>
    <w:p w14:paraId="2FC6A0FE"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5.</w:t>
      </w:r>
      <w:r w:rsidRPr="00FF4419">
        <w:rPr>
          <w:rFonts w:ascii="Calibri" w:hAnsi="Calibri"/>
          <w:noProof/>
        </w:rPr>
        <w:tab/>
        <w:t xml:space="preserve">Baird, A.H., B. Sommer, and J.S. Madin, </w:t>
      </w:r>
      <w:r w:rsidRPr="00FF4419">
        <w:rPr>
          <w:rFonts w:ascii="Calibri" w:hAnsi="Calibri"/>
          <w:i/>
          <w:noProof/>
        </w:rPr>
        <w:t>Pole-ward range expansion of Acropora spp. along the east coast of Australia.</w:t>
      </w:r>
      <w:r w:rsidRPr="00FF4419">
        <w:rPr>
          <w:rFonts w:ascii="Calibri" w:hAnsi="Calibri"/>
          <w:noProof/>
        </w:rPr>
        <w:t xml:space="preserve"> Coral Reefs, 2012. </w:t>
      </w:r>
      <w:r w:rsidRPr="00FF4419">
        <w:rPr>
          <w:rFonts w:ascii="Calibri" w:hAnsi="Calibri"/>
          <w:b/>
          <w:noProof/>
        </w:rPr>
        <w:t>31</w:t>
      </w:r>
      <w:r w:rsidRPr="00FF4419">
        <w:rPr>
          <w:rFonts w:ascii="Calibri" w:hAnsi="Calibri"/>
          <w:noProof/>
        </w:rPr>
        <w:t>: p. 1063.</w:t>
      </w:r>
    </w:p>
    <w:p w14:paraId="721B0637"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6.</w:t>
      </w:r>
      <w:r w:rsidRPr="00FF4419">
        <w:rPr>
          <w:rFonts w:ascii="Calibri" w:hAnsi="Calibri"/>
          <w:noProof/>
        </w:rPr>
        <w:tab/>
        <w:t xml:space="preserve">Selig, E.R., K.S. Casey, and J.F. Bruno, </w:t>
      </w:r>
      <w:r w:rsidRPr="00FF4419">
        <w:rPr>
          <w:rFonts w:ascii="Calibri" w:hAnsi="Calibri"/>
          <w:i/>
          <w:noProof/>
        </w:rPr>
        <w:t>Temperature-driven coral decline: the role of marine protected areas.</w:t>
      </w:r>
      <w:r w:rsidRPr="00FF4419">
        <w:rPr>
          <w:rFonts w:ascii="Calibri" w:hAnsi="Calibri"/>
          <w:noProof/>
        </w:rPr>
        <w:t xml:space="preserve"> Global Change Biology, 2012. </w:t>
      </w:r>
      <w:r w:rsidRPr="00FF4419">
        <w:rPr>
          <w:rFonts w:ascii="Calibri" w:hAnsi="Calibri"/>
          <w:b/>
          <w:noProof/>
        </w:rPr>
        <w:t>18</w:t>
      </w:r>
      <w:r w:rsidRPr="00FF4419">
        <w:rPr>
          <w:rFonts w:ascii="Calibri" w:hAnsi="Calibri"/>
          <w:noProof/>
        </w:rPr>
        <w:t>: p. 1561–1570.</w:t>
      </w:r>
    </w:p>
    <w:p w14:paraId="11CA52EF"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7.</w:t>
      </w:r>
      <w:r w:rsidRPr="00FF4419">
        <w:rPr>
          <w:rFonts w:ascii="Calibri" w:hAnsi="Calibri"/>
          <w:noProof/>
        </w:rPr>
        <w:tab/>
        <w:t xml:space="preserve">D'Angelo, C., et al., </w:t>
      </w:r>
      <w:r w:rsidRPr="00FF4419">
        <w:rPr>
          <w:rFonts w:ascii="Calibri" w:hAnsi="Calibri"/>
          <w:i/>
          <w:noProof/>
        </w:rPr>
        <w:t>Local adaptation constrains the distribution potential of heat-tolerant Symbiodinium from the Persian/Arabian Gulf.</w:t>
      </w:r>
      <w:r w:rsidRPr="00FF4419">
        <w:rPr>
          <w:rFonts w:ascii="Calibri" w:hAnsi="Calibri"/>
          <w:noProof/>
        </w:rPr>
        <w:t xml:space="preserve"> ISME Journal, 2015: p. 1-10.</w:t>
      </w:r>
    </w:p>
    <w:p w14:paraId="19DC647B"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8.</w:t>
      </w:r>
      <w:r w:rsidRPr="00FF4419">
        <w:rPr>
          <w:rFonts w:ascii="Calibri" w:hAnsi="Calibri"/>
          <w:noProof/>
        </w:rPr>
        <w:tab/>
        <w:t xml:space="preserve">Dixson, D.L., D. Abrego, and M.E. Hay, </w:t>
      </w:r>
      <w:r w:rsidRPr="00FF4419">
        <w:rPr>
          <w:rFonts w:ascii="Calibri" w:hAnsi="Calibri"/>
          <w:i/>
          <w:noProof/>
        </w:rPr>
        <w:t>Chemically mediated behavior of recruiting corals and fishes: A tipping point that may limit reef recovery.</w:t>
      </w:r>
      <w:r w:rsidRPr="00FF4419">
        <w:rPr>
          <w:rFonts w:ascii="Calibri" w:hAnsi="Calibri"/>
          <w:noProof/>
        </w:rPr>
        <w:t xml:space="preserve"> Science, 2014. </w:t>
      </w:r>
      <w:r w:rsidRPr="00FF4419">
        <w:rPr>
          <w:rFonts w:ascii="Calibri" w:hAnsi="Calibri"/>
          <w:b/>
          <w:noProof/>
        </w:rPr>
        <w:t>345</w:t>
      </w:r>
      <w:r w:rsidRPr="00FF4419">
        <w:rPr>
          <w:rFonts w:ascii="Calibri" w:hAnsi="Calibri"/>
          <w:noProof/>
        </w:rPr>
        <w:t>(6199): p. 892-897.</w:t>
      </w:r>
    </w:p>
    <w:p w14:paraId="37078B5D"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49.</w:t>
      </w:r>
      <w:r w:rsidRPr="00FF4419">
        <w:rPr>
          <w:rFonts w:ascii="Calibri" w:hAnsi="Calibri"/>
          <w:noProof/>
        </w:rPr>
        <w:tab/>
        <w:t xml:space="preserve">Bruno, J.F., </w:t>
      </w:r>
      <w:r w:rsidRPr="00FF4419">
        <w:rPr>
          <w:rFonts w:ascii="Calibri" w:hAnsi="Calibri"/>
          <w:i/>
          <w:noProof/>
        </w:rPr>
        <w:t>How do coral reefs recover?</w:t>
      </w:r>
      <w:r w:rsidRPr="00FF4419">
        <w:rPr>
          <w:rFonts w:ascii="Calibri" w:hAnsi="Calibri"/>
          <w:noProof/>
        </w:rPr>
        <w:t xml:space="preserve"> Science, 2014. </w:t>
      </w:r>
      <w:r w:rsidRPr="00FF4419">
        <w:rPr>
          <w:rFonts w:ascii="Calibri" w:hAnsi="Calibri"/>
          <w:b/>
          <w:noProof/>
        </w:rPr>
        <w:t>345</w:t>
      </w:r>
      <w:r w:rsidRPr="00FF4419">
        <w:rPr>
          <w:rFonts w:ascii="Calibri" w:hAnsi="Calibri"/>
          <w:noProof/>
        </w:rPr>
        <w:t>(6199): p. 879-880.</w:t>
      </w:r>
    </w:p>
    <w:p w14:paraId="377A4FF8"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0.</w:t>
      </w:r>
      <w:r w:rsidRPr="00FF4419">
        <w:rPr>
          <w:rFonts w:ascii="Calibri" w:hAnsi="Calibri"/>
          <w:noProof/>
        </w:rPr>
        <w:tab/>
        <w:t xml:space="preserve">Mascarelli, A., </w:t>
      </w:r>
      <w:r w:rsidRPr="00FF4419">
        <w:rPr>
          <w:rFonts w:ascii="Calibri" w:hAnsi="Calibri"/>
          <w:i/>
          <w:noProof/>
        </w:rPr>
        <w:t>Designer Reefs: Biologists are directing the evolution of corals to prepare them to fight climate change.</w:t>
      </w:r>
      <w:r w:rsidRPr="00FF4419">
        <w:rPr>
          <w:rFonts w:ascii="Calibri" w:hAnsi="Calibri"/>
          <w:noProof/>
        </w:rPr>
        <w:t xml:space="preserve"> Nature, 2014. </w:t>
      </w:r>
      <w:r w:rsidRPr="00FF4419">
        <w:rPr>
          <w:rFonts w:ascii="Calibri" w:hAnsi="Calibri"/>
          <w:b/>
          <w:noProof/>
        </w:rPr>
        <w:t>508</w:t>
      </w:r>
      <w:r w:rsidRPr="00FF4419">
        <w:rPr>
          <w:rFonts w:ascii="Calibri" w:hAnsi="Calibri"/>
          <w:noProof/>
        </w:rPr>
        <w:t>: p. 444-446.</w:t>
      </w:r>
    </w:p>
    <w:p w14:paraId="6A5AA71F"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1.</w:t>
      </w:r>
      <w:r w:rsidRPr="00FF4419">
        <w:rPr>
          <w:rFonts w:ascii="Calibri" w:hAnsi="Calibri"/>
          <w:noProof/>
        </w:rPr>
        <w:tab/>
        <w:t xml:space="preserve">Seneca, F.O. and S.R. Palumbi, </w:t>
      </w:r>
      <w:r w:rsidRPr="00FF4419">
        <w:rPr>
          <w:rFonts w:ascii="Calibri" w:hAnsi="Calibri"/>
          <w:i/>
          <w:noProof/>
        </w:rPr>
        <w:t>The role of transcriptome resilience in resistance of corals to bleaching.</w:t>
      </w:r>
      <w:r w:rsidRPr="00FF4419">
        <w:rPr>
          <w:rFonts w:ascii="Calibri" w:hAnsi="Calibri"/>
          <w:noProof/>
        </w:rPr>
        <w:t xml:space="preserve"> Mol Ecol, 2015. </w:t>
      </w:r>
      <w:r w:rsidRPr="00FF4419">
        <w:rPr>
          <w:rFonts w:ascii="Calibri" w:hAnsi="Calibri"/>
          <w:b/>
          <w:noProof/>
        </w:rPr>
        <w:t>24</w:t>
      </w:r>
      <w:r w:rsidRPr="00FF4419">
        <w:rPr>
          <w:rFonts w:ascii="Calibri" w:hAnsi="Calibri"/>
          <w:noProof/>
        </w:rPr>
        <w:t>(7): p. 1467-84.</w:t>
      </w:r>
    </w:p>
    <w:p w14:paraId="32CA3BC9"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2.</w:t>
      </w:r>
      <w:r w:rsidRPr="00FF4419">
        <w:rPr>
          <w:rFonts w:ascii="Calibri" w:hAnsi="Calibri"/>
          <w:noProof/>
        </w:rPr>
        <w:tab/>
        <w:t xml:space="preserve">Bay, R.A. and S.R. Palumbi, </w:t>
      </w:r>
      <w:r w:rsidRPr="00FF4419">
        <w:rPr>
          <w:rFonts w:ascii="Calibri" w:hAnsi="Calibri"/>
          <w:i/>
          <w:noProof/>
        </w:rPr>
        <w:t>Multilocus adaptation associated with heat resistance in reef-building corals.</w:t>
      </w:r>
      <w:r w:rsidRPr="00FF4419">
        <w:rPr>
          <w:rFonts w:ascii="Calibri" w:hAnsi="Calibri"/>
          <w:noProof/>
        </w:rPr>
        <w:t xml:space="preserve"> Current Biology, 2014. </w:t>
      </w:r>
      <w:r w:rsidRPr="00FF4419">
        <w:rPr>
          <w:rFonts w:ascii="Calibri" w:hAnsi="Calibri"/>
          <w:b/>
          <w:noProof/>
        </w:rPr>
        <w:t>24</w:t>
      </w:r>
      <w:r w:rsidRPr="00FF4419">
        <w:rPr>
          <w:rFonts w:ascii="Calibri" w:hAnsi="Calibri"/>
          <w:noProof/>
        </w:rPr>
        <w:t>: p. 1-5.</w:t>
      </w:r>
    </w:p>
    <w:p w14:paraId="13645A99"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3.</w:t>
      </w:r>
      <w:r w:rsidRPr="00FF4419">
        <w:rPr>
          <w:rFonts w:ascii="Calibri" w:hAnsi="Calibri"/>
          <w:noProof/>
        </w:rPr>
        <w:tab/>
        <w:t xml:space="preserve">Barshis, D.J., et al., </w:t>
      </w:r>
      <w:r w:rsidRPr="00FF4419">
        <w:rPr>
          <w:rFonts w:ascii="Calibri" w:hAnsi="Calibri"/>
          <w:i/>
          <w:noProof/>
        </w:rPr>
        <w:t>Genomic basis for coral resilience to climate change.</w:t>
      </w:r>
      <w:r w:rsidRPr="00FF4419">
        <w:rPr>
          <w:rFonts w:ascii="Calibri" w:hAnsi="Calibri"/>
          <w:noProof/>
        </w:rPr>
        <w:t xml:space="preserve"> Proceedings of the National Academy of Sciences, 2013. </w:t>
      </w:r>
      <w:r w:rsidRPr="00FF4419">
        <w:rPr>
          <w:rFonts w:ascii="Calibri" w:hAnsi="Calibri"/>
          <w:b/>
          <w:noProof/>
        </w:rPr>
        <w:t>110</w:t>
      </w:r>
      <w:r w:rsidRPr="00FF4419">
        <w:rPr>
          <w:rFonts w:ascii="Calibri" w:hAnsi="Calibri"/>
          <w:noProof/>
        </w:rPr>
        <w:t>(4): p. 1387-1392.</w:t>
      </w:r>
    </w:p>
    <w:p w14:paraId="0BF46B7D"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4.</w:t>
      </w:r>
      <w:r w:rsidRPr="00FF4419">
        <w:rPr>
          <w:rFonts w:ascii="Calibri" w:hAnsi="Calibri"/>
          <w:noProof/>
        </w:rPr>
        <w:tab/>
        <w:t xml:space="preserve">Logan, C.A., et al., </w:t>
      </w:r>
      <w:r w:rsidRPr="00FF4419">
        <w:rPr>
          <w:rFonts w:ascii="Calibri" w:hAnsi="Calibri"/>
          <w:i/>
          <w:noProof/>
        </w:rPr>
        <w:t>Incorporating adaptive responses into future projections of coral bleaching.</w:t>
      </w:r>
      <w:r w:rsidRPr="00FF4419">
        <w:rPr>
          <w:rFonts w:ascii="Calibri" w:hAnsi="Calibri"/>
          <w:noProof/>
        </w:rPr>
        <w:t xml:space="preserve"> Global Change Biology, 2014. </w:t>
      </w:r>
      <w:r w:rsidRPr="00FF4419">
        <w:rPr>
          <w:rFonts w:ascii="Calibri" w:hAnsi="Calibri"/>
          <w:b/>
          <w:noProof/>
        </w:rPr>
        <w:t>20</w:t>
      </w:r>
      <w:r w:rsidRPr="00FF4419">
        <w:rPr>
          <w:rFonts w:ascii="Calibri" w:hAnsi="Calibri"/>
          <w:noProof/>
        </w:rPr>
        <w:t>(1): p. 125-139.</w:t>
      </w:r>
    </w:p>
    <w:p w14:paraId="3ACC4DF6"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5.</w:t>
      </w:r>
      <w:r w:rsidRPr="00FF4419">
        <w:rPr>
          <w:rFonts w:ascii="Calibri" w:hAnsi="Calibri"/>
          <w:noProof/>
        </w:rPr>
        <w:tab/>
        <w:t xml:space="preserve">Palumbi, S.R., et al., </w:t>
      </w:r>
      <w:r w:rsidRPr="00FF4419">
        <w:rPr>
          <w:rFonts w:ascii="Calibri" w:hAnsi="Calibri"/>
          <w:i/>
          <w:noProof/>
        </w:rPr>
        <w:t>Mechanisms of reef coral resistance to future climate change.</w:t>
      </w:r>
      <w:r w:rsidRPr="00FF4419">
        <w:rPr>
          <w:rFonts w:ascii="Calibri" w:hAnsi="Calibri"/>
          <w:noProof/>
        </w:rPr>
        <w:t xml:space="preserve"> Science, 2014. </w:t>
      </w:r>
      <w:r w:rsidRPr="00FF4419">
        <w:rPr>
          <w:rFonts w:ascii="Calibri" w:hAnsi="Calibri"/>
          <w:b/>
          <w:noProof/>
        </w:rPr>
        <w:t>344</w:t>
      </w:r>
      <w:r w:rsidRPr="00FF4419">
        <w:rPr>
          <w:rFonts w:ascii="Calibri" w:hAnsi="Calibri"/>
          <w:noProof/>
        </w:rPr>
        <w:t>(6186): p. 895-898.</w:t>
      </w:r>
    </w:p>
    <w:p w14:paraId="4AD7AF02"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6.</w:t>
      </w:r>
      <w:r w:rsidRPr="00FF4419">
        <w:rPr>
          <w:rFonts w:ascii="Calibri" w:hAnsi="Calibri"/>
          <w:noProof/>
        </w:rPr>
        <w:tab/>
        <w:t xml:space="preserve">Voolstra, C.R., et al., </w:t>
      </w:r>
      <w:r w:rsidRPr="00FF4419">
        <w:rPr>
          <w:rFonts w:ascii="Calibri" w:hAnsi="Calibri"/>
          <w:i/>
          <w:noProof/>
        </w:rPr>
        <w:t>Rapid evolution of coral proteins responsible for interaction with the environment.</w:t>
      </w:r>
      <w:r w:rsidRPr="00FF4419">
        <w:rPr>
          <w:rFonts w:ascii="Calibri" w:hAnsi="Calibri"/>
          <w:noProof/>
        </w:rPr>
        <w:t xml:space="preserve"> PLoS One, 2011. </w:t>
      </w:r>
      <w:r w:rsidRPr="00FF4419">
        <w:rPr>
          <w:rFonts w:ascii="Calibri" w:hAnsi="Calibri"/>
          <w:b/>
          <w:noProof/>
        </w:rPr>
        <w:t>6</w:t>
      </w:r>
      <w:r w:rsidRPr="00FF4419">
        <w:rPr>
          <w:rFonts w:ascii="Calibri" w:hAnsi="Calibri"/>
          <w:noProof/>
        </w:rPr>
        <w:t>(5): p. e20392.</w:t>
      </w:r>
    </w:p>
    <w:p w14:paraId="4F61B4FF"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7.</w:t>
      </w:r>
      <w:r w:rsidRPr="00FF4419">
        <w:rPr>
          <w:rFonts w:ascii="Calibri" w:hAnsi="Calibri"/>
          <w:noProof/>
        </w:rPr>
        <w:tab/>
        <w:t xml:space="preserve">Darling, E.S., T.R. McClanahan, and I.M. Côté, </w:t>
      </w:r>
      <w:r w:rsidRPr="00FF4419">
        <w:rPr>
          <w:rFonts w:ascii="Calibri" w:hAnsi="Calibri"/>
          <w:i/>
          <w:noProof/>
        </w:rPr>
        <w:t>Life histories predict coral community disassembly under multiple stressors.</w:t>
      </w:r>
      <w:r w:rsidRPr="00FF4419">
        <w:rPr>
          <w:rFonts w:ascii="Calibri" w:hAnsi="Calibri"/>
          <w:noProof/>
        </w:rPr>
        <w:t xml:space="preserve"> Global Change Biology, 2013. </w:t>
      </w:r>
      <w:r w:rsidRPr="00FF4419">
        <w:rPr>
          <w:rFonts w:ascii="Calibri" w:hAnsi="Calibri"/>
          <w:b/>
          <w:noProof/>
        </w:rPr>
        <w:t>19</w:t>
      </w:r>
      <w:r w:rsidRPr="00FF4419">
        <w:rPr>
          <w:rFonts w:ascii="Calibri" w:hAnsi="Calibri"/>
          <w:noProof/>
        </w:rPr>
        <w:t>: p. 1930-1940.</w:t>
      </w:r>
    </w:p>
    <w:p w14:paraId="7269693C"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lastRenderedPageBreak/>
        <w:t>58.</w:t>
      </w:r>
      <w:r w:rsidRPr="00FF4419">
        <w:rPr>
          <w:rFonts w:ascii="Calibri" w:hAnsi="Calibri"/>
          <w:noProof/>
        </w:rPr>
        <w:tab/>
        <w:t xml:space="preserve">Noreen, A.M.E., et al., </w:t>
      </w:r>
      <w:r w:rsidRPr="00FF4419">
        <w:rPr>
          <w:rFonts w:ascii="Calibri" w:hAnsi="Calibri"/>
          <w:i/>
          <w:noProof/>
        </w:rPr>
        <w:t>Diverse associations among coral host haplotypes and algal endosymbionts may drive adaptation at geographically peripheral and ecologically marginal locations.</w:t>
      </w:r>
      <w:r w:rsidRPr="00FF4419">
        <w:rPr>
          <w:rFonts w:ascii="Calibri" w:hAnsi="Calibri"/>
          <w:noProof/>
        </w:rPr>
        <w:t xml:space="preserve"> Journal of Biogeography, 2015. </w:t>
      </w:r>
      <w:r w:rsidRPr="00FF4419">
        <w:rPr>
          <w:rFonts w:ascii="Calibri" w:hAnsi="Calibri"/>
          <w:b/>
          <w:noProof/>
        </w:rPr>
        <w:t>42</w:t>
      </w:r>
      <w:r w:rsidRPr="00FF4419">
        <w:rPr>
          <w:rFonts w:ascii="Calibri" w:hAnsi="Calibri"/>
          <w:noProof/>
        </w:rPr>
        <w:t>(9): p. 1639-1650.</w:t>
      </w:r>
    </w:p>
    <w:p w14:paraId="50F71164" w14:textId="77777777" w:rsidR="00391DBF" w:rsidRPr="00FF4419" w:rsidRDefault="00391DBF" w:rsidP="00391DBF">
      <w:pPr>
        <w:spacing w:after="0" w:line="240" w:lineRule="auto"/>
        <w:ind w:left="720" w:hanging="720"/>
        <w:rPr>
          <w:rFonts w:ascii="Calibri" w:hAnsi="Calibri"/>
          <w:noProof/>
        </w:rPr>
      </w:pPr>
      <w:r w:rsidRPr="00FF4419">
        <w:rPr>
          <w:rFonts w:ascii="Calibri" w:hAnsi="Calibri"/>
          <w:noProof/>
        </w:rPr>
        <w:t>59.</w:t>
      </w:r>
      <w:r w:rsidRPr="00FF4419">
        <w:rPr>
          <w:rFonts w:ascii="Calibri" w:hAnsi="Calibri"/>
          <w:noProof/>
        </w:rPr>
        <w:tab/>
        <w:t xml:space="preserve">van Oppen, M.J.H., et al., </w:t>
      </w:r>
      <w:r w:rsidRPr="00FF4419">
        <w:rPr>
          <w:rFonts w:ascii="Calibri" w:hAnsi="Calibri"/>
          <w:i/>
          <w:noProof/>
        </w:rPr>
        <w:t>Building coral reef resilience through assisted evolution.</w:t>
      </w:r>
      <w:r w:rsidRPr="00FF4419">
        <w:rPr>
          <w:rFonts w:ascii="Calibri" w:hAnsi="Calibri"/>
          <w:noProof/>
        </w:rPr>
        <w:t xml:space="preserve"> Proceedings of the National Academy of Sciences, 2015. </w:t>
      </w:r>
      <w:r w:rsidRPr="00FF4419">
        <w:rPr>
          <w:rFonts w:ascii="Calibri" w:hAnsi="Calibri"/>
          <w:b/>
          <w:noProof/>
        </w:rPr>
        <w:t>112</w:t>
      </w:r>
      <w:r w:rsidRPr="00FF4419">
        <w:rPr>
          <w:rFonts w:ascii="Calibri" w:hAnsi="Calibri"/>
          <w:noProof/>
        </w:rPr>
        <w:t>(8): p. 2307-2313.</w:t>
      </w:r>
    </w:p>
    <w:p w14:paraId="31630711" w14:textId="77777777" w:rsidR="00391DBF" w:rsidRPr="00FF4419" w:rsidRDefault="00391DBF" w:rsidP="00391DBF">
      <w:pPr>
        <w:spacing w:line="240" w:lineRule="auto"/>
        <w:ind w:left="720" w:hanging="720"/>
        <w:rPr>
          <w:rFonts w:ascii="Calibri" w:hAnsi="Calibri"/>
          <w:noProof/>
        </w:rPr>
      </w:pPr>
      <w:r w:rsidRPr="00FF4419">
        <w:rPr>
          <w:rFonts w:ascii="Calibri" w:hAnsi="Calibri"/>
          <w:noProof/>
        </w:rPr>
        <w:t>60.</w:t>
      </w:r>
      <w:r w:rsidRPr="00FF4419">
        <w:rPr>
          <w:rFonts w:ascii="Calibri" w:hAnsi="Calibri"/>
          <w:noProof/>
        </w:rPr>
        <w:tab/>
        <w:t xml:space="preserve">Putnam, H.M. and R.D. Gates, </w:t>
      </w:r>
      <w:r w:rsidRPr="00FF4419">
        <w:rPr>
          <w:rFonts w:ascii="Calibri" w:hAnsi="Calibri"/>
          <w:i/>
          <w:noProof/>
        </w:rPr>
        <w:t>Preconditioning in the reef-building coral Pocillopora damicornis and the potential for trans-generational acclimatization in coral larvae under future climate change conditions.</w:t>
      </w:r>
      <w:r w:rsidRPr="00FF4419">
        <w:rPr>
          <w:rFonts w:ascii="Calibri" w:hAnsi="Calibri"/>
          <w:noProof/>
        </w:rPr>
        <w:t xml:space="preserve"> Journal of Experimental Biology, 2015. </w:t>
      </w:r>
      <w:r w:rsidRPr="00FF4419">
        <w:rPr>
          <w:rFonts w:ascii="Calibri" w:hAnsi="Calibri"/>
          <w:b/>
          <w:noProof/>
        </w:rPr>
        <w:t>218</w:t>
      </w:r>
      <w:r w:rsidRPr="00FF4419">
        <w:rPr>
          <w:rFonts w:ascii="Calibri" w:hAnsi="Calibri"/>
          <w:noProof/>
        </w:rPr>
        <w:t>(15): p. 2365-2372.</w:t>
      </w:r>
    </w:p>
    <w:p w14:paraId="0225F2D9" w14:textId="3F12D392" w:rsidR="003A5E1A" w:rsidRDefault="00391DBF" w:rsidP="00391DBF">
      <w:pPr>
        <w:spacing w:after="0" w:line="240" w:lineRule="auto"/>
        <w:ind w:left="-108"/>
        <w:rPr>
          <w:rFonts w:eastAsia="Calibri" w:cs="Times New Roman"/>
          <w:b/>
        </w:rPr>
      </w:pPr>
      <w:r w:rsidRPr="00FF4419">
        <w:fldChar w:fldCharType="end"/>
      </w:r>
    </w:p>
    <w:sectPr w:rsidR="003A5E1A" w:rsidSect="00391DB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54DE1B" w14:textId="77777777" w:rsidR="009D3AF9" w:rsidRDefault="009D3AF9" w:rsidP="0072790E">
      <w:pPr>
        <w:spacing w:after="0" w:line="240" w:lineRule="auto"/>
      </w:pPr>
      <w:r>
        <w:separator/>
      </w:r>
    </w:p>
  </w:endnote>
  <w:endnote w:type="continuationSeparator" w:id="0">
    <w:p w14:paraId="04453730" w14:textId="77777777" w:rsidR="009D3AF9" w:rsidRDefault="009D3AF9" w:rsidP="0072790E">
      <w:pPr>
        <w:spacing w:after="0" w:line="240" w:lineRule="auto"/>
      </w:pPr>
      <w:r>
        <w:continuationSeparator/>
      </w:r>
    </w:p>
  </w:endnote>
  <w:endnote w:type="continuationNotice" w:id="1">
    <w:p w14:paraId="63099C1C" w14:textId="77777777" w:rsidR="009D3AF9" w:rsidRDefault="009D3AF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Lucida Grande">
    <w:charset w:val="00"/>
    <w:family w:val="auto"/>
    <w:pitch w:val="variable"/>
    <w:sig w:usb0="E1000AEF" w:usb1="5000A1FF" w:usb2="00000000" w:usb3="00000000" w:csb0="000001BF" w:csb1="00000000"/>
  </w:font>
  <w:font w:name="AdvPTimes">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03834435"/>
      <w:docPartObj>
        <w:docPartGallery w:val="Page Numbers (Bottom of Page)"/>
        <w:docPartUnique/>
      </w:docPartObj>
    </w:sdtPr>
    <w:sdtEndPr>
      <w:rPr>
        <w:noProof/>
      </w:rPr>
    </w:sdtEndPr>
    <w:sdtContent>
      <w:p w14:paraId="42E9EAD6" w14:textId="74BBD614" w:rsidR="009D3AF9" w:rsidRDefault="009D3AF9">
        <w:pPr>
          <w:pStyle w:val="Footer"/>
          <w:jc w:val="center"/>
        </w:pPr>
        <w:r>
          <w:fldChar w:fldCharType="begin"/>
        </w:r>
        <w:r>
          <w:instrText xml:space="preserve"> PAGE   \* MERGEFORMAT </w:instrText>
        </w:r>
        <w:r>
          <w:fldChar w:fldCharType="separate"/>
        </w:r>
        <w:r w:rsidR="00991965">
          <w:rPr>
            <w:noProof/>
          </w:rPr>
          <w:t>14</w:t>
        </w:r>
        <w:r>
          <w:rPr>
            <w:noProof/>
          </w:rPr>
          <w:fldChar w:fldCharType="end"/>
        </w:r>
      </w:p>
    </w:sdtContent>
  </w:sdt>
  <w:p w14:paraId="224E03CF" w14:textId="77777777" w:rsidR="009D3AF9" w:rsidRDefault="009D3A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B5829C" w14:textId="77777777" w:rsidR="009D3AF9" w:rsidRDefault="009D3AF9" w:rsidP="0072790E">
      <w:pPr>
        <w:spacing w:after="0" w:line="240" w:lineRule="auto"/>
      </w:pPr>
      <w:r>
        <w:separator/>
      </w:r>
    </w:p>
  </w:footnote>
  <w:footnote w:type="continuationSeparator" w:id="0">
    <w:p w14:paraId="02B955EA" w14:textId="77777777" w:rsidR="009D3AF9" w:rsidRDefault="009D3AF9" w:rsidP="0072790E">
      <w:pPr>
        <w:spacing w:after="0" w:line="240" w:lineRule="auto"/>
      </w:pPr>
      <w:r>
        <w:continuationSeparator/>
      </w:r>
    </w:p>
  </w:footnote>
  <w:footnote w:type="continuationNotice" w:id="1">
    <w:p w14:paraId="776B79F9" w14:textId="77777777" w:rsidR="009D3AF9" w:rsidRDefault="009D3AF9">
      <w:pPr>
        <w:spacing w:after="0" w:line="240" w:lineRule="auto"/>
      </w:pPr>
    </w:p>
  </w:footnote>
  <w:footnote w:id="2">
    <w:p w14:paraId="504B4AF3" w14:textId="77777777" w:rsidR="009D3AF9" w:rsidRPr="000F2852" w:rsidRDefault="009D3AF9" w:rsidP="00391DBF">
      <w:pPr>
        <w:pStyle w:val="FootnoteText"/>
        <w:rPr>
          <w:sz w:val="18"/>
          <w:szCs w:val="18"/>
        </w:rPr>
      </w:pPr>
      <w:r w:rsidRPr="000F2852">
        <w:rPr>
          <w:rStyle w:val="FootnoteReference"/>
          <w:sz w:val="18"/>
          <w:szCs w:val="18"/>
        </w:rPr>
        <w:footnoteRef/>
      </w:r>
      <w:r w:rsidRPr="000F2852">
        <w:rPr>
          <w:sz w:val="18"/>
          <w:szCs w:val="18"/>
        </w:rPr>
        <w:t xml:space="preserve"> </w:t>
      </w:r>
      <w:r>
        <w:rPr>
          <w:sz w:val="18"/>
          <w:szCs w:val="18"/>
        </w:rPr>
        <w:t>The Compendium maintains the s</w:t>
      </w:r>
      <w:r w:rsidRPr="003D5A36">
        <w:rPr>
          <w:sz w:val="18"/>
          <w:szCs w:val="18"/>
        </w:rPr>
        <w:t xml:space="preserve">even general adaptation strategies </w:t>
      </w:r>
      <w:r>
        <w:rPr>
          <w:sz w:val="18"/>
          <w:szCs w:val="18"/>
        </w:rPr>
        <w:t xml:space="preserve">from </w:t>
      </w:r>
      <w:r w:rsidRPr="003D5A36">
        <w:rPr>
          <w:sz w:val="18"/>
          <w:szCs w:val="18"/>
        </w:rPr>
        <w:t>West</w:t>
      </w:r>
      <w:r>
        <w:rPr>
          <w:sz w:val="18"/>
          <w:szCs w:val="18"/>
        </w:rPr>
        <w:t xml:space="preserve"> &amp; </w:t>
      </w:r>
      <w:r w:rsidRPr="003D5A36">
        <w:rPr>
          <w:sz w:val="18"/>
          <w:szCs w:val="18"/>
        </w:rPr>
        <w:t>Julius</w:t>
      </w:r>
      <w:r>
        <w:rPr>
          <w:sz w:val="18"/>
          <w:szCs w:val="18"/>
        </w:rPr>
        <w:t xml:space="preserve"> (2014</w:t>
      </w:r>
      <w:r w:rsidRPr="003D5A36">
        <w:rPr>
          <w:sz w:val="18"/>
          <w:szCs w:val="18"/>
        </w:rPr>
        <w:t>)</w:t>
      </w:r>
      <w:r>
        <w:rPr>
          <w:sz w:val="18"/>
          <w:szCs w:val="18"/>
        </w:rPr>
        <w:t xml:space="preserve"> </w:t>
      </w:r>
      <w:r w:rsidRPr="003D5A36">
        <w:rPr>
          <w:sz w:val="18"/>
          <w:szCs w:val="18"/>
        </w:rPr>
        <w:t>as a relevant and useful framework for identifying adaptation options for coral reef ecosystems</w:t>
      </w:r>
      <w:r>
        <w:rPr>
          <w:sz w:val="18"/>
          <w:szCs w:val="18"/>
        </w:rPr>
        <w:t xml:space="preserve">. </w:t>
      </w:r>
      <w:r w:rsidRPr="00126D2C">
        <w:rPr>
          <w:sz w:val="18"/>
          <w:szCs w:val="18"/>
        </w:rPr>
        <w:t>The example adaptation options and climate-smart design considerations in the Compendium are meant to be illustrative rather than comprehensive and to stimulate thinking of site-relevant possibilities. As new research and practices emerge, the range of examples will continue to grow and the Compendium will need to be reviewed and updated over time</w:t>
      </w:r>
      <w:r>
        <w:rPr>
          <w:sz w:val="18"/>
          <w:szCs w:val="18"/>
        </w:rPr>
        <w:t>.</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EC0C74" w14:textId="09BD6605" w:rsidR="009D3AF9" w:rsidRDefault="009D3AF9" w:rsidP="003A5E1A">
    <w:pPr>
      <w:pStyle w:val="Header"/>
      <w:jc w:val="right"/>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D1714"/>
    <w:multiLevelType w:val="hybridMultilevel"/>
    <w:tmpl w:val="1F94C75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F966F3"/>
    <w:multiLevelType w:val="hybridMultilevel"/>
    <w:tmpl w:val="6F489E4C"/>
    <w:lvl w:ilvl="0" w:tplc="0C068C20">
      <w:start w:val="1"/>
      <w:numFmt w:val="lowerRoman"/>
      <w:lvlText w:val="%1."/>
      <w:lvlJc w:val="righ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C90FF3"/>
    <w:multiLevelType w:val="hybridMultilevel"/>
    <w:tmpl w:val="0F20AF22"/>
    <w:lvl w:ilvl="0" w:tplc="B70265F0">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A8B075A"/>
    <w:multiLevelType w:val="hybridMultilevel"/>
    <w:tmpl w:val="B464F8D0"/>
    <w:lvl w:ilvl="0" w:tplc="CFDA97DC">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185BD6"/>
    <w:multiLevelType w:val="hybridMultilevel"/>
    <w:tmpl w:val="AF061AAE"/>
    <w:lvl w:ilvl="0" w:tplc="1C38E864">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CB1371"/>
    <w:multiLevelType w:val="hybridMultilevel"/>
    <w:tmpl w:val="8660959E"/>
    <w:lvl w:ilvl="0" w:tplc="1DF22EE6">
      <w:start w:val="1"/>
      <w:numFmt w:val="lowerRoman"/>
      <w:lvlText w:val="%1."/>
      <w:lvlJc w:val="left"/>
      <w:pPr>
        <w:ind w:left="45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2A72504"/>
    <w:multiLevelType w:val="hybridMultilevel"/>
    <w:tmpl w:val="DC705E08"/>
    <w:lvl w:ilvl="0" w:tplc="343C5D9E">
      <w:start w:val="1"/>
      <w:numFmt w:val="lowerRoman"/>
      <w:lvlText w:val="%1."/>
      <w:lvlJc w:val="right"/>
      <w:pPr>
        <w:ind w:left="360" w:hanging="360"/>
      </w:pPr>
      <w:rPr>
        <w:rFonts w:hint="default"/>
        <w:i w:val="0"/>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399684B"/>
    <w:multiLevelType w:val="hybridMultilevel"/>
    <w:tmpl w:val="E884AB52"/>
    <w:lvl w:ilvl="0" w:tplc="1C38E864">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4D371C0"/>
    <w:multiLevelType w:val="hybridMultilevel"/>
    <w:tmpl w:val="542EE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5864C17"/>
    <w:multiLevelType w:val="hybridMultilevel"/>
    <w:tmpl w:val="BCA45D5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7F64E4C"/>
    <w:multiLevelType w:val="hybridMultilevel"/>
    <w:tmpl w:val="DCCC1098"/>
    <w:lvl w:ilvl="0" w:tplc="1AD49F2E">
      <w:start w:val="2"/>
      <w:numFmt w:val="upperLetter"/>
      <w:lvlText w:val="%1."/>
      <w:lvlJc w:val="left"/>
      <w:pPr>
        <w:ind w:left="36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CE2144"/>
    <w:multiLevelType w:val="hybridMultilevel"/>
    <w:tmpl w:val="5B5AE044"/>
    <w:lvl w:ilvl="0" w:tplc="CFDA97D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9F96101"/>
    <w:multiLevelType w:val="hybridMultilevel"/>
    <w:tmpl w:val="B464F8D0"/>
    <w:lvl w:ilvl="0" w:tplc="CFDA97DC">
      <w:start w:val="1"/>
      <w:numFmt w:val="lowerRoman"/>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B0B0F65"/>
    <w:multiLevelType w:val="hybridMultilevel"/>
    <w:tmpl w:val="41FCCEFA"/>
    <w:lvl w:ilvl="0" w:tplc="E4A66334">
      <w:start w:val="1"/>
      <w:numFmt w:val="lowerRoman"/>
      <w:lvlText w:val="%1."/>
      <w:lvlJc w:val="right"/>
      <w:pPr>
        <w:ind w:left="558" w:hanging="360"/>
      </w:pPr>
      <w:rPr>
        <w:rFonts w:hint="default"/>
        <w:color w:val="auto"/>
      </w:rPr>
    </w:lvl>
    <w:lvl w:ilvl="1" w:tplc="04090003" w:tentative="1">
      <w:start w:val="1"/>
      <w:numFmt w:val="bullet"/>
      <w:lvlText w:val="o"/>
      <w:lvlJc w:val="left"/>
      <w:pPr>
        <w:ind w:left="558" w:hanging="360"/>
      </w:pPr>
      <w:rPr>
        <w:rFonts w:ascii="Courier New" w:hAnsi="Courier New" w:cs="Courier New" w:hint="default"/>
      </w:rPr>
    </w:lvl>
    <w:lvl w:ilvl="2" w:tplc="04090005" w:tentative="1">
      <w:start w:val="1"/>
      <w:numFmt w:val="bullet"/>
      <w:lvlText w:val=""/>
      <w:lvlJc w:val="left"/>
      <w:pPr>
        <w:ind w:left="1278" w:hanging="360"/>
      </w:pPr>
      <w:rPr>
        <w:rFonts w:ascii="Wingdings" w:hAnsi="Wingdings" w:hint="default"/>
      </w:rPr>
    </w:lvl>
    <w:lvl w:ilvl="3" w:tplc="04090001" w:tentative="1">
      <w:start w:val="1"/>
      <w:numFmt w:val="bullet"/>
      <w:lvlText w:val=""/>
      <w:lvlJc w:val="left"/>
      <w:pPr>
        <w:ind w:left="1998" w:hanging="360"/>
      </w:pPr>
      <w:rPr>
        <w:rFonts w:ascii="Symbol" w:hAnsi="Symbol" w:hint="default"/>
      </w:rPr>
    </w:lvl>
    <w:lvl w:ilvl="4" w:tplc="04090003" w:tentative="1">
      <w:start w:val="1"/>
      <w:numFmt w:val="bullet"/>
      <w:lvlText w:val="o"/>
      <w:lvlJc w:val="left"/>
      <w:pPr>
        <w:ind w:left="2718" w:hanging="360"/>
      </w:pPr>
      <w:rPr>
        <w:rFonts w:ascii="Courier New" w:hAnsi="Courier New" w:cs="Courier New" w:hint="default"/>
      </w:rPr>
    </w:lvl>
    <w:lvl w:ilvl="5" w:tplc="04090005" w:tentative="1">
      <w:start w:val="1"/>
      <w:numFmt w:val="bullet"/>
      <w:lvlText w:val=""/>
      <w:lvlJc w:val="left"/>
      <w:pPr>
        <w:ind w:left="3438" w:hanging="360"/>
      </w:pPr>
      <w:rPr>
        <w:rFonts w:ascii="Wingdings" w:hAnsi="Wingdings" w:hint="default"/>
      </w:rPr>
    </w:lvl>
    <w:lvl w:ilvl="6" w:tplc="04090001" w:tentative="1">
      <w:start w:val="1"/>
      <w:numFmt w:val="bullet"/>
      <w:lvlText w:val=""/>
      <w:lvlJc w:val="left"/>
      <w:pPr>
        <w:ind w:left="4158" w:hanging="360"/>
      </w:pPr>
      <w:rPr>
        <w:rFonts w:ascii="Symbol" w:hAnsi="Symbol" w:hint="default"/>
      </w:rPr>
    </w:lvl>
    <w:lvl w:ilvl="7" w:tplc="04090003" w:tentative="1">
      <w:start w:val="1"/>
      <w:numFmt w:val="bullet"/>
      <w:lvlText w:val="o"/>
      <w:lvlJc w:val="left"/>
      <w:pPr>
        <w:ind w:left="4878" w:hanging="360"/>
      </w:pPr>
      <w:rPr>
        <w:rFonts w:ascii="Courier New" w:hAnsi="Courier New" w:cs="Courier New" w:hint="default"/>
      </w:rPr>
    </w:lvl>
    <w:lvl w:ilvl="8" w:tplc="04090005" w:tentative="1">
      <w:start w:val="1"/>
      <w:numFmt w:val="bullet"/>
      <w:lvlText w:val=""/>
      <w:lvlJc w:val="left"/>
      <w:pPr>
        <w:ind w:left="5598" w:hanging="360"/>
      </w:pPr>
      <w:rPr>
        <w:rFonts w:ascii="Wingdings" w:hAnsi="Wingdings" w:hint="default"/>
      </w:rPr>
    </w:lvl>
  </w:abstractNum>
  <w:abstractNum w:abstractNumId="14" w15:restartNumberingAfterBreak="0">
    <w:nsid w:val="3109658E"/>
    <w:multiLevelType w:val="hybridMultilevel"/>
    <w:tmpl w:val="A738B100"/>
    <w:lvl w:ilvl="0" w:tplc="0409001B">
      <w:start w:val="1"/>
      <w:numFmt w:val="lowerRoman"/>
      <w:lvlText w:val="%1."/>
      <w:lvlJc w:val="right"/>
      <w:pPr>
        <w:ind w:left="360" w:hanging="360"/>
      </w:pPr>
      <w:rPr>
        <w:rFonts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19905C2"/>
    <w:multiLevelType w:val="hybridMultilevel"/>
    <w:tmpl w:val="1728B02E"/>
    <w:lvl w:ilvl="0" w:tplc="B82AD0F8">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3515556"/>
    <w:multiLevelType w:val="hybridMultilevel"/>
    <w:tmpl w:val="C178BD6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92215FF"/>
    <w:multiLevelType w:val="hybridMultilevel"/>
    <w:tmpl w:val="085E64D6"/>
    <w:lvl w:ilvl="0" w:tplc="C5060168">
      <w:start w:val="1"/>
      <w:numFmt w:val="bullet"/>
      <w:lvlText w:val="•"/>
      <w:lvlJc w:val="left"/>
      <w:pPr>
        <w:tabs>
          <w:tab w:val="num" w:pos="720"/>
        </w:tabs>
        <w:ind w:left="720" w:hanging="360"/>
      </w:pPr>
      <w:rPr>
        <w:rFonts w:ascii="Arial" w:hAnsi="Arial" w:hint="default"/>
      </w:rPr>
    </w:lvl>
    <w:lvl w:ilvl="1" w:tplc="4F2C9C9E">
      <w:start w:val="1"/>
      <w:numFmt w:val="bullet"/>
      <w:lvlText w:val="•"/>
      <w:lvlJc w:val="left"/>
      <w:pPr>
        <w:tabs>
          <w:tab w:val="num" w:pos="1440"/>
        </w:tabs>
        <w:ind w:left="1440" w:hanging="360"/>
      </w:pPr>
      <w:rPr>
        <w:rFonts w:ascii="Arial" w:hAnsi="Arial" w:hint="default"/>
      </w:rPr>
    </w:lvl>
    <w:lvl w:ilvl="2" w:tplc="E6FCE06C" w:tentative="1">
      <w:start w:val="1"/>
      <w:numFmt w:val="bullet"/>
      <w:lvlText w:val="•"/>
      <w:lvlJc w:val="left"/>
      <w:pPr>
        <w:tabs>
          <w:tab w:val="num" w:pos="2160"/>
        </w:tabs>
        <w:ind w:left="2160" w:hanging="360"/>
      </w:pPr>
      <w:rPr>
        <w:rFonts w:ascii="Arial" w:hAnsi="Arial" w:hint="default"/>
      </w:rPr>
    </w:lvl>
    <w:lvl w:ilvl="3" w:tplc="23EA547E" w:tentative="1">
      <w:start w:val="1"/>
      <w:numFmt w:val="bullet"/>
      <w:lvlText w:val="•"/>
      <w:lvlJc w:val="left"/>
      <w:pPr>
        <w:tabs>
          <w:tab w:val="num" w:pos="2880"/>
        </w:tabs>
        <w:ind w:left="2880" w:hanging="360"/>
      </w:pPr>
      <w:rPr>
        <w:rFonts w:ascii="Arial" w:hAnsi="Arial" w:hint="default"/>
      </w:rPr>
    </w:lvl>
    <w:lvl w:ilvl="4" w:tplc="D6FC271C" w:tentative="1">
      <w:start w:val="1"/>
      <w:numFmt w:val="bullet"/>
      <w:lvlText w:val="•"/>
      <w:lvlJc w:val="left"/>
      <w:pPr>
        <w:tabs>
          <w:tab w:val="num" w:pos="3600"/>
        </w:tabs>
        <w:ind w:left="3600" w:hanging="360"/>
      </w:pPr>
      <w:rPr>
        <w:rFonts w:ascii="Arial" w:hAnsi="Arial" w:hint="default"/>
      </w:rPr>
    </w:lvl>
    <w:lvl w:ilvl="5" w:tplc="AE1C1022" w:tentative="1">
      <w:start w:val="1"/>
      <w:numFmt w:val="bullet"/>
      <w:lvlText w:val="•"/>
      <w:lvlJc w:val="left"/>
      <w:pPr>
        <w:tabs>
          <w:tab w:val="num" w:pos="4320"/>
        </w:tabs>
        <w:ind w:left="4320" w:hanging="360"/>
      </w:pPr>
      <w:rPr>
        <w:rFonts w:ascii="Arial" w:hAnsi="Arial" w:hint="default"/>
      </w:rPr>
    </w:lvl>
    <w:lvl w:ilvl="6" w:tplc="6BC0085E" w:tentative="1">
      <w:start w:val="1"/>
      <w:numFmt w:val="bullet"/>
      <w:lvlText w:val="•"/>
      <w:lvlJc w:val="left"/>
      <w:pPr>
        <w:tabs>
          <w:tab w:val="num" w:pos="5040"/>
        </w:tabs>
        <w:ind w:left="5040" w:hanging="360"/>
      </w:pPr>
      <w:rPr>
        <w:rFonts w:ascii="Arial" w:hAnsi="Arial" w:hint="default"/>
      </w:rPr>
    </w:lvl>
    <w:lvl w:ilvl="7" w:tplc="3B4083D2" w:tentative="1">
      <w:start w:val="1"/>
      <w:numFmt w:val="bullet"/>
      <w:lvlText w:val="•"/>
      <w:lvlJc w:val="left"/>
      <w:pPr>
        <w:tabs>
          <w:tab w:val="num" w:pos="5760"/>
        </w:tabs>
        <w:ind w:left="5760" w:hanging="360"/>
      </w:pPr>
      <w:rPr>
        <w:rFonts w:ascii="Arial" w:hAnsi="Arial" w:hint="default"/>
      </w:rPr>
    </w:lvl>
    <w:lvl w:ilvl="8" w:tplc="7FF2D7BC"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E6C6872"/>
    <w:multiLevelType w:val="hybridMultilevel"/>
    <w:tmpl w:val="91F010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F1251AF"/>
    <w:multiLevelType w:val="hybridMultilevel"/>
    <w:tmpl w:val="F036F30A"/>
    <w:lvl w:ilvl="0" w:tplc="0409001B">
      <w:start w:val="1"/>
      <w:numFmt w:val="lowerRoman"/>
      <w:lvlText w:val="%1."/>
      <w:lvlJc w:val="righ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40094F56"/>
    <w:multiLevelType w:val="hybridMultilevel"/>
    <w:tmpl w:val="5D086F68"/>
    <w:lvl w:ilvl="0" w:tplc="781C440C">
      <w:start w:val="1"/>
      <w:numFmt w:val="lowerRoman"/>
      <w:lvlText w:val="%1."/>
      <w:lvlJc w:val="right"/>
      <w:pPr>
        <w:ind w:left="360" w:hanging="360"/>
      </w:pPr>
      <w:rPr>
        <w:rFonts w:hint="default"/>
        <w:i w:val="0"/>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214356F"/>
    <w:multiLevelType w:val="hybridMultilevel"/>
    <w:tmpl w:val="C5585A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4DC95D46"/>
    <w:multiLevelType w:val="hybridMultilevel"/>
    <w:tmpl w:val="DA5C8280"/>
    <w:lvl w:ilvl="0" w:tplc="0A0E2174">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EE86317"/>
    <w:multiLevelType w:val="hybridMultilevel"/>
    <w:tmpl w:val="89AAE0A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52CD409C"/>
    <w:multiLevelType w:val="hybridMultilevel"/>
    <w:tmpl w:val="17DA4BEE"/>
    <w:lvl w:ilvl="0" w:tplc="4F4EF546">
      <w:start w:val="1"/>
      <w:numFmt w:val="bullet"/>
      <w:lvlText w:val=""/>
      <w:lvlJc w:val="left"/>
      <w:pPr>
        <w:ind w:left="360" w:hanging="360"/>
      </w:pPr>
      <w:rPr>
        <w:rFonts w:ascii="Symbol" w:hAnsi="Symbol" w:hint="default"/>
        <w:color w:val="auto"/>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5C1E3467"/>
    <w:multiLevelType w:val="hybridMultilevel"/>
    <w:tmpl w:val="DC705E08"/>
    <w:lvl w:ilvl="0" w:tplc="343C5D9E">
      <w:start w:val="1"/>
      <w:numFmt w:val="lowerRoman"/>
      <w:lvlText w:val="%1."/>
      <w:lvlJc w:val="right"/>
      <w:pPr>
        <w:ind w:left="360" w:hanging="360"/>
      </w:pPr>
      <w:rPr>
        <w:rFonts w:hint="default"/>
        <w:i w:val="0"/>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8A82573"/>
    <w:multiLevelType w:val="hybridMultilevel"/>
    <w:tmpl w:val="BD4C8E6A"/>
    <w:lvl w:ilvl="0" w:tplc="04090001">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C8E3229"/>
    <w:multiLevelType w:val="hybridMultilevel"/>
    <w:tmpl w:val="F2DA2092"/>
    <w:lvl w:ilvl="0" w:tplc="41B08EF6">
      <w:start w:val="1"/>
      <w:numFmt w:val="lowerRoman"/>
      <w:lvlText w:val="%1."/>
      <w:lvlJc w:val="righ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EF25D3E"/>
    <w:multiLevelType w:val="hybridMultilevel"/>
    <w:tmpl w:val="A23A2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23"/>
  </w:num>
  <w:num w:numId="3">
    <w:abstractNumId w:val="8"/>
  </w:num>
  <w:num w:numId="4">
    <w:abstractNumId w:val="16"/>
  </w:num>
  <w:num w:numId="5">
    <w:abstractNumId w:val="28"/>
  </w:num>
  <w:num w:numId="6">
    <w:abstractNumId w:val="6"/>
  </w:num>
  <w:num w:numId="7">
    <w:abstractNumId w:val="27"/>
  </w:num>
  <w:num w:numId="8">
    <w:abstractNumId w:val="1"/>
  </w:num>
  <w:num w:numId="9">
    <w:abstractNumId w:val="17"/>
  </w:num>
  <w:num w:numId="10">
    <w:abstractNumId w:val="2"/>
  </w:num>
  <w:num w:numId="11">
    <w:abstractNumId w:val="10"/>
  </w:num>
  <w:num w:numId="12">
    <w:abstractNumId w:val="22"/>
  </w:num>
  <w:num w:numId="13">
    <w:abstractNumId w:val="15"/>
  </w:num>
  <w:num w:numId="14">
    <w:abstractNumId w:val="19"/>
  </w:num>
  <w:num w:numId="15">
    <w:abstractNumId w:val="0"/>
  </w:num>
  <w:num w:numId="16">
    <w:abstractNumId w:val="14"/>
  </w:num>
  <w:num w:numId="17">
    <w:abstractNumId w:val="13"/>
  </w:num>
  <w:num w:numId="18">
    <w:abstractNumId w:val="5"/>
  </w:num>
  <w:num w:numId="19">
    <w:abstractNumId w:val="21"/>
  </w:num>
  <w:num w:numId="20">
    <w:abstractNumId w:val="24"/>
  </w:num>
  <w:num w:numId="21">
    <w:abstractNumId w:val="3"/>
  </w:num>
  <w:num w:numId="22">
    <w:abstractNumId w:val="7"/>
  </w:num>
  <w:num w:numId="23">
    <w:abstractNumId w:val="4"/>
  </w:num>
  <w:num w:numId="24">
    <w:abstractNumId w:val="12"/>
  </w:num>
  <w:num w:numId="25">
    <w:abstractNumId w:val="11"/>
  </w:num>
  <w:num w:numId="26">
    <w:abstractNumId w:val="26"/>
  </w:num>
  <w:num w:numId="27">
    <w:abstractNumId w:val="18"/>
  </w:num>
  <w:num w:numId="28">
    <w:abstractNumId w:val="20"/>
  </w:num>
  <w:num w:numId="29">
    <w:abstractNumId w:val="25"/>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numFmt w:val="lowerLette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a0ztrv9hwp05kerefnvw0psv9dd5tfzvxdx&quot;&gt;CoralReefAdaptation&lt;record-ids&gt;&lt;item&gt;1&lt;/item&gt;&lt;item&gt;22&lt;/item&gt;&lt;item&gt;23&lt;/item&gt;&lt;item&gt;34&lt;/item&gt;&lt;item&gt;35&lt;/item&gt;&lt;item&gt;39&lt;/item&gt;&lt;item&gt;40&lt;/item&gt;&lt;item&gt;41&lt;/item&gt;&lt;item&gt;43&lt;/item&gt;&lt;item&gt;54&lt;/item&gt;&lt;item&gt;55&lt;/item&gt;&lt;item&gt;56&lt;/item&gt;&lt;item&gt;76&lt;/item&gt;&lt;item&gt;79&lt;/item&gt;&lt;item&gt;89&lt;/item&gt;&lt;item&gt;103&lt;/item&gt;&lt;item&gt;110&lt;/item&gt;&lt;item&gt;114&lt;/item&gt;&lt;item&gt;115&lt;/item&gt;&lt;item&gt;116&lt;/item&gt;&lt;item&gt;117&lt;/item&gt;&lt;item&gt;118&lt;/item&gt;&lt;item&gt;133&lt;/item&gt;&lt;item&gt;135&lt;/item&gt;&lt;item&gt;138&lt;/item&gt;&lt;item&gt;139&lt;/item&gt;&lt;item&gt;142&lt;/item&gt;&lt;item&gt;143&lt;/item&gt;&lt;item&gt;152&lt;/item&gt;&lt;item&gt;155&lt;/item&gt;&lt;item&gt;157&lt;/item&gt;&lt;item&gt;171&lt;/item&gt;&lt;item&gt;189&lt;/item&gt;&lt;item&gt;200&lt;/item&gt;&lt;item&gt;210&lt;/item&gt;&lt;item&gt;219&lt;/item&gt;&lt;item&gt;226&lt;/item&gt;&lt;item&gt;234&lt;/item&gt;&lt;item&gt;237&lt;/item&gt;&lt;item&gt;242&lt;/item&gt;&lt;item&gt;251&lt;/item&gt;&lt;item&gt;252&lt;/item&gt;&lt;item&gt;253&lt;/item&gt;&lt;item&gt;254&lt;/item&gt;&lt;item&gt;257&lt;/item&gt;&lt;item&gt;259&lt;/item&gt;&lt;item&gt;264&lt;/item&gt;&lt;item&gt;265&lt;/item&gt;&lt;item&gt;271&lt;/item&gt;&lt;item&gt;272&lt;/item&gt;&lt;item&gt;273&lt;/item&gt;&lt;item&gt;274&lt;/item&gt;&lt;item&gt;275&lt;/item&gt;&lt;item&gt;276&lt;/item&gt;&lt;item&gt;277&lt;/item&gt;&lt;item&gt;281&lt;/item&gt;&lt;item&gt;283&lt;/item&gt;&lt;item&gt;284&lt;/item&gt;&lt;item&gt;285&lt;/item&gt;&lt;item&gt;286&lt;/item&gt;&lt;item&gt;287&lt;/item&gt;&lt;item&gt;288&lt;/item&gt;&lt;item&gt;326&lt;/item&gt;&lt;item&gt;339&lt;/item&gt;&lt;item&gt;353&lt;/item&gt;&lt;item&gt;354&lt;/item&gt;&lt;item&gt;355&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9&lt;/item&gt;&lt;item&gt;380&lt;/item&gt;&lt;item&gt;381&lt;/item&gt;&lt;item&gt;382&lt;/item&gt;&lt;item&gt;383&lt;/item&gt;&lt;item&gt;385&lt;/item&gt;&lt;item&gt;387&lt;/item&gt;&lt;/record-ids&gt;&lt;/item&gt;&lt;/Libraries&gt;"/>
  </w:docVars>
  <w:rsids>
    <w:rsidRoot w:val="005B32E1"/>
    <w:rsid w:val="00000089"/>
    <w:rsid w:val="00000CAA"/>
    <w:rsid w:val="00003931"/>
    <w:rsid w:val="000052E7"/>
    <w:rsid w:val="00005E76"/>
    <w:rsid w:val="0000619B"/>
    <w:rsid w:val="00007F86"/>
    <w:rsid w:val="000100B7"/>
    <w:rsid w:val="000119D3"/>
    <w:rsid w:val="00012D7B"/>
    <w:rsid w:val="00017733"/>
    <w:rsid w:val="00017861"/>
    <w:rsid w:val="00020759"/>
    <w:rsid w:val="00021D39"/>
    <w:rsid w:val="00024E9F"/>
    <w:rsid w:val="00025379"/>
    <w:rsid w:val="0002652A"/>
    <w:rsid w:val="00027A58"/>
    <w:rsid w:val="0003138C"/>
    <w:rsid w:val="000320BF"/>
    <w:rsid w:val="000322C5"/>
    <w:rsid w:val="000343C3"/>
    <w:rsid w:val="000349AC"/>
    <w:rsid w:val="00036B97"/>
    <w:rsid w:val="000409A6"/>
    <w:rsid w:val="0004114A"/>
    <w:rsid w:val="00042C03"/>
    <w:rsid w:val="00043F52"/>
    <w:rsid w:val="0004420D"/>
    <w:rsid w:val="00044639"/>
    <w:rsid w:val="00051085"/>
    <w:rsid w:val="00052439"/>
    <w:rsid w:val="00052847"/>
    <w:rsid w:val="000546F3"/>
    <w:rsid w:val="0005631D"/>
    <w:rsid w:val="00057737"/>
    <w:rsid w:val="00060435"/>
    <w:rsid w:val="0006057B"/>
    <w:rsid w:val="00060F64"/>
    <w:rsid w:val="000612F3"/>
    <w:rsid w:val="00061847"/>
    <w:rsid w:val="00061C1F"/>
    <w:rsid w:val="00063F00"/>
    <w:rsid w:val="00063FCD"/>
    <w:rsid w:val="000654CA"/>
    <w:rsid w:val="000668F0"/>
    <w:rsid w:val="00066C1D"/>
    <w:rsid w:val="00077198"/>
    <w:rsid w:val="0008127A"/>
    <w:rsid w:val="000818F3"/>
    <w:rsid w:val="00084FFF"/>
    <w:rsid w:val="00090109"/>
    <w:rsid w:val="000904E3"/>
    <w:rsid w:val="00090D57"/>
    <w:rsid w:val="00094273"/>
    <w:rsid w:val="00094A7D"/>
    <w:rsid w:val="00094CD4"/>
    <w:rsid w:val="000A1C0E"/>
    <w:rsid w:val="000A342B"/>
    <w:rsid w:val="000A4222"/>
    <w:rsid w:val="000A43A8"/>
    <w:rsid w:val="000B4C23"/>
    <w:rsid w:val="000B7E22"/>
    <w:rsid w:val="000C001D"/>
    <w:rsid w:val="000C0312"/>
    <w:rsid w:val="000C2067"/>
    <w:rsid w:val="000C6222"/>
    <w:rsid w:val="000D2A21"/>
    <w:rsid w:val="000D2DFC"/>
    <w:rsid w:val="000D3D8E"/>
    <w:rsid w:val="000D5BB4"/>
    <w:rsid w:val="000E0180"/>
    <w:rsid w:val="000E1342"/>
    <w:rsid w:val="000E3145"/>
    <w:rsid w:val="000E6516"/>
    <w:rsid w:val="000E6723"/>
    <w:rsid w:val="000E7018"/>
    <w:rsid w:val="000E73E9"/>
    <w:rsid w:val="000F3770"/>
    <w:rsid w:val="000F3CF2"/>
    <w:rsid w:val="000F47F8"/>
    <w:rsid w:val="000F487C"/>
    <w:rsid w:val="000F60D6"/>
    <w:rsid w:val="000F74FF"/>
    <w:rsid w:val="001005B5"/>
    <w:rsid w:val="00100F9F"/>
    <w:rsid w:val="00101A41"/>
    <w:rsid w:val="001024F5"/>
    <w:rsid w:val="00102636"/>
    <w:rsid w:val="00103903"/>
    <w:rsid w:val="0010723E"/>
    <w:rsid w:val="0010747A"/>
    <w:rsid w:val="00110F76"/>
    <w:rsid w:val="00112E25"/>
    <w:rsid w:val="001151E6"/>
    <w:rsid w:val="001231A0"/>
    <w:rsid w:val="001243CE"/>
    <w:rsid w:val="00124F66"/>
    <w:rsid w:val="0013205E"/>
    <w:rsid w:val="00132361"/>
    <w:rsid w:val="00133164"/>
    <w:rsid w:val="001355B0"/>
    <w:rsid w:val="00137D94"/>
    <w:rsid w:val="00137EDD"/>
    <w:rsid w:val="0014002A"/>
    <w:rsid w:val="001439F8"/>
    <w:rsid w:val="0014659E"/>
    <w:rsid w:val="0014711A"/>
    <w:rsid w:val="001501AD"/>
    <w:rsid w:val="00151CA6"/>
    <w:rsid w:val="001562BC"/>
    <w:rsid w:val="00162C2F"/>
    <w:rsid w:val="00163B66"/>
    <w:rsid w:val="0016554A"/>
    <w:rsid w:val="001656A9"/>
    <w:rsid w:val="001702B8"/>
    <w:rsid w:val="00173278"/>
    <w:rsid w:val="00175F25"/>
    <w:rsid w:val="001766AB"/>
    <w:rsid w:val="00176EE8"/>
    <w:rsid w:val="00177DD7"/>
    <w:rsid w:val="00181281"/>
    <w:rsid w:val="001817F9"/>
    <w:rsid w:val="00184380"/>
    <w:rsid w:val="001868FE"/>
    <w:rsid w:val="00186B49"/>
    <w:rsid w:val="00190B4B"/>
    <w:rsid w:val="00192F00"/>
    <w:rsid w:val="001931E3"/>
    <w:rsid w:val="00193243"/>
    <w:rsid w:val="00193383"/>
    <w:rsid w:val="001A03C2"/>
    <w:rsid w:val="001A1EBA"/>
    <w:rsid w:val="001A2DD7"/>
    <w:rsid w:val="001C09D8"/>
    <w:rsid w:val="001C0E60"/>
    <w:rsid w:val="001C2398"/>
    <w:rsid w:val="001C2B97"/>
    <w:rsid w:val="001C311A"/>
    <w:rsid w:val="001C39C9"/>
    <w:rsid w:val="001C6D4C"/>
    <w:rsid w:val="001C7CEF"/>
    <w:rsid w:val="001D0836"/>
    <w:rsid w:val="001D0915"/>
    <w:rsid w:val="001D1561"/>
    <w:rsid w:val="001D3041"/>
    <w:rsid w:val="001D3809"/>
    <w:rsid w:val="001D46C9"/>
    <w:rsid w:val="001D6BD4"/>
    <w:rsid w:val="001E1DD3"/>
    <w:rsid w:val="001E2AEE"/>
    <w:rsid w:val="001E33CB"/>
    <w:rsid w:val="001E3806"/>
    <w:rsid w:val="001E3908"/>
    <w:rsid w:val="001E5CFD"/>
    <w:rsid w:val="001E7723"/>
    <w:rsid w:val="001F4769"/>
    <w:rsid w:val="001F5B53"/>
    <w:rsid w:val="001F6C6B"/>
    <w:rsid w:val="001F751A"/>
    <w:rsid w:val="00200FF2"/>
    <w:rsid w:val="00203E27"/>
    <w:rsid w:val="00204707"/>
    <w:rsid w:val="00206BA0"/>
    <w:rsid w:val="00207635"/>
    <w:rsid w:val="00212634"/>
    <w:rsid w:val="00215D18"/>
    <w:rsid w:val="00221940"/>
    <w:rsid w:val="00222E83"/>
    <w:rsid w:val="00222E91"/>
    <w:rsid w:val="00222EF3"/>
    <w:rsid w:val="00223679"/>
    <w:rsid w:val="002250F9"/>
    <w:rsid w:val="0022794A"/>
    <w:rsid w:val="00231494"/>
    <w:rsid w:val="00231D58"/>
    <w:rsid w:val="00231EB3"/>
    <w:rsid w:val="00235CC5"/>
    <w:rsid w:val="00235D20"/>
    <w:rsid w:val="00236E10"/>
    <w:rsid w:val="00237F47"/>
    <w:rsid w:val="0024061B"/>
    <w:rsid w:val="00240BC1"/>
    <w:rsid w:val="00240DA9"/>
    <w:rsid w:val="00241DD7"/>
    <w:rsid w:val="00244914"/>
    <w:rsid w:val="0024529C"/>
    <w:rsid w:val="0024650C"/>
    <w:rsid w:val="0025020F"/>
    <w:rsid w:val="0025598B"/>
    <w:rsid w:val="002574DA"/>
    <w:rsid w:val="0026278E"/>
    <w:rsid w:val="0026462A"/>
    <w:rsid w:val="002646B9"/>
    <w:rsid w:val="00266BD5"/>
    <w:rsid w:val="0027180C"/>
    <w:rsid w:val="00273A3B"/>
    <w:rsid w:val="00274CB4"/>
    <w:rsid w:val="002766B9"/>
    <w:rsid w:val="002777A8"/>
    <w:rsid w:val="00283008"/>
    <w:rsid w:val="00283599"/>
    <w:rsid w:val="00284111"/>
    <w:rsid w:val="002842F8"/>
    <w:rsid w:val="002872A8"/>
    <w:rsid w:val="00290B07"/>
    <w:rsid w:val="002936D2"/>
    <w:rsid w:val="00296227"/>
    <w:rsid w:val="00297DB0"/>
    <w:rsid w:val="002A02FA"/>
    <w:rsid w:val="002A2F72"/>
    <w:rsid w:val="002A397C"/>
    <w:rsid w:val="002A4A96"/>
    <w:rsid w:val="002A5BB6"/>
    <w:rsid w:val="002B6F60"/>
    <w:rsid w:val="002B779F"/>
    <w:rsid w:val="002C1210"/>
    <w:rsid w:val="002C1705"/>
    <w:rsid w:val="002C187C"/>
    <w:rsid w:val="002C53E8"/>
    <w:rsid w:val="002D2292"/>
    <w:rsid w:val="002D400E"/>
    <w:rsid w:val="002E0786"/>
    <w:rsid w:val="002E1FB4"/>
    <w:rsid w:val="002E2C5A"/>
    <w:rsid w:val="002E3562"/>
    <w:rsid w:val="002F20EA"/>
    <w:rsid w:val="002F399A"/>
    <w:rsid w:val="002F5864"/>
    <w:rsid w:val="002F6564"/>
    <w:rsid w:val="003007FC"/>
    <w:rsid w:val="003009D7"/>
    <w:rsid w:val="00300A07"/>
    <w:rsid w:val="00300A3F"/>
    <w:rsid w:val="00300F29"/>
    <w:rsid w:val="00301D20"/>
    <w:rsid w:val="00302C6B"/>
    <w:rsid w:val="00302FB4"/>
    <w:rsid w:val="00304CF8"/>
    <w:rsid w:val="00304EC8"/>
    <w:rsid w:val="00306325"/>
    <w:rsid w:val="003070F1"/>
    <w:rsid w:val="00312C06"/>
    <w:rsid w:val="00313C2B"/>
    <w:rsid w:val="00313C43"/>
    <w:rsid w:val="00313E27"/>
    <w:rsid w:val="003161E2"/>
    <w:rsid w:val="00316DDA"/>
    <w:rsid w:val="00316FC4"/>
    <w:rsid w:val="003177B7"/>
    <w:rsid w:val="00317E53"/>
    <w:rsid w:val="00321717"/>
    <w:rsid w:val="003219F0"/>
    <w:rsid w:val="00324145"/>
    <w:rsid w:val="003313AC"/>
    <w:rsid w:val="00332EFC"/>
    <w:rsid w:val="00340843"/>
    <w:rsid w:val="00341A81"/>
    <w:rsid w:val="0034500D"/>
    <w:rsid w:val="00347DDC"/>
    <w:rsid w:val="00353512"/>
    <w:rsid w:val="003546C0"/>
    <w:rsid w:val="00354BDC"/>
    <w:rsid w:val="00354E45"/>
    <w:rsid w:val="00355876"/>
    <w:rsid w:val="00360CD7"/>
    <w:rsid w:val="00362855"/>
    <w:rsid w:val="00362CE7"/>
    <w:rsid w:val="00362FB4"/>
    <w:rsid w:val="003639A7"/>
    <w:rsid w:val="00364781"/>
    <w:rsid w:val="00365266"/>
    <w:rsid w:val="00365E84"/>
    <w:rsid w:val="00370C7D"/>
    <w:rsid w:val="003715C0"/>
    <w:rsid w:val="003745A6"/>
    <w:rsid w:val="00375A35"/>
    <w:rsid w:val="0037706A"/>
    <w:rsid w:val="0038363B"/>
    <w:rsid w:val="00383E32"/>
    <w:rsid w:val="003851F1"/>
    <w:rsid w:val="00385874"/>
    <w:rsid w:val="00385892"/>
    <w:rsid w:val="00385A77"/>
    <w:rsid w:val="00386AFB"/>
    <w:rsid w:val="00390013"/>
    <w:rsid w:val="003912E4"/>
    <w:rsid w:val="00391DBF"/>
    <w:rsid w:val="0039248E"/>
    <w:rsid w:val="0039353E"/>
    <w:rsid w:val="0039406D"/>
    <w:rsid w:val="003A160B"/>
    <w:rsid w:val="003A51C0"/>
    <w:rsid w:val="003A5E1A"/>
    <w:rsid w:val="003B05DB"/>
    <w:rsid w:val="003B0DA0"/>
    <w:rsid w:val="003B180F"/>
    <w:rsid w:val="003B52D4"/>
    <w:rsid w:val="003B5DE1"/>
    <w:rsid w:val="003C24F3"/>
    <w:rsid w:val="003C4566"/>
    <w:rsid w:val="003C6889"/>
    <w:rsid w:val="003C787E"/>
    <w:rsid w:val="003D1212"/>
    <w:rsid w:val="003D29F1"/>
    <w:rsid w:val="003D2EC3"/>
    <w:rsid w:val="003D427D"/>
    <w:rsid w:val="003D46B6"/>
    <w:rsid w:val="003D4C10"/>
    <w:rsid w:val="003D4E02"/>
    <w:rsid w:val="003D5142"/>
    <w:rsid w:val="003D56F6"/>
    <w:rsid w:val="003E0DD4"/>
    <w:rsid w:val="003E1E27"/>
    <w:rsid w:val="003E6883"/>
    <w:rsid w:val="003F14AB"/>
    <w:rsid w:val="003F32A2"/>
    <w:rsid w:val="003F7B26"/>
    <w:rsid w:val="004019FD"/>
    <w:rsid w:val="00403078"/>
    <w:rsid w:val="00403327"/>
    <w:rsid w:val="004128AC"/>
    <w:rsid w:val="0042302C"/>
    <w:rsid w:val="00425264"/>
    <w:rsid w:val="00425BCD"/>
    <w:rsid w:val="004279E0"/>
    <w:rsid w:val="00427B8D"/>
    <w:rsid w:val="004323F2"/>
    <w:rsid w:val="00432426"/>
    <w:rsid w:val="004406BA"/>
    <w:rsid w:val="004440C2"/>
    <w:rsid w:val="00444B36"/>
    <w:rsid w:val="0044791B"/>
    <w:rsid w:val="004500CF"/>
    <w:rsid w:val="00450392"/>
    <w:rsid w:val="00460934"/>
    <w:rsid w:val="00461236"/>
    <w:rsid w:val="004658B4"/>
    <w:rsid w:val="00466C9E"/>
    <w:rsid w:val="00467627"/>
    <w:rsid w:val="00475011"/>
    <w:rsid w:val="004770F9"/>
    <w:rsid w:val="0047730E"/>
    <w:rsid w:val="00480299"/>
    <w:rsid w:val="00480856"/>
    <w:rsid w:val="00485F0D"/>
    <w:rsid w:val="004878D2"/>
    <w:rsid w:val="00490112"/>
    <w:rsid w:val="004910E4"/>
    <w:rsid w:val="004944F2"/>
    <w:rsid w:val="0049567B"/>
    <w:rsid w:val="00495F32"/>
    <w:rsid w:val="00496B5F"/>
    <w:rsid w:val="004A02FA"/>
    <w:rsid w:val="004A2033"/>
    <w:rsid w:val="004A2FE3"/>
    <w:rsid w:val="004B547E"/>
    <w:rsid w:val="004B55A7"/>
    <w:rsid w:val="004B5928"/>
    <w:rsid w:val="004B646C"/>
    <w:rsid w:val="004B6707"/>
    <w:rsid w:val="004B6987"/>
    <w:rsid w:val="004B7DAF"/>
    <w:rsid w:val="004C11CE"/>
    <w:rsid w:val="004C1EA8"/>
    <w:rsid w:val="004C2C7E"/>
    <w:rsid w:val="004C6689"/>
    <w:rsid w:val="004C6DFC"/>
    <w:rsid w:val="004C77BC"/>
    <w:rsid w:val="004D0BD5"/>
    <w:rsid w:val="004D4354"/>
    <w:rsid w:val="004E0481"/>
    <w:rsid w:val="004E1425"/>
    <w:rsid w:val="004E18DC"/>
    <w:rsid w:val="004E3073"/>
    <w:rsid w:val="004F0988"/>
    <w:rsid w:val="004F1D85"/>
    <w:rsid w:val="004F1E08"/>
    <w:rsid w:val="004F34BB"/>
    <w:rsid w:val="004F615F"/>
    <w:rsid w:val="005007A4"/>
    <w:rsid w:val="00501D28"/>
    <w:rsid w:val="005024FC"/>
    <w:rsid w:val="00504DFC"/>
    <w:rsid w:val="00506AF8"/>
    <w:rsid w:val="0050768F"/>
    <w:rsid w:val="0051069F"/>
    <w:rsid w:val="00511573"/>
    <w:rsid w:val="00511C72"/>
    <w:rsid w:val="005132C6"/>
    <w:rsid w:val="005161E5"/>
    <w:rsid w:val="00521268"/>
    <w:rsid w:val="0052264C"/>
    <w:rsid w:val="005228A4"/>
    <w:rsid w:val="00523B0D"/>
    <w:rsid w:val="0052771E"/>
    <w:rsid w:val="00527D60"/>
    <w:rsid w:val="00530D16"/>
    <w:rsid w:val="00534800"/>
    <w:rsid w:val="0053683C"/>
    <w:rsid w:val="0054073D"/>
    <w:rsid w:val="0054075E"/>
    <w:rsid w:val="0054094B"/>
    <w:rsid w:val="00544A04"/>
    <w:rsid w:val="005450DF"/>
    <w:rsid w:val="00545EA9"/>
    <w:rsid w:val="005476CE"/>
    <w:rsid w:val="00552F96"/>
    <w:rsid w:val="005532EA"/>
    <w:rsid w:val="0055375A"/>
    <w:rsid w:val="00554CD8"/>
    <w:rsid w:val="0055597C"/>
    <w:rsid w:val="00556480"/>
    <w:rsid w:val="00556FE2"/>
    <w:rsid w:val="00560F80"/>
    <w:rsid w:val="00563DCA"/>
    <w:rsid w:val="00564BA8"/>
    <w:rsid w:val="00565B5B"/>
    <w:rsid w:val="00566EA5"/>
    <w:rsid w:val="00571D04"/>
    <w:rsid w:val="00572387"/>
    <w:rsid w:val="0057332E"/>
    <w:rsid w:val="00574FC7"/>
    <w:rsid w:val="00576398"/>
    <w:rsid w:val="005835D1"/>
    <w:rsid w:val="00583674"/>
    <w:rsid w:val="00584A72"/>
    <w:rsid w:val="00586BCA"/>
    <w:rsid w:val="0059060A"/>
    <w:rsid w:val="00590DCC"/>
    <w:rsid w:val="0059131A"/>
    <w:rsid w:val="005921AC"/>
    <w:rsid w:val="00593454"/>
    <w:rsid w:val="00596177"/>
    <w:rsid w:val="0059748A"/>
    <w:rsid w:val="005976C3"/>
    <w:rsid w:val="00597A4D"/>
    <w:rsid w:val="005A24B1"/>
    <w:rsid w:val="005A2862"/>
    <w:rsid w:val="005A78CD"/>
    <w:rsid w:val="005B2321"/>
    <w:rsid w:val="005B32E1"/>
    <w:rsid w:val="005B3837"/>
    <w:rsid w:val="005B3AAC"/>
    <w:rsid w:val="005B49F8"/>
    <w:rsid w:val="005C2483"/>
    <w:rsid w:val="005D31AC"/>
    <w:rsid w:val="005D3663"/>
    <w:rsid w:val="005D51AF"/>
    <w:rsid w:val="005D5DF8"/>
    <w:rsid w:val="005E1031"/>
    <w:rsid w:val="005E1126"/>
    <w:rsid w:val="005E1317"/>
    <w:rsid w:val="005E15CA"/>
    <w:rsid w:val="005E24BD"/>
    <w:rsid w:val="005E4627"/>
    <w:rsid w:val="005E5EDC"/>
    <w:rsid w:val="005E6293"/>
    <w:rsid w:val="005E664E"/>
    <w:rsid w:val="005F1BEF"/>
    <w:rsid w:val="005F218F"/>
    <w:rsid w:val="005F29BB"/>
    <w:rsid w:val="005F2D1A"/>
    <w:rsid w:val="005F310C"/>
    <w:rsid w:val="005F4AE5"/>
    <w:rsid w:val="005F65D5"/>
    <w:rsid w:val="005F6C39"/>
    <w:rsid w:val="005F77A5"/>
    <w:rsid w:val="005F7C66"/>
    <w:rsid w:val="00601F0D"/>
    <w:rsid w:val="00606ACF"/>
    <w:rsid w:val="00607D0F"/>
    <w:rsid w:val="006102CF"/>
    <w:rsid w:val="00610DD9"/>
    <w:rsid w:val="0061112F"/>
    <w:rsid w:val="00611CD8"/>
    <w:rsid w:val="00612CDE"/>
    <w:rsid w:val="00614C48"/>
    <w:rsid w:val="00616194"/>
    <w:rsid w:val="00617295"/>
    <w:rsid w:val="006174AB"/>
    <w:rsid w:val="00621CB6"/>
    <w:rsid w:val="00626BCD"/>
    <w:rsid w:val="00627655"/>
    <w:rsid w:val="0063489D"/>
    <w:rsid w:val="00637530"/>
    <w:rsid w:val="006466BF"/>
    <w:rsid w:val="006504F2"/>
    <w:rsid w:val="006535F0"/>
    <w:rsid w:val="00653613"/>
    <w:rsid w:val="006556B5"/>
    <w:rsid w:val="00656774"/>
    <w:rsid w:val="00660533"/>
    <w:rsid w:val="00662155"/>
    <w:rsid w:val="00662989"/>
    <w:rsid w:val="00662D89"/>
    <w:rsid w:val="00664129"/>
    <w:rsid w:val="0066441F"/>
    <w:rsid w:val="00664628"/>
    <w:rsid w:val="00667CA2"/>
    <w:rsid w:val="00671716"/>
    <w:rsid w:val="00672FBA"/>
    <w:rsid w:val="00674F6B"/>
    <w:rsid w:val="006754A8"/>
    <w:rsid w:val="00676210"/>
    <w:rsid w:val="006768E5"/>
    <w:rsid w:val="0068182D"/>
    <w:rsid w:val="00690E92"/>
    <w:rsid w:val="00693450"/>
    <w:rsid w:val="006979FE"/>
    <w:rsid w:val="006A19B3"/>
    <w:rsid w:val="006A3294"/>
    <w:rsid w:val="006A4CBA"/>
    <w:rsid w:val="006B1C4F"/>
    <w:rsid w:val="006B4077"/>
    <w:rsid w:val="006B5129"/>
    <w:rsid w:val="006B6F91"/>
    <w:rsid w:val="006B7BB4"/>
    <w:rsid w:val="006C0089"/>
    <w:rsid w:val="006C0AB5"/>
    <w:rsid w:val="006C15A1"/>
    <w:rsid w:val="006C4A1E"/>
    <w:rsid w:val="006C56FC"/>
    <w:rsid w:val="006D1013"/>
    <w:rsid w:val="006D1896"/>
    <w:rsid w:val="006D2666"/>
    <w:rsid w:val="006D29D4"/>
    <w:rsid w:val="006D6435"/>
    <w:rsid w:val="006D6E40"/>
    <w:rsid w:val="006D7108"/>
    <w:rsid w:val="006E335B"/>
    <w:rsid w:val="006E53F1"/>
    <w:rsid w:val="006E66D1"/>
    <w:rsid w:val="006E7D54"/>
    <w:rsid w:val="006F09A0"/>
    <w:rsid w:val="006F1639"/>
    <w:rsid w:val="006F7733"/>
    <w:rsid w:val="006F7BA7"/>
    <w:rsid w:val="00701D8F"/>
    <w:rsid w:val="007033DE"/>
    <w:rsid w:val="00704F3A"/>
    <w:rsid w:val="007113E8"/>
    <w:rsid w:val="00713019"/>
    <w:rsid w:val="00713C78"/>
    <w:rsid w:val="00723ACF"/>
    <w:rsid w:val="007277BC"/>
    <w:rsid w:val="0072790E"/>
    <w:rsid w:val="00731174"/>
    <w:rsid w:val="00731D27"/>
    <w:rsid w:val="00736E72"/>
    <w:rsid w:val="00742294"/>
    <w:rsid w:val="00744DA2"/>
    <w:rsid w:val="00747822"/>
    <w:rsid w:val="00751959"/>
    <w:rsid w:val="00752E10"/>
    <w:rsid w:val="0075302D"/>
    <w:rsid w:val="00755EED"/>
    <w:rsid w:val="00756A5F"/>
    <w:rsid w:val="00756DE1"/>
    <w:rsid w:val="007577CE"/>
    <w:rsid w:val="00761094"/>
    <w:rsid w:val="00762DC2"/>
    <w:rsid w:val="0076533D"/>
    <w:rsid w:val="007661C8"/>
    <w:rsid w:val="00770166"/>
    <w:rsid w:val="00771FBE"/>
    <w:rsid w:val="00773006"/>
    <w:rsid w:val="0077342B"/>
    <w:rsid w:val="0077582A"/>
    <w:rsid w:val="00775A3F"/>
    <w:rsid w:val="007763D8"/>
    <w:rsid w:val="00776793"/>
    <w:rsid w:val="007767E3"/>
    <w:rsid w:val="0078082B"/>
    <w:rsid w:val="00786E2D"/>
    <w:rsid w:val="0078701D"/>
    <w:rsid w:val="00790BF9"/>
    <w:rsid w:val="00792566"/>
    <w:rsid w:val="00794982"/>
    <w:rsid w:val="007963D1"/>
    <w:rsid w:val="00796BA2"/>
    <w:rsid w:val="00796BC4"/>
    <w:rsid w:val="00796C7A"/>
    <w:rsid w:val="00797CEC"/>
    <w:rsid w:val="007A7EF4"/>
    <w:rsid w:val="007B0679"/>
    <w:rsid w:val="007B0869"/>
    <w:rsid w:val="007B0980"/>
    <w:rsid w:val="007B0FB9"/>
    <w:rsid w:val="007B149B"/>
    <w:rsid w:val="007B1B17"/>
    <w:rsid w:val="007B2154"/>
    <w:rsid w:val="007B3677"/>
    <w:rsid w:val="007B676F"/>
    <w:rsid w:val="007B7949"/>
    <w:rsid w:val="007B7972"/>
    <w:rsid w:val="007C13F6"/>
    <w:rsid w:val="007C1D2F"/>
    <w:rsid w:val="007C452E"/>
    <w:rsid w:val="007C6023"/>
    <w:rsid w:val="007D32B4"/>
    <w:rsid w:val="007D3FA1"/>
    <w:rsid w:val="007D7BA1"/>
    <w:rsid w:val="007E01F9"/>
    <w:rsid w:val="007E4EF4"/>
    <w:rsid w:val="007E5DC5"/>
    <w:rsid w:val="007E7E3E"/>
    <w:rsid w:val="007F0883"/>
    <w:rsid w:val="007F1413"/>
    <w:rsid w:val="007F34C3"/>
    <w:rsid w:val="007F3910"/>
    <w:rsid w:val="007F4BF9"/>
    <w:rsid w:val="007F7133"/>
    <w:rsid w:val="007F77E6"/>
    <w:rsid w:val="00800A47"/>
    <w:rsid w:val="00802D4C"/>
    <w:rsid w:val="00804D4C"/>
    <w:rsid w:val="00810014"/>
    <w:rsid w:val="00812961"/>
    <w:rsid w:val="00821AAB"/>
    <w:rsid w:val="00821DB0"/>
    <w:rsid w:val="008223EA"/>
    <w:rsid w:val="00826B24"/>
    <w:rsid w:val="00830788"/>
    <w:rsid w:val="00832A86"/>
    <w:rsid w:val="0083432B"/>
    <w:rsid w:val="00840B5A"/>
    <w:rsid w:val="00841052"/>
    <w:rsid w:val="00842D07"/>
    <w:rsid w:val="00846E3A"/>
    <w:rsid w:val="00850DFB"/>
    <w:rsid w:val="00851A25"/>
    <w:rsid w:val="00851ED7"/>
    <w:rsid w:val="00861D95"/>
    <w:rsid w:val="00864BEB"/>
    <w:rsid w:val="008652DC"/>
    <w:rsid w:val="008676F1"/>
    <w:rsid w:val="00867DDD"/>
    <w:rsid w:val="0087154D"/>
    <w:rsid w:val="00873738"/>
    <w:rsid w:val="00875622"/>
    <w:rsid w:val="00880D15"/>
    <w:rsid w:val="00880FD8"/>
    <w:rsid w:val="00882CE8"/>
    <w:rsid w:val="008831C6"/>
    <w:rsid w:val="00883680"/>
    <w:rsid w:val="00883CB6"/>
    <w:rsid w:val="00887468"/>
    <w:rsid w:val="00892C05"/>
    <w:rsid w:val="0089338A"/>
    <w:rsid w:val="00895836"/>
    <w:rsid w:val="008A54CC"/>
    <w:rsid w:val="008B3C7F"/>
    <w:rsid w:val="008B440A"/>
    <w:rsid w:val="008B530B"/>
    <w:rsid w:val="008B6F52"/>
    <w:rsid w:val="008B7B67"/>
    <w:rsid w:val="008C0EDE"/>
    <w:rsid w:val="008C11A1"/>
    <w:rsid w:val="008C32D3"/>
    <w:rsid w:val="008C40BF"/>
    <w:rsid w:val="008C4F1C"/>
    <w:rsid w:val="008D21D1"/>
    <w:rsid w:val="008D31DC"/>
    <w:rsid w:val="008D48A5"/>
    <w:rsid w:val="008D7A23"/>
    <w:rsid w:val="008E0957"/>
    <w:rsid w:val="008E0F29"/>
    <w:rsid w:val="008E127A"/>
    <w:rsid w:val="008E1555"/>
    <w:rsid w:val="008E1E7A"/>
    <w:rsid w:val="008E30C1"/>
    <w:rsid w:val="008F3CC1"/>
    <w:rsid w:val="008F4527"/>
    <w:rsid w:val="0090396D"/>
    <w:rsid w:val="00904C80"/>
    <w:rsid w:val="00906492"/>
    <w:rsid w:val="00906C3A"/>
    <w:rsid w:val="00911F34"/>
    <w:rsid w:val="009140CC"/>
    <w:rsid w:val="0091437C"/>
    <w:rsid w:val="009153D0"/>
    <w:rsid w:val="00916E2D"/>
    <w:rsid w:val="00917DB0"/>
    <w:rsid w:val="009202B2"/>
    <w:rsid w:val="0092118B"/>
    <w:rsid w:val="00922848"/>
    <w:rsid w:val="00922CDC"/>
    <w:rsid w:val="00927029"/>
    <w:rsid w:val="00927741"/>
    <w:rsid w:val="00931E38"/>
    <w:rsid w:val="00933980"/>
    <w:rsid w:val="009342EE"/>
    <w:rsid w:val="009369EA"/>
    <w:rsid w:val="009408DE"/>
    <w:rsid w:val="00941FE4"/>
    <w:rsid w:val="00942ABB"/>
    <w:rsid w:val="00942B34"/>
    <w:rsid w:val="0094414D"/>
    <w:rsid w:val="00944BEB"/>
    <w:rsid w:val="0094749C"/>
    <w:rsid w:val="00947D6D"/>
    <w:rsid w:val="009521E9"/>
    <w:rsid w:val="00957ACF"/>
    <w:rsid w:val="00960AEB"/>
    <w:rsid w:val="0096285F"/>
    <w:rsid w:val="00963842"/>
    <w:rsid w:val="00965087"/>
    <w:rsid w:val="0096758F"/>
    <w:rsid w:val="00970529"/>
    <w:rsid w:val="009711C7"/>
    <w:rsid w:val="0097392C"/>
    <w:rsid w:val="00975C54"/>
    <w:rsid w:val="009835FB"/>
    <w:rsid w:val="00984277"/>
    <w:rsid w:val="00985ED8"/>
    <w:rsid w:val="00986D2D"/>
    <w:rsid w:val="0099042A"/>
    <w:rsid w:val="009918F2"/>
    <w:rsid w:val="00991965"/>
    <w:rsid w:val="009919A6"/>
    <w:rsid w:val="009938D6"/>
    <w:rsid w:val="00994618"/>
    <w:rsid w:val="009962DE"/>
    <w:rsid w:val="00996F22"/>
    <w:rsid w:val="009A3137"/>
    <w:rsid w:val="009A40C9"/>
    <w:rsid w:val="009A798B"/>
    <w:rsid w:val="009B0558"/>
    <w:rsid w:val="009B0A38"/>
    <w:rsid w:val="009B1ADA"/>
    <w:rsid w:val="009B2A3A"/>
    <w:rsid w:val="009B3340"/>
    <w:rsid w:val="009B3ECC"/>
    <w:rsid w:val="009B739D"/>
    <w:rsid w:val="009C51D6"/>
    <w:rsid w:val="009C6AB8"/>
    <w:rsid w:val="009C7C1A"/>
    <w:rsid w:val="009D1F5D"/>
    <w:rsid w:val="009D2EA0"/>
    <w:rsid w:val="009D3AF9"/>
    <w:rsid w:val="009D714D"/>
    <w:rsid w:val="009E0FC4"/>
    <w:rsid w:val="009E1976"/>
    <w:rsid w:val="009E27C0"/>
    <w:rsid w:val="009E51ED"/>
    <w:rsid w:val="009F1222"/>
    <w:rsid w:val="009F3370"/>
    <w:rsid w:val="009F3A49"/>
    <w:rsid w:val="009F7ED9"/>
    <w:rsid w:val="00A005C2"/>
    <w:rsid w:val="00A033B1"/>
    <w:rsid w:val="00A03E6E"/>
    <w:rsid w:val="00A067ED"/>
    <w:rsid w:val="00A07E21"/>
    <w:rsid w:val="00A1192B"/>
    <w:rsid w:val="00A16033"/>
    <w:rsid w:val="00A16BDE"/>
    <w:rsid w:val="00A20951"/>
    <w:rsid w:val="00A22A6D"/>
    <w:rsid w:val="00A278A1"/>
    <w:rsid w:val="00A308E9"/>
    <w:rsid w:val="00A3249F"/>
    <w:rsid w:val="00A33939"/>
    <w:rsid w:val="00A34141"/>
    <w:rsid w:val="00A34ED1"/>
    <w:rsid w:val="00A375DF"/>
    <w:rsid w:val="00A3788F"/>
    <w:rsid w:val="00A40AE6"/>
    <w:rsid w:val="00A4100A"/>
    <w:rsid w:val="00A41CCE"/>
    <w:rsid w:val="00A461E0"/>
    <w:rsid w:val="00A47699"/>
    <w:rsid w:val="00A50BD8"/>
    <w:rsid w:val="00A51529"/>
    <w:rsid w:val="00A53A43"/>
    <w:rsid w:val="00A557E0"/>
    <w:rsid w:val="00A56731"/>
    <w:rsid w:val="00A56788"/>
    <w:rsid w:val="00A56E21"/>
    <w:rsid w:val="00A57072"/>
    <w:rsid w:val="00A656FB"/>
    <w:rsid w:val="00A659C9"/>
    <w:rsid w:val="00A70EA4"/>
    <w:rsid w:val="00A724C7"/>
    <w:rsid w:val="00A751C8"/>
    <w:rsid w:val="00A770D8"/>
    <w:rsid w:val="00A77978"/>
    <w:rsid w:val="00A8057B"/>
    <w:rsid w:val="00A85303"/>
    <w:rsid w:val="00A86024"/>
    <w:rsid w:val="00A90992"/>
    <w:rsid w:val="00A914DA"/>
    <w:rsid w:val="00A94568"/>
    <w:rsid w:val="00A9475F"/>
    <w:rsid w:val="00AA49DC"/>
    <w:rsid w:val="00AA683B"/>
    <w:rsid w:val="00AB1CC8"/>
    <w:rsid w:val="00AB3936"/>
    <w:rsid w:val="00AB3E1F"/>
    <w:rsid w:val="00AB505C"/>
    <w:rsid w:val="00AB5BF0"/>
    <w:rsid w:val="00AB6A6D"/>
    <w:rsid w:val="00AC4807"/>
    <w:rsid w:val="00AC493B"/>
    <w:rsid w:val="00AC5646"/>
    <w:rsid w:val="00AC6BBE"/>
    <w:rsid w:val="00AC7CF9"/>
    <w:rsid w:val="00AD03C0"/>
    <w:rsid w:val="00AD0D16"/>
    <w:rsid w:val="00AD1453"/>
    <w:rsid w:val="00AD36D3"/>
    <w:rsid w:val="00AD3CCC"/>
    <w:rsid w:val="00AD7883"/>
    <w:rsid w:val="00AE1F43"/>
    <w:rsid w:val="00AE5109"/>
    <w:rsid w:val="00AE623F"/>
    <w:rsid w:val="00AF7497"/>
    <w:rsid w:val="00B0062D"/>
    <w:rsid w:val="00B01AE8"/>
    <w:rsid w:val="00B06D3A"/>
    <w:rsid w:val="00B073E3"/>
    <w:rsid w:val="00B117BE"/>
    <w:rsid w:val="00B16797"/>
    <w:rsid w:val="00B228C2"/>
    <w:rsid w:val="00B26158"/>
    <w:rsid w:val="00B3155F"/>
    <w:rsid w:val="00B34ECF"/>
    <w:rsid w:val="00B35052"/>
    <w:rsid w:val="00B37350"/>
    <w:rsid w:val="00B41CCA"/>
    <w:rsid w:val="00B42CAE"/>
    <w:rsid w:val="00B505E6"/>
    <w:rsid w:val="00B51586"/>
    <w:rsid w:val="00B53F16"/>
    <w:rsid w:val="00B561B3"/>
    <w:rsid w:val="00B5671D"/>
    <w:rsid w:val="00B56C16"/>
    <w:rsid w:val="00B617A6"/>
    <w:rsid w:val="00B65CA5"/>
    <w:rsid w:val="00B673F0"/>
    <w:rsid w:val="00B708E8"/>
    <w:rsid w:val="00B71FEE"/>
    <w:rsid w:val="00B7212A"/>
    <w:rsid w:val="00B76E6E"/>
    <w:rsid w:val="00B8091A"/>
    <w:rsid w:val="00B85773"/>
    <w:rsid w:val="00B85EA1"/>
    <w:rsid w:val="00B87820"/>
    <w:rsid w:val="00B926AA"/>
    <w:rsid w:val="00B92BC9"/>
    <w:rsid w:val="00B92DA5"/>
    <w:rsid w:val="00B935AA"/>
    <w:rsid w:val="00B93AA6"/>
    <w:rsid w:val="00B94B7C"/>
    <w:rsid w:val="00B966BD"/>
    <w:rsid w:val="00B977CD"/>
    <w:rsid w:val="00B97A1A"/>
    <w:rsid w:val="00BA0E4D"/>
    <w:rsid w:val="00BA3A42"/>
    <w:rsid w:val="00BB0237"/>
    <w:rsid w:val="00BB28DA"/>
    <w:rsid w:val="00BB3A93"/>
    <w:rsid w:val="00BB58DE"/>
    <w:rsid w:val="00BC5379"/>
    <w:rsid w:val="00BC6DA0"/>
    <w:rsid w:val="00BD013E"/>
    <w:rsid w:val="00BD23D9"/>
    <w:rsid w:val="00BD3511"/>
    <w:rsid w:val="00BD7164"/>
    <w:rsid w:val="00BE09A0"/>
    <w:rsid w:val="00BE0B1D"/>
    <w:rsid w:val="00BE1FD7"/>
    <w:rsid w:val="00BE2FB3"/>
    <w:rsid w:val="00BE4F30"/>
    <w:rsid w:val="00BE51A1"/>
    <w:rsid w:val="00BE73C7"/>
    <w:rsid w:val="00BF27E1"/>
    <w:rsid w:val="00BF2CE6"/>
    <w:rsid w:val="00BF35EB"/>
    <w:rsid w:val="00BF38B7"/>
    <w:rsid w:val="00BF63D6"/>
    <w:rsid w:val="00BF6545"/>
    <w:rsid w:val="00BF6784"/>
    <w:rsid w:val="00BF7664"/>
    <w:rsid w:val="00C00257"/>
    <w:rsid w:val="00C01299"/>
    <w:rsid w:val="00C0238D"/>
    <w:rsid w:val="00C023D4"/>
    <w:rsid w:val="00C13E2C"/>
    <w:rsid w:val="00C1660E"/>
    <w:rsid w:val="00C17D1F"/>
    <w:rsid w:val="00C20C82"/>
    <w:rsid w:val="00C213B9"/>
    <w:rsid w:val="00C224AA"/>
    <w:rsid w:val="00C23270"/>
    <w:rsid w:val="00C25781"/>
    <w:rsid w:val="00C259F7"/>
    <w:rsid w:val="00C27FEF"/>
    <w:rsid w:val="00C31503"/>
    <w:rsid w:val="00C31883"/>
    <w:rsid w:val="00C333A8"/>
    <w:rsid w:val="00C34354"/>
    <w:rsid w:val="00C423E8"/>
    <w:rsid w:val="00C478EE"/>
    <w:rsid w:val="00C5008C"/>
    <w:rsid w:val="00C523EE"/>
    <w:rsid w:val="00C52F28"/>
    <w:rsid w:val="00C53F2F"/>
    <w:rsid w:val="00C60130"/>
    <w:rsid w:val="00C63371"/>
    <w:rsid w:val="00C65BDF"/>
    <w:rsid w:val="00C7129D"/>
    <w:rsid w:val="00C72E47"/>
    <w:rsid w:val="00C72E73"/>
    <w:rsid w:val="00C74F33"/>
    <w:rsid w:val="00C82794"/>
    <w:rsid w:val="00C828C0"/>
    <w:rsid w:val="00C84497"/>
    <w:rsid w:val="00C84E50"/>
    <w:rsid w:val="00C8666C"/>
    <w:rsid w:val="00C872C0"/>
    <w:rsid w:val="00C90250"/>
    <w:rsid w:val="00C94639"/>
    <w:rsid w:val="00C95005"/>
    <w:rsid w:val="00C9631D"/>
    <w:rsid w:val="00C9721E"/>
    <w:rsid w:val="00C97F51"/>
    <w:rsid w:val="00CA063D"/>
    <w:rsid w:val="00CA081D"/>
    <w:rsid w:val="00CA4003"/>
    <w:rsid w:val="00CA6646"/>
    <w:rsid w:val="00CB00EA"/>
    <w:rsid w:val="00CB24AD"/>
    <w:rsid w:val="00CB280C"/>
    <w:rsid w:val="00CB31E4"/>
    <w:rsid w:val="00CB7581"/>
    <w:rsid w:val="00CB7824"/>
    <w:rsid w:val="00CC5C81"/>
    <w:rsid w:val="00CD0F1A"/>
    <w:rsid w:val="00CE0AE0"/>
    <w:rsid w:val="00CE4AB5"/>
    <w:rsid w:val="00CE4EC3"/>
    <w:rsid w:val="00CE55D2"/>
    <w:rsid w:val="00CE7A3C"/>
    <w:rsid w:val="00CF17DB"/>
    <w:rsid w:val="00CF187B"/>
    <w:rsid w:val="00D000FF"/>
    <w:rsid w:val="00D014B6"/>
    <w:rsid w:val="00D03166"/>
    <w:rsid w:val="00D03BB0"/>
    <w:rsid w:val="00D04879"/>
    <w:rsid w:val="00D0697C"/>
    <w:rsid w:val="00D07335"/>
    <w:rsid w:val="00D073E1"/>
    <w:rsid w:val="00D10BDE"/>
    <w:rsid w:val="00D11AF4"/>
    <w:rsid w:val="00D13AFB"/>
    <w:rsid w:val="00D14720"/>
    <w:rsid w:val="00D15616"/>
    <w:rsid w:val="00D1703D"/>
    <w:rsid w:val="00D20CFF"/>
    <w:rsid w:val="00D20D9B"/>
    <w:rsid w:val="00D21208"/>
    <w:rsid w:val="00D26C6A"/>
    <w:rsid w:val="00D31E71"/>
    <w:rsid w:val="00D32A87"/>
    <w:rsid w:val="00D32DF8"/>
    <w:rsid w:val="00D33960"/>
    <w:rsid w:val="00D33D11"/>
    <w:rsid w:val="00D36BB0"/>
    <w:rsid w:val="00D37C37"/>
    <w:rsid w:val="00D400DB"/>
    <w:rsid w:val="00D421A9"/>
    <w:rsid w:val="00D429D3"/>
    <w:rsid w:val="00D42F75"/>
    <w:rsid w:val="00D435D4"/>
    <w:rsid w:val="00D44CE4"/>
    <w:rsid w:val="00D45039"/>
    <w:rsid w:val="00D46830"/>
    <w:rsid w:val="00D50DA6"/>
    <w:rsid w:val="00D52754"/>
    <w:rsid w:val="00D578B0"/>
    <w:rsid w:val="00D6051C"/>
    <w:rsid w:val="00D60B2C"/>
    <w:rsid w:val="00D6103C"/>
    <w:rsid w:val="00D61D7F"/>
    <w:rsid w:val="00D638FD"/>
    <w:rsid w:val="00D64893"/>
    <w:rsid w:val="00D71E2A"/>
    <w:rsid w:val="00D749BF"/>
    <w:rsid w:val="00D777C2"/>
    <w:rsid w:val="00D81A50"/>
    <w:rsid w:val="00D81FE8"/>
    <w:rsid w:val="00D82649"/>
    <w:rsid w:val="00D856B0"/>
    <w:rsid w:val="00D85861"/>
    <w:rsid w:val="00D85AAD"/>
    <w:rsid w:val="00D91A73"/>
    <w:rsid w:val="00D92051"/>
    <w:rsid w:val="00D92DC9"/>
    <w:rsid w:val="00D92F70"/>
    <w:rsid w:val="00D93AE5"/>
    <w:rsid w:val="00D946A9"/>
    <w:rsid w:val="00D9477A"/>
    <w:rsid w:val="00D96586"/>
    <w:rsid w:val="00D96A1F"/>
    <w:rsid w:val="00DA02E6"/>
    <w:rsid w:val="00DA1E24"/>
    <w:rsid w:val="00DA28C1"/>
    <w:rsid w:val="00DA3E4E"/>
    <w:rsid w:val="00DA4203"/>
    <w:rsid w:val="00DA4EC6"/>
    <w:rsid w:val="00DA7CE0"/>
    <w:rsid w:val="00DB2405"/>
    <w:rsid w:val="00DB7945"/>
    <w:rsid w:val="00DC13B3"/>
    <w:rsid w:val="00DC30AA"/>
    <w:rsid w:val="00DC35A6"/>
    <w:rsid w:val="00DC3BC3"/>
    <w:rsid w:val="00DC644E"/>
    <w:rsid w:val="00DC6AA0"/>
    <w:rsid w:val="00DD1F50"/>
    <w:rsid w:val="00DD29F6"/>
    <w:rsid w:val="00DD67D8"/>
    <w:rsid w:val="00DE0F5A"/>
    <w:rsid w:val="00DE3491"/>
    <w:rsid w:val="00DE4251"/>
    <w:rsid w:val="00DF0C36"/>
    <w:rsid w:val="00DF0F33"/>
    <w:rsid w:val="00DF2726"/>
    <w:rsid w:val="00DF2CFE"/>
    <w:rsid w:val="00DF3F52"/>
    <w:rsid w:val="00DF4B0D"/>
    <w:rsid w:val="00DF4E69"/>
    <w:rsid w:val="00DF54C5"/>
    <w:rsid w:val="00DF67F1"/>
    <w:rsid w:val="00DF68DC"/>
    <w:rsid w:val="00E02A24"/>
    <w:rsid w:val="00E0353B"/>
    <w:rsid w:val="00E067DA"/>
    <w:rsid w:val="00E06DB1"/>
    <w:rsid w:val="00E078F6"/>
    <w:rsid w:val="00E11B1F"/>
    <w:rsid w:val="00E17FE6"/>
    <w:rsid w:val="00E202FF"/>
    <w:rsid w:val="00E238AC"/>
    <w:rsid w:val="00E25E52"/>
    <w:rsid w:val="00E306BE"/>
    <w:rsid w:val="00E30C1D"/>
    <w:rsid w:val="00E31DFE"/>
    <w:rsid w:val="00E31FA4"/>
    <w:rsid w:val="00E3374A"/>
    <w:rsid w:val="00E372F0"/>
    <w:rsid w:val="00E3786E"/>
    <w:rsid w:val="00E37E16"/>
    <w:rsid w:val="00E42454"/>
    <w:rsid w:val="00E42DBB"/>
    <w:rsid w:val="00E454AE"/>
    <w:rsid w:val="00E46726"/>
    <w:rsid w:val="00E50D9B"/>
    <w:rsid w:val="00E54C11"/>
    <w:rsid w:val="00E56539"/>
    <w:rsid w:val="00E56D1E"/>
    <w:rsid w:val="00E60016"/>
    <w:rsid w:val="00E60713"/>
    <w:rsid w:val="00E60FAF"/>
    <w:rsid w:val="00E618CB"/>
    <w:rsid w:val="00E6335D"/>
    <w:rsid w:val="00E665F4"/>
    <w:rsid w:val="00E70867"/>
    <w:rsid w:val="00E72047"/>
    <w:rsid w:val="00E72347"/>
    <w:rsid w:val="00E72937"/>
    <w:rsid w:val="00E75DE5"/>
    <w:rsid w:val="00E76D79"/>
    <w:rsid w:val="00E76E82"/>
    <w:rsid w:val="00E82CD5"/>
    <w:rsid w:val="00E84CE9"/>
    <w:rsid w:val="00E868CC"/>
    <w:rsid w:val="00E86C38"/>
    <w:rsid w:val="00E86E6F"/>
    <w:rsid w:val="00E870BF"/>
    <w:rsid w:val="00E90077"/>
    <w:rsid w:val="00E909B9"/>
    <w:rsid w:val="00E91075"/>
    <w:rsid w:val="00E9363A"/>
    <w:rsid w:val="00E9424C"/>
    <w:rsid w:val="00EA0243"/>
    <w:rsid w:val="00EA1A95"/>
    <w:rsid w:val="00EA3228"/>
    <w:rsid w:val="00EA4AD6"/>
    <w:rsid w:val="00EA5B87"/>
    <w:rsid w:val="00EB30E3"/>
    <w:rsid w:val="00EB4092"/>
    <w:rsid w:val="00EB4A30"/>
    <w:rsid w:val="00EB4DEE"/>
    <w:rsid w:val="00EB5C83"/>
    <w:rsid w:val="00EB643D"/>
    <w:rsid w:val="00EB66ED"/>
    <w:rsid w:val="00EB7933"/>
    <w:rsid w:val="00EB79B1"/>
    <w:rsid w:val="00EC01FA"/>
    <w:rsid w:val="00EC2069"/>
    <w:rsid w:val="00EC2AE2"/>
    <w:rsid w:val="00EC2C69"/>
    <w:rsid w:val="00EC62A3"/>
    <w:rsid w:val="00EC7E1D"/>
    <w:rsid w:val="00ED03A5"/>
    <w:rsid w:val="00ED0449"/>
    <w:rsid w:val="00ED1094"/>
    <w:rsid w:val="00ED1F9B"/>
    <w:rsid w:val="00ED2A81"/>
    <w:rsid w:val="00ED61B6"/>
    <w:rsid w:val="00ED71B5"/>
    <w:rsid w:val="00ED7853"/>
    <w:rsid w:val="00EE1B97"/>
    <w:rsid w:val="00EE38CD"/>
    <w:rsid w:val="00EE3F3F"/>
    <w:rsid w:val="00EE610E"/>
    <w:rsid w:val="00EE68E9"/>
    <w:rsid w:val="00EE698F"/>
    <w:rsid w:val="00EF02AF"/>
    <w:rsid w:val="00EF1963"/>
    <w:rsid w:val="00EF23DA"/>
    <w:rsid w:val="00EF70BE"/>
    <w:rsid w:val="00F01333"/>
    <w:rsid w:val="00F04587"/>
    <w:rsid w:val="00F0620E"/>
    <w:rsid w:val="00F0622F"/>
    <w:rsid w:val="00F075AD"/>
    <w:rsid w:val="00F103A3"/>
    <w:rsid w:val="00F121F5"/>
    <w:rsid w:val="00F12ECB"/>
    <w:rsid w:val="00F13F4B"/>
    <w:rsid w:val="00F14764"/>
    <w:rsid w:val="00F20040"/>
    <w:rsid w:val="00F218EA"/>
    <w:rsid w:val="00F219D8"/>
    <w:rsid w:val="00F2210D"/>
    <w:rsid w:val="00F22A27"/>
    <w:rsid w:val="00F312AC"/>
    <w:rsid w:val="00F334C4"/>
    <w:rsid w:val="00F40F39"/>
    <w:rsid w:val="00F410C7"/>
    <w:rsid w:val="00F43FB1"/>
    <w:rsid w:val="00F45335"/>
    <w:rsid w:val="00F47A27"/>
    <w:rsid w:val="00F51CDC"/>
    <w:rsid w:val="00F52A87"/>
    <w:rsid w:val="00F53011"/>
    <w:rsid w:val="00F53D7D"/>
    <w:rsid w:val="00F5423F"/>
    <w:rsid w:val="00F54F3E"/>
    <w:rsid w:val="00F55739"/>
    <w:rsid w:val="00F64243"/>
    <w:rsid w:val="00F650E4"/>
    <w:rsid w:val="00F66671"/>
    <w:rsid w:val="00F703BB"/>
    <w:rsid w:val="00F70F1F"/>
    <w:rsid w:val="00F74438"/>
    <w:rsid w:val="00F74B09"/>
    <w:rsid w:val="00F759B6"/>
    <w:rsid w:val="00F7674A"/>
    <w:rsid w:val="00F81014"/>
    <w:rsid w:val="00F83F05"/>
    <w:rsid w:val="00F83F4B"/>
    <w:rsid w:val="00F86089"/>
    <w:rsid w:val="00F86CD0"/>
    <w:rsid w:val="00F86FD1"/>
    <w:rsid w:val="00F905D0"/>
    <w:rsid w:val="00F9747A"/>
    <w:rsid w:val="00FA1451"/>
    <w:rsid w:val="00FA4551"/>
    <w:rsid w:val="00FB0F93"/>
    <w:rsid w:val="00FB2E1E"/>
    <w:rsid w:val="00FB4129"/>
    <w:rsid w:val="00FC2164"/>
    <w:rsid w:val="00FC439A"/>
    <w:rsid w:val="00FC4CB7"/>
    <w:rsid w:val="00FC5A45"/>
    <w:rsid w:val="00FC5BB5"/>
    <w:rsid w:val="00FC7194"/>
    <w:rsid w:val="00FD0E51"/>
    <w:rsid w:val="00FD2B5E"/>
    <w:rsid w:val="00FD4D51"/>
    <w:rsid w:val="00FD6684"/>
    <w:rsid w:val="00FD6E4A"/>
    <w:rsid w:val="00FD6F1A"/>
    <w:rsid w:val="00FE00D9"/>
    <w:rsid w:val="00FE0FE0"/>
    <w:rsid w:val="00FE394F"/>
    <w:rsid w:val="00FE39AE"/>
    <w:rsid w:val="00FE6428"/>
    <w:rsid w:val="00FF191E"/>
    <w:rsid w:val="00FF2B3B"/>
    <w:rsid w:val="00FF4419"/>
    <w:rsid w:val="00FF504F"/>
    <w:rsid w:val="00FF60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22BE0E"/>
  <w15:docId w15:val="{9F6A1941-61F1-4CA7-B1E5-7AD69BA10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52DC"/>
    <w:pPr>
      <w:ind w:firstLine="360"/>
    </w:pPr>
  </w:style>
  <w:style w:type="paragraph" w:styleId="Heading1">
    <w:name w:val="heading 1"/>
    <w:basedOn w:val="Normal"/>
    <w:next w:val="Normal"/>
    <w:link w:val="Heading1Char"/>
    <w:uiPriority w:val="9"/>
    <w:qFormat/>
    <w:rsid w:val="001E3806"/>
    <w:pPr>
      <w:keepNext/>
      <w:keepLines/>
      <w:spacing w:before="240" w:after="240"/>
      <w:ind w:firstLine="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9E1976"/>
    <w:pPr>
      <w:keepNext/>
      <w:keepLines/>
      <w:spacing w:before="40" w:after="0"/>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B41CCA"/>
    <w:pPr>
      <w:keepNext/>
      <w:keepLines/>
      <w:spacing w:before="40" w:after="0"/>
      <w:outlineLvl w:val="2"/>
    </w:pPr>
    <w:rPr>
      <w:rFonts w:asciiTheme="majorHAnsi" w:eastAsiaTheme="majorEastAsia" w:hAnsiTheme="majorHAnsi"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B32E1"/>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B32E1"/>
    <w:rPr>
      <w:sz w:val="16"/>
      <w:szCs w:val="16"/>
    </w:rPr>
  </w:style>
  <w:style w:type="paragraph" w:styleId="CommentText">
    <w:name w:val="annotation text"/>
    <w:basedOn w:val="Normal"/>
    <w:link w:val="CommentTextChar"/>
    <w:uiPriority w:val="99"/>
    <w:unhideWhenUsed/>
    <w:rsid w:val="005B32E1"/>
    <w:pPr>
      <w:spacing w:line="240" w:lineRule="auto"/>
    </w:pPr>
    <w:rPr>
      <w:sz w:val="20"/>
      <w:szCs w:val="20"/>
    </w:rPr>
  </w:style>
  <w:style w:type="character" w:customStyle="1" w:styleId="CommentTextChar">
    <w:name w:val="Comment Text Char"/>
    <w:basedOn w:val="DefaultParagraphFont"/>
    <w:link w:val="CommentText"/>
    <w:uiPriority w:val="99"/>
    <w:rsid w:val="005B32E1"/>
    <w:rPr>
      <w:sz w:val="20"/>
      <w:szCs w:val="20"/>
    </w:rPr>
  </w:style>
  <w:style w:type="paragraph" w:styleId="BalloonText">
    <w:name w:val="Balloon Text"/>
    <w:basedOn w:val="Normal"/>
    <w:link w:val="BalloonTextChar"/>
    <w:uiPriority w:val="99"/>
    <w:semiHidden/>
    <w:unhideWhenUsed/>
    <w:rsid w:val="005B32E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32E1"/>
    <w:rPr>
      <w:rFonts w:ascii="Segoe UI" w:hAnsi="Segoe UI" w:cs="Segoe UI"/>
      <w:sz w:val="18"/>
      <w:szCs w:val="18"/>
    </w:rPr>
  </w:style>
  <w:style w:type="character" w:customStyle="1" w:styleId="Heading1Char">
    <w:name w:val="Heading 1 Char"/>
    <w:basedOn w:val="DefaultParagraphFont"/>
    <w:link w:val="Heading1"/>
    <w:uiPriority w:val="9"/>
    <w:rsid w:val="001E3806"/>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9E1976"/>
    <w:rPr>
      <w:rFonts w:asciiTheme="majorHAnsi" w:eastAsiaTheme="majorEastAsia" w:hAnsiTheme="majorHAnsi" w:cstheme="majorBidi"/>
      <w:b/>
      <w:sz w:val="26"/>
      <w:szCs w:val="26"/>
    </w:rPr>
  </w:style>
  <w:style w:type="paragraph" w:styleId="ListParagraph">
    <w:name w:val="List Paragraph"/>
    <w:basedOn w:val="Normal"/>
    <w:uiPriority w:val="34"/>
    <w:qFormat/>
    <w:rsid w:val="003639A7"/>
    <w:pPr>
      <w:ind w:left="720"/>
      <w:contextualSpacing/>
    </w:pPr>
  </w:style>
  <w:style w:type="character" w:customStyle="1" w:styleId="Heading3Char">
    <w:name w:val="Heading 3 Char"/>
    <w:basedOn w:val="DefaultParagraphFont"/>
    <w:link w:val="Heading3"/>
    <w:uiPriority w:val="9"/>
    <w:rsid w:val="00B41CCA"/>
    <w:rPr>
      <w:rFonts w:asciiTheme="majorHAnsi" w:eastAsiaTheme="majorEastAsia" w:hAnsiTheme="majorHAnsi" w:cstheme="majorBidi"/>
      <w:b/>
      <w:sz w:val="24"/>
      <w:szCs w:val="24"/>
    </w:rPr>
  </w:style>
  <w:style w:type="paragraph" w:styleId="TOC1">
    <w:name w:val="toc 1"/>
    <w:basedOn w:val="Normal"/>
    <w:next w:val="Normal"/>
    <w:autoRedefine/>
    <w:uiPriority w:val="39"/>
    <w:unhideWhenUsed/>
    <w:rsid w:val="002872A8"/>
    <w:pPr>
      <w:tabs>
        <w:tab w:val="right" w:leader="dot" w:pos="9350"/>
      </w:tabs>
      <w:spacing w:after="100"/>
    </w:pPr>
  </w:style>
  <w:style w:type="paragraph" w:styleId="TOC2">
    <w:name w:val="toc 2"/>
    <w:basedOn w:val="Normal"/>
    <w:next w:val="Normal"/>
    <w:autoRedefine/>
    <w:uiPriority w:val="39"/>
    <w:unhideWhenUsed/>
    <w:rsid w:val="00C5008C"/>
    <w:pPr>
      <w:spacing w:after="100"/>
      <w:ind w:left="220"/>
    </w:pPr>
  </w:style>
  <w:style w:type="character" w:styleId="Hyperlink">
    <w:name w:val="Hyperlink"/>
    <w:basedOn w:val="DefaultParagraphFont"/>
    <w:uiPriority w:val="99"/>
    <w:unhideWhenUsed/>
    <w:rsid w:val="00C5008C"/>
    <w:rPr>
      <w:color w:val="0563C1" w:themeColor="hyperlink"/>
      <w:u w:val="single"/>
    </w:rPr>
  </w:style>
  <w:style w:type="paragraph" w:customStyle="1" w:styleId="EndNoteBibliographyTitle">
    <w:name w:val="EndNote Bibliography Title"/>
    <w:basedOn w:val="Normal"/>
    <w:link w:val="EndNoteBibliographyTitleChar"/>
    <w:rsid w:val="00FD0E5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D0E51"/>
    <w:rPr>
      <w:rFonts w:ascii="Calibri" w:hAnsi="Calibri"/>
      <w:noProof/>
    </w:rPr>
  </w:style>
  <w:style w:type="paragraph" w:customStyle="1" w:styleId="EndNoteBibliography">
    <w:name w:val="EndNote Bibliography"/>
    <w:basedOn w:val="Normal"/>
    <w:link w:val="EndNoteBibliographyChar"/>
    <w:rsid w:val="00FD0E51"/>
    <w:pPr>
      <w:spacing w:line="240" w:lineRule="auto"/>
      <w:jc w:val="center"/>
    </w:pPr>
    <w:rPr>
      <w:rFonts w:ascii="Calibri" w:hAnsi="Calibri"/>
      <w:noProof/>
    </w:rPr>
  </w:style>
  <w:style w:type="character" w:customStyle="1" w:styleId="EndNoteBibliographyChar">
    <w:name w:val="EndNote Bibliography Char"/>
    <w:basedOn w:val="DefaultParagraphFont"/>
    <w:link w:val="EndNoteBibliography"/>
    <w:rsid w:val="00FD0E51"/>
    <w:rPr>
      <w:rFonts w:ascii="Calibri" w:hAnsi="Calibri"/>
      <w:noProof/>
    </w:rPr>
  </w:style>
  <w:style w:type="paragraph" w:styleId="Caption">
    <w:name w:val="caption"/>
    <w:basedOn w:val="Normal"/>
    <w:next w:val="Normal"/>
    <w:uiPriority w:val="35"/>
    <w:unhideWhenUsed/>
    <w:qFormat/>
    <w:rsid w:val="00354E45"/>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C1D2F"/>
    <w:rPr>
      <w:b/>
      <w:bCs/>
    </w:rPr>
  </w:style>
  <w:style w:type="character" w:customStyle="1" w:styleId="CommentSubjectChar">
    <w:name w:val="Comment Subject Char"/>
    <w:basedOn w:val="CommentTextChar"/>
    <w:link w:val="CommentSubject"/>
    <w:uiPriority w:val="99"/>
    <w:semiHidden/>
    <w:rsid w:val="007C1D2F"/>
    <w:rPr>
      <w:b/>
      <w:bCs/>
      <w:sz w:val="20"/>
      <w:szCs w:val="20"/>
    </w:rPr>
  </w:style>
  <w:style w:type="paragraph" w:styleId="Revision">
    <w:name w:val="Revision"/>
    <w:hidden/>
    <w:uiPriority w:val="99"/>
    <w:semiHidden/>
    <w:rsid w:val="007C1D2F"/>
    <w:pPr>
      <w:spacing w:after="0" w:line="240" w:lineRule="auto"/>
    </w:pPr>
  </w:style>
  <w:style w:type="table" w:styleId="TableGrid">
    <w:name w:val="Table Grid"/>
    <w:basedOn w:val="TableNormal"/>
    <w:uiPriority w:val="39"/>
    <w:rsid w:val="001E39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219F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19F0"/>
    <w:rPr>
      <w:rFonts w:asciiTheme="majorHAnsi" w:eastAsiaTheme="majorEastAsia" w:hAnsiTheme="majorHAnsi" w:cstheme="majorBidi"/>
      <w:spacing w:val="-10"/>
      <w:kern w:val="28"/>
      <w:sz w:val="56"/>
      <w:szCs w:val="56"/>
    </w:rPr>
  </w:style>
  <w:style w:type="paragraph" w:styleId="TOCHeading">
    <w:name w:val="TOC Heading"/>
    <w:basedOn w:val="Heading1"/>
    <w:next w:val="Normal"/>
    <w:uiPriority w:val="39"/>
    <w:unhideWhenUsed/>
    <w:qFormat/>
    <w:rsid w:val="008652DC"/>
    <w:pPr>
      <w:spacing w:after="0"/>
      <w:outlineLvl w:val="9"/>
    </w:pPr>
    <w:rPr>
      <w:b w:val="0"/>
      <w:color w:val="2E74B5" w:themeColor="accent1" w:themeShade="BF"/>
    </w:rPr>
  </w:style>
  <w:style w:type="paragraph" w:styleId="TableofFigures">
    <w:name w:val="table of figures"/>
    <w:basedOn w:val="Normal"/>
    <w:next w:val="Normal"/>
    <w:uiPriority w:val="99"/>
    <w:unhideWhenUsed/>
    <w:rsid w:val="009A3137"/>
    <w:pPr>
      <w:spacing w:after="0"/>
    </w:pPr>
  </w:style>
  <w:style w:type="character" w:styleId="FollowedHyperlink">
    <w:name w:val="FollowedHyperlink"/>
    <w:basedOn w:val="DefaultParagraphFont"/>
    <w:uiPriority w:val="99"/>
    <w:semiHidden/>
    <w:unhideWhenUsed/>
    <w:rsid w:val="00266BD5"/>
    <w:rPr>
      <w:color w:val="954F72" w:themeColor="followedHyperlink"/>
      <w:u w:val="single"/>
    </w:rPr>
  </w:style>
  <w:style w:type="paragraph" w:styleId="Header">
    <w:name w:val="header"/>
    <w:basedOn w:val="Normal"/>
    <w:link w:val="HeaderChar"/>
    <w:uiPriority w:val="99"/>
    <w:unhideWhenUsed/>
    <w:rsid w:val="007279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790E"/>
  </w:style>
  <w:style w:type="paragraph" w:styleId="Footer">
    <w:name w:val="footer"/>
    <w:basedOn w:val="Normal"/>
    <w:link w:val="FooterChar"/>
    <w:uiPriority w:val="99"/>
    <w:unhideWhenUsed/>
    <w:rsid w:val="007279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790E"/>
  </w:style>
  <w:style w:type="table" w:customStyle="1" w:styleId="TableGrid2">
    <w:name w:val="Table Grid2"/>
    <w:basedOn w:val="TableNormal"/>
    <w:next w:val="TableGrid"/>
    <w:uiPriority w:val="39"/>
    <w:rsid w:val="009675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C9721E"/>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C9721E"/>
    <w:rPr>
      <w:rFonts w:ascii="Lucida Grande" w:hAnsi="Lucida Grande" w:cs="Lucida Grande"/>
      <w:sz w:val="24"/>
      <w:szCs w:val="24"/>
    </w:rPr>
  </w:style>
  <w:style w:type="paragraph" w:styleId="FootnoteText">
    <w:name w:val="footnote text"/>
    <w:basedOn w:val="Normal"/>
    <w:link w:val="FootnoteTextChar"/>
    <w:uiPriority w:val="99"/>
    <w:unhideWhenUsed/>
    <w:rsid w:val="007113E8"/>
    <w:pPr>
      <w:spacing w:after="0" w:line="240" w:lineRule="auto"/>
      <w:ind w:firstLine="0"/>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rsid w:val="000119D3"/>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0119D3"/>
    <w:rPr>
      <w:vertAlign w:val="superscript"/>
    </w:rPr>
  </w:style>
  <w:style w:type="character" w:customStyle="1" w:styleId="apple-converted-space">
    <w:name w:val="apple-converted-space"/>
    <w:basedOn w:val="DefaultParagraphFont"/>
    <w:rsid w:val="00425B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213846">
      <w:bodyDiv w:val="1"/>
      <w:marLeft w:val="0"/>
      <w:marRight w:val="0"/>
      <w:marTop w:val="0"/>
      <w:marBottom w:val="0"/>
      <w:divBdr>
        <w:top w:val="none" w:sz="0" w:space="0" w:color="auto"/>
        <w:left w:val="none" w:sz="0" w:space="0" w:color="auto"/>
        <w:bottom w:val="none" w:sz="0" w:space="0" w:color="auto"/>
        <w:right w:val="none" w:sz="0" w:space="0" w:color="auto"/>
      </w:divBdr>
    </w:div>
    <w:div w:id="363755927">
      <w:bodyDiv w:val="1"/>
      <w:marLeft w:val="0"/>
      <w:marRight w:val="0"/>
      <w:marTop w:val="0"/>
      <w:marBottom w:val="0"/>
      <w:divBdr>
        <w:top w:val="none" w:sz="0" w:space="0" w:color="auto"/>
        <w:left w:val="none" w:sz="0" w:space="0" w:color="auto"/>
        <w:bottom w:val="none" w:sz="0" w:space="0" w:color="auto"/>
        <w:right w:val="none" w:sz="0" w:space="0" w:color="auto"/>
      </w:divBdr>
    </w:div>
    <w:div w:id="417101694">
      <w:bodyDiv w:val="1"/>
      <w:marLeft w:val="0"/>
      <w:marRight w:val="0"/>
      <w:marTop w:val="0"/>
      <w:marBottom w:val="0"/>
      <w:divBdr>
        <w:top w:val="none" w:sz="0" w:space="0" w:color="auto"/>
        <w:left w:val="none" w:sz="0" w:space="0" w:color="auto"/>
        <w:bottom w:val="none" w:sz="0" w:space="0" w:color="auto"/>
        <w:right w:val="none" w:sz="0" w:space="0" w:color="auto"/>
      </w:divBdr>
    </w:div>
    <w:div w:id="492307163">
      <w:bodyDiv w:val="1"/>
      <w:marLeft w:val="0"/>
      <w:marRight w:val="0"/>
      <w:marTop w:val="0"/>
      <w:marBottom w:val="0"/>
      <w:divBdr>
        <w:top w:val="none" w:sz="0" w:space="0" w:color="auto"/>
        <w:left w:val="none" w:sz="0" w:space="0" w:color="auto"/>
        <w:bottom w:val="none" w:sz="0" w:space="0" w:color="auto"/>
        <w:right w:val="none" w:sz="0" w:space="0" w:color="auto"/>
      </w:divBdr>
      <w:divsChild>
        <w:div w:id="1360007890">
          <w:marLeft w:val="360"/>
          <w:marRight w:val="0"/>
          <w:marTop w:val="240"/>
          <w:marBottom w:val="0"/>
          <w:divBdr>
            <w:top w:val="none" w:sz="0" w:space="0" w:color="auto"/>
            <w:left w:val="none" w:sz="0" w:space="0" w:color="auto"/>
            <w:bottom w:val="none" w:sz="0" w:space="0" w:color="auto"/>
            <w:right w:val="none" w:sz="0" w:space="0" w:color="auto"/>
          </w:divBdr>
        </w:div>
      </w:divsChild>
    </w:div>
    <w:div w:id="644554398">
      <w:bodyDiv w:val="1"/>
      <w:marLeft w:val="0"/>
      <w:marRight w:val="0"/>
      <w:marTop w:val="0"/>
      <w:marBottom w:val="0"/>
      <w:divBdr>
        <w:top w:val="none" w:sz="0" w:space="0" w:color="auto"/>
        <w:left w:val="none" w:sz="0" w:space="0" w:color="auto"/>
        <w:bottom w:val="none" w:sz="0" w:space="0" w:color="auto"/>
        <w:right w:val="none" w:sz="0" w:space="0" w:color="auto"/>
      </w:divBdr>
    </w:div>
    <w:div w:id="748313290">
      <w:bodyDiv w:val="1"/>
      <w:marLeft w:val="0"/>
      <w:marRight w:val="0"/>
      <w:marTop w:val="0"/>
      <w:marBottom w:val="0"/>
      <w:divBdr>
        <w:top w:val="none" w:sz="0" w:space="0" w:color="auto"/>
        <w:left w:val="none" w:sz="0" w:space="0" w:color="auto"/>
        <w:bottom w:val="none" w:sz="0" w:space="0" w:color="auto"/>
        <w:right w:val="none" w:sz="0" w:space="0" w:color="auto"/>
      </w:divBdr>
    </w:div>
    <w:div w:id="757478387">
      <w:bodyDiv w:val="1"/>
      <w:marLeft w:val="0"/>
      <w:marRight w:val="0"/>
      <w:marTop w:val="0"/>
      <w:marBottom w:val="0"/>
      <w:divBdr>
        <w:top w:val="none" w:sz="0" w:space="0" w:color="auto"/>
        <w:left w:val="none" w:sz="0" w:space="0" w:color="auto"/>
        <w:bottom w:val="none" w:sz="0" w:space="0" w:color="auto"/>
        <w:right w:val="none" w:sz="0" w:space="0" w:color="auto"/>
      </w:divBdr>
    </w:div>
    <w:div w:id="808981069">
      <w:bodyDiv w:val="1"/>
      <w:marLeft w:val="0"/>
      <w:marRight w:val="0"/>
      <w:marTop w:val="0"/>
      <w:marBottom w:val="0"/>
      <w:divBdr>
        <w:top w:val="none" w:sz="0" w:space="0" w:color="auto"/>
        <w:left w:val="none" w:sz="0" w:space="0" w:color="auto"/>
        <w:bottom w:val="none" w:sz="0" w:space="0" w:color="auto"/>
        <w:right w:val="none" w:sz="0" w:space="0" w:color="auto"/>
      </w:divBdr>
    </w:div>
    <w:div w:id="840046602">
      <w:bodyDiv w:val="1"/>
      <w:marLeft w:val="0"/>
      <w:marRight w:val="0"/>
      <w:marTop w:val="0"/>
      <w:marBottom w:val="0"/>
      <w:divBdr>
        <w:top w:val="none" w:sz="0" w:space="0" w:color="auto"/>
        <w:left w:val="none" w:sz="0" w:space="0" w:color="auto"/>
        <w:bottom w:val="none" w:sz="0" w:space="0" w:color="auto"/>
        <w:right w:val="none" w:sz="0" w:space="0" w:color="auto"/>
      </w:divBdr>
    </w:div>
    <w:div w:id="1093815937">
      <w:bodyDiv w:val="1"/>
      <w:marLeft w:val="0"/>
      <w:marRight w:val="0"/>
      <w:marTop w:val="0"/>
      <w:marBottom w:val="0"/>
      <w:divBdr>
        <w:top w:val="none" w:sz="0" w:space="0" w:color="auto"/>
        <w:left w:val="none" w:sz="0" w:space="0" w:color="auto"/>
        <w:bottom w:val="none" w:sz="0" w:space="0" w:color="auto"/>
        <w:right w:val="none" w:sz="0" w:space="0" w:color="auto"/>
      </w:divBdr>
      <w:divsChild>
        <w:div w:id="1821071902">
          <w:marLeft w:val="0"/>
          <w:marRight w:val="0"/>
          <w:marTop w:val="0"/>
          <w:marBottom w:val="0"/>
          <w:divBdr>
            <w:top w:val="none" w:sz="0" w:space="0" w:color="auto"/>
            <w:left w:val="none" w:sz="0" w:space="0" w:color="auto"/>
            <w:bottom w:val="none" w:sz="0" w:space="0" w:color="auto"/>
            <w:right w:val="none" w:sz="0" w:space="0" w:color="auto"/>
          </w:divBdr>
        </w:div>
        <w:div w:id="1315135841">
          <w:marLeft w:val="0"/>
          <w:marRight w:val="0"/>
          <w:marTop w:val="0"/>
          <w:marBottom w:val="0"/>
          <w:divBdr>
            <w:top w:val="none" w:sz="0" w:space="0" w:color="auto"/>
            <w:left w:val="none" w:sz="0" w:space="0" w:color="auto"/>
            <w:bottom w:val="none" w:sz="0" w:space="0" w:color="auto"/>
            <w:right w:val="none" w:sz="0" w:space="0" w:color="auto"/>
          </w:divBdr>
        </w:div>
        <w:div w:id="1893232229">
          <w:marLeft w:val="0"/>
          <w:marRight w:val="0"/>
          <w:marTop w:val="0"/>
          <w:marBottom w:val="0"/>
          <w:divBdr>
            <w:top w:val="none" w:sz="0" w:space="0" w:color="auto"/>
            <w:left w:val="none" w:sz="0" w:space="0" w:color="auto"/>
            <w:bottom w:val="none" w:sz="0" w:space="0" w:color="auto"/>
            <w:right w:val="none" w:sz="0" w:space="0" w:color="auto"/>
          </w:divBdr>
        </w:div>
      </w:divsChild>
    </w:div>
    <w:div w:id="1154949044">
      <w:bodyDiv w:val="1"/>
      <w:marLeft w:val="0"/>
      <w:marRight w:val="0"/>
      <w:marTop w:val="0"/>
      <w:marBottom w:val="0"/>
      <w:divBdr>
        <w:top w:val="none" w:sz="0" w:space="0" w:color="auto"/>
        <w:left w:val="none" w:sz="0" w:space="0" w:color="auto"/>
        <w:bottom w:val="none" w:sz="0" w:space="0" w:color="auto"/>
        <w:right w:val="none" w:sz="0" w:space="0" w:color="auto"/>
      </w:divBdr>
    </w:div>
    <w:div w:id="1169368193">
      <w:bodyDiv w:val="1"/>
      <w:marLeft w:val="0"/>
      <w:marRight w:val="0"/>
      <w:marTop w:val="0"/>
      <w:marBottom w:val="0"/>
      <w:divBdr>
        <w:top w:val="none" w:sz="0" w:space="0" w:color="auto"/>
        <w:left w:val="none" w:sz="0" w:space="0" w:color="auto"/>
        <w:bottom w:val="none" w:sz="0" w:space="0" w:color="auto"/>
        <w:right w:val="none" w:sz="0" w:space="0" w:color="auto"/>
      </w:divBdr>
      <w:divsChild>
        <w:div w:id="2023436080">
          <w:marLeft w:val="374"/>
          <w:marRight w:val="0"/>
          <w:marTop w:val="240"/>
          <w:marBottom w:val="0"/>
          <w:divBdr>
            <w:top w:val="none" w:sz="0" w:space="0" w:color="auto"/>
            <w:left w:val="none" w:sz="0" w:space="0" w:color="auto"/>
            <w:bottom w:val="none" w:sz="0" w:space="0" w:color="auto"/>
            <w:right w:val="none" w:sz="0" w:space="0" w:color="auto"/>
          </w:divBdr>
        </w:div>
        <w:div w:id="166290431">
          <w:marLeft w:val="374"/>
          <w:marRight w:val="0"/>
          <w:marTop w:val="240"/>
          <w:marBottom w:val="0"/>
          <w:divBdr>
            <w:top w:val="none" w:sz="0" w:space="0" w:color="auto"/>
            <w:left w:val="none" w:sz="0" w:space="0" w:color="auto"/>
            <w:bottom w:val="none" w:sz="0" w:space="0" w:color="auto"/>
            <w:right w:val="none" w:sz="0" w:space="0" w:color="auto"/>
          </w:divBdr>
        </w:div>
      </w:divsChild>
    </w:div>
    <w:div w:id="1236476825">
      <w:bodyDiv w:val="1"/>
      <w:marLeft w:val="0"/>
      <w:marRight w:val="0"/>
      <w:marTop w:val="0"/>
      <w:marBottom w:val="0"/>
      <w:divBdr>
        <w:top w:val="none" w:sz="0" w:space="0" w:color="auto"/>
        <w:left w:val="none" w:sz="0" w:space="0" w:color="auto"/>
        <w:bottom w:val="none" w:sz="0" w:space="0" w:color="auto"/>
        <w:right w:val="none" w:sz="0" w:space="0" w:color="auto"/>
      </w:divBdr>
    </w:div>
    <w:div w:id="1262033747">
      <w:bodyDiv w:val="1"/>
      <w:marLeft w:val="0"/>
      <w:marRight w:val="0"/>
      <w:marTop w:val="0"/>
      <w:marBottom w:val="0"/>
      <w:divBdr>
        <w:top w:val="none" w:sz="0" w:space="0" w:color="auto"/>
        <w:left w:val="none" w:sz="0" w:space="0" w:color="auto"/>
        <w:bottom w:val="none" w:sz="0" w:space="0" w:color="auto"/>
        <w:right w:val="none" w:sz="0" w:space="0" w:color="auto"/>
      </w:divBdr>
      <w:divsChild>
        <w:div w:id="1970240508">
          <w:marLeft w:val="274"/>
          <w:marRight w:val="0"/>
          <w:marTop w:val="86"/>
          <w:marBottom w:val="0"/>
          <w:divBdr>
            <w:top w:val="none" w:sz="0" w:space="0" w:color="auto"/>
            <w:left w:val="none" w:sz="0" w:space="0" w:color="auto"/>
            <w:bottom w:val="none" w:sz="0" w:space="0" w:color="auto"/>
            <w:right w:val="none" w:sz="0" w:space="0" w:color="auto"/>
          </w:divBdr>
        </w:div>
        <w:div w:id="1985085755">
          <w:marLeft w:val="274"/>
          <w:marRight w:val="0"/>
          <w:marTop w:val="86"/>
          <w:marBottom w:val="0"/>
          <w:divBdr>
            <w:top w:val="none" w:sz="0" w:space="0" w:color="auto"/>
            <w:left w:val="none" w:sz="0" w:space="0" w:color="auto"/>
            <w:bottom w:val="none" w:sz="0" w:space="0" w:color="auto"/>
            <w:right w:val="none" w:sz="0" w:space="0" w:color="auto"/>
          </w:divBdr>
        </w:div>
      </w:divsChild>
    </w:div>
    <w:div w:id="1295256429">
      <w:bodyDiv w:val="1"/>
      <w:marLeft w:val="0"/>
      <w:marRight w:val="0"/>
      <w:marTop w:val="0"/>
      <w:marBottom w:val="0"/>
      <w:divBdr>
        <w:top w:val="none" w:sz="0" w:space="0" w:color="auto"/>
        <w:left w:val="none" w:sz="0" w:space="0" w:color="auto"/>
        <w:bottom w:val="none" w:sz="0" w:space="0" w:color="auto"/>
        <w:right w:val="none" w:sz="0" w:space="0" w:color="auto"/>
      </w:divBdr>
      <w:divsChild>
        <w:div w:id="185675177">
          <w:marLeft w:val="360"/>
          <w:marRight w:val="0"/>
          <w:marTop w:val="240"/>
          <w:marBottom w:val="0"/>
          <w:divBdr>
            <w:top w:val="none" w:sz="0" w:space="0" w:color="auto"/>
            <w:left w:val="none" w:sz="0" w:space="0" w:color="auto"/>
            <w:bottom w:val="none" w:sz="0" w:space="0" w:color="auto"/>
            <w:right w:val="none" w:sz="0" w:space="0" w:color="auto"/>
          </w:divBdr>
        </w:div>
      </w:divsChild>
    </w:div>
    <w:div w:id="1648631547">
      <w:bodyDiv w:val="1"/>
      <w:marLeft w:val="0"/>
      <w:marRight w:val="0"/>
      <w:marTop w:val="0"/>
      <w:marBottom w:val="0"/>
      <w:divBdr>
        <w:top w:val="none" w:sz="0" w:space="0" w:color="auto"/>
        <w:left w:val="none" w:sz="0" w:space="0" w:color="auto"/>
        <w:bottom w:val="none" w:sz="0" w:space="0" w:color="auto"/>
        <w:right w:val="none" w:sz="0" w:space="0" w:color="auto"/>
      </w:divBdr>
    </w:div>
    <w:div w:id="1771580030">
      <w:bodyDiv w:val="1"/>
      <w:marLeft w:val="0"/>
      <w:marRight w:val="0"/>
      <w:marTop w:val="0"/>
      <w:marBottom w:val="0"/>
      <w:divBdr>
        <w:top w:val="none" w:sz="0" w:space="0" w:color="auto"/>
        <w:left w:val="none" w:sz="0" w:space="0" w:color="auto"/>
        <w:bottom w:val="none" w:sz="0" w:space="0" w:color="auto"/>
        <w:right w:val="none" w:sz="0" w:space="0" w:color="auto"/>
      </w:divBdr>
      <w:divsChild>
        <w:div w:id="2090492707">
          <w:marLeft w:val="0"/>
          <w:marRight w:val="0"/>
          <w:marTop w:val="96"/>
          <w:marBottom w:val="240"/>
          <w:divBdr>
            <w:top w:val="none" w:sz="0" w:space="0" w:color="auto"/>
            <w:left w:val="none" w:sz="0" w:space="0" w:color="auto"/>
            <w:bottom w:val="none" w:sz="0" w:space="0" w:color="auto"/>
            <w:right w:val="none" w:sz="0" w:space="0" w:color="auto"/>
          </w:divBdr>
        </w:div>
      </w:divsChild>
    </w:div>
    <w:div w:id="1832675571">
      <w:bodyDiv w:val="1"/>
      <w:marLeft w:val="0"/>
      <w:marRight w:val="0"/>
      <w:marTop w:val="0"/>
      <w:marBottom w:val="0"/>
      <w:divBdr>
        <w:top w:val="none" w:sz="0" w:space="0" w:color="auto"/>
        <w:left w:val="none" w:sz="0" w:space="0" w:color="auto"/>
        <w:bottom w:val="none" w:sz="0" w:space="0" w:color="auto"/>
        <w:right w:val="none" w:sz="0" w:space="0" w:color="auto"/>
      </w:divBdr>
    </w:div>
    <w:div w:id="1876118447">
      <w:bodyDiv w:val="1"/>
      <w:marLeft w:val="0"/>
      <w:marRight w:val="0"/>
      <w:marTop w:val="0"/>
      <w:marBottom w:val="0"/>
      <w:divBdr>
        <w:top w:val="none" w:sz="0" w:space="0" w:color="auto"/>
        <w:left w:val="none" w:sz="0" w:space="0" w:color="auto"/>
        <w:bottom w:val="none" w:sz="0" w:space="0" w:color="auto"/>
        <w:right w:val="none" w:sz="0" w:space="0" w:color="auto"/>
      </w:divBdr>
    </w:div>
    <w:div w:id="1919436121">
      <w:bodyDiv w:val="1"/>
      <w:marLeft w:val="0"/>
      <w:marRight w:val="0"/>
      <w:marTop w:val="0"/>
      <w:marBottom w:val="0"/>
      <w:divBdr>
        <w:top w:val="none" w:sz="0" w:space="0" w:color="auto"/>
        <w:left w:val="none" w:sz="0" w:space="0" w:color="auto"/>
        <w:bottom w:val="none" w:sz="0" w:space="0" w:color="auto"/>
        <w:right w:val="none" w:sz="0" w:space="0" w:color="auto"/>
      </w:divBdr>
    </w:div>
    <w:div w:id="1938519267">
      <w:bodyDiv w:val="1"/>
      <w:marLeft w:val="0"/>
      <w:marRight w:val="0"/>
      <w:marTop w:val="0"/>
      <w:marBottom w:val="0"/>
      <w:divBdr>
        <w:top w:val="none" w:sz="0" w:space="0" w:color="auto"/>
        <w:left w:val="none" w:sz="0" w:space="0" w:color="auto"/>
        <w:bottom w:val="none" w:sz="0" w:space="0" w:color="auto"/>
        <w:right w:val="none" w:sz="0" w:space="0" w:color="auto"/>
      </w:divBdr>
    </w:div>
    <w:div w:id="2111974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reefresilience.org/coral-reefs/management-strategies/" TargetMode="Externa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4D2291-89AD-4547-B738-C8D31DBA17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4</Pages>
  <Words>9585</Words>
  <Characters>54640</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Tetra Tech</Company>
  <LinksUpToDate>false</LinksUpToDate>
  <CharactersWithSpaces>64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Kitty</dc:creator>
  <cp:lastModifiedBy>West, Jordan</cp:lastModifiedBy>
  <cp:revision>4</cp:revision>
  <cp:lastPrinted>2015-08-03T21:46:00Z</cp:lastPrinted>
  <dcterms:created xsi:type="dcterms:W3CDTF">2016-06-03T22:20:00Z</dcterms:created>
  <dcterms:modified xsi:type="dcterms:W3CDTF">2016-06-03T22:39:00Z</dcterms:modified>
</cp:coreProperties>
</file>